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529D9" w14:textId="77777777" w:rsidR="00656F44" w:rsidRDefault="00E91481" w:rsidP="00AF34B6">
      <w:pPr>
        <w:pStyle w:val="Title"/>
      </w:pPr>
      <w:r w:rsidRPr="00B76BD9">
        <w:t>Supp</w:t>
      </w:r>
      <w:r w:rsidR="00BB10C0" w:rsidRPr="00B76BD9">
        <w:t>orting</w:t>
      </w:r>
      <w:r w:rsidRPr="00B76BD9">
        <w:t xml:space="preserve"> </w:t>
      </w:r>
      <w:r w:rsidR="00EF241A" w:rsidRPr="00B76BD9">
        <w:t>i</w:t>
      </w:r>
      <w:r w:rsidR="007040E2" w:rsidRPr="00B76BD9">
        <w:t>nformation</w:t>
      </w:r>
      <w:r w:rsidR="00876AEB" w:rsidRPr="00B76BD9">
        <w:t xml:space="preserve"> to</w:t>
      </w:r>
      <w:r w:rsidR="00656F44">
        <w:t>:</w:t>
      </w:r>
    </w:p>
    <w:p w14:paraId="31B360BF" w14:textId="77777777" w:rsidR="00E91481" w:rsidRPr="00B76BD9" w:rsidRDefault="00876AEB" w:rsidP="00AF34B6">
      <w:pPr>
        <w:pStyle w:val="Title"/>
      </w:pPr>
      <w:r w:rsidRPr="00B76BD9">
        <w:t xml:space="preserve">MASS </w:t>
      </w:r>
      <w:r w:rsidR="006D1C1E">
        <w:t>c</w:t>
      </w:r>
      <w:r w:rsidRPr="00B76BD9">
        <w:t xml:space="preserve">ohort: </w:t>
      </w:r>
      <w:r w:rsidR="00F57484">
        <w:rPr>
          <w:rFonts w:hint="eastAsia"/>
        </w:rPr>
        <w:t>M</w:t>
      </w:r>
      <w:r w:rsidRPr="00B76BD9">
        <w:t xml:space="preserve">ulticenter, </w:t>
      </w:r>
      <w:r w:rsidR="0040650A" w:rsidRPr="00B76BD9">
        <w:t>l</w:t>
      </w:r>
      <w:r w:rsidRPr="00B76BD9">
        <w:t xml:space="preserve">ongitudinal, and </w:t>
      </w:r>
      <w:r w:rsidR="0040650A" w:rsidRPr="00B76BD9">
        <w:t>p</w:t>
      </w:r>
      <w:r w:rsidRPr="00B76BD9">
        <w:t xml:space="preserve">rospective </w:t>
      </w:r>
      <w:r w:rsidR="0040650A" w:rsidRPr="00B76BD9">
        <w:t>s</w:t>
      </w:r>
      <w:r w:rsidRPr="00B76BD9">
        <w:t xml:space="preserve">tudy of the </w:t>
      </w:r>
      <w:r w:rsidR="0040650A" w:rsidRPr="00B76BD9">
        <w:t>r</w:t>
      </w:r>
      <w:r w:rsidRPr="00B76BD9">
        <w:t xml:space="preserve">ole of </w:t>
      </w:r>
      <w:r w:rsidR="0040650A" w:rsidRPr="00B76BD9">
        <w:t>m</w:t>
      </w:r>
      <w:r w:rsidRPr="00B76BD9">
        <w:t xml:space="preserve">icrobiome in </w:t>
      </w:r>
      <w:r w:rsidR="0040650A" w:rsidRPr="00B76BD9">
        <w:t>s</w:t>
      </w:r>
      <w:r w:rsidRPr="00B76BD9">
        <w:t xml:space="preserve">evere </w:t>
      </w:r>
      <w:r w:rsidR="0040650A" w:rsidRPr="00B76BD9">
        <w:t>p</w:t>
      </w:r>
      <w:r w:rsidRPr="00B76BD9">
        <w:t xml:space="preserve">neumonia and </w:t>
      </w:r>
      <w:r w:rsidR="0040650A" w:rsidRPr="00B76BD9">
        <w:t>h</w:t>
      </w:r>
      <w:r w:rsidRPr="00B76BD9">
        <w:t xml:space="preserve">ost </w:t>
      </w:r>
      <w:r w:rsidR="0040650A" w:rsidRPr="00B76BD9">
        <w:t>s</w:t>
      </w:r>
      <w:r w:rsidRPr="00B76BD9">
        <w:t>usceptibility</w:t>
      </w:r>
    </w:p>
    <w:p w14:paraId="49933CFA" w14:textId="77777777" w:rsidR="00F6142D" w:rsidRPr="00841DAE" w:rsidRDefault="00F6142D" w:rsidP="00F6142D">
      <w:bookmarkStart w:id="0" w:name="OLE_LINK152"/>
      <w:bookmarkStart w:id="1" w:name="OLE_LINK151"/>
    </w:p>
    <w:p w14:paraId="30972880" w14:textId="77777777" w:rsidR="00BB7831" w:rsidRPr="00841DAE" w:rsidRDefault="00BB7831" w:rsidP="00BB7831">
      <w:bookmarkStart w:id="2" w:name="OLE_LINK10"/>
      <w:r w:rsidRPr="00841DAE">
        <w:rPr>
          <w:rFonts w:hint="eastAsia"/>
          <w:b/>
          <w:bCs/>
        </w:rPr>
        <w:t>R</w:t>
      </w:r>
      <w:r w:rsidRPr="00841DAE">
        <w:rPr>
          <w:b/>
          <w:bCs/>
        </w:rPr>
        <w:t>unning title</w:t>
      </w:r>
      <w:r w:rsidRPr="00841DAE">
        <w:t>: MASS cohort: investigating microbiome's impact on severe pneumonia</w:t>
      </w:r>
    </w:p>
    <w:p w14:paraId="31F97CA2" w14:textId="77777777" w:rsidR="00BB7831" w:rsidRPr="00841DAE" w:rsidRDefault="00BB7831" w:rsidP="00BB7831"/>
    <w:p w14:paraId="4B2F2D4A" w14:textId="7AF6D2B0" w:rsidR="00BB7831" w:rsidRPr="00841DAE" w:rsidRDefault="00BB7831" w:rsidP="00BB7831">
      <w:pPr>
        <w:rPr>
          <w:szCs w:val="24"/>
        </w:rPr>
      </w:pPr>
      <w:r w:rsidRPr="00841DAE">
        <w:rPr>
          <w:szCs w:val="24"/>
        </w:rPr>
        <w:t xml:space="preserve">Xin Wei </w:t>
      </w:r>
      <w:r w:rsidRPr="00841DAE">
        <w:rPr>
          <w:szCs w:val="24"/>
          <w:vertAlign w:val="superscript"/>
        </w:rPr>
        <w:t>1</w:t>
      </w:r>
      <w:r>
        <w:rPr>
          <w:szCs w:val="24"/>
          <w:vertAlign w:val="superscript"/>
        </w:rPr>
        <w:t>#</w:t>
      </w:r>
      <w:r w:rsidRPr="00841DAE">
        <w:rPr>
          <w:szCs w:val="24"/>
        </w:rPr>
        <w:t xml:space="preserve">, Li Guo </w:t>
      </w:r>
      <w:r w:rsidRPr="00841DAE">
        <w:rPr>
          <w:szCs w:val="24"/>
          <w:vertAlign w:val="superscript"/>
        </w:rPr>
        <w:t>2</w:t>
      </w:r>
      <w:r>
        <w:rPr>
          <w:szCs w:val="24"/>
          <w:vertAlign w:val="superscript"/>
        </w:rPr>
        <w:t>#</w:t>
      </w:r>
      <w:r w:rsidRPr="00841DAE">
        <w:rPr>
          <w:szCs w:val="24"/>
        </w:rPr>
        <w:t xml:space="preserve">, </w:t>
      </w:r>
      <w:proofErr w:type="spellStart"/>
      <w:r w:rsidRPr="00841DAE">
        <w:rPr>
          <w:szCs w:val="24"/>
        </w:rPr>
        <w:t>Hongliu</w:t>
      </w:r>
      <w:proofErr w:type="spellEnd"/>
      <w:r w:rsidRPr="00841DAE">
        <w:rPr>
          <w:szCs w:val="24"/>
        </w:rPr>
        <w:t xml:space="preserve"> Cai </w:t>
      </w:r>
      <w:r w:rsidRPr="00841DAE">
        <w:rPr>
          <w:szCs w:val="24"/>
          <w:vertAlign w:val="superscript"/>
        </w:rPr>
        <w:t>3</w:t>
      </w:r>
      <w:r>
        <w:rPr>
          <w:szCs w:val="24"/>
          <w:vertAlign w:val="superscript"/>
        </w:rPr>
        <w:t>#</w:t>
      </w:r>
      <w:r w:rsidRPr="00841DAE">
        <w:rPr>
          <w:szCs w:val="24"/>
        </w:rPr>
        <w:t xml:space="preserve">, </w:t>
      </w:r>
      <w:proofErr w:type="spellStart"/>
      <w:r w:rsidRPr="00841DAE">
        <w:rPr>
          <w:szCs w:val="24"/>
        </w:rPr>
        <w:t>Silan</w:t>
      </w:r>
      <w:proofErr w:type="spellEnd"/>
      <w:r w:rsidRPr="00841DAE">
        <w:rPr>
          <w:szCs w:val="24"/>
        </w:rPr>
        <w:t xml:space="preserve"> Gu </w:t>
      </w:r>
      <w:r w:rsidRPr="00841DAE">
        <w:rPr>
          <w:szCs w:val="24"/>
          <w:vertAlign w:val="superscript"/>
        </w:rPr>
        <w:t>4</w:t>
      </w:r>
      <w:r>
        <w:rPr>
          <w:szCs w:val="24"/>
          <w:vertAlign w:val="superscript"/>
        </w:rPr>
        <w:t>#</w:t>
      </w:r>
      <w:r w:rsidRPr="00841DAE">
        <w:rPr>
          <w:szCs w:val="24"/>
        </w:rPr>
        <w:t xml:space="preserve">, </w:t>
      </w:r>
      <w:proofErr w:type="spellStart"/>
      <w:r w:rsidRPr="00841DAE">
        <w:rPr>
          <w:rFonts w:hint="eastAsia"/>
          <w:szCs w:val="24"/>
        </w:rPr>
        <w:t>L</w:t>
      </w:r>
      <w:r w:rsidRPr="00841DAE">
        <w:rPr>
          <w:szCs w:val="24"/>
        </w:rPr>
        <w:t>ingling</w:t>
      </w:r>
      <w:proofErr w:type="spellEnd"/>
      <w:r w:rsidRPr="00841DAE">
        <w:rPr>
          <w:szCs w:val="24"/>
        </w:rPr>
        <w:t xml:space="preserve"> Tang </w:t>
      </w:r>
      <w:r w:rsidRPr="00841DAE">
        <w:rPr>
          <w:szCs w:val="24"/>
          <w:vertAlign w:val="superscript"/>
        </w:rPr>
        <w:t>5</w:t>
      </w:r>
      <w:r>
        <w:rPr>
          <w:szCs w:val="24"/>
          <w:vertAlign w:val="superscript"/>
        </w:rPr>
        <w:t>#</w:t>
      </w:r>
      <w:r w:rsidRPr="00841DAE">
        <w:rPr>
          <w:rFonts w:hint="eastAsia"/>
          <w:szCs w:val="24"/>
        </w:rPr>
        <w:t xml:space="preserve">, </w:t>
      </w:r>
      <w:proofErr w:type="spellStart"/>
      <w:r w:rsidRPr="00841DAE">
        <w:rPr>
          <w:rFonts w:hint="eastAsia"/>
          <w:szCs w:val="24"/>
        </w:rPr>
        <w:t>Yu</w:t>
      </w:r>
      <w:r w:rsidRPr="00841DAE">
        <w:rPr>
          <w:szCs w:val="24"/>
        </w:rPr>
        <w:t>xin</w:t>
      </w:r>
      <w:proofErr w:type="spellEnd"/>
      <w:r w:rsidRPr="00841DAE">
        <w:rPr>
          <w:szCs w:val="24"/>
        </w:rPr>
        <w:t xml:space="preserve"> </w:t>
      </w:r>
      <w:proofErr w:type="spellStart"/>
      <w:r w:rsidRPr="00841DAE">
        <w:rPr>
          <w:szCs w:val="24"/>
        </w:rPr>
        <w:t>Leng</w:t>
      </w:r>
      <w:proofErr w:type="spellEnd"/>
      <w:r w:rsidRPr="00841DAE">
        <w:rPr>
          <w:szCs w:val="24"/>
        </w:rPr>
        <w:t xml:space="preserve"> </w:t>
      </w:r>
      <w:r w:rsidRPr="00841DAE">
        <w:rPr>
          <w:szCs w:val="24"/>
          <w:vertAlign w:val="superscript"/>
        </w:rPr>
        <w:t>6</w:t>
      </w:r>
      <w:r>
        <w:rPr>
          <w:szCs w:val="24"/>
          <w:vertAlign w:val="superscript"/>
        </w:rPr>
        <w:t>#</w:t>
      </w:r>
      <w:r w:rsidRPr="00841DAE">
        <w:rPr>
          <w:szCs w:val="24"/>
        </w:rPr>
        <w:t xml:space="preserve">,  </w:t>
      </w:r>
      <w:proofErr w:type="spellStart"/>
      <w:r w:rsidRPr="00841DAE">
        <w:rPr>
          <w:szCs w:val="24"/>
        </w:rPr>
        <w:t>Minghui</w:t>
      </w:r>
      <w:proofErr w:type="spellEnd"/>
      <w:r w:rsidRPr="00841DAE">
        <w:rPr>
          <w:szCs w:val="24"/>
        </w:rPr>
        <w:t xml:space="preserve"> Cheng </w:t>
      </w:r>
      <w:r w:rsidRPr="00841DAE">
        <w:rPr>
          <w:szCs w:val="24"/>
          <w:vertAlign w:val="superscript"/>
        </w:rPr>
        <w:t>1</w:t>
      </w:r>
      <w:r w:rsidRPr="00841DAE">
        <w:rPr>
          <w:szCs w:val="24"/>
        </w:rPr>
        <w:t xml:space="preserve">, </w:t>
      </w:r>
      <w:proofErr w:type="spellStart"/>
      <w:r w:rsidRPr="00841DAE">
        <w:rPr>
          <w:szCs w:val="24"/>
        </w:rPr>
        <w:t>Guojun</w:t>
      </w:r>
      <w:proofErr w:type="spellEnd"/>
      <w:r w:rsidRPr="00841DAE">
        <w:rPr>
          <w:szCs w:val="24"/>
        </w:rPr>
        <w:t xml:space="preserve"> He </w:t>
      </w:r>
      <w:r w:rsidRPr="00841DAE">
        <w:rPr>
          <w:szCs w:val="24"/>
          <w:vertAlign w:val="superscript"/>
        </w:rPr>
        <w:t>3</w:t>
      </w:r>
      <w:r w:rsidRPr="00841DAE">
        <w:rPr>
          <w:szCs w:val="24"/>
        </w:rPr>
        <w:t xml:space="preserve">, </w:t>
      </w:r>
      <w:proofErr w:type="spellStart"/>
      <w:r w:rsidRPr="00841DAE">
        <w:rPr>
          <w:szCs w:val="24"/>
        </w:rPr>
        <w:t>Yijiao</w:t>
      </w:r>
      <w:proofErr w:type="spellEnd"/>
      <w:r w:rsidRPr="00841DAE">
        <w:rPr>
          <w:szCs w:val="24"/>
        </w:rPr>
        <w:t xml:space="preserve"> Han </w:t>
      </w:r>
      <w:r w:rsidRPr="00841DAE">
        <w:rPr>
          <w:szCs w:val="24"/>
          <w:vertAlign w:val="superscript"/>
        </w:rPr>
        <w:t>3</w:t>
      </w:r>
      <w:r w:rsidRPr="00841DAE">
        <w:rPr>
          <w:szCs w:val="24"/>
        </w:rPr>
        <w:t xml:space="preserve">, </w:t>
      </w:r>
      <w:proofErr w:type="spellStart"/>
      <w:r w:rsidRPr="00841DAE">
        <w:rPr>
          <w:szCs w:val="24"/>
        </w:rPr>
        <w:t>Xindie</w:t>
      </w:r>
      <w:proofErr w:type="spellEnd"/>
      <w:r w:rsidRPr="00841DAE">
        <w:rPr>
          <w:szCs w:val="24"/>
        </w:rPr>
        <w:t xml:space="preserve"> Ren </w:t>
      </w:r>
      <w:r w:rsidRPr="00841DAE">
        <w:rPr>
          <w:szCs w:val="24"/>
          <w:vertAlign w:val="superscript"/>
        </w:rPr>
        <w:t>3</w:t>
      </w:r>
      <w:r w:rsidRPr="00841DAE">
        <w:rPr>
          <w:szCs w:val="24"/>
        </w:rPr>
        <w:t xml:space="preserve">, </w:t>
      </w:r>
      <w:proofErr w:type="spellStart"/>
      <w:r w:rsidRPr="00841DAE">
        <w:rPr>
          <w:szCs w:val="24"/>
        </w:rPr>
        <w:t>Baoyue</w:t>
      </w:r>
      <w:proofErr w:type="spellEnd"/>
      <w:r w:rsidRPr="00841DAE">
        <w:rPr>
          <w:szCs w:val="24"/>
        </w:rPr>
        <w:t xml:space="preserve"> Lin </w:t>
      </w:r>
      <w:r w:rsidRPr="00841DAE">
        <w:rPr>
          <w:szCs w:val="24"/>
          <w:vertAlign w:val="superscript"/>
        </w:rPr>
        <w:t>3</w:t>
      </w:r>
      <w:r w:rsidRPr="00841DAE">
        <w:rPr>
          <w:szCs w:val="24"/>
        </w:rPr>
        <w:t xml:space="preserve">, </w:t>
      </w:r>
      <w:proofErr w:type="spellStart"/>
      <w:r w:rsidRPr="00841DAE">
        <w:rPr>
          <w:szCs w:val="24"/>
        </w:rPr>
        <w:t>Longxian</w:t>
      </w:r>
      <w:proofErr w:type="spellEnd"/>
      <w:r w:rsidRPr="00841DAE">
        <w:rPr>
          <w:szCs w:val="24"/>
        </w:rPr>
        <w:t xml:space="preserve"> </w:t>
      </w:r>
      <w:proofErr w:type="spellStart"/>
      <w:r w:rsidRPr="00841DAE">
        <w:rPr>
          <w:szCs w:val="24"/>
        </w:rPr>
        <w:t>Lv</w:t>
      </w:r>
      <w:proofErr w:type="spellEnd"/>
      <w:r w:rsidRPr="00841DAE">
        <w:rPr>
          <w:szCs w:val="24"/>
        </w:rPr>
        <w:t xml:space="preserve"> </w:t>
      </w:r>
      <w:r w:rsidRPr="00841DAE">
        <w:rPr>
          <w:szCs w:val="24"/>
          <w:vertAlign w:val="superscript"/>
        </w:rPr>
        <w:t>4</w:t>
      </w:r>
      <w:r w:rsidRPr="00841DAE">
        <w:rPr>
          <w:szCs w:val="24"/>
        </w:rPr>
        <w:t xml:space="preserve">, </w:t>
      </w:r>
      <w:proofErr w:type="spellStart"/>
      <w:r w:rsidRPr="00841DAE">
        <w:rPr>
          <w:szCs w:val="24"/>
        </w:rPr>
        <w:t>Huanzhang</w:t>
      </w:r>
      <w:proofErr w:type="spellEnd"/>
      <w:r w:rsidRPr="00841DAE">
        <w:rPr>
          <w:szCs w:val="24"/>
        </w:rPr>
        <w:t xml:space="preserve"> Shao </w:t>
      </w:r>
      <w:r w:rsidRPr="00841DAE">
        <w:rPr>
          <w:szCs w:val="24"/>
          <w:vertAlign w:val="superscript"/>
        </w:rPr>
        <w:t>7</w:t>
      </w:r>
      <w:r w:rsidRPr="00841DAE">
        <w:rPr>
          <w:szCs w:val="24"/>
        </w:rPr>
        <w:t xml:space="preserve">, </w:t>
      </w:r>
      <w:proofErr w:type="spellStart"/>
      <w:r w:rsidRPr="00841DAE">
        <w:rPr>
          <w:szCs w:val="24"/>
        </w:rPr>
        <w:t>Mingqiang</w:t>
      </w:r>
      <w:proofErr w:type="spellEnd"/>
      <w:r w:rsidRPr="00841DAE">
        <w:rPr>
          <w:szCs w:val="24"/>
        </w:rPr>
        <w:t xml:space="preserve"> Wang </w:t>
      </w:r>
      <w:r w:rsidRPr="00841DAE">
        <w:rPr>
          <w:szCs w:val="24"/>
          <w:vertAlign w:val="superscript"/>
        </w:rPr>
        <w:t>7</w:t>
      </w:r>
      <w:r w:rsidRPr="00841DAE">
        <w:rPr>
          <w:szCs w:val="24"/>
        </w:rPr>
        <w:t xml:space="preserve">, </w:t>
      </w:r>
      <w:proofErr w:type="spellStart"/>
      <w:r w:rsidRPr="00841DAE">
        <w:rPr>
          <w:szCs w:val="24"/>
        </w:rPr>
        <w:t>Hongyu</w:t>
      </w:r>
      <w:proofErr w:type="spellEnd"/>
      <w:r w:rsidRPr="00841DAE">
        <w:rPr>
          <w:szCs w:val="24"/>
        </w:rPr>
        <w:t xml:space="preserve"> Wang </w:t>
      </w:r>
      <w:r w:rsidRPr="00841DAE">
        <w:rPr>
          <w:szCs w:val="24"/>
          <w:vertAlign w:val="superscript"/>
        </w:rPr>
        <w:t>8</w:t>
      </w:r>
      <w:r w:rsidRPr="00841DAE">
        <w:rPr>
          <w:szCs w:val="24"/>
        </w:rPr>
        <w:t xml:space="preserve">, Dan Dang </w:t>
      </w:r>
      <w:r w:rsidRPr="00841DAE">
        <w:rPr>
          <w:szCs w:val="24"/>
          <w:vertAlign w:val="superscript"/>
        </w:rPr>
        <w:t>9</w:t>
      </w:r>
      <w:r w:rsidRPr="00841DAE">
        <w:rPr>
          <w:szCs w:val="24"/>
        </w:rPr>
        <w:t xml:space="preserve">, </w:t>
      </w:r>
      <w:proofErr w:type="spellStart"/>
      <w:r w:rsidRPr="00841DAE">
        <w:rPr>
          <w:szCs w:val="24"/>
        </w:rPr>
        <w:t>Shengfeng</w:t>
      </w:r>
      <w:proofErr w:type="spellEnd"/>
      <w:r w:rsidRPr="00841DAE">
        <w:rPr>
          <w:szCs w:val="24"/>
        </w:rPr>
        <w:t xml:space="preserve"> Wang </w:t>
      </w:r>
      <w:r w:rsidRPr="00841DAE">
        <w:rPr>
          <w:szCs w:val="24"/>
          <w:vertAlign w:val="superscript"/>
        </w:rPr>
        <w:t>10</w:t>
      </w:r>
      <w:r w:rsidRPr="00841DAE">
        <w:rPr>
          <w:szCs w:val="24"/>
        </w:rPr>
        <w:t xml:space="preserve">, Nan Wang </w:t>
      </w:r>
      <w:r w:rsidRPr="00841DAE">
        <w:rPr>
          <w:szCs w:val="24"/>
          <w:vertAlign w:val="superscript"/>
        </w:rPr>
        <w:t>10</w:t>
      </w:r>
      <w:r w:rsidRPr="00841DAE">
        <w:rPr>
          <w:szCs w:val="24"/>
        </w:rPr>
        <w:t xml:space="preserve">, Peng Shen </w:t>
      </w:r>
      <w:r w:rsidRPr="00841DAE">
        <w:rPr>
          <w:szCs w:val="24"/>
          <w:vertAlign w:val="superscript"/>
        </w:rPr>
        <w:t>11</w:t>
      </w:r>
      <w:r w:rsidRPr="00841DAE">
        <w:rPr>
          <w:szCs w:val="24"/>
        </w:rPr>
        <w:t xml:space="preserve">, Qianqian Wang </w:t>
      </w:r>
      <w:r w:rsidRPr="00841DAE">
        <w:rPr>
          <w:szCs w:val="24"/>
          <w:vertAlign w:val="superscript"/>
        </w:rPr>
        <w:t>11</w:t>
      </w:r>
      <w:r w:rsidRPr="00841DAE">
        <w:rPr>
          <w:szCs w:val="24"/>
        </w:rPr>
        <w:t xml:space="preserve">, </w:t>
      </w:r>
      <w:proofErr w:type="spellStart"/>
      <w:r w:rsidRPr="00841DAE">
        <w:rPr>
          <w:szCs w:val="24"/>
        </w:rPr>
        <w:t>Yinghe</w:t>
      </w:r>
      <w:proofErr w:type="spellEnd"/>
      <w:r w:rsidRPr="00841DAE">
        <w:rPr>
          <w:szCs w:val="24"/>
        </w:rPr>
        <w:t xml:space="preserve"> Xu </w:t>
      </w:r>
      <w:r w:rsidRPr="00841DAE">
        <w:rPr>
          <w:szCs w:val="24"/>
          <w:vertAlign w:val="superscript"/>
        </w:rPr>
        <w:t>12</w:t>
      </w:r>
      <w:r w:rsidRPr="00841DAE">
        <w:rPr>
          <w:szCs w:val="24"/>
        </w:rPr>
        <w:t xml:space="preserve">, </w:t>
      </w:r>
      <w:proofErr w:type="spellStart"/>
      <w:r w:rsidRPr="00841DAE">
        <w:rPr>
          <w:szCs w:val="24"/>
        </w:rPr>
        <w:t>Yongpo</w:t>
      </w:r>
      <w:proofErr w:type="spellEnd"/>
      <w:r w:rsidRPr="00841DAE">
        <w:rPr>
          <w:szCs w:val="24"/>
        </w:rPr>
        <w:t xml:space="preserve"> Jiang </w:t>
      </w:r>
      <w:r w:rsidRPr="00841DAE">
        <w:rPr>
          <w:szCs w:val="24"/>
          <w:vertAlign w:val="superscript"/>
        </w:rPr>
        <w:t>12</w:t>
      </w:r>
      <w:r w:rsidRPr="00841DAE">
        <w:rPr>
          <w:szCs w:val="24"/>
        </w:rPr>
        <w:t xml:space="preserve">, Ning Zhang </w:t>
      </w:r>
      <w:r w:rsidRPr="00841DAE">
        <w:rPr>
          <w:szCs w:val="24"/>
          <w:vertAlign w:val="superscript"/>
        </w:rPr>
        <w:t>13</w:t>
      </w:r>
      <w:r w:rsidRPr="00841DAE">
        <w:rPr>
          <w:szCs w:val="24"/>
        </w:rPr>
        <w:t xml:space="preserve">, </w:t>
      </w:r>
      <w:proofErr w:type="spellStart"/>
      <w:r w:rsidRPr="00841DAE">
        <w:rPr>
          <w:szCs w:val="24"/>
        </w:rPr>
        <w:t>Xuwei</w:t>
      </w:r>
      <w:proofErr w:type="spellEnd"/>
      <w:r w:rsidRPr="00841DAE">
        <w:rPr>
          <w:szCs w:val="24"/>
        </w:rPr>
        <w:t xml:space="preserve"> He </w:t>
      </w:r>
      <w:r w:rsidRPr="00841DAE">
        <w:rPr>
          <w:szCs w:val="24"/>
          <w:vertAlign w:val="superscript"/>
        </w:rPr>
        <w:t>13</w:t>
      </w:r>
      <w:r w:rsidRPr="00841DAE">
        <w:rPr>
          <w:szCs w:val="24"/>
        </w:rPr>
        <w:t xml:space="preserve">, </w:t>
      </w:r>
      <w:proofErr w:type="spellStart"/>
      <w:r w:rsidRPr="00841DAE">
        <w:rPr>
          <w:szCs w:val="24"/>
        </w:rPr>
        <w:t>Xuntao</w:t>
      </w:r>
      <w:proofErr w:type="spellEnd"/>
      <w:r w:rsidRPr="00841DAE">
        <w:rPr>
          <w:szCs w:val="24"/>
        </w:rPr>
        <w:t xml:space="preserve"> Deng </w:t>
      </w:r>
      <w:r w:rsidRPr="00841DAE">
        <w:rPr>
          <w:szCs w:val="24"/>
          <w:vertAlign w:val="superscript"/>
        </w:rPr>
        <w:t>13</w:t>
      </w:r>
      <w:r w:rsidRPr="00841DAE">
        <w:rPr>
          <w:szCs w:val="24"/>
        </w:rPr>
        <w:t xml:space="preserve">, </w:t>
      </w:r>
      <w:proofErr w:type="spellStart"/>
      <w:r w:rsidRPr="00841DAE">
        <w:rPr>
          <w:szCs w:val="24"/>
        </w:rPr>
        <w:t>Muhua</w:t>
      </w:r>
      <w:proofErr w:type="spellEnd"/>
      <w:r w:rsidRPr="00841DAE">
        <w:rPr>
          <w:szCs w:val="24"/>
        </w:rPr>
        <w:t xml:space="preserve"> Dai </w:t>
      </w:r>
      <w:r w:rsidRPr="00841DAE">
        <w:rPr>
          <w:szCs w:val="24"/>
          <w:vertAlign w:val="superscript"/>
        </w:rPr>
        <w:t>14</w:t>
      </w:r>
      <w:r w:rsidRPr="00841DAE">
        <w:rPr>
          <w:szCs w:val="24"/>
        </w:rPr>
        <w:t xml:space="preserve">, Lin Zhong </w:t>
      </w:r>
      <w:r w:rsidRPr="00841DAE">
        <w:rPr>
          <w:szCs w:val="24"/>
          <w:vertAlign w:val="superscript"/>
        </w:rPr>
        <w:t>15</w:t>
      </w:r>
      <w:r w:rsidRPr="00841DAE">
        <w:rPr>
          <w:szCs w:val="24"/>
        </w:rPr>
        <w:t xml:space="preserve">, </w:t>
      </w:r>
      <w:proofErr w:type="spellStart"/>
      <w:r w:rsidRPr="00841DAE">
        <w:rPr>
          <w:szCs w:val="24"/>
        </w:rPr>
        <w:t>Yonghui</w:t>
      </w:r>
      <w:proofErr w:type="spellEnd"/>
      <w:r w:rsidRPr="00841DAE">
        <w:rPr>
          <w:szCs w:val="24"/>
        </w:rPr>
        <w:t xml:space="preserve"> </w:t>
      </w:r>
      <w:proofErr w:type="spellStart"/>
      <w:r w:rsidRPr="00841DAE">
        <w:rPr>
          <w:szCs w:val="24"/>
        </w:rPr>
        <w:t>Xiong</w:t>
      </w:r>
      <w:proofErr w:type="spellEnd"/>
      <w:r w:rsidRPr="00841DAE">
        <w:rPr>
          <w:szCs w:val="24"/>
        </w:rPr>
        <w:t xml:space="preserve"> </w:t>
      </w:r>
      <w:r w:rsidRPr="00841DAE">
        <w:rPr>
          <w:szCs w:val="24"/>
          <w:vertAlign w:val="superscript"/>
        </w:rPr>
        <w:t>16</w:t>
      </w:r>
      <w:r w:rsidRPr="00841DAE">
        <w:rPr>
          <w:szCs w:val="24"/>
        </w:rPr>
        <w:t xml:space="preserve">, </w:t>
      </w:r>
      <w:proofErr w:type="spellStart"/>
      <w:r w:rsidRPr="00841DAE">
        <w:rPr>
          <w:szCs w:val="24"/>
        </w:rPr>
        <w:t>Yujie</w:t>
      </w:r>
      <w:proofErr w:type="spellEnd"/>
      <w:r w:rsidRPr="00841DAE">
        <w:rPr>
          <w:szCs w:val="24"/>
        </w:rPr>
        <w:t xml:space="preserve"> Pan </w:t>
      </w:r>
      <w:r w:rsidRPr="00841DAE">
        <w:rPr>
          <w:szCs w:val="24"/>
          <w:vertAlign w:val="superscript"/>
        </w:rPr>
        <w:t>17</w:t>
      </w:r>
      <w:r w:rsidRPr="00841DAE">
        <w:rPr>
          <w:szCs w:val="24"/>
        </w:rPr>
        <w:t xml:space="preserve">, </w:t>
      </w:r>
      <w:del w:id="3" w:author="CJ" w:date="2024-06-14T17:14:00Z">
        <w:r w:rsidRPr="00841DAE" w:rsidDel="00517A5B">
          <w:rPr>
            <w:szCs w:val="24"/>
          </w:rPr>
          <w:delText xml:space="preserve">Kaikai </w:delText>
        </w:r>
      </w:del>
      <w:proofErr w:type="spellStart"/>
      <w:ins w:id="4" w:author="CJ" w:date="2024-06-14T17:14:00Z">
        <w:r w:rsidR="00517A5B" w:rsidRPr="00841DAE">
          <w:rPr>
            <w:szCs w:val="24"/>
          </w:rPr>
          <w:t>Ka</w:t>
        </w:r>
        <w:r w:rsidR="00517A5B">
          <w:rPr>
            <w:szCs w:val="24"/>
          </w:rPr>
          <w:t>n</w:t>
        </w:r>
        <w:r w:rsidR="00517A5B" w:rsidRPr="00841DAE">
          <w:rPr>
            <w:szCs w:val="24"/>
          </w:rPr>
          <w:t>kai</w:t>
        </w:r>
        <w:proofErr w:type="spellEnd"/>
        <w:r w:rsidR="00517A5B" w:rsidRPr="00841DAE">
          <w:rPr>
            <w:szCs w:val="24"/>
          </w:rPr>
          <w:t xml:space="preserve"> </w:t>
        </w:r>
      </w:ins>
      <w:r w:rsidRPr="00841DAE">
        <w:rPr>
          <w:szCs w:val="24"/>
        </w:rPr>
        <w:t xml:space="preserve">Tang </w:t>
      </w:r>
      <w:r w:rsidRPr="00841DAE">
        <w:rPr>
          <w:szCs w:val="24"/>
          <w:vertAlign w:val="superscript"/>
        </w:rPr>
        <w:t>18</w:t>
      </w:r>
      <w:r w:rsidRPr="00841DAE">
        <w:rPr>
          <w:szCs w:val="24"/>
        </w:rPr>
        <w:t xml:space="preserve">, </w:t>
      </w:r>
      <w:proofErr w:type="spellStart"/>
      <w:r w:rsidRPr="00841DAE">
        <w:rPr>
          <w:szCs w:val="24"/>
        </w:rPr>
        <w:t>Fengqi</w:t>
      </w:r>
      <w:proofErr w:type="spellEnd"/>
      <w:r w:rsidRPr="00841DAE">
        <w:rPr>
          <w:szCs w:val="24"/>
        </w:rPr>
        <w:t xml:space="preserve"> Liu </w:t>
      </w:r>
      <w:r w:rsidRPr="00841DAE">
        <w:rPr>
          <w:szCs w:val="24"/>
          <w:vertAlign w:val="superscript"/>
        </w:rPr>
        <w:t>18</w:t>
      </w:r>
      <w:r w:rsidRPr="00841DAE">
        <w:rPr>
          <w:szCs w:val="24"/>
        </w:rPr>
        <w:t>, B</w:t>
      </w:r>
      <w:r w:rsidRPr="00841DAE">
        <w:rPr>
          <w:rFonts w:hint="eastAsia"/>
          <w:szCs w:val="24"/>
        </w:rPr>
        <w:t>in</w:t>
      </w:r>
      <w:r w:rsidRPr="00841DAE">
        <w:rPr>
          <w:szCs w:val="24"/>
        </w:rPr>
        <w:t xml:space="preserve"> Y</w:t>
      </w:r>
      <w:r w:rsidRPr="00841DAE">
        <w:rPr>
          <w:rFonts w:hint="eastAsia"/>
          <w:szCs w:val="24"/>
        </w:rPr>
        <w:t>ang</w:t>
      </w:r>
      <w:r w:rsidRPr="00841DAE">
        <w:rPr>
          <w:szCs w:val="24"/>
        </w:rPr>
        <w:t xml:space="preserve"> </w:t>
      </w:r>
      <w:r w:rsidRPr="00841DAE">
        <w:rPr>
          <w:szCs w:val="24"/>
          <w:vertAlign w:val="superscript"/>
        </w:rPr>
        <w:t>19</w:t>
      </w:r>
      <w:r w:rsidRPr="00841DAE">
        <w:rPr>
          <w:rFonts w:hint="eastAsia"/>
          <w:szCs w:val="24"/>
        </w:rPr>
        <w:t>,</w:t>
      </w:r>
      <w:r w:rsidRPr="00841DAE">
        <w:rPr>
          <w:szCs w:val="24"/>
        </w:rPr>
        <w:t xml:space="preserve"> Lili Ren </w:t>
      </w:r>
      <w:r w:rsidRPr="00841DAE">
        <w:rPr>
          <w:szCs w:val="24"/>
          <w:vertAlign w:val="superscript"/>
        </w:rPr>
        <w:t>2</w:t>
      </w:r>
      <w:r>
        <w:rPr>
          <w:szCs w:val="24"/>
          <w:vertAlign w:val="superscript"/>
        </w:rPr>
        <w:t>*</w:t>
      </w:r>
      <w:r w:rsidRPr="00841DAE">
        <w:rPr>
          <w:szCs w:val="24"/>
        </w:rPr>
        <w:t xml:space="preserve">, </w:t>
      </w:r>
      <w:proofErr w:type="spellStart"/>
      <w:r w:rsidRPr="00841DAE">
        <w:rPr>
          <w:szCs w:val="24"/>
        </w:rPr>
        <w:t>Jianwei</w:t>
      </w:r>
      <w:proofErr w:type="spellEnd"/>
      <w:r w:rsidRPr="00841DAE">
        <w:rPr>
          <w:szCs w:val="24"/>
        </w:rPr>
        <w:t xml:space="preserve"> Wang </w:t>
      </w:r>
      <w:r w:rsidRPr="00841DAE">
        <w:rPr>
          <w:szCs w:val="24"/>
          <w:vertAlign w:val="superscript"/>
        </w:rPr>
        <w:t>2</w:t>
      </w:r>
      <w:r>
        <w:rPr>
          <w:szCs w:val="24"/>
          <w:vertAlign w:val="superscript"/>
        </w:rPr>
        <w:t>*</w:t>
      </w:r>
      <w:r w:rsidRPr="00841DAE">
        <w:rPr>
          <w:szCs w:val="24"/>
        </w:rPr>
        <w:t xml:space="preserve">, Chao Jiang </w:t>
      </w:r>
      <w:r w:rsidRPr="00841DAE">
        <w:rPr>
          <w:szCs w:val="24"/>
          <w:vertAlign w:val="superscript"/>
        </w:rPr>
        <w:t>1</w:t>
      </w:r>
      <w:r>
        <w:rPr>
          <w:szCs w:val="24"/>
          <w:vertAlign w:val="superscript"/>
        </w:rPr>
        <w:t>*</w:t>
      </w:r>
      <w:r w:rsidRPr="00841DAE">
        <w:rPr>
          <w:szCs w:val="24"/>
        </w:rPr>
        <w:t xml:space="preserve">, </w:t>
      </w:r>
      <w:proofErr w:type="spellStart"/>
      <w:r w:rsidRPr="00841DAE">
        <w:rPr>
          <w:szCs w:val="24"/>
        </w:rPr>
        <w:t>Lingtong</w:t>
      </w:r>
      <w:proofErr w:type="spellEnd"/>
      <w:r w:rsidRPr="00841DAE">
        <w:rPr>
          <w:szCs w:val="24"/>
        </w:rPr>
        <w:t xml:space="preserve"> Huang </w:t>
      </w:r>
      <w:r w:rsidRPr="00841DAE">
        <w:rPr>
          <w:szCs w:val="24"/>
          <w:vertAlign w:val="superscript"/>
        </w:rPr>
        <w:t>1</w:t>
      </w:r>
      <w:r>
        <w:rPr>
          <w:szCs w:val="24"/>
          <w:vertAlign w:val="superscript"/>
        </w:rPr>
        <w:t>*</w:t>
      </w:r>
    </w:p>
    <w:p w14:paraId="6BE952F0" w14:textId="77777777" w:rsidR="00BB7831" w:rsidRPr="00841DAE" w:rsidRDefault="00BB7831" w:rsidP="00BB7831">
      <w:pPr>
        <w:rPr>
          <w:sz w:val="20"/>
          <w:szCs w:val="18"/>
        </w:rPr>
      </w:pPr>
    </w:p>
    <w:p w14:paraId="711F9FF8" w14:textId="77777777" w:rsidR="00BB7831" w:rsidRPr="00841DAE" w:rsidRDefault="00BB7831" w:rsidP="00BB7831">
      <w:pPr>
        <w:rPr>
          <w:rFonts w:eastAsia="SimSun" w:cs="Times New Roman"/>
          <w:sz w:val="21"/>
          <w:szCs w:val="21"/>
        </w:rPr>
      </w:pPr>
      <w:r w:rsidRPr="00841DAE">
        <w:rPr>
          <w:rFonts w:eastAsia="SimSun" w:cs="Times New Roman" w:hint="eastAsia"/>
          <w:sz w:val="21"/>
          <w:szCs w:val="21"/>
          <w:vertAlign w:val="superscript"/>
        </w:rPr>
        <w:t>1</w:t>
      </w:r>
      <w:r w:rsidRPr="00841DAE">
        <w:rPr>
          <w:rFonts w:eastAsia="SimSun" w:cs="Times New Roman"/>
          <w:sz w:val="21"/>
          <w:szCs w:val="21"/>
        </w:rPr>
        <w:t xml:space="preserve"> Life Sciences Institute </w:t>
      </w:r>
      <w:r w:rsidRPr="00841DAE">
        <w:rPr>
          <w:rFonts w:eastAsia="SimSun" w:cs="Times New Roman" w:hint="eastAsia"/>
          <w:sz w:val="21"/>
          <w:szCs w:val="21"/>
        </w:rPr>
        <w:t>and</w:t>
      </w:r>
      <w:r w:rsidRPr="00841DAE">
        <w:rPr>
          <w:rFonts w:eastAsia="SimSun" w:cs="Times New Roman"/>
          <w:sz w:val="21"/>
          <w:szCs w:val="21"/>
        </w:rPr>
        <w:t xml:space="preserve"> Department of Critical Care Medicine of First Affiliated Hospital, Zhejiang University, Hangzhou</w:t>
      </w:r>
      <w:r>
        <w:rPr>
          <w:rFonts w:eastAsiaTheme="minorEastAsia" w:cs="Times New Roman" w:hint="eastAsia"/>
          <w:sz w:val="21"/>
          <w:szCs w:val="21"/>
        </w:rPr>
        <w:t>,</w:t>
      </w:r>
      <w:r w:rsidRPr="00841DAE">
        <w:rPr>
          <w:rFonts w:eastAsia="SimSun" w:cs="Times New Roman"/>
          <w:sz w:val="21"/>
          <w:szCs w:val="21"/>
        </w:rPr>
        <w:t xml:space="preserve"> China</w:t>
      </w:r>
    </w:p>
    <w:p w14:paraId="6548E4C1" w14:textId="77777777" w:rsidR="00BB7831" w:rsidRPr="00841DAE" w:rsidRDefault="00BB7831" w:rsidP="00BB7831">
      <w:pPr>
        <w:widowControl/>
        <w:rPr>
          <w:rFonts w:eastAsia="SimSun" w:cs="Times New Roman"/>
          <w:sz w:val="21"/>
          <w:szCs w:val="21"/>
          <w:vertAlign w:val="superscript"/>
        </w:rPr>
      </w:pPr>
      <w:r w:rsidRPr="00841DAE">
        <w:rPr>
          <w:rFonts w:eastAsia="SimSun" w:cs="Times New Roman" w:hint="eastAsia"/>
          <w:sz w:val="21"/>
          <w:szCs w:val="21"/>
          <w:vertAlign w:val="superscript"/>
        </w:rPr>
        <w:t>2</w:t>
      </w:r>
      <w:r w:rsidRPr="00841DAE">
        <w:rPr>
          <w:rFonts w:eastAsia="SimSun" w:cs="Times New Roman"/>
          <w:sz w:val="21"/>
          <w:szCs w:val="21"/>
          <w:vertAlign w:val="superscript"/>
        </w:rPr>
        <w:t xml:space="preserve"> </w:t>
      </w:r>
      <w:r w:rsidRPr="00841DAE">
        <w:rPr>
          <w:rFonts w:eastAsia="SimSun" w:cs="Times New Roman"/>
          <w:sz w:val="21"/>
          <w:szCs w:val="21"/>
        </w:rPr>
        <w:t xml:space="preserve">NHC Key Laboratory of Systems Biology of Pathogens and Christophe </w:t>
      </w:r>
      <w:proofErr w:type="spellStart"/>
      <w:r w:rsidRPr="00841DAE">
        <w:rPr>
          <w:rFonts w:eastAsia="SimSun" w:cs="Times New Roman"/>
          <w:sz w:val="21"/>
          <w:szCs w:val="21"/>
        </w:rPr>
        <w:t>Mérieux</w:t>
      </w:r>
      <w:proofErr w:type="spellEnd"/>
      <w:r w:rsidRPr="00841DAE">
        <w:rPr>
          <w:rFonts w:eastAsia="SimSun" w:cs="Times New Roman"/>
          <w:sz w:val="21"/>
          <w:szCs w:val="21"/>
        </w:rPr>
        <w:t xml:space="preserve"> Laboratory, National Institute of Pathogen Biology, Chinese Academy of Medical Sciences &amp; Peking Union Medical College, Beijing, China</w:t>
      </w:r>
    </w:p>
    <w:p w14:paraId="387C9D1A"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3</w:t>
      </w:r>
      <w:r w:rsidRPr="00841DAE">
        <w:rPr>
          <w:rFonts w:eastAsia="SimSun" w:cs="Times New Roman"/>
          <w:sz w:val="21"/>
          <w:szCs w:val="21"/>
        </w:rPr>
        <w:t xml:space="preserve"> Department of Critical Care Medicine, The First Affiliated Hospital, Zhejiang University School of Medicine, Hangzhou, China</w:t>
      </w:r>
    </w:p>
    <w:p w14:paraId="1FA3B1E2" w14:textId="77777777" w:rsidR="00BB7831" w:rsidRPr="00841DAE" w:rsidRDefault="00BB7831" w:rsidP="00BB7831">
      <w:pPr>
        <w:widowControl/>
        <w:rPr>
          <w:rFonts w:eastAsia="SimSun" w:cs="Times New Roman"/>
          <w:sz w:val="21"/>
          <w:szCs w:val="21"/>
        </w:rPr>
      </w:pPr>
      <w:r w:rsidRPr="00841DAE">
        <w:rPr>
          <w:rFonts w:eastAsia="SimSun" w:cs="Times New Roman" w:hint="eastAsia"/>
          <w:sz w:val="21"/>
          <w:szCs w:val="21"/>
          <w:vertAlign w:val="superscript"/>
        </w:rPr>
        <w:t>4</w:t>
      </w:r>
      <w:r w:rsidRPr="00841DAE">
        <w:rPr>
          <w:rFonts w:eastAsia="SimSun" w:cs="Times New Roman"/>
          <w:sz w:val="21"/>
          <w:szCs w:val="21"/>
          <w:vertAlign w:val="superscript"/>
        </w:rPr>
        <w:t xml:space="preserve"> </w:t>
      </w:r>
      <w:r w:rsidRPr="00841DAE">
        <w:rPr>
          <w:rFonts w:eastAsia="SimSun" w:cs="Times New Roman"/>
          <w:sz w:val="21"/>
          <w:szCs w:val="21"/>
        </w:rPr>
        <w:t>State Key Laboratory for Diagnosis and Treatment of Infectious Diseases, National Clinical Research Center for Infectious Diseases, Collaborative Innovation Center for Diagnosis and Treatment of Infectious Diseases, The First Affiliated Hospital, Zhejiang University School of Medicine, Hangzhou, China</w:t>
      </w:r>
    </w:p>
    <w:p w14:paraId="65EBF0DC"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5</w:t>
      </w:r>
      <w:r w:rsidRPr="00841DAE">
        <w:rPr>
          <w:rFonts w:eastAsia="SimSun" w:cs="Times New Roman"/>
          <w:sz w:val="21"/>
          <w:szCs w:val="21"/>
        </w:rPr>
        <w:t xml:space="preserve"> Department of Infectious Diseases, </w:t>
      </w:r>
      <w:proofErr w:type="spellStart"/>
      <w:r w:rsidRPr="00841DAE">
        <w:rPr>
          <w:rFonts w:eastAsia="SimSun" w:cs="Times New Roman"/>
          <w:sz w:val="21"/>
          <w:szCs w:val="21"/>
        </w:rPr>
        <w:t>Shulan</w:t>
      </w:r>
      <w:proofErr w:type="spellEnd"/>
      <w:r w:rsidRPr="00841DAE">
        <w:rPr>
          <w:rFonts w:eastAsia="SimSun" w:cs="Times New Roman"/>
          <w:sz w:val="21"/>
          <w:szCs w:val="21"/>
        </w:rPr>
        <w:t xml:space="preserve"> (Hangzhou) Hospital, Hangzhou, China</w:t>
      </w:r>
    </w:p>
    <w:p w14:paraId="278405E2"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6</w:t>
      </w:r>
      <w:r w:rsidRPr="00841DAE">
        <w:rPr>
          <w:rFonts w:eastAsia="SimSun" w:cs="Times New Roman"/>
          <w:sz w:val="21"/>
          <w:szCs w:val="21"/>
        </w:rPr>
        <w:t xml:space="preserve"> Department of Intensive Care Unit, Peking University Third Hospital, Beijing, China</w:t>
      </w:r>
    </w:p>
    <w:p w14:paraId="0EE28067"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7</w:t>
      </w:r>
      <w:r w:rsidRPr="00841DAE">
        <w:rPr>
          <w:rFonts w:eastAsia="SimSun" w:cs="Times New Roman"/>
          <w:sz w:val="21"/>
          <w:szCs w:val="21"/>
        </w:rPr>
        <w:t xml:space="preserve"> Department of Critical Care Medicine, Henan Key Laboratory for Critical Care Medicine, Zhengzhou Key Laboratory for Critical Care Medicine, Henan Provincial People's Hospital; Zhengzhou University People's Hospital, Henan University People's Hospital, Zhengzhou, China</w:t>
      </w:r>
    </w:p>
    <w:p w14:paraId="2264A5F8"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8</w:t>
      </w:r>
      <w:r w:rsidRPr="00841DAE">
        <w:rPr>
          <w:rFonts w:eastAsia="SimSun" w:cs="Times New Roman"/>
          <w:sz w:val="21"/>
          <w:szCs w:val="21"/>
        </w:rPr>
        <w:t xml:space="preserve"> Department of Emergency Intensive Care Unit, The Fifth Clinical Medical College of Henan University of Chinese Medicine, Zhengzhou, China</w:t>
      </w:r>
    </w:p>
    <w:p w14:paraId="0A3FD791"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lastRenderedPageBreak/>
        <w:t xml:space="preserve">9 </w:t>
      </w:r>
      <w:r w:rsidRPr="00841DAE">
        <w:rPr>
          <w:rFonts w:eastAsia="SimSun" w:cs="Times New Roman"/>
          <w:sz w:val="21"/>
          <w:szCs w:val="21"/>
        </w:rPr>
        <w:t>Department of Critical Care Medicine, Xi’an People's Hospital (Xi’an No.4 Hospital), X</w:t>
      </w:r>
      <w:r w:rsidRPr="00841DAE">
        <w:rPr>
          <w:rFonts w:eastAsia="SimSun" w:cs="Times New Roman" w:hint="eastAsia"/>
          <w:sz w:val="21"/>
          <w:szCs w:val="21"/>
        </w:rPr>
        <w:t>i</w:t>
      </w:r>
      <w:r w:rsidRPr="00841DAE">
        <w:rPr>
          <w:rFonts w:eastAsia="SimSun" w:cs="Times New Roman"/>
          <w:sz w:val="21"/>
          <w:szCs w:val="21"/>
        </w:rPr>
        <w:t>’an, China</w:t>
      </w:r>
    </w:p>
    <w:p w14:paraId="4E3D7931"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0</w:t>
      </w:r>
      <w:r w:rsidRPr="00841DAE">
        <w:rPr>
          <w:rFonts w:eastAsia="SimSun" w:cs="Times New Roman"/>
          <w:sz w:val="21"/>
          <w:szCs w:val="21"/>
        </w:rPr>
        <w:t xml:space="preserve"> Department of Critical Care Medicine, The Second Affiliated Hospital of Zhengzhou University, Zhengzhou, China</w:t>
      </w:r>
    </w:p>
    <w:p w14:paraId="275F2A63"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1</w:t>
      </w:r>
      <w:r w:rsidRPr="00841DAE">
        <w:rPr>
          <w:rFonts w:eastAsia="SimSun" w:cs="Times New Roman"/>
          <w:sz w:val="21"/>
          <w:szCs w:val="21"/>
        </w:rPr>
        <w:t xml:space="preserve"> Department of Critical Care Medicine, The First Hospital of Jiaxing, Jiaxing, China</w:t>
      </w:r>
    </w:p>
    <w:p w14:paraId="08E9ECCA"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2</w:t>
      </w:r>
      <w:r w:rsidRPr="00841DAE">
        <w:rPr>
          <w:rFonts w:eastAsia="SimSun" w:cs="Times New Roman"/>
          <w:sz w:val="21"/>
          <w:szCs w:val="21"/>
        </w:rPr>
        <w:t xml:space="preserve"> Department of Critical Care Medicine, Taizhou Hospital of Zhejiang Province affiliated with Wenzhou Medical University, Taizhou, China</w:t>
      </w:r>
    </w:p>
    <w:p w14:paraId="112DA62D"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3</w:t>
      </w:r>
      <w:r w:rsidRPr="00841DAE">
        <w:rPr>
          <w:rFonts w:eastAsia="SimSun" w:cs="Times New Roman"/>
          <w:sz w:val="21"/>
          <w:szCs w:val="21"/>
        </w:rPr>
        <w:t xml:space="preserve"> Department of Critical Care Medicine, </w:t>
      </w:r>
      <w:proofErr w:type="spellStart"/>
      <w:r w:rsidRPr="00841DAE">
        <w:rPr>
          <w:rFonts w:eastAsia="SimSun" w:cs="Times New Roman"/>
          <w:sz w:val="21"/>
          <w:szCs w:val="21"/>
        </w:rPr>
        <w:t>Lishui</w:t>
      </w:r>
      <w:proofErr w:type="spellEnd"/>
      <w:r w:rsidRPr="00841DAE">
        <w:rPr>
          <w:rFonts w:eastAsia="SimSun" w:cs="Times New Roman"/>
          <w:sz w:val="21"/>
          <w:szCs w:val="21"/>
        </w:rPr>
        <w:t xml:space="preserve"> People's Hospital, </w:t>
      </w:r>
      <w:proofErr w:type="spellStart"/>
      <w:r w:rsidRPr="00841DAE">
        <w:rPr>
          <w:rFonts w:eastAsia="SimSun" w:cs="Times New Roman"/>
          <w:sz w:val="21"/>
          <w:szCs w:val="21"/>
        </w:rPr>
        <w:t>Lishui</w:t>
      </w:r>
      <w:proofErr w:type="spellEnd"/>
      <w:r w:rsidRPr="00841DAE">
        <w:rPr>
          <w:rFonts w:eastAsia="SimSun" w:cs="Times New Roman"/>
          <w:sz w:val="21"/>
          <w:szCs w:val="21"/>
        </w:rPr>
        <w:t>, China</w:t>
      </w:r>
    </w:p>
    <w:p w14:paraId="1F4CC6F2"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4</w:t>
      </w:r>
      <w:r w:rsidRPr="00841DAE">
        <w:rPr>
          <w:rFonts w:eastAsia="SimSun" w:cs="Times New Roman"/>
          <w:sz w:val="21"/>
          <w:szCs w:val="21"/>
        </w:rPr>
        <w:t xml:space="preserve"> Department of Critical Care Medicine, </w:t>
      </w:r>
      <w:proofErr w:type="spellStart"/>
      <w:r w:rsidRPr="00841DAE">
        <w:rPr>
          <w:rFonts w:eastAsia="SimSun" w:cs="Times New Roman"/>
          <w:sz w:val="21"/>
          <w:szCs w:val="21"/>
        </w:rPr>
        <w:t>Tongde</w:t>
      </w:r>
      <w:proofErr w:type="spellEnd"/>
      <w:r w:rsidRPr="00841DAE">
        <w:rPr>
          <w:rFonts w:eastAsia="SimSun" w:cs="Times New Roman"/>
          <w:sz w:val="21"/>
          <w:szCs w:val="21"/>
        </w:rPr>
        <w:t xml:space="preserve"> Hospital of Zhejiang Province, Hangzhou, China</w:t>
      </w:r>
    </w:p>
    <w:p w14:paraId="5F78E709"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5</w:t>
      </w:r>
      <w:r w:rsidRPr="00841DAE">
        <w:rPr>
          <w:rFonts w:eastAsia="SimSun" w:cs="Times New Roman"/>
          <w:sz w:val="21"/>
          <w:szCs w:val="21"/>
        </w:rPr>
        <w:t xml:space="preserve"> Department of Critical Care Medicine, The First People’s Hospital of </w:t>
      </w:r>
      <w:proofErr w:type="spellStart"/>
      <w:r w:rsidRPr="00841DAE">
        <w:rPr>
          <w:rFonts w:eastAsia="SimSun" w:cs="Times New Roman"/>
          <w:sz w:val="21"/>
          <w:szCs w:val="21"/>
        </w:rPr>
        <w:t>Pinghu</w:t>
      </w:r>
      <w:proofErr w:type="spellEnd"/>
      <w:r w:rsidRPr="00841DAE">
        <w:rPr>
          <w:rFonts w:eastAsia="SimSun" w:cs="Times New Roman"/>
          <w:sz w:val="21"/>
          <w:szCs w:val="21"/>
        </w:rPr>
        <w:t xml:space="preserve">, </w:t>
      </w:r>
      <w:proofErr w:type="spellStart"/>
      <w:r w:rsidRPr="00841DAE">
        <w:rPr>
          <w:rFonts w:eastAsia="SimSun" w:cs="Times New Roman"/>
          <w:sz w:val="21"/>
          <w:szCs w:val="21"/>
        </w:rPr>
        <w:t>Pinghu</w:t>
      </w:r>
      <w:proofErr w:type="spellEnd"/>
      <w:r w:rsidRPr="00841DAE">
        <w:rPr>
          <w:rFonts w:eastAsia="SimSun" w:cs="Times New Roman"/>
          <w:sz w:val="21"/>
          <w:szCs w:val="21"/>
        </w:rPr>
        <w:t>, China</w:t>
      </w:r>
    </w:p>
    <w:p w14:paraId="3C443C28"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6</w:t>
      </w:r>
      <w:r w:rsidRPr="00841DAE">
        <w:rPr>
          <w:rFonts w:eastAsia="SimSun" w:cs="Times New Roman"/>
          <w:sz w:val="21"/>
          <w:szCs w:val="21"/>
        </w:rPr>
        <w:t xml:space="preserve"> Department of Critical Care Medicine, </w:t>
      </w:r>
      <w:proofErr w:type="spellStart"/>
      <w:r w:rsidRPr="00841DAE">
        <w:rPr>
          <w:rFonts w:eastAsia="SimSun" w:cs="Times New Roman"/>
          <w:sz w:val="21"/>
          <w:szCs w:val="21"/>
        </w:rPr>
        <w:t>Lanxi</w:t>
      </w:r>
      <w:proofErr w:type="spellEnd"/>
      <w:r w:rsidRPr="00841DAE">
        <w:rPr>
          <w:rFonts w:eastAsia="SimSun" w:cs="Times New Roman"/>
          <w:sz w:val="21"/>
          <w:szCs w:val="21"/>
        </w:rPr>
        <w:t xml:space="preserve"> Hospital of Traditional Chinese Medicine</w:t>
      </w:r>
      <w:r w:rsidRPr="00841DAE">
        <w:rPr>
          <w:rFonts w:eastAsia="SimSun" w:cs="Times New Roman" w:hint="eastAsia"/>
          <w:sz w:val="21"/>
          <w:szCs w:val="21"/>
        </w:rPr>
        <w:t>,</w:t>
      </w:r>
      <w:r w:rsidRPr="00841DAE">
        <w:rPr>
          <w:rFonts w:eastAsia="SimSun" w:cs="Times New Roman"/>
          <w:sz w:val="21"/>
          <w:szCs w:val="21"/>
        </w:rPr>
        <w:t xml:space="preserve"> </w:t>
      </w:r>
      <w:proofErr w:type="spellStart"/>
      <w:r w:rsidRPr="00841DAE">
        <w:rPr>
          <w:rFonts w:eastAsia="SimSun" w:cs="Times New Roman"/>
          <w:sz w:val="21"/>
          <w:szCs w:val="21"/>
        </w:rPr>
        <w:t>Lanxi</w:t>
      </w:r>
      <w:proofErr w:type="spellEnd"/>
      <w:r w:rsidRPr="00841DAE">
        <w:rPr>
          <w:rFonts w:eastAsia="SimSun" w:cs="Times New Roman"/>
          <w:sz w:val="21"/>
          <w:szCs w:val="21"/>
        </w:rPr>
        <w:t>, China</w:t>
      </w:r>
    </w:p>
    <w:p w14:paraId="20C495FC"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7</w:t>
      </w:r>
      <w:r w:rsidRPr="00841DAE">
        <w:rPr>
          <w:rFonts w:eastAsia="SimSun" w:cs="Times New Roman"/>
          <w:sz w:val="21"/>
          <w:szCs w:val="21"/>
        </w:rPr>
        <w:t xml:space="preserve"> Department of Critical Care Medicine, Wenzhou Central Hospital, Wenzhou, China</w:t>
      </w:r>
    </w:p>
    <w:p w14:paraId="30BABB04"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8</w:t>
      </w:r>
      <w:r w:rsidRPr="00841DAE">
        <w:rPr>
          <w:rFonts w:eastAsia="SimSun" w:cs="Times New Roman"/>
          <w:sz w:val="21"/>
          <w:szCs w:val="21"/>
        </w:rPr>
        <w:t xml:space="preserve"> Department of Critical Care Medicine, The First People’s Hospital of Huzhou, Huzhou, China</w:t>
      </w:r>
    </w:p>
    <w:p w14:paraId="06A55376" w14:textId="77777777" w:rsidR="00BB7831" w:rsidRPr="00841DAE" w:rsidRDefault="00BB7831" w:rsidP="00BB7831">
      <w:pPr>
        <w:widowControl/>
        <w:rPr>
          <w:rFonts w:eastAsia="SimSun" w:cs="Times New Roman"/>
          <w:sz w:val="21"/>
          <w:szCs w:val="21"/>
        </w:rPr>
      </w:pPr>
      <w:r w:rsidRPr="00841DAE">
        <w:rPr>
          <w:rFonts w:eastAsia="SimSun" w:cs="Times New Roman"/>
          <w:sz w:val="21"/>
          <w:szCs w:val="21"/>
          <w:vertAlign w:val="superscript"/>
        </w:rPr>
        <w:t>19</w:t>
      </w:r>
      <w:r w:rsidRPr="00841DAE">
        <w:rPr>
          <w:rFonts w:eastAsia="SimSun" w:cs="Times New Roman"/>
          <w:sz w:val="21"/>
          <w:szCs w:val="21"/>
        </w:rPr>
        <w:t xml:space="preserve"> Center for Infectious Diseases, Vision Medicals Co., Ltd, Guangzhou, Guangdong, China</w:t>
      </w:r>
    </w:p>
    <w:p w14:paraId="0F7F8287" w14:textId="77777777" w:rsidR="00BB7831" w:rsidRPr="00841DAE" w:rsidRDefault="00BB7831" w:rsidP="00BB7831">
      <w:pPr>
        <w:widowControl/>
        <w:rPr>
          <w:sz w:val="21"/>
          <w:szCs w:val="20"/>
          <w:vertAlign w:val="superscript"/>
        </w:rPr>
      </w:pPr>
    </w:p>
    <w:p w14:paraId="29BF3269" w14:textId="77777777" w:rsidR="00BB7831" w:rsidRPr="00841DAE" w:rsidRDefault="00BB7831" w:rsidP="00BB7831">
      <w:pPr>
        <w:rPr>
          <w:sz w:val="21"/>
          <w:szCs w:val="20"/>
        </w:rPr>
      </w:pPr>
      <w:r>
        <w:rPr>
          <w:rFonts w:cs="Times New Roman"/>
          <w:vertAlign w:val="superscript"/>
        </w:rPr>
        <w:t xml:space="preserve"># </w:t>
      </w:r>
      <w:r>
        <w:rPr>
          <w:rFonts w:cs="Times New Roman"/>
        </w:rPr>
        <w:t xml:space="preserve">These authors contributed equally: </w:t>
      </w:r>
      <w:r w:rsidRPr="00DD5525">
        <w:rPr>
          <w:sz w:val="21"/>
          <w:szCs w:val="20"/>
        </w:rPr>
        <w:t xml:space="preserve">Xin Wei, Li Guo, </w:t>
      </w:r>
      <w:proofErr w:type="spellStart"/>
      <w:r w:rsidRPr="00E44BBF">
        <w:rPr>
          <w:sz w:val="21"/>
          <w:szCs w:val="20"/>
        </w:rPr>
        <w:t>Hongliu</w:t>
      </w:r>
      <w:proofErr w:type="spellEnd"/>
      <w:r w:rsidRPr="00E44BBF">
        <w:rPr>
          <w:sz w:val="21"/>
          <w:szCs w:val="20"/>
        </w:rPr>
        <w:t xml:space="preserve"> Cai, </w:t>
      </w:r>
      <w:proofErr w:type="spellStart"/>
      <w:r w:rsidRPr="00E44BBF">
        <w:rPr>
          <w:sz w:val="21"/>
          <w:szCs w:val="20"/>
        </w:rPr>
        <w:t>Silan</w:t>
      </w:r>
      <w:proofErr w:type="spellEnd"/>
      <w:r w:rsidRPr="00E44BBF">
        <w:rPr>
          <w:sz w:val="21"/>
          <w:szCs w:val="20"/>
        </w:rPr>
        <w:t xml:space="preserve"> Gu</w:t>
      </w:r>
      <w:r w:rsidRPr="00DD5525">
        <w:rPr>
          <w:sz w:val="21"/>
          <w:szCs w:val="20"/>
        </w:rPr>
        <w:t xml:space="preserve">, </w:t>
      </w:r>
      <w:proofErr w:type="spellStart"/>
      <w:r w:rsidRPr="00DD5525">
        <w:rPr>
          <w:sz w:val="21"/>
          <w:szCs w:val="20"/>
        </w:rPr>
        <w:t>Yuxin</w:t>
      </w:r>
      <w:proofErr w:type="spellEnd"/>
      <w:r w:rsidRPr="00DD5525">
        <w:rPr>
          <w:sz w:val="21"/>
          <w:szCs w:val="20"/>
        </w:rPr>
        <w:t xml:space="preserve"> </w:t>
      </w:r>
      <w:proofErr w:type="spellStart"/>
      <w:r w:rsidRPr="00DD5525">
        <w:rPr>
          <w:sz w:val="21"/>
          <w:szCs w:val="20"/>
        </w:rPr>
        <w:t>Leng</w:t>
      </w:r>
      <w:proofErr w:type="spellEnd"/>
    </w:p>
    <w:p w14:paraId="26FDB6EB" w14:textId="77777777" w:rsidR="00BB7831" w:rsidRPr="00841DAE" w:rsidRDefault="00BB7831" w:rsidP="00BB7831">
      <w:pPr>
        <w:widowControl/>
        <w:rPr>
          <w:rFonts w:eastAsia="SimSun" w:cs="Times New Roman"/>
          <w:sz w:val="21"/>
          <w:szCs w:val="18"/>
        </w:rPr>
      </w:pPr>
      <w:r w:rsidRPr="00B54EEC">
        <w:rPr>
          <w:b/>
          <w:sz w:val="21"/>
          <w:szCs w:val="20"/>
        </w:rPr>
        <w:t>*Correspondence:</w:t>
      </w:r>
      <w:r w:rsidRPr="00220A0E">
        <w:rPr>
          <w:b/>
          <w:sz w:val="21"/>
          <w:szCs w:val="20"/>
          <w:lang w:val="nb-NO"/>
        </w:rPr>
        <w:t xml:space="preserve"> </w:t>
      </w:r>
      <w:hyperlink r:id="rId8" w:history="1">
        <w:r w:rsidRPr="00220A0E">
          <w:rPr>
            <w:rStyle w:val="Hyperlink"/>
            <w:rFonts w:eastAsia="SimSun" w:cs="Times New Roman"/>
            <w:sz w:val="21"/>
            <w:szCs w:val="18"/>
            <w:lang w:val="nb-NO"/>
          </w:rPr>
          <w:t>renliliipb@163.com</w:t>
        </w:r>
      </w:hyperlink>
      <w:r w:rsidRPr="00220A0E">
        <w:rPr>
          <w:rFonts w:eastAsia="SimSun" w:cs="Times New Roman"/>
          <w:sz w:val="21"/>
          <w:szCs w:val="18"/>
          <w:lang w:val="nb-NO"/>
        </w:rPr>
        <w:t xml:space="preserve"> (</w:t>
      </w:r>
      <w:proofErr w:type="spellStart"/>
      <w:r w:rsidRPr="00220A0E">
        <w:rPr>
          <w:rFonts w:eastAsia="SimSun" w:cs="Times New Roman"/>
          <w:sz w:val="21"/>
          <w:szCs w:val="18"/>
          <w:lang w:val="nb-NO"/>
        </w:rPr>
        <w:t>Lili</w:t>
      </w:r>
      <w:proofErr w:type="spellEnd"/>
      <w:r w:rsidRPr="00220A0E">
        <w:rPr>
          <w:rFonts w:eastAsia="SimSun" w:cs="Times New Roman"/>
          <w:sz w:val="21"/>
          <w:szCs w:val="18"/>
          <w:lang w:val="nb-NO"/>
        </w:rPr>
        <w:t xml:space="preserve"> Ren), </w:t>
      </w:r>
      <w:hyperlink r:id="rId9" w:history="1">
        <w:r w:rsidRPr="00220A0E">
          <w:rPr>
            <w:rStyle w:val="Hyperlink"/>
            <w:rFonts w:eastAsia="SimSun" w:cs="Times New Roman"/>
            <w:sz w:val="21"/>
            <w:szCs w:val="18"/>
            <w:lang w:val="nb-NO"/>
          </w:rPr>
          <w:t>wangjw28@163.com</w:t>
        </w:r>
      </w:hyperlink>
      <w:r w:rsidRPr="00220A0E">
        <w:rPr>
          <w:rFonts w:eastAsia="SimSun" w:cs="Times New Roman"/>
          <w:sz w:val="21"/>
          <w:szCs w:val="18"/>
          <w:lang w:val="nb-NO"/>
        </w:rPr>
        <w:t xml:space="preserve"> (</w:t>
      </w:r>
      <w:proofErr w:type="spellStart"/>
      <w:r w:rsidRPr="00841DAE">
        <w:rPr>
          <w:rFonts w:eastAsia="SimSun" w:cs="Times New Roman"/>
          <w:sz w:val="21"/>
          <w:szCs w:val="18"/>
        </w:rPr>
        <w:t>Jianwei</w:t>
      </w:r>
      <w:proofErr w:type="spellEnd"/>
      <w:r w:rsidRPr="00841DAE">
        <w:rPr>
          <w:rFonts w:eastAsia="SimSun" w:cs="Times New Roman"/>
          <w:sz w:val="21"/>
          <w:szCs w:val="18"/>
        </w:rPr>
        <w:t xml:space="preserve"> Wang</w:t>
      </w:r>
      <w:r>
        <w:rPr>
          <w:rFonts w:eastAsia="SimSun" w:cs="Times New Roman"/>
          <w:sz w:val="21"/>
          <w:szCs w:val="18"/>
        </w:rPr>
        <w:t xml:space="preserve">),  </w:t>
      </w:r>
    </w:p>
    <w:p w14:paraId="6E5F27DD" w14:textId="77777777" w:rsidR="00BB7831" w:rsidRDefault="00517A5B" w:rsidP="00BB7831">
      <w:pPr>
        <w:rPr>
          <w:rFonts w:eastAsia="SimSun" w:cs="Times New Roman"/>
          <w:sz w:val="21"/>
          <w:szCs w:val="18"/>
        </w:rPr>
      </w:pPr>
      <w:hyperlink r:id="rId10" w:history="1">
        <w:r w:rsidR="00BB7831" w:rsidRPr="00C33613">
          <w:rPr>
            <w:rStyle w:val="Hyperlink"/>
            <w:rFonts w:eastAsia="SimSun" w:cs="Times New Roman"/>
            <w:sz w:val="21"/>
            <w:szCs w:val="18"/>
          </w:rPr>
          <w:t>jiang_chao@zju.edu.cn</w:t>
        </w:r>
      </w:hyperlink>
      <w:r w:rsidR="00BB7831">
        <w:rPr>
          <w:rFonts w:eastAsia="SimSun" w:cs="Times New Roman"/>
          <w:sz w:val="21"/>
          <w:szCs w:val="18"/>
        </w:rPr>
        <w:t xml:space="preserve"> (</w:t>
      </w:r>
      <w:r w:rsidR="00BB7831" w:rsidRPr="00841DAE">
        <w:rPr>
          <w:rFonts w:eastAsia="SimSun" w:cs="Times New Roman" w:hint="eastAsia"/>
          <w:sz w:val="21"/>
          <w:szCs w:val="18"/>
        </w:rPr>
        <w:t>C</w:t>
      </w:r>
      <w:r w:rsidR="00BB7831" w:rsidRPr="00841DAE">
        <w:rPr>
          <w:rFonts w:eastAsia="SimSun" w:cs="Times New Roman"/>
          <w:sz w:val="21"/>
          <w:szCs w:val="18"/>
        </w:rPr>
        <w:t>hao Jiang</w:t>
      </w:r>
      <w:r w:rsidR="00BB7831">
        <w:rPr>
          <w:rFonts w:eastAsia="SimSun" w:cs="Times New Roman"/>
          <w:sz w:val="21"/>
          <w:szCs w:val="18"/>
        </w:rPr>
        <w:t xml:space="preserve">), </w:t>
      </w:r>
      <w:hyperlink r:id="rId11" w:history="1">
        <w:r w:rsidR="00BB7831" w:rsidRPr="00C33613">
          <w:rPr>
            <w:rStyle w:val="Hyperlink"/>
            <w:rFonts w:eastAsia="SimSun" w:cs="Times New Roman"/>
            <w:sz w:val="21"/>
            <w:szCs w:val="18"/>
          </w:rPr>
          <w:t>lingtonghuang@zju.edu.cn</w:t>
        </w:r>
      </w:hyperlink>
      <w:r w:rsidR="00BB7831">
        <w:rPr>
          <w:rFonts w:eastAsia="SimSun" w:cs="Times New Roman"/>
          <w:sz w:val="21"/>
          <w:szCs w:val="18"/>
        </w:rPr>
        <w:t xml:space="preserve"> (</w:t>
      </w:r>
      <w:proofErr w:type="spellStart"/>
      <w:r w:rsidR="00BB7831" w:rsidRPr="00841DAE">
        <w:rPr>
          <w:rFonts w:eastAsia="SimSun" w:cs="Times New Roman"/>
          <w:sz w:val="21"/>
          <w:szCs w:val="18"/>
        </w:rPr>
        <w:t>L</w:t>
      </w:r>
      <w:r w:rsidR="00BB7831" w:rsidRPr="00841DAE">
        <w:rPr>
          <w:rFonts w:eastAsia="SimSun" w:cs="Times New Roman" w:hint="eastAsia"/>
          <w:sz w:val="21"/>
          <w:szCs w:val="18"/>
        </w:rPr>
        <w:t>ingtong</w:t>
      </w:r>
      <w:proofErr w:type="spellEnd"/>
      <w:r w:rsidR="00BB7831" w:rsidRPr="00841DAE">
        <w:rPr>
          <w:rFonts w:eastAsia="SimSun" w:cs="Times New Roman"/>
          <w:sz w:val="21"/>
          <w:szCs w:val="18"/>
        </w:rPr>
        <w:t xml:space="preserve"> H</w:t>
      </w:r>
      <w:r w:rsidR="00BB7831" w:rsidRPr="00841DAE">
        <w:rPr>
          <w:rFonts w:eastAsia="SimSun" w:cs="Times New Roman" w:hint="eastAsia"/>
          <w:sz w:val="21"/>
          <w:szCs w:val="18"/>
        </w:rPr>
        <w:t>uang</w:t>
      </w:r>
      <w:r w:rsidR="00BB7831">
        <w:rPr>
          <w:rFonts w:eastAsia="SimSun" w:cs="Times New Roman"/>
          <w:sz w:val="21"/>
          <w:szCs w:val="18"/>
        </w:rPr>
        <w:t>)</w:t>
      </w:r>
    </w:p>
    <w:p w14:paraId="538948F6" w14:textId="77777777" w:rsidR="00F46DCB" w:rsidRPr="00841DAE" w:rsidRDefault="00BB7831" w:rsidP="00F6142D">
      <w:pPr>
        <w:widowControl/>
        <w:jc w:val="left"/>
        <w:rPr>
          <w:rFonts w:eastAsia="SimSun" w:cs="Times New Roman"/>
          <w:sz w:val="21"/>
          <w:szCs w:val="18"/>
        </w:rPr>
      </w:pPr>
      <w:r>
        <w:rPr>
          <w:szCs w:val="24"/>
        </w:rPr>
        <w:br w:type="page"/>
      </w:r>
      <w:bookmarkEnd w:id="2"/>
    </w:p>
    <w:bookmarkEnd w:id="1" w:displacedByCustomXml="next"/>
    <w:bookmarkEnd w:id="0" w:displacedByCustomXml="next"/>
    <w:sdt>
      <w:sdtPr>
        <w:rPr>
          <w:rFonts w:ascii="Times New Roman" w:eastAsia="SimSong" w:hAnsi="Times New Roman" w:cs="Times New Roman (Body CS)"/>
          <w:b w:val="0"/>
          <w:bCs w:val="0"/>
          <w:color w:val="auto"/>
          <w:kern w:val="2"/>
          <w:sz w:val="24"/>
          <w:szCs w:val="22"/>
          <w:lang w:eastAsia="zh-CN"/>
        </w:rPr>
        <w:id w:val="1310366103"/>
        <w:docPartObj>
          <w:docPartGallery w:val="Table of Contents"/>
          <w:docPartUnique/>
        </w:docPartObj>
      </w:sdtPr>
      <w:sdtEndPr>
        <w:rPr>
          <w:noProof/>
          <w:sz w:val="22"/>
        </w:rPr>
      </w:sdtEndPr>
      <w:sdtContent>
        <w:p w14:paraId="54C0F2FD" w14:textId="77777777" w:rsidR="00EF29B5" w:rsidRPr="00B76BD9" w:rsidRDefault="00EF29B5" w:rsidP="0074734E">
          <w:pPr>
            <w:pStyle w:val="TOCHeading"/>
            <w:spacing w:before="0"/>
            <w:rPr>
              <w:color w:val="auto"/>
            </w:rPr>
          </w:pPr>
          <w:r w:rsidRPr="00B76BD9">
            <w:rPr>
              <w:color w:val="auto"/>
            </w:rPr>
            <w:t>Table of Contents</w:t>
          </w:r>
        </w:p>
        <w:p w14:paraId="0936A3CA" w14:textId="77777777" w:rsidR="00B23B58" w:rsidRPr="00B76BD9" w:rsidRDefault="00354EA9" w:rsidP="00B23B58">
          <w:pPr>
            <w:pStyle w:val="TOC1"/>
            <w:tabs>
              <w:tab w:val="right" w:leader="dot" w:pos="8296"/>
            </w:tabs>
            <w:spacing w:before="0" w:after="0" w:line="240" w:lineRule="auto"/>
            <w:rPr>
              <w:rFonts w:eastAsiaTheme="minorEastAsia" w:hAnsiTheme="minorHAnsi" w:cstheme="minorBidi"/>
              <w:b w:val="0"/>
              <w:bCs w:val="0"/>
              <w:noProof/>
              <w:sz w:val="24"/>
              <w:szCs w:val="24"/>
            </w:rPr>
          </w:pPr>
          <w:r w:rsidRPr="00B76BD9">
            <w:rPr>
              <w:b w:val="0"/>
              <w:bCs w:val="0"/>
            </w:rPr>
            <w:fldChar w:fldCharType="begin"/>
          </w:r>
          <w:r w:rsidR="00EF29B5" w:rsidRPr="00B76BD9">
            <w:instrText xml:space="preserve"> TOC \o "1-3" \h \z \u </w:instrText>
          </w:r>
          <w:r w:rsidRPr="00B76BD9">
            <w:rPr>
              <w:b w:val="0"/>
              <w:bCs w:val="0"/>
            </w:rPr>
            <w:fldChar w:fldCharType="separate"/>
          </w:r>
          <w:hyperlink w:anchor="_Toc167791881" w:history="1">
            <w:r w:rsidR="00B23B58" w:rsidRPr="00B76BD9">
              <w:rPr>
                <w:rStyle w:val="Hyperlink"/>
                <w:noProof/>
              </w:rPr>
              <w:t>Collection of clinical data</w:t>
            </w:r>
            <w:r w:rsidR="00B23B58" w:rsidRPr="00B76BD9">
              <w:rPr>
                <w:noProof/>
                <w:webHidden/>
              </w:rPr>
              <w:tab/>
            </w:r>
            <w:r w:rsidRPr="00B76BD9">
              <w:rPr>
                <w:noProof/>
                <w:webHidden/>
              </w:rPr>
              <w:fldChar w:fldCharType="begin"/>
            </w:r>
            <w:r w:rsidR="00B23B58" w:rsidRPr="00B76BD9">
              <w:rPr>
                <w:noProof/>
                <w:webHidden/>
              </w:rPr>
              <w:instrText xml:space="preserve"> PAGEREF _Toc167791881 \h </w:instrText>
            </w:r>
            <w:r w:rsidRPr="00B76BD9">
              <w:rPr>
                <w:noProof/>
                <w:webHidden/>
              </w:rPr>
            </w:r>
            <w:r w:rsidRPr="00B76BD9">
              <w:rPr>
                <w:noProof/>
                <w:webHidden/>
              </w:rPr>
              <w:fldChar w:fldCharType="separate"/>
            </w:r>
            <w:r w:rsidR="00A23A87">
              <w:rPr>
                <w:noProof/>
                <w:webHidden/>
              </w:rPr>
              <w:t>4</w:t>
            </w:r>
            <w:r w:rsidRPr="00B76BD9">
              <w:rPr>
                <w:noProof/>
                <w:webHidden/>
              </w:rPr>
              <w:fldChar w:fldCharType="end"/>
            </w:r>
          </w:hyperlink>
        </w:p>
        <w:p w14:paraId="103621A0"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2" w:history="1">
            <w:r w:rsidR="00B23B58" w:rsidRPr="00B76BD9">
              <w:rPr>
                <w:rStyle w:val="Hyperlink"/>
                <w:noProof/>
              </w:rPr>
              <w:t>Baseline information</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2 \h </w:instrText>
            </w:r>
            <w:r w:rsidR="00354EA9" w:rsidRPr="00B76BD9">
              <w:rPr>
                <w:noProof/>
                <w:webHidden/>
              </w:rPr>
            </w:r>
            <w:r w:rsidR="00354EA9" w:rsidRPr="00B76BD9">
              <w:rPr>
                <w:noProof/>
                <w:webHidden/>
              </w:rPr>
              <w:fldChar w:fldCharType="separate"/>
            </w:r>
            <w:r w:rsidR="00A23A87">
              <w:rPr>
                <w:noProof/>
                <w:webHidden/>
              </w:rPr>
              <w:t>4</w:t>
            </w:r>
            <w:r w:rsidR="00354EA9" w:rsidRPr="00B76BD9">
              <w:rPr>
                <w:noProof/>
                <w:webHidden/>
              </w:rPr>
              <w:fldChar w:fldCharType="end"/>
            </w:r>
          </w:hyperlink>
        </w:p>
        <w:p w14:paraId="07B4B52B"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3" w:history="1">
            <w:r w:rsidR="00B23B58" w:rsidRPr="00B76BD9">
              <w:rPr>
                <w:rStyle w:val="Hyperlink"/>
                <w:noProof/>
              </w:rPr>
              <w:t>Time point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3 \h </w:instrText>
            </w:r>
            <w:r w:rsidR="00354EA9" w:rsidRPr="00B76BD9">
              <w:rPr>
                <w:noProof/>
                <w:webHidden/>
              </w:rPr>
            </w:r>
            <w:r w:rsidR="00354EA9" w:rsidRPr="00B76BD9">
              <w:rPr>
                <w:noProof/>
                <w:webHidden/>
              </w:rPr>
              <w:fldChar w:fldCharType="separate"/>
            </w:r>
            <w:r w:rsidR="00A23A87">
              <w:rPr>
                <w:noProof/>
                <w:webHidden/>
              </w:rPr>
              <w:t>4</w:t>
            </w:r>
            <w:r w:rsidR="00354EA9" w:rsidRPr="00B76BD9">
              <w:rPr>
                <w:noProof/>
                <w:webHidden/>
              </w:rPr>
              <w:fldChar w:fldCharType="end"/>
            </w:r>
          </w:hyperlink>
        </w:p>
        <w:p w14:paraId="3A96F562"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4" w:history="1">
            <w:r w:rsidR="00B23B58" w:rsidRPr="00B76BD9">
              <w:rPr>
                <w:rStyle w:val="Hyperlink"/>
                <w:noProof/>
              </w:rPr>
              <w:t>Laboratory test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4 \h </w:instrText>
            </w:r>
            <w:r w:rsidR="00354EA9" w:rsidRPr="00B76BD9">
              <w:rPr>
                <w:noProof/>
                <w:webHidden/>
              </w:rPr>
            </w:r>
            <w:r w:rsidR="00354EA9" w:rsidRPr="00B76BD9">
              <w:rPr>
                <w:noProof/>
                <w:webHidden/>
              </w:rPr>
              <w:fldChar w:fldCharType="separate"/>
            </w:r>
            <w:r w:rsidR="00A23A87">
              <w:rPr>
                <w:noProof/>
                <w:webHidden/>
              </w:rPr>
              <w:t>4</w:t>
            </w:r>
            <w:r w:rsidR="00354EA9" w:rsidRPr="00B76BD9">
              <w:rPr>
                <w:noProof/>
                <w:webHidden/>
              </w:rPr>
              <w:fldChar w:fldCharType="end"/>
            </w:r>
          </w:hyperlink>
        </w:p>
        <w:p w14:paraId="4C50845F"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5" w:history="1">
            <w:r w:rsidR="00B23B58" w:rsidRPr="00B76BD9">
              <w:rPr>
                <w:rStyle w:val="Hyperlink"/>
                <w:noProof/>
              </w:rPr>
              <w:t>SOFA and APACHE II scor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5 \h </w:instrText>
            </w:r>
            <w:r w:rsidR="00354EA9" w:rsidRPr="00B76BD9">
              <w:rPr>
                <w:noProof/>
                <w:webHidden/>
              </w:rPr>
            </w:r>
            <w:r w:rsidR="00354EA9" w:rsidRPr="00B76BD9">
              <w:rPr>
                <w:noProof/>
                <w:webHidden/>
              </w:rPr>
              <w:fldChar w:fldCharType="separate"/>
            </w:r>
            <w:r w:rsidR="00A23A87">
              <w:rPr>
                <w:noProof/>
                <w:webHidden/>
              </w:rPr>
              <w:t>5</w:t>
            </w:r>
            <w:r w:rsidR="00354EA9" w:rsidRPr="00B76BD9">
              <w:rPr>
                <w:noProof/>
                <w:webHidden/>
              </w:rPr>
              <w:fldChar w:fldCharType="end"/>
            </w:r>
          </w:hyperlink>
        </w:p>
        <w:p w14:paraId="47F30D33"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6" w:history="1">
            <w:r w:rsidR="00B23B58" w:rsidRPr="00B76BD9">
              <w:rPr>
                <w:rStyle w:val="Hyperlink"/>
                <w:noProof/>
              </w:rPr>
              <w:t>Medical imag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6 \h </w:instrText>
            </w:r>
            <w:r w:rsidR="00354EA9" w:rsidRPr="00B76BD9">
              <w:rPr>
                <w:noProof/>
                <w:webHidden/>
              </w:rPr>
            </w:r>
            <w:r w:rsidR="00354EA9" w:rsidRPr="00B76BD9">
              <w:rPr>
                <w:noProof/>
                <w:webHidden/>
              </w:rPr>
              <w:fldChar w:fldCharType="separate"/>
            </w:r>
            <w:r w:rsidR="00A23A87">
              <w:rPr>
                <w:noProof/>
                <w:webHidden/>
              </w:rPr>
              <w:t>5</w:t>
            </w:r>
            <w:r w:rsidR="00354EA9" w:rsidRPr="00B76BD9">
              <w:rPr>
                <w:noProof/>
                <w:webHidden/>
              </w:rPr>
              <w:fldChar w:fldCharType="end"/>
            </w:r>
          </w:hyperlink>
        </w:p>
        <w:p w14:paraId="524E2B74"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7" w:history="1">
            <w:r w:rsidR="00B23B58" w:rsidRPr="00B76BD9">
              <w:rPr>
                <w:rStyle w:val="Hyperlink"/>
                <w:noProof/>
              </w:rPr>
              <w:t>Drug usage</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7 \h </w:instrText>
            </w:r>
            <w:r w:rsidR="00354EA9" w:rsidRPr="00B76BD9">
              <w:rPr>
                <w:noProof/>
                <w:webHidden/>
              </w:rPr>
            </w:r>
            <w:r w:rsidR="00354EA9" w:rsidRPr="00B76BD9">
              <w:rPr>
                <w:noProof/>
                <w:webHidden/>
              </w:rPr>
              <w:fldChar w:fldCharType="separate"/>
            </w:r>
            <w:r w:rsidR="00A23A87">
              <w:rPr>
                <w:noProof/>
                <w:webHidden/>
              </w:rPr>
              <w:t>6</w:t>
            </w:r>
            <w:r w:rsidR="00354EA9" w:rsidRPr="00B76BD9">
              <w:rPr>
                <w:noProof/>
                <w:webHidden/>
              </w:rPr>
              <w:fldChar w:fldCharType="end"/>
            </w:r>
          </w:hyperlink>
        </w:p>
        <w:p w14:paraId="1BE5D763"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8" w:history="1">
            <w:r w:rsidR="00B23B58" w:rsidRPr="00B76BD9">
              <w:rPr>
                <w:rStyle w:val="Hyperlink"/>
                <w:noProof/>
              </w:rPr>
              <w:t>Complication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8 \h </w:instrText>
            </w:r>
            <w:r w:rsidR="00354EA9" w:rsidRPr="00B76BD9">
              <w:rPr>
                <w:noProof/>
                <w:webHidden/>
              </w:rPr>
            </w:r>
            <w:r w:rsidR="00354EA9" w:rsidRPr="00B76BD9">
              <w:rPr>
                <w:noProof/>
                <w:webHidden/>
              </w:rPr>
              <w:fldChar w:fldCharType="separate"/>
            </w:r>
            <w:r w:rsidR="00A23A87">
              <w:rPr>
                <w:noProof/>
                <w:webHidden/>
              </w:rPr>
              <w:t>6</w:t>
            </w:r>
            <w:r w:rsidR="00354EA9" w:rsidRPr="00B76BD9">
              <w:rPr>
                <w:noProof/>
                <w:webHidden/>
              </w:rPr>
              <w:fldChar w:fldCharType="end"/>
            </w:r>
          </w:hyperlink>
        </w:p>
        <w:p w14:paraId="5B84A710"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89" w:history="1">
            <w:r w:rsidR="00B23B58" w:rsidRPr="00B76BD9">
              <w:rPr>
                <w:rStyle w:val="Hyperlink"/>
                <w:noProof/>
              </w:rPr>
              <w:t>Clinical Microbiology</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89 \h </w:instrText>
            </w:r>
            <w:r w:rsidR="00354EA9" w:rsidRPr="00B76BD9">
              <w:rPr>
                <w:noProof/>
                <w:webHidden/>
              </w:rPr>
            </w:r>
            <w:r w:rsidR="00354EA9" w:rsidRPr="00B76BD9">
              <w:rPr>
                <w:noProof/>
                <w:webHidden/>
              </w:rPr>
              <w:fldChar w:fldCharType="separate"/>
            </w:r>
            <w:r w:rsidR="00A23A87">
              <w:rPr>
                <w:noProof/>
                <w:webHidden/>
              </w:rPr>
              <w:t>7</w:t>
            </w:r>
            <w:r w:rsidR="00354EA9" w:rsidRPr="00B76BD9">
              <w:rPr>
                <w:noProof/>
                <w:webHidden/>
              </w:rPr>
              <w:fldChar w:fldCharType="end"/>
            </w:r>
          </w:hyperlink>
        </w:p>
        <w:p w14:paraId="0B09F033"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0" w:history="1">
            <w:r w:rsidR="00B23B58" w:rsidRPr="00B76BD9">
              <w:rPr>
                <w:rStyle w:val="Hyperlink"/>
                <w:noProof/>
              </w:rPr>
              <w:t>Arterial blood gas results and ventilator parameter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0 \h </w:instrText>
            </w:r>
            <w:r w:rsidR="00354EA9" w:rsidRPr="00B76BD9">
              <w:rPr>
                <w:noProof/>
                <w:webHidden/>
              </w:rPr>
            </w:r>
            <w:r w:rsidR="00354EA9" w:rsidRPr="00B76BD9">
              <w:rPr>
                <w:noProof/>
                <w:webHidden/>
              </w:rPr>
              <w:fldChar w:fldCharType="separate"/>
            </w:r>
            <w:r w:rsidR="00A23A87">
              <w:rPr>
                <w:noProof/>
                <w:webHidden/>
              </w:rPr>
              <w:t>7</w:t>
            </w:r>
            <w:r w:rsidR="00354EA9" w:rsidRPr="00B76BD9">
              <w:rPr>
                <w:noProof/>
                <w:webHidden/>
              </w:rPr>
              <w:fldChar w:fldCharType="end"/>
            </w:r>
          </w:hyperlink>
        </w:p>
        <w:p w14:paraId="175090C6"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1" w:history="1">
            <w:r w:rsidR="00B23B58" w:rsidRPr="00B76BD9">
              <w:rPr>
                <w:rStyle w:val="Hyperlink"/>
                <w:noProof/>
              </w:rPr>
              <w:t>Follow-up visit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1 \h </w:instrText>
            </w:r>
            <w:r w:rsidR="00354EA9" w:rsidRPr="00B76BD9">
              <w:rPr>
                <w:noProof/>
                <w:webHidden/>
              </w:rPr>
            </w:r>
            <w:r w:rsidR="00354EA9" w:rsidRPr="00B76BD9">
              <w:rPr>
                <w:noProof/>
                <w:webHidden/>
              </w:rPr>
              <w:fldChar w:fldCharType="separate"/>
            </w:r>
            <w:r w:rsidR="00A23A87">
              <w:rPr>
                <w:noProof/>
                <w:webHidden/>
              </w:rPr>
              <w:t>7</w:t>
            </w:r>
            <w:r w:rsidR="00354EA9" w:rsidRPr="00B76BD9">
              <w:rPr>
                <w:noProof/>
                <w:webHidden/>
              </w:rPr>
              <w:fldChar w:fldCharType="end"/>
            </w:r>
          </w:hyperlink>
        </w:p>
        <w:p w14:paraId="08CEB0E8"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892" w:history="1">
            <w:r w:rsidR="00B23B58" w:rsidRPr="00B76BD9">
              <w:rPr>
                <w:rStyle w:val="Hyperlink"/>
                <w:noProof/>
              </w:rPr>
              <w:t>Outcome assessment for host susceptibility</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2 \h </w:instrText>
            </w:r>
            <w:r w:rsidR="00354EA9" w:rsidRPr="00B76BD9">
              <w:rPr>
                <w:noProof/>
                <w:webHidden/>
              </w:rPr>
            </w:r>
            <w:r w:rsidR="00354EA9" w:rsidRPr="00B76BD9">
              <w:rPr>
                <w:noProof/>
                <w:webHidden/>
              </w:rPr>
              <w:fldChar w:fldCharType="separate"/>
            </w:r>
            <w:r w:rsidR="00A23A87">
              <w:rPr>
                <w:noProof/>
                <w:webHidden/>
              </w:rPr>
              <w:t>7</w:t>
            </w:r>
            <w:r w:rsidR="00354EA9" w:rsidRPr="00B76BD9">
              <w:rPr>
                <w:noProof/>
                <w:webHidden/>
              </w:rPr>
              <w:fldChar w:fldCharType="end"/>
            </w:r>
          </w:hyperlink>
        </w:p>
        <w:p w14:paraId="7C6577DD"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893" w:history="1">
            <w:r w:rsidR="00B23B58" w:rsidRPr="00B76BD9">
              <w:rPr>
                <w:rStyle w:val="Hyperlink"/>
                <w:noProof/>
              </w:rPr>
              <w:t>Definition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3 \h </w:instrText>
            </w:r>
            <w:r w:rsidR="00354EA9" w:rsidRPr="00B76BD9">
              <w:rPr>
                <w:noProof/>
                <w:webHidden/>
              </w:rPr>
            </w:r>
            <w:r w:rsidR="00354EA9" w:rsidRPr="00B76BD9">
              <w:rPr>
                <w:noProof/>
                <w:webHidden/>
              </w:rPr>
              <w:fldChar w:fldCharType="separate"/>
            </w:r>
            <w:r w:rsidR="00A23A87">
              <w:rPr>
                <w:noProof/>
                <w:webHidden/>
              </w:rPr>
              <w:t>8</w:t>
            </w:r>
            <w:r w:rsidR="00354EA9" w:rsidRPr="00B76BD9">
              <w:rPr>
                <w:noProof/>
                <w:webHidden/>
              </w:rPr>
              <w:fldChar w:fldCharType="end"/>
            </w:r>
          </w:hyperlink>
        </w:p>
        <w:p w14:paraId="5BB45358"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894" w:history="1">
            <w:r w:rsidR="00B23B58" w:rsidRPr="00B76BD9">
              <w:rPr>
                <w:rStyle w:val="Hyperlink"/>
                <w:noProof/>
              </w:rPr>
              <w:t>Biological sampling procedur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4 \h </w:instrText>
            </w:r>
            <w:r w:rsidR="00354EA9" w:rsidRPr="00B76BD9">
              <w:rPr>
                <w:noProof/>
                <w:webHidden/>
              </w:rPr>
            </w:r>
            <w:r w:rsidR="00354EA9" w:rsidRPr="00B76BD9">
              <w:rPr>
                <w:noProof/>
                <w:webHidden/>
              </w:rPr>
              <w:fldChar w:fldCharType="separate"/>
            </w:r>
            <w:r w:rsidR="00A23A87">
              <w:rPr>
                <w:noProof/>
                <w:webHidden/>
              </w:rPr>
              <w:t>9</w:t>
            </w:r>
            <w:r w:rsidR="00354EA9" w:rsidRPr="00B76BD9">
              <w:rPr>
                <w:noProof/>
                <w:webHidden/>
              </w:rPr>
              <w:fldChar w:fldCharType="end"/>
            </w:r>
          </w:hyperlink>
        </w:p>
        <w:p w14:paraId="2FEE2CC3"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5" w:history="1">
            <w:r w:rsidR="00B23B58" w:rsidRPr="00B76BD9">
              <w:rPr>
                <w:rStyle w:val="Hyperlink"/>
                <w:noProof/>
              </w:rPr>
              <w:t>Collection of BALF, ETA, and sputum</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5 \h </w:instrText>
            </w:r>
            <w:r w:rsidR="00354EA9" w:rsidRPr="00B76BD9">
              <w:rPr>
                <w:noProof/>
                <w:webHidden/>
              </w:rPr>
            </w:r>
            <w:r w:rsidR="00354EA9" w:rsidRPr="00B76BD9">
              <w:rPr>
                <w:noProof/>
                <w:webHidden/>
              </w:rPr>
              <w:fldChar w:fldCharType="separate"/>
            </w:r>
            <w:r w:rsidR="00A23A87">
              <w:rPr>
                <w:noProof/>
                <w:webHidden/>
              </w:rPr>
              <w:t>9</w:t>
            </w:r>
            <w:r w:rsidR="00354EA9" w:rsidRPr="00B76BD9">
              <w:rPr>
                <w:noProof/>
                <w:webHidden/>
              </w:rPr>
              <w:fldChar w:fldCharType="end"/>
            </w:r>
          </w:hyperlink>
        </w:p>
        <w:p w14:paraId="5F380DDA"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6" w:history="1">
            <w:r w:rsidR="00B23B58" w:rsidRPr="00B76BD9">
              <w:rPr>
                <w:rStyle w:val="Hyperlink"/>
                <w:noProof/>
              </w:rPr>
              <w:t>Negative control of BALF</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6 \h </w:instrText>
            </w:r>
            <w:r w:rsidR="00354EA9" w:rsidRPr="00B76BD9">
              <w:rPr>
                <w:noProof/>
                <w:webHidden/>
              </w:rPr>
            </w:r>
            <w:r w:rsidR="00354EA9" w:rsidRPr="00B76BD9">
              <w:rPr>
                <w:noProof/>
                <w:webHidden/>
              </w:rPr>
              <w:fldChar w:fldCharType="separate"/>
            </w:r>
            <w:r w:rsidR="00A23A87">
              <w:rPr>
                <w:noProof/>
                <w:webHidden/>
              </w:rPr>
              <w:t>10</w:t>
            </w:r>
            <w:r w:rsidR="00354EA9" w:rsidRPr="00B76BD9">
              <w:rPr>
                <w:noProof/>
                <w:webHidden/>
              </w:rPr>
              <w:fldChar w:fldCharType="end"/>
            </w:r>
          </w:hyperlink>
        </w:p>
        <w:p w14:paraId="04785C4F"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7" w:history="1">
            <w:r w:rsidR="00B23B58" w:rsidRPr="00B76BD9">
              <w:rPr>
                <w:rStyle w:val="Hyperlink"/>
                <w:noProof/>
              </w:rPr>
              <w:t>Collection of whole blood and serum</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7 \h </w:instrText>
            </w:r>
            <w:r w:rsidR="00354EA9" w:rsidRPr="00B76BD9">
              <w:rPr>
                <w:noProof/>
                <w:webHidden/>
              </w:rPr>
            </w:r>
            <w:r w:rsidR="00354EA9" w:rsidRPr="00B76BD9">
              <w:rPr>
                <w:noProof/>
                <w:webHidden/>
              </w:rPr>
              <w:fldChar w:fldCharType="separate"/>
            </w:r>
            <w:r w:rsidR="00A23A87">
              <w:rPr>
                <w:noProof/>
                <w:webHidden/>
              </w:rPr>
              <w:t>10</w:t>
            </w:r>
            <w:r w:rsidR="00354EA9" w:rsidRPr="00B76BD9">
              <w:rPr>
                <w:noProof/>
                <w:webHidden/>
              </w:rPr>
              <w:fldChar w:fldCharType="end"/>
            </w:r>
          </w:hyperlink>
        </w:p>
        <w:p w14:paraId="1879FCB2"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8" w:history="1">
            <w:r w:rsidR="00B23B58" w:rsidRPr="00B76BD9">
              <w:rPr>
                <w:rStyle w:val="Hyperlink"/>
                <w:noProof/>
              </w:rPr>
              <w:t xml:space="preserve">Collection of stool and </w:t>
            </w:r>
            <w:r w:rsidR="00B23B58" w:rsidRPr="00B76BD9">
              <w:rPr>
                <w:rStyle w:val="Hyperlink"/>
                <w:rFonts w:cs="Times New Roman"/>
                <w:noProof/>
                <w:kern w:val="0"/>
              </w:rPr>
              <w:t>rectal swab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8 \h </w:instrText>
            </w:r>
            <w:r w:rsidR="00354EA9" w:rsidRPr="00B76BD9">
              <w:rPr>
                <w:noProof/>
                <w:webHidden/>
              </w:rPr>
            </w:r>
            <w:r w:rsidR="00354EA9" w:rsidRPr="00B76BD9">
              <w:rPr>
                <w:noProof/>
                <w:webHidden/>
              </w:rPr>
              <w:fldChar w:fldCharType="separate"/>
            </w:r>
            <w:r w:rsidR="00A23A87">
              <w:rPr>
                <w:noProof/>
                <w:webHidden/>
              </w:rPr>
              <w:t>10</w:t>
            </w:r>
            <w:r w:rsidR="00354EA9" w:rsidRPr="00B76BD9">
              <w:rPr>
                <w:noProof/>
                <w:webHidden/>
              </w:rPr>
              <w:fldChar w:fldCharType="end"/>
            </w:r>
          </w:hyperlink>
        </w:p>
        <w:p w14:paraId="1AE002C5"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899" w:history="1">
            <w:r w:rsidR="00B23B58" w:rsidRPr="00B76BD9">
              <w:rPr>
                <w:rStyle w:val="Hyperlink"/>
                <w:noProof/>
              </w:rPr>
              <w:t>Sample storage</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899 \h </w:instrText>
            </w:r>
            <w:r w:rsidR="00354EA9" w:rsidRPr="00B76BD9">
              <w:rPr>
                <w:noProof/>
                <w:webHidden/>
              </w:rPr>
            </w:r>
            <w:r w:rsidR="00354EA9" w:rsidRPr="00B76BD9">
              <w:rPr>
                <w:noProof/>
                <w:webHidden/>
              </w:rPr>
              <w:fldChar w:fldCharType="separate"/>
            </w:r>
            <w:r w:rsidR="00A23A87">
              <w:rPr>
                <w:noProof/>
                <w:webHidden/>
              </w:rPr>
              <w:t>11</w:t>
            </w:r>
            <w:r w:rsidR="00354EA9" w:rsidRPr="00B76BD9">
              <w:rPr>
                <w:noProof/>
                <w:webHidden/>
              </w:rPr>
              <w:fldChar w:fldCharType="end"/>
            </w:r>
          </w:hyperlink>
        </w:p>
        <w:p w14:paraId="1ED70BB2"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0" w:history="1">
            <w:r w:rsidR="00B23B58" w:rsidRPr="00B76BD9">
              <w:rPr>
                <w:rStyle w:val="Hyperlink"/>
                <w:noProof/>
              </w:rPr>
              <w:t>Sample transport, packaging, and quality assessment</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0 \h </w:instrText>
            </w:r>
            <w:r w:rsidR="00354EA9" w:rsidRPr="00B76BD9">
              <w:rPr>
                <w:noProof/>
                <w:webHidden/>
              </w:rPr>
            </w:r>
            <w:r w:rsidR="00354EA9" w:rsidRPr="00B76BD9">
              <w:rPr>
                <w:noProof/>
                <w:webHidden/>
              </w:rPr>
              <w:fldChar w:fldCharType="separate"/>
            </w:r>
            <w:r w:rsidR="00A23A87">
              <w:rPr>
                <w:noProof/>
                <w:webHidden/>
              </w:rPr>
              <w:t>11</w:t>
            </w:r>
            <w:r w:rsidR="00354EA9" w:rsidRPr="00B76BD9">
              <w:rPr>
                <w:noProof/>
                <w:webHidden/>
              </w:rPr>
              <w:fldChar w:fldCharType="end"/>
            </w:r>
          </w:hyperlink>
        </w:p>
        <w:p w14:paraId="3AE8741F"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901" w:history="1">
            <w:r w:rsidR="00B23B58" w:rsidRPr="00B76BD9">
              <w:rPr>
                <w:rStyle w:val="Hyperlink"/>
                <w:noProof/>
              </w:rPr>
              <w:t>Methodologies of biological sample process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1 \h </w:instrText>
            </w:r>
            <w:r w:rsidR="00354EA9" w:rsidRPr="00B76BD9">
              <w:rPr>
                <w:noProof/>
                <w:webHidden/>
              </w:rPr>
            </w:r>
            <w:r w:rsidR="00354EA9" w:rsidRPr="00B76BD9">
              <w:rPr>
                <w:noProof/>
                <w:webHidden/>
              </w:rPr>
              <w:fldChar w:fldCharType="separate"/>
            </w:r>
            <w:r w:rsidR="00A23A87">
              <w:rPr>
                <w:noProof/>
                <w:webHidden/>
              </w:rPr>
              <w:t>12</w:t>
            </w:r>
            <w:r w:rsidR="00354EA9" w:rsidRPr="00B76BD9">
              <w:rPr>
                <w:noProof/>
                <w:webHidden/>
              </w:rPr>
              <w:fldChar w:fldCharType="end"/>
            </w:r>
          </w:hyperlink>
        </w:p>
        <w:p w14:paraId="02BB958B"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2" w:history="1">
            <w:r w:rsidR="00B23B58" w:rsidRPr="00B76BD9">
              <w:rPr>
                <w:rStyle w:val="Hyperlink"/>
                <w:noProof/>
              </w:rPr>
              <w:t>Metagenomic sequenc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2 \h </w:instrText>
            </w:r>
            <w:r w:rsidR="00354EA9" w:rsidRPr="00B76BD9">
              <w:rPr>
                <w:noProof/>
                <w:webHidden/>
              </w:rPr>
            </w:r>
            <w:r w:rsidR="00354EA9" w:rsidRPr="00B76BD9">
              <w:rPr>
                <w:noProof/>
                <w:webHidden/>
              </w:rPr>
              <w:fldChar w:fldCharType="separate"/>
            </w:r>
            <w:r w:rsidR="00A23A87">
              <w:rPr>
                <w:noProof/>
                <w:webHidden/>
              </w:rPr>
              <w:t>12</w:t>
            </w:r>
            <w:r w:rsidR="00354EA9" w:rsidRPr="00B76BD9">
              <w:rPr>
                <w:noProof/>
                <w:webHidden/>
              </w:rPr>
              <w:fldChar w:fldCharType="end"/>
            </w:r>
          </w:hyperlink>
        </w:p>
        <w:p w14:paraId="7164A586"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3" w:history="1">
            <w:r w:rsidR="00B23B58" w:rsidRPr="00B76BD9">
              <w:rPr>
                <w:rStyle w:val="Hyperlink"/>
                <w:noProof/>
              </w:rPr>
              <w:t>Whole blood RNA-Seq and</w:t>
            </w:r>
            <w:r w:rsidR="00B23B58" w:rsidRPr="00B76BD9">
              <w:rPr>
                <w:rStyle w:val="Hyperlink"/>
                <w:rFonts w:cs="Times New Roman"/>
                <w:noProof/>
                <w:kern w:val="0"/>
              </w:rPr>
              <w:t xml:space="preserve"> clinical biomarker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3 \h </w:instrText>
            </w:r>
            <w:r w:rsidR="00354EA9" w:rsidRPr="00B76BD9">
              <w:rPr>
                <w:noProof/>
                <w:webHidden/>
              </w:rPr>
            </w:r>
            <w:r w:rsidR="00354EA9" w:rsidRPr="00B76BD9">
              <w:rPr>
                <w:noProof/>
                <w:webHidden/>
              </w:rPr>
              <w:fldChar w:fldCharType="separate"/>
            </w:r>
            <w:r w:rsidR="00A23A87">
              <w:rPr>
                <w:noProof/>
                <w:webHidden/>
              </w:rPr>
              <w:t>13</w:t>
            </w:r>
            <w:r w:rsidR="00354EA9" w:rsidRPr="00B76BD9">
              <w:rPr>
                <w:noProof/>
                <w:webHidden/>
              </w:rPr>
              <w:fldChar w:fldCharType="end"/>
            </w:r>
          </w:hyperlink>
        </w:p>
        <w:p w14:paraId="3D2EF015"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904" w:history="1">
            <w:r w:rsidR="00B23B58" w:rsidRPr="00B76BD9">
              <w:rPr>
                <w:rStyle w:val="Hyperlink"/>
                <w:noProof/>
              </w:rPr>
              <w:t>Methods of bioinformatics analysi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4 \h </w:instrText>
            </w:r>
            <w:r w:rsidR="00354EA9" w:rsidRPr="00B76BD9">
              <w:rPr>
                <w:noProof/>
                <w:webHidden/>
              </w:rPr>
            </w:r>
            <w:r w:rsidR="00354EA9" w:rsidRPr="00B76BD9">
              <w:rPr>
                <w:noProof/>
                <w:webHidden/>
              </w:rPr>
              <w:fldChar w:fldCharType="separate"/>
            </w:r>
            <w:r w:rsidR="00A23A87">
              <w:rPr>
                <w:noProof/>
                <w:webHidden/>
              </w:rPr>
              <w:t>13</w:t>
            </w:r>
            <w:r w:rsidR="00354EA9" w:rsidRPr="00B76BD9">
              <w:rPr>
                <w:noProof/>
                <w:webHidden/>
              </w:rPr>
              <w:fldChar w:fldCharType="end"/>
            </w:r>
          </w:hyperlink>
        </w:p>
        <w:p w14:paraId="4CBD1D7C"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5" w:history="1">
            <w:r w:rsidR="00B23B58" w:rsidRPr="00B76BD9">
              <w:rPr>
                <w:rStyle w:val="Hyperlink"/>
                <w:noProof/>
              </w:rPr>
              <w:t>Microbial community and function profil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5 \h </w:instrText>
            </w:r>
            <w:r w:rsidR="00354EA9" w:rsidRPr="00B76BD9">
              <w:rPr>
                <w:noProof/>
                <w:webHidden/>
              </w:rPr>
            </w:r>
            <w:r w:rsidR="00354EA9" w:rsidRPr="00B76BD9">
              <w:rPr>
                <w:noProof/>
                <w:webHidden/>
              </w:rPr>
              <w:fldChar w:fldCharType="separate"/>
            </w:r>
            <w:r w:rsidR="00A23A87">
              <w:rPr>
                <w:noProof/>
                <w:webHidden/>
              </w:rPr>
              <w:t>13</w:t>
            </w:r>
            <w:r w:rsidR="00354EA9" w:rsidRPr="00B76BD9">
              <w:rPr>
                <w:noProof/>
                <w:webHidden/>
              </w:rPr>
              <w:fldChar w:fldCharType="end"/>
            </w:r>
          </w:hyperlink>
        </w:p>
        <w:p w14:paraId="0E20FF4F"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6" w:history="1">
            <w:r w:rsidR="00B23B58" w:rsidRPr="00B76BD9">
              <w:rPr>
                <w:rStyle w:val="Hyperlink"/>
                <w:noProof/>
                <w:kern w:val="0"/>
              </w:rPr>
              <w:t xml:space="preserve">Identification </w:t>
            </w:r>
            <w:r w:rsidR="00B23B58" w:rsidRPr="00B76BD9">
              <w:rPr>
                <w:rStyle w:val="Hyperlink"/>
                <w:noProof/>
              </w:rPr>
              <w:t>of antibiotic resistance genes and virulence gen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6 \h </w:instrText>
            </w:r>
            <w:r w:rsidR="00354EA9" w:rsidRPr="00B76BD9">
              <w:rPr>
                <w:noProof/>
                <w:webHidden/>
              </w:rPr>
            </w:r>
            <w:r w:rsidR="00354EA9" w:rsidRPr="00B76BD9">
              <w:rPr>
                <w:noProof/>
                <w:webHidden/>
              </w:rPr>
              <w:fldChar w:fldCharType="separate"/>
            </w:r>
            <w:r w:rsidR="00A23A87">
              <w:rPr>
                <w:noProof/>
                <w:webHidden/>
              </w:rPr>
              <w:t>13</w:t>
            </w:r>
            <w:r w:rsidR="00354EA9" w:rsidRPr="00B76BD9">
              <w:rPr>
                <w:noProof/>
                <w:webHidden/>
              </w:rPr>
              <w:fldChar w:fldCharType="end"/>
            </w:r>
          </w:hyperlink>
        </w:p>
        <w:p w14:paraId="22EF2456"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7" w:history="1">
            <w:r w:rsidR="00B23B58" w:rsidRPr="00B76BD9">
              <w:rPr>
                <w:rStyle w:val="Hyperlink"/>
                <w:noProof/>
              </w:rPr>
              <w:t>Mobile genetic element identification</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7 \h </w:instrText>
            </w:r>
            <w:r w:rsidR="00354EA9" w:rsidRPr="00B76BD9">
              <w:rPr>
                <w:noProof/>
                <w:webHidden/>
              </w:rPr>
            </w:r>
            <w:r w:rsidR="00354EA9" w:rsidRPr="00B76BD9">
              <w:rPr>
                <w:noProof/>
                <w:webHidden/>
              </w:rPr>
              <w:fldChar w:fldCharType="separate"/>
            </w:r>
            <w:r w:rsidR="00A23A87">
              <w:rPr>
                <w:noProof/>
                <w:webHidden/>
              </w:rPr>
              <w:t>14</w:t>
            </w:r>
            <w:r w:rsidR="00354EA9" w:rsidRPr="00B76BD9">
              <w:rPr>
                <w:noProof/>
                <w:webHidden/>
              </w:rPr>
              <w:fldChar w:fldCharType="end"/>
            </w:r>
          </w:hyperlink>
        </w:p>
        <w:p w14:paraId="4B51B848"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8" w:history="1">
            <w:r w:rsidR="00B23B58" w:rsidRPr="00B76BD9">
              <w:rPr>
                <w:rStyle w:val="Hyperlink"/>
                <w:rFonts w:cs="Times New Roman"/>
                <w:noProof/>
              </w:rPr>
              <w:t>Virome profil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8 \h </w:instrText>
            </w:r>
            <w:r w:rsidR="00354EA9" w:rsidRPr="00B76BD9">
              <w:rPr>
                <w:noProof/>
                <w:webHidden/>
              </w:rPr>
            </w:r>
            <w:r w:rsidR="00354EA9" w:rsidRPr="00B76BD9">
              <w:rPr>
                <w:noProof/>
                <w:webHidden/>
              </w:rPr>
              <w:fldChar w:fldCharType="separate"/>
            </w:r>
            <w:r w:rsidR="00A23A87">
              <w:rPr>
                <w:noProof/>
                <w:webHidden/>
              </w:rPr>
              <w:t>14</w:t>
            </w:r>
            <w:r w:rsidR="00354EA9" w:rsidRPr="00B76BD9">
              <w:rPr>
                <w:noProof/>
                <w:webHidden/>
              </w:rPr>
              <w:fldChar w:fldCharType="end"/>
            </w:r>
          </w:hyperlink>
        </w:p>
        <w:p w14:paraId="19176F1C"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09" w:history="1">
            <w:r w:rsidR="00B23B58" w:rsidRPr="00B76BD9">
              <w:rPr>
                <w:rStyle w:val="Hyperlink"/>
                <w:noProof/>
              </w:rPr>
              <w:t>Missing data</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09 \h </w:instrText>
            </w:r>
            <w:r w:rsidR="00354EA9" w:rsidRPr="00B76BD9">
              <w:rPr>
                <w:noProof/>
                <w:webHidden/>
              </w:rPr>
            </w:r>
            <w:r w:rsidR="00354EA9" w:rsidRPr="00B76BD9">
              <w:rPr>
                <w:noProof/>
                <w:webHidden/>
              </w:rPr>
              <w:fldChar w:fldCharType="separate"/>
            </w:r>
            <w:r w:rsidR="00A23A87">
              <w:rPr>
                <w:noProof/>
                <w:webHidden/>
              </w:rPr>
              <w:t>15</w:t>
            </w:r>
            <w:r w:rsidR="00354EA9" w:rsidRPr="00B76BD9">
              <w:rPr>
                <w:noProof/>
                <w:webHidden/>
              </w:rPr>
              <w:fldChar w:fldCharType="end"/>
            </w:r>
          </w:hyperlink>
        </w:p>
        <w:p w14:paraId="330E4D8E"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10" w:history="1">
            <w:r w:rsidR="00B23B58" w:rsidRPr="00B76BD9">
              <w:rPr>
                <w:rStyle w:val="Hyperlink"/>
                <w:noProof/>
              </w:rPr>
              <w:t>Power analysi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0 \h </w:instrText>
            </w:r>
            <w:r w:rsidR="00354EA9" w:rsidRPr="00B76BD9">
              <w:rPr>
                <w:noProof/>
                <w:webHidden/>
              </w:rPr>
            </w:r>
            <w:r w:rsidR="00354EA9" w:rsidRPr="00B76BD9">
              <w:rPr>
                <w:noProof/>
                <w:webHidden/>
              </w:rPr>
              <w:fldChar w:fldCharType="separate"/>
            </w:r>
            <w:r w:rsidR="00A23A87">
              <w:rPr>
                <w:noProof/>
                <w:webHidden/>
              </w:rPr>
              <w:t>15</w:t>
            </w:r>
            <w:r w:rsidR="00354EA9" w:rsidRPr="00B76BD9">
              <w:rPr>
                <w:noProof/>
                <w:webHidden/>
              </w:rPr>
              <w:fldChar w:fldCharType="end"/>
            </w:r>
          </w:hyperlink>
        </w:p>
        <w:p w14:paraId="46C205E5" w14:textId="77777777" w:rsidR="00B23B58" w:rsidRPr="00B76BD9" w:rsidRDefault="00517A5B" w:rsidP="00B23B58">
          <w:pPr>
            <w:pStyle w:val="TOC2"/>
            <w:tabs>
              <w:tab w:val="right" w:leader="dot" w:pos="8296"/>
            </w:tabs>
            <w:spacing w:before="0" w:line="240" w:lineRule="auto"/>
            <w:rPr>
              <w:rFonts w:eastAsiaTheme="minorEastAsia" w:hAnsiTheme="minorHAnsi" w:cstheme="minorBidi"/>
              <w:i w:val="0"/>
              <w:iCs w:val="0"/>
              <w:noProof/>
              <w:sz w:val="24"/>
              <w:szCs w:val="24"/>
            </w:rPr>
          </w:pPr>
          <w:hyperlink w:anchor="_Toc167791911" w:history="1">
            <w:r w:rsidR="00B23B58" w:rsidRPr="00B76BD9">
              <w:rPr>
                <w:rStyle w:val="Hyperlink"/>
                <w:noProof/>
              </w:rPr>
              <w:t>Statistical analysi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1 \h </w:instrText>
            </w:r>
            <w:r w:rsidR="00354EA9" w:rsidRPr="00B76BD9">
              <w:rPr>
                <w:noProof/>
                <w:webHidden/>
              </w:rPr>
            </w:r>
            <w:r w:rsidR="00354EA9" w:rsidRPr="00B76BD9">
              <w:rPr>
                <w:noProof/>
                <w:webHidden/>
              </w:rPr>
              <w:fldChar w:fldCharType="separate"/>
            </w:r>
            <w:r w:rsidR="00A23A87">
              <w:rPr>
                <w:noProof/>
                <w:webHidden/>
              </w:rPr>
              <w:t>15</w:t>
            </w:r>
            <w:r w:rsidR="00354EA9" w:rsidRPr="00B76BD9">
              <w:rPr>
                <w:noProof/>
                <w:webHidden/>
              </w:rPr>
              <w:fldChar w:fldCharType="end"/>
            </w:r>
          </w:hyperlink>
        </w:p>
        <w:p w14:paraId="1C68FCB5"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912" w:history="1">
            <w:r w:rsidR="00B23B58" w:rsidRPr="00B76BD9">
              <w:rPr>
                <w:rStyle w:val="Hyperlink"/>
                <w:noProof/>
              </w:rPr>
              <w:t>Experimental validation for unknown pathogen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2 \h </w:instrText>
            </w:r>
            <w:r w:rsidR="00354EA9" w:rsidRPr="00B76BD9">
              <w:rPr>
                <w:noProof/>
                <w:webHidden/>
              </w:rPr>
            </w:r>
            <w:r w:rsidR="00354EA9" w:rsidRPr="00B76BD9">
              <w:rPr>
                <w:noProof/>
                <w:webHidden/>
              </w:rPr>
              <w:fldChar w:fldCharType="separate"/>
            </w:r>
            <w:r w:rsidR="00A23A87">
              <w:rPr>
                <w:noProof/>
                <w:webHidden/>
              </w:rPr>
              <w:t>16</w:t>
            </w:r>
            <w:r w:rsidR="00354EA9" w:rsidRPr="00B76BD9">
              <w:rPr>
                <w:noProof/>
                <w:webHidden/>
              </w:rPr>
              <w:fldChar w:fldCharType="end"/>
            </w:r>
          </w:hyperlink>
        </w:p>
        <w:p w14:paraId="02B36F6B" w14:textId="77777777" w:rsidR="00B23B58" w:rsidRPr="00B76BD9" w:rsidRDefault="00517A5B" w:rsidP="00B84F04">
          <w:pPr>
            <w:pStyle w:val="TOC3"/>
            <w:rPr>
              <w:rFonts w:eastAsiaTheme="minorEastAsia" w:hAnsiTheme="minorHAnsi" w:cstheme="minorBidi"/>
              <w:noProof/>
              <w:sz w:val="24"/>
              <w:szCs w:val="24"/>
            </w:rPr>
          </w:pPr>
          <w:hyperlink w:anchor="_Toc167791913" w:history="1">
            <w:r w:rsidR="00B23B58" w:rsidRPr="00B76BD9">
              <w:rPr>
                <w:rStyle w:val="Hyperlink"/>
                <w:noProof/>
              </w:rPr>
              <w:t>Pathogen culturing</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3 \h </w:instrText>
            </w:r>
            <w:r w:rsidR="00354EA9" w:rsidRPr="00B76BD9">
              <w:rPr>
                <w:noProof/>
                <w:webHidden/>
              </w:rPr>
            </w:r>
            <w:r w:rsidR="00354EA9" w:rsidRPr="00B76BD9">
              <w:rPr>
                <w:noProof/>
                <w:webHidden/>
              </w:rPr>
              <w:fldChar w:fldCharType="separate"/>
            </w:r>
            <w:r w:rsidR="00A23A87">
              <w:rPr>
                <w:noProof/>
                <w:webHidden/>
              </w:rPr>
              <w:t>17</w:t>
            </w:r>
            <w:r w:rsidR="00354EA9" w:rsidRPr="00B76BD9">
              <w:rPr>
                <w:noProof/>
                <w:webHidden/>
              </w:rPr>
              <w:fldChar w:fldCharType="end"/>
            </w:r>
          </w:hyperlink>
        </w:p>
        <w:p w14:paraId="38C6102C" w14:textId="77777777" w:rsidR="00B23B58" w:rsidRPr="00B76BD9" w:rsidRDefault="00517A5B" w:rsidP="00B84F04">
          <w:pPr>
            <w:pStyle w:val="TOC3"/>
            <w:rPr>
              <w:rFonts w:eastAsiaTheme="minorEastAsia" w:hAnsiTheme="minorHAnsi" w:cstheme="minorBidi"/>
              <w:noProof/>
              <w:sz w:val="24"/>
              <w:szCs w:val="24"/>
            </w:rPr>
          </w:pPr>
          <w:hyperlink w:anchor="_Toc167791914" w:history="1">
            <w:r w:rsidR="00B23B58" w:rsidRPr="00B76BD9">
              <w:rPr>
                <w:rStyle w:val="Hyperlink"/>
                <w:noProof/>
              </w:rPr>
              <w:t>In vitro verification using cell lin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4 \h </w:instrText>
            </w:r>
            <w:r w:rsidR="00354EA9" w:rsidRPr="00B76BD9">
              <w:rPr>
                <w:noProof/>
                <w:webHidden/>
              </w:rPr>
            </w:r>
            <w:r w:rsidR="00354EA9" w:rsidRPr="00B76BD9">
              <w:rPr>
                <w:noProof/>
                <w:webHidden/>
              </w:rPr>
              <w:fldChar w:fldCharType="separate"/>
            </w:r>
            <w:r w:rsidR="00A23A87">
              <w:rPr>
                <w:noProof/>
                <w:webHidden/>
              </w:rPr>
              <w:t>17</w:t>
            </w:r>
            <w:r w:rsidR="00354EA9" w:rsidRPr="00B76BD9">
              <w:rPr>
                <w:noProof/>
                <w:webHidden/>
              </w:rPr>
              <w:fldChar w:fldCharType="end"/>
            </w:r>
          </w:hyperlink>
        </w:p>
        <w:p w14:paraId="21673996" w14:textId="77777777" w:rsidR="00B23B58" w:rsidRPr="00B76BD9" w:rsidRDefault="00517A5B" w:rsidP="00B84F04">
          <w:pPr>
            <w:pStyle w:val="TOC3"/>
            <w:rPr>
              <w:rFonts w:eastAsiaTheme="minorEastAsia" w:hAnsiTheme="minorHAnsi" w:cstheme="minorBidi"/>
              <w:noProof/>
              <w:sz w:val="24"/>
              <w:szCs w:val="24"/>
            </w:rPr>
          </w:pPr>
          <w:hyperlink w:anchor="_Toc167791915" w:history="1">
            <w:r w:rsidR="00B23B58" w:rsidRPr="00B76BD9">
              <w:rPr>
                <w:rStyle w:val="Hyperlink"/>
                <w:noProof/>
              </w:rPr>
              <w:t>In vivo verification using animal model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5 \h </w:instrText>
            </w:r>
            <w:r w:rsidR="00354EA9" w:rsidRPr="00B76BD9">
              <w:rPr>
                <w:noProof/>
                <w:webHidden/>
              </w:rPr>
            </w:r>
            <w:r w:rsidR="00354EA9" w:rsidRPr="00B76BD9">
              <w:rPr>
                <w:noProof/>
                <w:webHidden/>
              </w:rPr>
              <w:fldChar w:fldCharType="separate"/>
            </w:r>
            <w:r w:rsidR="00A23A87">
              <w:rPr>
                <w:noProof/>
                <w:webHidden/>
              </w:rPr>
              <w:t>17</w:t>
            </w:r>
            <w:r w:rsidR="00354EA9" w:rsidRPr="00B76BD9">
              <w:rPr>
                <w:noProof/>
                <w:webHidden/>
              </w:rPr>
              <w:fldChar w:fldCharType="end"/>
            </w:r>
          </w:hyperlink>
        </w:p>
        <w:p w14:paraId="1018F28E" w14:textId="77777777" w:rsidR="00B23B58" w:rsidRPr="00B76BD9" w:rsidRDefault="00517A5B" w:rsidP="00B84F04">
          <w:pPr>
            <w:pStyle w:val="TOC3"/>
            <w:rPr>
              <w:rFonts w:eastAsiaTheme="minorEastAsia" w:hAnsiTheme="minorHAnsi" w:cstheme="minorBidi"/>
              <w:noProof/>
              <w:sz w:val="24"/>
              <w:szCs w:val="24"/>
            </w:rPr>
          </w:pPr>
          <w:hyperlink w:anchor="_Toc167791916" w:history="1">
            <w:r w:rsidR="00B84F04">
              <w:rPr>
                <w:rStyle w:val="Hyperlink"/>
                <w:bCs/>
                <w:noProof/>
              </w:rPr>
              <w:t>Re-isolation</w:t>
            </w:r>
            <w:r w:rsidR="00B23B58" w:rsidRPr="00B76BD9">
              <w:rPr>
                <w:rStyle w:val="Hyperlink"/>
                <w:bCs/>
                <w:noProof/>
              </w:rPr>
              <w:t xml:space="preserve"> and verification</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6 \h </w:instrText>
            </w:r>
            <w:r w:rsidR="00354EA9" w:rsidRPr="00B76BD9">
              <w:rPr>
                <w:noProof/>
                <w:webHidden/>
              </w:rPr>
            </w:r>
            <w:r w:rsidR="00354EA9" w:rsidRPr="00B76BD9">
              <w:rPr>
                <w:noProof/>
                <w:webHidden/>
              </w:rPr>
              <w:fldChar w:fldCharType="separate"/>
            </w:r>
            <w:r w:rsidR="00A23A87">
              <w:rPr>
                <w:noProof/>
                <w:webHidden/>
              </w:rPr>
              <w:t>18</w:t>
            </w:r>
            <w:r w:rsidR="00354EA9" w:rsidRPr="00B76BD9">
              <w:rPr>
                <w:noProof/>
                <w:webHidden/>
              </w:rPr>
              <w:fldChar w:fldCharType="end"/>
            </w:r>
          </w:hyperlink>
        </w:p>
        <w:p w14:paraId="281DFADE" w14:textId="77777777" w:rsidR="00B23B58" w:rsidRPr="00B76BD9" w:rsidRDefault="00517A5B" w:rsidP="00B84F04">
          <w:pPr>
            <w:pStyle w:val="TOC3"/>
            <w:rPr>
              <w:rFonts w:eastAsiaTheme="minorEastAsia" w:hAnsiTheme="minorHAnsi" w:cstheme="minorBidi"/>
              <w:noProof/>
              <w:sz w:val="24"/>
              <w:szCs w:val="24"/>
            </w:rPr>
          </w:pPr>
          <w:hyperlink w:anchor="_Toc167791917" w:history="1">
            <w:r w:rsidR="00B23B58" w:rsidRPr="00B76BD9">
              <w:rPr>
                <w:rStyle w:val="Hyperlink"/>
                <w:noProof/>
              </w:rPr>
              <w:t>Genetic and functional studi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7 \h </w:instrText>
            </w:r>
            <w:r w:rsidR="00354EA9" w:rsidRPr="00B76BD9">
              <w:rPr>
                <w:noProof/>
                <w:webHidden/>
              </w:rPr>
            </w:r>
            <w:r w:rsidR="00354EA9" w:rsidRPr="00B76BD9">
              <w:rPr>
                <w:noProof/>
                <w:webHidden/>
              </w:rPr>
              <w:fldChar w:fldCharType="separate"/>
            </w:r>
            <w:r w:rsidR="00A23A87">
              <w:rPr>
                <w:noProof/>
                <w:webHidden/>
              </w:rPr>
              <w:t>18</w:t>
            </w:r>
            <w:r w:rsidR="00354EA9" w:rsidRPr="00B76BD9">
              <w:rPr>
                <w:noProof/>
                <w:webHidden/>
              </w:rPr>
              <w:fldChar w:fldCharType="end"/>
            </w:r>
          </w:hyperlink>
        </w:p>
        <w:p w14:paraId="212DE2DA" w14:textId="77777777" w:rsidR="00B23B58" w:rsidRPr="00B76BD9" w:rsidRDefault="00517A5B" w:rsidP="00B23B58">
          <w:pPr>
            <w:pStyle w:val="TOC1"/>
            <w:tabs>
              <w:tab w:val="right" w:leader="dot" w:pos="8296"/>
            </w:tabs>
            <w:spacing w:before="0" w:after="0" w:line="240" w:lineRule="auto"/>
            <w:rPr>
              <w:rFonts w:eastAsiaTheme="minorEastAsia" w:hAnsiTheme="minorHAnsi" w:cstheme="minorBidi"/>
              <w:b w:val="0"/>
              <w:bCs w:val="0"/>
              <w:noProof/>
              <w:sz w:val="24"/>
              <w:szCs w:val="24"/>
            </w:rPr>
          </w:pPr>
          <w:hyperlink w:anchor="_Toc167791918" w:history="1">
            <w:r w:rsidR="00B23B58" w:rsidRPr="00B76BD9">
              <w:rPr>
                <w:rStyle w:val="Hyperlink"/>
                <w:noProof/>
              </w:rPr>
              <w:t>References</w:t>
            </w:r>
            <w:r w:rsidR="00B23B58" w:rsidRPr="00B76BD9">
              <w:rPr>
                <w:noProof/>
                <w:webHidden/>
              </w:rPr>
              <w:tab/>
            </w:r>
            <w:r w:rsidR="00354EA9" w:rsidRPr="00B76BD9">
              <w:rPr>
                <w:noProof/>
                <w:webHidden/>
              </w:rPr>
              <w:fldChar w:fldCharType="begin"/>
            </w:r>
            <w:r w:rsidR="00B23B58" w:rsidRPr="00B76BD9">
              <w:rPr>
                <w:noProof/>
                <w:webHidden/>
              </w:rPr>
              <w:instrText xml:space="preserve"> PAGEREF _Toc167791918 \h </w:instrText>
            </w:r>
            <w:r w:rsidR="00354EA9" w:rsidRPr="00B76BD9">
              <w:rPr>
                <w:noProof/>
                <w:webHidden/>
              </w:rPr>
            </w:r>
            <w:r w:rsidR="00354EA9" w:rsidRPr="00B76BD9">
              <w:rPr>
                <w:noProof/>
                <w:webHidden/>
              </w:rPr>
              <w:fldChar w:fldCharType="separate"/>
            </w:r>
            <w:r w:rsidR="00A23A87">
              <w:rPr>
                <w:noProof/>
                <w:webHidden/>
              </w:rPr>
              <w:t>18</w:t>
            </w:r>
            <w:r w:rsidR="00354EA9" w:rsidRPr="00B76BD9">
              <w:rPr>
                <w:noProof/>
                <w:webHidden/>
              </w:rPr>
              <w:fldChar w:fldCharType="end"/>
            </w:r>
          </w:hyperlink>
        </w:p>
        <w:p w14:paraId="7864949E" w14:textId="77777777" w:rsidR="00EF29B5" w:rsidRPr="00B76BD9" w:rsidRDefault="00354EA9" w:rsidP="00B23B58">
          <w:pPr>
            <w:spacing w:line="240" w:lineRule="auto"/>
          </w:pPr>
          <w:r w:rsidRPr="00B76BD9">
            <w:rPr>
              <w:b/>
              <w:bCs/>
              <w:noProof/>
            </w:rPr>
            <w:fldChar w:fldCharType="end"/>
          </w:r>
        </w:p>
      </w:sdtContent>
    </w:sdt>
    <w:p w14:paraId="45A65FEB" w14:textId="77777777" w:rsidR="00EF29B5" w:rsidRPr="00B76BD9" w:rsidRDefault="00EF29B5">
      <w:pPr>
        <w:widowControl/>
        <w:spacing w:line="240" w:lineRule="auto"/>
        <w:jc w:val="left"/>
        <w:rPr>
          <w:rFonts w:eastAsia="SimSun" w:cs="Times New Roman"/>
          <w:szCs w:val="28"/>
        </w:rPr>
      </w:pPr>
      <w:r w:rsidRPr="00B76BD9">
        <w:rPr>
          <w:rFonts w:eastAsia="SimSun" w:cs="Times New Roman"/>
          <w:szCs w:val="28"/>
        </w:rPr>
        <w:br w:type="page"/>
      </w:r>
    </w:p>
    <w:p w14:paraId="1ABA9137" w14:textId="77777777" w:rsidR="00EA1E22" w:rsidRPr="00B76BD9" w:rsidRDefault="00EA1E22" w:rsidP="00EA1E22">
      <w:pPr>
        <w:pStyle w:val="Heading1"/>
        <w:rPr>
          <w:color w:val="auto"/>
        </w:rPr>
      </w:pPr>
      <w:bookmarkStart w:id="5" w:name="_Toc167791881"/>
      <w:bookmarkStart w:id="6" w:name="OLE_LINK42"/>
      <w:r w:rsidRPr="00B76BD9">
        <w:rPr>
          <w:color w:val="auto"/>
        </w:rPr>
        <w:lastRenderedPageBreak/>
        <w:t>Collection of clinical data</w:t>
      </w:r>
      <w:bookmarkEnd w:id="5"/>
    </w:p>
    <w:bookmarkEnd w:id="6"/>
    <w:p w14:paraId="0261B277" w14:textId="77777777" w:rsidR="00EA1E22" w:rsidRPr="00B76BD9" w:rsidRDefault="00EA1E22" w:rsidP="00EA1E22"/>
    <w:p w14:paraId="79083DA5" w14:textId="77777777" w:rsidR="00EA1E22" w:rsidRPr="00B76BD9" w:rsidRDefault="00EA1E22" w:rsidP="00EA1E22">
      <w:pPr>
        <w:rPr>
          <w:rFonts w:eastAsia="KaiTi" w:cs="Times New Roman"/>
          <w:kern w:val="0"/>
          <w:szCs w:val="21"/>
        </w:rPr>
      </w:pPr>
      <w:r w:rsidRPr="00B76BD9">
        <w:t>We will gather a comprehensive set of clinical data from enrolled patients (Figure 2</w:t>
      </w:r>
      <w:r w:rsidR="004C7644">
        <w:t>B</w:t>
      </w:r>
      <w:r w:rsidR="00D54455">
        <w:t>;</w:t>
      </w:r>
      <w:r w:rsidRPr="00B76BD9">
        <w:t xml:space="preserve"> Table S2), including </w:t>
      </w:r>
      <w:bookmarkStart w:id="7" w:name="OLE_LINK428"/>
      <w:r w:rsidRPr="00B76BD9">
        <w:t>baseline information</w:t>
      </w:r>
      <w:bookmarkEnd w:id="7"/>
      <w:r w:rsidRPr="00B76BD9">
        <w:t xml:space="preserve">, </w:t>
      </w:r>
      <w:bookmarkStart w:id="8" w:name="OLE_LINK439"/>
      <w:r w:rsidRPr="00B76BD9">
        <w:t>time points</w:t>
      </w:r>
      <w:bookmarkEnd w:id="8"/>
      <w:r w:rsidRPr="00B76BD9">
        <w:t xml:space="preserve">, results of laboratory tests, SOFA and APACHE II scores, </w:t>
      </w:r>
      <w:r w:rsidRPr="00B76BD9">
        <w:rPr>
          <w:rFonts w:hint="eastAsia"/>
        </w:rPr>
        <w:t>m</w:t>
      </w:r>
      <w:r w:rsidRPr="00B76BD9">
        <w:t>edical imaging findings</w:t>
      </w:r>
      <w:r w:rsidRPr="00B76BD9">
        <w:rPr>
          <w:rFonts w:hint="eastAsia"/>
        </w:rPr>
        <w:t>,</w:t>
      </w:r>
      <w:r w:rsidRPr="00B76BD9">
        <w:t xml:space="preserve"> details of drug usage, recorded </w:t>
      </w:r>
      <w:r w:rsidRPr="00B76BD9">
        <w:rPr>
          <w:rFonts w:eastAsia="KaiTi" w:cs="Times New Roman"/>
          <w:kern w:val="0"/>
          <w:szCs w:val="21"/>
        </w:rPr>
        <w:t xml:space="preserve">complications, </w:t>
      </w:r>
      <w:bookmarkStart w:id="9" w:name="OLE_LINK580"/>
      <w:r w:rsidRPr="00B76BD9">
        <w:rPr>
          <w:rFonts w:eastAsia="KaiTi" w:cs="Times New Roman"/>
          <w:kern w:val="0"/>
          <w:szCs w:val="21"/>
        </w:rPr>
        <w:t>clinical microbiology</w:t>
      </w:r>
      <w:bookmarkEnd w:id="9"/>
      <w:r w:rsidRPr="00B76BD9">
        <w:rPr>
          <w:rFonts w:eastAsia="KaiTi" w:cs="Times New Roman"/>
          <w:kern w:val="0"/>
          <w:szCs w:val="21"/>
        </w:rPr>
        <w:t xml:space="preserve"> data, arterial blood gas results, and ventilator parameters.</w:t>
      </w:r>
    </w:p>
    <w:p w14:paraId="4C31C88C" w14:textId="77777777" w:rsidR="00EA1E22" w:rsidRPr="00B76BD9" w:rsidRDefault="00EA1E22" w:rsidP="00EA1E22"/>
    <w:p w14:paraId="2CE7791A" w14:textId="77777777" w:rsidR="00EA1E22" w:rsidRPr="00B76BD9" w:rsidRDefault="00EA1E22" w:rsidP="00EA1E22">
      <w:pPr>
        <w:pStyle w:val="Heading2"/>
        <w:rPr>
          <w:color w:val="auto"/>
        </w:rPr>
      </w:pPr>
      <w:bookmarkStart w:id="10" w:name="_Toc167791882"/>
      <w:bookmarkStart w:id="11" w:name="OLE_LINK431"/>
      <w:r w:rsidRPr="00B76BD9">
        <w:rPr>
          <w:color w:val="auto"/>
        </w:rPr>
        <w:t>Baseline information</w:t>
      </w:r>
      <w:bookmarkEnd w:id="10"/>
    </w:p>
    <w:bookmarkEnd w:id="11"/>
    <w:p w14:paraId="471DB6E8" w14:textId="77777777" w:rsidR="00EA1E22" w:rsidRPr="00B76BD9" w:rsidRDefault="00EA1E22" w:rsidP="00EA1E22"/>
    <w:p w14:paraId="59FEC1AA" w14:textId="77777777" w:rsidR="00EA1E22" w:rsidRPr="00B76BD9" w:rsidRDefault="00EA1E22" w:rsidP="00EA1E22">
      <w:r w:rsidRPr="00B76BD9">
        <w:t xml:space="preserve">Baseline information includes the patient's </w:t>
      </w:r>
      <w:bookmarkStart w:id="12" w:name="OLE_LINK436"/>
      <w:r w:rsidRPr="00B76BD9">
        <w:t xml:space="preserve">basic information </w:t>
      </w:r>
      <w:bookmarkEnd w:id="12"/>
      <w:r w:rsidRPr="00B76BD9">
        <w:t xml:space="preserve">and </w:t>
      </w:r>
      <w:r w:rsidRPr="00B76BD9">
        <w:rPr>
          <w:rFonts w:hint="eastAsia"/>
        </w:rPr>
        <w:t>medical</w:t>
      </w:r>
      <w:r w:rsidRPr="00B76BD9">
        <w:t xml:space="preserve"> history</w:t>
      </w:r>
      <w:r w:rsidRPr="00B76BD9">
        <w:rPr>
          <w:rFonts w:hint="eastAsia"/>
        </w:rPr>
        <w:t>.</w:t>
      </w:r>
      <w:r w:rsidRPr="00B76BD9">
        <w:t xml:space="preserve"> Basic information comprises gender, age, height, weight, ethnicity, smoking and drinking history, residence, and birthplace. For medical </w:t>
      </w:r>
      <w:r w:rsidRPr="00B76BD9">
        <w:rPr>
          <w:rFonts w:hint="eastAsia"/>
        </w:rPr>
        <w:t>h</w:t>
      </w:r>
      <w:r w:rsidRPr="00B76BD9">
        <w:t xml:space="preserve">istory, in addition to the diseases covered by the </w:t>
      </w:r>
      <w:proofErr w:type="spellStart"/>
      <w:r w:rsidRPr="00B76BD9">
        <w:t>Charlson</w:t>
      </w:r>
      <w:proofErr w:type="spellEnd"/>
      <w:r w:rsidRPr="00B76BD9">
        <w:t xml:space="preserve"> comorbidity index, the history of transplantation, hypertension, and immunosuppression, as well as specific pre-existing lung diseases and rheumatologic and connective tissue disorders prior to enrollment will be recorded.</w:t>
      </w:r>
    </w:p>
    <w:p w14:paraId="1D58795E" w14:textId="77777777" w:rsidR="00EA1E22" w:rsidRPr="00B76BD9" w:rsidRDefault="00EA1E22" w:rsidP="00EA1E22"/>
    <w:p w14:paraId="6634C01F" w14:textId="77777777" w:rsidR="00EA1E22" w:rsidRPr="00B76BD9" w:rsidRDefault="00EA1E22" w:rsidP="00EA1E22">
      <w:pPr>
        <w:pStyle w:val="Heading2"/>
        <w:rPr>
          <w:color w:val="auto"/>
        </w:rPr>
      </w:pPr>
      <w:bookmarkStart w:id="13" w:name="_Toc167791883"/>
      <w:r w:rsidRPr="00B76BD9">
        <w:rPr>
          <w:color w:val="auto"/>
        </w:rPr>
        <w:t>Time points</w:t>
      </w:r>
      <w:bookmarkEnd w:id="13"/>
    </w:p>
    <w:p w14:paraId="10BB4F37" w14:textId="77777777" w:rsidR="00EA1E22" w:rsidRPr="00B76BD9" w:rsidRDefault="00EA1E22" w:rsidP="00EA1E22">
      <w:pPr>
        <w:widowControl/>
        <w:rPr>
          <w:rFonts w:eastAsia="KaiTi" w:cs="Times New Roman"/>
          <w:kern w:val="0"/>
          <w:szCs w:val="21"/>
        </w:rPr>
      </w:pPr>
    </w:p>
    <w:p w14:paraId="7CDA9E4F" w14:textId="77777777" w:rsidR="00EA1E22" w:rsidRPr="00B76BD9" w:rsidRDefault="00EA1E22" w:rsidP="00EA1E22">
      <w:pPr>
        <w:rPr>
          <w:rFonts w:eastAsia="KaiTi" w:cs="Times New Roman"/>
          <w:kern w:val="0"/>
          <w:szCs w:val="21"/>
        </w:rPr>
      </w:pPr>
      <w:r w:rsidRPr="00B76BD9">
        <w:rPr>
          <w:rFonts w:eastAsia="KaiTi" w:cs="Times New Roman"/>
          <w:kern w:val="0"/>
          <w:szCs w:val="21"/>
        </w:rPr>
        <w:t xml:space="preserve">We will document several specific time points, including the admission date, onset date, hospitalization date, transfer to ICU date, ICU discharge date, hospital discharge date, as well as the start and end times of invasive mechanical ventilation (IMV) and </w:t>
      </w:r>
      <w:r w:rsidRPr="00B76BD9">
        <w:t>extracorporeal membrane oxygenation (</w:t>
      </w:r>
      <w:bookmarkStart w:id="14" w:name="OLE_LINK46"/>
      <w:r w:rsidRPr="00B76BD9">
        <w:rPr>
          <w:rFonts w:eastAsia="KaiTi" w:cs="Times New Roman"/>
          <w:kern w:val="0"/>
          <w:szCs w:val="21"/>
        </w:rPr>
        <w:t>ECMO</w:t>
      </w:r>
      <w:bookmarkEnd w:id="14"/>
      <w:r w:rsidRPr="00B76BD9">
        <w:rPr>
          <w:rFonts w:eastAsia="KaiTi" w:cs="Times New Roman"/>
          <w:kern w:val="0"/>
          <w:szCs w:val="21"/>
        </w:rPr>
        <w:t>), both at admission or post-admission</w:t>
      </w:r>
      <w:r w:rsidR="004C7644">
        <w:rPr>
          <w:rFonts w:eastAsia="KaiTi" w:cs="Times New Roman"/>
          <w:kern w:val="0"/>
          <w:szCs w:val="21"/>
        </w:rPr>
        <w:t xml:space="preserve"> (Table S2)</w:t>
      </w:r>
      <w:r w:rsidRPr="00B76BD9">
        <w:rPr>
          <w:rFonts w:eastAsia="KaiTi" w:cs="Times New Roman"/>
          <w:kern w:val="0"/>
          <w:szCs w:val="21"/>
        </w:rPr>
        <w:t xml:space="preserve">. For patients with HAP or VAP, the onset date should fall within the </w:t>
      </w:r>
      <w:bookmarkStart w:id="15" w:name="OLE_LINK441"/>
      <w:r w:rsidRPr="00B76BD9">
        <w:rPr>
          <w:rFonts w:eastAsia="KaiTi" w:cs="Times New Roman"/>
          <w:kern w:val="0"/>
          <w:szCs w:val="21"/>
        </w:rPr>
        <w:t xml:space="preserve">hospitalization </w:t>
      </w:r>
      <w:bookmarkEnd w:id="15"/>
      <w:r w:rsidRPr="00B76BD9">
        <w:rPr>
          <w:rFonts w:eastAsia="KaiTi" w:cs="Times New Roman"/>
          <w:kern w:val="0"/>
          <w:szCs w:val="21"/>
        </w:rPr>
        <w:t xml:space="preserve">period. </w:t>
      </w:r>
      <w:bookmarkStart w:id="16" w:name="OLE_LINK534"/>
      <w:r w:rsidRPr="00B76BD9">
        <w:rPr>
          <w:shd w:val="clear" w:color="auto" w:fill="FFFFFF"/>
        </w:rPr>
        <w:t xml:space="preserve">If a patient is re-intubated or undergoes tracheotomy within 12 hours after </w:t>
      </w:r>
      <w:proofErr w:type="spellStart"/>
      <w:r w:rsidRPr="00B76BD9">
        <w:rPr>
          <w:shd w:val="clear" w:color="auto" w:fill="FFFFFF"/>
        </w:rPr>
        <w:t>extubation</w:t>
      </w:r>
      <w:proofErr w:type="spellEnd"/>
      <w:r w:rsidRPr="00B76BD9">
        <w:rPr>
          <w:shd w:val="clear" w:color="auto" w:fill="FFFFFF"/>
        </w:rPr>
        <w:t>, this period will be noted as invasive mechanical ventilation time, indicating they have not successfully transitioned from ventilator support.</w:t>
      </w:r>
    </w:p>
    <w:bookmarkEnd w:id="16"/>
    <w:p w14:paraId="69F838C7" w14:textId="77777777" w:rsidR="00EA1E22" w:rsidRPr="00B76BD9" w:rsidRDefault="00EA1E22" w:rsidP="00EA1E22">
      <w:pPr>
        <w:rPr>
          <w:rFonts w:eastAsia="KaiTi" w:cs="Times New Roman"/>
          <w:kern w:val="0"/>
          <w:szCs w:val="21"/>
        </w:rPr>
      </w:pPr>
    </w:p>
    <w:p w14:paraId="72A722B3" w14:textId="77777777" w:rsidR="00EA1E22" w:rsidRPr="00B76BD9" w:rsidRDefault="00EA1E22" w:rsidP="00EA1E22">
      <w:pPr>
        <w:pStyle w:val="Heading2"/>
        <w:rPr>
          <w:rFonts w:cs="Times New Roman"/>
          <w:color w:val="auto"/>
          <w:kern w:val="0"/>
          <w:szCs w:val="21"/>
        </w:rPr>
      </w:pPr>
      <w:bookmarkStart w:id="17" w:name="_Toc167791884"/>
      <w:r w:rsidRPr="00B76BD9">
        <w:rPr>
          <w:color w:val="auto"/>
        </w:rPr>
        <w:t>Laboratory tests</w:t>
      </w:r>
      <w:bookmarkEnd w:id="17"/>
    </w:p>
    <w:p w14:paraId="10EB2943" w14:textId="77777777" w:rsidR="00EA1E22" w:rsidRPr="00B76BD9" w:rsidRDefault="00EA1E22" w:rsidP="00EA1E22">
      <w:pPr>
        <w:widowControl/>
        <w:rPr>
          <w:rFonts w:eastAsia="KaiTi" w:cs="Times New Roman"/>
          <w:kern w:val="0"/>
          <w:szCs w:val="21"/>
        </w:rPr>
      </w:pPr>
    </w:p>
    <w:p w14:paraId="289AA91C" w14:textId="77777777" w:rsidR="00EA1E22" w:rsidRPr="00B76BD9" w:rsidRDefault="00EA1E22" w:rsidP="00EA1E22">
      <w:pPr>
        <w:widowControl/>
        <w:rPr>
          <w:rFonts w:eastAsia="KaiTi" w:cs="Times New Roman"/>
          <w:kern w:val="0"/>
          <w:szCs w:val="21"/>
        </w:rPr>
      </w:pPr>
      <w:bookmarkStart w:id="18" w:name="OLE_LINK513"/>
      <w:r w:rsidRPr="00B76BD9">
        <w:rPr>
          <w:rFonts w:eastAsia="KaiTi" w:cs="Times New Roman"/>
          <w:kern w:val="0"/>
          <w:szCs w:val="21"/>
        </w:rPr>
        <w:t xml:space="preserve">Laboratory tests for baseline adhere to </w:t>
      </w:r>
      <w:r w:rsidRPr="00B76BD9">
        <w:rPr>
          <w:rFonts w:eastAsia="KaiTi" w:cs="Times New Roman" w:hint="eastAsia"/>
          <w:kern w:val="0"/>
          <w:szCs w:val="21"/>
        </w:rPr>
        <w:t>each</w:t>
      </w:r>
      <w:r w:rsidRPr="00B76BD9">
        <w:rPr>
          <w:rFonts w:eastAsia="KaiTi" w:cs="Times New Roman"/>
          <w:kern w:val="0"/>
          <w:szCs w:val="21"/>
        </w:rPr>
        <w:t xml:space="preserve"> </w:t>
      </w:r>
      <w:r w:rsidRPr="00B76BD9">
        <w:rPr>
          <w:rFonts w:eastAsia="KaiTi" w:cs="Times New Roman" w:hint="eastAsia"/>
          <w:kern w:val="0"/>
          <w:szCs w:val="21"/>
        </w:rPr>
        <w:t>hospital</w:t>
      </w:r>
      <w:r w:rsidRPr="00B76BD9">
        <w:rPr>
          <w:rFonts w:eastAsia="KaiTi" w:cs="Times New Roman"/>
          <w:kern w:val="0"/>
          <w:szCs w:val="21"/>
        </w:rPr>
        <w:t xml:space="preserve">’s usual testing procedures, with no compulsory specifications for testing equipment and processing methods. </w:t>
      </w:r>
      <w:bookmarkEnd w:id="18"/>
      <w:r w:rsidRPr="00B76BD9">
        <w:rPr>
          <w:rFonts w:eastAsia="KaiTi" w:cs="Times New Roman"/>
          <w:kern w:val="0"/>
          <w:szCs w:val="21"/>
        </w:rPr>
        <w:t xml:space="preserve">We will collect the following </w:t>
      </w:r>
      <w:r w:rsidRPr="00B76BD9">
        <w:rPr>
          <w:rFonts w:eastAsia="KaiTi" w:cs="Times New Roman" w:hint="eastAsia"/>
          <w:kern w:val="0"/>
          <w:szCs w:val="21"/>
        </w:rPr>
        <w:t>biological</w:t>
      </w:r>
      <w:r w:rsidRPr="00B76BD9">
        <w:rPr>
          <w:rFonts w:eastAsia="KaiTi" w:cs="Times New Roman"/>
          <w:kern w:val="0"/>
          <w:szCs w:val="21"/>
        </w:rPr>
        <w:t xml:space="preserve"> indicators:</w:t>
      </w:r>
    </w:p>
    <w:p w14:paraId="505672BC" w14:textId="77777777" w:rsidR="00EA1E22" w:rsidRPr="00721854" w:rsidRDefault="00784818" w:rsidP="00721854">
      <w:pPr>
        <w:ind w:firstLineChars="100" w:firstLine="220"/>
        <w:rPr>
          <w:rFonts w:eastAsia="KaiTi" w:cs="Times New Roman"/>
          <w:kern w:val="0"/>
          <w:szCs w:val="21"/>
        </w:rPr>
      </w:pPr>
      <w:r>
        <w:rPr>
          <w:rFonts w:eastAsia="KaiTi" w:cs="Times New Roman" w:hint="eastAsia"/>
          <w:kern w:val="0"/>
          <w:szCs w:val="21"/>
        </w:rPr>
        <w:t xml:space="preserve">(1) </w:t>
      </w:r>
      <w:r w:rsidR="00EA1E22" w:rsidRPr="00721854">
        <w:rPr>
          <w:rFonts w:eastAsia="KaiTi" w:cs="Times New Roman"/>
          <w:kern w:val="0"/>
          <w:szCs w:val="21"/>
        </w:rPr>
        <w:t xml:space="preserve">Immune-inflammatory indicators: </w:t>
      </w:r>
      <w:bookmarkStart w:id="19" w:name="OLE_LINK515"/>
      <w:r w:rsidR="00EA1E22" w:rsidRPr="00721854">
        <w:rPr>
          <w:rFonts w:eastAsia="KaiTi" w:cs="Times New Roman"/>
          <w:kern w:val="0"/>
          <w:szCs w:val="21"/>
        </w:rPr>
        <w:t xml:space="preserve">hypersensitive </w:t>
      </w:r>
      <w:bookmarkEnd w:id="19"/>
      <w:r w:rsidR="00EA1E22" w:rsidRPr="00B76BD9">
        <w:t xml:space="preserve">C-reactive protein </w:t>
      </w:r>
      <w:r w:rsidR="00EA1E22" w:rsidRPr="00721854">
        <w:rPr>
          <w:rFonts w:eastAsia="KaiTi" w:cs="Times New Roman"/>
          <w:kern w:val="0"/>
          <w:szCs w:val="21"/>
        </w:rPr>
        <w:t>(</w:t>
      </w:r>
      <w:bookmarkStart w:id="20" w:name="OLE_LINK516"/>
      <w:proofErr w:type="spellStart"/>
      <w:r w:rsidR="00EA1E22" w:rsidRPr="00721854">
        <w:rPr>
          <w:rFonts w:eastAsia="KaiTi" w:cs="Times New Roman"/>
          <w:kern w:val="0"/>
          <w:szCs w:val="21"/>
        </w:rPr>
        <w:t>hsCRP</w:t>
      </w:r>
      <w:proofErr w:type="spellEnd"/>
      <w:r w:rsidR="00EA1E22" w:rsidRPr="00721854">
        <w:rPr>
          <w:rFonts w:eastAsia="KaiTi" w:cs="Times New Roman"/>
          <w:kern w:val="0"/>
          <w:szCs w:val="21"/>
        </w:rPr>
        <w:t xml:space="preserve">), </w:t>
      </w:r>
      <w:bookmarkStart w:id="21" w:name="OLE_LINK29"/>
      <w:r w:rsidR="00EA1E22" w:rsidRPr="00B76BD9">
        <w:t>procalcitonin</w:t>
      </w:r>
      <w:bookmarkEnd w:id="21"/>
      <w:r w:rsidR="00EA1E22" w:rsidRPr="00B76BD9">
        <w:t xml:space="preserve"> (</w:t>
      </w:r>
      <w:r w:rsidR="00EA1E22" w:rsidRPr="00721854">
        <w:rPr>
          <w:rFonts w:eastAsia="KaiTi" w:cs="Times New Roman"/>
          <w:kern w:val="0"/>
          <w:szCs w:val="21"/>
        </w:rPr>
        <w:t>PCT), ferritin</w:t>
      </w:r>
      <w:bookmarkStart w:id="22" w:name="OLE_LINK517"/>
      <w:bookmarkEnd w:id="20"/>
      <w:r w:rsidR="00EA1E22" w:rsidRPr="00721854">
        <w:rPr>
          <w:rFonts w:eastAsia="KaiTi" w:cs="Times New Roman"/>
          <w:kern w:val="0"/>
          <w:szCs w:val="21"/>
        </w:rPr>
        <w:t xml:space="preserve">, complement C4 and C3, immunoglobulins IgM, IgG, and IgA, </w:t>
      </w:r>
      <w:r w:rsidR="00EA1E22" w:rsidRPr="00721854">
        <w:rPr>
          <w:rFonts w:eastAsia="KaiTi" w:cs="Times New Roman"/>
          <w:kern w:val="0"/>
          <w:szCs w:val="21"/>
        </w:rPr>
        <w:lastRenderedPageBreak/>
        <w:t xml:space="preserve">interleukins IL-2, IL-4, IL-6, IL-8, IL-1β, and IL-10, TNF-α, IFN-γ. </w:t>
      </w:r>
      <w:bookmarkEnd w:id="22"/>
      <w:r w:rsidR="00EA1E22" w:rsidRPr="00721854">
        <w:rPr>
          <w:rFonts w:eastAsia="KaiTi" w:cs="Times New Roman"/>
          <w:kern w:val="0"/>
          <w:szCs w:val="21"/>
        </w:rPr>
        <w:t xml:space="preserve">In addition to </w:t>
      </w:r>
      <w:proofErr w:type="spellStart"/>
      <w:r w:rsidR="00EA1E22" w:rsidRPr="00721854">
        <w:rPr>
          <w:rFonts w:eastAsia="KaiTi" w:cs="Times New Roman"/>
          <w:kern w:val="0"/>
          <w:szCs w:val="21"/>
        </w:rPr>
        <w:t>hsCRP</w:t>
      </w:r>
      <w:proofErr w:type="spellEnd"/>
      <w:r w:rsidR="00EA1E22" w:rsidRPr="00721854">
        <w:rPr>
          <w:rFonts w:eastAsia="KaiTi" w:cs="Times New Roman"/>
          <w:kern w:val="0"/>
          <w:szCs w:val="21"/>
        </w:rPr>
        <w:t>, PCT, and ferritin, the tests of other indicators follow the diagnostic and treatment practices of clinicians in each hospital, which is not mandatory. We anticipate some data missing for some hospitals;</w:t>
      </w:r>
    </w:p>
    <w:p w14:paraId="1F7C6ECA" w14:textId="77777777" w:rsidR="00EA1E22" w:rsidRPr="00B76BD9" w:rsidRDefault="00784818" w:rsidP="00721854">
      <w:pPr>
        <w:pStyle w:val="ListParagraph"/>
        <w:widowControl/>
        <w:ind w:firstLineChars="100" w:firstLine="220"/>
        <w:rPr>
          <w:rFonts w:eastAsia="KaiTi" w:cs="Times New Roman"/>
          <w:kern w:val="0"/>
          <w:szCs w:val="21"/>
        </w:rPr>
      </w:pPr>
      <w:bookmarkStart w:id="23" w:name="OLE_LINK518"/>
      <w:r>
        <w:rPr>
          <w:rFonts w:eastAsia="KaiTi" w:cs="Times New Roman" w:hint="eastAsia"/>
          <w:kern w:val="0"/>
          <w:szCs w:val="21"/>
        </w:rPr>
        <w:t xml:space="preserve">(2) </w:t>
      </w:r>
      <w:r w:rsidR="00EA1E22" w:rsidRPr="00B76BD9">
        <w:rPr>
          <w:rFonts w:eastAsia="KaiTi" w:cs="Times New Roman"/>
          <w:kern w:val="0"/>
          <w:szCs w:val="21"/>
        </w:rPr>
        <w:t>Blood coagulation function</w:t>
      </w:r>
      <w:bookmarkEnd w:id="23"/>
      <w:r w:rsidR="00EA1E22" w:rsidRPr="00B76BD9">
        <w:rPr>
          <w:rFonts w:eastAsia="KaiTi" w:cs="Times New Roman"/>
          <w:kern w:val="0"/>
          <w:szCs w:val="21"/>
        </w:rPr>
        <w:t>: D-dimer, activated partial thromboplastin time</w:t>
      </w:r>
      <w:r>
        <w:rPr>
          <w:rFonts w:eastAsia="KaiTi" w:cs="Times New Roman" w:hint="eastAsia"/>
          <w:kern w:val="0"/>
          <w:szCs w:val="21"/>
        </w:rPr>
        <w:t xml:space="preserve"> </w:t>
      </w:r>
      <w:r w:rsidR="00EA1E22" w:rsidRPr="00B76BD9">
        <w:rPr>
          <w:rFonts w:eastAsia="KaiTi" w:cs="Times New Roman"/>
          <w:kern w:val="0"/>
          <w:szCs w:val="21"/>
        </w:rPr>
        <w:t>(APTT),</w:t>
      </w:r>
      <w:r w:rsidR="00EA1E22" w:rsidRPr="00B76BD9">
        <w:rPr>
          <w:rFonts w:ascii="Arial" w:hAnsi="Arial" w:cs="Arial"/>
          <w:sz w:val="21"/>
          <w:szCs w:val="21"/>
          <w:shd w:val="clear" w:color="auto" w:fill="FFFFFF"/>
        </w:rPr>
        <w:t xml:space="preserve"> </w:t>
      </w:r>
      <w:r w:rsidR="00EA1E22" w:rsidRPr="00B76BD9">
        <w:rPr>
          <w:rFonts w:eastAsia="KaiTi" w:cs="Times New Roman"/>
          <w:kern w:val="0"/>
          <w:szCs w:val="21"/>
        </w:rPr>
        <w:t>prothrombin time (PT);</w:t>
      </w:r>
    </w:p>
    <w:p w14:paraId="03B302B8"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3) </w:t>
      </w:r>
      <w:r w:rsidR="00EA1E22" w:rsidRPr="00721854">
        <w:rPr>
          <w:rFonts w:eastAsia="KaiTi" w:cs="Times New Roman"/>
          <w:kern w:val="0"/>
          <w:szCs w:val="21"/>
        </w:rPr>
        <w:t xml:space="preserve">Complete blood count: white blood cell count, monocyte count, lymphocyte count, neutrophil count, eosinophil count, basophil count, platelet count, </w:t>
      </w:r>
      <w:bookmarkStart w:id="24" w:name="OLE_LINK520"/>
      <w:r w:rsidR="00EA1E22" w:rsidRPr="00721854">
        <w:rPr>
          <w:rFonts w:eastAsia="KaiTi" w:cs="Times New Roman"/>
          <w:kern w:val="0"/>
          <w:szCs w:val="21"/>
        </w:rPr>
        <w:t xml:space="preserve">hematocrit (HCT), </w:t>
      </w:r>
      <w:bookmarkEnd w:id="24"/>
      <w:r w:rsidR="00EA1E22" w:rsidRPr="00721854">
        <w:rPr>
          <w:rFonts w:eastAsia="KaiTi" w:cs="Times New Roman"/>
          <w:kern w:val="0"/>
          <w:szCs w:val="21"/>
        </w:rPr>
        <w:t>hemoglobin;</w:t>
      </w:r>
    </w:p>
    <w:p w14:paraId="057BFD54"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4) </w:t>
      </w:r>
      <w:r w:rsidR="00EA1E22" w:rsidRPr="00721854">
        <w:rPr>
          <w:rFonts w:eastAsia="KaiTi" w:cs="Times New Roman"/>
          <w:kern w:val="0"/>
          <w:szCs w:val="21"/>
        </w:rPr>
        <w:t>Cardiac biomarkers: B-type natriuretic peptide (BNP), creatine kinase MB (CK-MB), high-sensitivity cardiac troponin I (</w:t>
      </w:r>
      <w:proofErr w:type="spellStart"/>
      <w:r w:rsidR="00EA1E22" w:rsidRPr="00721854">
        <w:rPr>
          <w:rFonts w:eastAsia="KaiTi" w:cs="Times New Roman"/>
          <w:kern w:val="0"/>
          <w:szCs w:val="21"/>
        </w:rPr>
        <w:t>hs-cTnI</w:t>
      </w:r>
      <w:proofErr w:type="spellEnd"/>
      <w:r w:rsidR="00EA1E22" w:rsidRPr="00721854">
        <w:rPr>
          <w:rFonts w:eastAsia="KaiTi" w:cs="Times New Roman"/>
          <w:kern w:val="0"/>
          <w:szCs w:val="21"/>
        </w:rPr>
        <w:t>);</w:t>
      </w:r>
    </w:p>
    <w:p w14:paraId="00B220A3"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5) </w:t>
      </w:r>
      <w:r w:rsidR="00EA1E22" w:rsidRPr="00721854">
        <w:rPr>
          <w:rFonts w:eastAsia="KaiTi" w:cs="Times New Roman"/>
          <w:kern w:val="0"/>
          <w:szCs w:val="21"/>
        </w:rPr>
        <w:t>Renal function: urea nitrogen (UN), creatinine, uric acid (UA);</w:t>
      </w:r>
    </w:p>
    <w:p w14:paraId="4C9ACBA1"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6) </w:t>
      </w:r>
      <w:r w:rsidR="00EA1E22" w:rsidRPr="00721854">
        <w:rPr>
          <w:rFonts w:eastAsia="KaiTi" w:cs="Times New Roman"/>
          <w:kern w:val="0"/>
          <w:szCs w:val="21"/>
        </w:rPr>
        <w:t xml:space="preserve">Liver function: albumin, total bile acid (TBA), </w:t>
      </w:r>
      <w:bookmarkStart w:id="25" w:name="OLE_LINK524"/>
      <w:r w:rsidR="00EA1E22" w:rsidRPr="00721854">
        <w:rPr>
          <w:rFonts w:eastAsia="KaiTi" w:cs="Times New Roman"/>
          <w:kern w:val="0"/>
          <w:szCs w:val="21"/>
        </w:rPr>
        <w:t>total bilirubin</w:t>
      </w:r>
      <w:bookmarkEnd w:id="25"/>
      <w:r w:rsidR="00EA1E22" w:rsidRPr="00721854">
        <w:rPr>
          <w:rFonts w:eastAsia="KaiTi" w:cs="Times New Roman"/>
          <w:kern w:val="0"/>
          <w:szCs w:val="21"/>
        </w:rPr>
        <w:t>, d</w:t>
      </w:r>
      <w:r w:rsidR="00EA1E22" w:rsidRPr="00B76BD9">
        <w:t>irect bilirubin level (</w:t>
      </w:r>
      <w:proofErr w:type="spellStart"/>
      <w:r w:rsidR="00EA1E22" w:rsidRPr="00B76BD9">
        <w:t>DBiL</w:t>
      </w:r>
      <w:proofErr w:type="spellEnd"/>
      <w:r w:rsidR="00EA1E22" w:rsidRPr="00B76BD9">
        <w:t>)</w:t>
      </w:r>
      <w:r w:rsidR="00EA1E22" w:rsidRPr="00721854">
        <w:rPr>
          <w:rFonts w:eastAsia="KaiTi" w:cs="Times New Roman"/>
          <w:kern w:val="0"/>
          <w:szCs w:val="21"/>
        </w:rPr>
        <w:t xml:space="preserve">, </w:t>
      </w:r>
      <w:bookmarkStart w:id="26" w:name="OLE_LINK525"/>
      <w:r w:rsidR="00EA1E22" w:rsidRPr="00721854">
        <w:rPr>
          <w:rFonts w:eastAsia="KaiTi" w:cs="Times New Roman"/>
          <w:kern w:val="0"/>
          <w:szCs w:val="21"/>
        </w:rPr>
        <w:t>alanine aminotransferase</w:t>
      </w:r>
      <w:bookmarkEnd w:id="26"/>
      <w:r w:rsidR="00EA1E22" w:rsidRPr="00721854">
        <w:rPr>
          <w:rFonts w:eastAsia="KaiTi" w:cs="Times New Roman"/>
          <w:kern w:val="0"/>
          <w:szCs w:val="21"/>
        </w:rPr>
        <w:t xml:space="preserve"> (ALT), aspartate aminotransferase (AST), Gamma-</w:t>
      </w:r>
      <w:proofErr w:type="spellStart"/>
      <w:r w:rsidR="00EA1E22" w:rsidRPr="00721854">
        <w:rPr>
          <w:rFonts w:eastAsia="KaiTi" w:cs="Times New Roman"/>
          <w:kern w:val="0"/>
          <w:szCs w:val="21"/>
        </w:rPr>
        <w:t>glutamyltransferase</w:t>
      </w:r>
      <w:proofErr w:type="spellEnd"/>
      <w:r w:rsidR="00EA1E22" w:rsidRPr="00721854">
        <w:rPr>
          <w:rFonts w:eastAsia="KaiTi" w:cs="Times New Roman"/>
          <w:kern w:val="0"/>
          <w:szCs w:val="21"/>
        </w:rPr>
        <w:t xml:space="preserve"> (GGT), alkaline phosphatase (ALP), lactate dehydrogenase (LDH);</w:t>
      </w:r>
    </w:p>
    <w:p w14:paraId="6982C517"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7) </w:t>
      </w:r>
      <w:r w:rsidR="00EA1E22" w:rsidRPr="00721854">
        <w:rPr>
          <w:rFonts w:eastAsia="KaiTi" w:cs="Times New Roman"/>
          <w:kern w:val="0"/>
          <w:szCs w:val="21"/>
        </w:rPr>
        <w:t>Metabolic biomarkers: triglyceride, cholesterol, high-density lipoprotein (</w:t>
      </w:r>
      <w:r w:rsidR="00EA1E22" w:rsidRPr="00B76BD9">
        <w:t>HDL</w:t>
      </w:r>
      <w:r w:rsidR="00EA1E22" w:rsidRPr="00721854">
        <w:rPr>
          <w:rFonts w:eastAsia="KaiTi" w:cs="Times New Roman"/>
          <w:kern w:val="0"/>
          <w:szCs w:val="21"/>
        </w:rPr>
        <w:t>), low-density lipoprotein (</w:t>
      </w:r>
      <w:r w:rsidR="00EA1E22" w:rsidRPr="00B76BD9">
        <w:t>LDL</w:t>
      </w:r>
      <w:r w:rsidR="00EA1E22" w:rsidRPr="00721854">
        <w:rPr>
          <w:rFonts w:eastAsia="KaiTi" w:cs="Times New Roman"/>
          <w:kern w:val="0"/>
          <w:szCs w:val="21"/>
        </w:rPr>
        <w:t>), very low-density lipoprotein (</w:t>
      </w:r>
      <w:r w:rsidR="00EA1E22" w:rsidRPr="00B76BD9">
        <w:t>VLDL</w:t>
      </w:r>
      <w:r w:rsidR="00EA1E22" w:rsidRPr="00721854">
        <w:rPr>
          <w:rFonts w:eastAsia="KaiTi" w:cs="Times New Roman"/>
          <w:kern w:val="0"/>
          <w:szCs w:val="21"/>
        </w:rPr>
        <w:t>);</w:t>
      </w:r>
    </w:p>
    <w:p w14:paraId="58CFF459" w14:textId="77777777" w:rsidR="00EA1E22" w:rsidRPr="00721854" w:rsidRDefault="00784818" w:rsidP="00721854">
      <w:pPr>
        <w:widowControl/>
        <w:ind w:firstLineChars="100" w:firstLine="220"/>
        <w:rPr>
          <w:rFonts w:eastAsia="KaiTi" w:cs="Times New Roman"/>
          <w:kern w:val="0"/>
          <w:szCs w:val="21"/>
        </w:rPr>
      </w:pPr>
      <w:r w:rsidRPr="00721854">
        <w:rPr>
          <w:rFonts w:eastAsia="KaiTi" w:cs="Times New Roman"/>
          <w:kern w:val="0"/>
          <w:szCs w:val="21"/>
        </w:rPr>
        <w:t xml:space="preserve">(8) </w:t>
      </w:r>
      <w:r w:rsidR="00EA1E22" w:rsidRPr="00721854">
        <w:rPr>
          <w:rFonts w:eastAsia="KaiTi" w:cs="Times New Roman"/>
          <w:kern w:val="0"/>
          <w:szCs w:val="21"/>
        </w:rPr>
        <w:t>Lymphocyte subsets: CD3</w:t>
      </w:r>
      <w:r w:rsidR="00EA1E22" w:rsidRPr="00721854">
        <w:rPr>
          <w:rFonts w:eastAsia="KaiTi" w:cs="Times New Roman"/>
          <w:kern w:val="0"/>
          <w:szCs w:val="21"/>
          <w:vertAlign w:val="superscript"/>
        </w:rPr>
        <w:t xml:space="preserve">+ </w:t>
      </w:r>
      <w:r w:rsidR="00EA1E22" w:rsidRPr="00721854">
        <w:rPr>
          <w:rFonts w:eastAsia="KaiTi" w:cs="Times New Roman"/>
          <w:kern w:val="0"/>
          <w:szCs w:val="21"/>
        </w:rPr>
        <w:t>T cells, CD3</w:t>
      </w:r>
      <w:r w:rsidR="00EA1E22" w:rsidRPr="00721854">
        <w:rPr>
          <w:rFonts w:eastAsia="KaiTi" w:cs="Times New Roman"/>
          <w:kern w:val="0"/>
          <w:szCs w:val="21"/>
          <w:vertAlign w:val="superscript"/>
        </w:rPr>
        <w:t>+</w:t>
      </w:r>
      <w:r w:rsidR="00EA1E22" w:rsidRPr="00721854">
        <w:rPr>
          <w:rFonts w:eastAsia="KaiTi" w:cs="Times New Roman"/>
          <w:kern w:val="0"/>
          <w:szCs w:val="21"/>
        </w:rPr>
        <w:t>CD4</w:t>
      </w:r>
      <w:r w:rsidR="00EA1E22" w:rsidRPr="00721854">
        <w:rPr>
          <w:rFonts w:eastAsia="KaiTi" w:cs="Times New Roman"/>
          <w:kern w:val="0"/>
          <w:szCs w:val="21"/>
          <w:vertAlign w:val="superscript"/>
        </w:rPr>
        <w:t xml:space="preserve">+ </w:t>
      </w:r>
      <w:r w:rsidR="00EA1E22" w:rsidRPr="00721854">
        <w:rPr>
          <w:rFonts w:eastAsia="KaiTi" w:cs="Times New Roman"/>
          <w:kern w:val="0"/>
          <w:szCs w:val="21"/>
        </w:rPr>
        <w:t>T cells, CD3</w:t>
      </w:r>
      <w:r w:rsidR="00EA1E22" w:rsidRPr="00721854">
        <w:rPr>
          <w:rFonts w:eastAsia="KaiTi" w:cs="Times New Roman"/>
          <w:kern w:val="0"/>
          <w:szCs w:val="21"/>
          <w:vertAlign w:val="superscript"/>
        </w:rPr>
        <w:t>+</w:t>
      </w:r>
      <w:r w:rsidR="00EA1E22" w:rsidRPr="00721854">
        <w:rPr>
          <w:rFonts w:eastAsia="KaiTi" w:cs="Times New Roman"/>
          <w:kern w:val="0"/>
          <w:szCs w:val="21"/>
        </w:rPr>
        <w:t>CD8</w:t>
      </w:r>
      <w:r w:rsidR="00EA1E22" w:rsidRPr="00721854">
        <w:rPr>
          <w:rFonts w:eastAsia="KaiTi" w:cs="Times New Roman"/>
          <w:kern w:val="0"/>
          <w:szCs w:val="21"/>
          <w:vertAlign w:val="superscript"/>
        </w:rPr>
        <w:t xml:space="preserve">+ </w:t>
      </w:r>
      <w:r w:rsidR="00EA1E22" w:rsidRPr="00721854">
        <w:rPr>
          <w:rFonts w:eastAsia="KaiTi" w:cs="Times New Roman"/>
          <w:kern w:val="0"/>
          <w:szCs w:val="21"/>
        </w:rPr>
        <w:t>T cells, CD19</w:t>
      </w:r>
      <w:r w:rsidR="00EA1E22" w:rsidRPr="00721854">
        <w:rPr>
          <w:rFonts w:eastAsia="KaiTi" w:cs="Times New Roman"/>
          <w:kern w:val="0"/>
          <w:szCs w:val="21"/>
          <w:vertAlign w:val="superscript"/>
        </w:rPr>
        <w:t xml:space="preserve">+ </w:t>
      </w:r>
      <w:r w:rsidR="00EA1E22" w:rsidRPr="00721854">
        <w:rPr>
          <w:rFonts w:eastAsia="KaiTi" w:cs="Times New Roman"/>
          <w:kern w:val="0"/>
          <w:szCs w:val="21"/>
        </w:rPr>
        <w:t>B cells, CD3</w:t>
      </w:r>
      <w:r w:rsidR="00EA1E22" w:rsidRPr="00721854">
        <w:rPr>
          <w:rFonts w:eastAsia="KaiTi" w:cs="Times New Roman"/>
          <w:kern w:val="0"/>
          <w:szCs w:val="21"/>
          <w:vertAlign w:val="superscript"/>
        </w:rPr>
        <w:t>-</w:t>
      </w:r>
      <w:r w:rsidR="00EA1E22" w:rsidRPr="00721854">
        <w:rPr>
          <w:rFonts w:eastAsia="KaiTi" w:cs="Times New Roman"/>
          <w:kern w:val="0"/>
          <w:szCs w:val="21"/>
        </w:rPr>
        <w:t>CD16</w:t>
      </w:r>
      <w:r w:rsidR="00EA1E22" w:rsidRPr="00721854">
        <w:rPr>
          <w:rFonts w:eastAsia="KaiTi" w:cs="Times New Roman"/>
          <w:kern w:val="0"/>
          <w:szCs w:val="21"/>
          <w:vertAlign w:val="superscript"/>
        </w:rPr>
        <w:t>+</w:t>
      </w:r>
      <w:r w:rsidR="00EA1E22" w:rsidRPr="00721854">
        <w:rPr>
          <w:rFonts w:eastAsia="KaiTi" w:cs="Times New Roman"/>
          <w:kern w:val="0"/>
          <w:szCs w:val="21"/>
        </w:rPr>
        <w:t>CD56</w:t>
      </w:r>
      <w:r w:rsidR="00EA1E22" w:rsidRPr="00721854">
        <w:rPr>
          <w:rFonts w:eastAsia="KaiTi" w:cs="Times New Roman"/>
          <w:kern w:val="0"/>
          <w:szCs w:val="21"/>
          <w:vertAlign w:val="superscript"/>
        </w:rPr>
        <w:t xml:space="preserve">+ </w:t>
      </w:r>
      <w:r w:rsidR="00EA1E22" w:rsidRPr="00721854">
        <w:rPr>
          <w:rFonts w:eastAsia="KaiTi" w:cs="Times New Roman"/>
          <w:kern w:val="0"/>
          <w:szCs w:val="21"/>
        </w:rPr>
        <w:t>NK cells. Testing for lymphocyte subsets is not mandatory, and we anticipate some data missing for some hospitals.</w:t>
      </w:r>
    </w:p>
    <w:p w14:paraId="3CDDD0E0" w14:textId="77777777" w:rsidR="00EA1E22" w:rsidRPr="00B76BD9" w:rsidRDefault="00EA1E22" w:rsidP="00EA1E22">
      <w:pPr>
        <w:widowControl/>
        <w:rPr>
          <w:rFonts w:eastAsia="KaiTi" w:cs="Times New Roman"/>
          <w:kern w:val="0"/>
          <w:szCs w:val="21"/>
        </w:rPr>
      </w:pPr>
    </w:p>
    <w:p w14:paraId="24A2F359" w14:textId="77777777" w:rsidR="00EA1E22" w:rsidRPr="00B76BD9" w:rsidRDefault="00EA1E22" w:rsidP="00EA1E22">
      <w:pPr>
        <w:pStyle w:val="Heading2"/>
        <w:rPr>
          <w:color w:val="auto"/>
        </w:rPr>
      </w:pPr>
      <w:bookmarkStart w:id="27" w:name="_Toc167791885"/>
      <w:r w:rsidRPr="00B76BD9">
        <w:rPr>
          <w:color w:val="auto"/>
        </w:rPr>
        <w:t xml:space="preserve">SOFA and APACHE II </w:t>
      </w:r>
      <w:bookmarkStart w:id="28" w:name="OLE_LINK530"/>
      <w:r w:rsidRPr="00B76BD9">
        <w:rPr>
          <w:color w:val="auto"/>
        </w:rPr>
        <w:t>score</w:t>
      </w:r>
      <w:bookmarkStart w:id="29" w:name="OLE_LINK529"/>
      <w:r w:rsidRPr="00B76BD9">
        <w:rPr>
          <w:color w:val="auto"/>
        </w:rPr>
        <w:t>s</w:t>
      </w:r>
      <w:bookmarkEnd w:id="27"/>
      <w:bookmarkEnd w:id="28"/>
    </w:p>
    <w:p w14:paraId="1A5E6C3C" w14:textId="77777777" w:rsidR="00EA1E22" w:rsidRPr="00B76BD9" w:rsidRDefault="00EA1E22" w:rsidP="00EA1E22">
      <w:pPr>
        <w:widowControl/>
        <w:rPr>
          <w:rFonts w:eastAsia="KaiTi" w:cs="Times New Roman"/>
          <w:kern w:val="0"/>
          <w:szCs w:val="21"/>
        </w:rPr>
      </w:pPr>
    </w:p>
    <w:p w14:paraId="336AF78A" w14:textId="77777777" w:rsidR="00EA1E22" w:rsidRPr="00B76BD9" w:rsidRDefault="00EA1E22" w:rsidP="00EA1E22">
      <w:pPr>
        <w:rPr>
          <w:rFonts w:eastAsia="KaiTi" w:cs="Times New Roman"/>
          <w:kern w:val="0"/>
          <w:szCs w:val="21"/>
        </w:rPr>
      </w:pPr>
      <w:r w:rsidRPr="00B76BD9">
        <w:rPr>
          <w:rFonts w:eastAsia="KaiTi" w:cs="Times New Roman"/>
          <w:kern w:val="0"/>
          <w:szCs w:val="21"/>
        </w:rPr>
        <w:t xml:space="preserve">Given our inclusion of HAP and VAP patients, we will assess SOFA and APACHE II scores within 24 hours of </w:t>
      </w:r>
      <w:r w:rsidRPr="00B76BD9">
        <w:rPr>
          <w:rFonts w:eastAsia="KaiTi" w:cs="Times New Roman" w:hint="eastAsia"/>
          <w:kern w:val="0"/>
          <w:szCs w:val="21"/>
        </w:rPr>
        <w:t>enrollment</w:t>
      </w:r>
      <w:r w:rsidRPr="00B76BD9">
        <w:rPr>
          <w:rFonts w:eastAsia="KaiTi" w:cs="Times New Roman"/>
          <w:kern w:val="0"/>
          <w:szCs w:val="21"/>
        </w:rPr>
        <w:t xml:space="preserve"> rather than on the day of ICU transfe</w:t>
      </w:r>
      <w:r w:rsidRPr="00B76BD9">
        <w:rPr>
          <w:rFonts w:eastAsia="KaiTi" w:cs="Times New Roman" w:hint="eastAsia"/>
          <w:kern w:val="0"/>
          <w:szCs w:val="21"/>
        </w:rPr>
        <w:t>r</w:t>
      </w:r>
      <w:r w:rsidRPr="00B76BD9">
        <w:rPr>
          <w:rFonts w:eastAsia="KaiTi" w:cs="Times New Roman"/>
          <w:kern w:val="0"/>
          <w:szCs w:val="21"/>
        </w:rPr>
        <w:t xml:space="preserve">. We anticipate that for all </w:t>
      </w:r>
      <w:bookmarkStart w:id="30" w:name="OLE_LINK541"/>
      <w:r w:rsidRPr="00B76BD9">
        <w:rPr>
          <w:rFonts w:eastAsia="KaiTi" w:cs="Times New Roman"/>
          <w:kern w:val="0"/>
          <w:szCs w:val="21"/>
        </w:rPr>
        <w:t xml:space="preserve">patients </w:t>
      </w:r>
      <w:bookmarkEnd w:id="30"/>
      <w:r w:rsidRPr="00B76BD9">
        <w:rPr>
          <w:rFonts w:eastAsia="KaiTi" w:cs="Times New Roman"/>
          <w:kern w:val="0"/>
          <w:szCs w:val="21"/>
        </w:rPr>
        <w:t xml:space="preserve">with CAP and the majority of those with HAP, the time of admission coincides with the time of ICU transfer. The SOFA score will </w:t>
      </w:r>
      <w:r w:rsidRPr="00B76BD9">
        <w:rPr>
          <w:rFonts w:eastAsia="KaiTi" w:cs="Times New Roman" w:hint="eastAsia"/>
          <w:kern w:val="0"/>
          <w:szCs w:val="21"/>
        </w:rPr>
        <w:t>also</w:t>
      </w:r>
      <w:r w:rsidRPr="00B76BD9">
        <w:rPr>
          <w:rFonts w:eastAsia="KaiTi" w:cs="Times New Roman"/>
          <w:kern w:val="0"/>
          <w:szCs w:val="21"/>
        </w:rPr>
        <w:t xml:space="preserve"> be evaluated on the fourth day after enrollment, should the patient still be in the ICU at that time.</w:t>
      </w:r>
      <w:r w:rsidRPr="00B76BD9">
        <w:rPr>
          <w:rFonts w:hint="eastAsia"/>
        </w:rPr>
        <w:t xml:space="preserve"> </w:t>
      </w:r>
      <w:bookmarkStart w:id="31" w:name="OLE_LINK545"/>
      <w:r w:rsidRPr="00B76BD9">
        <w:t>We will report the failure ratio of different organs.</w:t>
      </w:r>
      <w:r w:rsidRPr="00B76BD9">
        <w:rPr>
          <w:rFonts w:hint="eastAsia"/>
        </w:rPr>
        <w:t xml:space="preserve"> </w:t>
      </w:r>
      <w:r w:rsidRPr="00B76BD9">
        <w:rPr>
          <w:rFonts w:eastAsia="KaiTi" w:cs="Times New Roman" w:hint="eastAsia"/>
          <w:kern w:val="0"/>
          <w:szCs w:val="21"/>
        </w:rPr>
        <w:t>Organ failure</w:t>
      </w:r>
      <w:r w:rsidRPr="00B76BD9">
        <w:rPr>
          <w:rFonts w:eastAsia="KaiTi" w:cs="Times New Roman"/>
          <w:kern w:val="0"/>
          <w:szCs w:val="21"/>
        </w:rPr>
        <w:t xml:space="preserve"> is considered when</w:t>
      </w:r>
      <w:r w:rsidRPr="00B76BD9">
        <w:rPr>
          <w:rFonts w:eastAsia="KaiTi" w:cs="Times New Roman" w:hint="eastAsia"/>
          <w:kern w:val="0"/>
          <w:szCs w:val="21"/>
        </w:rPr>
        <w:t xml:space="preserve"> </w:t>
      </w:r>
      <w:r w:rsidRPr="00B76BD9">
        <w:rPr>
          <w:rFonts w:eastAsia="KaiTi" w:cs="Times New Roman"/>
          <w:kern w:val="0"/>
          <w:szCs w:val="21"/>
        </w:rPr>
        <w:t>the</w:t>
      </w:r>
      <w:r w:rsidRPr="00B76BD9">
        <w:rPr>
          <w:rFonts w:eastAsia="KaiTi" w:cs="Times New Roman" w:hint="eastAsia"/>
          <w:kern w:val="0"/>
          <w:szCs w:val="21"/>
        </w:rPr>
        <w:t xml:space="preserve"> organ</w:t>
      </w:r>
      <w:r w:rsidRPr="00B76BD9">
        <w:rPr>
          <w:rFonts w:eastAsia="KaiTi" w:cs="Times New Roman"/>
          <w:kern w:val="0"/>
          <w:szCs w:val="21"/>
        </w:rPr>
        <w:t>-</w:t>
      </w:r>
      <w:r w:rsidRPr="00B76BD9">
        <w:rPr>
          <w:rFonts w:eastAsia="KaiTi" w:cs="Times New Roman" w:hint="eastAsia"/>
          <w:kern w:val="0"/>
          <w:szCs w:val="21"/>
        </w:rPr>
        <w:t xml:space="preserve">specific SOFA score </w:t>
      </w:r>
      <w:r w:rsidRPr="00B76BD9">
        <w:rPr>
          <w:rFonts w:eastAsia="KaiTi" w:cs="Times New Roman"/>
          <w:kern w:val="0"/>
          <w:szCs w:val="21"/>
        </w:rPr>
        <w:t>is</w:t>
      </w:r>
      <w:r w:rsidRPr="00B76BD9">
        <w:rPr>
          <w:rFonts w:eastAsia="KaiTi" w:cs="Times New Roman" w:hint="eastAsia"/>
          <w:kern w:val="0"/>
          <w:szCs w:val="21"/>
        </w:rPr>
        <w:t xml:space="preserve"> two</w:t>
      </w:r>
      <w:r w:rsidRPr="00B76BD9">
        <w:rPr>
          <w:rFonts w:eastAsia="KaiTi" w:cs="Times New Roman"/>
          <w:kern w:val="0"/>
          <w:szCs w:val="21"/>
        </w:rPr>
        <w:t xml:space="preserve"> </w:t>
      </w:r>
      <w:r w:rsidRPr="00B76BD9">
        <w:rPr>
          <w:rFonts w:eastAsia="KaiTi" w:cs="Times New Roman" w:hint="eastAsia"/>
          <w:kern w:val="0"/>
          <w:szCs w:val="21"/>
        </w:rPr>
        <w:t>or higher</w:t>
      </w:r>
      <w:r w:rsidRPr="00B76BD9">
        <w:rPr>
          <w:rFonts w:eastAsia="KaiTi" w:cs="Times New Roman"/>
          <w:kern w:val="0"/>
          <w:szCs w:val="21"/>
        </w:rPr>
        <w:t>.</w:t>
      </w:r>
      <w:bookmarkEnd w:id="31"/>
      <w:r w:rsidRPr="00B76BD9">
        <w:rPr>
          <w:rFonts w:eastAsia="KaiTi" w:cs="Times New Roman"/>
          <w:kern w:val="0"/>
          <w:szCs w:val="21"/>
        </w:rPr>
        <w:t xml:space="preserve"> In China, APACHE II is more commonly utilized than APACHE IV </w:t>
      </w:r>
      <w:r w:rsidR="00354EA9" w:rsidRPr="00B76BD9">
        <w:rPr>
          <w:rFonts w:eastAsia="KaiTi" w:cs="Times New Roman"/>
          <w:kern w:val="0"/>
          <w:szCs w:val="21"/>
        </w:rPr>
        <w:fldChar w:fldCharType="begin">
          <w:fldData xml:space="preserve">PEVuZE5vdGU+PENpdGU+PEF1dGhvcj5MaTwvQXV0aG9yPjxZZWFyPjIwMjI8L1llYXI+PFJlY051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</w:fldData>
        </w:fldChar>
      </w:r>
      <w:r w:rsidR="00F80C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MaTwvQXV0aG9yPjxZZWFyPjIwMjI8L1llYXI+PFJlY051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</w:fldData>
        </w:fldChar>
      </w:r>
      <w:r w:rsidR="00F80C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F80C35" w:rsidRPr="00B76BD9">
        <w:rPr>
          <w:rFonts w:eastAsia="KaiTi" w:cs="Times New Roman"/>
          <w:noProof/>
          <w:kern w:val="0"/>
          <w:szCs w:val="21"/>
        </w:rPr>
        <w:t>[</w:t>
      </w:r>
      <w:hyperlink w:anchor="_ENREF_1" w:tooltip="Li, 2022 #811" w:history="1">
        <w:r w:rsidR="003074B2" w:rsidRPr="00B76BD9">
          <w:rPr>
            <w:rFonts w:eastAsia="KaiTi" w:cs="Times New Roman"/>
            <w:noProof/>
            <w:kern w:val="0"/>
            <w:szCs w:val="21"/>
          </w:rPr>
          <w:t>1</w:t>
        </w:r>
      </w:hyperlink>
      <w:r w:rsidR="00F80C35" w:rsidRPr="00B76BD9">
        <w:rPr>
          <w:rFonts w:eastAsia="KaiTi" w:cs="Times New Roman"/>
          <w:noProof/>
          <w:kern w:val="0"/>
          <w:szCs w:val="21"/>
        </w:rPr>
        <w:t>]</w:t>
      </w:r>
      <w:r w:rsidR="00354EA9" w:rsidRPr="00B76BD9">
        <w:rPr>
          <w:rFonts w:eastAsia="KaiTi" w:cs="Times New Roman"/>
          <w:kern w:val="0"/>
          <w:szCs w:val="21"/>
        </w:rPr>
        <w:fldChar w:fldCharType="end"/>
      </w:r>
      <w:r w:rsidRPr="00B76BD9">
        <w:rPr>
          <w:rFonts w:eastAsia="KaiTi" w:cs="Times New Roman"/>
          <w:kern w:val="0"/>
          <w:szCs w:val="21"/>
        </w:rPr>
        <w:t>, leading us to adopt APACHE II scoring in place of APACHE IV scoring</w:t>
      </w:r>
      <w:bookmarkStart w:id="32" w:name="OLE_LINK457"/>
      <w:bookmarkStart w:id="33" w:name="OLE_LINK458"/>
      <w:bookmarkEnd w:id="29"/>
      <w:r w:rsidRPr="00B76BD9">
        <w:rPr>
          <w:rFonts w:eastAsia="KaiTi" w:cs="Times New Roman"/>
          <w:kern w:val="0"/>
          <w:szCs w:val="21"/>
        </w:rPr>
        <w:t>.</w:t>
      </w:r>
    </w:p>
    <w:p w14:paraId="29A73663" w14:textId="77777777" w:rsidR="00EA1E22" w:rsidRPr="00B76BD9" w:rsidRDefault="00EA1E22" w:rsidP="00EA1E22">
      <w:pPr>
        <w:widowControl/>
        <w:rPr>
          <w:rFonts w:eastAsia="KaiTi" w:cs="Times New Roman"/>
          <w:kern w:val="0"/>
          <w:szCs w:val="21"/>
        </w:rPr>
      </w:pPr>
    </w:p>
    <w:p w14:paraId="0EDE31DC" w14:textId="77777777" w:rsidR="00EA1E22" w:rsidRPr="00B76BD9" w:rsidRDefault="00EA1E22" w:rsidP="00EA1E22">
      <w:pPr>
        <w:pStyle w:val="Heading2"/>
        <w:rPr>
          <w:color w:val="auto"/>
        </w:rPr>
      </w:pPr>
      <w:bookmarkStart w:id="34" w:name="_Toc167791886"/>
      <w:bookmarkEnd w:id="32"/>
      <w:bookmarkEnd w:id="33"/>
      <w:r w:rsidRPr="00B76BD9">
        <w:rPr>
          <w:rFonts w:hint="eastAsia"/>
          <w:color w:val="auto"/>
        </w:rPr>
        <w:t>Medical</w:t>
      </w:r>
      <w:r w:rsidRPr="00B76BD9">
        <w:rPr>
          <w:color w:val="auto"/>
        </w:rPr>
        <w:t xml:space="preserve"> </w:t>
      </w:r>
      <w:r w:rsidRPr="00B76BD9">
        <w:rPr>
          <w:rFonts w:hint="eastAsia"/>
          <w:color w:val="auto"/>
        </w:rPr>
        <w:t>i</w:t>
      </w:r>
      <w:r w:rsidRPr="00B76BD9">
        <w:rPr>
          <w:color w:val="auto"/>
        </w:rPr>
        <w:t>maging</w:t>
      </w:r>
      <w:bookmarkEnd w:id="34"/>
    </w:p>
    <w:p w14:paraId="7D2B79BE" w14:textId="77777777" w:rsidR="00EA1E22" w:rsidRPr="00B76BD9" w:rsidRDefault="00EA1E22" w:rsidP="00EA1E22"/>
    <w:p w14:paraId="07EA7067" w14:textId="77777777" w:rsidR="00EA1E22" w:rsidRPr="00B76BD9" w:rsidRDefault="00EA1E22" w:rsidP="00EA1E22">
      <w:r w:rsidRPr="00B76BD9">
        <w:rPr>
          <w:rFonts w:hint="eastAsia"/>
        </w:rPr>
        <w:lastRenderedPageBreak/>
        <w:t>P</w:t>
      </w:r>
      <w:r w:rsidRPr="00B76BD9">
        <w:t xml:space="preserve">atients’ </w:t>
      </w:r>
      <w:r w:rsidRPr="00B76BD9">
        <w:rPr>
          <w:rFonts w:hint="eastAsia"/>
        </w:rPr>
        <w:t>m</w:t>
      </w:r>
      <w:r w:rsidRPr="00B76BD9">
        <w:t xml:space="preserve">edical </w:t>
      </w:r>
      <w:r w:rsidRPr="00B76BD9">
        <w:rPr>
          <w:rFonts w:hint="eastAsia"/>
        </w:rPr>
        <w:t>im</w:t>
      </w:r>
      <w:r w:rsidRPr="00B76BD9">
        <w:t xml:space="preserve">ages and raw data from chest </w:t>
      </w:r>
      <w:bookmarkStart w:id="35" w:name="OLE_LINK549"/>
      <w:r w:rsidRPr="00B76BD9">
        <w:t>X-ray</w:t>
      </w:r>
      <w:r w:rsidRPr="00B76BD9">
        <w:rPr>
          <w:rFonts w:hint="eastAsia"/>
        </w:rPr>
        <w:t>s</w:t>
      </w:r>
      <w:r w:rsidRPr="00B76BD9">
        <w:t xml:space="preserve"> or CT scans </w:t>
      </w:r>
      <w:bookmarkEnd w:id="35"/>
      <w:r w:rsidRPr="00B76BD9">
        <w:t xml:space="preserve">at the time closest </w:t>
      </w:r>
      <w:r w:rsidRPr="00B76BD9">
        <w:rPr>
          <w:rFonts w:hint="eastAsia"/>
        </w:rPr>
        <w:t>to</w:t>
      </w:r>
      <w:r w:rsidRPr="00B76BD9">
        <w:t xml:space="preserve"> enrollment will be preserved. </w:t>
      </w:r>
      <w:r w:rsidRPr="00B76BD9">
        <w:rPr>
          <w:rFonts w:hint="eastAsia"/>
        </w:rPr>
        <w:t>W</w:t>
      </w:r>
      <w:r w:rsidRPr="00B76BD9">
        <w:rPr>
          <w:rFonts w:eastAsia="KaiTi" w:cs="Times New Roman"/>
          <w:kern w:val="0"/>
          <w:szCs w:val="21"/>
        </w:rPr>
        <w:t xml:space="preserve">e anticipate that over 95% of the enrolled patients will undergo </w:t>
      </w:r>
      <w:r w:rsidRPr="00B76BD9">
        <w:rPr>
          <w:rFonts w:eastAsia="KaiTi" w:cs="Times New Roman" w:hint="eastAsia"/>
          <w:kern w:val="0"/>
          <w:szCs w:val="21"/>
        </w:rPr>
        <w:t>chest</w:t>
      </w:r>
      <w:r w:rsidRPr="00B76BD9">
        <w:rPr>
          <w:rFonts w:eastAsia="KaiTi" w:cs="Times New Roman"/>
          <w:kern w:val="0"/>
          <w:szCs w:val="21"/>
        </w:rPr>
        <w:t xml:space="preserve"> </w:t>
      </w:r>
      <w:r w:rsidRPr="00B76BD9">
        <w:rPr>
          <w:rFonts w:eastAsia="KaiTi" w:cs="Times New Roman" w:hint="eastAsia"/>
          <w:kern w:val="0"/>
          <w:szCs w:val="21"/>
        </w:rPr>
        <w:t>X</w:t>
      </w:r>
      <w:r w:rsidRPr="00B76BD9">
        <w:rPr>
          <w:rFonts w:eastAsia="KaiTi" w:cs="Times New Roman"/>
          <w:kern w:val="0"/>
          <w:szCs w:val="21"/>
        </w:rPr>
        <w:t>-ray or CT scan.</w:t>
      </w:r>
      <w:r w:rsidRPr="00B76BD9">
        <w:t xml:space="preserve"> </w:t>
      </w:r>
      <w:r w:rsidRPr="00B76BD9">
        <w:rPr>
          <w:rFonts w:eastAsia="KaiTi" w:cs="Times New Roman"/>
          <w:kern w:val="0"/>
          <w:szCs w:val="21"/>
        </w:rPr>
        <w:t xml:space="preserve">In addition to the original imaging data, we will document whether the patient has pleural effusion, pneumothorax, </w:t>
      </w:r>
      <w:bookmarkStart w:id="36" w:name="OLE_LINK551"/>
      <w:r w:rsidRPr="00B76BD9">
        <w:rPr>
          <w:rFonts w:eastAsia="KaiTi" w:cs="Times New Roman"/>
          <w:kern w:val="0"/>
          <w:szCs w:val="21"/>
        </w:rPr>
        <w:t>solitary or multiple infectious lesions</w:t>
      </w:r>
      <w:bookmarkEnd w:id="36"/>
      <w:r w:rsidRPr="00B76BD9">
        <w:rPr>
          <w:rFonts w:eastAsia="KaiTi" w:cs="Times New Roman"/>
          <w:kern w:val="0"/>
          <w:szCs w:val="21"/>
        </w:rPr>
        <w:t xml:space="preserve">, </w:t>
      </w:r>
      <w:bookmarkStart w:id="37" w:name="OLE_LINK552"/>
      <w:r w:rsidRPr="00B76BD9">
        <w:rPr>
          <w:rFonts w:eastAsia="KaiTi" w:cs="Times New Roman"/>
          <w:kern w:val="0"/>
          <w:szCs w:val="21"/>
        </w:rPr>
        <w:t>pneumonia manifestations in different lung lobes</w:t>
      </w:r>
      <w:bookmarkEnd w:id="37"/>
      <w:r w:rsidRPr="00B76BD9">
        <w:rPr>
          <w:rFonts w:eastAsia="KaiTi" w:cs="Times New Roman"/>
          <w:kern w:val="0"/>
          <w:szCs w:val="21"/>
        </w:rPr>
        <w:t>, and the characteristics of infectious lesions, including interstitial changes, consolidation, exudative changes, and the presence of cavities, liquefaction, etc.</w:t>
      </w:r>
      <w:r w:rsidRPr="00B76BD9">
        <w:t xml:space="preserve"> </w:t>
      </w:r>
      <w:r w:rsidRPr="00B76BD9">
        <w:rPr>
          <w:rFonts w:eastAsia="KaiTi" w:cs="Times New Roman"/>
          <w:kern w:val="0"/>
          <w:szCs w:val="21"/>
        </w:rPr>
        <w:t>Lung ultrasound data will not be collected due to the difficulty in unifying the operation of ultrasound across hospitals, which would greatly increase the heterogeneity of the images.</w:t>
      </w:r>
      <w:r w:rsidRPr="00B76BD9">
        <w:t xml:space="preserve"> </w:t>
      </w:r>
      <w:r w:rsidRPr="00B76BD9">
        <w:rPr>
          <w:rFonts w:eastAsia="KaiTi" w:cs="Times New Roman"/>
          <w:kern w:val="0"/>
          <w:szCs w:val="21"/>
        </w:rPr>
        <w:t>All imaging data will be exported every 3 months and saved in portable hard disks.</w:t>
      </w:r>
    </w:p>
    <w:p w14:paraId="47E6D4FE" w14:textId="77777777" w:rsidR="00EA1E22" w:rsidRPr="00B76BD9" w:rsidRDefault="00EA1E22" w:rsidP="00EA1E22">
      <w:pPr>
        <w:widowControl/>
        <w:rPr>
          <w:rFonts w:eastAsia="KaiTi" w:cs="Times New Roman"/>
          <w:kern w:val="0"/>
          <w:szCs w:val="21"/>
        </w:rPr>
      </w:pPr>
    </w:p>
    <w:p w14:paraId="7D85E93D" w14:textId="77777777" w:rsidR="00EA1E22" w:rsidRPr="00B76BD9" w:rsidRDefault="00EA1E22" w:rsidP="00EA1E22">
      <w:pPr>
        <w:pStyle w:val="Heading2"/>
        <w:rPr>
          <w:color w:val="auto"/>
        </w:rPr>
      </w:pPr>
      <w:bookmarkStart w:id="38" w:name="_Toc167791887"/>
      <w:r w:rsidRPr="00B76BD9">
        <w:rPr>
          <w:color w:val="auto"/>
        </w:rPr>
        <w:t>Drug usage</w:t>
      </w:r>
      <w:bookmarkEnd w:id="38"/>
    </w:p>
    <w:p w14:paraId="1551C89E" w14:textId="77777777" w:rsidR="00EA1E22" w:rsidRPr="00B76BD9" w:rsidRDefault="00EA1E22" w:rsidP="00EA1E22"/>
    <w:p w14:paraId="7D8A07D2" w14:textId="77777777" w:rsidR="00EA1E22" w:rsidRPr="00B76BD9" w:rsidRDefault="00EA1E22" w:rsidP="00EA1E22">
      <w:r w:rsidRPr="00B76BD9">
        <w:t xml:space="preserve">To investigate the association of drug use with the microbiome and microbial antibiotic resistance, we will record the </w:t>
      </w:r>
      <w:r w:rsidRPr="00B76BD9">
        <w:rPr>
          <w:rFonts w:hint="eastAsia"/>
        </w:rPr>
        <w:t>time,</w:t>
      </w:r>
      <w:r w:rsidRPr="00B76BD9">
        <w:t xml:space="preserve"> dosage, and </w:t>
      </w:r>
      <w:r w:rsidRPr="00B76BD9">
        <w:rPr>
          <w:rFonts w:hint="eastAsia"/>
        </w:rPr>
        <w:t>r</w:t>
      </w:r>
      <w:r w:rsidRPr="00B76BD9">
        <w:t xml:space="preserve">oute of </w:t>
      </w:r>
      <w:r w:rsidRPr="00B76BD9">
        <w:rPr>
          <w:rFonts w:hint="eastAsia"/>
        </w:rPr>
        <w:t>drug</w:t>
      </w:r>
      <w:r w:rsidRPr="00B76BD9">
        <w:t xml:space="preserve"> administration from onset (as per the chief complaint) to 2 weeks after enrollment. </w:t>
      </w:r>
      <w:bookmarkStart w:id="39" w:name="OLE_LINK555"/>
      <w:r w:rsidRPr="00B76BD9">
        <w:rPr>
          <w:rFonts w:eastAsia="KaiTi" w:cs="Times New Roman"/>
          <w:kern w:val="0"/>
          <w:szCs w:val="21"/>
        </w:rPr>
        <w:t xml:space="preserve">Specifically, attention is given to whether patients have received parenteral nutrition, enteral nutrition, probiotics, antibiotics (including via intravenous administration, oral intake, and </w:t>
      </w:r>
      <w:bookmarkStart w:id="40" w:name="OLE_LINK556"/>
      <w:r w:rsidRPr="00B76BD9">
        <w:rPr>
          <w:rFonts w:eastAsia="KaiTi" w:cs="Times New Roman" w:hint="eastAsia"/>
          <w:kern w:val="0"/>
          <w:szCs w:val="21"/>
        </w:rPr>
        <w:t>a</w:t>
      </w:r>
      <w:r w:rsidRPr="00B76BD9">
        <w:rPr>
          <w:rFonts w:eastAsia="KaiTi" w:cs="Times New Roman"/>
          <w:kern w:val="0"/>
          <w:szCs w:val="21"/>
        </w:rPr>
        <w:t>erosol inhalation</w:t>
      </w:r>
      <w:bookmarkEnd w:id="40"/>
      <w:r w:rsidRPr="00B76BD9">
        <w:rPr>
          <w:rFonts w:eastAsia="KaiTi" w:cs="Times New Roman"/>
          <w:kern w:val="0"/>
          <w:szCs w:val="21"/>
        </w:rPr>
        <w:t xml:space="preserve">), proton pump inhibitors (PPI), corticosteroids, immunosuppressants, and </w:t>
      </w:r>
      <w:r w:rsidRPr="00B76BD9">
        <w:rPr>
          <w:rFonts w:eastAsia="KaiTi" w:cs="Times New Roman" w:hint="eastAsia"/>
          <w:kern w:val="0"/>
          <w:szCs w:val="21"/>
        </w:rPr>
        <w:t>anti</w:t>
      </w:r>
      <w:r w:rsidRPr="00B76BD9">
        <w:rPr>
          <w:rFonts w:eastAsia="KaiTi" w:cs="Times New Roman"/>
          <w:kern w:val="0"/>
          <w:szCs w:val="21"/>
        </w:rPr>
        <w:t>viral drugs.</w:t>
      </w:r>
    </w:p>
    <w:bookmarkEnd w:id="39"/>
    <w:p w14:paraId="335B0CDC" w14:textId="77777777" w:rsidR="00EA1E22" w:rsidRPr="00B76BD9" w:rsidRDefault="00EA1E22" w:rsidP="00EA1E22">
      <w:pPr>
        <w:widowControl/>
        <w:rPr>
          <w:rFonts w:eastAsia="KaiTi" w:cs="Times New Roman"/>
          <w:kern w:val="0"/>
          <w:szCs w:val="21"/>
        </w:rPr>
      </w:pPr>
    </w:p>
    <w:p w14:paraId="47091A48" w14:textId="77777777" w:rsidR="00EA1E22" w:rsidRPr="00B76BD9" w:rsidRDefault="00EA1E22" w:rsidP="00EA1E22">
      <w:pPr>
        <w:pStyle w:val="Heading2"/>
        <w:rPr>
          <w:color w:val="auto"/>
          <w:szCs w:val="24"/>
        </w:rPr>
      </w:pPr>
      <w:bookmarkStart w:id="41" w:name="_Toc167791888"/>
      <w:r w:rsidRPr="00B76BD9">
        <w:rPr>
          <w:color w:val="auto"/>
        </w:rPr>
        <w:t>Complications</w:t>
      </w:r>
      <w:bookmarkEnd w:id="41"/>
    </w:p>
    <w:p w14:paraId="43420523" w14:textId="77777777" w:rsidR="00EA1E22" w:rsidRPr="00B76BD9" w:rsidRDefault="00EA1E22" w:rsidP="00EA1E22">
      <w:pPr>
        <w:widowControl/>
        <w:rPr>
          <w:rFonts w:eastAsia="KaiTi" w:cs="Times New Roman"/>
          <w:kern w:val="0"/>
          <w:szCs w:val="21"/>
        </w:rPr>
      </w:pPr>
    </w:p>
    <w:p w14:paraId="56CBE668" w14:textId="77777777" w:rsidR="00EA1E22" w:rsidRPr="00B76BD9" w:rsidRDefault="00EA1E22" w:rsidP="00EA1E22">
      <w:pPr>
        <w:widowControl/>
        <w:rPr>
          <w:rFonts w:eastAsia="KaiTi" w:cs="Times New Roman"/>
          <w:kern w:val="0"/>
          <w:szCs w:val="21"/>
        </w:rPr>
      </w:pPr>
      <w:r w:rsidRPr="00B76BD9">
        <w:rPr>
          <w:rFonts w:eastAsia="KaiTi" w:cs="Times New Roman"/>
          <w:kern w:val="0"/>
          <w:szCs w:val="21"/>
        </w:rPr>
        <w:t>We will monitor pa</w:t>
      </w:r>
      <w:r w:rsidRPr="00B76BD9">
        <w:rPr>
          <w:rFonts w:eastAsia="KaiTi" w:cs="Times New Roman" w:hint="eastAsia"/>
          <w:kern w:val="0"/>
          <w:szCs w:val="21"/>
        </w:rPr>
        <w:t>tient</w:t>
      </w:r>
      <w:r w:rsidRPr="00B76BD9">
        <w:rPr>
          <w:rFonts w:eastAsia="KaiTi" w:cs="Times New Roman"/>
          <w:kern w:val="0"/>
          <w:szCs w:val="21"/>
        </w:rPr>
        <w:t xml:space="preserve">s’ complications during the ICU stay, including </w:t>
      </w:r>
      <w:bookmarkStart w:id="42" w:name="OLE_LINK560"/>
      <w:bookmarkStart w:id="43" w:name="OLE_LINK561"/>
      <w:r w:rsidRPr="00B76BD9">
        <w:rPr>
          <w:rFonts w:eastAsia="KaiTi" w:cs="Times New Roman"/>
          <w:kern w:val="0"/>
          <w:szCs w:val="21"/>
        </w:rPr>
        <w:t xml:space="preserve">acute myocardial </w:t>
      </w:r>
      <w:bookmarkEnd w:id="42"/>
      <w:r w:rsidRPr="00B76BD9">
        <w:rPr>
          <w:rFonts w:eastAsia="KaiTi" w:cs="Times New Roman"/>
          <w:kern w:val="0"/>
          <w:szCs w:val="21"/>
        </w:rPr>
        <w:t>injury</w:t>
      </w:r>
      <w:bookmarkStart w:id="44" w:name="OLE_LINK558"/>
      <w:r w:rsidRPr="00B76BD9">
        <w:rPr>
          <w:rFonts w:eastAsia="KaiTi" w:cs="Times New Roman"/>
          <w:kern w:val="0"/>
          <w:szCs w:val="21"/>
        </w:rPr>
        <w:t>, and infarction</w:t>
      </w:r>
      <w:bookmarkEnd w:id="43"/>
      <w:bookmarkEnd w:id="44"/>
      <w:r w:rsidRPr="00B76BD9">
        <w:rPr>
          <w:rFonts w:eastAsia="KaiTi" w:cs="Times New Roman"/>
          <w:kern w:val="0"/>
          <w:szCs w:val="21"/>
        </w:rPr>
        <w:t xml:space="preserve">, acute kidney injury, </w:t>
      </w:r>
      <w:bookmarkStart w:id="45" w:name="OLE_LINK562"/>
      <w:r w:rsidRPr="00B76BD9">
        <w:rPr>
          <w:rFonts w:eastAsia="KaiTi" w:cs="Times New Roman" w:hint="eastAsia"/>
          <w:kern w:val="0"/>
          <w:szCs w:val="21"/>
        </w:rPr>
        <w:t>a</w:t>
      </w:r>
      <w:r w:rsidRPr="00B76BD9">
        <w:rPr>
          <w:rFonts w:eastAsia="KaiTi" w:cs="Times New Roman"/>
          <w:kern w:val="0"/>
          <w:szCs w:val="21"/>
        </w:rPr>
        <w:t>cute r</w:t>
      </w:r>
      <w:r w:rsidRPr="00B76BD9">
        <w:rPr>
          <w:rFonts w:eastAsia="KaiTi" w:cs="Times New Roman" w:hint="eastAsia"/>
          <w:kern w:val="0"/>
          <w:szCs w:val="21"/>
        </w:rPr>
        <w:t>e</w:t>
      </w:r>
      <w:r w:rsidRPr="00B76BD9">
        <w:rPr>
          <w:rFonts w:eastAsia="KaiTi" w:cs="Times New Roman"/>
          <w:kern w:val="0"/>
          <w:szCs w:val="21"/>
        </w:rPr>
        <w:t>spiratory distress syndrome (ARDS</w:t>
      </w:r>
      <w:bookmarkEnd w:id="45"/>
      <w:r w:rsidRPr="00B76BD9">
        <w:rPr>
          <w:rFonts w:eastAsia="KaiTi" w:cs="Times New Roman"/>
          <w:kern w:val="0"/>
          <w:szCs w:val="21"/>
        </w:rPr>
        <w:t xml:space="preserve">), pulmonary embolism (PE), pneumothorax, emerging VAP and HAP, and </w:t>
      </w:r>
      <w:bookmarkStart w:id="46" w:name="OLE_LINK574"/>
      <w:bookmarkStart w:id="47" w:name="OLE_LINK565"/>
      <w:r w:rsidRPr="00B76BD9">
        <w:rPr>
          <w:rFonts w:eastAsia="KaiTi" w:cs="Times New Roman"/>
          <w:kern w:val="0"/>
          <w:szCs w:val="21"/>
        </w:rPr>
        <w:t xml:space="preserve">invasive pulmonary </w:t>
      </w:r>
      <w:bookmarkStart w:id="48" w:name="OLE_LINK578"/>
      <w:r w:rsidRPr="00B76BD9">
        <w:rPr>
          <w:rFonts w:eastAsia="KaiTi" w:cs="Times New Roman"/>
          <w:kern w:val="0"/>
          <w:szCs w:val="21"/>
        </w:rPr>
        <w:t>fungal diseases</w:t>
      </w:r>
      <w:bookmarkEnd w:id="46"/>
      <w:bookmarkEnd w:id="48"/>
      <w:r w:rsidRPr="00B76BD9">
        <w:rPr>
          <w:rFonts w:eastAsia="KaiTi" w:cs="Times New Roman" w:hint="eastAsia"/>
          <w:kern w:val="0"/>
          <w:szCs w:val="21"/>
        </w:rPr>
        <w:t>.</w:t>
      </w:r>
      <w:bookmarkEnd w:id="47"/>
      <w:r w:rsidRPr="00B76BD9">
        <w:rPr>
          <w:rFonts w:eastAsia="KaiTi" w:cs="Times New Roman"/>
          <w:kern w:val="0"/>
          <w:szCs w:val="21"/>
        </w:rPr>
        <w:t xml:space="preserve"> Definitions of these complications can be found in the </w:t>
      </w:r>
      <w:r w:rsidRPr="00B76BD9">
        <w:rPr>
          <w:rFonts w:eastAsia="KaiTi" w:cs="Times New Roman" w:hint="eastAsia"/>
          <w:kern w:val="0"/>
          <w:szCs w:val="21"/>
        </w:rPr>
        <w:t>following</w:t>
      </w:r>
      <w:r w:rsidRPr="00B76BD9">
        <w:rPr>
          <w:rFonts w:eastAsia="KaiTi" w:cs="Times New Roman"/>
          <w:kern w:val="0"/>
          <w:szCs w:val="21"/>
        </w:rPr>
        <w:t xml:space="preserve"> "Definitions" section. </w:t>
      </w:r>
    </w:p>
    <w:p w14:paraId="675303B0" w14:textId="77777777" w:rsidR="00EA1E22" w:rsidRPr="00B76BD9" w:rsidRDefault="00EA1E22" w:rsidP="00721854">
      <w:pPr>
        <w:widowControl/>
        <w:ind w:firstLineChars="100" w:firstLine="220"/>
        <w:rPr>
          <w:rFonts w:eastAsia="KaiTi" w:cs="Times New Roman"/>
          <w:kern w:val="0"/>
          <w:szCs w:val="21"/>
        </w:rPr>
      </w:pPr>
      <w:r w:rsidRPr="00B76BD9">
        <w:rPr>
          <w:rFonts w:eastAsia="KaiTi" w:cs="Times New Roman" w:hint="eastAsia"/>
          <w:kern w:val="0"/>
          <w:szCs w:val="21"/>
        </w:rPr>
        <w:t>To</w:t>
      </w:r>
      <w:r w:rsidRPr="00B76BD9">
        <w:rPr>
          <w:rFonts w:eastAsia="KaiTi" w:cs="Times New Roman"/>
          <w:kern w:val="0"/>
          <w:szCs w:val="21"/>
        </w:rPr>
        <w:t xml:space="preserve"> diagnose </w:t>
      </w:r>
      <w:bookmarkStart w:id="49" w:name="OLE_LINK569"/>
      <w:r w:rsidRPr="00B76BD9">
        <w:rPr>
          <w:rFonts w:eastAsia="KaiTi" w:cs="Times New Roman"/>
          <w:kern w:val="0"/>
          <w:szCs w:val="21"/>
        </w:rPr>
        <w:t xml:space="preserve">invasive </w:t>
      </w:r>
      <w:bookmarkStart w:id="50" w:name="OLE_LINK570"/>
      <w:r w:rsidRPr="00B76BD9">
        <w:rPr>
          <w:rFonts w:eastAsia="KaiTi" w:cs="Times New Roman"/>
          <w:kern w:val="0"/>
          <w:szCs w:val="21"/>
        </w:rPr>
        <w:t xml:space="preserve">pulmonary </w:t>
      </w:r>
      <w:bookmarkEnd w:id="50"/>
      <w:r w:rsidRPr="00B76BD9">
        <w:rPr>
          <w:rFonts w:eastAsia="KaiTi" w:cs="Times New Roman"/>
          <w:kern w:val="0"/>
          <w:szCs w:val="21"/>
        </w:rPr>
        <w:t xml:space="preserve">fungal disease </w:t>
      </w:r>
      <w:bookmarkEnd w:id="49"/>
      <w:r w:rsidRPr="00B76BD9">
        <w:rPr>
          <w:rFonts w:eastAsia="KaiTi" w:cs="Times New Roman"/>
          <w:kern w:val="0"/>
          <w:szCs w:val="21"/>
        </w:rPr>
        <w:t xml:space="preserve">that meets the diagnostic criteria of the Infectious Diseases Society of America (IDSA) </w:t>
      </w:r>
      <w:bookmarkStart w:id="51" w:name="OLE_LINK567"/>
      <w:r w:rsidR="00354EA9" w:rsidRPr="00B76BD9">
        <w:rPr>
          <w:rFonts w:eastAsia="KaiTi" w:cs="Times New Roman"/>
          <w:kern w:val="0"/>
          <w:szCs w:val="21"/>
        </w:rPr>
        <w:fldChar w:fldCharType="begin">
          <w:fldData xml:space="preserve">PEVuZE5vdGU+PENpdGU+PEF1dGhvcj5EZSBQYXV3PC9BdXRob3I+PFllYXI+MjAwODwvWWVhcj48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</w:fldData>
        </w:fldChar>
      </w:r>
      <w:r w:rsidR="00F80C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EZSBQYXV3PC9BdXRob3I+PFllYXI+MjAwODwvWWVhcj48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</w:fldData>
        </w:fldChar>
      </w:r>
      <w:r w:rsidR="00F80C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F80C35" w:rsidRPr="00B76BD9">
        <w:rPr>
          <w:rFonts w:eastAsia="KaiTi" w:cs="Times New Roman"/>
          <w:noProof/>
          <w:kern w:val="0"/>
          <w:szCs w:val="21"/>
        </w:rPr>
        <w:t>[</w:t>
      </w:r>
      <w:hyperlink w:anchor="_ENREF_2" w:tooltip="De Pauw, 2008 #812" w:history="1">
        <w:r w:rsidR="003074B2" w:rsidRPr="00B76BD9">
          <w:rPr>
            <w:rFonts w:eastAsia="KaiTi" w:cs="Times New Roman"/>
            <w:noProof/>
            <w:kern w:val="0"/>
            <w:szCs w:val="21"/>
          </w:rPr>
          <w:t>2</w:t>
        </w:r>
      </w:hyperlink>
      <w:r w:rsidR="00F80C35" w:rsidRPr="00B76BD9">
        <w:rPr>
          <w:rFonts w:eastAsia="KaiTi" w:cs="Times New Roman"/>
          <w:noProof/>
          <w:kern w:val="0"/>
          <w:szCs w:val="21"/>
        </w:rPr>
        <w:t>,</w:t>
      </w:r>
      <w:hyperlink w:anchor="_ENREF_3" w:tooltip="Bassetti, 2021 #813" w:history="1">
        <w:r w:rsidR="003074B2" w:rsidRPr="00B76BD9">
          <w:rPr>
            <w:rFonts w:eastAsia="KaiTi" w:cs="Times New Roman"/>
            <w:noProof/>
            <w:kern w:val="0"/>
            <w:szCs w:val="21"/>
          </w:rPr>
          <w:t>3</w:t>
        </w:r>
      </w:hyperlink>
      <w:r w:rsidR="00F80C35" w:rsidRPr="00B76BD9">
        <w:rPr>
          <w:rFonts w:eastAsia="KaiTi" w:cs="Times New Roman"/>
          <w:noProof/>
          <w:kern w:val="0"/>
          <w:szCs w:val="21"/>
        </w:rPr>
        <w:t>]</w:t>
      </w:r>
      <w:r w:rsidR="00354EA9" w:rsidRPr="00B76BD9">
        <w:rPr>
          <w:rFonts w:eastAsia="KaiTi" w:cs="Times New Roman"/>
          <w:kern w:val="0"/>
          <w:szCs w:val="21"/>
        </w:rPr>
        <w:fldChar w:fldCharType="end"/>
      </w:r>
      <w:r w:rsidRPr="00B76BD9">
        <w:rPr>
          <w:rFonts w:eastAsia="KaiTi" w:cs="Times New Roman"/>
          <w:kern w:val="0"/>
          <w:szCs w:val="21"/>
        </w:rPr>
        <w:t xml:space="preserve"> during the ICU stays</w:t>
      </w:r>
      <w:r w:rsidRPr="00B76BD9">
        <w:rPr>
          <w:rFonts w:eastAsia="KaiTi" w:cs="Times New Roman" w:hint="eastAsia"/>
          <w:kern w:val="0"/>
          <w:szCs w:val="21"/>
        </w:rPr>
        <w:t>,</w:t>
      </w:r>
      <w:r w:rsidRPr="00B76BD9">
        <w:rPr>
          <w:rFonts w:eastAsia="KaiTi" w:cs="Times New Roman"/>
          <w:kern w:val="0"/>
          <w:szCs w:val="21"/>
        </w:rPr>
        <w:t xml:space="preserve"> we will conduct G tests and GM tests on different types of biological samples (BALF and blood). If the GM test data for some suspected invasive pulmonary aspergillosis patients are missing, we will conduct supplementary GM tests on the collected biological samples. CT image features of patients suspected of secondary </w:t>
      </w:r>
      <w:bookmarkStart w:id="52" w:name="OLE_LINK575"/>
      <w:r w:rsidRPr="00B76BD9">
        <w:rPr>
          <w:rFonts w:eastAsia="KaiTi" w:cs="Times New Roman"/>
          <w:kern w:val="0"/>
          <w:szCs w:val="21"/>
        </w:rPr>
        <w:t xml:space="preserve">invasive pulmonary aspergillosis </w:t>
      </w:r>
      <w:bookmarkEnd w:id="52"/>
      <w:r w:rsidRPr="00B76BD9">
        <w:rPr>
          <w:rFonts w:eastAsia="KaiTi" w:cs="Times New Roman"/>
          <w:kern w:val="0"/>
          <w:szCs w:val="21"/>
        </w:rPr>
        <w:t xml:space="preserve">will also be documented. If the patient is admitted for </w:t>
      </w:r>
      <w:bookmarkStart w:id="53" w:name="OLE_LINK576"/>
      <w:r w:rsidRPr="00B76BD9">
        <w:rPr>
          <w:rFonts w:eastAsia="KaiTi" w:cs="Times New Roman"/>
          <w:kern w:val="0"/>
          <w:szCs w:val="21"/>
        </w:rPr>
        <w:t xml:space="preserve">invasive pulmonary </w:t>
      </w:r>
      <w:bookmarkEnd w:id="53"/>
      <w:r w:rsidRPr="00B76BD9">
        <w:rPr>
          <w:rFonts w:eastAsia="KaiTi" w:cs="Times New Roman"/>
          <w:kern w:val="0"/>
          <w:szCs w:val="21"/>
        </w:rPr>
        <w:t>fungal diseases, the aforementioned clinical data will be collected at enrollment.</w:t>
      </w:r>
    </w:p>
    <w:p w14:paraId="76C163F5" w14:textId="77777777" w:rsidR="00EA1E22" w:rsidRPr="00B76BD9" w:rsidRDefault="00EA1E22" w:rsidP="00EA1E22">
      <w:pPr>
        <w:widowControl/>
        <w:rPr>
          <w:rFonts w:eastAsia="KaiTi" w:cs="Times New Roman"/>
          <w:kern w:val="0"/>
          <w:szCs w:val="21"/>
        </w:rPr>
      </w:pPr>
    </w:p>
    <w:p w14:paraId="742492DB" w14:textId="77777777" w:rsidR="00EA1E22" w:rsidRPr="00B76BD9" w:rsidRDefault="00EA1E22" w:rsidP="00EA1E22">
      <w:pPr>
        <w:pStyle w:val="Heading2"/>
        <w:rPr>
          <w:color w:val="auto"/>
        </w:rPr>
      </w:pPr>
      <w:bookmarkStart w:id="54" w:name="_Toc167791889"/>
      <w:bookmarkStart w:id="55" w:name="OLE_LINK585"/>
      <w:bookmarkEnd w:id="51"/>
      <w:r w:rsidRPr="00B76BD9">
        <w:rPr>
          <w:color w:val="auto"/>
        </w:rPr>
        <w:t>Clinical M</w:t>
      </w:r>
      <w:r w:rsidRPr="00B76BD9">
        <w:rPr>
          <w:rFonts w:hint="eastAsia"/>
          <w:color w:val="auto"/>
        </w:rPr>
        <w:t>icrobiology</w:t>
      </w:r>
      <w:bookmarkEnd w:id="54"/>
    </w:p>
    <w:bookmarkEnd w:id="55"/>
    <w:p w14:paraId="3A22C848" w14:textId="77777777" w:rsidR="00EA1E22" w:rsidRPr="00B76BD9" w:rsidRDefault="00EA1E22" w:rsidP="00EA1E22">
      <w:pPr>
        <w:widowControl/>
        <w:rPr>
          <w:rFonts w:eastAsia="KaiTi" w:cs="Times New Roman"/>
          <w:kern w:val="0"/>
          <w:szCs w:val="21"/>
        </w:rPr>
      </w:pPr>
    </w:p>
    <w:p w14:paraId="636A3B36" w14:textId="77777777" w:rsidR="00EA1E22" w:rsidRPr="00B76BD9" w:rsidRDefault="00EA1E22" w:rsidP="00EA1E22">
      <w:pPr>
        <w:widowControl/>
        <w:rPr>
          <w:rFonts w:eastAsia="KaiTi" w:cs="Times New Roman"/>
          <w:kern w:val="0"/>
          <w:szCs w:val="21"/>
        </w:rPr>
      </w:pPr>
      <w:r w:rsidRPr="00B76BD9">
        <w:rPr>
          <w:rFonts w:eastAsia="KaiTi" w:cs="Times New Roman"/>
          <w:kern w:val="0"/>
          <w:szCs w:val="21"/>
        </w:rPr>
        <w:t xml:space="preserve">We will document </w:t>
      </w:r>
      <w:r w:rsidRPr="00B76BD9">
        <w:rPr>
          <w:rFonts w:eastAsia="KaiTi" w:cs="Times New Roman" w:hint="eastAsia"/>
          <w:kern w:val="0"/>
          <w:szCs w:val="21"/>
        </w:rPr>
        <w:t>the</w:t>
      </w:r>
      <w:r w:rsidRPr="00B76BD9">
        <w:rPr>
          <w:rFonts w:eastAsia="KaiTi" w:cs="Times New Roman"/>
          <w:kern w:val="0"/>
          <w:szCs w:val="21"/>
        </w:rPr>
        <w:t xml:space="preserve"> </w:t>
      </w:r>
      <w:r w:rsidRPr="00B76BD9">
        <w:rPr>
          <w:rFonts w:eastAsia="KaiTi" w:cs="Times New Roman" w:hint="eastAsia"/>
          <w:kern w:val="0"/>
          <w:szCs w:val="21"/>
        </w:rPr>
        <w:t>infection</w:t>
      </w:r>
      <w:r w:rsidRPr="00B76BD9">
        <w:rPr>
          <w:rFonts w:eastAsia="KaiTi" w:cs="Times New Roman"/>
          <w:kern w:val="0"/>
          <w:szCs w:val="21"/>
        </w:rPr>
        <w:t xml:space="preserve"> of bacteria, fungi, and viruses in patients within one month of enrollment</w:t>
      </w:r>
      <w:bookmarkStart w:id="56" w:name="OLE_LINK582"/>
      <w:r w:rsidRPr="00B76BD9">
        <w:rPr>
          <w:rFonts w:eastAsia="KaiTi" w:cs="Times New Roman"/>
          <w:kern w:val="0"/>
          <w:szCs w:val="21"/>
        </w:rPr>
        <w:t xml:space="preserve">, </w:t>
      </w:r>
      <w:bookmarkEnd w:id="56"/>
      <w:r w:rsidRPr="00B76BD9">
        <w:rPr>
          <w:rFonts w:eastAsia="KaiTi" w:cs="Times New Roman"/>
          <w:kern w:val="0"/>
          <w:szCs w:val="21"/>
        </w:rPr>
        <w:t xml:space="preserve">based on the reports from sample cultures, PCR, immunofluorescence, clinical metagenomics, etc. If multi-drug resistant bacteria are present, we will collect </w:t>
      </w:r>
      <w:bookmarkStart w:id="57" w:name="OLE_LINK588"/>
      <w:r w:rsidRPr="00B76BD9">
        <w:rPr>
          <w:rFonts w:eastAsia="KaiTi" w:cs="Times New Roman"/>
          <w:kern w:val="0"/>
          <w:szCs w:val="21"/>
        </w:rPr>
        <w:t xml:space="preserve">relevant </w:t>
      </w:r>
      <w:bookmarkEnd w:id="57"/>
      <w:r w:rsidRPr="00B76BD9">
        <w:rPr>
          <w:rFonts w:eastAsia="KaiTi" w:cs="Times New Roman"/>
          <w:kern w:val="0"/>
          <w:szCs w:val="21"/>
        </w:rPr>
        <w:t xml:space="preserve">information on antimicrobial resistance. </w:t>
      </w:r>
    </w:p>
    <w:p w14:paraId="7D6E6446" w14:textId="77777777" w:rsidR="00EA1E22" w:rsidRPr="00B76BD9" w:rsidRDefault="00EA1E22" w:rsidP="00721854">
      <w:pPr>
        <w:widowControl/>
        <w:ind w:firstLineChars="100" w:firstLine="220"/>
        <w:rPr>
          <w:rFonts w:eastAsia="KaiTi" w:cs="Times New Roman"/>
          <w:kern w:val="0"/>
          <w:szCs w:val="21"/>
        </w:rPr>
      </w:pPr>
      <w:r w:rsidRPr="00B76BD9">
        <w:rPr>
          <w:rFonts w:eastAsia="KaiTi" w:cs="Times New Roman"/>
          <w:kern w:val="0"/>
          <w:szCs w:val="21"/>
        </w:rPr>
        <w:t xml:space="preserve">We are interested in several specific pathogen </w:t>
      </w:r>
      <w:bookmarkStart w:id="58" w:name="OLE_LINK591"/>
      <w:r w:rsidRPr="00B76BD9">
        <w:rPr>
          <w:rFonts w:eastAsia="KaiTi" w:cs="Times New Roman"/>
          <w:kern w:val="0"/>
          <w:szCs w:val="21"/>
        </w:rPr>
        <w:t>infections</w:t>
      </w:r>
      <w:bookmarkEnd w:id="58"/>
      <w:r w:rsidRPr="00B76BD9">
        <w:rPr>
          <w:rFonts w:eastAsia="KaiTi" w:cs="Times New Roman"/>
          <w:kern w:val="0"/>
          <w:szCs w:val="21"/>
        </w:rPr>
        <w:t xml:space="preserve">, including influenza A, COVID-19, and pneumocystis pneumonia (PCP). For patients with viral infections, we will also gather </w:t>
      </w:r>
      <w:r w:rsidRPr="00B76BD9">
        <w:rPr>
          <w:rFonts w:eastAsia="KaiTi" w:cs="Times New Roman" w:hint="eastAsia"/>
          <w:kern w:val="0"/>
          <w:szCs w:val="21"/>
        </w:rPr>
        <w:t>t</w:t>
      </w:r>
      <w:r w:rsidRPr="00B76BD9">
        <w:rPr>
          <w:rFonts w:eastAsia="KaiTi" w:cs="Times New Roman"/>
          <w:kern w:val="0"/>
          <w:szCs w:val="21"/>
        </w:rPr>
        <w:t xml:space="preserve">he CT value of the virus at enrollment, virus typing (if available), antiviral drug usage, and the timing of virus clearance. For patients with </w:t>
      </w:r>
      <w:r w:rsidRPr="00B76BD9">
        <w:rPr>
          <w:rFonts w:eastAsia="KaiTi" w:cs="Times New Roman" w:hint="eastAsia"/>
          <w:kern w:val="0"/>
          <w:szCs w:val="21"/>
        </w:rPr>
        <w:t>PCP,</w:t>
      </w:r>
      <w:r w:rsidRPr="00B76BD9">
        <w:rPr>
          <w:rFonts w:eastAsia="KaiTi" w:cs="Times New Roman"/>
          <w:kern w:val="0"/>
          <w:szCs w:val="21"/>
        </w:rPr>
        <w:t xml:space="preserve"> we will focus on whether the patient </w:t>
      </w:r>
      <w:r w:rsidRPr="00B76BD9">
        <w:rPr>
          <w:rFonts w:eastAsia="KaiTi" w:cs="Times New Roman" w:hint="eastAsia"/>
          <w:kern w:val="0"/>
          <w:szCs w:val="21"/>
        </w:rPr>
        <w:t>has</w:t>
      </w:r>
      <w:r w:rsidRPr="00B76BD9">
        <w:rPr>
          <w:rFonts w:eastAsia="KaiTi" w:cs="Times New Roman"/>
          <w:kern w:val="0"/>
          <w:szCs w:val="21"/>
        </w:rPr>
        <w:t xml:space="preserve"> received TMP-SMZ prophylaxis and the results of silver hexamine staining. All other clinical data required for PCP </w:t>
      </w:r>
      <w:r w:rsidRPr="00B76BD9">
        <w:rPr>
          <w:rFonts w:eastAsia="KaiTi" w:cs="Times New Roman" w:hint="eastAsia"/>
          <w:kern w:val="0"/>
          <w:szCs w:val="21"/>
        </w:rPr>
        <w:t>are</w:t>
      </w:r>
      <w:r w:rsidRPr="00B76BD9">
        <w:rPr>
          <w:rFonts w:eastAsia="KaiTi" w:cs="Times New Roman"/>
          <w:kern w:val="0"/>
          <w:szCs w:val="21"/>
        </w:rPr>
        <w:t xml:space="preserve"> included in the previously mentioned </w:t>
      </w:r>
      <w:r w:rsidRPr="00B76BD9">
        <w:rPr>
          <w:rFonts w:eastAsia="KaiTi" w:cs="Times New Roman" w:hint="eastAsia"/>
          <w:kern w:val="0"/>
          <w:szCs w:val="21"/>
        </w:rPr>
        <w:t>content.</w:t>
      </w:r>
    </w:p>
    <w:p w14:paraId="0F09D395" w14:textId="77777777" w:rsidR="00EA1E22" w:rsidRPr="00B76BD9" w:rsidRDefault="00EA1E22" w:rsidP="00EA1E22">
      <w:pPr>
        <w:widowControl/>
        <w:rPr>
          <w:rFonts w:eastAsia="KaiTi" w:cs="Times New Roman"/>
          <w:kern w:val="0"/>
          <w:szCs w:val="21"/>
        </w:rPr>
      </w:pPr>
    </w:p>
    <w:p w14:paraId="0706C23D" w14:textId="77777777" w:rsidR="00EA1E22" w:rsidRPr="00B76BD9" w:rsidRDefault="00EA1E22" w:rsidP="00EA1E22">
      <w:pPr>
        <w:pStyle w:val="Heading2"/>
        <w:rPr>
          <w:color w:val="auto"/>
        </w:rPr>
      </w:pPr>
      <w:bookmarkStart w:id="59" w:name="_Toc167791890"/>
      <w:r w:rsidRPr="00B76BD9">
        <w:rPr>
          <w:color w:val="auto"/>
        </w:rPr>
        <w:t>Arterial blood gas results and ventilator parameters</w:t>
      </w:r>
      <w:bookmarkEnd w:id="59"/>
    </w:p>
    <w:p w14:paraId="29566019" w14:textId="77777777" w:rsidR="00EA1E22" w:rsidRPr="00B76BD9" w:rsidRDefault="00EA1E22" w:rsidP="00EA1E22"/>
    <w:p w14:paraId="71B172ED" w14:textId="77777777" w:rsidR="00EA1E22" w:rsidRPr="00B76BD9" w:rsidRDefault="00EA1E22" w:rsidP="00EA1E22">
      <w:r w:rsidRPr="00B76BD9">
        <w:t>We will document the patient's initial blood gas results and ventilator parameters at 6-8 am on 3 consecutive days following enrollment. This includes pH, PO</w:t>
      </w:r>
      <w:r w:rsidRPr="00B76BD9">
        <w:rPr>
          <w:vertAlign w:val="subscript"/>
        </w:rPr>
        <w:t>2</w:t>
      </w:r>
      <w:r w:rsidRPr="00B76BD9">
        <w:t>, PCO</w:t>
      </w:r>
      <w:r w:rsidRPr="00B76BD9">
        <w:rPr>
          <w:vertAlign w:val="subscript"/>
        </w:rPr>
        <w:t>2</w:t>
      </w:r>
      <w:r w:rsidRPr="00B76BD9">
        <w:t>, FiO</w:t>
      </w:r>
      <w:r w:rsidRPr="00B76BD9">
        <w:rPr>
          <w:vertAlign w:val="subscript"/>
        </w:rPr>
        <w:t>2</w:t>
      </w:r>
      <w:r w:rsidRPr="00B76BD9">
        <w:t xml:space="preserve">, lactate levels, ventilator modes (both invasive and noninvasive), peak pressures, </w:t>
      </w:r>
      <w:bookmarkStart w:id="60" w:name="OLE_LINK595"/>
      <w:r w:rsidRPr="00B76BD9">
        <w:t>positive end-expiratory pressure (PEEP</w:t>
      </w:r>
      <w:bookmarkEnd w:id="60"/>
      <w:r w:rsidRPr="00B76BD9">
        <w:t>), tidal volume, and respiratory rate.</w:t>
      </w:r>
    </w:p>
    <w:p w14:paraId="3F92D1C1" w14:textId="77777777" w:rsidR="00EA1E22" w:rsidRPr="00B76BD9" w:rsidRDefault="00EA1E22" w:rsidP="00EA1E22">
      <w:pPr>
        <w:widowControl/>
        <w:rPr>
          <w:rFonts w:eastAsia="KaiTi" w:cs="Times New Roman"/>
          <w:kern w:val="0"/>
          <w:szCs w:val="21"/>
        </w:rPr>
      </w:pPr>
    </w:p>
    <w:p w14:paraId="7E85A310" w14:textId="77777777" w:rsidR="00EA1E22" w:rsidRPr="00B76BD9" w:rsidRDefault="00EA1E22" w:rsidP="00EA1E22">
      <w:pPr>
        <w:pStyle w:val="Heading2"/>
        <w:rPr>
          <w:color w:val="auto"/>
        </w:rPr>
      </w:pPr>
      <w:bookmarkStart w:id="61" w:name="_Toc167791891"/>
      <w:r w:rsidRPr="00B76BD9">
        <w:rPr>
          <w:color w:val="auto"/>
        </w:rPr>
        <w:t>Follow-up visits</w:t>
      </w:r>
      <w:bookmarkEnd w:id="61"/>
    </w:p>
    <w:p w14:paraId="67CDA7BA" w14:textId="77777777" w:rsidR="00EA1E22" w:rsidRPr="00B76BD9" w:rsidRDefault="00EA1E22" w:rsidP="00EA1E22"/>
    <w:p w14:paraId="57A881C8" w14:textId="77777777" w:rsidR="00EA1E22" w:rsidRPr="00B76BD9" w:rsidRDefault="00EA1E22" w:rsidP="00EA1E22">
      <w:pPr>
        <w:rPr>
          <w:rFonts w:eastAsia="KaiTi" w:cs="Times New Roman"/>
          <w:kern w:val="0"/>
          <w:szCs w:val="21"/>
        </w:rPr>
      </w:pPr>
      <w:r w:rsidRPr="00B76BD9">
        <w:t xml:space="preserve">For patients who survived their hospital stay, we will conduct follow-up assessments at 90 days and </w:t>
      </w:r>
      <w:proofErr w:type="gramStart"/>
      <w:r w:rsidRPr="00B76BD9">
        <w:t>1 year</w:t>
      </w:r>
      <w:proofErr w:type="gramEnd"/>
      <w:r w:rsidRPr="00B76BD9">
        <w:t xml:space="preserve"> post-enrollment. During these follow-up visits, we will document readmission</w:t>
      </w:r>
      <w:bookmarkStart w:id="62" w:name="OLE_LINK597"/>
      <w:r w:rsidRPr="00B76BD9">
        <w:t>, EQ-5D-5L score</w:t>
      </w:r>
      <w:bookmarkEnd w:id="62"/>
      <w:r w:rsidRPr="00B76BD9">
        <w:rPr>
          <w:rFonts w:hint="eastAsia"/>
        </w:rPr>
        <w:t>s</w:t>
      </w:r>
      <w:r w:rsidRPr="00B76BD9">
        <w:t xml:space="preserve">, and time of death if applicable </w:t>
      </w:r>
      <w:r w:rsidR="00354EA9" w:rsidRPr="00B76BD9">
        <w:rPr>
          <w:rFonts w:eastAsia="KaiTi" w:cs="Times New Roman"/>
          <w:kern w:val="0"/>
          <w:szCs w:val="21"/>
        </w:rPr>
        <w:fldChar w:fldCharType="begin">
          <w:fldData xml:space="preserve">PEVuZE5vdGU+PENpdGU+PEF1dGhvcj5QaXNhbmk8L0F1dGhvcj48WWVhcj4yMDA5PC9ZZWFyPjxS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</w:fldData>
        </w:fldChar>
      </w:r>
      <w:r w:rsidR="00F80C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QaXNhbmk8L0F1dGhvcj48WWVhcj4yMDA5PC9ZZWFyPjxS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</w:fldData>
        </w:fldChar>
      </w:r>
      <w:r w:rsidR="00F80C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F80C35" w:rsidRPr="00B76BD9">
        <w:rPr>
          <w:rFonts w:eastAsia="KaiTi" w:cs="Times New Roman"/>
          <w:noProof/>
          <w:kern w:val="0"/>
          <w:szCs w:val="21"/>
        </w:rPr>
        <w:t>[</w:t>
      </w:r>
      <w:hyperlink w:anchor="_ENREF_4" w:tooltip="Pisani, 2009 #814" w:history="1">
        <w:r w:rsidR="003074B2" w:rsidRPr="00B76BD9">
          <w:rPr>
            <w:rFonts w:eastAsia="KaiTi" w:cs="Times New Roman"/>
            <w:noProof/>
            <w:kern w:val="0"/>
            <w:szCs w:val="21"/>
          </w:rPr>
          <w:t>4</w:t>
        </w:r>
      </w:hyperlink>
      <w:r w:rsidR="00F80C35" w:rsidRPr="00B76BD9">
        <w:rPr>
          <w:rFonts w:eastAsia="KaiTi" w:cs="Times New Roman"/>
          <w:noProof/>
          <w:kern w:val="0"/>
          <w:szCs w:val="21"/>
        </w:rPr>
        <w:t>]</w:t>
      </w:r>
      <w:r w:rsidR="00354EA9" w:rsidRPr="00B76BD9">
        <w:rPr>
          <w:rFonts w:eastAsia="KaiTi" w:cs="Times New Roman"/>
          <w:kern w:val="0"/>
          <w:szCs w:val="21"/>
        </w:rPr>
        <w:fldChar w:fldCharType="end"/>
      </w:r>
      <w:r w:rsidRPr="00B76BD9">
        <w:rPr>
          <w:rFonts w:eastAsia="KaiTi" w:cs="Times New Roman"/>
          <w:kern w:val="0"/>
          <w:szCs w:val="21"/>
        </w:rPr>
        <w:t>.</w:t>
      </w:r>
      <w:bookmarkStart w:id="63" w:name="OLE_LINK598"/>
      <w:r w:rsidRPr="00B76BD9">
        <w:rPr>
          <w:rFonts w:eastAsia="KaiTi" w:cs="Times New Roman"/>
          <w:kern w:val="0"/>
          <w:szCs w:val="21"/>
        </w:rPr>
        <w:t xml:space="preserve"> All ongoing clinical data collection will cease once the patient is discharged from the ICU or in the event of their death.</w:t>
      </w:r>
    </w:p>
    <w:bookmarkEnd w:id="63"/>
    <w:p w14:paraId="7687AF1E" w14:textId="77777777" w:rsidR="00EA1E22" w:rsidRPr="00B76BD9" w:rsidRDefault="00EA1E22">
      <w:pPr>
        <w:rPr>
          <w:rFonts w:eastAsia="SimSun" w:cs="Times New Roman"/>
          <w:szCs w:val="28"/>
        </w:rPr>
      </w:pPr>
    </w:p>
    <w:p w14:paraId="4E560D74" w14:textId="77777777" w:rsidR="00B76FEA" w:rsidRPr="00B76BD9" w:rsidRDefault="00F07A5B" w:rsidP="000E1AF4">
      <w:pPr>
        <w:pStyle w:val="Heading1"/>
        <w:rPr>
          <w:color w:val="auto"/>
        </w:rPr>
      </w:pPr>
      <w:bookmarkStart w:id="64" w:name="_Toc167791892"/>
      <w:bookmarkStart w:id="65" w:name="OLE_LINK98"/>
      <w:r w:rsidRPr="00B76BD9">
        <w:rPr>
          <w:color w:val="auto"/>
        </w:rPr>
        <w:t>Outcome assessment for host susceptibility</w:t>
      </w:r>
      <w:bookmarkEnd w:id="64"/>
    </w:p>
    <w:bookmarkEnd w:id="65"/>
    <w:p w14:paraId="564F0936" w14:textId="77777777" w:rsidR="00B76FEA" w:rsidRPr="00B76BD9" w:rsidRDefault="00B76FEA">
      <w:pPr>
        <w:rPr>
          <w:rFonts w:eastAsia="SimSun" w:cs="Times New Roman"/>
          <w:szCs w:val="28"/>
        </w:rPr>
      </w:pPr>
    </w:p>
    <w:p w14:paraId="31212FF0" w14:textId="77777777" w:rsidR="00C517EF" w:rsidRDefault="000A68FA" w:rsidP="000A68FA">
      <w:pPr>
        <w:rPr>
          <w:rFonts w:eastAsiaTheme="minorEastAsia" w:cs="Times New Roman"/>
        </w:rPr>
      </w:pPr>
      <w:r w:rsidRPr="00B76BD9">
        <w:rPr>
          <w:rFonts w:cs="Times New Roman"/>
          <w:kern w:val="0"/>
        </w:rPr>
        <w:t xml:space="preserve">Each individual's response to pathogens and response to treatment is unique </w:t>
      </w:r>
      <w:r w:rsidR="00354EA9" w:rsidRPr="00B76BD9">
        <w:rPr>
          <w:rFonts w:cs="Times New Roman"/>
          <w:kern w:val="0"/>
        </w:rPr>
        <w:fldChar w:fldCharType="begin"/>
      </w:r>
      <w:r w:rsidR="00D87335" w:rsidRPr="00B76BD9">
        <w:rPr>
          <w:rFonts w:cs="Times New Roman"/>
          <w:kern w:val="0"/>
        </w:rPr>
        <w:instrText xml:space="preserve"> ADDIN EN.CITE &lt;EndNote&gt;&lt;Cite&gt;&lt;Author&gt;Bourdon&lt;/Author&gt;&lt;Year&gt;2020&lt;/Year&gt;&lt;RecNum&gt;891&lt;/RecNum&gt;&lt;DisplayText&gt;&lt;style font="Times New Roman"&gt;[5, 6]&lt;/style&gt;&lt;/DisplayText&gt;&lt;record&gt;&lt;rec-number&gt;891&lt;/rec-number&gt;&lt;foreign-keys&gt;&lt;key app="EN" db-id="p5a9rsdx4x5seceap0gvxr2xx2tssr5zp5wd" timestamp="1715876991"&gt;891&lt;/key&gt;&lt;/foreign-keys&gt;&lt;ref-type name="Journal Article"&gt;17&lt;/ref-type&gt;&lt;contributors&gt;&lt;authors&gt;&lt;author&gt;Bourdon, Marie&lt;/author&gt;&lt;author&gt;Manet, Caroline&lt;/author&gt;&lt;author&gt;Montagutelli, Xavier&lt;/author&gt;&lt;/authors&gt;&lt;/contributors&gt;&lt;titles&gt;&lt;title&gt;Host genetic susceptibility to viral infections: the role of type I interferon induction&lt;/title&gt;&lt;secondary-title&gt;Genes &amp;amp; Immunity&lt;/secondary-title&gt;&lt;/titles&gt;&lt;periodical&gt;&lt;full-title&gt;Genes &amp;amp; Immunity&lt;/full-title&gt;&lt;/periodical&gt;&lt;pages&gt;365-379&lt;/pages&gt;&lt;volume&gt;21&lt;/volume&gt;&lt;number&gt;6&lt;/number&gt;&lt;dates&gt;&lt;year&gt;2020&lt;/year&gt;&lt;pub-dates&gt;&lt;date&gt;2020/12/01&lt;/date&gt;&lt;/pub-dates&gt;&lt;/dates&gt;&lt;isbn&gt;1476-5470&lt;/isbn&gt;&lt;urls&gt;&lt;related-urls&gt;&lt;url&gt;https://doi.org/10.1038/s41435-020-00116-2&lt;/url&gt;&lt;/related-urls&gt;&lt;/urls&gt;&lt;electronic-resource-num&gt;10.1038/s41435-020-00116-2&lt;/electronic-resource-num&gt;&lt;/record&gt;&lt;/Cite&gt;&lt;Cite&gt;&lt;Author&gt;Casadevall&lt;/Author&gt;&lt;Year&gt;2018&lt;/Year&gt;&lt;RecNum&gt;894&lt;/RecNum&gt;&lt;record&gt;&lt;rec-number&gt;894&lt;/rec-number&gt;&lt;foreign-keys&gt;&lt;key app="EN" db-id="p5a9rsdx4x5seceap0gvxr2xx2tssr5zp5wd" timestamp="1715877915"&gt;894&lt;/key&gt;&lt;/foreign-keys&gt;&lt;ref-type name="Journal Article"&gt;17&lt;/ref-type&gt;&lt;contributors&gt;&lt;authors&gt;&lt;author&gt;Arturo Casadevall&lt;/author&gt;&lt;author&gt;Liise-anne Pirofski&lt;/author&gt;&lt;/authors&gt;&lt;/contributors&gt;&lt;titles&gt;&lt;title&gt;What Is a Host? Attributes of Individual Susceptibility&lt;/title&gt;&lt;secondary-title&gt;Infection and Immunity&lt;/secondary-title&gt;&lt;/titles&gt;&lt;periodical&gt;&lt;full-title&gt;Infection and Immunity&lt;/full-title&gt;&lt;/periodical&gt;&lt;pages&gt;10.1128/iai.00636-17&lt;/pages&gt;&lt;volume&gt;86&lt;/volume&gt;&lt;number&gt;2&lt;/number&gt;&lt;dates&gt;&lt;year&gt;2018&lt;/year&gt;&lt;/dates&gt;&lt;urls&gt;&lt;related-urls&gt;&lt;url&gt;https://journals.asm.org/doi/abs/10.1128/iai.00636-17&lt;/url&gt;&lt;/related-urls&gt;&lt;/urls&gt;&lt;electronic-resource-num&gt;doi:10.1128/iai.00636-17&lt;/electronic-resource-num&gt;&lt;/record&gt;&lt;/Cite&gt;&lt;/EndNote&gt;</w:instrText>
      </w:r>
      <w:r w:rsidR="00354EA9" w:rsidRPr="00B76BD9">
        <w:rPr>
          <w:rFonts w:cs="Times New Roman"/>
          <w:kern w:val="0"/>
        </w:rPr>
        <w:fldChar w:fldCharType="separate"/>
      </w:r>
      <w:r w:rsidR="00D87335" w:rsidRPr="00B76BD9">
        <w:rPr>
          <w:rFonts w:cs="Times New Roman"/>
          <w:noProof/>
          <w:kern w:val="0"/>
        </w:rPr>
        <w:t>[</w:t>
      </w:r>
      <w:hyperlink w:anchor="_ENREF_5" w:tooltip="Bourdon, 2020 #891" w:history="1">
        <w:r w:rsidR="003074B2" w:rsidRPr="00B76BD9">
          <w:rPr>
            <w:rFonts w:cs="Times New Roman"/>
            <w:noProof/>
            <w:kern w:val="0"/>
          </w:rPr>
          <w:t>5</w:t>
        </w:r>
      </w:hyperlink>
      <w:r w:rsidR="00D87335" w:rsidRPr="00B76BD9">
        <w:rPr>
          <w:rFonts w:cs="Times New Roman"/>
          <w:noProof/>
          <w:kern w:val="0"/>
        </w:rPr>
        <w:t>,</w:t>
      </w:r>
      <w:hyperlink w:anchor="_ENREF_6" w:tooltip="Casadevall, 2018 #894" w:history="1">
        <w:r w:rsidR="003074B2" w:rsidRPr="00B76BD9">
          <w:rPr>
            <w:rFonts w:cs="Times New Roman"/>
            <w:noProof/>
            <w:kern w:val="0"/>
          </w:rPr>
          <w:t>6</w:t>
        </w:r>
      </w:hyperlink>
      <w:r w:rsidR="00D87335" w:rsidRPr="00B76BD9">
        <w:rPr>
          <w:rFonts w:cs="Times New Roman"/>
          <w:noProof/>
          <w:kern w:val="0"/>
        </w:rPr>
        <w:t>]</w:t>
      </w:r>
      <w:r w:rsidR="00354EA9" w:rsidRPr="00B76BD9">
        <w:rPr>
          <w:rFonts w:cs="Times New Roman"/>
          <w:kern w:val="0"/>
        </w:rPr>
        <w:fldChar w:fldCharType="end"/>
      </w:r>
      <w:r w:rsidRPr="00B76BD9">
        <w:rPr>
          <w:rFonts w:cs="Times New Roman" w:hint="eastAsia"/>
          <w:kern w:val="0"/>
        </w:rPr>
        <w:t>.</w:t>
      </w:r>
      <w:r w:rsidRPr="00B76BD9">
        <w:rPr>
          <w:rFonts w:cs="Times New Roman"/>
          <w:kern w:val="0"/>
        </w:rPr>
        <w:t xml:space="preserve"> This is also the core idea of a previous prospective study based on the </w:t>
      </w:r>
      <w:r w:rsidRPr="00B76BD9">
        <w:rPr>
          <w:rFonts w:cs="Times New Roman"/>
        </w:rPr>
        <w:t xml:space="preserve">MARS </w:t>
      </w:r>
      <w:r w:rsidRPr="00B76BD9">
        <w:rPr>
          <w:rFonts w:cs="Times New Roman"/>
          <w:kern w:val="0"/>
        </w:rPr>
        <w:t>cohort</w:t>
      </w:r>
      <w:r w:rsidRPr="00B76BD9">
        <w:rPr>
          <w:rFonts w:cs="Times New Roman"/>
        </w:rPr>
        <w:t xml:space="preserve"> (ClinicalTrials.gov ID: </w:t>
      </w:r>
      <w:bookmarkStart w:id="66" w:name="OLE_LINK486"/>
      <w:r w:rsidRPr="00B76BD9">
        <w:rPr>
          <w:rFonts w:cs="Times New Roman"/>
        </w:rPr>
        <w:t>NCT01905033</w:t>
      </w:r>
      <w:bookmarkEnd w:id="66"/>
      <w:r w:rsidR="000E1AF4" w:rsidRPr="00B76BD9">
        <w:rPr>
          <w:rFonts w:cs="Times New Roman"/>
        </w:rPr>
        <w:t xml:space="preserve">) </w:t>
      </w:r>
      <w:r w:rsidR="00354EA9" w:rsidRPr="00B76BD9">
        <w:rPr>
          <w:rFonts w:cs="Times New Roman"/>
        </w:rPr>
        <w:fldChar w:fldCharType="begin">
          <w:fldData xml:space="preserve">PEVuZE5vdGU+PENpdGU+PEF1dGhvcj5QZXRlcnMtU2VuZ2VyczwvQXV0aG9yPjxZZWFyPjIwMjI8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=
</w:fldData>
        </w:fldChar>
      </w:r>
      <w:r w:rsidR="00F80C35" w:rsidRPr="00B76BD9">
        <w:rPr>
          <w:rFonts w:cs="Times New Roman"/>
        </w:rPr>
        <w:instrText xml:space="preserve"> ADDIN EN.CITE </w:instrText>
      </w:r>
      <w:r w:rsidR="00354EA9" w:rsidRPr="00B76BD9">
        <w:rPr>
          <w:rFonts w:cs="Times New Roman"/>
        </w:rPr>
        <w:fldChar w:fldCharType="begin">
          <w:fldData xml:space="preserve">PEVuZE5vdGU+PENpdGU+PEF1dGhvcj5QZXRlcnMtU2VuZ2VyczwvQXV0aG9yPjxZZWFyPjIwMjI8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=
</w:fldData>
        </w:fldChar>
      </w:r>
      <w:r w:rsidR="00F80C35" w:rsidRPr="00B76BD9">
        <w:rPr>
          <w:rFonts w:cs="Times New Roman"/>
        </w:rPr>
        <w:instrText xml:space="preserve"> ADDIN EN.CITE.DATA </w:instrText>
      </w:r>
      <w:r w:rsidR="00354EA9" w:rsidRPr="00B76BD9">
        <w:rPr>
          <w:rFonts w:cs="Times New Roman"/>
        </w:rPr>
      </w:r>
      <w:r w:rsidR="00354EA9" w:rsidRPr="00B76BD9">
        <w:rPr>
          <w:rFonts w:cs="Times New Roman"/>
        </w:rPr>
        <w:fldChar w:fldCharType="end"/>
      </w:r>
      <w:r w:rsidR="00354EA9" w:rsidRPr="00B76BD9">
        <w:rPr>
          <w:rFonts w:cs="Times New Roman"/>
        </w:rPr>
      </w:r>
      <w:r w:rsidR="00354EA9" w:rsidRPr="00B76BD9">
        <w:rPr>
          <w:rFonts w:cs="Times New Roman"/>
        </w:rPr>
        <w:fldChar w:fldCharType="separate"/>
      </w:r>
      <w:r w:rsidR="00F80C35" w:rsidRPr="00B76BD9">
        <w:rPr>
          <w:rFonts w:cs="Times New Roman"/>
          <w:noProof/>
        </w:rPr>
        <w:t>[</w:t>
      </w:r>
      <w:hyperlink w:anchor="_ENREF_7" w:tooltip="Peters-Sengers, 2022 #895" w:history="1">
        <w:r w:rsidR="003074B2" w:rsidRPr="00B76BD9">
          <w:rPr>
            <w:rFonts w:cs="Times New Roman"/>
            <w:noProof/>
          </w:rPr>
          <w:t>7</w:t>
        </w:r>
      </w:hyperlink>
      <w:r w:rsidR="00F80C35" w:rsidRPr="00B76BD9">
        <w:rPr>
          <w:rFonts w:cs="Times New Roman"/>
          <w:noProof/>
        </w:rPr>
        <w:t>]</w:t>
      </w:r>
      <w:r w:rsidR="00354EA9" w:rsidRPr="00B76BD9">
        <w:rPr>
          <w:rFonts w:cs="Times New Roman"/>
        </w:rPr>
        <w:fldChar w:fldCharType="end"/>
      </w:r>
      <w:r w:rsidRPr="00B76BD9">
        <w:rPr>
          <w:rFonts w:cs="Times New Roman"/>
        </w:rPr>
        <w:t xml:space="preserve">. The body reacts differently to pathogens, which affects the course of the disease. Some patients with severe pneumonia are considered to have </w:t>
      </w:r>
      <w:r w:rsidRPr="00B76BD9">
        <w:rPr>
          <w:rFonts w:cs="Times New Roman" w:hint="eastAsia"/>
        </w:rPr>
        <w:t>stronger</w:t>
      </w:r>
      <w:r w:rsidRPr="00B76BD9">
        <w:rPr>
          <w:rFonts w:cs="Times New Roman"/>
        </w:rPr>
        <w:t xml:space="preserve"> </w:t>
      </w:r>
      <w:r w:rsidRPr="00B76BD9">
        <w:rPr>
          <w:rFonts w:cs="Times New Roman"/>
        </w:rPr>
        <w:lastRenderedPageBreak/>
        <w:t xml:space="preserve">inflammatory </w:t>
      </w:r>
      <w:r w:rsidRPr="00B76BD9">
        <w:rPr>
          <w:rFonts w:cs="Times New Roman"/>
          <w:sz w:val="21"/>
        </w:rPr>
        <w:t xml:space="preserve">responses </w:t>
      </w:r>
      <w:r w:rsidRPr="00B76BD9">
        <w:rPr>
          <w:rFonts w:cs="Times New Roman"/>
        </w:rPr>
        <w:t>and some are not</w:t>
      </w:r>
      <w:r w:rsidRPr="00B76BD9">
        <w:rPr>
          <w:rFonts w:cs="Times New Roman" w:hint="eastAsia"/>
        </w:rPr>
        <w:t>,</w:t>
      </w:r>
      <w:r w:rsidRPr="00B76BD9">
        <w:rPr>
          <w:rFonts w:cs="Times New Roman"/>
        </w:rPr>
        <w:t xml:space="preserve"> and they have a completely different clinical prognosis.</w:t>
      </w:r>
      <w:r w:rsidRPr="00B76BD9">
        <w:rPr>
          <w:rFonts w:eastAsia="SimSun" w:cs="Times New Roman"/>
        </w:rPr>
        <w:t xml:space="preserve"> Analyses including latent class analysis (LCA) have been widely used in cohort studies to </w:t>
      </w:r>
      <w:r w:rsidRPr="00B76BD9">
        <w:rPr>
          <w:rFonts w:eastAsia="SimSun" w:cs="Times New Roman" w:hint="eastAsia"/>
        </w:rPr>
        <w:t>d</w:t>
      </w:r>
      <w:r w:rsidRPr="00B76BD9">
        <w:rPr>
          <w:rFonts w:eastAsia="SimSun" w:cs="Times New Roman"/>
        </w:rPr>
        <w:t xml:space="preserve">ecode </w:t>
      </w:r>
      <w:r w:rsidRPr="00B76BD9">
        <w:rPr>
          <w:rFonts w:eastAsia="SimSun" w:cs="Times New Roman" w:hint="eastAsia"/>
        </w:rPr>
        <w:t>t</w:t>
      </w:r>
      <w:r w:rsidRPr="00B76BD9">
        <w:rPr>
          <w:rFonts w:eastAsia="SimSun" w:cs="Times New Roman"/>
        </w:rPr>
        <w:t xml:space="preserve">he intricate relationships between clinical and biological features and treatment responses </w:t>
      </w:r>
      <w:r w:rsidR="00354EA9" w:rsidRPr="00B76BD9">
        <w:rPr>
          <w:rFonts w:eastAsia="SimSun" w:cs="Times New Roman"/>
        </w:rPr>
        <w:fldChar w:fldCharType="begin">
          <w:fldData xml:space="preserve">Ym90dCwgSmFzb248L2F1dGhvcj48YXV0aG9yPkpvbmVzLCBDaGF5c2U8L2F1dGhvcj48YXV0aG9y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</w:fldData>
        </w:fldChar>
      </w:r>
      <w:r w:rsidR="00D87335" w:rsidRPr="00B76BD9">
        <w:rPr>
          <w:rFonts w:eastAsia="SimSun" w:cs="Times New Roman"/>
        </w:rPr>
        <w:instrText xml:space="preserve"> ADDIN EN.CITE </w:instrText>
      </w:r>
      <w:r w:rsidR="00354EA9" w:rsidRPr="00B76BD9">
        <w:rPr>
          <w:rFonts w:eastAsia="SimSun" w:cs="Times New Roman"/>
        </w:rPr>
        <w:fldChar w:fldCharType="begin">
          <w:fldData xml:space="preserve">PEVuZE5vdGU+PENpdGU+PEF1dGhvcj5NYWRkYWxpPC9BdXRob3I+PFllYXI+MjAyMjwvWWVhcj48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==
</w:fldData>
        </w:fldChar>
      </w:r>
      <w:r w:rsidR="00D87335" w:rsidRPr="00B76BD9">
        <w:rPr>
          <w:rFonts w:eastAsia="SimSun" w:cs="Times New Roman"/>
        </w:rPr>
        <w:instrText xml:space="preserve"> ADDIN EN.CITE.DATA </w:instrText>
      </w:r>
      <w:r w:rsidR="00354EA9" w:rsidRPr="00B76BD9">
        <w:rPr>
          <w:rFonts w:eastAsia="SimSun" w:cs="Times New Roman"/>
        </w:rPr>
      </w:r>
      <w:r w:rsidR="00354EA9" w:rsidRPr="00B76BD9">
        <w:rPr>
          <w:rFonts w:eastAsia="SimSun" w:cs="Times New Roman"/>
        </w:rPr>
        <w:fldChar w:fldCharType="end"/>
      </w:r>
      <w:r w:rsidR="00354EA9" w:rsidRPr="00B76BD9">
        <w:rPr>
          <w:rFonts w:eastAsia="SimSun" w:cs="Times New Roman"/>
        </w:rPr>
        <w:fldChar w:fldCharType="begin">
          <w:fldData xml:space="preserve">Ym90dCwgSmFzb248L2F1dGhvcj48YXV0aG9yPkpvbmVzLCBDaGF5c2U8L2F1dGhvcj48YXV0aG9y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</w:fldData>
        </w:fldChar>
      </w:r>
      <w:r w:rsidR="00D87335" w:rsidRPr="00B76BD9">
        <w:rPr>
          <w:rFonts w:eastAsia="SimSun" w:cs="Times New Roman"/>
        </w:rPr>
        <w:instrText xml:space="preserve"> ADDIN EN.CITE.DATA </w:instrText>
      </w:r>
      <w:r w:rsidR="00354EA9" w:rsidRPr="00B76BD9">
        <w:rPr>
          <w:rFonts w:eastAsia="SimSun" w:cs="Times New Roman"/>
        </w:rPr>
      </w:r>
      <w:r w:rsidR="00354EA9" w:rsidRPr="00B76BD9">
        <w:rPr>
          <w:rFonts w:eastAsia="SimSun" w:cs="Times New Roman"/>
        </w:rPr>
        <w:fldChar w:fldCharType="end"/>
      </w:r>
      <w:r w:rsidR="00354EA9" w:rsidRPr="00B76BD9">
        <w:rPr>
          <w:rFonts w:eastAsia="SimSun" w:cs="Times New Roman"/>
        </w:rPr>
      </w:r>
      <w:r w:rsidR="00354EA9" w:rsidRPr="00B76BD9">
        <w:rPr>
          <w:rFonts w:eastAsia="SimSun" w:cs="Times New Roman"/>
        </w:rPr>
        <w:fldChar w:fldCharType="separate"/>
      </w:r>
      <w:r w:rsidR="00D87335" w:rsidRPr="00B76BD9">
        <w:rPr>
          <w:rFonts w:eastAsia="SimSun" w:cs="Times New Roman"/>
          <w:noProof/>
        </w:rPr>
        <w:t>[</w:t>
      </w:r>
      <w:hyperlink w:anchor="_ENREF_8" w:tooltip="Maddali, 2022 #898" w:history="1">
        <w:r w:rsidR="003074B2" w:rsidRPr="00B76BD9">
          <w:rPr>
            <w:rFonts w:eastAsia="SimSun" w:cs="Times New Roman"/>
            <w:noProof/>
          </w:rPr>
          <w:t>8</w:t>
        </w:r>
        <w:r w:rsidR="00721854" w:rsidRPr="00223C30">
          <w:rPr>
            <w:rFonts w:cs="Times New Roman"/>
            <w:color w:val="000000" w:themeColor="text1"/>
          </w:rPr>
          <w:t>−</w:t>
        </w:r>
        <w:r w:rsidR="003074B2" w:rsidRPr="00B76BD9">
          <w:rPr>
            <w:rFonts w:eastAsia="SimSun" w:cs="Times New Roman"/>
            <w:noProof/>
          </w:rPr>
          <w:t>13</w:t>
        </w:r>
      </w:hyperlink>
      <w:r w:rsidR="00D87335" w:rsidRPr="00B76BD9">
        <w:rPr>
          <w:rFonts w:eastAsia="SimSun" w:cs="Times New Roman"/>
          <w:noProof/>
        </w:rPr>
        <w:t>]</w:t>
      </w:r>
      <w:r w:rsidR="00354EA9" w:rsidRPr="00B76BD9">
        <w:rPr>
          <w:rFonts w:eastAsia="SimSun" w:cs="Times New Roman"/>
        </w:rPr>
        <w:fldChar w:fldCharType="end"/>
      </w:r>
      <w:r w:rsidRPr="00B76BD9">
        <w:rPr>
          <w:rFonts w:eastAsia="SimSun" w:cs="Times New Roman"/>
        </w:rPr>
        <w:t>.</w:t>
      </w:r>
    </w:p>
    <w:p w14:paraId="6138E36D" w14:textId="77777777" w:rsidR="00F07A5B" w:rsidRPr="00B76BD9" w:rsidRDefault="000A68FA" w:rsidP="00721854">
      <w:pPr>
        <w:ind w:firstLineChars="100" w:firstLine="220"/>
        <w:rPr>
          <w:rFonts w:eastAsia="SimSun" w:cs="Times New Roman"/>
          <w:szCs w:val="28"/>
        </w:rPr>
      </w:pPr>
      <w:r w:rsidRPr="00B76BD9">
        <w:rPr>
          <w:rFonts w:eastAsia="SimSun" w:cs="Times New Roman"/>
        </w:rPr>
        <w:t xml:space="preserve">The clinical and genetic characteristics of the host are indispensable in our study, as we have previously explored in other diseases </w:t>
      </w:r>
      <w:r w:rsidR="00354EA9" w:rsidRPr="00B76BD9">
        <w:rPr>
          <w:rFonts w:eastAsia="SimSun" w:cs="Times New Roman"/>
        </w:rPr>
        <w:fldChar w:fldCharType="begin">
          <w:fldData xml:space="preserve">PEVuZE5vdGU+PENpdGU+PEF1dGhvcj5IdWFuZzwvQXV0aG9yPjxZZWFyPjIwMjM8L1llYXI+PFJl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</w:fldData>
        </w:fldChar>
      </w:r>
      <w:r w:rsidR="00D87335" w:rsidRPr="00B76BD9">
        <w:rPr>
          <w:rFonts w:eastAsia="SimSun" w:cs="Times New Roman"/>
        </w:rPr>
        <w:instrText xml:space="preserve"> ADDIN EN.CITE </w:instrText>
      </w:r>
      <w:r w:rsidR="00354EA9" w:rsidRPr="00B76BD9">
        <w:rPr>
          <w:rFonts w:eastAsia="SimSun" w:cs="Times New Roman"/>
        </w:rPr>
        <w:fldChar w:fldCharType="begin">
          <w:fldData xml:space="preserve">PEVuZE5vdGU+PENpdGU+PEF1dGhvcj5IdWFuZzwvQXV0aG9yPjxZZWFyPjIwMjM8L1llYXI+PFJl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</w:fldData>
        </w:fldChar>
      </w:r>
      <w:r w:rsidR="00D87335" w:rsidRPr="00B76BD9">
        <w:rPr>
          <w:rFonts w:eastAsia="SimSun" w:cs="Times New Roman"/>
        </w:rPr>
        <w:instrText xml:space="preserve"> ADDIN EN.CITE.DATA </w:instrText>
      </w:r>
      <w:r w:rsidR="00354EA9" w:rsidRPr="00B76BD9">
        <w:rPr>
          <w:rFonts w:eastAsia="SimSun" w:cs="Times New Roman"/>
        </w:rPr>
      </w:r>
      <w:r w:rsidR="00354EA9" w:rsidRPr="00B76BD9">
        <w:rPr>
          <w:rFonts w:eastAsia="SimSun" w:cs="Times New Roman"/>
        </w:rPr>
        <w:fldChar w:fldCharType="end"/>
      </w:r>
      <w:r w:rsidR="00354EA9" w:rsidRPr="00B76BD9">
        <w:rPr>
          <w:rFonts w:eastAsia="SimSun" w:cs="Times New Roman"/>
        </w:rPr>
      </w:r>
      <w:r w:rsidR="00354EA9" w:rsidRPr="00B76BD9">
        <w:rPr>
          <w:rFonts w:eastAsia="SimSun" w:cs="Times New Roman"/>
        </w:rPr>
        <w:fldChar w:fldCharType="separate"/>
      </w:r>
      <w:r w:rsidR="00D87335" w:rsidRPr="00B76BD9">
        <w:rPr>
          <w:rFonts w:eastAsia="SimSun" w:cs="Times New Roman"/>
          <w:noProof/>
        </w:rPr>
        <w:t>[</w:t>
      </w:r>
      <w:hyperlink w:anchor="_ENREF_14" w:tooltip="Huang, 2023 #896" w:history="1">
        <w:r w:rsidR="003074B2" w:rsidRPr="00B76BD9">
          <w:rPr>
            <w:rFonts w:eastAsia="SimSun" w:cs="Times New Roman"/>
            <w:noProof/>
          </w:rPr>
          <w:t>14</w:t>
        </w:r>
      </w:hyperlink>
      <w:r w:rsidR="00D87335" w:rsidRPr="00B76BD9">
        <w:rPr>
          <w:rFonts w:eastAsia="SimSun" w:cs="Times New Roman"/>
          <w:noProof/>
        </w:rPr>
        <w:t>,</w:t>
      </w:r>
      <w:hyperlink w:anchor="_ENREF_15" w:tooltip="Gu, 2023 #897" w:history="1">
        <w:r w:rsidR="003074B2" w:rsidRPr="00B76BD9">
          <w:rPr>
            <w:rFonts w:eastAsia="SimSun" w:cs="Times New Roman"/>
            <w:noProof/>
          </w:rPr>
          <w:t>15</w:t>
        </w:r>
      </w:hyperlink>
      <w:r w:rsidR="00D87335" w:rsidRPr="00B76BD9">
        <w:rPr>
          <w:rFonts w:eastAsia="SimSun" w:cs="Times New Roman"/>
          <w:noProof/>
        </w:rPr>
        <w:t>]</w:t>
      </w:r>
      <w:r w:rsidR="00354EA9" w:rsidRPr="00B76BD9">
        <w:rPr>
          <w:rFonts w:eastAsia="SimSun" w:cs="Times New Roman"/>
        </w:rPr>
        <w:fldChar w:fldCharType="end"/>
      </w:r>
      <w:r w:rsidRPr="00B76BD9">
        <w:rPr>
          <w:rFonts w:eastAsia="SimSun" w:cs="Times New Roman"/>
        </w:rPr>
        <w:t xml:space="preserve">. </w:t>
      </w:r>
      <w:r w:rsidRPr="00B76BD9">
        <w:rPr>
          <w:rFonts w:cs="Times New Roman"/>
          <w:kern w:val="0"/>
        </w:rPr>
        <w:t>We can use the MASS cohort to assess host susceptibility based on a combination of clinical characteristics, including phenotype changes, improvement in surveillance clinical factors, and symptoms. Each component contributes to a comprehensive understanding of the host's symptoms and response to treatment, allowing us to evaluate susceptibility in a multidimensional context</w:t>
      </w:r>
      <w:r w:rsidR="00B23B58" w:rsidRPr="00B76BD9">
        <w:rPr>
          <w:rFonts w:cs="Times New Roman"/>
          <w:kern w:val="0"/>
        </w:rPr>
        <w:t>.</w:t>
      </w:r>
    </w:p>
    <w:p w14:paraId="5E79B33F" w14:textId="77777777" w:rsidR="00F07A5B" w:rsidRPr="00B76BD9" w:rsidRDefault="00F07A5B">
      <w:pPr>
        <w:rPr>
          <w:rFonts w:eastAsia="SimSun" w:cs="Times New Roman"/>
          <w:szCs w:val="28"/>
        </w:rPr>
      </w:pPr>
    </w:p>
    <w:p w14:paraId="7DDE723E" w14:textId="77777777" w:rsidR="00C753D5" w:rsidRPr="00B76BD9" w:rsidRDefault="00C753D5" w:rsidP="00C753D5">
      <w:pPr>
        <w:pStyle w:val="Heading1"/>
        <w:rPr>
          <w:color w:val="auto"/>
        </w:rPr>
      </w:pPr>
      <w:bookmarkStart w:id="67" w:name="_Toc167791893"/>
      <w:bookmarkStart w:id="68" w:name="OLE_LINK139"/>
      <w:r w:rsidRPr="00B76BD9">
        <w:rPr>
          <w:color w:val="auto"/>
        </w:rPr>
        <w:t>Definitions</w:t>
      </w:r>
      <w:bookmarkEnd w:id="67"/>
    </w:p>
    <w:bookmarkEnd w:id="68"/>
    <w:p w14:paraId="59D1A61D" w14:textId="77777777" w:rsidR="00C753D5" w:rsidRPr="00B76BD9" w:rsidRDefault="00C753D5" w:rsidP="00C753D5"/>
    <w:p w14:paraId="5ADE8E76" w14:textId="77777777" w:rsidR="00C753D5" w:rsidRPr="00B76BD9" w:rsidRDefault="00C753D5" w:rsidP="00C753D5">
      <w:pPr>
        <w:rPr>
          <w:rFonts w:eastAsia="KaiTi" w:cs="Times New Roman"/>
          <w:szCs w:val="21"/>
        </w:rPr>
      </w:pPr>
      <w:bookmarkStart w:id="69" w:name="OLE_LINK334"/>
      <w:bookmarkStart w:id="70" w:name="OLE_LINK399"/>
      <w:bookmarkStart w:id="71" w:name="OLE_LINK469"/>
      <w:bookmarkStart w:id="72" w:name="OLE_LINK470"/>
      <w:r w:rsidRPr="00B76BD9">
        <w:rPr>
          <w:rFonts w:eastAsia="KaiTi" w:cs="Times New Roman"/>
          <w:szCs w:val="21"/>
        </w:rPr>
        <w:t xml:space="preserve">Definition of </w:t>
      </w:r>
      <w:bookmarkStart w:id="73" w:name="OLE_LINK402"/>
      <w:r w:rsidRPr="00B76BD9">
        <w:rPr>
          <w:rFonts w:eastAsia="KaiTi" w:cs="Times New Roman"/>
          <w:szCs w:val="21"/>
        </w:rPr>
        <w:t xml:space="preserve">severe </w:t>
      </w:r>
      <w:bookmarkEnd w:id="73"/>
      <w:r w:rsidRPr="00B76BD9">
        <w:rPr>
          <w:rFonts w:eastAsia="KaiTi" w:cs="Times New Roman"/>
          <w:szCs w:val="21"/>
        </w:rPr>
        <w:t>pneumonia</w:t>
      </w:r>
      <w:bookmarkEnd w:id="69"/>
      <w:r w:rsidRPr="00B76BD9">
        <w:rPr>
          <w:rFonts w:eastAsia="KaiTi" w:cs="Times New Roman"/>
          <w:szCs w:val="21"/>
        </w:rPr>
        <w:t xml:space="preserve"> </w:t>
      </w:r>
      <w:r w:rsidR="00354EA9" w:rsidRPr="00B76BD9">
        <w:rPr>
          <w:rFonts w:eastAsia="KaiTi" w:cs="Times New Roman"/>
          <w:szCs w:val="21"/>
        </w:rPr>
        <w:fldChar w:fldCharType="begin"/>
      </w:r>
      <w:r w:rsidR="00F80C35" w:rsidRPr="00B76BD9">
        <w:rPr>
          <w:rFonts w:eastAsia="KaiTi" w:cs="Times New Roman"/>
          <w:szCs w:val="21"/>
        </w:rPr>
        <w:instrText xml:space="preserve"> ADDIN EN.CITE &lt;EndNote&gt;&lt;Cite&gt;&lt;Author&gt;Mandell&lt;/Author&gt;&lt;Year&gt;2007&lt;/Year&gt;&lt;RecNum&gt;840&lt;/RecNum&gt;&lt;DisplayText&gt;&lt;style font="Times New Roman"&gt;[16]&lt;/style&gt;&lt;/DisplayText&gt;&lt;record&gt;&lt;rec-number&gt;840&lt;/rec-number&gt;&lt;foreign-keys&gt;&lt;key app="EN" db-id="p5a9rsdx4x5seceap0gvxr2xx2tssr5zp5wd" timestamp="1709387152"&gt;840&lt;/key&gt;&lt;/foreign-keys&gt;&lt;ref-type name="Journal Article"&gt;17&lt;/ref-type&gt;&lt;contributors&gt;&lt;authors&gt;&lt;author&gt;Mandell, Lionel A.&lt;/author&gt;&lt;author&gt;Wunderink, Richard G.&lt;/author&gt;&lt;author&gt;Anzueto, Antonio&lt;/author&gt;&lt;author&gt;Bartlett, John G.&lt;/author&gt;&lt;author&gt;Campbell, G. Douglas&lt;/author&gt;&lt;author&gt;Dean, Nathan C.&lt;/author&gt;&lt;author&gt;Dowell, Scott F.&lt;/author&gt;&lt;author&gt;File, Thomas M., Jr.&lt;/author&gt;&lt;author&gt;Musher, Daniel M.&lt;/author&gt;&lt;author&gt;Niederman, Michael S.&lt;/author&gt;&lt;author&gt;Torres, Antonio&lt;/author&gt;&lt;author&gt;Whitney, Cynthia G.&lt;/author&gt;&lt;/authors&gt;&lt;/contributors&gt;&lt;titles&gt;&lt;title&gt;Infectious Diseases Society of America/American Thoracic Society Consensus Guidelines on the Management of Community-Acquired Pneumonia in Adults&lt;/title&gt;&lt;secondary-title&gt;Clinical Infectious Diseases&lt;/secondary-title&gt;&lt;/titles&gt;&lt;periodical&gt;&lt;full-title&gt;Clinical Infectious Diseases&lt;/full-title&gt;&lt;/periodical&gt;&lt;pages&gt;S27-S72&lt;/pages&gt;&lt;volume&gt;44&lt;/volume&gt;&lt;number&gt;Supplement_2&lt;/number&gt;&lt;dates&gt;&lt;year&gt;2007&lt;/year&gt;&lt;/dates&gt;&lt;isbn&gt;1058-4838&lt;/isbn&gt;&lt;urls&gt;&lt;related-urls&gt;&lt;url&gt;https://doi.org/10.1086/511159&lt;/url&gt;&lt;/related-urls&gt;&lt;/urls&gt;&lt;electronic-resource-num&gt;10.1086/511159&lt;/electronic-resource-num&gt;&lt;access-date&gt;3/2/2024&lt;/access-date&gt;&lt;/record&gt;&lt;/Cite&gt;&lt;/EndNote&gt;</w:instrText>
      </w:r>
      <w:r w:rsidR="00354EA9" w:rsidRPr="00B76BD9">
        <w:rPr>
          <w:rFonts w:eastAsia="KaiTi" w:cs="Times New Roman"/>
          <w:szCs w:val="21"/>
        </w:rPr>
        <w:fldChar w:fldCharType="separate"/>
      </w:r>
      <w:r w:rsidR="00F80C35" w:rsidRPr="00B76BD9">
        <w:rPr>
          <w:rFonts w:eastAsia="KaiTi" w:cs="Times New Roman"/>
          <w:noProof/>
          <w:szCs w:val="21"/>
        </w:rPr>
        <w:t>[</w:t>
      </w:r>
      <w:hyperlink w:anchor="_ENREF_16" w:tooltip="Mandell, 2007 #840" w:history="1">
        <w:r w:rsidR="003074B2" w:rsidRPr="00B76BD9">
          <w:rPr>
            <w:rFonts w:eastAsia="KaiTi" w:cs="Times New Roman"/>
            <w:noProof/>
            <w:szCs w:val="21"/>
          </w:rPr>
          <w:t>16</w:t>
        </w:r>
      </w:hyperlink>
      <w:r w:rsidR="00F80C35" w:rsidRPr="00B76BD9">
        <w:rPr>
          <w:rFonts w:eastAsia="KaiTi" w:cs="Times New Roman"/>
          <w:noProof/>
          <w:szCs w:val="21"/>
        </w:rPr>
        <w:t>]</w:t>
      </w:r>
      <w:r w:rsidR="00354EA9" w:rsidRPr="00B76BD9">
        <w:rPr>
          <w:rFonts w:eastAsia="KaiTi" w:cs="Times New Roman"/>
          <w:szCs w:val="21"/>
        </w:rPr>
        <w:fldChar w:fldCharType="end"/>
      </w:r>
      <w:r w:rsidRPr="00B76BD9">
        <w:rPr>
          <w:rFonts w:eastAsia="KaiTi" w:cs="Times New Roman"/>
          <w:szCs w:val="21"/>
        </w:rPr>
        <w:t xml:space="preserve">: New infection that meets one of the following criteria: the patient receives mechanical ventilation (invasive or non-invasive) due to acute respiratory failure, with a PEEP level of 5 cm or above; The patient receives high flow oxygen </w:t>
      </w:r>
      <w:bookmarkStart w:id="74" w:name="OLE_LINK482"/>
      <w:r w:rsidRPr="00B76BD9">
        <w:rPr>
          <w:rFonts w:eastAsia="KaiTi" w:cs="Times New Roman"/>
          <w:szCs w:val="21"/>
        </w:rPr>
        <w:t xml:space="preserve">therapy </w:t>
      </w:r>
      <w:bookmarkEnd w:id="74"/>
      <w:r w:rsidRPr="00B76BD9">
        <w:rPr>
          <w:rFonts w:eastAsia="KaiTi" w:cs="Times New Roman"/>
          <w:szCs w:val="21"/>
        </w:rPr>
        <w:t>with a FiO</w:t>
      </w:r>
      <w:r w:rsidRPr="00B76BD9">
        <w:rPr>
          <w:rFonts w:eastAsia="KaiTi" w:cs="Times New Roman"/>
          <w:szCs w:val="21"/>
          <w:vertAlign w:val="subscript"/>
        </w:rPr>
        <w:t>2</w:t>
      </w:r>
      <w:r w:rsidRPr="00B76BD9">
        <w:rPr>
          <w:rFonts w:eastAsia="KaiTi" w:cs="Times New Roman"/>
          <w:szCs w:val="21"/>
        </w:rPr>
        <w:t xml:space="preserve"> of 50% or more and a PaO</w:t>
      </w:r>
      <w:r w:rsidRPr="00B76BD9">
        <w:rPr>
          <w:rFonts w:eastAsia="KaiTi" w:cs="Times New Roman"/>
          <w:szCs w:val="21"/>
          <w:vertAlign w:val="subscript"/>
        </w:rPr>
        <w:t>2</w:t>
      </w:r>
      <w:r w:rsidRPr="00B76BD9">
        <w:rPr>
          <w:rFonts w:eastAsia="KaiTi" w:cs="Times New Roman"/>
          <w:szCs w:val="21"/>
        </w:rPr>
        <w:t>: FiO</w:t>
      </w:r>
      <w:r w:rsidRPr="00B76BD9">
        <w:rPr>
          <w:rFonts w:eastAsia="KaiTi" w:cs="Times New Roman"/>
          <w:szCs w:val="21"/>
          <w:vertAlign w:val="subscript"/>
        </w:rPr>
        <w:t>2</w:t>
      </w:r>
      <w:r w:rsidRPr="00B76BD9">
        <w:rPr>
          <w:rFonts w:eastAsia="KaiTi" w:cs="Times New Roman"/>
          <w:szCs w:val="21"/>
        </w:rPr>
        <w:t xml:space="preserve"> ratio of less than 300; </w:t>
      </w:r>
      <w:bookmarkStart w:id="75" w:name="OLE_LINK472"/>
      <w:r w:rsidRPr="00B76BD9">
        <w:rPr>
          <w:rFonts w:eastAsia="KaiTi" w:cs="Times New Roman"/>
          <w:szCs w:val="21"/>
        </w:rPr>
        <w:t>The patient who is treated with</w:t>
      </w:r>
      <w:r w:rsidRPr="00B76BD9">
        <w:rPr>
          <w:rFonts w:cs="Times New Roman"/>
        </w:rPr>
        <w:t xml:space="preserve"> an</w:t>
      </w:r>
      <w:r w:rsidRPr="00B76BD9">
        <w:rPr>
          <w:rFonts w:eastAsia="KaiTi" w:cs="Times New Roman"/>
          <w:szCs w:val="21"/>
        </w:rPr>
        <w:t xml:space="preserve"> </w:t>
      </w:r>
      <w:r w:rsidRPr="00B76BD9">
        <w:rPr>
          <w:rFonts w:cs="Times New Roman"/>
        </w:rPr>
        <w:t>oxygen bag mask</w:t>
      </w:r>
      <w:r w:rsidRPr="00B76BD9">
        <w:rPr>
          <w:rFonts w:eastAsia="KaiTi" w:cs="Times New Roman"/>
          <w:szCs w:val="21"/>
        </w:rPr>
        <w:t>, provided that PaO</w:t>
      </w:r>
      <w:r w:rsidRPr="00B76BD9">
        <w:rPr>
          <w:rFonts w:eastAsia="KaiTi" w:cs="Times New Roman"/>
          <w:szCs w:val="21"/>
          <w:vertAlign w:val="subscript"/>
        </w:rPr>
        <w:t>2</w:t>
      </w:r>
      <w:r w:rsidRPr="00B76BD9">
        <w:rPr>
          <w:rFonts w:eastAsia="KaiTi" w:cs="Times New Roman"/>
          <w:szCs w:val="21"/>
        </w:rPr>
        <w:t xml:space="preserve"> is lower than the pre-specified indicator.</w:t>
      </w:r>
      <w:bookmarkEnd w:id="75"/>
    </w:p>
    <w:bookmarkEnd w:id="70"/>
    <w:bookmarkEnd w:id="71"/>
    <w:bookmarkEnd w:id="72"/>
    <w:p w14:paraId="270C1C3C" w14:textId="77777777" w:rsidR="00B32AA8" w:rsidRDefault="00C753D5" w:rsidP="00721854">
      <w:pPr>
        <w:ind w:firstLineChars="150" w:firstLine="330"/>
        <w:rPr>
          <w:rFonts w:eastAsia="KaiTi" w:cs="Times New Roman"/>
          <w:kern w:val="0"/>
          <w:szCs w:val="21"/>
        </w:rPr>
      </w:pPr>
      <w:r w:rsidRPr="00B76BD9">
        <w:rPr>
          <w:rFonts w:eastAsia="KaiTi" w:cs="Times New Roman"/>
          <w:kern w:val="0"/>
          <w:szCs w:val="21"/>
        </w:rPr>
        <w:t>We report clinical definitions based on existing guidelines and the results of our internal discussions:</w:t>
      </w:r>
    </w:p>
    <w:p w14:paraId="16A3FBB2" w14:textId="77777777" w:rsidR="00C753D5" w:rsidRPr="00B76BD9" w:rsidRDefault="00B32AA8" w:rsidP="00721854">
      <w:pPr>
        <w:rPr>
          <w:rFonts w:eastAsia="KaiTi" w:cs="Times New Roman"/>
          <w:kern w:val="0"/>
          <w:szCs w:val="21"/>
        </w:rPr>
      </w:pPr>
      <w:r>
        <w:rPr>
          <w:rFonts w:eastAsia="KaiTi" w:cs="Times New Roman" w:hint="eastAsia"/>
          <w:kern w:val="0"/>
          <w:szCs w:val="21"/>
        </w:rPr>
        <w:t xml:space="preserve">  </w:t>
      </w:r>
      <w:bookmarkStart w:id="76" w:name="OLE_LINK65"/>
      <w:bookmarkStart w:id="77" w:name="OLE_LINK66"/>
      <w:r>
        <w:rPr>
          <w:rFonts w:eastAsia="KaiTi" w:cs="Times New Roman" w:hint="eastAsia"/>
          <w:kern w:val="0"/>
          <w:szCs w:val="21"/>
        </w:rPr>
        <w:t xml:space="preserve">(1) </w:t>
      </w:r>
      <w:r w:rsidR="00C753D5" w:rsidRPr="00B76BD9">
        <w:rPr>
          <w:rFonts w:eastAsia="KaiTi" w:cs="Times New Roman"/>
          <w:kern w:val="0"/>
          <w:szCs w:val="21"/>
        </w:rPr>
        <w:t xml:space="preserve">The diagnosis of pneumonia follows previous definitions </w:t>
      </w:r>
      <w:r w:rsidR="00354EA9" w:rsidRPr="00B76BD9">
        <w:rPr>
          <w:rFonts w:eastAsia="KaiTi" w:cs="Times New Roman"/>
          <w:kern w:val="0"/>
          <w:szCs w:val="21"/>
        </w:rPr>
        <w:fldChar w:fldCharType="begin">
          <w:fldData xml:space="preserve">PEVuZE5vdGU+PENpdGU+PEF1dGhvcj5DYWxhbmRyYTwvQXV0aG9yPjxZZWFyPjIwMDU8L1llYXI+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00F80C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DYWxhbmRyYTwvQXV0aG9yPjxZZWFyPjIwMDU8L1llYXI+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00F80C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F80C35" w:rsidRPr="00B76BD9">
        <w:rPr>
          <w:rFonts w:eastAsia="KaiTi" w:cs="Times New Roman"/>
          <w:noProof/>
          <w:kern w:val="0"/>
          <w:szCs w:val="21"/>
        </w:rPr>
        <w:t>[</w:t>
      </w:r>
      <w:hyperlink w:anchor="_ENREF_17" w:tooltip="Calandra, 2005 #815" w:history="1">
        <w:r w:rsidR="003074B2" w:rsidRPr="00B76BD9">
          <w:rPr>
            <w:rFonts w:eastAsia="KaiTi" w:cs="Times New Roman"/>
            <w:noProof/>
            <w:kern w:val="0"/>
            <w:szCs w:val="21"/>
          </w:rPr>
          <w:t>17</w:t>
        </w:r>
      </w:hyperlink>
      <w:r w:rsidR="00F80C35" w:rsidRPr="00B76BD9">
        <w:rPr>
          <w:rFonts w:eastAsia="KaiTi" w:cs="Times New Roman"/>
          <w:noProof/>
          <w:kern w:val="0"/>
          <w:szCs w:val="21"/>
        </w:rPr>
        <w:t>,</w:t>
      </w:r>
      <w:hyperlink w:anchor="_ENREF_18" w:tooltip="Horan, 2008 #816" w:history="1">
        <w:r w:rsidR="003074B2" w:rsidRPr="00B76BD9">
          <w:rPr>
            <w:rFonts w:eastAsia="KaiTi" w:cs="Times New Roman"/>
            <w:noProof/>
            <w:kern w:val="0"/>
            <w:szCs w:val="21"/>
          </w:rPr>
          <w:t>18</w:t>
        </w:r>
      </w:hyperlink>
      <w:r w:rsidR="00F80C35" w:rsidRPr="00B76BD9">
        <w:rPr>
          <w:rFonts w:eastAsia="KaiTi" w:cs="Times New Roman"/>
          <w:noProof/>
          <w:kern w:val="0"/>
          <w:szCs w:val="21"/>
        </w:rPr>
        <w:t>]</w:t>
      </w:r>
      <w:r w:rsidR="00354EA9" w:rsidRPr="00B76BD9">
        <w:rPr>
          <w:rFonts w:eastAsia="KaiTi" w:cs="Times New Roman"/>
          <w:kern w:val="0"/>
          <w:szCs w:val="21"/>
        </w:rPr>
        <w:fldChar w:fldCharType="end"/>
      </w:r>
      <w:r w:rsidR="00C753D5" w:rsidRPr="00B76BD9">
        <w:rPr>
          <w:rFonts w:eastAsia="KaiTi" w:cs="Times New Roman"/>
          <w:kern w:val="0"/>
          <w:szCs w:val="21"/>
        </w:rPr>
        <w:t>. Because all enrolled patients meet the criteria for respiratory failure, diagnosis of infection into two points: (a)</w:t>
      </w:r>
      <w:r w:rsidR="00C753D5" w:rsidRPr="00B76BD9">
        <w:rPr>
          <w:rFonts w:cs="Times New Roman"/>
        </w:rPr>
        <w:t xml:space="preserve"> </w:t>
      </w:r>
      <w:r w:rsidR="00C753D5" w:rsidRPr="00B76BD9">
        <w:rPr>
          <w:rFonts w:eastAsia="KaiTi" w:cs="Times New Roman"/>
          <w:kern w:val="0"/>
          <w:szCs w:val="21"/>
        </w:rPr>
        <w:t>Presence of characteristic radiographic changes, and non-infectious causes such as heart failure, trauma, aspiration, and autoimmune pulmonary diseases are ruled out; (b) Conventional microbiological evidence or clinical metagenomics results are consistent with the patient's clinical features.</w:t>
      </w:r>
      <w:r w:rsidR="00C753D5" w:rsidRPr="00B76BD9">
        <w:rPr>
          <w:rFonts w:cs="Times New Roman"/>
        </w:rPr>
        <w:t xml:space="preserve"> </w:t>
      </w:r>
      <w:r w:rsidR="00C753D5" w:rsidRPr="00B76BD9">
        <w:rPr>
          <w:rFonts w:eastAsia="KaiTi" w:cs="Times New Roman"/>
          <w:kern w:val="0"/>
          <w:szCs w:val="21"/>
        </w:rPr>
        <w:t>A diagnosis is confirmed if both criteria are met, and suspected if one of the criteria is met. Infection is highly unlikely if neither is met.</w:t>
      </w:r>
    </w:p>
    <w:p w14:paraId="2BFBA399" w14:textId="77777777" w:rsidR="00C753D5" w:rsidRPr="00B76BD9" w:rsidRDefault="00B32AA8" w:rsidP="00721854">
      <w:pPr>
        <w:pStyle w:val="ListParagraph"/>
        <w:ind w:firstLineChars="100" w:firstLine="220"/>
        <w:rPr>
          <w:rFonts w:eastAsia="KaiTi" w:cs="Times New Roman"/>
          <w:kern w:val="0"/>
          <w:szCs w:val="21"/>
        </w:rPr>
      </w:pPr>
      <w:r>
        <w:rPr>
          <w:rFonts w:eastAsia="KaiTi" w:cs="Times New Roman" w:hint="eastAsia"/>
          <w:kern w:val="0"/>
          <w:szCs w:val="21"/>
        </w:rPr>
        <w:t xml:space="preserve">(2) </w:t>
      </w:r>
      <w:r w:rsidR="00C753D5" w:rsidRPr="00B76BD9">
        <w:rPr>
          <w:rFonts w:eastAsia="KaiTi" w:cs="Times New Roman"/>
          <w:kern w:val="0"/>
          <w:szCs w:val="21"/>
        </w:rPr>
        <w:t xml:space="preserve">Both VAT and VAP are considered ventilator-associated respiratory infections (VARI). In this study, we focus on VAP </w:t>
      </w:r>
      <w:r w:rsidR="00354EA9" w:rsidRPr="00B76BD9">
        <w:rPr>
          <w:rFonts w:eastAsia="KaiTi" w:cs="Times New Roman"/>
          <w:kern w:val="0"/>
          <w:szCs w:val="21"/>
        </w:rPr>
        <w:fldChar w:fldCharType="begin">
          <w:fldData xml:space="preserve">PEVuZE5vdGU+PENpdGU+PEF1dGhvcj5Ub3JyZXM8L0F1dGhvcj48WWVhcj4yMDE3PC9ZZWFyPjxS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</w:fldData>
        </w:fldChar>
      </w:r>
      <w:r w:rsidR="00F80C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Ub3JyZXM8L0F1dGhvcj48WWVhcj4yMDE3PC9ZZWFyPjxS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</w:fldData>
        </w:fldChar>
      </w:r>
      <w:r w:rsidR="00F80C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F80C35" w:rsidRPr="00B76BD9">
        <w:rPr>
          <w:rFonts w:eastAsia="KaiTi" w:cs="Times New Roman"/>
          <w:noProof/>
          <w:kern w:val="0"/>
          <w:szCs w:val="21"/>
        </w:rPr>
        <w:t>[</w:t>
      </w:r>
      <w:hyperlink w:anchor="_ENREF_19" w:tooltip="Torres, 2017 #831" w:history="1">
        <w:r w:rsidR="003074B2" w:rsidRPr="00B76BD9">
          <w:rPr>
            <w:rFonts w:eastAsia="KaiTi" w:cs="Times New Roman"/>
            <w:noProof/>
            <w:kern w:val="0"/>
            <w:szCs w:val="21"/>
          </w:rPr>
          <w:t>19</w:t>
        </w:r>
      </w:hyperlink>
      <w:r w:rsidR="00F80C35" w:rsidRPr="00B76BD9">
        <w:rPr>
          <w:rFonts w:eastAsia="KaiTi" w:cs="Times New Roman"/>
          <w:noProof/>
          <w:kern w:val="0"/>
          <w:szCs w:val="21"/>
        </w:rPr>
        <w:t>,</w:t>
      </w:r>
      <w:hyperlink w:anchor="_ENREF_20" w:tooltip="Martin-Loeches, 2023 #817" w:history="1">
        <w:r w:rsidR="003074B2" w:rsidRPr="00B76BD9">
          <w:rPr>
            <w:rFonts w:eastAsia="KaiTi" w:cs="Times New Roman"/>
            <w:noProof/>
            <w:kern w:val="0"/>
            <w:szCs w:val="21"/>
          </w:rPr>
          <w:t>20</w:t>
        </w:r>
      </w:hyperlink>
      <w:r w:rsidR="00F80C35" w:rsidRPr="00B76BD9">
        <w:rPr>
          <w:rFonts w:eastAsia="KaiTi" w:cs="Times New Roman"/>
          <w:noProof/>
          <w:kern w:val="0"/>
          <w:szCs w:val="21"/>
        </w:rPr>
        <w:t>]</w:t>
      </w:r>
      <w:r w:rsidR="00354EA9" w:rsidRPr="00B76BD9">
        <w:rPr>
          <w:rFonts w:eastAsia="KaiTi" w:cs="Times New Roman"/>
          <w:kern w:val="0"/>
          <w:szCs w:val="21"/>
        </w:rPr>
        <w:fldChar w:fldCharType="end"/>
      </w:r>
      <w:r w:rsidR="00C753D5" w:rsidRPr="00B76BD9">
        <w:rPr>
          <w:rFonts w:eastAsia="KaiTi" w:cs="Times New Roman"/>
          <w:kern w:val="0"/>
          <w:szCs w:val="21"/>
        </w:rPr>
        <w:t xml:space="preserve">. The diagnosis of VAP includes: 1. </w:t>
      </w:r>
      <w:bookmarkStart w:id="78" w:name="_Hlk161594430"/>
      <w:r w:rsidR="00C753D5" w:rsidRPr="00B76BD9">
        <w:rPr>
          <w:rFonts w:eastAsia="KaiTi" w:cs="Times New Roman"/>
          <w:kern w:val="0"/>
          <w:szCs w:val="21"/>
        </w:rPr>
        <w:t>Invasive mechanical ventilation for more than 48 hours</w:t>
      </w:r>
      <w:bookmarkEnd w:id="78"/>
      <w:r w:rsidR="00C753D5" w:rsidRPr="00B76BD9">
        <w:rPr>
          <w:rFonts w:eastAsia="KaiTi" w:cs="Times New Roman"/>
          <w:kern w:val="0"/>
          <w:szCs w:val="21"/>
        </w:rPr>
        <w:t>; 2. New or progressive infiltrates on lung CT or X-ray, combined with two or more of the following symptoms: fever, increased neutrophil count (&gt;</w:t>
      </w:r>
      <w:r w:rsidR="000A0760" w:rsidRPr="00B76BD9">
        <w:rPr>
          <w:rFonts w:eastAsia="KaiTi" w:cs="Times New Roman"/>
          <w:kern w:val="0"/>
          <w:szCs w:val="21"/>
        </w:rPr>
        <w:t xml:space="preserve"> </w:t>
      </w:r>
      <w:r w:rsidR="00C753D5" w:rsidRPr="00B76BD9">
        <w:rPr>
          <w:rFonts w:eastAsia="KaiTi" w:cs="Times New Roman"/>
          <w:kern w:val="0"/>
          <w:szCs w:val="21"/>
        </w:rPr>
        <w:t>10×10^9/L) or decreased neutrophil count (&lt;</w:t>
      </w:r>
      <w:r w:rsidR="000A0760" w:rsidRPr="00B76BD9">
        <w:rPr>
          <w:rFonts w:eastAsia="KaiTi" w:cs="Times New Roman"/>
          <w:kern w:val="0"/>
          <w:szCs w:val="21"/>
        </w:rPr>
        <w:t xml:space="preserve"> </w:t>
      </w:r>
      <w:r w:rsidR="00C753D5" w:rsidRPr="00B76BD9">
        <w:rPr>
          <w:rFonts w:eastAsia="KaiTi" w:cs="Times New Roman"/>
          <w:kern w:val="0"/>
          <w:szCs w:val="21"/>
        </w:rPr>
        <w:t>5×10^9/L), and purulent sputum.</w:t>
      </w:r>
    </w:p>
    <w:bookmarkEnd w:id="76"/>
    <w:bookmarkEnd w:id="77"/>
    <w:p w14:paraId="6FBFE671"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3) </w:t>
      </w:r>
      <w:r w:rsidR="00C753D5" w:rsidRPr="00721854">
        <w:rPr>
          <w:rFonts w:eastAsia="KaiTi" w:cs="Times New Roman"/>
          <w:kern w:val="0"/>
          <w:szCs w:val="21"/>
        </w:rPr>
        <w:t xml:space="preserve">The diagnosis of HAP includes </w:t>
      </w:r>
      <w:r w:rsidR="00354EA9" w:rsidRPr="00721854">
        <w:rPr>
          <w:rFonts w:eastAsia="KaiTi" w:cs="Times New Roman"/>
          <w:kern w:val="0"/>
          <w:szCs w:val="21"/>
        </w:rPr>
        <w:fldChar w:fldCharType="begin">
          <w:fldData xml:space="preserve">PEVuZE5vdGU+PENpdGU+PEF1dGhvcj5LYWxpbDwvQXV0aG9yPjxZZWFyPjIwMTY8L1llYXI+PFJl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LYWxpbDwvQXV0aG9yPjxZZWFyPjIwMTY8L1llYXI+PFJl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21" w:tooltip="Kalil, 2016 #818" w:history="1">
        <w:r w:rsidR="003074B2" w:rsidRPr="00721854">
          <w:rPr>
            <w:rFonts w:eastAsia="KaiTi" w:cs="Times New Roman"/>
            <w:noProof/>
            <w:kern w:val="0"/>
            <w:szCs w:val="21"/>
          </w:rPr>
          <w:t>21</w:t>
        </w:r>
      </w:hyperlink>
      <w:r w:rsidR="00F80C35" w:rsidRPr="00721854">
        <w:rPr>
          <w:rFonts w:eastAsia="KaiTi" w:cs="Times New Roman"/>
          <w:noProof/>
          <w:kern w:val="0"/>
          <w:szCs w:val="21"/>
        </w:rPr>
        <w:t>,</w:t>
      </w:r>
      <w:hyperlink w:anchor="_ENREF_22" w:tooltip=", 2005 #819" w:history="1">
        <w:r w:rsidR="003074B2" w:rsidRPr="00721854">
          <w:rPr>
            <w:rFonts w:eastAsia="KaiTi" w:cs="Times New Roman"/>
            <w:noProof/>
            <w:kern w:val="0"/>
            <w:szCs w:val="21"/>
          </w:rPr>
          <w:t>22</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3709B8" w:rsidRPr="003709B8">
        <w:rPr>
          <w:rFonts w:eastAsia="KaiTi" w:cs="Times New Roman" w:hint="eastAsia"/>
          <w:kern w:val="0"/>
          <w:szCs w:val="21"/>
        </w:rPr>
        <w:t xml:space="preserve"> </w:t>
      </w:r>
      <w:r w:rsidR="003709B8">
        <w:rPr>
          <w:rFonts w:eastAsia="KaiTi" w:cs="Times New Roman" w:hint="eastAsia"/>
          <w:kern w:val="0"/>
          <w:szCs w:val="21"/>
        </w:rPr>
        <w:t xml:space="preserve">: </w:t>
      </w:r>
      <w:r w:rsidR="00C753D5" w:rsidRPr="00721854">
        <w:rPr>
          <w:rFonts w:eastAsia="KaiTi" w:cs="Times New Roman"/>
          <w:kern w:val="0"/>
          <w:szCs w:val="21"/>
        </w:rPr>
        <w:t xml:space="preserve">Symptom onset at least 48 hours post-hospital admission, with invasive mechanical ventilation for less than 48 hours; New or progressive infiltrates on lung CT or X-ray, combined with two or more of the following symptoms: fever, </w:t>
      </w:r>
      <w:r w:rsidR="00C753D5" w:rsidRPr="00721854">
        <w:rPr>
          <w:rFonts w:eastAsia="KaiTi" w:cs="Times New Roman"/>
          <w:kern w:val="0"/>
          <w:szCs w:val="21"/>
        </w:rPr>
        <w:lastRenderedPageBreak/>
        <w:t>increased neutrophil count (&gt;</w:t>
      </w:r>
      <w:r w:rsidR="000A0760" w:rsidRPr="00721854">
        <w:rPr>
          <w:rFonts w:eastAsia="KaiTi" w:cs="Times New Roman"/>
          <w:kern w:val="0"/>
          <w:szCs w:val="21"/>
        </w:rPr>
        <w:t xml:space="preserve"> </w:t>
      </w:r>
      <w:r w:rsidR="00C753D5" w:rsidRPr="00721854">
        <w:rPr>
          <w:rFonts w:eastAsia="KaiTi" w:cs="Times New Roman"/>
          <w:kern w:val="0"/>
          <w:szCs w:val="21"/>
        </w:rPr>
        <w:t>10×10</w:t>
      </w:r>
      <w:r w:rsidR="00C753D5" w:rsidRPr="006F4571">
        <w:rPr>
          <w:rFonts w:eastAsia="KaiTi" w:cs="Times New Roman"/>
          <w:kern w:val="0"/>
          <w:szCs w:val="21"/>
          <w:vertAlign w:val="superscript"/>
        </w:rPr>
        <w:t>9</w:t>
      </w:r>
      <w:r w:rsidR="00C753D5" w:rsidRPr="00721854">
        <w:rPr>
          <w:rFonts w:eastAsia="KaiTi" w:cs="Times New Roman"/>
          <w:kern w:val="0"/>
          <w:szCs w:val="21"/>
        </w:rPr>
        <w:t>/L) or decreased neutrophil count (&lt;</w:t>
      </w:r>
      <w:r w:rsidR="000A0760" w:rsidRPr="00721854">
        <w:rPr>
          <w:rFonts w:eastAsia="KaiTi" w:cs="Times New Roman"/>
          <w:kern w:val="0"/>
          <w:szCs w:val="21"/>
        </w:rPr>
        <w:t xml:space="preserve"> </w:t>
      </w:r>
      <w:r w:rsidR="00C753D5" w:rsidRPr="00721854">
        <w:rPr>
          <w:rFonts w:eastAsia="KaiTi" w:cs="Times New Roman"/>
          <w:kern w:val="0"/>
          <w:szCs w:val="21"/>
        </w:rPr>
        <w:t>5×10</w:t>
      </w:r>
      <w:r w:rsidR="00C753D5" w:rsidRPr="006F4571">
        <w:rPr>
          <w:rFonts w:eastAsia="KaiTi" w:cs="Times New Roman"/>
          <w:kern w:val="0"/>
          <w:szCs w:val="21"/>
          <w:vertAlign w:val="superscript"/>
        </w:rPr>
        <w:t>9</w:t>
      </w:r>
      <w:r w:rsidR="00C753D5" w:rsidRPr="00721854">
        <w:rPr>
          <w:rFonts w:eastAsia="KaiTi" w:cs="Times New Roman"/>
          <w:kern w:val="0"/>
          <w:szCs w:val="21"/>
        </w:rPr>
        <w:t>/L), and purulent sputum.</w:t>
      </w:r>
    </w:p>
    <w:p w14:paraId="2FF8704B"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4) </w:t>
      </w:r>
      <w:proofErr w:type="spellStart"/>
      <w:r w:rsidR="00C753D5" w:rsidRPr="00721854">
        <w:rPr>
          <w:rFonts w:eastAsia="KaiTi" w:cs="Times New Roman"/>
          <w:kern w:val="0"/>
          <w:szCs w:val="21"/>
        </w:rPr>
        <w:t>Charlson</w:t>
      </w:r>
      <w:proofErr w:type="spellEnd"/>
      <w:r w:rsidR="00C753D5" w:rsidRPr="00721854">
        <w:rPr>
          <w:rFonts w:eastAsia="KaiTi" w:cs="Times New Roman"/>
          <w:kern w:val="0"/>
          <w:szCs w:val="21"/>
        </w:rPr>
        <w:t xml:space="preserve"> comorbidity index refers to the previous definition </w:t>
      </w:r>
      <w:r w:rsidR="00354EA9" w:rsidRPr="00721854">
        <w:rPr>
          <w:rFonts w:eastAsia="KaiTi" w:cs="Times New Roman"/>
          <w:kern w:val="0"/>
          <w:szCs w:val="21"/>
        </w:rPr>
        <w:fldChar w:fldCharType="begin"/>
      </w:r>
      <w:r w:rsidR="00F80C35" w:rsidRPr="00721854">
        <w:rPr>
          <w:rFonts w:eastAsia="KaiTi" w:cs="Times New Roman"/>
          <w:kern w:val="0"/>
          <w:szCs w:val="21"/>
        </w:rPr>
        <w:instrText xml:space="preserve"> ADDIN EN.CITE &lt;EndNote&gt;&lt;Cite&gt;&lt;Author&gt;Charlson&lt;/Author&gt;&lt;Year&gt;1987&lt;/Year&gt;&lt;RecNum&gt;820&lt;/RecNum&gt;&lt;DisplayText&gt;&lt;style font="Times New Roman"&gt;[23]&lt;/style&gt;&lt;/DisplayText&gt;&lt;record&gt;&lt;rec-number&gt;820&lt;/rec-number&gt;&lt;foreign-keys&gt;&lt;key app="EN" db-id="p5a9rsdx4x5seceap0gvxr2xx2tssr5zp5wd" timestamp="1709373366"&gt;82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lt;/isbn&gt;&lt;accession-num&gt;3558716&lt;/accession-num&gt;&lt;urls&gt;&lt;/urls&gt;&lt;electronic-resource-num&gt;10.1016/0021-9681(87)90171-8&lt;/electronic-resource-num&gt;&lt;remote-database-provider&gt;NLM&lt;/remote-database-provider&gt;&lt;language&gt;eng&lt;/language&gt;&lt;/record&gt;&lt;/Cite&gt;&lt;/EndNote&gt;</w:instrText>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23" w:tooltip="Charlson, 1987 #820" w:history="1">
        <w:r w:rsidR="003074B2" w:rsidRPr="00721854">
          <w:rPr>
            <w:rFonts w:eastAsia="KaiTi" w:cs="Times New Roman"/>
            <w:noProof/>
            <w:kern w:val="0"/>
            <w:szCs w:val="21"/>
          </w:rPr>
          <w:t>23</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w:t>
      </w:r>
    </w:p>
    <w:p w14:paraId="68F8AECE" w14:textId="77777777" w:rsidR="00C753D5" w:rsidRPr="00B76BD9" w:rsidRDefault="00B32AA8" w:rsidP="00721854">
      <w:pPr>
        <w:ind w:firstLineChars="100" w:firstLine="220"/>
        <w:rPr>
          <w:rFonts w:eastAsia="KaiTi" w:cs="Times New Roman"/>
          <w:kern w:val="0"/>
          <w:szCs w:val="21"/>
        </w:rPr>
      </w:pPr>
      <w:r w:rsidRPr="00721854">
        <w:rPr>
          <w:rFonts w:eastAsia="KaiTi" w:cs="Times New Roman"/>
          <w:kern w:val="0"/>
          <w:szCs w:val="21"/>
        </w:rPr>
        <w:t xml:space="preserve">(5) </w:t>
      </w:r>
      <w:r w:rsidR="00C753D5" w:rsidRPr="00721854">
        <w:rPr>
          <w:rFonts w:eastAsia="KaiTi" w:cs="Times New Roman"/>
          <w:kern w:val="0"/>
          <w:szCs w:val="21"/>
        </w:rPr>
        <w:t xml:space="preserve">The definition of acute kidney injury refers to the KDIGO guidelines </w:t>
      </w:r>
      <w:r w:rsidR="00354EA9" w:rsidRPr="00721854">
        <w:rPr>
          <w:rFonts w:eastAsia="KaiTi" w:cs="Times New Roman"/>
          <w:kern w:val="0"/>
          <w:szCs w:val="21"/>
        </w:rPr>
        <w:fldChar w:fldCharType="begin">
          <w:fldData xml:space="preserve">PEVuZE5vdGU+PENpdGU+PEF1dGhvcj5LaHdhamE8L0F1dGhvcj48WWVhcj4yMDEyPC9ZZWFyPjxS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LaHdhamE8L0F1dGhvcj48WWVhcj4yMDEyPC9ZZWFyPjxS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24" w:tooltip="Khwaja, 2012 #821" w:history="1">
        <w:r w:rsidR="003074B2" w:rsidRPr="00721854">
          <w:rPr>
            <w:rFonts w:eastAsia="KaiTi" w:cs="Times New Roman"/>
            <w:noProof/>
            <w:kern w:val="0"/>
            <w:szCs w:val="21"/>
          </w:rPr>
          <w:t>24</w:t>
        </w:r>
      </w:hyperlink>
      <w:r w:rsidR="00F80C35" w:rsidRPr="00721854">
        <w:rPr>
          <w:rFonts w:eastAsia="KaiTi" w:cs="Times New Roman"/>
          <w:noProof/>
          <w:kern w:val="0"/>
          <w:szCs w:val="21"/>
        </w:rPr>
        <w:t>,</w:t>
      </w:r>
      <w:hyperlink w:anchor="_ENREF_25" w:tooltip="Zarbock, 2023 #822" w:history="1">
        <w:r w:rsidR="003074B2" w:rsidRPr="00721854">
          <w:rPr>
            <w:rFonts w:eastAsia="KaiTi" w:cs="Times New Roman"/>
            <w:noProof/>
            <w:kern w:val="0"/>
            <w:szCs w:val="21"/>
          </w:rPr>
          <w:t>25</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 xml:space="preserve">. Stage 1: Serum creatinine criteria include an absolute increase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0.3 mg/dL (&gt;</w:t>
      </w:r>
      <w:r w:rsidR="000A0760" w:rsidRPr="00721854">
        <w:rPr>
          <w:rFonts w:eastAsia="KaiTi" w:cs="Times New Roman"/>
          <w:kern w:val="0"/>
          <w:szCs w:val="21"/>
        </w:rPr>
        <w:t xml:space="preserve"> </w:t>
      </w:r>
      <w:r w:rsidR="00C753D5" w:rsidRPr="00721854">
        <w:rPr>
          <w:rFonts w:eastAsia="KaiTi" w:cs="Times New Roman"/>
          <w:kern w:val="0"/>
          <w:szCs w:val="21"/>
        </w:rPr>
        <w:t xml:space="preserve">26.5 </w:t>
      </w:r>
      <w:proofErr w:type="spellStart"/>
      <w:r w:rsidR="00C753D5" w:rsidRPr="00721854">
        <w:rPr>
          <w:rFonts w:eastAsia="KaiTi" w:cs="Times New Roman"/>
          <w:kern w:val="0"/>
          <w:szCs w:val="21"/>
        </w:rPr>
        <w:t>μmol</w:t>
      </w:r>
      <w:proofErr w:type="spellEnd"/>
      <w:r w:rsidR="00C753D5" w:rsidRPr="00721854">
        <w:rPr>
          <w:rFonts w:eastAsia="KaiTi" w:cs="Times New Roman"/>
          <w:kern w:val="0"/>
          <w:szCs w:val="21"/>
        </w:rPr>
        <w:t xml:space="preserve">/L) or a relative increase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50% from baseline, but &lt;</w:t>
      </w:r>
      <w:r w:rsidR="000A0760" w:rsidRPr="00721854">
        <w:rPr>
          <w:rFonts w:eastAsia="KaiTi" w:cs="Times New Roman"/>
          <w:kern w:val="0"/>
          <w:szCs w:val="21"/>
        </w:rPr>
        <w:t xml:space="preserve"> </w:t>
      </w:r>
      <w:r w:rsidR="00C753D5" w:rsidRPr="00721854">
        <w:rPr>
          <w:rFonts w:eastAsia="KaiTi" w:cs="Times New Roman"/>
          <w:kern w:val="0"/>
          <w:szCs w:val="21"/>
        </w:rPr>
        <w:t>1 times the baseline; or urine output &lt;</w:t>
      </w:r>
      <w:r w:rsidR="000A0760" w:rsidRPr="00721854">
        <w:rPr>
          <w:rFonts w:eastAsia="KaiTi" w:cs="Times New Roman"/>
          <w:kern w:val="0"/>
          <w:szCs w:val="21"/>
        </w:rPr>
        <w:t xml:space="preserve"> </w:t>
      </w:r>
      <w:r w:rsidR="00C753D5" w:rsidRPr="00721854">
        <w:rPr>
          <w:rFonts w:eastAsia="KaiTi" w:cs="Times New Roman"/>
          <w:kern w:val="0"/>
          <w:szCs w:val="21"/>
        </w:rPr>
        <w:t>0.5 mL/(</w:t>
      </w:r>
      <w:proofErr w:type="spellStart"/>
      <w:r w:rsidR="00C753D5" w:rsidRPr="00721854">
        <w:rPr>
          <w:rFonts w:eastAsia="KaiTi" w:cs="Times New Roman"/>
          <w:kern w:val="0"/>
          <w:szCs w:val="21"/>
        </w:rPr>
        <w:t>kg·h</w:t>
      </w:r>
      <w:proofErr w:type="spellEnd"/>
      <w:r w:rsidR="00C753D5" w:rsidRPr="00721854">
        <w:rPr>
          <w:rFonts w:eastAsia="KaiTi" w:cs="Times New Roman"/>
          <w:kern w:val="0"/>
          <w:szCs w:val="21"/>
        </w:rPr>
        <w:t xml:space="preserve">) (for more than 6 hours but less than 12 hours); </w:t>
      </w:r>
      <w:r w:rsidR="00C753D5" w:rsidRPr="00B76BD9">
        <w:rPr>
          <w:rFonts w:eastAsia="KaiTi" w:cs="Times New Roman"/>
          <w:kern w:val="0"/>
          <w:szCs w:val="21"/>
        </w:rPr>
        <w:t>Stage 2: Serum creatinine criteria include a relative increase ≥</w:t>
      </w:r>
      <w:r w:rsidR="000A0760" w:rsidRPr="00B76BD9">
        <w:rPr>
          <w:rFonts w:eastAsia="KaiTi" w:cs="Times New Roman"/>
          <w:kern w:val="0"/>
          <w:szCs w:val="21"/>
        </w:rPr>
        <w:t xml:space="preserve"> </w:t>
      </w:r>
      <w:r w:rsidR="00C753D5" w:rsidRPr="00B76BD9">
        <w:rPr>
          <w:rFonts w:eastAsia="KaiTi" w:cs="Times New Roman"/>
          <w:kern w:val="0"/>
          <w:szCs w:val="21"/>
        </w:rPr>
        <w:t>1 time but &lt;</w:t>
      </w:r>
      <w:r w:rsidR="000A0760" w:rsidRPr="00B76BD9">
        <w:rPr>
          <w:rFonts w:eastAsia="KaiTi" w:cs="Times New Roman"/>
          <w:kern w:val="0"/>
          <w:szCs w:val="21"/>
        </w:rPr>
        <w:t xml:space="preserve"> </w:t>
      </w:r>
      <w:r w:rsidR="00C753D5" w:rsidRPr="00B76BD9">
        <w:rPr>
          <w:rFonts w:eastAsia="KaiTi" w:cs="Times New Roman"/>
          <w:kern w:val="0"/>
          <w:szCs w:val="21"/>
        </w:rPr>
        <w:t>2 times from baseline; or urine output &lt;</w:t>
      </w:r>
      <w:r w:rsidR="000A0760" w:rsidRPr="00B76BD9">
        <w:rPr>
          <w:rFonts w:eastAsia="KaiTi" w:cs="Times New Roman"/>
          <w:kern w:val="0"/>
          <w:szCs w:val="21"/>
        </w:rPr>
        <w:t xml:space="preserve"> </w:t>
      </w:r>
      <w:r w:rsidR="00C753D5" w:rsidRPr="00B76BD9">
        <w:rPr>
          <w:rFonts w:eastAsia="KaiTi" w:cs="Times New Roman"/>
          <w:kern w:val="0"/>
          <w:szCs w:val="21"/>
        </w:rPr>
        <w:t>0.5 mL/(</w:t>
      </w:r>
      <w:proofErr w:type="spellStart"/>
      <w:r w:rsidR="00C753D5" w:rsidRPr="00B76BD9">
        <w:rPr>
          <w:rFonts w:eastAsia="KaiTi" w:cs="Times New Roman"/>
          <w:kern w:val="0"/>
          <w:szCs w:val="21"/>
        </w:rPr>
        <w:t>kg·h</w:t>
      </w:r>
      <w:proofErr w:type="spellEnd"/>
      <w:r w:rsidR="00C753D5" w:rsidRPr="00B76BD9">
        <w:rPr>
          <w:rFonts w:eastAsia="KaiTi" w:cs="Times New Roman"/>
          <w:kern w:val="0"/>
          <w:szCs w:val="21"/>
        </w:rPr>
        <w:t>) (for more than 12 hours but less than 24 hours); Stage 3: Serum creatinine criteria include an increase to &gt;</w:t>
      </w:r>
      <w:r w:rsidR="000A0760" w:rsidRPr="00B76BD9">
        <w:rPr>
          <w:rFonts w:eastAsia="KaiTi" w:cs="Times New Roman"/>
          <w:kern w:val="0"/>
          <w:szCs w:val="21"/>
        </w:rPr>
        <w:t xml:space="preserve"> </w:t>
      </w:r>
      <w:r w:rsidR="00C753D5" w:rsidRPr="00B76BD9">
        <w:rPr>
          <w:rFonts w:eastAsia="KaiTi" w:cs="Times New Roman"/>
          <w:kern w:val="0"/>
          <w:szCs w:val="21"/>
        </w:rPr>
        <w:t>4.0 mg/dL (&gt;</w:t>
      </w:r>
      <w:r w:rsidR="000A0760" w:rsidRPr="00B76BD9">
        <w:rPr>
          <w:rFonts w:eastAsia="KaiTi" w:cs="Times New Roman"/>
          <w:kern w:val="0"/>
          <w:szCs w:val="21"/>
        </w:rPr>
        <w:t xml:space="preserve"> </w:t>
      </w:r>
      <w:r w:rsidR="00C753D5" w:rsidRPr="00B76BD9">
        <w:rPr>
          <w:rFonts w:eastAsia="KaiTi" w:cs="Times New Roman"/>
          <w:kern w:val="0"/>
          <w:szCs w:val="21"/>
        </w:rPr>
        <w:t xml:space="preserve">353.6 </w:t>
      </w:r>
      <w:proofErr w:type="spellStart"/>
      <w:r w:rsidR="00C753D5" w:rsidRPr="00B76BD9">
        <w:rPr>
          <w:rFonts w:eastAsia="KaiTi" w:cs="Times New Roman"/>
          <w:kern w:val="0"/>
          <w:szCs w:val="21"/>
        </w:rPr>
        <w:t>μmol</w:t>
      </w:r>
      <w:proofErr w:type="spellEnd"/>
      <w:r w:rsidR="00C753D5" w:rsidRPr="00B76BD9">
        <w:rPr>
          <w:rFonts w:eastAsia="KaiTi" w:cs="Times New Roman"/>
          <w:kern w:val="0"/>
          <w:szCs w:val="21"/>
        </w:rPr>
        <w:t>/L) or a relative increase ≥</w:t>
      </w:r>
      <w:r w:rsidR="000A0760" w:rsidRPr="00B76BD9">
        <w:rPr>
          <w:rFonts w:eastAsia="KaiTi" w:cs="Times New Roman"/>
          <w:kern w:val="0"/>
          <w:szCs w:val="21"/>
        </w:rPr>
        <w:t xml:space="preserve"> </w:t>
      </w:r>
      <w:r w:rsidR="00C753D5" w:rsidRPr="00B76BD9">
        <w:rPr>
          <w:rFonts w:eastAsia="KaiTi" w:cs="Times New Roman"/>
          <w:kern w:val="0"/>
          <w:szCs w:val="21"/>
        </w:rPr>
        <w:t>2 times from baseline; or the initiation of continuous renal replacement therapy (CRRT); or urine output &lt;</w:t>
      </w:r>
      <w:r w:rsidR="000A0760" w:rsidRPr="00B76BD9">
        <w:rPr>
          <w:rFonts w:eastAsia="KaiTi" w:cs="Times New Roman"/>
          <w:kern w:val="0"/>
          <w:szCs w:val="21"/>
        </w:rPr>
        <w:t xml:space="preserve"> </w:t>
      </w:r>
      <w:r w:rsidR="00C753D5" w:rsidRPr="00B76BD9">
        <w:rPr>
          <w:rFonts w:eastAsia="KaiTi" w:cs="Times New Roman"/>
          <w:kern w:val="0"/>
          <w:szCs w:val="21"/>
        </w:rPr>
        <w:t>0.3 mL/(</w:t>
      </w:r>
      <w:proofErr w:type="spellStart"/>
      <w:r w:rsidR="00C753D5" w:rsidRPr="00B76BD9">
        <w:rPr>
          <w:rFonts w:eastAsia="KaiTi" w:cs="Times New Roman"/>
          <w:kern w:val="0"/>
          <w:szCs w:val="21"/>
        </w:rPr>
        <w:t>kg·h</w:t>
      </w:r>
      <w:proofErr w:type="spellEnd"/>
      <w:r w:rsidR="00C753D5" w:rsidRPr="00B76BD9">
        <w:rPr>
          <w:rFonts w:eastAsia="KaiTi" w:cs="Times New Roman"/>
          <w:kern w:val="0"/>
          <w:szCs w:val="21"/>
        </w:rPr>
        <w:t>) (for more than 24 hours) or anuria for ≥</w:t>
      </w:r>
      <w:r w:rsidR="000A0760" w:rsidRPr="00B76BD9">
        <w:rPr>
          <w:rFonts w:eastAsia="KaiTi" w:cs="Times New Roman"/>
          <w:kern w:val="0"/>
          <w:szCs w:val="21"/>
        </w:rPr>
        <w:t xml:space="preserve"> </w:t>
      </w:r>
      <w:r w:rsidR="00C753D5" w:rsidRPr="00B76BD9">
        <w:rPr>
          <w:rFonts w:eastAsia="KaiTi" w:cs="Times New Roman"/>
          <w:kern w:val="0"/>
          <w:szCs w:val="21"/>
        </w:rPr>
        <w:t>12 hours.</w:t>
      </w:r>
    </w:p>
    <w:p w14:paraId="27571291"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6) </w:t>
      </w:r>
      <w:r w:rsidR="00C753D5" w:rsidRPr="00721854">
        <w:rPr>
          <w:rFonts w:eastAsia="KaiTi" w:cs="Times New Roman"/>
          <w:kern w:val="0"/>
          <w:szCs w:val="21"/>
        </w:rPr>
        <w:t xml:space="preserve">The definition of ARDS refers to the latest ATS guidelines </w:t>
      </w:r>
      <w:r w:rsidR="00354EA9" w:rsidRPr="00721854">
        <w:rPr>
          <w:rFonts w:eastAsia="KaiTi" w:cs="Times New Roman"/>
          <w:kern w:val="0"/>
          <w:szCs w:val="21"/>
        </w:rPr>
        <w:fldChar w:fldCharType="begin">
          <w:fldData xml:space="preserve">PEVuZE5vdGU+PENpdGU+PEF1dGhvcj5RYWRpcjwvQXV0aG9yPjxZZWFyPjIwMjQ8L1llYXI+PFJl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RYWRpcjwvQXV0aG9yPjxZZWFyPjIwMjQ8L1llYXI+PFJl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26" w:tooltip="Qadir, 2024 #823" w:history="1">
        <w:r w:rsidR="003074B2" w:rsidRPr="00721854">
          <w:rPr>
            <w:rFonts w:eastAsia="KaiTi" w:cs="Times New Roman"/>
            <w:noProof/>
            <w:kern w:val="0"/>
            <w:szCs w:val="21"/>
          </w:rPr>
          <w:t>26</w:t>
        </w:r>
      </w:hyperlink>
      <w:r w:rsidR="00F80C35" w:rsidRPr="00721854">
        <w:rPr>
          <w:rFonts w:eastAsia="KaiTi" w:cs="Times New Roman"/>
          <w:noProof/>
          <w:kern w:val="0"/>
          <w:szCs w:val="21"/>
        </w:rPr>
        <w:t>,</w:t>
      </w:r>
      <w:hyperlink w:anchor="_ENREF_27" w:tooltip="Grasselli, 2023 #824" w:history="1">
        <w:r w:rsidR="003074B2" w:rsidRPr="00721854">
          <w:rPr>
            <w:rFonts w:eastAsia="KaiTi" w:cs="Times New Roman"/>
            <w:noProof/>
            <w:kern w:val="0"/>
            <w:szCs w:val="21"/>
          </w:rPr>
          <w:t>27</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 xml:space="preserve">. Use of high-flow nasal oxygen (HFNO) at a minimum flow rate of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30 L/min, or non-invasive ventilation (NIV) or continuous positive airway pressure (CPAP) with positive end-expiratory pressure (PEEP) of at least 5 cm H</w:t>
      </w:r>
      <w:r w:rsidR="00C753D5" w:rsidRPr="00721854">
        <w:rPr>
          <w:rFonts w:eastAsia="KaiTi" w:cs="Times New Roman"/>
          <w:kern w:val="0"/>
          <w:szCs w:val="21"/>
          <w:vertAlign w:val="subscript"/>
        </w:rPr>
        <w:t>2</w:t>
      </w:r>
      <w:r w:rsidR="00C753D5" w:rsidRPr="00721854">
        <w:rPr>
          <w:rFonts w:eastAsia="KaiTi" w:cs="Times New Roman"/>
          <w:kern w:val="0"/>
          <w:szCs w:val="21"/>
        </w:rPr>
        <w:t>O. Low oxygenation is identified by a PaO</w:t>
      </w:r>
      <w:r w:rsidR="00C753D5" w:rsidRPr="00721854">
        <w:rPr>
          <w:rFonts w:eastAsia="KaiTi" w:cs="Times New Roman"/>
          <w:kern w:val="0"/>
          <w:szCs w:val="21"/>
          <w:vertAlign w:val="subscript"/>
        </w:rPr>
        <w:t>2</w:t>
      </w:r>
      <w:r w:rsidR="00C753D5" w:rsidRPr="00721854">
        <w:rPr>
          <w:rFonts w:eastAsia="KaiTi" w:cs="Times New Roman"/>
          <w:kern w:val="0"/>
          <w:szCs w:val="21"/>
        </w:rPr>
        <w:t>/FiO</w:t>
      </w:r>
      <w:r w:rsidR="00C753D5" w:rsidRPr="00721854">
        <w:rPr>
          <w:rFonts w:eastAsia="KaiTi" w:cs="Times New Roman"/>
          <w:kern w:val="0"/>
          <w:szCs w:val="21"/>
          <w:vertAlign w:val="subscript"/>
        </w:rPr>
        <w:t>2</w:t>
      </w:r>
      <w:r w:rsidR="00C753D5" w:rsidRPr="00721854">
        <w:rPr>
          <w:rFonts w:eastAsia="KaiTi" w:cs="Times New Roman" w:hint="eastAsia"/>
          <w:kern w:val="0"/>
          <w:szCs w:val="21"/>
        </w:rPr>
        <w:t xml:space="preserve"> ratio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300 mmHg or an SpO</w:t>
      </w:r>
      <w:r w:rsidR="00C753D5" w:rsidRPr="00721854">
        <w:rPr>
          <w:rFonts w:eastAsia="KaiTi" w:cs="Times New Roman"/>
          <w:kern w:val="0"/>
          <w:szCs w:val="21"/>
          <w:vertAlign w:val="subscript"/>
        </w:rPr>
        <w:t>2</w:t>
      </w:r>
      <w:r w:rsidR="00C753D5" w:rsidRPr="00721854">
        <w:rPr>
          <w:rFonts w:eastAsia="KaiTi" w:cs="Times New Roman"/>
          <w:kern w:val="0"/>
          <w:szCs w:val="21"/>
        </w:rPr>
        <w:t>/FiO</w:t>
      </w:r>
      <w:r w:rsidR="00C753D5" w:rsidRPr="00721854">
        <w:rPr>
          <w:rFonts w:eastAsia="KaiTi" w:cs="Times New Roman"/>
          <w:kern w:val="0"/>
          <w:szCs w:val="21"/>
          <w:vertAlign w:val="subscript"/>
        </w:rPr>
        <w:t>2</w:t>
      </w:r>
      <w:r w:rsidR="00C753D5" w:rsidRPr="00721854">
        <w:rPr>
          <w:rFonts w:eastAsia="KaiTi" w:cs="Times New Roman" w:hint="eastAsia"/>
          <w:kern w:val="0"/>
          <w:szCs w:val="21"/>
        </w:rPr>
        <w:t xml:space="preserve"> ratio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315 mmHg with SpO</w:t>
      </w:r>
      <w:r w:rsidR="00C753D5" w:rsidRPr="00721854">
        <w:rPr>
          <w:rFonts w:eastAsia="KaiTi" w:cs="Times New Roman"/>
          <w:kern w:val="0"/>
          <w:szCs w:val="21"/>
          <w:vertAlign w:val="subscript"/>
        </w:rPr>
        <w:t>2</w:t>
      </w:r>
      <w:r w:rsidR="00C753D5" w:rsidRPr="00721854">
        <w:rPr>
          <w:rFonts w:eastAsia="KaiTi" w:cs="Times New Roman" w:hint="eastAsia"/>
          <w:kern w:val="0"/>
          <w:szCs w:val="21"/>
        </w:rPr>
        <w:t xml:space="preserve"> </w:t>
      </w:r>
      <w:r w:rsidR="00C753D5" w:rsidRPr="00721854">
        <w:rPr>
          <w:rFonts w:eastAsia="KaiTi" w:cs="Times New Roman" w:hint="eastAsia"/>
          <w:kern w:val="0"/>
          <w:szCs w:val="21"/>
        </w:rPr>
        <w:t>≤</w:t>
      </w:r>
      <w:r w:rsidR="000A0760" w:rsidRPr="00721854">
        <w:rPr>
          <w:rFonts w:eastAsia="KaiTi" w:cs="Times New Roman"/>
          <w:kern w:val="0"/>
          <w:szCs w:val="21"/>
        </w:rPr>
        <w:t xml:space="preserve"> </w:t>
      </w:r>
      <w:r w:rsidR="00C753D5" w:rsidRPr="00721854">
        <w:rPr>
          <w:rFonts w:eastAsia="KaiTi" w:cs="Times New Roman"/>
          <w:kern w:val="0"/>
          <w:szCs w:val="21"/>
        </w:rPr>
        <w:t>97%. Bilateral opacities are retained as imaging criteria, which may be assessed through chest X-ray, CT, or ultrasound (if the operator is well-trained).</w:t>
      </w:r>
    </w:p>
    <w:p w14:paraId="52701692"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7) </w:t>
      </w:r>
      <w:r w:rsidR="00C753D5" w:rsidRPr="00721854">
        <w:rPr>
          <w:rFonts w:eastAsia="KaiTi" w:cs="Times New Roman"/>
          <w:kern w:val="0"/>
          <w:szCs w:val="21"/>
        </w:rPr>
        <w:t xml:space="preserve">The definition of acute myocardial injury or myocardial infarction is the same as previously described </w:t>
      </w:r>
      <w:r w:rsidR="00354EA9" w:rsidRPr="00721854">
        <w:rPr>
          <w:rFonts w:eastAsia="KaiTi" w:cs="Times New Roman"/>
          <w:kern w:val="0"/>
          <w:szCs w:val="21"/>
        </w:rPr>
        <w:fldChar w:fldCharType="begin">
          <w:fldData xml:space="preserve">PEVuZE5vdGU+PENpdGU+PEF1dGhvcj5CeXJuZTwvQXV0aG9yPjxZZWFyPjIwMjM8L1llYXI+PFJl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CeXJuZTwvQXV0aG9yPjxZZWFyPjIwMjM8L1llYXI+PFJl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28" w:tooltip="Byrne, 2023 #825" w:history="1">
        <w:r w:rsidR="003074B2" w:rsidRPr="00721854">
          <w:rPr>
            <w:rFonts w:eastAsia="KaiTi" w:cs="Times New Roman"/>
            <w:noProof/>
            <w:kern w:val="0"/>
            <w:szCs w:val="21"/>
          </w:rPr>
          <w:t>28</w:t>
        </w:r>
      </w:hyperlink>
      <w:r w:rsidR="00F80C35" w:rsidRPr="00721854">
        <w:rPr>
          <w:rFonts w:eastAsia="KaiTi" w:cs="Times New Roman"/>
          <w:noProof/>
          <w:kern w:val="0"/>
          <w:szCs w:val="21"/>
        </w:rPr>
        <w:t>,</w:t>
      </w:r>
      <w:hyperlink w:anchor="_ENREF_29" w:tooltip="Thygesen, 2018 #826" w:history="1">
        <w:r w:rsidR="003074B2" w:rsidRPr="00721854">
          <w:rPr>
            <w:rFonts w:eastAsia="KaiTi" w:cs="Times New Roman"/>
            <w:noProof/>
            <w:kern w:val="0"/>
            <w:szCs w:val="21"/>
          </w:rPr>
          <w:t>29</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 xml:space="preserve">. The definition of acute myocardial injury is an elevation in </w:t>
      </w:r>
      <w:proofErr w:type="spellStart"/>
      <w:r w:rsidR="00C753D5" w:rsidRPr="00721854">
        <w:rPr>
          <w:rFonts w:eastAsia="KaiTi" w:cs="Times New Roman"/>
          <w:kern w:val="0"/>
          <w:szCs w:val="21"/>
        </w:rPr>
        <w:t>cTnI</w:t>
      </w:r>
      <w:proofErr w:type="spellEnd"/>
      <w:r w:rsidR="00C753D5" w:rsidRPr="00721854">
        <w:rPr>
          <w:rFonts w:eastAsia="KaiTi" w:cs="Times New Roman"/>
          <w:kern w:val="0"/>
          <w:szCs w:val="21"/>
        </w:rPr>
        <w:t xml:space="preserve"> levels greater than the upper reference limit, without accompanying acute myocardial ischemic changes. The definition of myocardial infarction is an elevation in </w:t>
      </w:r>
      <w:proofErr w:type="spellStart"/>
      <w:r w:rsidR="00C753D5" w:rsidRPr="00721854">
        <w:rPr>
          <w:rFonts w:eastAsia="KaiTi" w:cs="Times New Roman"/>
          <w:kern w:val="0"/>
          <w:szCs w:val="21"/>
        </w:rPr>
        <w:t>cTnI</w:t>
      </w:r>
      <w:proofErr w:type="spellEnd"/>
      <w:r w:rsidR="00C753D5" w:rsidRPr="00721854">
        <w:rPr>
          <w:rFonts w:eastAsia="KaiTi" w:cs="Times New Roman"/>
          <w:kern w:val="0"/>
          <w:szCs w:val="21"/>
        </w:rPr>
        <w:t xml:space="preserve"> levels greater than the upper reference limit, accompanied by acute myocardial ischemic changes.</w:t>
      </w:r>
    </w:p>
    <w:p w14:paraId="311ECD56"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8) </w:t>
      </w:r>
      <w:r w:rsidR="00C753D5" w:rsidRPr="00721854">
        <w:rPr>
          <w:rFonts w:eastAsia="KaiTi" w:cs="Times New Roman"/>
          <w:kern w:val="0"/>
          <w:szCs w:val="21"/>
        </w:rPr>
        <w:t xml:space="preserve">The diagnosis of pulmonary embolism relies on clinical judgment. Due to limitations in ICU conditions, </w:t>
      </w:r>
      <w:r w:rsidR="007B606E" w:rsidRPr="00721854">
        <w:rPr>
          <w:rFonts w:eastAsia="KaiTi" w:cs="Times New Roman"/>
          <w:kern w:val="0"/>
          <w:szCs w:val="21"/>
        </w:rPr>
        <w:t xml:space="preserve">CT </w:t>
      </w:r>
      <w:r w:rsidR="00C753D5" w:rsidRPr="00721854">
        <w:rPr>
          <w:rFonts w:eastAsia="KaiTi" w:cs="Times New Roman"/>
          <w:kern w:val="0"/>
          <w:szCs w:val="21"/>
        </w:rPr>
        <w:t xml:space="preserve">pulmonary angiography is not mandatory. However, researchers need to document the diagnostic criteria </w:t>
      </w:r>
      <w:r w:rsidR="00354EA9" w:rsidRPr="00721854">
        <w:rPr>
          <w:rFonts w:eastAsia="KaiTi" w:cs="Times New Roman"/>
          <w:kern w:val="0"/>
          <w:szCs w:val="21"/>
        </w:rPr>
        <w:fldChar w:fldCharType="begin">
          <w:fldData xml:space="preserve">PEVuZE5vdGU+PENpdGU+PEF1dGhvcj5Lb25zdGFudGluaWRlczwvQXV0aG9yPjxZZWFyPjIwMTk8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Lb25zdGFudGluaWRlczwvQXV0aG9yPjxZZWFyPjIwMTk8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30" w:tooltip="Konstantinides, 2019 #827" w:history="1">
        <w:r w:rsidR="003074B2" w:rsidRPr="00721854">
          <w:rPr>
            <w:rFonts w:eastAsia="KaiTi" w:cs="Times New Roman"/>
            <w:noProof/>
            <w:kern w:val="0"/>
            <w:szCs w:val="21"/>
          </w:rPr>
          <w:t>30</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w:t>
      </w:r>
    </w:p>
    <w:p w14:paraId="05B81E1C" w14:textId="77777777" w:rsidR="00C753D5" w:rsidRPr="00721854" w:rsidRDefault="00B32AA8" w:rsidP="00721854">
      <w:pPr>
        <w:ind w:firstLineChars="100" w:firstLine="220"/>
        <w:rPr>
          <w:rFonts w:eastAsia="KaiTi" w:cs="Times New Roman"/>
          <w:kern w:val="0"/>
          <w:szCs w:val="21"/>
        </w:rPr>
      </w:pPr>
      <w:r w:rsidRPr="00721854">
        <w:rPr>
          <w:rFonts w:eastAsia="KaiTi" w:cs="Times New Roman"/>
          <w:kern w:val="0"/>
          <w:szCs w:val="21"/>
        </w:rPr>
        <w:t xml:space="preserve">(9) </w:t>
      </w:r>
      <w:r w:rsidR="00C753D5" w:rsidRPr="00721854">
        <w:rPr>
          <w:rFonts w:eastAsia="KaiTi" w:cs="Times New Roman"/>
          <w:kern w:val="0"/>
          <w:szCs w:val="21"/>
        </w:rPr>
        <w:t xml:space="preserve">The diagnosis of primary or secondary invasive pulmonary fungal is the same as the diagnostic criteria outlined by the Infectious Diseases Society of America (IDSA) </w:t>
      </w:r>
      <w:r w:rsidR="00354EA9" w:rsidRPr="00721854">
        <w:rPr>
          <w:rFonts w:eastAsia="KaiTi" w:cs="Times New Roman"/>
          <w:kern w:val="0"/>
          <w:szCs w:val="21"/>
        </w:rPr>
        <w:fldChar w:fldCharType="begin">
          <w:fldData xml:space="preserve">PEVuZE5vdGU+PENpdGU+PEF1dGhvcj5CYXNzZXR0aTwvQXV0aG9yPjxZZWFyPjIwMjE8L1llYXI+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</w:fldData>
        </w:fldChar>
      </w:r>
      <w:r w:rsidR="00F80C35" w:rsidRPr="00721854">
        <w:rPr>
          <w:rFonts w:eastAsia="KaiTi" w:cs="Times New Roman"/>
          <w:kern w:val="0"/>
          <w:szCs w:val="21"/>
        </w:rPr>
        <w:instrText xml:space="preserve"> ADDIN EN.CITE </w:instrText>
      </w:r>
      <w:r w:rsidR="00354EA9" w:rsidRPr="00721854">
        <w:rPr>
          <w:rFonts w:eastAsia="KaiTi" w:cs="Times New Roman"/>
          <w:kern w:val="0"/>
          <w:szCs w:val="21"/>
        </w:rPr>
        <w:fldChar w:fldCharType="begin">
          <w:fldData xml:space="preserve">PEVuZE5vdGU+PENpdGU+PEF1dGhvcj5CYXNzZXR0aTwvQXV0aG9yPjxZZWFyPjIwMjE8L1llYXI+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</w:fldData>
        </w:fldChar>
      </w:r>
      <w:r w:rsidR="00F80C35" w:rsidRPr="00721854">
        <w:rPr>
          <w:rFonts w:eastAsia="KaiTi" w:cs="Times New Roman"/>
          <w:kern w:val="0"/>
          <w:szCs w:val="21"/>
        </w:rPr>
        <w:instrText xml:space="preserve"> ADDIN EN.CITE.DATA </w:instrText>
      </w:r>
      <w:r w:rsidR="00354EA9" w:rsidRPr="00721854">
        <w:rPr>
          <w:rFonts w:eastAsia="KaiTi" w:cs="Times New Roman"/>
          <w:kern w:val="0"/>
          <w:szCs w:val="21"/>
        </w:rPr>
      </w:r>
      <w:r w:rsidR="00354EA9" w:rsidRPr="00721854">
        <w:rPr>
          <w:rFonts w:eastAsia="KaiTi" w:cs="Times New Roman"/>
          <w:kern w:val="0"/>
          <w:szCs w:val="21"/>
        </w:rPr>
        <w:fldChar w:fldCharType="end"/>
      </w:r>
      <w:r w:rsidR="00354EA9" w:rsidRPr="00721854">
        <w:rPr>
          <w:rFonts w:eastAsia="KaiTi" w:cs="Times New Roman"/>
          <w:kern w:val="0"/>
          <w:szCs w:val="21"/>
        </w:rPr>
      </w:r>
      <w:r w:rsidR="00354EA9" w:rsidRPr="00721854">
        <w:rPr>
          <w:rFonts w:eastAsia="KaiTi" w:cs="Times New Roman"/>
          <w:kern w:val="0"/>
          <w:szCs w:val="21"/>
        </w:rPr>
        <w:fldChar w:fldCharType="separate"/>
      </w:r>
      <w:r w:rsidR="00F80C35" w:rsidRPr="00721854">
        <w:rPr>
          <w:rFonts w:eastAsia="KaiTi" w:cs="Times New Roman"/>
          <w:noProof/>
          <w:kern w:val="0"/>
          <w:szCs w:val="21"/>
        </w:rPr>
        <w:t>[</w:t>
      </w:r>
      <w:hyperlink w:anchor="_ENREF_3" w:tooltip="Bassetti, 2021 #813" w:history="1">
        <w:r w:rsidR="003074B2" w:rsidRPr="00721854">
          <w:rPr>
            <w:rFonts w:eastAsia="KaiTi" w:cs="Times New Roman"/>
            <w:noProof/>
            <w:kern w:val="0"/>
            <w:szCs w:val="21"/>
          </w:rPr>
          <w:t>3</w:t>
        </w:r>
      </w:hyperlink>
      <w:r w:rsidR="00F80C35" w:rsidRPr="00721854">
        <w:rPr>
          <w:rFonts w:eastAsia="KaiTi" w:cs="Times New Roman"/>
          <w:noProof/>
          <w:kern w:val="0"/>
          <w:szCs w:val="21"/>
        </w:rPr>
        <w:t>]</w:t>
      </w:r>
      <w:r w:rsidR="00354EA9" w:rsidRPr="00721854">
        <w:rPr>
          <w:rFonts w:eastAsia="KaiTi" w:cs="Times New Roman"/>
          <w:kern w:val="0"/>
          <w:szCs w:val="21"/>
        </w:rPr>
        <w:fldChar w:fldCharType="end"/>
      </w:r>
      <w:r w:rsidR="00C753D5" w:rsidRPr="00721854">
        <w:rPr>
          <w:rFonts w:eastAsia="KaiTi" w:cs="Times New Roman"/>
          <w:kern w:val="0"/>
          <w:szCs w:val="21"/>
        </w:rPr>
        <w:t>.</w:t>
      </w:r>
    </w:p>
    <w:p w14:paraId="0367BEB0" w14:textId="77777777" w:rsidR="00F3510C" w:rsidRPr="00B76BD9" w:rsidRDefault="00F3510C" w:rsidP="00F3510C">
      <w:pPr>
        <w:widowControl/>
        <w:rPr>
          <w:rFonts w:eastAsia="KaiTi" w:cs="Times New Roman"/>
          <w:kern w:val="0"/>
          <w:szCs w:val="21"/>
        </w:rPr>
      </w:pPr>
    </w:p>
    <w:p w14:paraId="3E0B275A" w14:textId="77777777" w:rsidR="00F3510C" w:rsidRPr="00B76BD9" w:rsidRDefault="00F3510C" w:rsidP="00F3510C">
      <w:pPr>
        <w:pStyle w:val="Heading1"/>
        <w:rPr>
          <w:color w:val="auto"/>
        </w:rPr>
      </w:pPr>
      <w:bookmarkStart w:id="79" w:name="_Toc167791894"/>
      <w:r w:rsidRPr="00B76BD9">
        <w:rPr>
          <w:color w:val="auto"/>
        </w:rPr>
        <w:t>Biological sampling procedures</w:t>
      </w:r>
      <w:bookmarkEnd w:id="79"/>
    </w:p>
    <w:p w14:paraId="4CF17120" w14:textId="77777777" w:rsidR="00104AF0" w:rsidRPr="00B76BD9" w:rsidRDefault="00104AF0">
      <w:pPr>
        <w:rPr>
          <w:rFonts w:eastAsia="SimSun" w:cs="Times New Roman"/>
          <w:szCs w:val="28"/>
        </w:rPr>
      </w:pPr>
    </w:p>
    <w:p w14:paraId="658DB2C3" w14:textId="77777777" w:rsidR="00074B6B" w:rsidRPr="00B76BD9" w:rsidRDefault="00074B6B" w:rsidP="00074B6B">
      <w:pPr>
        <w:pStyle w:val="Heading2"/>
        <w:rPr>
          <w:color w:val="auto"/>
        </w:rPr>
      </w:pPr>
      <w:bookmarkStart w:id="80" w:name="_Toc167791895"/>
      <w:r w:rsidRPr="00B76BD9">
        <w:rPr>
          <w:rFonts w:hint="eastAsia"/>
          <w:color w:val="auto"/>
        </w:rPr>
        <w:t xml:space="preserve">Collection of </w:t>
      </w:r>
      <w:r w:rsidRPr="00B76BD9">
        <w:rPr>
          <w:color w:val="auto"/>
        </w:rPr>
        <w:t>BALF,</w:t>
      </w:r>
      <w:r w:rsidRPr="00B76BD9">
        <w:rPr>
          <w:rFonts w:hint="eastAsia"/>
          <w:color w:val="auto"/>
        </w:rPr>
        <w:t xml:space="preserve"> </w:t>
      </w:r>
      <w:bookmarkStart w:id="81" w:name="OLE_LINK358"/>
      <w:r w:rsidRPr="00B76BD9">
        <w:rPr>
          <w:color w:val="auto"/>
        </w:rPr>
        <w:t>ETA</w:t>
      </w:r>
      <w:bookmarkEnd w:id="81"/>
      <w:r w:rsidRPr="00B76BD9">
        <w:rPr>
          <w:color w:val="auto"/>
        </w:rPr>
        <w:t>, and sputum</w:t>
      </w:r>
      <w:bookmarkEnd w:id="80"/>
    </w:p>
    <w:p w14:paraId="080FD064" w14:textId="77777777" w:rsidR="00074B6B" w:rsidRPr="00B76BD9" w:rsidRDefault="00074B6B" w:rsidP="00074B6B"/>
    <w:p w14:paraId="61BA2EDE" w14:textId="77777777" w:rsidR="00074B6B" w:rsidRPr="00B76BD9" w:rsidRDefault="00074B6B" w:rsidP="00074B6B">
      <w:r w:rsidRPr="00B76BD9">
        <w:t>In all participating medical centers, bronchoalveolar lavage (</w:t>
      </w:r>
      <w:bookmarkStart w:id="82" w:name="OLE_LINK366"/>
      <w:r w:rsidRPr="00B76BD9">
        <w:t>BAL</w:t>
      </w:r>
      <w:bookmarkEnd w:id="82"/>
      <w:r w:rsidRPr="00B76BD9">
        <w:t xml:space="preserve">) is the standard procedure </w:t>
      </w:r>
      <w:r w:rsidRPr="00B76BD9">
        <w:lastRenderedPageBreak/>
        <w:t>for diagnosing severe pneumonia in intubated patients without contraindications to BAL.</w:t>
      </w:r>
    </w:p>
    <w:p w14:paraId="3EA4F0BC" w14:textId="77777777" w:rsidR="00074B6B" w:rsidRPr="00B76BD9" w:rsidRDefault="00074B6B" w:rsidP="003709B8">
      <w:pPr>
        <w:ind w:firstLineChars="98" w:firstLine="216"/>
      </w:pPr>
      <w:r w:rsidRPr="00B76BD9">
        <w:t xml:space="preserve">For </w:t>
      </w:r>
      <w:bookmarkStart w:id="83" w:name="OLE_LINK373"/>
      <w:r w:rsidRPr="00B76BD9">
        <w:t>intubated</w:t>
      </w:r>
      <w:bookmarkEnd w:id="83"/>
      <w:r w:rsidRPr="00B76BD9">
        <w:t xml:space="preserve"> patients, the diseased lung segment is identified</w:t>
      </w:r>
      <w:r w:rsidRPr="00B76BD9">
        <w:rPr>
          <w:rFonts w:hint="eastAsia"/>
        </w:rPr>
        <w:t xml:space="preserve"> </w:t>
      </w:r>
      <w:r w:rsidRPr="00B76BD9">
        <w:t xml:space="preserve">based on the CT scan or X-ray, and BALF and ETA are obtained using a </w:t>
      </w:r>
      <w:bookmarkStart w:id="84" w:name="OLE_LINK355"/>
      <w:bookmarkStart w:id="85" w:name="OLE_LINK350"/>
      <w:r w:rsidRPr="00B76BD9">
        <w:t>fiberoptic bronchoscope</w:t>
      </w:r>
      <w:bookmarkEnd w:id="84"/>
      <w:r w:rsidRPr="00B76BD9">
        <w:t>.</w:t>
      </w:r>
      <w:bookmarkEnd w:id="85"/>
      <w:r w:rsidRPr="00B76BD9">
        <w:t xml:space="preserve"> </w:t>
      </w:r>
      <w:bookmarkStart w:id="86" w:name="OLE_LINK351"/>
      <w:r w:rsidRPr="00B76BD9">
        <w:t xml:space="preserve">Firstly, secretions visible in the </w:t>
      </w:r>
      <w:r w:rsidRPr="00B76BD9">
        <w:rPr>
          <w:rFonts w:hint="eastAsia"/>
        </w:rPr>
        <w:t>pr</w:t>
      </w:r>
      <w:r w:rsidRPr="00B76BD9">
        <w:t>imary bronchi are aspirated using a fiberoptic bronchoscope to obtain ETA. The bronchoscope is then cleaned twice with normal saline before commencing BAL. To mitigate potential BAL complications, and consider the use of mini-BAL (20 ml saline lavage with blind insertion) in lung microbiome studies</w:t>
      </w:r>
      <w:bookmarkStart w:id="87" w:name="OLE_LINK349"/>
      <w:bookmarkEnd w:id="86"/>
      <w:r w:rsidRPr="00B76BD9">
        <w:t xml:space="preserve"> </w:t>
      </w:r>
      <w:r w:rsidR="00354EA9" w:rsidRPr="00B76BD9">
        <w:fldChar w:fldCharType="begin"/>
      </w:r>
      <w:r w:rsidR="00D87335" w:rsidRPr="00B76BD9">
        <w:instrText xml:space="preserve"> ADDIN EN.CITE &lt;EndNote&gt;&lt;Cite&gt;&lt;Author&gt;Erden&lt;/Author&gt;&lt;Year&gt;2003&lt;/Year&gt;&lt;RecNum&gt;866&lt;/RecNum&gt;&lt;DisplayText&gt;&lt;style font="Times New Roman"&gt;[31]&lt;/style&gt;&lt;/DisplayText&gt;&lt;record&gt;&lt;rec-number&gt;866&lt;/rec-number&gt;&lt;foreign-keys&gt;&lt;key app="EN" db-id="p5a9rsdx4x5seceap0gvxr2xx2tssr5zp5wd" timestamp="1710245864"&gt;866&lt;/key&gt;&lt;/foreign-keys&gt;&lt;ref-type name="Journal Article"&gt;17&lt;/ref-type&gt;&lt;contributors&gt;&lt;authors&gt;&lt;author&gt;Erden, Veysel&lt;/author&gt;&lt;author&gt;Basaranoglu, Gökcen&lt;/author&gt;&lt;author&gt;Beycan, Ismet&lt;/author&gt;&lt;author&gt;Delatioğlu, Hamdi&lt;/author&gt;&lt;author&gt;Hamzaoglu, Nıhal Sanlı&lt;/author&gt;&lt;/authors&gt;&lt;/contributors&gt;&lt;titles&gt;&lt;title&gt;Reproducibility of mini-BAL culture results using 10 ml or 20 ml instilled fluid&lt;/title&gt;&lt;secondary-title&gt;Intensive Care Medicine&lt;/secondary-title&gt;&lt;/titles&gt;&lt;periodical&gt;&lt;full-title&gt;Intensive Care Medicine&lt;/full-title&gt;&lt;/periodical&gt;&lt;pages&gt;1856-1856&lt;/pages&gt;&lt;volume&gt;29&lt;/volume&gt;&lt;number&gt;10&lt;/number&gt;&lt;dates&gt;&lt;year&gt;2003&lt;/year&gt;&lt;pub-dates&gt;&lt;date&gt;2003/10/01&lt;/date&gt;&lt;/pub-dates&gt;&lt;/dates&gt;&lt;isbn&gt;1432-1238&lt;/isbn&gt;&lt;urls&gt;&lt;related-urls&gt;&lt;url&gt;https://doi.org/10.1007/s00134-003-1964-z&lt;/url&gt;&lt;/related-urls&gt;&lt;/urls&gt;&lt;electronic-resource-num&gt;10.1007/s00134-003-1964-z&lt;/electronic-resource-num&gt;&lt;/record&gt;&lt;/Cite&gt;&lt;/EndNote&gt;</w:instrText>
      </w:r>
      <w:r w:rsidR="00354EA9" w:rsidRPr="00B76BD9">
        <w:fldChar w:fldCharType="separate"/>
      </w:r>
      <w:r w:rsidR="00D87335" w:rsidRPr="00B76BD9">
        <w:rPr>
          <w:rFonts w:cs="Times New Roman"/>
          <w:noProof/>
        </w:rPr>
        <w:t>[</w:t>
      </w:r>
      <w:hyperlink w:anchor="_ENREF_31" w:tooltip="Erden, 2003 #866" w:history="1">
        <w:r w:rsidR="003074B2" w:rsidRPr="00B76BD9">
          <w:rPr>
            <w:rFonts w:cs="Times New Roman"/>
            <w:noProof/>
          </w:rPr>
          <w:t>31</w:t>
        </w:r>
      </w:hyperlink>
      <w:r w:rsidR="00D87335" w:rsidRPr="00B76BD9">
        <w:rPr>
          <w:rFonts w:cs="Times New Roman"/>
          <w:noProof/>
        </w:rPr>
        <w:t>]</w:t>
      </w:r>
      <w:r w:rsidR="00354EA9" w:rsidRPr="00B76BD9">
        <w:fldChar w:fldCharType="end"/>
      </w:r>
      <w:r w:rsidRPr="00B76BD9">
        <w:t>, w</w:t>
      </w:r>
      <w:r w:rsidRPr="00B76BD9">
        <w:rPr>
          <w:rFonts w:eastAsia="KaiTi" w:cs="Times New Roman"/>
          <w:kern w:val="0"/>
          <w:szCs w:val="21"/>
        </w:rPr>
        <w:t xml:space="preserve">e use a 50 ml saline lavage volume instead of the previously reported 120 ml saline volume in some studies </w:t>
      </w:r>
      <w:r w:rsidR="00354EA9" w:rsidRPr="00B76BD9">
        <w:rPr>
          <w:rFonts w:eastAsia="KaiTi" w:cs="Times New Roman"/>
          <w:kern w:val="0"/>
          <w:szCs w:val="21"/>
        </w:rPr>
        <w:fldChar w:fldCharType="begin">
          <w:fldData xml:space="preserve">PEVuZE5vdGU+PENpdGU+PEF1dGhvcj5NYXJ0aW4tTG9lY2hlczwvQXV0aG9yPjxZZWFyPjIwMjM8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</w:fldData>
        </w:fldChar>
      </w:r>
      <w:r w:rsidR="00D87335" w:rsidRPr="00B76BD9">
        <w:rPr>
          <w:rFonts w:eastAsia="KaiTi" w:cs="Times New Roman"/>
          <w:kern w:val="0"/>
          <w:szCs w:val="21"/>
        </w:rPr>
        <w:instrText xml:space="preserve"> ADDIN EN.CITE </w:instrText>
      </w:r>
      <w:r w:rsidR="00354EA9" w:rsidRPr="00B76BD9">
        <w:rPr>
          <w:rFonts w:eastAsia="KaiTi" w:cs="Times New Roman"/>
          <w:kern w:val="0"/>
          <w:szCs w:val="21"/>
        </w:rPr>
        <w:fldChar w:fldCharType="begin">
          <w:fldData xml:space="preserve">PEVuZE5vdGU+PENpdGU+PEF1dGhvcj5NYXJ0aW4tTG9lY2hlczwvQXV0aG9yPjxZZWFyPjIwMjM8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</w:fldData>
        </w:fldChar>
      </w:r>
      <w:r w:rsidR="00D87335" w:rsidRPr="00B76BD9">
        <w:rPr>
          <w:rFonts w:eastAsia="KaiTi" w:cs="Times New Roman"/>
          <w:kern w:val="0"/>
          <w:szCs w:val="21"/>
        </w:rPr>
        <w:instrText xml:space="preserve"> ADDIN EN.CITE.DATA </w:instrText>
      </w:r>
      <w:r w:rsidR="00354EA9" w:rsidRPr="00B76BD9">
        <w:rPr>
          <w:rFonts w:eastAsia="KaiTi" w:cs="Times New Roman"/>
          <w:kern w:val="0"/>
          <w:szCs w:val="21"/>
        </w:rPr>
      </w:r>
      <w:r w:rsidR="00354EA9" w:rsidRPr="00B76BD9">
        <w:rPr>
          <w:rFonts w:eastAsia="KaiTi" w:cs="Times New Roman"/>
          <w:kern w:val="0"/>
          <w:szCs w:val="21"/>
        </w:rPr>
        <w:fldChar w:fldCharType="end"/>
      </w:r>
      <w:r w:rsidR="00354EA9" w:rsidRPr="00B76BD9">
        <w:rPr>
          <w:rFonts w:eastAsia="KaiTi" w:cs="Times New Roman"/>
          <w:kern w:val="0"/>
          <w:szCs w:val="21"/>
        </w:rPr>
      </w:r>
      <w:r w:rsidR="00354EA9" w:rsidRPr="00B76BD9">
        <w:rPr>
          <w:rFonts w:eastAsia="KaiTi" w:cs="Times New Roman"/>
          <w:kern w:val="0"/>
          <w:szCs w:val="21"/>
        </w:rPr>
        <w:fldChar w:fldCharType="separate"/>
      </w:r>
      <w:r w:rsidR="00D87335" w:rsidRPr="00B76BD9">
        <w:rPr>
          <w:rFonts w:eastAsia="KaiTi" w:cs="Times New Roman"/>
          <w:noProof/>
          <w:kern w:val="0"/>
          <w:szCs w:val="21"/>
        </w:rPr>
        <w:t>[</w:t>
      </w:r>
      <w:hyperlink w:anchor="_ENREF_32" w:tooltip="Martin-Loeches, 2023 #832" w:history="1">
        <w:r w:rsidR="003074B2" w:rsidRPr="00B76BD9">
          <w:rPr>
            <w:rFonts w:eastAsia="KaiTi" w:cs="Times New Roman"/>
            <w:noProof/>
            <w:kern w:val="0"/>
            <w:szCs w:val="21"/>
          </w:rPr>
          <w:t>32</w:t>
        </w:r>
      </w:hyperlink>
      <w:r w:rsidR="00D87335" w:rsidRPr="00B76BD9">
        <w:rPr>
          <w:rFonts w:eastAsia="KaiTi" w:cs="Times New Roman"/>
          <w:noProof/>
          <w:kern w:val="0"/>
          <w:szCs w:val="21"/>
        </w:rPr>
        <w:t>,</w:t>
      </w:r>
      <w:hyperlink w:anchor="_ENREF_33" w:tooltip="Dickson, 2020 #835" w:history="1">
        <w:r w:rsidR="003074B2" w:rsidRPr="00B76BD9">
          <w:rPr>
            <w:rFonts w:eastAsia="KaiTi" w:cs="Times New Roman"/>
            <w:noProof/>
            <w:kern w:val="0"/>
            <w:szCs w:val="21"/>
          </w:rPr>
          <w:t>33</w:t>
        </w:r>
      </w:hyperlink>
      <w:r w:rsidR="00D87335" w:rsidRPr="00B76BD9">
        <w:rPr>
          <w:rFonts w:eastAsia="KaiTi" w:cs="Times New Roman"/>
          <w:noProof/>
          <w:kern w:val="0"/>
          <w:szCs w:val="21"/>
        </w:rPr>
        <w:t>]</w:t>
      </w:r>
      <w:r w:rsidR="00354EA9" w:rsidRPr="00B76BD9">
        <w:rPr>
          <w:rFonts w:eastAsia="KaiTi" w:cs="Times New Roman"/>
          <w:kern w:val="0"/>
          <w:szCs w:val="21"/>
        </w:rPr>
        <w:fldChar w:fldCharType="end"/>
      </w:r>
      <w:r w:rsidRPr="00B76BD9">
        <w:rPr>
          <w:rFonts w:eastAsia="KaiTi" w:cs="Times New Roman"/>
          <w:kern w:val="0"/>
          <w:szCs w:val="21"/>
        </w:rPr>
        <w:t>.</w:t>
      </w:r>
      <w:r w:rsidRPr="00B76BD9">
        <w:t xml:space="preserve"> </w:t>
      </w:r>
      <w:r w:rsidRPr="00B76BD9">
        <w:rPr>
          <w:rFonts w:eastAsia="KaiTi" w:cs="Times New Roman"/>
          <w:kern w:val="0"/>
          <w:szCs w:val="21"/>
        </w:rPr>
        <w:t>The bronchoscope is inserted into the affected lung segment, and a total of 50 ml saline is injected in two separate doses, followed by aspiration 5 seconds later. Recovered fluid exceeding 30% of the lavage volume, i.e., greater than 15 ml, is considered eligible. Within 5 minutes after aspiration, the recovered fluid is divided into two tubes in a clean area, with an equal volume of 2X DNA/RNA Shield (Catalog: R1200-125, ZYMO RESEARCH) added to one tube and thoroughly mixed.</w:t>
      </w:r>
      <w:bookmarkEnd w:id="87"/>
    </w:p>
    <w:p w14:paraId="58B44053" w14:textId="77777777" w:rsidR="00074B6B" w:rsidRPr="00B76BD9" w:rsidRDefault="00074B6B" w:rsidP="00721854">
      <w:pPr>
        <w:ind w:firstLineChars="100" w:firstLine="220"/>
        <w:rPr>
          <w:rFonts w:eastAsia="KaiTi" w:cs="Times New Roman"/>
          <w:kern w:val="0"/>
          <w:szCs w:val="21"/>
        </w:rPr>
      </w:pPr>
      <w:r w:rsidRPr="00B76BD9">
        <w:rPr>
          <w:rFonts w:eastAsia="KaiTi" w:cs="Times New Roman"/>
          <w:kern w:val="0"/>
          <w:szCs w:val="21"/>
        </w:rPr>
        <w:t xml:space="preserve">For non-intubated patients, the sputum or bronchial aspirate is collected through a </w:t>
      </w:r>
      <w:bookmarkStart w:id="88" w:name="OLE_LINK374"/>
      <w:r w:rsidRPr="00B76BD9">
        <w:rPr>
          <w:rFonts w:eastAsia="KaiTi" w:cs="Times New Roman"/>
          <w:kern w:val="0"/>
          <w:szCs w:val="21"/>
        </w:rPr>
        <w:t>suction tube.</w:t>
      </w:r>
      <w:bookmarkEnd w:id="88"/>
      <w:r w:rsidRPr="00B76BD9">
        <w:rPr>
          <w:rFonts w:eastAsia="KaiTi" w:cs="Times New Roman"/>
          <w:kern w:val="0"/>
          <w:szCs w:val="21"/>
        </w:rPr>
        <w:t xml:space="preserve"> All specimens are then stored in a -80</w:t>
      </w:r>
      <w:bookmarkStart w:id="89" w:name="OLE_LINK452"/>
      <w:r w:rsidRPr="00B76BD9">
        <w:rPr>
          <w:rFonts w:eastAsia="KaiTi" w:cs="Times New Roman"/>
          <w:kern w:val="0"/>
          <w:szCs w:val="21"/>
        </w:rPr>
        <w:t>°C</w:t>
      </w:r>
      <w:bookmarkEnd w:id="89"/>
      <w:r w:rsidRPr="00B76BD9">
        <w:rPr>
          <w:rFonts w:eastAsia="KaiTi" w:cs="Times New Roman"/>
          <w:kern w:val="0"/>
          <w:szCs w:val="21"/>
        </w:rPr>
        <w:t xml:space="preserve"> freezer.</w:t>
      </w:r>
    </w:p>
    <w:p w14:paraId="16149CCD" w14:textId="77777777" w:rsidR="00074B6B" w:rsidRPr="00B76BD9" w:rsidRDefault="00074B6B" w:rsidP="00074B6B">
      <w:pPr>
        <w:rPr>
          <w:rFonts w:eastAsia="KaiTi" w:cs="Times New Roman"/>
          <w:kern w:val="0"/>
          <w:szCs w:val="21"/>
        </w:rPr>
      </w:pPr>
    </w:p>
    <w:p w14:paraId="2FD0267C" w14:textId="77777777" w:rsidR="00074B6B" w:rsidRPr="00B76BD9" w:rsidRDefault="00074B6B" w:rsidP="00074B6B">
      <w:pPr>
        <w:pStyle w:val="Heading2"/>
        <w:rPr>
          <w:color w:val="auto"/>
        </w:rPr>
      </w:pPr>
      <w:bookmarkStart w:id="90" w:name="_Toc167791896"/>
      <w:r w:rsidRPr="00B76BD9">
        <w:rPr>
          <w:color w:val="auto"/>
        </w:rPr>
        <w:t>Negative control of BALF</w:t>
      </w:r>
      <w:bookmarkEnd w:id="90"/>
    </w:p>
    <w:p w14:paraId="5F613DDC" w14:textId="77777777" w:rsidR="00074B6B" w:rsidRPr="00B76BD9" w:rsidRDefault="00074B6B" w:rsidP="00074B6B">
      <w:pPr>
        <w:widowControl/>
        <w:rPr>
          <w:rFonts w:eastAsia="KaiTi" w:cs="Times New Roman"/>
          <w:kern w:val="0"/>
          <w:szCs w:val="21"/>
        </w:rPr>
      </w:pPr>
    </w:p>
    <w:p w14:paraId="308F0075" w14:textId="77777777" w:rsidR="00074B6B" w:rsidRPr="00B76BD9" w:rsidRDefault="00074B6B">
      <w:pPr>
        <w:rPr>
          <w:rFonts w:eastAsia="KaiTi" w:cs="Times New Roman"/>
          <w:kern w:val="0"/>
          <w:szCs w:val="21"/>
        </w:rPr>
      </w:pPr>
      <w:r w:rsidRPr="00B76BD9">
        <w:rPr>
          <w:rFonts w:eastAsia="KaiTi" w:cs="Times New Roman"/>
          <w:kern w:val="0"/>
          <w:szCs w:val="21"/>
        </w:rPr>
        <w:t>Every time a new batch of BALF sampling consumables is acquired, each medical center collects two negative controls. This involves injecting 20 ml of the new batch of saline into the new fiberoptic bronchoscope and then into the new batch of BALF sampling tubes. Subsequently, similar to the processing of the BALF samples, the liquid in the BALF sampling tubes is dispensed into two tubes, with an equal volume of 2X DNA/RNA Shield added to one of the tubes.</w:t>
      </w:r>
    </w:p>
    <w:p w14:paraId="791152AE" w14:textId="77777777" w:rsidR="00074B6B" w:rsidRPr="00B76BD9" w:rsidRDefault="00074B6B">
      <w:pPr>
        <w:rPr>
          <w:rFonts w:eastAsia="SimSun" w:cs="Times New Roman"/>
          <w:szCs w:val="28"/>
        </w:rPr>
      </w:pPr>
    </w:p>
    <w:p w14:paraId="289DD6AC" w14:textId="77777777" w:rsidR="004B3520" w:rsidRPr="00B76BD9" w:rsidRDefault="004B3520" w:rsidP="004B3520">
      <w:pPr>
        <w:pStyle w:val="Heading2"/>
        <w:rPr>
          <w:color w:val="auto"/>
        </w:rPr>
      </w:pPr>
      <w:bookmarkStart w:id="91" w:name="_Toc167791897"/>
      <w:bookmarkStart w:id="92" w:name="OLE_LINK376"/>
      <w:r w:rsidRPr="00B76BD9">
        <w:rPr>
          <w:rFonts w:hint="eastAsia"/>
          <w:color w:val="auto"/>
        </w:rPr>
        <w:t>Collection of w</w:t>
      </w:r>
      <w:r w:rsidRPr="00B76BD9">
        <w:rPr>
          <w:color w:val="auto"/>
        </w:rPr>
        <w:t>hole blood and serum</w:t>
      </w:r>
      <w:bookmarkEnd w:id="91"/>
    </w:p>
    <w:p w14:paraId="4A4148E5" w14:textId="77777777" w:rsidR="004B3520" w:rsidRPr="00B76BD9" w:rsidRDefault="004B3520" w:rsidP="004B3520"/>
    <w:p w14:paraId="45964CD0" w14:textId="77777777" w:rsidR="004B3520" w:rsidRPr="00B76BD9" w:rsidRDefault="004B3520" w:rsidP="004B3520">
      <w:pPr>
        <w:widowControl/>
        <w:rPr>
          <w:rFonts w:eastAsia="KaiTi" w:cs="Times New Roman"/>
          <w:kern w:val="0"/>
          <w:szCs w:val="21"/>
        </w:rPr>
      </w:pPr>
      <w:bookmarkStart w:id="93" w:name="OLE_LINK379"/>
      <w:bookmarkEnd w:id="92"/>
      <w:r w:rsidRPr="00B76BD9">
        <w:rPr>
          <w:rFonts w:eastAsia="KaiTi" w:cs="Times New Roman"/>
          <w:kern w:val="0"/>
          <w:szCs w:val="21"/>
        </w:rPr>
        <w:t>The serum is collected and retained in 6 ml aliquots at each time point. Whole blood is collected in a volume of 3 ml and then transferred into a 15 ml centrifuge tube. To preserve the sample, an equal volume of 2X DNA/RNA Shield (Catalog: R1200-125, ZYMO RESEARCH) is added. After thorough mixing, the sample is stored in a -80°C freezer.</w:t>
      </w:r>
    </w:p>
    <w:bookmarkEnd w:id="93"/>
    <w:p w14:paraId="320D9650" w14:textId="77777777" w:rsidR="004B3520" w:rsidRPr="00B76BD9" w:rsidRDefault="004B3520" w:rsidP="004B3520">
      <w:pPr>
        <w:widowControl/>
        <w:rPr>
          <w:rFonts w:eastAsia="KaiTi" w:cs="Times New Roman"/>
          <w:kern w:val="0"/>
          <w:szCs w:val="21"/>
        </w:rPr>
      </w:pPr>
    </w:p>
    <w:p w14:paraId="4E4C513B" w14:textId="77777777" w:rsidR="004B3520" w:rsidRPr="00B76BD9" w:rsidRDefault="004B3520" w:rsidP="004B3520">
      <w:pPr>
        <w:pStyle w:val="Heading2"/>
        <w:rPr>
          <w:color w:val="auto"/>
        </w:rPr>
      </w:pPr>
      <w:bookmarkStart w:id="94" w:name="_Toc167791898"/>
      <w:bookmarkStart w:id="95" w:name="OLE_LINK377"/>
      <w:r w:rsidRPr="00B76BD9">
        <w:rPr>
          <w:rFonts w:hint="eastAsia"/>
          <w:color w:val="auto"/>
        </w:rPr>
        <w:t xml:space="preserve">Collection of </w:t>
      </w:r>
      <w:r w:rsidRPr="00B76BD9">
        <w:rPr>
          <w:color w:val="auto"/>
        </w:rPr>
        <w:t xml:space="preserve">stool and </w:t>
      </w:r>
      <w:r w:rsidRPr="00B76BD9">
        <w:rPr>
          <w:rFonts w:cs="Times New Roman"/>
          <w:color w:val="auto"/>
          <w:kern w:val="0"/>
          <w:szCs w:val="21"/>
        </w:rPr>
        <w:t>rectal swabs</w:t>
      </w:r>
      <w:bookmarkEnd w:id="94"/>
    </w:p>
    <w:bookmarkEnd w:id="95"/>
    <w:p w14:paraId="60D519ED" w14:textId="77777777" w:rsidR="004B3520" w:rsidRPr="00B76BD9" w:rsidRDefault="004B3520" w:rsidP="004B3520">
      <w:pPr>
        <w:widowControl/>
        <w:rPr>
          <w:rFonts w:eastAsia="KaiTi" w:cs="Times New Roman"/>
          <w:kern w:val="0"/>
          <w:szCs w:val="21"/>
        </w:rPr>
      </w:pPr>
    </w:p>
    <w:p w14:paraId="6A507C9A" w14:textId="77777777" w:rsidR="004B3520" w:rsidRPr="00B76BD9" w:rsidRDefault="004B3520" w:rsidP="004B3520">
      <w:pPr>
        <w:widowControl/>
        <w:rPr>
          <w:rFonts w:eastAsia="KaiTi" w:cs="Times New Roman"/>
          <w:kern w:val="0"/>
          <w:szCs w:val="21"/>
        </w:rPr>
      </w:pPr>
      <w:r w:rsidRPr="00B76BD9">
        <w:rPr>
          <w:rFonts w:eastAsia="KaiTi" w:cs="Times New Roman"/>
          <w:kern w:val="0"/>
          <w:szCs w:val="21"/>
        </w:rPr>
        <w:lastRenderedPageBreak/>
        <w:t xml:space="preserve">We collect either feces or </w:t>
      </w:r>
      <w:bookmarkStart w:id="96" w:name="OLE_LINK384"/>
      <w:r w:rsidRPr="00B76BD9">
        <w:rPr>
          <w:rFonts w:eastAsia="KaiTi" w:cs="Times New Roman"/>
          <w:kern w:val="0"/>
          <w:szCs w:val="21"/>
        </w:rPr>
        <w:t xml:space="preserve">rectal </w:t>
      </w:r>
      <w:bookmarkEnd w:id="96"/>
      <w:r w:rsidRPr="00B76BD9">
        <w:rPr>
          <w:rFonts w:eastAsia="KaiTi" w:cs="Times New Roman"/>
          <w:kern w:val="0"/>
          <w:szCs w:val="21"/>
        </w:rPr>
        <w:t xml:space="preserve">swabs with visible fecal components, with fecal samples being the preferred specimen. </w:t>
      </w:r>
      <w:bookmarkStart w:id="97" w:name="OLE_LINK392"/>
      <w:r w:rsidRPr="00B76BD9">
        <w:rPr>
          <w:rFonts w:eastAsia="KaiTi" w:cs="Times New Roman"/>
          <w:kern w:val="0"/>
          <w:szCs w:val="21"/>
        </w:rPr>
        <w:t xml:space="preserve">Fecal samples are obtained using a standardized approach. In cases where no stool is passed, rectal swabs are collected. The procedure for collecting rectal swabs includes the following steps: 1) Remove the flocked swab from its packaging, holding it by the end of the plastic handle to avoid contact between the cotton tip and any surfaces. 2) Insert the swab directly into the rectum, approximately 2-3 cm into the anal canal, rotating the swab three times, then withdraw. The presence of feces on the swab indicates correct sampling. 3) Break the swab at the neck and place it into a freezer tube. Both fecal samples and rectal swabs are promptly stored at -80°C without the use of any </w:t>
      </w:r>
      <w:proofErr w:type="spellStart"/>
      <w:r w:rsidRPr="00B76BD9">
        <w:rPr>
          <w:rFonts w:eastAsia="KaiTi" w:cs="Times New Roman"/>
          <w:kern w:val="0"/>
          <w:szCs w:val="21"/>
        </w:rPr>
        <w:t>cryopreservative</w:t>
      </w:r>
      <w:proofErr w:type="spellEnd"/>
      <w:r w:rsidRPr="00B76BD9">
        <w:rPr>
          <w:rFonts w:eastAsia="KaiTi" w:cs="Times New Roman"/>
          <w:kern w:val="0"/>
          <w:szCs w:val="21"/>
        </w:rPr>
        <w:t>.</w:t>
      </w:r>
      <w:bookmarkEnd w:id="97"/>
    </w:p>
    <w:p w14:paraId="2CC9022E" w14:textId="77777777" w:rsidR="004B3520" w:rsidRPr="00B76BD9" w:rsidRDefault="004B3520" w:rsidP="004B3520">
      <w:pPr>
        <w:widowControl/>
        <w:rPr>
          <w:rFonts w:eastAsia="KaiTi" w:cs="Times New Roman"/>
          <w:kern w:val="0"/>
          <w:szCs w:val="21"/>
        </w:rPr>
      </w:pPr>
    </w:p>
    <w:p w14:paraId="36655735" w14:textId="77777777" w:rsidR="00C25EC4" w:rsidRPr="00B76BD9" w:rsidRDefault="007F4A18" w:rsidP="00704123">
      <w:pPr>
        <w:pStyle w:val="Heading2"/>
        <w:rPr>
          <w:color w:val="auto"/>
        </w:rPr>
      </w:pPr>
      <w:bookmarkStart w:id="98" w:name="_Toc167791899"/>
      <w:r w:rsidRPr="00B76BD9">
        <w:rPr>
          <w:color w:val="auto"/>
        </w:rPr>
        <w:t>Sample storage</w:t>
      </w:r>
      <w:bookmarkEnd w:id="98"/>
    </w:p>
    <w:p w14:paraId="68CF6471" w14:textId="77777777" w:rsidR="00C25EC4" w:rsidRPr="00B76BD9" w:rsidRDefault="00C25EC4" w:rsidP="004B3520">
      <w:pPr>
        <w:widowControl/>
        <w:rPr>
          <w:rFonts w:eastAsia="KaiTi" w:cs="Times New Roman"/>
          <w:kern w:val="0"/>
          <w:szCs w:val="21"/>
        </w:rPr>
      </w:pPr>
    </w:p>
    <w:p w14:paraId="774D3B3C" w14:textId="77777777" w:rsidR="007F4A18" w:rsidRPr="00B76BD9" w:rsidRDefault="000B3756" w:rsidP="004B3520">
      <w:pPr>
        <w:widowControl/>
        <w:rPr>
          <w:rFonts w:eastAsia="KaiTi" w:cs="Times New Roman"/>
          <w:kern w:val="0"/>
          <w:szCs w:val="21"/>
        </w:rPr>
      </w:pPr>
      <w:bookmarkStart w:id="99" w:name="OLE_LINK110"/>
      <w:r w:rsidRPr="00B76BD9">
        <w:rPr>
          <w:rFonts w:cs="Times New Roman"/>
          <w:kern w:val="0"/>
        </w:rPr>
        <w:t>Each hospital will seal the sample</w:t>
      </w:r>
      <w:r w:rsidRPr="00B76BD9">
        <w:rPr>
          <w:rFonts w:cs="Times New Roman" w:hint="eastAsia"/>
          <w:kern w:val="0"/>
        </w:rPr>
        <w:t>s</w:t>
      </w:r>
      <w:r w:rsidRPr="00B76BD9">
        <w:rPr>
          <w:rFonts w:cs="Times New Roman"/>
          <w:kern w:val="0"/>
        </w:rPr>
        <w:t xml:space="preserve"> with Parafilm, store </w:t>
      </w:r>
      <w:r w:rsidRPr="00B76BD9">
        <w:rPr>
          <w:rFonts w:cs="Times New Roman" w:hint="eastAsia"/>
          <w:kern w:val="0"/>
        </w:rPr>
        <w:t>them</w:t>
      </w:r>
      <w:r w:rsidRPr="00B76BD9">
        <w:rPr>
          <w:rFonts w:cs="Times New Roman"/>
          <w:kern w:val="0"/>
        </w:rPr>
        <w:t xml:space="preserve"> in a specialized -80°C refrigerator, and attac</w:t>
      </w:r>
      <w:r w:rsidRPr="00B76BD9">
        <w:rPr>
          <w:rFonts w:cs="Times New Roman" w:hint="eastAsia"/>
          <w:kern w:val="0"/>
        </w:rPr>
        <w:t>h</w:t>
      </w:r>
      <w:r w:rsidRPr="00B76BD9">
        <w:rPr>
          <w:rFonts w:cs="Times New Roman"/>
          <w:kern w:val="0"/>
        </w:rPr>
        <w:t xml:space="preserve"> customized label</w:t>
      </w:r>
      <w:r w:rsidRPr="00B76BD9">
        <w:rPr>
          <w:rFonts w:cs="Times New Roman" w:hint="eastAsia"/>
          <w:kern w:val="0"/>
        </w:rPr>
        <w:t>s.</w:t>
      </w:r>
      <w:r w:rsidRPr="00B76BD9">
        <w:t xml:space="preserve"> </w:t>
      </w:r>
      <w:r w:rsidRPr="00B76BD9">
        <w:rPr>
          <w:rFonts w:cs="Times New Roman"/>
          <w:kern w:val="0"/>
        </w:rPr>
        <w:t xml:space="preserve">All the refrigerators and centrifuges in the study were purchased and supplied to each </w:t>
      </w:r>
      <w:r w:rsidRPr="00B76BD9">
        <w:rPr>
          <w:rFonts w:cs="Times New Roman" w:hint="eastAsia"/>
          <w:kern w:val="0"/>
        </w:rPr>
        <w:t>m</w:t>
      </w:r>
      <w:r w:rsidRPr="00B76BD9">
        <w:rPr>
          <w:rFonts w:cs="Times New Roman"/>
          <w:kern w:val="0"/>
        </w:rPr>
        <w:t>edical center from the same source</w:t>
      </w:r>
      <w:bookmarkEnd w:id="99"/>
      <w:r w:rsidRPr="00B76BD9">
        <w:rPr>
          <w:rFonts w:cs="Times New Roman"/>
          <w:kern w:val="0"/>
        </w:rPr>
        <w:t>.</w:t>
      </w:r>
    </w:p>
    <w:p w14:paraId="68E6541F" w14:textId="77777777" w:rsidR="007F4A18" w:rsidRPr="00B76BD9" w:rsidRDefault="007F4A18" w:rsidP="004B3520">
      <w:pPr>
        <w:widowControl/>
        <w:rPr>
          <w:rFonts w:eastAsia="KaiTi" w:cs="Times New Roman"/>
          <w:kern w:val="0"/>
          <w:szCs w:val="21"/>
        </w:rPr>
      </w:pPr>
    </w:p>
    <w:p w14:paraId="673615AE" w14:textId="77777777" w:rsidR="004B3520" w:rsidRPr="00B76BD9" w:rsidRDefault="004B3520" w:rsidP="001B5CE3">
      <w:pPr>
        <w:pStyle w:val="Heading2"/>
        <w:rPr>
          <w:color w:val="auto"/>
        </w:rPr>
      </w:pPr>
      <w:bookmarkStart w:id="100" w:name="_Toc167791900"/>
      <w:r w:rsidRPr="00B76BD9">
        <w:rPr>
          <w:color w:val="auto"/>
        </w:rPr>
        <w:t xml:space="preserve">Sample </w:t>
      </w:r>
      <w:r w:rsidRPr="00B76BD9">
        <w:rPr>
          <w:rFonts w:hint="eastAsia"/>
          <w:color w:val="auto"/>
        </w:rPr>
        <w:t>t</w:t>
      </w:r>
      <w:r w:rsidRPr="00B76BD9">
        <w:rPr>
          <w:color w:val="auto"/>
        </w:rPr>
        <w:t>ransport</w:t>
      </w:r>
      <w:r w:rsidR="002D61C9" w:rsidRPr="00B76BD9">
        <w:rPr>
          <w:color w:val="auto"/>
        </w:rPr>
        <w:t>,</w:t>
      </w:r>
      <w:r w:rsidRPr="00B76BD9">
        <w:rPr>
          <w:color w:val="auto"/>
        </w:rPr>
        <w:t xml:space="preserve"> packaging</w:t>
      </w:r>
      <w:r w:rsidR="002D61C9" w:rsidRPr="00B76BD9">
        <w:rPr>
          <w:color w:val="auto"/>
        </w:rPr>
        <w:t>, and</w:t>
      </w:r>
      <w:r w:rsidR="004E2EB1" w:rsidRPr="00B76BD9">
        <w:rPr>
          <w:color w:val="auto"/>
        </w:rPr>
        <w:t xml:space="preserve"> </w:t>
      </w:r>
      <w:r w:rsidR="00CC13FB" w:rsidRPr="00B76BD9">
        <w:rPr>
          <w:rFonts w:hint="eastAsia"/>
          <w:color w:val="auto"/>
        </w:rPr>
        <w:t>q</w:t>
      </w:r>
      <w:r w:rsidR="00CC13FB" w:rsidRPr="00B76BD9">
        <w:rPr>
          <w:color w:val="auto"/>
        </w:rPr>
        <w:t>uality assessment</w:t>
      </w:r>
      <w:bookmarkEnd w:id="100"/>
    </w:p>
    <w:p w14:paraId="20EAAE0C" w14:textId="77777777" w:rsidR="004B3520" w:rsidRPr="00B76BD9" w:rsidRDefault="004B3520" w:rsidP="004B3520">
      <w:pPr>
        <w:rPr>
          <w:rFonts w:eastAsia="KaiTi" w:cs="Times New Roman (Headings CS)"/>
          <w:b/>
          <w:sz w:val="26"/>
          <w:szCs w:val="26"/>
        </w:rPr>
      </w:pPr>
    </w:p>
    <w:p w14:paraId="6623C32C" w14:textId="77777777" w:rsidR="004B3520" w:rsidRPr="00B76BD9" w:rsidRDefault="004B3520">
      <w:pPr>
        <w:rPr>
          <w:rFonts w:eastAsia="SimSun" w:cs="Times New Roman"/>
          <w:szCs w:val="28"/>
        </w:rPr>
      </w:pPr>
      <w:r w:rsidRPr="00B76BD9">
        <w:t xml:space="preserve">All non-infectious biological specimens are transferred to </w:t>
      </w:r>
      <w:bookmarkStart w:id="101" w:name="OLE_LINK40"/>
      <w:r w:rsidRPr="00B76BD9">
        <w:t xml:space="preserve">the </w:t>
      </w:r>
      <w:bookmarkStart w:id="102" w:name="OLE_LINK49"/>
      <w:bookmarkStart w:id="103" w:name="OLE_LINK50"/>
      <w:r w:rsidRPr="00B76BD9">
        <w:t>National Institute of Pathogen Biology</w:t>
      </w:r>
      <w:r w:rsidRPr="00B76BD9">
        <w:rPr>
          <w:rFonts w:hint="eastAsia"/>
        </w:rPr>
        <w:t>,</w:t>
      </w:r>
      <w:r w:rsidRPr="00B76BD9">
        <w:t xml:space="preserve"> Chinese Academy of Medical Sciences &amp; Peking Union Medical </w:t>
      </w:r>
      <w:bookmarkEnd w:id="102"/>
      <w:r w:rsidRPr="00B76BD9">
        <w:t>College</w:t>
      </w:r>
      <w:bookmarkEnd w:id="101"/>
      <w:r w:rsidRPr="00B76BD9">
        <w:t xml:space="preserve"> (CAMS &amp; PUMC) </w:t>
      </w:r>
      <w:bookmarkEnd w:id="103"/>
      <w:r w:rsidRPr="00B76BD9">
        <w:t xml:space="preserve">via dry ice every 2 months and </w:t>
      </w:r>
      <w:bookmarkStart w:id="104" w:name="OLE_LINK47"/>
      <w:r w:rsidRPr="00B76BD9">
        <w:t xml:space="preserve">aliquoted </w:t>
      </w:r>
      <w:bookmarkEnd w:id="104"/>
      <w:r w:rsidRPr="00B76BD9">
        <w:t>by experienced technicians in a biosafety cabinet.</w:t>
      </w:r>
      <w:bookmarkStart w:id="105" w:name="_Hlk158728106"/>
      <w:r w:rsidRPr="00B76BD9">
        <w:t xml:space="preserve"> </w:t>
      </w:r>
      <w:r w:rsidRPr="00B76BD9">
        <w:rPr>
          <w:rFonts w:eastAsia="KaiTi" w:cs="Times New Roman"/>
          <w:kern w:val="0"/>
          <w:szCs w:val="21"/>
        </w:rPr>
        <w:t>Negative controls are also established. This involves pipetting phosphate-buffered saline (PBS) using each batch of pipette tips and dispensing it into EP tubes of the same batch. Subsequently, all specimens will be transferred to the First Affiliated Hospital of Zhejiang University School of Medicine for management and preservation.</w:t>
      </w:r>
      <w:bookmarkEnd w:id="105"/>
    </w:p>
    <w:p w14:paraId="05034D66" w14:textId="77777777" w:rsidR="0099235F" w:rsidRPr="00B76BD9" w:rsidRDefault="0099235F" w:rsidP="00721854">
      <w:pPr>
        <w:ind w:firstLineChars="100" w:firstLine="220"/>
        <w:rPr>
          <w:rFonts w:eastAsia="SimSun" w:cs="Times New Roman"/>
          <w:szCs w:val="28"/>
        </w:rPr>
      </w:pPr>
      <w:r w:rsidRPr="00B76BD9">
        <w:rPr>
          <w:rFonts w:eastAsia="SimSun" w:cs="Times New Roman"/>
          <w:szCs w:val="28"/>
        </w:rPr>
        <w:t>The quality of bronchoalveolar lavage fluid (</w:t>
      </w:r>
      <w:bookmarkStart w:id="106" w:name="OLE_LINK417"/>
      <w:r w:rsidRPr="00B76BD9">
        <w:rPr>
          <w:rFonts w:eastAsia="SimSun" w:cs="Times New Roman"/>
          <w:szCs w:val="28"/>
        </w:rPr>
        <w:t>BALF</w:t>
      </w:r>
      <w:bookmarkEnd w:id="106"/>
      <w:r w:rsidRPr="00B76BD9">
        <w:rPr>
          <w:rFonts w:eastAsia="SimSun" w:cs="Times New Roman"/>
          <w:szCs w:val="28"/>
        </w:rPr>
        <w:t xml:space="preserve">) samples is rigorously assessed during the aliquoting phase by pathologists. A BALF containing more than 5% of bronchial (squamous or ciliated epithelial) cells or less than 50,000 cells/ml was said of “poor quality”. Otherwise, the BAL fluid was considered of “good quality” </w:t>
      </w:r>
      <w:bookmarkStart w:id="107" w:name="OLE_LINK464"/>
      <w:r w:rsidR="00354EA9" w:rsidRPr="00B76BD9">
        <w:rPr>
          <w:rFonts w:eastAsia="SimSun" w:cs="Times New Roman"/>
          <w:szCs w:val="28"/>
        </w:rPr>
        <w:fldChar w:fldCharType="begin">
          <w:fldData xml:space="preserve">PEVuZE5vdGU+PENpdGU+PEF1dGhvcj5LYW1lbDwvQXV0aG9yPjxZZWFyPjIwMjA8L1llYXI+PFJl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</w:fldData>
        </w:fldChar>
      </w:r>
      <w:r w:rsidR="00D87335" w:rsidRPr="00B76BD9">
        <w:rPr>
          <w:rFonts w:eastAsia="SimSun" w:cs="Times New Roman"/>
          <w:szCs w:val="28"/>
        </w:rPr>
        <w:instrText xml:space="preserve"> ADDIN EN.CITE </w:instrText>
      </w:r>
      <w:r w:rsidR="00354EA9" w:rsidRPr="00B76BD9">
        <w:rPr>
          <w:rFonts w:eastAsia="SimSun" w:cs="Times New Roman"/>
          <w:szCs w:val="28"/>
        </w:rPr>
        <w:fldChar w:fldCharType="begin">
          <w:fldData xml:space="preserve">PEVuZE5vdGU+PENpdGU+PEF1dGhvcj5LYW1lbDwvQXV0aG9yPjxZZWFyPjIwMjA8L1llYXI+PFJl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</w:fldData>
        </w:fldChar>
      </w:r>
      <w:r w:rsidR="00D87335" w:rsidRPr="00B76BD9">
        <w:rPr>
          <w:rFonts w:eastAsia="SimSun" w:cs="Times New Roman"/>
          <w:szCs w:val="28"/>
        </w:rPr>
        <w:instrText xml:space="preserve"> ADDIN EN.CITE.DATA </w:instrText>
      </w:r>
      <w:r w:rsidR="00354EA9" w:rsidRPr="00B76BD9">
        <w:rPr>
          <w:rFonts w:eastAsia="SimSun" w:cs="Times New Roman"/>
          <w:szCs w:val="28"/>
        </w:rPr>
      </w:r>
      <w:r w:rsidR="00354EA9" w:rsidRPr="00B76BD9">
        <w:rPr>
          <w:rFonts w:eastAsia="SimSun" w:cs="Times New Roman"/>
          <w:szCs w:val="28"/>
        </w:rPr>
        <w:fldChar w:fldCharType="end"/>
      </w:r>
      <w:r w:rsidR="00354EA9" w:rsidRPr="00B76BD9">
        <w:rPr>
          <w:rFonts w:eastAsia="SimSun" w:cs="Times New Roman"/>
          <w:szCs w:val="28"/>
        </w:rPr>
      </w:r>
      <w:r w:rsidR="00354EA9" w:rsidRPr="00B76BD9">
        <w:rPr>
          <w:rFonts w:eastAsia="SimSun" w:cs="Times New Roman"/>
          <w:szCs w:val="28"/>
        </w:rPr>
        <w:fldChar w:fldCharType="separate"/>
      </w:r>
      <w:r w:rsidR="00D87335" w:rsidRPr="00B76BD9">
        <w:rPr>
          <w:rFonts w:eastAsia="SimSun" w:cs="Times New Roman"/>
          <w:noProof/>
          <w:szCs w:val="28"/>
        </w:rPr>
        <w:t>[</w:t>
      </w:r>
      <w:hyperlink w:anchor="_ENREF_34" w:tooltip="Kamel, 2020 #889" w:history="1">
        <w:r w:rsidR="003074B2" w:rsidRPr="00B76BD9">
          <w:rPr>
            <w:rFonts w:eastAsia="SimSun" w:cs="Times New Roman"/>
            <w:noProof/>
            <w:szCs w:val="28"/>
          </w:rPr>
          <w:t>34</w:t>
        </w:r>
      </w:hyperlink>
      <w:r w:rsidR="00D87335" w:rsidRPr="00B76BD9">
        <w:rPr>
          <w:rFonts w:eastAsia="SimSun" w:cs="Times New Roman"/>
          <w:noProof/>
          <w:szCs w:val="28"/>
        </w:rPr>
        <w:t>]</w:t>
      </w:r>
      <w:r w:rsidR="00354EA9" w:rsidRPr="00B76BD9">
        <w:rPr>
          <w:rFonts w:eastAsia="SimSun" w:cs="Times New Roman"/>
          <w:szCs w:val="28"/>
        </w:rPr>
        <w:fldChar w:fldCharType="end"/>
      </w:r>
      <w:bookmarkEnd w:id="107"/>
      <w:r w:rsidRPr="00B76BD9">
        <w:rPr>
          <w:rFonts w:eastAsia="SimSun" w:cs="Times New Roman"/>
          <w:szCs w:val="28"/>
        </w:rPr>
        <w:t>. Furthermore, we also standardized the lavage volume at 50 mL based on Kamel et al.’s findings that sample quality increases with volume up to 50 mL, beyond which the improvement plateaus. Using more than 50 mL could lead to additional complications, hence our choice of this volume to maximize quality without increasing risk.</w:t>
      </w:r>
    </w:p>
    <w:p w14:paraId="6ABCF06F" w14:textId="77777777" w:rsidR="0099235F" w:rsidRPr="00B76BD9" w:rsidRDefault="0099235F">
      <w:pPr>
        <w:rPr>
          <w:rFonts w:eastAsia="SimSun" w:cs="Times New Roman"/>
          <w:szCs w:val="28"/>
        </w:rPr>
      </w:pPr>
    </w:p>
    <w:p w14:paraId="6D60BCDF" w14:textId="77777777" w:rsidR="001E2A08" w:rsidRPr="00B76BD9" w:rsidRDefault="001E2A08" w:rsidP="001E2A08">
      <w:pPr>
        <w:pStyle w:val="Heading1"/>
        <w:rPr>
          <w:color w:val="auto"/>
        </w:rPr>
      </w:pPr>
      <w:bookmarkStart w:id="108" w:name="_Toc167791901"/>
      <w:bookmarkStart w:id="109" w:name="OLE_LINK114"/>
      <w:r w:rsidRPr="00B76BD9">
        <w:rPr>
          <w:color w:val="auto"/>
        </w:rPr>
        <w:lastRenderedPageBreak/>
        <w:t>Methodologies of biological sample processing</w:t>
      </w:r>
      <w:bookmarkEnd w:id="108"/>
    </w:p>
    <w:bookmarkEnd w:id="109"/>
    <w:p w14:paraId="333A9C17" w14:textId="77777777" w:rsidR="001E2A08" w:rsidRPr="00B76BD9" w:rsidRDefault="001E2A08" w:rsidP="001E2A08"/>
    <w:p w14:paraId="6A82F98A" w14:textId="77777777" w:rsidR="001E2A08" w:rsidRPr="00B76BD9" w:rsidRDefault="001E2A08" w:rsidP="001E2A08">
      <w:r w:rsidRPr="00B76BD9">
        <w:t>We plan to use the following procedure</w:t>
      </w:r>
      <w:r w:rsidRPr="00B76BD9">
        <w:rPr>
          <w:rFonts w:hint="eastAsia"/>
        </w:rPr>
        <w:t xml:space="preserve">s </w:t>
      </w:r>
      <w:r w:rsidRPr="00B76BD9">
        <w:t xml:space="preserve">for DNA extraction, library construction, </w:t>
      </w:r>
      <w:r w:rsidRPr="00B76BD9">
        <w:rPr>
          <w:rFonts w:hint="eastAsia"/>
        </w:rPr>
        <w:t>a</w:t>
      </w:r>
      <w:r w:rsidRPr="00B76BD9">
        <w:t>nd metagenomic sequencing for microbiomes from respiratory samples, fecal samples, and rectal swab</w:t>
      </w:r>
      <w:r w:rsidRPr="00B76BD9">
        <w:rPr>
          <w:rFonts w:hint="eastAsia"/>
        </w:rPr>
        <w:t xml:space="preserve"> </w:t>
      </w:r>
      <w:r w:rsidRPr="00B76BD9">
        <w:t xml:space="preserve">samples. Given the low microbial DNA concentration in respiratory samples, enhanced methods for host DNA depletion and DNA extraction will be utilized. Moreover, we plan to conduct human blood RNA-seq to investigate the host transcriptome and </w:t>
      </w:r>
      <w:proofErr w:type="spellStart"/>
      <w:r w:rsidRPr="00B76BD9">
        <w:t>virome</w:t>
      </w:r>
      <w:proofErr w:type="spellEnd"/>
      <w:r w:rsidRPr="00B76BD9">
        <w:t>.</w:t>
      </w:r>
      <w:bookmarkStart w:id="110" w:name="header-n5"/>
    </w:p>
    <w:p w14:paraId="3DAC2582" w14:textId="77777777" w:rsidR="001E2A08" w:rsidRPr="00B76BD9" w:rsidRDefault="001E2A08" w:rsidP="001E2A08"/>
    <w:p w14:paraId="1027C82B" w14:textId="77777777" w:rsidR="001E2A08" w:rsidRPr="00B76BD9" w:rsidRDefault="001E2A08" w:rsidP="001E2A08">
      <w:pPr>
        <w:pStyle w:val="Heading2"/>
        <w:rPr>
          <w:color w:val="auto"/>
        </w:rPr>
      </w:pPr>
      <w:bookmarkStart w:id="111" w:name="_Toc167791902"/>
      <w:bookmarkStart w:id="112" w:name="OLE_LINK89"/>
      <w:r w:rsidRPr="00B76BD9">
        <w:rPr>
          <w:color w:val="auto"/>
        </w:rPr>
        <w:t>Metagenomic sequencing</w:t>
      </w:r>
      <w:bookmarkEnd w:id="111"/>
    </w:p>
    <w:bookmarkEnd w:id="112"/>
    <w:p w14:paraId="6136C83A" w14:textId="77777777" w:rsidR="001E2A08" w:rsidRPr="00B76BD9" w:rsidRDefault="001E2A08" w:rsidP="001E2A08"/>
    <w:p w14:paraId="0DAC322A" w14:textId="77777777" w:rsidR="001E2A08" w:rsidRPr="00B76BD9" w:rsidRDefault="001E2A08" w:rsidP="001E2A08">
      <w:r w:rsidRPr="00B76BD9">
        <w:t xml:space="preserve">Respiratory samples, such as BALF and sputum, will undergo initial treatment with </w:t>
      </w:r>
      <w:proofErr w:type="spellStart"/>
      <w:r w:rsidRPr="00B76BD9">
        <w:t>sputasol</w:t>
      </w:r>
      <w:proofErr w:type="spellEnd"/>
      <w:r w:rsidRPr="00B76BD9">
        <w:t xml:space="preserve">, followed by incubation to liquefy the samples. </w:t>
      </w:r>
      <w:proofErr w:type="spellStart"/>
      <w:r w:rsidRPr="00B76BD9">
        <w:t>Sputasol</w:t>
      </w:r>
      <w:proofErr w:type="spellEnd"/>
      <w:r w:rsidRPr="00B76BD9">
        <w:t xml:space="preserve">-treated samples are then subjected to the procedure for host DNA depletion, which is modified from a previously reported saponin-based differential lysis method </w:t>
      </w:r>
      <w:r w:rsidR="00354EA9" w:rsidRPr="00B76BD9">
        <w:fldChar w:fldCharType="begin">
          <w:fldData xml:space="preserve">PEVuZE5vdGU+PENpdGU+PEF1dGhvcj5DaGFyYWxhbXBvdXM8L0F1dGhvcj48WWVhcj4yMDE5PC9Z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</w:fldData>
        </w:fldChar>
      </w:r>
      <w:r w:rsidR="00D87335" w:rsidRPr="00B76BD9">
        <w:instrText xml:space="preserve"> ADDIN EN.CITE </w:instrText>
      </w:r>
      <w:r w:rsidR="00354EA9" w:rsidRPr="00B76BD9">
        <w:fldChar w:fldCharType="begin">
          <w:fldData xml:space="preserve">PEVuZE5vdGU+PENpdGU+PEF1dGhvcj5DaGFyYWxhbXBvdXM8L0F1dGhvcj48WWVhcj4yMDE5PC9Z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</w:fldData>
        </w:fldChar>
      </w:r>
      <w:r w:rsidR="00D87335" w:rsidRPr="00B76BD9">
        <w:instrText xml:space="preserve"> ADDIN EN.CITE.DATA </w:instrText>
      </w:r>
      <w:r w:rsidR="00354EA9" w:rsidRPr="00B76BD9">
        <w:fldChar w:fldCharType="end"/>
      </w:r>
      <w:r w:rsidR="00354EA9" w:rsidRPr="00B76BD9">
        <w:fldChar w:fldCharType="separate"/>
      </w:r>
      <w:r w:rsidR="00D87335" w:rsidRPr="00B76BD9">
        <w:rPr>
          <w:rFonts w:cs="Times New Roman"/>
          <w:noProof/>
        </w:rPr>
        <w:t>[</w:t>
      </w:r>
      <w:hyperlink w:anchor="_ENREF_35" w:tooltip="Charalampous, 2019 #869" w:history="1">
        <w:r w:rsidR="003074B2" w:rsidRPr="00B76BD9">
          <w:rPr>
            <w:rFonts w:cs="Times New Roman"/>
            <w:noProof/>
          </w:rPr>
          <w:t>35</w:t>
        </w:r>
      </w:hyperlink>
      <w:r w:rsidR="00D87335" w:rsidRPr="00B76BD9">
        <w:rPr>
          <w:rFonts w:cs="Times New Roman"/>
          <w:noProof/>
        </w:rPr>
        <w:t>,</w:t>
      </w:r>
      <w:hyperlink w:anchor="_ENREF_36" w:tooltip="Minghui Cheng, 2023 #873" w:history="1">
        <w:r w:rsidR="003074B2" w:rsidRPr="00B76BD9">
          <w:rPr>
            <w:rFonts w:cs="Times New Roman"/>
            <w:noProof/>
          </w:rPr>
          <w:t>36</w:t>
        </w:r>
      </w:hyperlink>
      <w:r w:rsidR="00D87335" w:rsidRPr="00B76BD9">
        <w:rPr>
          <w:rFonts w:cs="Times New Roman"/>
          <w:noProof/>
        </w:rPr>
        <w:t>]</w:t>
      </w:r>
      <w:r w:rsidR="00354EA9" w:rsidRPr="00B76BD9">
        <w:fldChar w:fldCharType="end"/>
      </w:r>
      <w:r w:rsidRPr="00B76BD9">
        <w:t xml:space="preserve">. Post-depletion, samples are sonicated to lyse microbial cells to </w:t>
      </w:r>
      <w:r w:rsidRPr="00B76BD9">
        <w:rPr>
          <w:rFonts w:hint="eastAsia"/>
        </w:rPr>
        <w:t>extract</w:t>
      </w:r>
      <w:r w:rsidRPr="00B76BD9">
        <w:t xml:space="preserve"> the DNA. Protein precipitation is achieved with ammonium acetate, followed by DNA concentration using sodium acetate and </w:t>
      </w:r>
      <w:bookmarkStart w:id="113" w:name="OLE_LINK391"/>
      <w:r w:rsidRPr="00B76BD9">
        <w:t xml:space="preserve">ethanol </w:t>
      </w:r>
      <w:bookmarkEnd w:id="113"/>
      <w:r w:rsidRPr="00B76BD9">
        <w:t xml:space="preserve">precipitation. After the final centrifugation and washing steps, the DNA pellet is dried and resuspended in nuclease-free water. </w:t>
      </w:r>
      <w:bookmarkStart w:id="114" w:name="OLE_LINK387"/>
      <w:bookmarkStart w:id="115" w:name="OLE_LINK385"/>
      <w:bookmarkStart w:id="116" w:name="OLE_LINK386"/>
      <w:r w:rsidRPr="00B76BD9">
        <w:rPr>
          <w:rFonts w:eastAsia="KaiTi" w:cs="Times New Roman"/>
          <w:kern w:val="0"/>
          <w:szCs w:val="21"/>
        </w:rPr>
        <w:t xml:space="preserve">DNA from crude fecal and rectal swab samples </w:t>
      </w:r>
      <w:bookmarkStart w:id="117" w:name="OLE_LINK16"/>
      <w:r w:rsidRPr="00B76BD9">
        <w:rPr>
          <w:rFonts w:eastAsia="KaiTi" w:cs="Times New Roman"/>
          <w:kern w:val="0"/>
          <w:szCs w:val="21"/>
        </w:rPr>
        <w:t xml:space="preserve">will be extracted </w:t>
      </w:r>
      <w:bookmarkEnd w:id="117"/>
      <w:r w:rsidRPr="00B76BD9">
        <w:rPr>
          <w:rFonts w:eastAsia="KaiTi" w:cs="Times New Roman"/>
          <w:kern w:val="0"/>
          <w:szCs w:val="21"/>
        </w:rPr>
        <w:t xml:space="preserve">using </w:t>
      </w:r>
      <w:bookmarkStart w:id="118" w:name="OLE_LINK260"/>
      <w:r w:rsidRPr="00B76BD9">
        <w:rPr>
          <w:rFonts w:eastAsia="KaiTi" w:cs="Times New Roman"/>
          <w:kern w:val="0"/>
          <w:szCs w:val="21"/>
        </w:rPr>
        <w:t xml:space="preserve">the </w:t>
      </w:r>
      <w:proofErr w:type="spellStart"/>
      <w:r w:rsidRPr="00B76BD9">
        <w:rPr>
          <w:rFonts w:eastAsia="KaiTi" w:cs="Times New Roman"/>
          <w:kern w:val="0"/>
          <w:szCs w:val="21"/>
        </w:rPr>
        <w:t>DNeasy</w:t>
      </w:r>
      <w:proofErr w:type="spellEnd"/>
      <w:r w:rsidRPr="00B76BD9">
        <w:rPr>
          <w:rFonts w:eastAsia="KaiTi" w:cs="Times New Roman"/>
          <w:kern w:val="0"/>
          <w:szCs w:val="21"/>
        </w:rPr>
        <w:t xml:space="preserve"> </w:t>
      </w:r>
      <w:proofErr w:type="spellStart"/>
      <w:r w:rsidRPr="00B76BD9">
        <w:rPr>
          <w:rFonts w:eastAsia="KaiTi" w:cs="Times New Roman"/>
          <w:kern w:val="0"/>
          <w:szCs w:val="21"/>
        </w:rPr>
        <w:t>PowerLyzer</w:t>
      </w:r>
      <w:proofErr w:type="spellEnd"/>
      <w:r w:rsidRPr="00B76BD9">
        <w:rPr>
          <w:rFonts w:eastAsia="KaiTi" w:cs="Times New Roman"/>
          <w:kern w:val="0"/>
          <w:szCs w:val="21"/>
        </w:rPr>
        <w:t xml:space="preserve"> </w:t>
      </w:r>
      <w:proofErr w:type="spellStart"/>
      <w:r w:rsidRPr="00B76BD9">
        <w:rPr>
          <w:rFonts w:eastAsia="KaiTi" w:cs="Times New Roman"/>
          <w:kern w:val="0"/>
          <w:szCs w:val="21"/>
        </w:rPr>
        <w:t>PowerSoil</w:t>
      </w:r>
      <w:proofErr w:type="spellEnd"/>
      <w:r w:rsidRPr="00B76BD9">
        <w:rPr>
          <w:rFonts w:eastAsia="KaiTi" w:cs="Times New Roman"/>
          <w:kern w:val="0"/>
          <w:szCs w:val="21"/>
        </w:rPr>
        <w:t xml:space="preserve"> Kit</w:t>
      </w:r>
      <w:bookmarkEnd w:id="118"/>
      <w:r w:rsidRPr="00B76BD9">
        <w:rPr>
          <w:rFonts w:eastAsia="KaiTi" w:cs="Times New Roman"/>
          <w:kern w:val="0"/>
          <w:szCs w:val="21"/>
        </w:rPr>
        <w:t xml:space="preserve"> (Qiagen, Hilden, Germany) following the manufacturer’s instructions. DNA will be quantified using a Qubit Fluorometer (</w:t>
      </w:r>
      <w:proofErr w:type="spellStart"/>
      <w:r w:rsidRPr="00B76BD9">
        <w:rPr>
          <w:rFonts w:eastAsia="KaiTi" w:cs="Times New Roman"/>
          <w:kern w:val="0"/>
          <w:szCs w:val="21"/>
        </w:rPr>
        <w:t>ThermoFisher</w:t>
      </w:r>
      <w:proofErr w:type="spellEnd"/>
      <w:r w:rsidRPr="00B76BD9">
        <w:rPr>
          <w:rFonts w:eastAsia="KaiTi" w:cs="Times New Roman"/>
          <w:kern w:val="0"/>
          <w:szCs w:val="21"/>
        </w:rPr>
        <w:t>, UK)</w:t>
      </w:r>
      <w:r w:rsidR="00FD6E43" w:rsidRPr="00B76BD9">
        <w:rPr>
          <w:rFonts w:eastAsia="KaiTi" w:cs="Times New Roman"/>
          <w:kern w:val="0"/>
          <w:szCs w:val="21"/>
        </w:rPr>
        <w:t xml:space="preserve">. </w:t>
      </w:r>
      <w:r w:rsidR="00FD6E43" w:rsidRPr="00B76BD9">
        <w:rPr>
          <w:rFonts w:cs="Times New Roman"/>
        </w:rPr>
        <w:t>Samples with DNA concentration &gt;</w:t>
      </w:r>
      <w:r w:rsidR="00C01A12" w:rsidRPr="00B76BD9">
        <w:rPr>
          <w:rFonts w:cs="Times New Roman"/>
        </w:rPr>
        <w:t xml:space="preserve"> </w:t>
      </w:r>
      <w:r w:rsidR="00FD6E43" w:rsidRPr="00B76BD9">
        <w:rPr>
          <w:rFonts w:cs="Times New Roman"/>
        </w:rPr>
        <w:t xml:space="preserve">0.1 ng/µl after host DNA </w:t>
      </w:r>
      <w:r w:rsidR="00FD6E43" w:rsidRPr="00B76BD9">
        <w:rPr>
          <w:rFonts w:cs="Times New Roman" w:hint="eastAsia"/>
        </w:rPr>
        <w:t>removal</w:t>
      </w:r>
      <w:r w:rsidR="00FD6E43" w:rsidRPr="00B76BD9">
        <w:rPr>
          <w:rFonts w:cs="Times New Roman"/>
        </w:rPr>
        <w:t xml:space="preserve"> </w:t>
      </w:r>
      <w:r w:rsidR="00FD6E43" w:rsidRPr="00B76BD9">
        <w:rPr>
          <w:rFonts w:cs="Times New Roman" w:hint="eastAsia"/>
        </w:rPr>
        <w:t>will</w:t>
      </w:r>
      <w:r w:rsidR="00FD6E43" w:rsidRPr="00B76BD9">
        <w:rPr>
          <w:rFonts w:cs="Times New Roman"/>
        </w:rPr>
        <w:t xml:space="preserve"> be sequenced.</w:t>
      </w:r>
      <w:bookmarkStart w:id="119" w:name="header-n9"/>
      <w:bookmarkEnd w:id="110"/>
    </w:p>
    <w:bookmarkEnd w:id="114"/>
    <w:bookmarkEnd w:id="115"/>
    <w:bookmarkEnd w:id="116"/>
    <w:p w14:paraId="220D279D" w14:textId="77777777" w:rsidR="00687EAD" w:rsidRPr="00B76BD9" w:rsidRDefault="001E2A08" w:rsidP="003709B8">
      <w:pPr>
        <w:ind w:firstLineChars="98" w:firstLine="216"/>
      </w:pPr>
      <w:r w:rsidRPr="00B76BD9">
        <w:t>Metagenomic libraries with an insert size of 350 bp will be prepared using a VAHTS Universal Plus DNA Library Prep Kit (</w:t>
      </w:r>
      <w:proofErr w:type="spellStart"/>
      <w:r w:rsidRPr="00B76BD9">
        <w:t>Vazyme</w:t>
      </w:r>
      <w:proofErr w:type="spellEnd"/>
      <w:r w:rsidRPr="00B76BD9">
        <w:t xml:space="preserve"> #ND617, Nanjing, China) according to the manufacturer's protocol. The quantity and quality of libraries will be assessed using the Qubit dsDNA HS Assay Kit (</w:t>
      </w:r>
      <w:proofErr w:type="spellStart"/>
      <w:r w:rsidRPr="00B76BD9">
        <w:t>Vazyme</w:t>
      </w:r>
      <w:proofErr w:type="spellEnd"/>
      <w:r w:rsidRPr="00B76BD9">
        <w:t xml:space="preserve"> #EQ121, Nanjing, China) and Qsep100 (</w:t>
      </w:r>
      <w:proofErr w:type="spellStart"/>
      <w:r w:rsidRPr="00B76BD9">
        <w:t>BiOptic</w:t>
      </w:r>
      <w:proofErr w:type="spellEnd"/>
      <w:r w:rsidRPr="00B76BD9">
        <w:t xml:space="preserve">, New Taipei City, China). The final libraries will be sequenced for 2×150bp paired-end sequencing on the Illumina </w:t>
      </w:r>
      <w:proofErr w:type="spellStart"/>
      <w:r w:rsidRPr="00B76BD9">
        <w:t>NovaSeq</w:t>
      </w:r>
      <w:proofErr w:type="spellEnd"/>
      <w:r w:rsidRPr="00B76BD9">
        <w:t xml:space="preserve"> </w:t>
      </w:r>
      <w:bookmarkStart w:id="120" w:name="OLE_LINK258"/>
      <w:r w:rsidRPr="00B76BD9">
        <w:t xml:space="preserve">6000 </w:t>
      </w:r>
      <w:bookmarkEnd w:id="120"/>
      <w:r w:rsidRPr="00B76BD9">
        <w:t>platform or equivalent instruments.</w:t>
      </w:r>
      <w:r w:rsidR="00CE0A58" w:rsidRPr="00B76BD9">
        <w:rPr>
          <w:rFonts w:cs="Times New Roman"/>
        </w:rPr>
        <w:t xml:space="preserve"> We aim to sequence 10-30 Gb per sample </w:t>
      </w:r>
      <w:r w:rsidR="00CE0A58" w:rsidRPr="00B76BD9">
        <w:rPr>
          <w:rFonts w:cs="Times New Roman" w:hint="eastAsia"/>
        </w:rPr>
        <w:t>depending</w:t>
      </w:r>
      <w:r w:rsidR="00CE0A58" w:rsidRPr="00B76BD9">
        <w:rPr>
          <w:rFonts w:cs="Times New Roman"/>
        </w:rPr>
        <w:t xml:space="preserve"> on the cost of sequencing</w:t>
      </w:r>
      <w:r w:rsidR="00CE0A58" w:rsidRPr="00B76BD9">
        <w:rPr>
          <w:rFonts w:cs="Times New Roman" w:hint="eastAsia"/>
        </w:rPr>
        <w:t xml:space="preserve"> </w:t>
      </w:r>
      <w:r w:rsidR="00CE0A58" w:rsidRPr="00B76BD9">
        <w:rPr>
          <w:rFonts w:cs="Times New Roman"/>
        </w:rPr>
        <w:t>and ensuring comprehensive coverage for detecting a wide range of microbial taxa.</w:t>
      </w:r>
    </w:p>
    <w:p w14:paraId="6DB567E8" w14:textId="77777777" w:rsidR="001E2A08" w:rsidRPr="00B76BD9" w:rsidRDefault="001E2A08" w:rsidP="003709B8">
      <w:pPr>
        <w:ind w:firstLineChars="98" w:firstLine="216"/>
      </w:pPr>
      <w:r w:rsidRPr="00B76BD9">
        <w:t xml:space="preserve">The raw sequencing reads will be processed with </w:t>
      </w:r>
      <w:bookmarkStart w:id="121" w:name="OLE_LINK600"/>
      <w:proofErr w:type="spellStart"/>
      <w:r w:rsidRPr="00B76BD9">
        <w:t>fastp</w:t>
      </w:r>
      <w:bookmarkEnd w:id="121"/>
      <w:proofErr w:type="spellEnd"/>
      <w:r w:rsidRPr="00B76BD9">
        <w:t xml:space="preserve"> </w:t>
      </w:r>
      <w:r w:rsidR="00354EA9" w:rsidRPr="00B76BD9">
        <w:fldChar w:fldCharType="begin"/>
      </w:r>
      <w:r w:rsidR="00D87335" w:rsidRPr="00B76BD9">
        <w:instrText xml:space="preserve"> ADDIN EN.CITE &lt;EndNote&gt;&lt;Cite&gt;&lt;Author&gt;Chen&lt;/Author&gt;&lt;Year&gt;2018&lt;/Year&gt;&lt;RecNum&gt;871&lt;/RecNum&gt;&lt;DisplayText&gt;&lt;style font="Times New Roman"&gt;[37]&lt;/style&gt;&lt;/DisplayText&gt;&lt;record&gt;&lt;rec-number&gt;871&lt;/rec-number&gt;&lt;foreign-keys&gt;&lt;key app="EN" db-id="p5a9rsdx4x5seceap0gvxr2xx2tssr5zp5wd" timestamp="1710412013"&gt;871&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37" w:tooltip="Chen, 2018 #871" w:history="1">
        <w:r w:rsidR="003074B2" w:rsidRPr="00B76BD9">
          <w:rPr>
            <w:rFonts w:cs="Times New Roman"/>
            <w:noProof/>
          </w:rPr>
          <w:t>37</w:t>
        </w:r>
      </w:hyperlink>
      <w:r w:rsidR="00D87335" w:rsidRPr="00B76BD9">
        <w:rPr>
          <w:rFonts w:cs="Times New Roman"/>
          <w:noProof/>
        </w:rPr>
        <w:t>]</w:t>
      </w:r>
      <w:r w:rsidR="00354EA9" w:rsidRPr="00B76BD9">
        <w:fldChar w:fldCharType="end"/>
      </w:r>
      <w:r w:rsidRPr="00B76BD9">
        <w:t xml:space="preserve"> to remove adaptor sequences and trim low-quality bases. Human reads will be removed using a high-performance two-stage bioinformatics approach </w:t>
      </w:r>
      <w:r w:rsidR="00354EA9" w:rsidRPr="00B76BD9">
        <w:fldChar w:fldCharType="begin"/>
      </w:r>
      <w:r w:rsidR="00D87335" w:rsidRPr="00B76BD9">
        <w:instrText xml:space="preserve"> ADDIN EN.CITE &lt;EndNote&gt;&lt;Cite&gt;&lt;Author&gt;Bush&lt;/Author&gt;&lt;Year&gt;2020&lt;/Year&gt;&lt;RecNum&gt;872&lt;/RecNum&gt;&lt;DisplayText&gt;&lt;style font="Times New Roman"&gt;[38]&lt;/style&gt;&lt;/DisplayText&gt;&lt;record&gt;&lt;rec-number&gt;872&lt;/rec-number&gt;&lt;foreign-keys&gt;&lt;key app="EN" db-id="p5a9rsdx4x5seceap0gvxr2xx2tssr5zp5wd" timestamp="1710412129"&gt;872&lt;/key&gt;&lt;/foreign-keys&gt;&lt;ref-type name="Journal Article"&gt;17&lt;/ref-type&gt;&lt;contributors&gt;&lt;authors&gt;&lt;author&gt;Bush, Stephen J.&lt;/author&gt;&lt;author&gt;Connor, Thomas R.&lt;/author&gt;&lt;author&gt;Peto, Tim E.A.&lt;/author&gt;&lt;author&gt;Crook, Derrick W.&lt;/author&gt;&lt;author&gt;Walker, A. Sarah&lt;/author&gt;&lt;/authors&gt;&lt;/contributors&gt;&lt;titles&gt;&lt;title&gt;Evaluation of methods for detecting human reads in microbial sequencing datasets&lt;/title&gt;&lt;secondary-title&gt;Microbial Genomics&lt;/secondary-title&gt;&lt;/titles&gt;&lt;periodical&gt;&lt;full-title&gt;Microbial Genomics&lt;/full-title&gt;&lt;/periodical&gt;&lt;volume&gt;6&lt;/volume&gt;&lt;number&gt;7&lt;/number&gt;&lt;keywords&gt;&lt;keyword&gt;read depletion&lt;/keyword&gt;&lt;keyword&gt;read removal&lt;/keyword&gt;&lt;keyword&gt;human&lt;/keyword&gt;&lt;keyword&gt;contamination&lt;/keyword&gt;&lt;/keywords&gt;&lt;dates&gt;&lt;year&gt;2020&lt;/year&gt;&lt;/dates&gt;&lt;isbn&gt;2057-5858&lt;/isbn&gt;&lt;urls&gt;&lt;related-urls&gt;&lt;url&gt;https://www.microbiologyresearch.org/content/journal/mgen/10.1099/mgen.0.000393&lt;/url&gt;&lt;/related-urls&gt;&lt;/urls&gt;&lt;electronic-resource-num&gt;https://doi.org/10.1099/mgen.0.000393&lt;/electronic-resource-num&gt;&lt;/record&gt;&lt;/Cite&gt;&lt;/EndNote&gt;</w:instrText>
      </w:r>
      <w:r w:rsidR="00354EA9" w:rsidRPr="00B76BD9">
        <w:fldChar w:fldCharType="separate"/>
      </w:r>
      <w:r w:rsidR="00D87335" w:rsidRPr="00B76BD9">
        <w:rPr>
          <w:rFonts w:cs="Times New Roman"/>
          <w:noProof/>
        </w:rPr>
        <w:t>[</w:t>
      </w:r>
      <w:hyperlink w:anchor="_ENREF_38" w:tooltip="Bush, 2020 #872" w:history="1">
        <w:r w:rsidR="003074B2" w:rsidRPr="00B76BD9">
          <w:rPr>
            <w:rFonts w:cs="Times New Roman"/>
            <w:noProof/>
          </w:rPr>
          <w:t>38</w:t>
        </w:r>
      </w:hyperlink>
      <w:r w:rsidR="00D87335" w:rsidRPr="00B76BD9">
        <w:rPr>
          <w:rFonts w:cs="Times New Roman"/>
          <w:noProof/>
        </w:rPr>
        <w:t>]</w:t>
      </w:r>
      <w:r w:rsidR="00354EA9" w:rsidRPr="00B76BD9">
        <w:fldChar w:fldCharType="end"/>
      </w:r>
      <w:r w:rsidRPr="00B76BD9">
        <w:t xml:space="preserve">, in which reads will be first aligned to human genome GRCh38 using Bowtie2 </w:t>
      </w:r>
      <w:r w:rsidR="00354EA9" w:rsidRPr="00B76BD9">
        <w:fldChar w:fldCharType="begin"/>
      </w:r>
      <w:r w:rsidR="00D87335" w:rsidRPr="00B76BD9">
        <w:instrText xml:space="preserve"> ADDIN EN.CITE &lt;EndNote&gt;&lt;Cite&gt;&lt;Author&gt;Langmead&lt;/Author&gt;&lt;Year&gt;2012&lt;/Year&gt;&lt;RecNum&gt;859&lt;/RecNum&gt;&lt;DisplayText&gt;&lt;style font="Times New Roman"&gt;[39]&lt;/style&gt;&lt;/DisplayText&gt;&lt;record&gt;&lt;rec-number&gt;859&lt;/rec-number&gt;&lt;foreign-keys&gt;&lt;key app="EN" db-id="p5a9rsdx4x5seceap0gvxr2xx2tssr5zp5wd" timestamp="1709974093"&gt;859&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00354EA9" w:rsidRPr="00B76BD9">
        <w:fldChar w:fldCharType="separate"/>
      </w:r>
      <w:r w:rsidR="00D87335" w:rsidRPr="00B76BD9">
        <w:rPr>
          <w:rFonts w:cs="Times New Roman"/>
          <w:noProof/>
        </w:rPr>
        <w:t>[</w:t>
      </w:r>
      <w:hyperlink w:anchor="_ENREF_39" w:tooltip="Langmead, 2012 #859" w:history="1">
        <w:r w:rsidR="003074B2" w:rsidRPr="00B76BD9">
          <w:rPr>
            <w:rFonts w:cs="Times New Roman"/>
            <w:noProof/>
          </w:rPr>
          <w:t>39</w:t>
        </w:r>
      </w:hyperlink>
      <w:r w:rsidR="00D87335" w:rsidRPr="00B76BD9">
        <w:rPr>
          <w:rFonts w:cs="Times New Roman"/>
          <w:noProof/>
        </w:rPr>
        <w:t>]</w:t>
      </w:r>
      <w:r w:rsidR="00354EA9" w:rsidRPr="00B76BD9">
        <w:fldChar w:fldCharType="end"/>
      </w:r>
      <w:r w:rsidRPr="00B76BD9">
        <w:t xml:space="preserve"> and undergo a secondary alignment using HISAT2 </w:t>
      </w:r>
      <w:r w:rsidR="00354EA9" w:rsidRPr="00B76BD9">
        <w:fldChar w:fldCharType="begin"/>
      </w:r>
      <w:r w:rsidR="00D87335" w:rsidRPr="00B76BD9">
        <w:instrText xml:space="preserve"> ADDIN EN.CITE &lt;EndNote&gt;&lt;Cite&gt;&lt;Author&gt;Kim&lt;/Author&gt;&lt;Year&gt;2019&lt;/Year&gt;&lt;RecNum&gt;874&lt;/RecNum&gt;&lt;DisplayText&gt;&lt;style font="Times New Roman"&gt;[40]&lt;/style&gt;&lt;/DisplayText&gt;&lt;record&gt;&lt;rec-number&gt;874&lt;/rec-number&gt;&lt;foreign-keys&gt;&lt;key app="EN" db-id="p5a9rsdx4x5seceap0gvxr2xx2tssr5zp5wd" timestamp="1710412262"&gt;874&lt;/key&gt;&lt;/foreign-keys&gt;&lt;ref-type name="Journal Article"&gt;17&lt;/ref-type&gt;&lt;contributors&gt;&lt;authors&gt;&lt;author&gt;Kim, Daehwan&lt;/author&gt;&lt;author&gt;Paggi, Joseph M.&lt;/author&gt;&lt;author&gt;Park, Chanhee&lt;/author&gt;&lt;author&gt;Bennett, Christopher&lt;/author&gt;&lt;author&gt;Salzberg, Steven L.&lt;/author&gt;&lt;/authors&gt;&lt;/contributors&gt;&lt;titles&gt;&lt;title&gt;Graph-based genome alignment and genotyping with HISAT2 and HISAT-genotype&lt;/title&gt;&lt;secondary-title&gt;Nature Biotechnology&lt;/secondary-title&gt;&lt;/titles&gt;&lt;periodical&gt;&lt;full-title&gt;Nature Biotechnology&lt;/full-title&gt;&lt;/periodical&gt;&lt;pages&gt;907-915&lt;/pages&gt;&lt;volume&gt;37&lt;/volume&gt;&lt;number&gt;8&lt;/number&gt;&lt;dates&gt;&lt;year&gt;2019&lt;/year&gt;&lt;pub-dates&gt;&lt;date&gt;2019/08/01&lt;/date&gt;&lt;/pub-dates&gt;&lt;/dates&gt;&lt;isbn&gt;1546-1696&lt;/isbn&gt;&lt;urls&gt;&lt;related-urls&gt;&lt;url&gt;https://doi.org/10.1038/s41587-019-0201-4&lt;/url&gt;&lt;/related-urls&gt;&lt;/urls&gt;&lt;electronic-resource-num&gt;10.1038/s41587-019-0201-4&lt;/electronic-resource-num&gt;&lt;/record&gt;&lt;/Cite&gt;&lt;/EndNote&gt;</w:instrText>
      </w:r>
      <w:r w:rsidR="00354EA9" w:rsidRPr="00B76BD9">
        <w:fldChar w:fldCharType="separate"/>
      </w:r>
      <w:r w:rsidR="00D87335" w:rsidRPr="00B76BD9">
        <w:rPr>
          <w:rFonts w:cs="Times New Roman"/>
          <w:noProof/>
        </w:rPr>
        <w:t>[</w:t>
      </w:r>
      <w:hyperlink w:anchor="_ENREF_40" w:tooltip="Kim, 2019 #874" w:history="1">
        <w:r w:rsidR="003074B2" w:rsidRPr="00B76BD9">
          <w:rPr>
            <w:rFonts w:cs="Times New Roman"/>
            <w:noProof/>
          </w:rPr>
          <w:t>40</w:t>
        </w:r>
      </w:hyperlink>
      <w:r w:rsidR="00D87335" w:rsidRPr="00B76BD9">
        <w:rPr>
          <w:rFonts w:cs="Times New Roman"/>
          <w:noProof/>
        </w:rPr>
        <w:t>]</w:t>
      </w:r>
      <w:r w:rsidR="00354EA9" w:rsidRPr="00B76BD9">
        <w:fldChar w:fldCharType="end"/>
      </w:r>
      <w:r w:rsidRPr="00B76BD9">
        <w:t>.</w:t>
      </w:r>
    </w:p>
    <w:bookmarkEnd w:id="119"/>
    <w:p w14:paraId="6360201F" w14:textId="77777777" w:rsidR="001E2A08" w:rsidRPr="00B76BD9" w:rsidRDefault="001E2A08" w:rsidP="001E2A08">
      <w:pPr>
        <w:rPr>
          <w:rFonts w:eastAsia="KaiTi" w:cs="Times New Roman"/>
          <w:kern w:val="0"/>
          <w:szCs w:val="21"/>
        </w:rPr>
      </w:pPr>
    </w:p>
    <w:p w14:paraId="79BD3461" w14:textId="77777777" w:rsidR="001E2A08" w:rsidRPr="00B76BD9" w:rsidRDefault="001E2A08" w:rsidP="001E2A08">
      <w:pPr>
        <w:pStyle w:val="Heading2"/>
        <w:rPr>
          <w:color w:val="auto"/>
        </w:rPr>
      </w:pPr>
      <w:bookmarkStart w:id="122" w:name="_Toc167791903"/>
      <w:r w:rsidRPr="00B76BD9">
        <w:rPr>
          <w:color w:val="auto"/>
        </w:rPr>
        <w:lastRenderedPageBreak/>
        <w:t>Whole blood RNA-Seq and</w:t>
      </w:r>
      <w:r w:rsidRPr="00B76BD9">
        <w:rPr>
          <w:rFonts w:cs="Times New Roman"/>
          <w:color w:val="auto"/>
          <w:kern w:val="0"/>
          <w:szCs w:val="21"/>
        </w:rPr>
        <w:t xml:space="preserve"> clinical biomarkers</w:t>
      </w:r>
      <w:bookmarkEnd w:id="122"/>
    </w:p>
    <w:p w14:paraId="6A8F5563" w14:textId="77777777" w:rsidR="001E2A08" w:rsidRPr="00B76BD9" w:rsidRDefault="001E2A08" w:rsidP="001E2A08">
      <w:pPr>
        <w:rPr>
          <w:shd w:val="clear" w:color="auto" w:fill="FFFFFF"/>
        </w:rPr>
      </w:pPr>
    </w:p>
    <w:p w14:paraId="17CBA364" w14:textId="77777777" w:rsidR="001E2A08" w:rsidRPr="00B76BD9" w:rsidRDefault="001E2A08" w:rsidP="001E2A08">
      <w:pPr>
        <w:rPr>
          <w:shd w:val="clear" w:color="auto" w:fill="FFFFFF"/>
        </w:rPr>
      </w:pPr>
      <w:proofErr w:type="spellStart"/>
      <w:r w:rsidRPr="00B76BD9">
        <w:rPr>
          <w:shd w:val="clear" w:color="auto" w:fill="FFFFFF"/>
        </w:rPr>
        <w:t>Trizol</w:t>
      </w:r>
      <w:proofErr w:type="spellEnd"/>
      <w:r w:rsidRPr="00B76BD9">
        <w:rPr>
          <w:shd w:val="clear" w:color="auto" w:fill="FFFFFF"/>
        </w:rPr>
        <w:t xml:space="preserve"> reagent (Invitrogen, USA) </w:t>
      </w:r>
      <w:bookmarkStart w:id="123" w:name="OLE_LINK255"/>
      <w:r w:rsidRPr="00B76BD9">
        <w:rPr>
          <w:rFonts w:hint="eastAsia"/>
          <w:shd w:val="clear" w:color="auto" w:fill="FFFFFF"/>
        </w:rPr>
        <w:t>will</w:t>
      </w:r>
      <w:r w:rsidRPr="00B76BD9">
        <w:rPr>
          <w:shd w:val="clear" w:color="auto" w:fill="FFFFFF"/>
        </w:rPr>
        <w:t xml:space="preserve"> be used to extract </w:t>
      </w:r>
      <w:r w:rsidRPr="00B76BD9">
        <w:rPr>
          <w:rFonts w:hint="eastAsia"/>
        </w:rPr>
        <w:t>w</w:t>
      </w:r>
      <w:r w:rsidRPr="00B76BD9">
        <w:t xml:space="preserve">hole blood </w:t>
      </w:r>
      <w:r w:rsidRPr="00B76BD9">
        <w:rPr>
          <w:shd w:val="clear" w:color="auto" w:fill="FFFFFF"/>
        </w:rPr>
        <w:t>RNA [22</w:t>
      </w:r>
      <w:bookmarkEnd w:id="123"/>
      <w:r w:rsidRPr="00B76BD9">
        <w:rPr>
          <w:shd w:val="clear" w:color="auto" w:fill="FFFFFF"/>
        </w:rPr>
        <w:t xml:space="preserve">]. RNA quality will be determined with the </w:t>
      </w:r>
      <w:proofErr w:type="spellStart"/>
      <w:r w:rsidRPr="00B76BD9">
        <w:rPr>
          <w:shd w:val="clear" w:color="auto" w:fill="FFFFFF"/>
        </w:rPr>
        <w:t>NanoDrop</w:t>
      </w:r>
      <w:proofErr w:type="spellEnd"/>
      <w:r w:rsidRPr="00B76BD9">
        <w:rPr>
          <w:shd w:val="clear" w:color="auto" w:fill="FFFFFF"/>
        </w:rPr>
        <w:t xml:space="preserve"> One (</w:t>
      </w:r>
      <w:proofErr w:type="spellStart"/>
      <w:r w:rsidRPr="00B76BD9">
        <w:rPr>
          <w:shd w:val="clear" w:color="auto" w:fill="FFFFFF"/>
        </w:rPr>
        <w:t>Thermo</w:t>
      </w:r>
      <w:proofErr w:type="spellEnd"/>
      <w:r w:rsidRPr="00B76BD9">
        <w:rPr>
          <w:shd w:val="clear" w:color="auto" w:fill="FFFFFF"/>
        </w:rPr>
        <w:t xml:space="preserve"> Fisher Scientific, USA) </w:t>
      </w:r>
      <w:r w:rsidR="00354EA9" w:rsidRPr="00B76BD9">
        <w:rPr>
          <w:shd w:val="clear" w:color="auto" w:fill="FFFFFF"/>
        </w:rPr>
        <w:fldChar w:fldCharType="begin"/>
      </w:r>
      <w:r w:rsidR="00D87335" w:rsidRPr="00B76BD9">
        <w:rPr>
          <w:shd w:val="clear" w:color="auto" w:fill="FFFFFF"/>
        </w:rPr>
        <w:instrText xml:space="preserve"> ADDIN EN.CITE &lt;EndNote&gt;&lt;Cite&gt;&lt;Author&gt;Chen&lt;/Author&gt;&lt;Year&gt;2023&lt;/Year&gt;&lt;RecNum&gt;875&lt;/RecNum&gt;&lt;DisplayText&gt;&lt;style font="Times New Roman"&gt;[41]&lt;/style&gt;&lt;/DisplayText&gt;&lt;record&gt;&lt;rec-number&gt;875&lt;/rec-number&gt;&lt;foreign-keys&gt;&lt;key app="EN" db-id="p5a9rsdx4x5seceap0gvxr2xx2tssr5zp5wd" timestamp="1710412489"&gt;875&lt;/key&gt;&lt;/foreign-keys&gt;&lt;ref-type name="Journal Article"&gt;17&lt;/ref-type&gt;&lt;contributors&gt;&lt;authors&gt;&lt;author&gt;Chen, Si&lt;/author&gt;&lt;author&gt;Li, Zhan&lt;/author&gt;&lt;author&gt;Li, Haolong&lt;/author&gt;&lt;author&gt;Zeng, Xiaoli&lt;/author&gt;&lt;author&gt;Yuan, Hui&lt;/author&gt;&lt;author&gt;Li, Yongzhe&lt;/author&gt;&lt;/authors&gt;&lt;/contributors&gt;&lt;titles&gt;&lt;title&gt;RNA Sequencing of Whole Blood in Premature Coronary Artery Disease: Identification of Novel Biomarkers and Involvement of T Cell Imbalance&lt;/title&gt;&lt;secondary-title&gt;Journal of Cardiovascular Translational Research&lt;/secondary-title&gt;&lt;/titles&gt;&lt;periodical&gt;&lt;full-title&gt;Journal of Cardiovascular Translational Research&lt;/full-title&gt;&lt;/periodical&gt;&lt;dates&gt;&lt;year&gt;2023&lt;/year&gt;&lt;pub-dates&gt;&lt;date&gt;2023/12/01&lt;/date&gt;&lt;/pub-dates&gt;&lt;/dates&gt;&lt;isbn&gt;1937-5395&lt;/isbn&gt;&lt;urls&gt;&lt;related-urls&gt;&lt;url&gt;https://doi.org/10.1007/s12265-023-10465-8&lt;/url&gt;&lt;/related-urls&gt;&lt;/urls&gt;&lt;electronic-resource-num&gt;10.1007/s12265-023-10465-8&lt;/electronic-resource-num&gt;&lt;/record&gt;&lt;/Cite&gt;&lt;/EndNote&gt;</w:instrText>
      </w:r>
      <w:r w:rsidR="00354EA9" w:rsidRPr="00B76BD9">
        <w:rPr>
          <w:shd w:val="clear" w:color="auto" w:fill="FFFFFF"/>
        </w:rPr>
        <w:fldChar w:fldCharType="separate"/>
      </w:r>
      <w:r w:rsidR="00D87335" w:rsidRPr="00B76BD9">
        <w:rPr>
          <w:rFonts w:cs="Times New Roman"/>
          <w:noProof/>
          <w:shd w:val="clear" w:color="auto" w:fill="FFFFFF"/>
        </w:rPr>
        <w:t>[</w:t>
      </w:r>
      <w:hyperlink w:anchor="_ENREF_41" w:tooltip="Chen, 2023 #875" w:history="1">
        <w:r w:rsidR="003074B2" w:rsidRPr="00B76BD9">
          <w:rPr>
            <w:rFonts w:cs="Times New Roman"/>
            <w:noProof/>
            <w:shd w:val="clear" w:color="auto" w:fill="FFFFFF"/>
          </w:rPr>
          <w:t>41</w:t>
        </w:r>
      </w:hyperlink>
      <w:r w:rsidR="00D87335" w:rsidRPr="00B76BD9">
        <w:rPr>
          <w:rFonts w:cs="Times New Roman"/>
          <w:noProof/>
          <w:shd w:val="clear" w:color="auto" w:fill="FFFFFF"/>
        </w:rPr>
        <w:t>]</w:t>
      </w:r>
      <w:r w:rsidR="00354EA9" w:rsidRPr="00B76BD9">
        <w:rPr>
          <w:shd w:val="clear" w:color="auto" w:fill="FFFFFF"/>
        </w:rPr>
        <w:fldChar w:fldCharType="end"/>
      </w:r>
      <w:r w:rsidRPr="00B76BD9">
        <w:rPr>
          <w:shd w:val="clear" w:color="auto" w:fill="FFFFFF"/>
        </w:rPr>
        <w:t xml:space="preserve">. Libraries will be constructed starting with 500 ng of total RNA using the </w:t>
      </w:r>
      <w:proofErr w:type="spellStart"/>
      <w:r w:rsidRPr="00B76BD9">
        <w:rPr>
          <w:shd w:val="clear" w:color="auto" w:fill="FFFFFF"/>
        </w:rPr>
        <w:t>NEBNext</w:t>
      </w:r>
      <w:proofErr w:type="spellEnd"/>
      <w:r w:rsidRPr="00B76BD9">
        <w:rPr>
          <w:shd w:val="clear" w:color="auto" w:fill="FFFFFF"/>
        </w:rPr>
        <w:t xml:space="preserve"> Ultra II Directional RNA Library Prep Kit (Illumina, USA). Sequencing will be performed on the </w:t>
      </w:r>
      <w:proofErr w:type="spellStart"/>
      <w:r w:rsidRPr="00B76BD9">
        <w:rPr>
          <w:shd w:val="clear" w:color="auto" w:fill="FFFFFF"/>
        </w:rPr>
        <w:t>NovaSeq</w:t>
      </w:r>
      <w:proofErr w:type="spellEnd"/>
      <w:r w:rsidRPr="00B76BD9">
        <w:rPr>
          <w:shd w:val="clear" w:color="auto" w:fill="FFFFFF"/>
        </w:rPr>
        <w:t xml:space="preserve"> 6000 platform (Illumina, USA) with paired-end 2 × 150 bp reads.</w:t>
      </w:r>
    </w:p>
    <w:p w14:paraId="7A47E06F" w14:textId="77777777" w:rsidR="001E2A08" w:rsidRPr="00B76BD9" w:rsidRDefault="001E2A08" w:rsidP="00721854">
      <w:pPr>
        <w:ind w:firstLineChars="100" w:firstLine="220"/>
        <w:rPr>
          <w:rFonts w:eastAsia="SimSun" w:cs="Times New Roman"/>
          <w:szCs w:val="28"/>
        </w:rPr>
      </w:pPr>
      <w:r w:rsidRPr="00B76BD9">
        <w:rPr>
          <w:rFonts w:eastAsia="KaiTi" w:cs="Times New Roman"/>
          <w:kern w:val="0"/>
          <w:szCs w:val="21"/>
        </w:rPr>
        <w:t>Clinical biomarkers such as cell types and counts, blood glucose, blood lipids, and markers for liver, kidney, gallbladder, and thyroid function will be measured using automated equipment in the hospital laboratory.</w:t>
      </w:r>
    </w:p>
    <w:p w14:paraId="3279E980" w14:textId="77777777" w:rsidR="001E2A08" w:rsidRPr="00B76BD9" w:rsidRDefault="001E2A08">
      <w:pPr>
        <w:rPr>
          <w:rFonts w:eastAsia="SimSun" w:cs="Times New Roman"/>
          <w:szCs w:val="28"/>
        </w:rPr>
      </w:pPr>
    </w:p>
    <w:p w14:paraId="09FFB1FD" w14:textId="77777777" w:rsidR="000E3BCC" w:rsidRPr="00B76BD9" w:rsidRDefault="000E3BCC" w:rsidP="000E3BCC">
      <w:pPr>
        <w:pStyle w:val="Heading1"/>
        <w:rPr>
          <w:color w:val="auto"/>
        </w:rPr>
      </w:pPr>
      <w:bookmarkStart w:id="124" w:name="_Toc167791904"/>
      <w:bookmarkStart w:id="125" w:name="OLE_LINK99"/>
      <w:r w:rsidRPr="00B76BD9">
        <w:rPr>
          <w:color w:val="auto"/>
        </w:rPr>
        <w:t>Methods</w:t>
      </w:r>
      <w:r w:rsidRPr="00B76BD9">
        <w:rPr>
          <w:rFonts w:hint="eastAsia"/>
          <w:color w:val="auto"/>
        </w:rPr>
        <w:t xml:space="preserve"> </w:t>
      </w:r>
      <w:r w:rsidRPr="00B76BD9">
        <w:rPr>
          <w:color w:val="auto"/>
        </w:rPr>
        <w:t>of bioinformatics analysis</w:t>
      </w:r>
      <w:bookmarkEnd w:id="124"/>
    </w:p>
    <w:bookmarkEnd w:id="125"/>
    <w:p w14:paraId="315BEC43" w14:textId="77777777" w:rsidR="000E3BCC" w:rsidRPr="00B76BD9" w:rsidRDefault="000E3BCC" w:rsidP="000E3BCC"/>
    <w:p w14:paraId="2E838668" w14:textId="77777777" w:rsidR="000E3BCC" w:rsidRPr="00B76BD9" w:rsidRDefault="000E3BCC" w:rsidP="000E3BCC">
      <w:pPr>
        <w:pStyle w:val="Heading2"/>
        <w:rPr>
          <w:color w:val="auto"/>
        </w:rPr>
      </w:pPr>
      <w:bookmarkStart w:id="126" w:name="_Toc167791905"/>
      <w:bookmarkStart w:id="127" w:name="OLE_LINK390"/>
      <w:r w:rsidRPr="00B76BD9">
        <w:rPr>
          <w:color w:val="auto"/>
        </w:rPr>
        <w:t>Microbial community and function profiling</w:t>
      </w:r>
      <w:bookmarkEnd w:id="126"/>
    </w:p>
    <w:bookmarkEnd w:id="127"/>
    <w:p w14:paraId="06C802E0" w14:textId="77777777" w:rsidR="000E3BCC" w:rsidRPr="00B76BD9" w:rsidRDefault="000E3BCC" w:rsidP="000E3BCC"/>
    <w:p w14:paraId="4222FC9A" w14:textId="77777777" w:rsidR="0014677A" w:rsidRPr="00B76BD9" w:rsidRDefault="000E3BCC" w:rsidP="000E3BCC">
      <w:r w:rsidRPr="00B76BD9">
        <w:t xml:space="preserve">For taxonomic profiling and relative abundance estimating, we plan to use Kraken2 based on a comprehensive custom index constructed with all genomes of bacteria, fungi, archaea, and protozoa from </w:t>
      </w:r>
      <w:proofErr w:type="spellStart"/>
      <w:r w:rsidRPr="00B76BD9">
        <w:t>RefSeq</w:t>
      </w:r>
      <w:proofErr w:type="spellEnd"/>
      <w:r w:rsidRPr="00B76BD9">
        <w:t xml:space="preserve"> and GenBank. Functional profiling </w:t>
      </w:r>
      <w:r w:rsidRPr="00B76BD9">
        <w:rPr>
          <w:rFonts w:hint="eastAsia"/>
        </w:rPr>
        <w:t>will</w:t>
      </w:r>
      <w:r w:rsidRPr="00B76BD9">
        <w:t xml:space="preserve"> </w:t>
      </w:r>
      <w:r w:rsidRPr="00B76BD9">
        <w:rPr>
          <w:rFonts w:hint="eastAsia"/>
        </w:rPr>
        <w:t>be</w:t>
      </w:r>
      <w:r w:rsidRPr="00B76BD9">
        <w:t xml:space="preserve"> performed using HUMAnN3, with the abundance of functional pathways classified against UniRef90 and </w:t>
      </w:r>
      <w:proofErr w:type="spellStart"/>
      <w:r w:rsidRPr="00B76BD9">
        <w:t>ChocoPhlAn</w:t>
      </w:r>
      <w:proofErr w:type="spellEnd"/>
      <w:r w:rsidRPr="00B76BD9">
        <w:t xml:space="preserve"> databases. </w:t>
      </w:r>
    </w:p>
    <w:p w14:paraId="534186BF" w14:textId="77777777" w:rsidR="000E3BCC" w:rsidRPr="00B76BD9" w:rsidRDefault="004112EA" w:rsidP="003709B8">
      <w:pPr>
        <w:spacing w:line="276" w:lineRule="auto"/>
        <w:ind w:firstLineChars="98" w:firstLine="216"/>
        <w:rPr>
          <w:rFonts w:cs="Times New Roman"/>
        </w:rPr>
      </w:pPr>
      <w:r w:rsidRPr="00B76BD9">
        <w:rPr>
          <w:rFonts w:cs="Times New Roman"/>
        </w:rPr>
        <w:t>We will assemble metagenomic data from both respiratory and fecal/rectal samples</w:t>
      </w:r>
      <w:r w:rsidRPr="00B76BD9">
        <w:rPr>
          <w:rFonts w:cs="Times New Roman" w:hint="eastAsia"/>
        </w:rPr>
        <w:t>.</w:t>
      </w:r>
      <w:r w:rsidRPr="00B76BD9">
        <w:rPr>
          <w:rFonts w:cs="Times New Roman"/>
        </w:rPr>
        <w:t xml:space="preserve"> </w:t>
      </w:r>
      <w:r w:rsidR="000E3BCC" w:rsidRPr="00B76BD9">
        <w:t xml:space="preserve">De novo genome assembly and draft genome construction will be performed with the pipeline of </w:t>
      </w:r>
      <w:bookmarkStart w:id="128" w:name="OLE_LINK83"/>
      <w:proofErr w:type="spellStart"/>
      <w:r w:rsidR="000E3BCC" w:rsidRPr="00B76BD9">
        <w:t>MetaWRAP</w:t>
      </w:r>
      <w:proofErr w:type="spellEnd"/>
      <w:r w:rsidR="000E3BCC" w:rsidRPr="00B76BD9">
        <w:t xml:space="preserve"> </w:t>
      </w:r>
      <w:bookmarkEnd w:id="128"/>
      <w:r w:rsidR="00354EA9" w:rsidRPr="00B76BD9">
        <w:fldChar w:fldCharType="begin"/>
      </w:r>
      <w:r w:rsidR="00D87335" w:rsidRPr="00B76BD9">
        <w:instrText xml:space="preserve"> ADDIN EN.CITE &lt;EndNote&gt;&lt;Cite&gt;&lt;Author&gt;Uritskiy&lt;/Author&gt;&lt;Year&gt;2018&lt;/Year&gt;&lt;RecNum&gt;709&lt;/RecNum&gt;&lt;DisplayText&gt;&lt;style font="Times New Roman"&gt;[42]&lt;/style&gt;&lt;/DisplayText&gt;&lt;record&gt;&lt;rec-number&gt;709&lt;/rec-number&gt;&lt;foreign-keys&gt;&lt;key app="EN" db-id="p5a9rsdx4x5seceap0gvxr2xx2tssr5zp5wd" timestamp="1686400153"&gt;709&lt;/key&gt;&lt;/foreign-keys&gt;&lt;ref-type name="Journal Article"&gt;17&lt;/ref-type&gt;&lt;contributors&gt;&lt;authors&gt;&lt;author&gt;Uritskiy, Gherman V.&lt;/author&gt;&lt;author&gt;DiRuggiero, Jocelyne&lt;/author&gt;&lt;author&gt;Taylor, James&lt;/author&gt;&lt;/authors&gt;&lt;/contributors&gt;&lt;titles&gt;&lt;title&gt;MetaWRAP—a flexible pipeline for genome-resolved metagenomic data analysis&lt;/title&gt;&lt;secondary-title&gt;Microbiome&lt;/secondary-title&gt;&lt;/titles&gt;&lt;periodical&gt;&lt;full-title&gt;Microbiome&lt;/full-title&gt;&lt;/periodical&gt;&lt;pages&gt;158&lt;/pages&gt;&lt;volume&gt;6&lt;/volume&gt;&lt;number&gt;1&lt;/number&gt;&lt;dates&gt;&lt;year&gt;2018&lt;/year&gt;&lt;pub-dates&gt;&lt;date&gt;2018/09/15&lt;/date&gt;&lt;/pub-dates&gt;&lt;/dates&gt;&lt;isbn&gt;2049-2618&lt;/isbn&gt;&lt;urls&gt;&lt;related-urls&gt;&lt;url&gt;https://doi.org/10.1186/s40168-018-0541-1&lt;/url&gt;&lt;/related-urls&gt;&lt;/urls&gt;&lt;electronic-resource-num&gt;10.1186/s40168-018-0541-1&lt;/electronic-resource-num&gt;&lt;/record&gt;&lt;/Cite&gt;&lt;/EndNote&gt;</w:instrText>
      </w:r>
      <w:r w:rsidR="00354EA9" w:rsidRPr="00B76BD9">
        <w:fldChar w:fldCharType="separate"/>
      </w:r>
      <w:r w:rsidR="00D87335" w:rsidRPr="00B76BD9">
        <w:rPr>
          <w:rFonts w:cs="Times New Roman"/>
          <w:noProof/>
        </w:rPr>
        <w:t>[</w:t>
      </w:r>
      <w:hyperlink w:anchor="_ENREF_42" w:tooltip="Uritskiy, 2018 #709" w:history="1">
        <w:r w:rsidR="003074B2" w:rsidRPr="00B76BD9">
          <w:rPr>
            <w:rFonts w:cs="Times New Roman"/>
            <w:noProof/>
          </w:rPr>
          <w:t>42</w:t>
        </w:r>
      </w:hyperlink>
      <w:r w:rsidR="00D87335" w:rsidRPr="00B76BD9">
        <w:rPr>
          <w:rFonts w:cs="Times New Roman"/>
          <w:noProof/>
        </w:rPr>
        <w:t>]</w:t>
      </w:r>
      <w:r w:rsidR="00354EA9" w:rsidRPr="00B76BD9">
        <w:fldChar w:fldCharType="end"/>
      </w:r>
      <w:r w:rsidR="000E3BCC" w:rsidRPr="00B76BD9">
        <w:t xml:space="preserve">. </w:t>
      </w:r>
      <w:bookmarkStart w:id="129" w:name="OLE_LINK84"/>
      <w:r w:rsidR="00B40C25" w:rsidRPr="00B76BD9">
        <w:rPr>
          <w:rFonts w:cs="Times New Roman"/>
        </w:rPr>
        <w:t>In this pipeline, contigs with &lt;</w:t>
      </w:r>
      <w:r w:rsidR="000A0760" w:rsidRPr="00B76BD9">
        <w:rPr>
          <w:rFonts w:cs="Times New Roman"/>
        </w:rPr>
        <w:t xml:space="preserve"> </w:t>
      </w:r>
      <w:r w:rsidR="00B40C25" w:rsidRPr="00B76BD9">
        <w:rPr>
          <w:rFonts w:cs="Times New Roman"/>
        </w:rPr>
        <w:t>1000 bp will be discarded in assemblies.</w:t>
      </w:r>
      <w:bookmarkEnd w:id="129"/>
      <w:r w:rsidR="006222BE" w:rsidRPr="00B76BD9">
        <w:rPr>
          <w:rFonts w:cs="Times New Roman"/>
        </w:rPr>
        <w:t xml:space="preserve"> Quality assessment of MAGs will be based on completeness and contamination evaluated with </w:t>
      </w:r>
      <w:proofErr w:type="spellStart"/>
      <w:r w:rsidR="006222BE" w:rsidRPr="00B76BD9">
        <w:rPr>
          <w:rFonts w:cs="Times New Roman"/>
        </w:rPr>
        <w:t>CheckM</w:t>
      </w:r>
      <w:proofErr w:type="spellEnd"/>
      <w:r w:rsidR="00584B17" w:rsidRPr="00B76BD9">
        <w:rPr>
          <w:rFonts w:cs="Times New Roman"/>
        </w:rPr>
        <w:t>. Only MAGs with ≥</w:t>
      </w:r>
      <w:r w:rsidR="000A0760" w:rsidRPr="00B76BD9">
        <w:rPr>
          <w:rFonts w:cs="Times New Roman"/>
        </w:rPr>
        <w:t xml:space="preserve"> </w:t>
      </w:r>
      <w:r w:rsidR="00584B17" w:rsidRPr="00B76BD9">
        <w:rPr>
          <w:rFonts w:cs="Times New Roman" w:hint="eastAsia"/>
        </w:rPr>
        <w:t>50% completeness and</w:t>
      </w:r>
      <w:r w:rsidR="00584B17" w:rsidRPr="00B76BD9">
        <w:rPr>
          <w:rFonts w:cs="Times New Roman"/>
        </w:rPr>
        <w:t xml:space="preserve"> &lt;</w:t>
      </w:r>
      <w:r w:rsidR="000A0760" w:rsidRPr="00B76BD9">
        <w:rPr>
          <w:rFonts w:cs="Times New Roman"/>
        </w:rPr>
        <w:t xml:space="preserve"> </w:t>
      </w:r>
      <w:r w:rsidR="00584B17" w:rsidRPr="00B76BD9">
        <w:rPr>
          <w:rFonts w:cs="Times New Roman" w:hint="eastAsia"/>
        </w:rPr>
        <w:t>10% contamination</w:t>
      </w:r>
      <w:r w:rsidR="00584B17" w:rsidRPr="00B76BD9">
        <w:rPr>
          <w:rFonts w:cs="Times New Roman"/>
        </w:rPr>
        <w:t xml:space="preserve"> will be used for subsequent analyses.</w:t>
      </w:r>
      <w:r w:rsidR="006222BE" w:rsidRPr="00B76BD9">
        <w:rPr>
          <w:rFonts w:cs="Times New Roman"/>
        </w:rPr>
        <w:t xml:space="preserve"> </w:t>
      </w:r>
      <w:r w:rsidR="000E3BCC" w:rsidRPr="00B76BD9">
        <w:t xml:space="preserve">To remove the redundancy of MAGs, we will cluster them using </w:t>
      </w:r>
      <w:proofErr w:type="spellStart"/>
      <w:r w:rsidR="000E3BCC" w:rsidRPr="00B76BD9">
        <w:t>dRep</w:t>
      </w:r>
      <w:proofErr w:type="spellEnd"/>
      <w:r w:rsidR="000E3BCC" w:rsidRPr="00B76BD9">
        <w:t xml:space="preserve"> with 99% nucleotide identity (ANI). The retaining bins will further be clustered into species-level representative genomes (SRGs) at the threshold of 95% ANI. The phylogenetic inference of MAGs will be conducted by GTDB-Tk based on the Genome Taxonomy Database (GTDB; </w:t>
      </w:r>
      <w:r w:rsidR="000E3BCC" w:rsidRPr="006F4571">
        <w:t>https://gtdb.ecogenomic.org/</w:t>
      </w:r>
      <w:r w:rsidR="000E3BCC" w:rsidRPr="00B76BD9">
        <w:t xml:space="preserve">) </w:t>
      </w:r>
      <w:r w:rsidR="00354EA9" w:rsidRPr="00B76BD9">
        <w:fldChar w:fldCharType="begin">
          <w:fldData xml:space="preserve">PEVuZE5vdGU+PENpdGU+PEF1dGhvcj5DaGF1bWVpbDwvQXV0aG9yPjxZZWFyPjIwMjI8L1llYXI+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=
</w:fldData>
        </w:fldChar>
      </w:r>
      <w:r w:rsidR="00D87335" w:rsidRPr="00B76BD9">
        <w:instrText xml:space="preserve"> ADDIN EN.CITE </w:instrText>
      </w:r>
      <w:r w:rsidR="00354EA9" w:rsidRPr="00B76BD9">
        <w:fldChar w:fldCharType="begin">
          <w:fldData xml:space="preserve">PEVuZE5vdGU+PENpdGU+PEF1dGhvcj5DaGF1bWVpbDwvQXV0aG9yPjxZZWFyPjIwMjI8L1llYXI+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=
</w:fldData>
        </w:fldChar>
      </w:r>
      <w:r w:rsidR="00D87335" w:rsidRPr="00B76BD9">
        <w:instrText xml:space="preserve"> ADDIN EN.CITE.DATA </w:instrText>
      </w:r>
      <w:r w:rsidR="00354EA9" w:rsidRPr="00B76BD9">
        <w:fldChar w:fldCharType="end"/>
      </w:r>
      <w:r w:rsidR="00354EA9" w:rsidRPr="00B76BD9">
        <w:fldChar w:fldCharType="separate"/>
      </w:r>
      <w:r w:rsidR="00D87335" w:rsidRPr="00B76BD9">
        <w:rPr>
          <w:rFonts w:cs="Times New Roman"/>
          <w:noProof/>
        </w:rPr>
        <w:t>[</w:t>
      </w:r>
      <w:hyperlink w:anchor="_ENREF_43" w:tooltip="Chaumeil, 2022 #711" w:history="1">
        <w:r w:rsidR="003074B2" w:rsidRPr="00B76BD9">
          <w:rPr>
            <w:rFonts w:cs="Times New Roman"/>
            <w:noProof/>
          </w:rPr>
          <w:t>43</w:t>
        </w:r>
      </w:hyperlink>
      <w:r w:rsidR="00D87335" w:rsidRPr="00B76BD9">
        <w:rPr>
          <w:rFonts w:cs="Times New Roman"/>
          <w:noProof/>
        </w:rPr>
        <w:t>,</w:t>
      </w:r>
      <w:hyperlink w:anchor="_ENREF_44" w:tooltip="Parks, 2021 #670" w:history="1">
        <w:r w:rsidR="003074B2" w:rsidRPr="00B76BD9">
          <w:rPr>
            <w:rFonts w:cs="Times New Roman"/>
            <w:noProof/>
          </w:rPr>
          <w:t>44</w:t>
        </w:r>
      </w:hyperlink>
      <w:r w:rsidR="00D87335" w:rsidRPr="00B76BD9">
        <w:rPr>
          <w:rFonts w:cs="Times New Roman"/>
          <w:noProof/>
        </w:rPr>
        <w:t>]</w:t>
      </w:r>
      <w:r w:rsidR="00354EA9" w:rsidRPr="00B76BD9">
        <w:fldChar w:fldCharType="end"/>
      </w:r>
      <w:r w:rsidR="000E3BCC" w:rsidRPr="00B76BD9">
        <w:t xml:space="preserve">. Maximum-likelihood trees will be built by IQ-TREE with the protein sequence alignments produced by GTDB-Tk. Trees will be visualized and annotated with </w:t>
      </w:r>
      <w:proofErr w:type="spellStart"/>
      <w:r w:rsidR="000E3BCC" w:rsidRPr="00B76BD9">
        <w:t>ggtreeExtra</w:t>
      </w:r>
      <w:proofErr w:type="spellEnd"/>
      <w:r w:rsidR="000E3BCC" w:rsidRPr="00B76BD9">
        <w:t xml:space="preserve"> </w:t>
      </w:r>
      <w:r w:rsidR="00354EA9" w:rsidRPr="00B76BD9">
        <w:fldChar w:fldCharType="begin"/>
      </w:r>
      <w:r w:rsidR="00D87335" w:rsidRPr="00B76BD9">
        <w:instrText xml:space="preserve"> ADDIN EN.CITE &lt;EndNote&gt;&lt;Cite&gt;&lt;Author&gt;Xu&lt;/Author&gt;&lt;Year&gt;2021&lt;/Year&gt;&lt;RecNum&gt;713&lt;/RecNum&gt;&lt;DisplayText&gt;&lt;style font="Times New Roman"&gt;[45]&lt;/style&gt;&lt;/DisplayText&gt;&lt;record&gt;&lt;rec-number&gt;713&lt;/rec-number&gt;&lt;foreign-keys&gt;&lt;key app="EN" db-id="p5a9rsdx4x5seceap0gvxr2xx2tssr5zp5wd" timestamp="1686536418"&gt;713&lt;/key&gt;&lt;/foreign-keys&gt;&lt;ref-type name="Journal Article"&gt;17&lt;/ref-type&gt;&lt;contributors&gt;&lt;authors&gt;&lt;author&gt;Xu, Shuangbin&lt;/author&gt;&lt;author&gt;Dai, Zehan&lt;/author&gt;&lt;author&gt;Guo, Pingfan&lt;/author&gt;&lt;author&gt;Fu, Xiaocong&lt;/author&gt;&lt;author&gt;Liu, Shanshan&lt;/author&gt;&lt;author&gt;Zhou, Lang&lt;/author&gt;&lt;author&gt;Tang, Wenli&lt;/author&gt;&lt;author&gt;Feng, Tingze&lt;/author&gt;&lt;author&gt;Chen, Meijun&lt;/author&gt;&lt;author&gt;Zhan, Li&lt;/author&gt;&lt;author&gt;Wu, Tianzhi&lt;/author&gt;&lt;author&gt;Hu, Erqiang&lt;/author&gt;&lt;author&gt;Jiang, Yong&lt;/author&gt;&lt;author&gt;Bo, Xiaochen&lt;/author&gt;&lt;author&gt;Yu, Guangchuang&lt;/author&gt;&lt;/authors&gt;&lt;/contributors&gt;&lt;titles&gt;&lt;title&gt;ggtreeExtra: Compact Visualization of Richly Annotated Phylogenetic Data&lt;/title&gt;&lt;secondary-title&gt;Molecular Biology and Evolution&lt;/secondary-title&gt;&lt;/titles&gt;&lt;periodical&gt;&lt;full-title&gt;Molecular Biology and Evolution&lt;/full-title&gt;&lt;/periodical&gt;&lt;pages&gt;4039-4042&lt;/pages&gt;&lt;volume&gt;38&lt;/volume&gt;&lt;number&gt;9&lt;/number&gt;&lt;dates&gt;&lt;year&gt;2021&lt;/year&gt;&lt;/dates&gt;&lt;isbn&gt;1537-1719&lt;/isbn&gt;&lt;urls&gt;&lt;related-urls&gt;&lt;url&gt;https://doi.org/10.1093/molbev/msab166&lt;/url&gt;&lt;/related-urls&gt;&lt;/urls&gt;&lt;electronic-resource-num&gt;10.1093/molbev/msab166&lt;/electronic-resource-num&gt;&lt;access-date&gt;6/12/2023&lt;/access-date&gt;&lt;/record&gt;&lt;/Cite&gt;&lt;/EndNote&gt;</w:instrText>
      </w:r>
      <w:r w:rsidR="00354EA9" w:rsidRPr="00B76BD9">
        <w:fldChar w:fldCharType="separate"/>
      </w:r>
      <w:r w:rsidR="00D87335" w:rsidRPr="00B76BD9">
        <w:rPr>
          <w:rFonts w:cs="Times New Roman"/>
          <w:noProof/>
        </w:rPr>
        <w:t>[</w:t>
      </w:r>
      <w:hyperlink w:anchor="_ENREF_45" w:tooltip="Xu, 2021 #713" w:history="1">
        <w:r w:rsidR="003074B2" w:rsidRPr="00B76BD9">
          <w:rPr>
            <w:rFonts w:cs="Times New Roman"/>
            <w:noProof/>
          </w:rPr>
          <w:t>45</w:t>
        </w:r>
      </w:hyperlink>
      <w:r w:rsidR="00D87335" w:rsidRPr="00B76BD9">
        <w:rPr>
          <w:rFonts w:cs="Times New Roman"/>
          <w:noProof/>
        </w:rPr>
        <w:t>]</w:t>
      </w:r>
      <w:r w:rsidR="00354EA9" w:rsidRPr="00B76BD9">
        <w:fldChar w:fldCharType="end"/>
      </w:r>
      <w:r w:rsidR="000E3BCC" w:rsidRPr="00B76BD9">
        <w:t>.</w:t>
      </w:r>
    </w:p>
    <w:p w14:paraId="13DB2F52" w14:textId="77777777" w:rsidR="000E3BCC" w:rsidRPr="00B76BD9" w:rsidRDefault="000E3BCC" w:rsidP="000E3BCC"/>
    <w:p w14:paraId="5AB31FC6" w14:textId="77777777" w:rsidR="000E3BCC" w:rsidRPr="00B76BD9" w:rsidRDefault="000E3BCC" w:rsidP="000E3BCC">
      <w:pPr>
        <w:pStyle w:val="Heading2"/>
        <w:rPr>
          <w:color w:val="auto"/>
        </w:rPr>
      </w:pPr>
      <w:bookmarkStart w:id="130" w:name="_Toc167791906"/>
      <w:r w:rsidRPr="00B76BD9">
        <w:rPr>
          <w:color w:val="auto"/>
          <w:kern w:val="0"/>
        </w:rPr>
        <w:t xml:space="preserve">Identification </w:t>
      </w:r>
      <w:r w:rsidRPr="00B76BD9">
        <w:rPr>
          <w:color w:val="auto"/>
        </w:rPr>
        <w:t>of antibiotic resistance genes and virulence genes</w:t>
      </w:r>
      <w:bookmarkEnd w:id="130"/>
    </w:p>
    <w:p w14:paraId="24D6D79B" w14:textId="77777777" w:rsidR="000E3BCC" w:rsidRPr="00B76BD9" w:rsidRDefault="000E3BCC" w:rsidP="000E3BCC"/>
    <w:p w14:paraId="611A25A1" w14:textId="77777777" w:rsidR="000E3BCC" w:rsidRPr="00B76BD9" w:rsidRDefault="000E3BCC" w:rsidP="000E3BCC">
      <w:r w:rsidRPr="00B76BD9">
        <w:lastRenderedPageBreak/>
        <w:t xml:space="preserve">For the read-based </w:t>
      </w:r>
      <w:bookmarkStart w:id="131" w:name="OLE_LINK11"/>
      <w:r w:rsidRPr="00B76BD9">
        <w:t xml:space="preserve">identification </w:t>
      </w:r>
      <w:bookmarkEnd w:id="131"/>
      <w:r w:rsidRPr="00B76BD9">
        <w:t xml:space="preserve">of ARGs, all processed reads will be classified and annotated against the SARG database using ARG-OAP with default parameters. ARGs will be categorized into ARG types (the class of antibiotics targeted by the gene) and subtypes (functional gene annotation). ARG abundance will be normalized by the number of 16S reads, and richness was calculated as the total number of ARGs. For the contig-based profiling of ARGs in metagenomic assemblies, contigs will be annotated against CARD using Resistance Gene Identifier (RGI), a command-line tool downloaded from the CARD website (https://card.mcmaster.ca/). Genes will be </w:t>
      </w:r>
      <w:r w:rsidRPr="00B76BD9">
        <w:rPr>
          <w:rFonts w:hint="eastAsia"/>
        </w:rPr>
        <w:t>i</w:t>
      </w:r>
      <w:r w:rsidRPr="00B76BD9">
        <w:t xml:space="preserve">dentified using Prodigal </w:t>
      </w:r>
      <w:r w:rsidR="00354EA9" w:rsidRPr="00B76BD9">
        <w:fldChar w:fldCharType="begin"/>
      </w:r>
      <w:r w:rsidR="00D87335" w:rsidRPr="00B76BD9">
        <w:instrText xml:space="preserve"> ADDIN EN.CITE &lt;EndNote&gt;&lt;Cite&gt;&lt;Author&gt;Hyatt&lt;/Author&gt;&lt;Year&gt;2010&lt;/Year&gt;&lt;RecNum&gt;719&lt;/RecNum&gt;&lt;DisplayText&gt;&lt;style font="Times New Roman"&gt;[46]&lt;/style&gt;&lt;/DisplayText&gt;&lt;record&gt;&lt;rec-number&gt;719&lt;/rec-number&gt;&lt;foreign-keys&gt;&lt;key app="EN" db-id="p5a9rsdx4x5seceap0gvxr2xx2tssr5zp5wd" timestamp="1686641762"&gt;719&lt;/key&gt;&lt;/foreign-keys&gt;&lt;ref-type name="Journal Article"&gt;17&lt;/ref-type&gt;&lt;contributors&gt;&lt;authors&gt;&lt;author&gt;Hyatt, Doug&lt;/author&gt;&lt;author&gt;Chen, Gwo-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number&gt;1&lt;/number&gt;&lt;dates&gt;&lt;year&gt;2010&lt;/year&gt;&lt;pub-dates&gt;&lt;date&gt;2010/03/08&lt;/date&gt;&lt;/pub-dates&gt;&lt;/dates&gt;&lt;isbn&gt;1471-2105&lt;/isbn&gt;&lt;urls&gt;&lt;related-urls&gt;&lt;url&gt;https://doi.org/10.1186/1471-2105-11-119&lt;/url&gt;&lt;/related-urls&gt;&lt;/urls&gt;&lt;electronic-resource-num&gt;10.1186/1471-2105-11-119&lt;/electronic-resource-num&gt;&lt;/record&gt;&lt;/Cite&gt;&lt;/EndNote&gt;</w:instrText>
      </w:r>
      <w:r w:rsidR="00354EA9" w:rsidRPr="00B76BD9">
        <w:fldChar w:fldCharType="separate"/>
      </w:r>
      <w:r w:rsidR="00D87335" w:rsidRPr="00B76BD9">
        <w:rPr>
          <w:rFonts w:cs="Times New Roman"/>
          <w:noProof/>
        </w:rPr>
        <w:t>[</w:t>
      </w:r>
      <w:hyperlink w:anchor="_ENREF_46" w:tooltip="Hyatt, 2010 #719" w:history="1">
        <w:r w:rsidR="003074B2" w:rsidRPr="00B76BD9">
          <w:rPr>
            <w:rFonts w:cs="Times New Roman"/>
            <w:noProof/>
          </w:rPr>
          <w:t>46</w:t>
        </w:r>
      </w:hyperlink>
      <w:r w:rsidR="00D87335" w:rsidRPr="00B76BD9">
        <w:rPr>
          <w:rFonts w:cs="Times New Roman"/>
          <w:noProof/>
        </w:rPr>
        <w:t>]</w:t>
      </w:r>
      <w:r w:rsidR="00354EA9" w:rsidRPr="00B76BD9">
        <w:fldChar w:fldCharType="end"/>
      </w:r>
      <w:r w:rsidRPr="00B76BD9">
        <w:t xml:space="preserve"> with ‘meta’ mode and annotated using </w:t>
      </w:r>
      <w:proofErr w:type="spellStart"/>
      <w:r w:rsidRPr="00B76BD9">
        <w:t>KofamKOALA</w:t>
      </w:r>
      <w:proofErr w:type="spellEnd"/>
      <w:r w:rsidRPr="00B76BD9">
        <w:t xml:space="preserve"> </w:t>
      </w:r>
      <w:r w:rsidR="00354EA9" w:rsidRPr="00B76BD9">
        <w:fldChar w:fldCharType="begin"/>
      </w:r>
      <w:r w:rsidR="00D87335" w:rsidRPr="00B76BD9">
        <w:instrText xml:space="preserve"> ADDIN EN.CITE &lt;EndNote&gt;&lt;Cite&gt;&lt;Author&gt;Aramaki&lt;/Author&gt;&lt;Year&gt;2019&lt;/Year&gt;&lt;RecNum&gt;876&lt;/RecNum&gt;&lt;DisplayText&gt;&lt;style font="Times New Roman"&gt;[47]&lt;/style&gt;&lt;/DisplayText&gt;&lt;record&gt;&lt;rec-number&gt;876&lt;/rec-number&gt;&lt;foreign-keys&gt;&lt;key app="EN" db-id="p5a9rsdx4x5seceap0gvxr2xx2tssr5zp5wd" timestamp="1710412612"&gt;876&lt;/key&gt;&lt;/foreign-keys&gt;&lt;ref-type name="Journal Article"&gt;17&lt;/ref-type&gt;&lt;contributors&gt;&lt;authors&gt;&lt;author&gt;Aramaki, Takuya&lt;/author&gt;&lt;author&gt;Blanc-Mathieu, Romain&lt;/author&gt;&lt;author&gt;Endo, Hisashi&lt;/author&gt;&lt;author&gt;Ohkubo, Koichi&lt;/author&gt;&lt;author&gt;Kanehisa, Minoru&lt;/author&gt;&lt;author&gt;Goto, Susumu&lt;/author&gt;&lt;author&gt;Ogata, Hiroyuki&lt;/author&gt;&lt;/authors&gt;&lt;/contributors&gt;&lt;titles&gt;&lt;title&gt;KofamKOALA: KEGG Ortholog assignment based on profile HMM and adaptive score threshold&lt;/title&gt;&lt;secondary-title&gt;Bioinformatics&lt;/secondary-title&gt;&lt;/titles&gt;&lt;periodical&gt;&lt;full-title&gt;Bioinformatics&lt;/full-title&gt;&lt;/periodical&gt;&lt;pages&gt;2251-2252&lt;/pages&gt;&lt;volume&gt;36&lt;/volume&gt;&lt;number&gt;7&lt;/number&gt;&lt;dates&gt;&lt;year&gt;2019&lt;/year&gt;&lt;/dates&gt;&lt;isbn&gt;1367-4803&lt;/isbn&gt;&lt;urls&gt;&lt;related-urls&gt;&lt;url&gt;https://doi.org/10.1093/bioinformatics/btz859&lt;/url&gt;&lt;/related-urls&gt;&lt;/urls&gt;&lt;electronic-resource-num&gt;10.1093/bioinformatics/btz859&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47" w:tooltip="Aramaki, 2019 #876" w:history="1">
        <w:r w:rsidR="003074B2" w:rsidRPr="00B76BD9">
          <w:rPr>
            <w:rFonts w:cs="Times New Roman"/>
            <w:noProof/>
          </w:rPr>
          <w:t>47</w:t>
        </w:r>
      </w:hyperlink>
      <w:r w:rsidR="00D87335" w:rsidRPr="00B76BD9">
        <w:rPr>
          <w:rFonts w:cs="Times New Roman"/>
          <w:noProof/>
        </w:rPr>
        <w:t>]</w:t>
      </w:r>
      <w:r w:rsidR="00354EA9" w:rsidRPr="00B76BD9">
        <w:fldChar w:fldCharType="end"/>
      </w:r>
      <w:r w:rsidRPr="00B76BD9">
        <w:t xml:space="preserve"> to search against the Kyoto Encyclopedia of Genes and Genomes (KEGG) </w:t>
      </w:r>
      <w:r w:rsidR="00354EA9" w:rsidRPr="00B76BD9">
        <w:fldChar w:fldCharType="begin"/>
      </w:r>
      <w:r w:rsidR="00D87335" w:rsidRPr="00B76BD9">
        <w:instrText xml:space="preserve"> ADDIN EN.CITE &lt;EndNote&gt;&lt;Cite&gt;&lt;Author&gt;Kanehisa&lt;/Author&gt;&lt;Year&gt;2016&lt;/Year&gt;&lt;RecNum&gt;861&lt;/RecNum&gt;&lt;DisplayText&gt;&lt;style font="Times New Roman"&gt;[48]&lt;/style&gt;&lt;/DisplayText&gt;&lt;record&gt;&lt;rec-number&gt;861&lt;/rec-number&gt;&lt;foreign-keys&gt;&lt;key app="EN" db-id="p5a9rsdx4x5seceap0gvxr2xx2tssr5zp5wd" timestamp="1709976064"&gt;861&lt;/key&gt;&lt;/foreign-keys&gt;&lt;ref-type name="Journal Article"&gt;17&lt;/ref-type&gt;&lt;contributors&gt;&lt;authors&gt;&lt;author&gt;Kanehisa, Minoru&lt;/author&gt;&lt;author&gt;Furumichi, Miho&lt;/author&gt;&lt;author&gt;Tanabe, Mao&lt;/author&gt;&lt;author&gt;Sato, Yoko&lt;/author&gt;&lt;author&gt;Morishima, Kanae&lt;/author&gt;&lt;/authors&gt;&lt;/contributors&gt;&lt;titles&gt;&lt;title&gt;KEGG: new perspectives on genomes, pathways, diseases and drugs&lt;/title&gt;&lt;secondary-title&gt;Nucleic Acids Research&lt;/secondary-title&gt;&lt;/titles&gt;&lt;periodical&gt;&lt;full-title&gt;Nucleic Acids Research&lt;/full-title&gt;&lt;/periodical&gt;&lt;pages&gt;D353-D361&lt;/pages&gt;&lt;volume&gt;45&lt;/volume&gt;&lt;number&gt;D1&lt;/number&gt;&lt;dates&gt;&lt;year&gt;2016&lt;/year&gt;&lt;/dates&gt;&lt;isbn&gt;0305-1048&lt;/isbn&gt;&lt;urls&gt;&lt;related-urls&gt;&lt;url&gt;https://doi.org/10.1093/nar/gkw1092&lt;/url&gt;&lt;/related-urls&gt;&lt;/urls&gt;&lt;electronic-resource-num&gt;10.1093/nar/gkw1092&lt;/electronic-resource-num&gt;&lt;access-date&gt;3/9/2024&lt;/access-date&gt;&lt;/record&gt;&lt;/Cite&gt;&lt;/EndNote&gt;</w:instrText>
      </w:r>
      <w:r w:rsidR="00354EA9" w:rsidRPr="00B76BD9">
        <w:fldChar w:fldCharType="separate"/>
      </w:r>
      <w:r w:rsidR="00D87335" w:rsidRPr="00B76BD9">
        <w:rPr>
          <w:rFonts w:cs="Times New Roman"/>
          <w:noProof/>
        </w:rPr>
        <w:t>[</w:t>
      </w:r>
      <w:hyperlink w:anchor="_ENREF_48" w:tooltip="Kanehisa, 2016 #861" w:history="1">
        <w:r w:rsidR="003074B2" w:rsidRPr="00B76BD9">
          <w:rPr>
            <w:rFonts w:cs="Times New Roman"/>
            <w:noProof/>
          </w:rPr>
          <w:t>48</w:t>
        </w:r>
      </w:hyperlink>
      <w:r w:rsidR="00D87335" w:rsidRPr="00B76BD9">
        <w:rPr>
          <w:rFonts w:cs="Times New Roman"/>
          <w:noProof/>
        </w:rPr>
        <w:t>]</w:t>
      </w:r>
      <w:r w:rsidR="00354EA9" w:rsidRPr="00B76BD9">
        <w:fldChar w:fldCharType="end"/>
      </w:r>
      <w:r w:rsidRPr="00B76BD9">
        <w:t xml:space="preserve">. Virulence genes will be screened against VFDB </w:t>
      </w:r>
      <w:r w:rsidR="00354EA9" w:rsidRPr="00B76BD9">
        <w:fldChar w:fldCharType="begin"/>
      </w:r>
      <w:r w:rsidR="00D87335" w:rsidRPr="00B76BD9">
        <w:instrText xml:space="preserve"> ADDIN EN.CITE &lt;EndNote&gt;&lt;Cite&gt;&lt;Author&gt;Liu&lt;/Author&gt;&lt;Year&gt;2018&lt;/Year&gt;&lt;RecNum&gt;877&lt;/RecNum&gt;&lt;DisplayText&gt;&lt;style font="Times New Roman"&gt;[49]&lt;/style&gt;&lt;/DisplayText&gt;&lt;record&gt;&lt;rec-number&gt;877&lt;/rec-number&gt;&lt;foreign-keys&gt;&lt;key app="EN" db-id="p5a9rsdx4x5seceap0gvxr2xx2tssr5zp5wd" timestamp="1710412695"&gt;877&lt;/key&gt;&lt;/foreign-keys&gt;&lt;ref-type name="Journal Article"&gt;17&lt;/ref-type&gt;&lt;contributors&gt;&lt;authors&gt;&lt;author&gt;Liu, Bo&lt;/author&gt;&lt;author&gt;Zheng, Dandan&lt;/author&gt;&lt;author&gt;Jin, Qi&lt;/author&gt;&lt;author&gt;Chen, Lihong&lt;/author&gt;&lt;author&gt;Yang, Jian&lt;/author&gt;&lt;/authors&gt;&lt;/contributors&gt;&lt;titles&gt;&lt;title&gt;VFDB 2019: a comparative pathogenomic platform with an interactive web interface&lt;/title&gt;&lt;secondary-title&gt;Nucleic Acids Research&lt;/secondary-title&gt;&lt;/titles&gt;&lt;periodical&gt;&lt;full-title&gt;Nucleic Acids Research&lt;/full-title&gt;&lt;/periodical&gt;&lt;pages&gt;D687-D692&lt;/pages&gt;&lt;volume&gt;47&lt;/volume&gt;&lt;number&gt;D1&lt;/number&gt;&lt;dates&gt;&lt;year&gt;2018&lt;/year&gt;&lt;/dates&gt;&lt;isbn&gt;0305-1048&lt;/isbn&gt;&lt;urls&gt;&lt;related-urls&gt;&lt;url&gt;https://doi.org/10.1093/nar/gky1080&lt;/url&gt;&lt;/related-urls&gt;&lt;/urls&gt;&lt;electronic-resource-num&gt;10.1093/nar/gky1080&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49" w:tooltip="Liu, 2018 #877" w:history="1">
        <w:r w:rsidR="003074B2" w:rsidRPr="00B76BD9">
          <w:rPr>
            <w:rFonts w:cs="Times New Roman"/>
            <w:noProof/>
          </w:rPr>
          <w:t>49</w:t>
        </w:r>
      </w:hyperlink>
      <w:r w:rsidR="00D87335" w:rsidRPr="00B76BD9">
        <w:rPr>
          <w:rFonts w:cs="Times New Roman"/>
          <w:noProof/>
        </w:rPr>
        <w:t>]</w:t>
      </w:r>
      <w:r w:rsidR="00354EA9" w:rsidRPr="00B76BD9">
        <w:fldChar w:fldCharType="end"/>
      </w:r>
      <w:r w:rsidRPr="00B76BD9">
        <w:t xml:space="preserve"> using </w:t>
      </w:r>
      <w:proofErr w:type="spellStart"/>
      <w:r w:rsidRPr="00B76BD9">
        <w:t>ABRicate</w:t>
      </w:r>
      <w:proofErr w:type="spellEnd"/>
      <w:r w:rsidRPr="00B76BD9">
        <w:t xml:space="preserve"> (</w:t>
      </w:r>
      <w:r w:rsidRPr="006F4571">
        <w:t>https://github.com/tseemann/abricate</w:t>
      </w:r>
      <w:r w:rsidRPr="00B76BD9">
        <w:t>).</w:t>
      </w:r>
    </w:p>
    <w:p w14:paraId="432286E7" w14:textId="77777777" w:rsidR="000E3BCC" w:rsidRPr="00B76BD9" w:rsidRDefault="000E3BCC" w:rsidP="000E3BCC"/>
    <w:p w14:paraId="1E9E1799" w14:textId="77777777" w:rsidR="000E3BCC" w:rsidRPr="00B76BD9" w:rsidRDefault="000E3BCC" w:rsidP="000E3BCC">
      <w:pPr>
        <w:pStyle w:val="Heading2"/>
        <w:rPr>
          <w:color w:val="auto"/>
        </w:rPr>
      </w:pPr>
      <w:bookmarkStart w:id="132" w:name="_Toc167791907"/>
      <w:bookmarkStart w:id="133" w:name="OLE_LINK382"/>
      <w:bookmarkStart w:id="134" w:name="header-n25"/>
      <w:r w:rsidRPr="00B76BD9">
        <w:rPr>
          <w:color w:val="auto"/>
        </w:rPr>
        <w:t>Mobile genetic element identification</w:t>
      </w:r>
      <w:bookmarkEnd w:id="132"/>
    </w:p>
    <w:bookmarkEnd w:id="133"/>
    <w:p w14:paraId="31FC0D98" w14:textId="77777777" w:rsidR="000E3BCC" w:rsidRPr="00B76BD9" w:rsidRDefault="000E3BCC" w:rsidP="000E3BCC"/>
    <w:p w14:paraId="2DA23EDC" w14:textId="77777777" w:rsidR="000E3BCC" w:rsidRPr="00B76BD9" w:rsidRDefault="000E3BCC" w:rsidP="000E3BCC">
      <w:r w:rsidRPr="00B76BD9">
        <w:t xml:space="preserve">All the assembled contigs will be analyzed to explore the full spectrum of MGEs using </w:t>
      </w:r>
      <w:proofErr w:type="spellStart"/>
      <w:r w:rsidRPr="00B76BD9">
        <w:t>MobileElementFinder</w:t>
      </w:r>
      <w:proofErr w:type="spellEnd"/>
      <w:r w:rsidRPr="00B76BD9">
        <w:t xml:space="preserve"> </w:t>
      </w:r>
      <w:r w:rsidR="00354EA9" w:rsidRPr="00B76BD9">
        <w:fldChar w:fldCharType="begin"/>
      </w:r>
      <w:r w:rsidR="00D87335" w:rsidRPr="00B76BD9">
        <w:instrText xml:space="preserve"> ADDIN EN.CITE &lt;EndNote&gt;&lt;Cite&gt;&lt;Author&gt;Johansson&lt;/Author&gt;&lt;Year&gt;2020&lt;/Year&gt;&lt;RecNum&gt;878&lt;/RecNum&gt;&lt;DisplayText&gt;&lt;style font="Times New Roman"&gt;[50]&lt;/style&gt;&lt;/DisplayText&gt;&lt;record&gt;&lt;rec-number&gt;878&lt;/rec-number&gt;&lt;foreign-keys&gt;&lt;key app="EN" db-id="p5a9rsdx4x5seceap0gvxr2xx2tssr5zp5wd" timestamp="1710412775"&gt;878&lt;/key&gt;&lt;/foreign-keys&gt;&lt;ref-type name="Journal Article"&gt;17&lt;/ref-type&gt;&lt;contributors&gt;&lt;authors&gt;&lt;author&gt;Johansson, Markus H K&lt;/author&gt;&lt;author&gt;Bortolaia, Valeria&lt;/author&gt;&lt;author&gt;Tansirichaiya, Supathep&lt;/author&gt;&lt;author&gt;Aarestrup, Frank M&lt;/author&gt;&lt;author&gt;Roberts, Adam P&lt;/author&gt;&lt;author&gt;Petersen, Thomas N&lt;/author&gt;&lt;/authors&gt;&lt;/contributors&gt;&lt;titles&gt;&lt;title&gt;Detection of mobile genetic elements associated with antibiotic resistance in Salmonella enterica using a newly developed web tool: MobileElementFinder&lt;/title&gt;&lt;secondary-title&gt;Journal of Antimicrobial Chemotherapy&lt;/secondary-title&gt;&lt;/titles&gt;&lt;periodical&gt;&lt;full-title&gt;Journal of Antimicrobial Chemotherapy&lt;/full-title&gt;&lt;/periodical&gt;&lt;pages&gt;101-109&lt;/pages&gt;&lt;volume&gt;76&lt;/volume&gt;&lt;number&gt;1&lt;/number&gt;&lt;dates&gt;&lt;year&gt;2020&lt;/year&gt;&lt;/dates&gt;&lt;isbn&gt;0305-7453&lt;/isbn&gt;&lt;urls&gt;&lt;related-urls&gt;&lt;url&gt;https://doi.org/10.1093/jac/dkaa390&lt;/url&gt;&lt;/related-urls&gt;&lt;/urls&gt;&lt;electronic-resource-num&gt;10.1093/jac/dkaa390&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50" w:tooltip="Johansson, 2020 #878" w:history="1">
        <w:r w:rsidR="003074B2" w:rsidRPr="00B76BD9">
          <w:rPr>
            <w:rFonts w:cs="Times New Roman"/>
            <w:noProof/>
          </w:rPr>
          <w:t>50</w:t>
        </w:r>
      </w:hyperlink>
      <w:r w:rsidR="00D87335" w:rsidRPr="00B76BD9">
        <w:rPr>
          <w:rFonts w:cs="Times New Roman"/>
          <w:noProof/>
        </w:rPr>
        <w:t>]</w:t>
      </w:r>
      <w:r w:rsidR="00354EA9" w:rsidRPr="00B76BD9">
        <w:fldChar w:fldCharType="end"/>
      </w:r>
      <w:r w:rsidRPr="00B76BD9">
        <w:t>, which categorizes MGEs into Miniature Inverted Repeats (MITEs), Insertion Sequences (ISs), Composite Transposons (</w:t>
      </w:r>
      <w:proofErr w:type="spellStart"/>
      <w:r w:rsidRPr="00B76BD9">
        <w:t>ComTns</w:t>
      </w:r>
      <w:proofErr w:type="spellEnd"/>
      <w:r w:rsidRPr="00B76BD9">
        <w:t>), Unit Transposons (</w:t>
      </w:r>
      <w:proofErr w:type="spellStart"/>
      <w:r w:rsidRPr="00B76BD9">
        <w:t>Tns</w:t>
      </w:r>
      <w:proofErr w:type="spellEnd"/>
      <w:r w:rsidRPr="00B76BD9">
        <w:t xml:space="preserve">), Integrative Conjugative Elements (ICEs), Integrative Mobilizable Elements (IMEs), and Cis-Mobilizable Elements (CIMEs). Species-level characterization of MGEs will be performed for high-quality MAGs. Only high-quality MGEs will be retained if the identity &gt; 90% and coverage &gt; 95%. An antibiotic resistance gene is considered associated with MGEs if it is located within an MGE or with an interval &lt; 5 </w:t>
      </w:r>
      <w:proofErr w:type="spellStart"/>
      <w:r w:rsidRPr="00B76BD9">
        <w:t>kbp</w:t>
      </w:r>
      <w:proofErr w:type="spellEnd"/>
      <w:r w:rsidRPr="00B76BD9">
        <w:t xml:space="preserve"> </w:t>
      </w:r>
      <w:r w:rsidR="00354EA9" w:rsidRPr="00B76BD9">
        <w:fldChar w:fldCharType="begin"/>
      </w:r>
      <w:r w:rsidR="00D87335" w:rsidRPr="00B76BD9">
        <w:instrText xml:space="preserve"> ADDIN EN.CITE &lt;EndNote&gt;&lt;Cite&gt;&lt;Author&gt;Wang&lt;/Author&gt;&lt;Year&gt;2022&lt;/Year&gt;&lt;RecNum&gt;879&lt;/RecNum&gt;&lt;DisplayText&gt;&lt;style font="Times New Roman"&gt;[51]&lt;/style&gt;&lt;/DisplayText&gt;&lt;record&gt;&lt;rec-number&gt;879&lt;/rec-number&gt;&lt;foreign-keys&gt;&lt;key app="EN" db-id="p5a9rsdx4x5seceap0gvxr2xx2tssr5zp5wd" timestamp="1710412855"&gt;879&lt;/key&gt;&lt;/foreign-keys&gt;&lt;ref-type name="Journal Article"&gt;17&lt;/ref-type&gt;&lt;contributors&gt;&lt;authors&gt;&lt;author&gt;Wang, Meng&lt;/author&gt;&lt;author&gt;Goh, Ying-Xian&lt;/author&gt;&lt;author&gt;Tai, Cui&lt;/author&gt;&lt;author&gt;Wang, Hui&lt;/author&gt;&lt;author&gt;Deng, Zixin&lt;/author&gt;&lt;author&gt;Ou, Hong-Yu&lt;/author&gt;&lt;/authors&gt;&lt;/contributors&gt;&lt;titles&gt;&lt;title&gt;VRprofile2: detection of antibiotic resistance-associated mobilome in bacterial pathogens&lt;/title&gt;&lt;secondary-title&gt;Nucleic Acids Research&lt;/secondary-title&gt;&lt;/titles&gt;&lt;periodical&gt;&lt;full-title&gt;Nucleic Acids Research&lt;/full-title&gt;&lt;/periodical&gt;&lt;pages&gt;W768-W773&lt;/pages&gt;&lt;volume&gt;50&lt;/volume&gt;&lt;number&gt;W1&lt;/number&gt;&lt;dates&gt;&lt;year&gt;2022&lt;/year&gt;&lt;/dates&gt;&lt;isbn&gt;0305-1048&lt;/isbn&gt;&lt;urls&gt;&lt;related-urls&gt;&lt;url&gt;https://doi.org/10.1093/nar/gkac321&lt;/url&gt;&lt;/related-urls&gt;&lt;/urls&gt;&lt;electronic-resource-num&gt;10.1093/nar/gkac321&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51" w:tooltip="Wang, 2022 #879" w:history="1">
        <w:r w:rsidR="003074B2" w:rsidRPr="00B76BD9">
          <w:rPr>
            <w:rFonts w:cs="Times New Roman"/>
            <w:noProof/>
          </w:rPr>
          <w:t>51</w:t>
        </w:r>
      </w:hyperlink>
      <w:r w:rsidR="00D87335" w:rsidRPr="00B76BD9">
        <w:rPr>
          <w:rFonts w:cs="Times New Roman"/>
          <w:noProof/>
        </w:rPr>
        <w:t>]</w:t>
      </w:r>
      <w:r w:rsidR="00354EA9" w:rsidRPr="00B76BD9">
        <w:fldChar w:fldCharType="end"/>
      </w:r>
      <w:r w:rsidRPr="00B76BD9">
        <w:t>.</w:t>
      </w:r>
      <w:bookmarkEnd w:id="134"/>
      <w:r w:rsidRPr="00B76BD9">
        <w:t xml:space="preserve"> Additionally, w</w:t>
      </w:r>
      <w:r w:rsidRPr="00B76BD9">
        <w:rPr>
          <w:rFonts w:hint="eastAsia"/>
        </w:rPr>
        <w:t>e</w:t>
      </w:r>
      <w:r w:rsidRPr="00B76BD9">
        <w:t xml:space="preserve"> plan to </w:t>
      </w:r>
      <w:r w:rsidRPr="00B76BD9">
        <w:rPr>
          <w:rFonts w:hint="eastAsia"/>
        </w:rPr>
        <w:t>apply</w:t>
      </w:r>
      <w:r w:rsidRPr="00B76BD9">
        <w:t xml:space="preserve"> some tools for Horizontal gene transfer (HGT) detection </w:t>
      </w:r>
      <w:r w:rsidRPr="00B76BD9">
        <w:rPr>
          <w:rFonts w:hint="eastAsia"/>
        </w:rPr>
        <w:t>based</w:t>
      </w:r>
      <w:r w:rsidRPr="00B76BD9">
        <w:t xml:space="preserve"> on metagenomics, such as Daisy </w:t>
      </w:r>
      <w:r w:rsidR="00354EA9" w:rsidRPr="00B76BD9">
        <w:fldChar w:fldCharType="begin"/>
      </w:r>
      <w:r w:rsidR="00D87335" w:rsidRPr="00B76BD9">
        <w:instrText xml:space="preserve"> ADDIN EN.CITE &lt;EndNote&gt;&lt;Cite&gt;&lt;Author&gt;Trappe&lt;/Author&gt;&lt;Year&gt;2016&lt;/Year&gt;&lt;RecNum&gt;867&lt;/RecNum&gt;&lt;DisplayText&gt;&lt;style font="Times New Roman"&gt;[52]&lt;/style&gt;&lt;/DisplayText&gt;&lt;record&gt;&lt;rec-number&gt;867&lt;/rec-number&gt;&lt;foreign-keys&gt;&lt;key app="EN" db-id="p5a9rsdx4x5seceap0gvxr2xx2tssr5zp5wd" timestamp="1710409473"&gt;867&lt;/key&gt;&lt;/foreign-keys&gt;&lt;ref-type name="Journal Article"&gt;17&lt;/ref-type&gt;&lt;contributors&gt;&lt;authors&gt;&lt;author&gt;Trappe, Kathrin&lt;/author&gt;&lt;author&gt;Marschall, Tobias&lt;/author&gt;&lt;author&gt;Renard, Bernhard Y.&lt;/author&gt;&lt;/authors&gt;&lt;/contributors&gt;&lt;titles&gt;&lt;title&gt;Detecting horizontal gene transfer by mapping sequencing reads across species boundaries&lt;/title&gt;&lt;secondary-title&gt;Bioinformatics&lt;/secondary-title&gt;&lt;/titles&gt;&lt;periodical&gt;&lt;full-title&gt;Bioinformatics&lt;/full-title&gt;&lt;/periodical&gt;&lt;pages&gt;i595-i604&lt;/pages&gt;&lt;volume&gt;32&lt;/volume&gt;&lt;number&gt;17&lt;/number&gt;&lt;dates&gt;&lt;year&gt;2016&lt;/year&gt;&lt;/dates&gt;&lt;isbn&gt;1367-4803&lt;/isbn&gt;&lt;urls&gt;&lt;related-urls&gt;&lt;url&gt;https://doi.org/10.1093/bioinformatics/btw423&lt;/url&gt;&lt;/related-urls&gt;&lt;/urls&gt;&lt;electronic-resource-num&gt;10.1093/bioinformatics/btw423&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52" w:tooltip="Trappe, 2016 #867" w:history="1">
        <w:r w:rsidR="003074B2" w:rsidRPr="00B76BD9">
          <w:rPr>
            <w:rFonts w:cs="Times New Roman"/>
            <w:noProof/>
          </w:rPr>
          <w:t>52</w:t>
        </w:r>
      </w:hyperlink>
      <w:r w:rsidR="00D87335" w:rsidRPr="00B76BD9">
        <w:rPr>
          <w:rFonts w:cs="Times New Roman"/>
          <w:noProof/>
        </w:rPr>
        <w:t>]</w:t>
      </w:r>
      <w:r w:rsidR="00354EA9" w:rsidRPr="00B76BD9">
        <w:fldChar w:fldCharType="end"/>
      </w:r>
      <w:r w:rsidRPr="00B76BD9">
        <w:t xml:space="preserve"> and </w:t>
      </w:r>
      <w:proofErr w:type="spellStart"/>
      <w:r w:rsidRPr="00B76BD9">
        <w:t>MetaCHIP</w:t>
      </w:r>
      <w:proofErr w:type="spellEnd"/>
      <w:r w:rsidRPr="00B76BD9">
        <w:t xml:space="preserve"> </w:t>
      </w:r>
      <w:r w:rsidR="00354EA9" w:rsidRPr="00B76BD9">
        <w:fldChar w:fldCharType="begin"/>
      </w:r>
      <w:r w:rsidR="00D87335" w:rsidRPr="00B76BD9">
        <w:instrText xml:space="preserve"> ADDIN EN.CITE &lt;EndNote&gt;&lt;Cite&gt;&lt;Author&gt;Song&lt;/Author&gt;&lt;Year&gt;2019&lt;/Year&gt;&lt;RecNum&gt;868&lt;/RecNum&gt;&lt;DisplayText&gt;&lt;style font="Times New Roman"&gt;[53]&lt;/style&gt;&lt;/DisplayText&gt;&lt;record&gt;&lt;rec-number&gt;868&lt;/rec-number&gt;&lt;foreign-keys&gt;&lt;key app="EN" db-id="p5a9rsdx4x5seceap0gvxr2xx2tssr5zp5wd" timestamp="1710409619"&gt;868&lt;/key&gt;&lt;/foreign-keys&gt;&lt;ref-type name="Journal Article"&gt;17&lt;/ref-type&gt;&lt;contributors&gt;&lt;authors&gt;&lt;author&gt;Song, Weizhi&lt;/author&gt;&lt;author&gt;Wemheuer, Bernd&lt;/author&gt;&lt;author&gt;Zhang, Shan&lt;/author&gt;&lt;author&gt;Steensen, Kerrin&lt;/author&gt;&lt;author&gt;Thomas, Torsten&lt;/author&gt;&lt;/authors&gt;&lt;/contributors&gt;&lt;titles&gt;&lt;title&gt;MetaCHIP: community-level horizontal gene transfer identification through the combination of best-match and phylogenetic approaches&lt;/title&gt;&lt;secondary-title&gt;Microbiome&lt;/secondary-title&gt;&lt;/titles&gt;&lt;periodical&gt;&lt;full-title&gt;Microbiome&lt;/full-title&gt;&lt;/periodical&gt;&lt;pages&gt;36&lt;/pages&gt;&lt;volume&gt;7&lt;/volume&gt;&lt;number&gt;1&lt;/number&gt;&lt;dates&gt;&lt;year&gt;2019&lt;/year&gt;&lt;pub-dates&gt;&lt;date&gt;2019/03/04&lt;/date&gt;&lt;/pub-dates&gt;&lt;/dates&gt;&lt;isbn&gt;2049-2618&lt;/isbn&gt;&lt;urls&gt;&lt;related-urls&gt;&lt;url&gt;https://doi.org/10.1186/s40168-019-0649-y&lt;/url&gt;&lt;/related-urls&gt;&lt;/urls&gt;&lt;electronic-resource-num&gt;10.1186/s40168-019-0649-y&lt;/electronic-resource-num&gt;&lt;/record&gt;&lt;/Cite&gt;&lt;/EndNote&gt;</w:instrText>
      </w:r>
      <w:r w:rsidR="00354EA9" w:rsidRPr="00B76BD9">
        <w:fldChar w:fldCharType="separate"/>
      </w:r>
      <w:r w:rsidR="00D87335" w:rsidRPr="00B76BD9">
        <w:rPr>
          <w:rFonts w:cs="Times New Roman"/>
          <w:noProof/>
        </w:rPr>
        <w:t>[</w:t>
      </w:r>
      <w:hyperlink w:anchor="_ENREF_53" w:tooltip="Song, 2019 #868" w:history="1">
        <w:r w:rsidR="003074B2" w:rsidRPr="00B76BD9">
          <w:rPr>
            <w:rFonts w:cs="Times New Roman"/>
            <w:noProof/>
          </w:rPr>
          <w:t>53</w:t>
        </w:r>
      </w:hyperlink>
      <w:r w:rsidR="00D87335" w:rsidRPr="00B76BD9">
        <w:rPr>
          <w:rFonts w:cs="Times New Roman"/>
          <w:noProof/>
        </w:rPr>
        <w:t>]</w:t>
      </w:r>
      <w:r w:rsidR="00354EA9" w:rsidRPr="00B76BD9">
        <w:fldChar w:fldCharType="end"/>
      </w:r>
      <w:r w:rsidRPr="00B76BD9">
        <w:t>.</w:t>
      </w:r>
    </w:p>
    <w:p w14:paraId="44525211" w14:textId="77777777" w:rsidR="000E3BCC" w:rsidRPr="00B76BD9" w:rsidRDefault="000E3BCC" w:rsidP="000E3BCC"/>
    <w:p w14:paraId="25232F58" w14:textId="77777777" w:rsidR="000E3BCC" w:rsidRPr="00B76BD9" w:rsidRDefault="00226EB0" w:rsidP="000E3BCC">
      <w:pPr>
        <w:pStyle w:val="Heading2"/>
        <w:rPr>
          <w:color w:val="auto"/>
        </w:rPr>
      </w:pPr>
      <w:bookmarkStart w:id="135" w:name="_Toc167791908"/>
      <w:bookmarkStart w:id="136" w:name="OLE_LINK383"/>
      <w:proofErr w:type="spellStart"/>
      <w:r w:rsidRPr="00B76BD9">
        <w:rPr>
          <w:rFonts w:cs="Times New Roman"/>
          <w:color w:val="auto"/>
        </w:rPr>
        <w:t>Virome</w:t>
      </w:r>
      <w:proofErr w:type="spellEnd"/>
      <w:r w:rsidRPr="00B76BD9">
        <w:rPr>
          <w:rFonts w:cs="Times New Roman"/>
          <w:color w:val="auto"/>
        </w:rPr>
        <w:t xml:space="preserve"> </w:t>
      </w:r>
      <w:r w:rsidRPr="00B76BD9">
        <w:rPr>
          <w:rFonts w:cs="Times New Roman" w:hint="eastAsia"/>
          <w:color w:val="auto"/>
        </w:rPr>
        <w:t>profiling</w:t>
      </w:r>
      <w:bookmarkEnd w:id="135"/>
    </w:p>
    <w:bookmarkEnd w:id="136"/>
    <w:p w14:paraId="51DBFC4A" w14:textId="77777777" w:rsidR="000E3BCC" w:rsidRPr="00B76BD9" w:rsidRDefault="000E3BCC" w:rsidP="000E3BCC"/>
    <w:p w14:paraId="7F6A7AFF" w14:textId="77777777" w:rsidR="00E44D6C" w:rsidRPr="00B76BD9" w:rsidRDefault="0097548C" w:rsidP="000E3BCC">
      <w:r w:rsidRPr="00B76BD9">
        <w:rPr>
          <w:rFonts w:cs="Times New Roman"/>
        </w:rPr>
        <w:t xml:space="preserve">For bronchoalveolar lavage fluid (BALF) and fecal samples, we </w:t>
      </w:r>
      <w:r w:rsidRPr="00B76BD9">
        <w:rPr>
          <w:rFonts w:cs="Times New Roman" w:hint="eastAsia"/>
        </w:rPr>
        <w:t>will</w:t>
      </w:r>
      <w:r w:rsidRPr="00B76BD9">
        <w:rPr>
          <w:rFonts w:cs="Times New Roman"/>
        </w:rPr>
        <w:t xml:space="preserve"> employ </w:t>
      </w:r>
      <w:bookmarkStart w:id="137" w:name="OLE_LINK103"/>
      <w:r w:rsidRPr="00B76BD9">
        <w:rPr>
          <w:rFonts w:cs="Times New Roman"/>
        </w:rPr>
        <w:t>VirSorter2</w:t>
      </w:r>
      <w:bookmarkEnd w:id="137"/>
      <w:r w:rsidRPr="00B76BD9">
        <w:rPr>
          <w:rFonts w:cs="Times New Roman"/>
        </w:rPr>
        <w:t xml:space="preserve">, </w:t>
      </w:r>
      <w:proofErr w:type="spellStart"/>
      <w:r w:rsidRPr="00B76BD9">
        <w:rPr>
          <w:rFonts w:cs="Times New Roman"/>
        </w:rPr>
        <w:t>CheckV</w:t>
      </w:r>
      <w:proofErr w:type="spellEnd"/>
      <w:r w:rsidRPr="00B76BD9">
        <w:rPr>
          <w:rFonts w:cs="Times New Roman"/>
        </w:rPr>
        <w:t xml:space="preserve">, and </w:t>
      </w:r>
      <w:proofErr w:type="spellStart"/>
      <w:r w:rsidRPr="00B76BD9">
        <w:rPr>
          <w:rFonts w:cs="Times New Roman"/>
        </w:rPr>
        <w:t>DRAMv</w:t>
      </w:r>
      <w:proofErr w:type="spellEnd"/>
      <w:r w:rsidRPr="00B76BD9">
        <w:rPr>
          <w:rFonts w:cs="Times New Roman"/>
        </w:rPr>
        <w:t xml:space="preserve"> software to detect DNA and RNA viruses from metagenomic and metatranscriptomic sequencing data</w:t>
      </w:r>
      <w:r w:rsidR="00235907" w:rsidRPr="00B76BD9">
        <w:rPr>
          <w:rFonts w:cs="Times New Roman"/>
        </w:rPr>
        <w:t xml:space="preserve"> </w:t>
      </w:r>
      <w:r w:rsidR="00354EA9" w:rsidRPr="00B76BD9">
        <w:rPr>
          <w:rFonts w:cs="Times New Roman"/>
        </w:rPr>
        <w:fldChar w:fldCharType="begin"/>
      </w:r>
      <w:r w:rsidR="00D87335" w:rsidRPr="00B76BD9">
        <w:rPr>
          <w:rFonts w:cs="Times New Roman"/>
        </w:rPr>
        <w:instrText xml:space="preserve"> ADDIN EN.CITE &lt;EndNote&gt;&lt;Cite&gt;&lt;Author&gt;Guo&lt;/Author&gt;&lt;Year&gt;2021&lt;/Year&gt;&lt;RecNum&gt;922&lt;/RecNum&gt;&lt;DisplayText&gt;&lt;style font="Times New Roman"&gt;[54]&lt;/style&gt;&lt;/DisplayText&gt;&lt;record&gt;&lt;rec-number&gt;922&lt;/rec-number&gt;&lt;foreign-keys&gt;&lt;key app="EN" db-id="p5a9rsdx4x5seceap0gvxr2xx2tssr5zp5wd" timestamp="1716444754"&gt;922&lt;/key&gt;&lt;/foreign-keys&gt;&lt;ref-type name="Journal Article"&gt;17&lt;/ref-type&gt;&lt;contributors&gt;&lt;authors&gt;&lt;author&gt;Guo, Jiarong&lt;/author&gt;&lt;author&gt;Bolduc, Ben&lt;/author&gt;&lt;author&gt;Zayed, Ahmed A.&lt;/author&gt;&lt;author&gt;Varsani, Arvind&lt;/author&gt;&lt;author&gt;Dominguez-Huerta, Guillermo&lt;/author&gt;&lt;author&gt;Delmont, Tom O.&lt;/author&gt;&lt;author&gt;Pratama, Akbar Adjie&lt;/author&gt;&lt;author&gt;Gazitúa, M. Consuelo&lt;/author&gt;&lt;author&gt;Vik, Dean&lt;/author&gt;&lt;author&gt;Sullivan, Matthew B.&lt;/author&gt;&lt;author&gt;Roux, Simon&lt;/author&gt;&lt;/authors&gt;&lt;/contributors&gt;&lt;titles&gt;&lt;title&gt;VirSorter2: a multi-classifier, expert-guided approach to detect diverse DNA and RNA viruses&lt;/title&gt;&lt;secondary-title&gt;Microbiome&lt;/secondary-title&gt;&lt;/titles&gt;&lt;periodical&gt;&lt;full-title&gt;Microbiome&lt;/full-title&gt;&lt;/periodical&gt;&lt;pages&gt;37&lt;/pages&gt;&lt;volume&gt;9&lt;/volume&gt;&lt;number&gt;1&lt;/number&gt;&lt;dates&gt;&lt;year&gt;2021&lt;/year&gt;&lt;pub-dates&gt;&lt;date&gt;2021/02/01&lt;/date&gt;&lt;/pub-dates&gt;&lt;/dates&gt;&lt;isbn&gt;2049-2618&lt;/isbn&gt;&lt;urls&gt;&lt;related-urls&gt;&lt;url&gt;https://doi.org/10.1186/s40168-020-00990-y&lt;/url&gt;&lt;/related-urls&gt;&lt;/urls&gt;&lt;electronic-resource-num&gt;10.1186/s40168-020-00990-y&lt;/electronic-resource-num&gt;&lt;/record&gt;&lt;/Cite&gt;&lt;/EndNote&gt;</w:instrText>
      </w:r>
      <w:r w:rsidR="00354EA9" w:rsidRPr="00B76BD9">
        <w:rPr>
          <w:rFonts w:cs="Times New Roman"/>
        </w:rPr>
        <w:fldChar w:fldCharType="separate"/>
      </w:r>
      <w:r w:rsidR="00D87335" w:rsidRPr="00B76BD9">
        <w:rPr>
          <w:rFonts w:cs="Times New Roman"/>
          <w:noProof/>
        </w:rPr>
        <w:t>[</w:t>
      </w:r>
      <w:hyperlink w:anchor="_ENREF_54" w:tooltip="Guo, 2021 #922" w:history="1">
        <w:r w:rsidR="003074B2" w:rsidRPr="00B76BD9">
          <w:rPr>
            <w:rFonts w:cs="Times New Roman"/>
            <w:noProof/>
          </w:rPr>
          <w:t>54</w:t>
        </w:r>
      </w:hyperlink>
      <w:r w:rsidR="00D87335" w:rsidRPr="00B76BD9">
        <w:rPr>
          <w:rFonts w:cs="Times New Roman"/>
          <w:noProof/>
        </w:rPr>
        <w:t>]</w:t>
      </w:r>
      <w:r w:rsidR="00354EA9" w:rsidRPr="00B76BD9">
        <w:rPr>
          <w:rFonts w:cs="Times New Roman"/>
        </w:rPr>
        <w:fldChar w:fldCharType="end"/>
      </w:r>
      <w:r w:rsidR="00235907" w:rsidRPr="00B76BD9">
        <w:rPr>
          <w:rFonts w:cs="Times New Roman"/>
        </w:rPr>
        <w:t>.</w:t>
      </w:r>
    </w:p>
    <w:p w14:paraId="32FD79DB" w14:textId="77777777" w:rsidR="000E3BCC" w:rsidRPr="00B76BD9" w:rsidRDefault="000E3BCC" w:rsidP="003709B8">
      <w:pPr>
        <w:ind w:firstLineChars="98" w:firstLine="216"/>
      </w:pPr>
      <w:bookmarkStart w:id="138" w:name="article1.body1.sec2.sec6.p1"/>
      <w:bookmarkEnd w:id="138"/>
      <w:r w:rsidRPr="00B76BD9">
        <w:t xml:space="preserve">Sequencing data from whole transcriptome libraries of blood samples </w:t>
      </w:r>
      <w:r w:rsidRPr="00B76BD9">
        <w:rPr>
          <w:rFonts w:hint="eastAsia"/>
        </w:rPr>
        <w:t>will</w:t>
      </w:r>
      <w:r w:rsidRPr="00B76BD9">
        <w:t xml:space="preserve"> be analyzed for the presence of RNA sequences corresponding to known human viral pathogens using the sequence-based ultra-rapid pathogen identification (SURPI) computational pipeline </w:t>
      </w:r>
      <w:r w:rsidR="00354EA9" w:rsidRPr="00B76BD9">
        <w:fldChar w:fldCharType="begin"/>
      </w:r>
      <w:r w:rsidR="00D87335" w:rsidRPr="00B76BD9">
        <w:instrText xml:space="preserve"> ADDIN EN.CITE &lt;EndNote&gt;&lt;Cite&gt;&lt;Author&gt;Naccache&lt;/Author&gt;&lt;Year&gt;2014&lt;/Year&gt;&lt;RecNum&gt;880&lt;/RecNum&gt;&lt;DisplayText&gt;&lt;style font="Times New Roman"&gt;[55]&lt;/style&gt;&lt;/DisplayText&gt;&lt;record&gt;&lt;rec-number&gt;880&lt;/rec-number&gt;&lt;foreign-keys&gt;&lt;key app="EN" db-id="p5a9rsdx4x5seceap0gvxr2xx2tssr5zp5wd" timestamp="1710413023"&gt;880&lt;/key&gt;&lt;/foreign-keys&gt;&lt;ref-type name="Journal Article"&gt;17&lt;/ref-type&gt;&lt;contributors&gt;&lt;authors&gt;&lt;author&gt;Naccache, Samia N.&lt;/author&gt;&lt;author&gt;Federman, Scot&lt;/author&gt;&lt;author&gt;Veeraraghavan, Narayanan&lt;/author&gt;&lt;author&gt;Zaharia, Matei&lt;/author&gt;&lt;author&gt;Lee, Deanna&lt;/author&gt;&lt;author&gt;Samayoa, Erik&lt;/author&gt;&lt;author&gt;Bouquet, Jerome&lt;/author&gt;&lt;author&gt;Greninger, Alexander L.&lt;/author&gt;&lt;author&gt;Luk, Ka-Cheung&lt;/author&gt;&lt;author&gt;Enge, Barryett&lt;/author&gt;&lt;author&gt;Wadford, Debra A.&lt;/author&gt;&lt;author&gt;Messenger, Sharon L.&lt;/author&gt;&lt;author&gt;Genrich, Gillian L.&lt;/author&gt;&lt;author&gt;Pellegrino, Kristen&lt;/author&gt;&lt;author&gt;Grard, Gilda&lt;/author&gt;&lt;author&gt;Leroy, Eric&lt;/author&gt;&lt;author&gt;Schneider, Bradley S.&lt;/author&gt;&lt;author&gt;Fair, Joseph N.&lt;/author&gt;&lt;author&gt;Martínez, Miguel A.&lt;/author&gt;&lt;author&gt;Isa, Pavel&lt;/author&gt;&lt;author&gt;Crump, John A.&lt;/author&gt;&lt;author&gt;DeRisi, Joseph L.&lt;/author&gt;&lt;author&gt;Sittler, Taylor&lt;/author&gt;&lt;author&gt;Hackett, John&lt;/author&gt;&lt;author&gt;Miller, Steve&lt;/author&gt;&lt;author&gt;Chiu, Charles Y.&lt;/author&gt;&lt;/authors&gt;&lt;/contributors&gt;&lt;titles&gt;&lt;title&gt;A cloud-compatible bioinformatics pipeline for ultrarapid pathogen identification from next-generation sequencing of clinical samples&lt;/title&gt;&lt;secondary-title&gt;Genome Research&lt;/secondary-title&gt;&lt;/titles&gt;&lt;periodical&gt;&lt;full-title&gt;Genome Research&lt;/full-title&gt;&lt;/periodical&gt;&lt;pages&gt;1180-1192&lt;/pages&gt;&lt;volume&gt;24&lt;/volume&gt;&lt;number&gt;7&lt;/number&gt;&lt;dates&gt;&lt;year&gt;2014&lt;/year&gt;&lt;pub-dates&gt;&lt;date&gt;July 1, 2014&lt;/date&gt;&lt;/pub-dates&gt;&lt;/dates&gt;&lt;urls&gt;&lt;related-urls&gt;&lt;url&gt;http://genome.cshlp.org/content/24/7/1180.abstract&lt;/url&gt;&lt;/related-urls&gt;&lt;/urls&gt;&lt;electronic-resource-num&gt;10.1101/gr.171934.113&lt;/electronic-resource-num&gt;&lt;/record&gt;&lt;/Cite&gt;&lt;/EndNote&gt;</w:instrText>
      </w:r>
      <w:r w:rsidR="00354EA9" w:rsidRPr="00B76BD9">
        <w:fldChar w:fldCharType="separate"/>
      </w:r>
      <w:r w:rsidR="00D87335" w:rsidRPr="00B76BD9">
        <w:rPr>
          <w:rFonts w:cs="Times New Roman"/>
          <w:noProof/>
        </w:rPr>
        <w:t>[</w:t>
      </w:r>
      <w:hyperlink w:anchor="_ENREF_55" w:tooltip="Naccache, 2014 #880" w:history="1">
        <w:r w:rsidR="003074B2" w:rsidRPr="00B76BD9">
          <w:rPr>
            <w:rFonts w:cs="Times New Roman"/>
            <w:noProof/>
          </w:rPr>
          <w:t>55</w:t>
        </w:r>
      </w:hyperlink>
      <w:r w:rsidR="00D87335" w:rsidRPr="00B76BD9">
        <w:rPr>
          <w:rFonts w:cs="Times New Roman"/>
          <w:noProof/>
        </w:rPr>
        <w:t>]</w:t>
      </w:r>
      <w:r w:rsidR="00354EA9" w:rsidRPr="00B76BD9">
        <w:fldChar w:fldCharType="end"/>
      </w:r>
      <w:r w:rsidRPr="00B76BD9">
        <w:t xml:space="preserve">. After computationally subtracting human reads, the remaining reads will be aligned against all microbial sequences in the NCBI GenBank database. The SNAP aligner </w:t>
      </w:r>
      <w:r w:rsidR="00354EA9" w:rsidRPr="00B76BD9">
        <w:fldChar w:fldCharType="begin"/>
      </w:r>
      <w:r w:rsidR="00D87335" w:rsidRPr="00B76BD9">
        <w:instrText xml:space="preserve"> ADDIN EN.CITE &lt;EndNote&gt;&lt;Cite&gt;&lt;Author&gt;Zaharia&lt;/Author&gt;&lt;Year&gt;2011&lt;/Year&gt;&lt;RecNum&gt;881&lt;/RecNum&gt;&lt;DisplayText&gt;&lt;style font="Times New Roman"&gt;[56]&lt;/style&gt;&lt;/DisplayText&gt;&lt;record&gt;&lt;rec-number&gt;881&lt;/rec-number&gt;&lt;foreign-keys&gt;&lt;key app="EN" db-id="p5a9rsdx4x5seceap0gvxr2xx2tssr5zp5wd" timestamp="1710413250"&gt;881&lt;/key&gt;&lt;/foreign-keys&gt;&lt;ref-type name="Journal Article"&gt;17&lt;/ref-type&gt;&lt;contributors&gt;&lt;authors&gt;&lt;author&gt;Zaharia, Matei A.&lt;/author&gt;&lt;author&gt;Bolosky, William J.&lt;/author&gt;&lt;author&gt;Curtis, Kristal&lt;/author&gt;&lt;author&gt;Fox, Armando&lt;/author&gt;&lt;author&gt;Patterson, David A.&lt;/author&gt;&lt;author&gt;Shenker, Scott&lt;/author&gt;&lt;author&gt;Stoica, Ion&lt;/author&gt;&lt;author&gt;Karp, Richard M.&lt;/author&gt;&lt;author&gt;Sittler, Taylor&lt;/author&gt;&lt;/authors&gt;&lt;/contributors&gt;&lt;titles&gt;&lt;title&gt;Faster and More Accurate Sequence Alignment with SNAP&lt;/title&gt;&lt;secondary-title&gt;ArXiv&lt;/secondary-title&gt;&lt;/titles&gt;&lt;periodical&gt;&lt;full-title&gt;ArXiv&lt;/full-title&gt;&lt;/periodical&gt;&lt;volume&gt;abs/1111.5572&lt;/volume&gt;&lt;dates&gt;&lt;year&gt;2011&lt;/year&gt;&lt;/dates&gt;&lt;urls&gt;&lt;/urls&gt;&lt;/record&gt;&lt;/Cite&gt;&lt;/EndNote&gt;</w:instrText>
      </w:r>
      <w:r w:rsidR="00354EA9" w:rsidRPr="00B76BD9">
        <w:fldChar w:fldCharType="separate"/>
      </w:r>
      <w:r w:rsidR="00D87335" w:rsidRPr="00B76BD9">
        <w:rPr>
          <w:rFonts w:cs="Times New Roman"/>
          <w:noProof/>
        </w:rPr>
        <w:t>[</w:t>
      </w:r>
      <w:hyperlink w:anchor="_ENREF_56" w:tooltip="Zaharia, 2011 #881" w:history="1">
        <w:r w:rsidR="003074B2" w:rsidRPr="00B76BD9">
          <w:rPr>
            <w:rFonts w:cs="Times New Roman"/>
            <w:noProof/>
          </w:rPr>
          <w:t>56</w:t>
        </w:r>
      </w:hyperlink>
      <w:r w:rsidR="00D87335" w:rsidRPr="00B76BD9">
        <w:rPr>
          <w:rFonts w:cs="Times New Roman"/>
          <w:noProof/>
        </w:rPr>
        <w:t>]</w:t>
      </w:r>
      <w:r w:rsidR="00354EA9" w:rsidRPr="00B76BD9">
        <w:fldChar w:fldCharType="end"/>
      </w:r>
      <w:r w:rsidRPr="00B76BD9">
        <w:t xml:space="preserve"> will be used </w:t>
      </w:r>
      <w:r w:rsidRPr="00B76BD9">
        <w:lastRenderedPageBreak/>
        <w:t xml:space="preserve">at moderate stringency (edit distance = 12) to align reads to the NCBI nucleotide </w:t>
      </w:r>
      <w:proofErr w:type="spellStart"/>
      <w:r w:rsidRPr="00B76BD9">
        <w:t>nt</w:t>
      </w:r>
      <w:proofErr w:type="spellEnd"/>
      <w:r w:rsidRPr="00B76BD9">
        <w:t xml:space="preserve"> database, allowing for the detection of reads with ≥</w:t>
      </w:r>
      <w:r w:rsidR="000A0760" w:rsidRPr="00B76BD9">
        <w:t xml:space="preserve"> </w:t>
      </w:r>
      <w:r w:rsidRPr="00B76BD9">
        <w:t xml:space="preserve">90% nucleotide identity to known viruses, while the </w:t>
      </w:r>
      <w:proofErr w:type="spellStart"/>
      <w:r w:rsidRPr="00B76BD9">
        <w:t>RAPSearch</w:t>
      </w:r>
      <w:proofErr w:type="spellEnd"/>
      <w:r w:rsidRPr="00B76BD9">
        <w:t xml:space="preserve"> </w:t>
      </w:r>
      <w:r w:rsidR="00354EA9" w:rsidRPr="00B76BD9">
        <w:fldChar w:fldCharType="begin"/>
      </w:r>
      <w:r w:rsidR="00D87335" w:rsidRPr="00B76BD9">
        <w:instrText xml:space="preserve"> ADDIN EN.CITE &lt;EndNote&gt;&lt;Cite&gt;&lt;Author&gt;Zhao&lt;/Author&gt;&lt;Year&gt;2011&lt;/Year&gt;&lt;RecNum&gt;882&lt;/RecNum&gt;&lt;DisplayText&gt;&lt;style font="Times New Roman"&gt;[57]&lt;/style&gt;&lt;/DisplayText&gt;&lt;record&gt;&lt;rec-number&gt;882&lt;/rec-number&gt;&lt;foreign-keys&gt;&lt;key app="EN" db-id="p5a9rsdx4x5seceap0gvxr2xx2tssr5zp5wd" timestamp="1710413304"&gt;882&lt;/key&gt;&lt;/foreign-keys&gt;&lt;ref-type name="Journal Article"&gt;17&lt;/ref-type&gt;&lt;contributors&gt;&lt;authors&gt;&lt;author&gt;Zhao, Yongan&lt;/author&gt;&lt;author&gt;Tang, Haixu&lt;/author&gt;&lt;author&gt;Ye, Yuzhen&lt;/author&gt;&lt;/authors&gt;&lt;/contributors&gt;&lt;titles&gt;&lt;title&gt;RAPSearch2: a fast and memory-efficient protein similarity search tool for next-generation sequencing data&lt;/title&gt;&lt;secondary-title&gt;Bioinformatics&lt;/secondary-title&gt;&lt;/titles&gt;&lt;periodical&gt;&lt;full-title&gt;Bioinformatics&lt;/full-title&gt;&lt;/periodical&gt;&lt;pages&gt;125-126&lt;/pages&gt;&lt;volume&gt;28&lt;/volume&gt;&lt;number&gt;1&lt;/number&gt;&lt;dates&gt;&lt;year&gt;2011&lt;/year&gt;&lt;/dates&gt;&lt;isbn&gt;1367-4803&lt;/isbn&gt;&lt;urls&gt;&lt;related-urls&gt;&lt;url&gt;https://doi.org/10.1093/bioinformatics/btr595&lt;/url&gt;&lt;/related-urls&gt;&lt;/urls&gt;&lt;electronic-resource-num&gt;10.1093/bioinformatics/btr595&lt;/electronic-resource-num&gt;&lt;access-date&gt;3/14/2024&lt;/access-date&gt;&lt;/record&gt;&lt;/Cite&gt;&lt;/EndNote&gt;</w:instrText>
      </w:r>
      <w:r w:rsidR="00354EA9" w:rsidRPr="00B76BD9">
        <w:fldChar w:fldCharType="separate"/>
      </w:r>
      <w:r w:rsidR="00D87335" w:rsidRPr="00B76BD9">
        <w:rPr>
          <w:rFonts w:cs="Times New Roman"/>
          <w:noProof/>
        </w:rPr>
        <w:t>[</w:t>
      </w:r>
      <w:hyperlink w:anchor="_ENREF_57" w:tooltip="Zhao, 2011 #882" w:history="1">
        <w:r w:rsidR="003074B2" w:rsidRPr="00B76BD9">
          <w:rPr>
            <w:rFonts w:cs="Times New Roman"/>
            <w:noProof/>
          </w:rPr>
          <w:t>57</w:t>
        </w:r>
      </w:hyperlink>
      <w:r w:rsidR="00D87335" w:rsidRPr="00B76BD9">
        <w:rPr>
          <w:rFonts w:cs="Times New Roman"/>
          <w:noProof/>
        </w:rPr>
        <w:t>]</w:t>
      </w:r>
      <w:r w:rsidR="00354EA9" w:rsidRPr="00B76BD9">
        <w:fldChar w:fldCharType="end"/>
      </w:r>
      <w:r w:rsidRPr="00B76BD9">
        <w:t xml:space="preserve"> will be used to detect divergent reads from potential novel viruses by translated nucleotide alignment to the NCBI protein nr database. A rapid taxonomic classification algorithm based on the lowest common ancestor will be incorporated into </w:t>
      </w:r>
      <w:bookmarkStart w:id="139" w:name="OLE_LINK388"/>
      <w:r w:rsidRPr="00B76BD9">
        <w:t>SURPI</w:t>
      </w:r>
      <w:bookmarkEnd w:id="139"/>
      <w:r w:rsidRPr="00B76BD9">
        <w:t xml:space="preserve">, as previously described </w:t>
      </w:r>
      <w:r w:rsidR="00354EA9" w:rsidRPr="00B76BD9">
        <w:fldChar w:fldCharType="begin"/>
      </w:r>
      <w:r w:rsidR="00D87335" w:rsidRPr="00B76BD9">
        <w:instrText xml:space="preserve"> ADDIN EN.CITE &lt;EndNote&gt;&lt;Cite&gt;&lt;Author&gt;Greninger&lt;/Author&gt;&lt;Year&gt;2015&lt;/Year&gt;&lt;RecNum&gt;883&lt;/RecNum&gt;&lt;DisplayText&gt;&lt;style font="Times New Roman"&gt;[58]&lt;/style&gt;&lt;/DisplayText&gt;&lt;record&gt;&lt;rec-number&gt;883&lt;/rec-number&gt;&lt;foreign-keys&gt;&lt;key app="EN" db-id="p5a9rsdx4x5seceap0gvxr2xx2tssr5zp5wd" timestamp="1710413360"&gt;883&lt;/key&gt;&lt;/foreign-keys&gt;&lt;ref-type name="Journal Article"&gt;17&lt;/ref-type&gt;&lt;contributors&gt;&lt;authors&gt;&lt;author&gt;Greninger, Alexander L.&lt;/author&gt;&lt;author&gt;Naccache, Samia N.&lt;/author&gt;&lt;author&gt;Messacar, Kevin&lt;/author&gt;&lt;author&gt;Clayton, Anna&lt;/author&gt;&lt;author&gt;Yu, Guixia&lt;/author&gt;&lt;author&gt;Somasekar, Sneha&lt;/author&gt;&lt;author&gt;Federman, Scot&lt;/author&gt;&lt;author&gt;Stryke, Doug&lt;/author&gt;&lt;author&gt;Anderson, Christopher&lt;/author&gt;&lt;author&gt;Yagi, Shigeo&lt;/author&gt;&lt;author&gt;Messenger, Sharon&lt;/author&gt;&lt;author&gt;Wadford, Debra&lt;/author&gt;&lt;author&gt;Xia, Dongxiang&lt;/author&gt;&lt;author&gt;Watt, James P.&lt;/author&gt;&lt;author&gt;Van Haren, Keith&lt;/author&gt;&lt;author&gt;Dominguez, Samuel R.&lt;/author&gt;&lt;author&gt;Glaser, Carol&lt;/author&gt;&lt;author&gt;Aldrovandi, Grace&lt;/author&gt;&lt;author&gt;Chiu, Charles Y.&lt;/author&gt;&lt;/authors&gt;&lt;/contributors&gt;&lt;titles&gt;&lt;title&gt;A novel outbreak enterovirus D68 strain associated with acute flaccid myelitis cases in the USA (2012&amp;amp;#x2013;14): a retrospective cohort study&lt;/title&gt;&lt;secondary-title&gt;The Lancet Infectious Diseases&lt;/secondary-title&gt;&lt;/titles&gt;&lt;periodical&gt;&lt;full-title&gt;The Lancet Infectious Diseases&lt;/full-title&gt;&lt;/periodical&gt;&lt;pages&gt;671-682&lt;/pages&gt;&lt;volume&gt;15&lt;/volume&gt;&lt;number&gt;6&lt;/number&gt;&lt;dates&gt;&lt;year&gt;2015&lt;/year&gt;&lt;/dates&gt;&lt;publisher&gt;Elsevier&lt;/publisher&gt;&lt;isbn&gt;1473-3099&lt;/isbn&gt;&lt;urls&gt;&lt;related-urls&gt;&lt;url&gt;https://doi.org/10.1016/S1473-3099(15)70093-9&lt;/url&gt;&lt;/related-urls&gt;&lt;/urls&gt;&lt;electronic-resource-num&gt;10.1016/S1473-3099(15)70093-9&lt;/electronic-resource-num&gt;&lt;access-date&gt;2024/03/14&lt;/access-date&gt;&lt;/record&gt;&lt;/Cite&gt;&lt;/EndNote&gt;</w:instrText>
      </w:r>
      <w:r w:rsidR="00354EA9" w:rsidRPr="00B76BD9">
        <w:fldChar w:fldCharType="separate"/>
      </w:r>
      <w:r w:rsidR="00D87335" w:rsidRPr="00B76BD9">
        <w:rPr>
          <w:rFonts w:cs="Times New Roman"/>
          <w:noProof/>
        </w:rPr>
        <w:t>[</w:t>
      </w:r>
      <w:hyperlink w:anchor="_ENREF_58" w:tooltip="Greninger, 2015 #883" w:history="1">
        <w:r w:rsidR="003074B2" w:rsidRPr="00B76BD9">
          <w:rPr>
            <w:rFonts w:cs="Times New Roman"/>
            <w:noProof/>
          </w:rPr>
          <w:t>58</w:t>
        </w:r>
      </w:hyperlink>
      <w:r w:rsidR="00D87335" w:rsidRPr="00B76BD9">
        <w:rPr>
          <w:rFonts w:cs="Times New Roman"/>
          <w:noProof/>
        </w:rPr>
        <w:t>]</w:t>
      </w:r>
      <w:r w:rsidR="00354EA9" w:rsidRPr="00B76BD9">
        <w:fldChar w:fldCharType="end"/>
      </w:r>
      <w:r w:rsidRPr="00B76BD9">
        <w:t>.</w:t>
      </w:r>
    </w:p>
    <w:p w14:paraId="41388BB8" w14:textId="77777777" w:rsidR="000E3BCC" w:rsidRPr="00B76BD9" w:rsidRDefault="000E3BCC" w:rsidP="000E3BCC"/>
    <w:p w14:paraId="3154DE6C" w14:textId="77777777" w:rsidR="00764AC0" w:rsidRPr="00B76BD9" w:rsidRDefault="00764AC0" w:rsidP="00764AC0">
      <w:pPr>
        <w:pStyle w:val="Heading2"/>
        <w:rPr>
          <w:color w:val="auto"/>
        </w:rPr>
      </w:pPr>
      <w:bookmarkStart w:id="140" w:name="_Toc167791909"/>
      <w:r w:rsidRPr="00B76BD9">
        <w:rPr>
          <w:color w:val="auto"/>
        </w:rPr>
        <w:t>Missing data</w:t>
      </w:r>
      <w:bookmarkEnd w:id="140"/>
    </w:p>
    <w:p w14:paraId="1FE5A124" w14:textId="77777777" w:rsidR="00764AC0" w:rsidRPr="00B76BD9" w:rsidRDefault="00764AC0" w:rsidP="00764AC0"/>
    <w:p w14:paraId="476395A1" w14:textId="77777777" w:rsidR="00764AC0" w:rsidRPr="00B76BD9" w:rsidRDefault="00764AC0" w:rsidP="00764AC0">
      <w:bookmarkStart w:id="141" w:name="OLE_LINK144"/>
      <w:r w:rsidRPr="00B76BD9">
        <w:rPr>
          <w:rFonts w:cs="Times New Roman"/>
        </w:rPr>
        <w:t xml:space="preserve">If an entire dataset from a specific medical center is missing, we will exclude that center in analyses requiring the missing dataset. For individual missing data points, we will employ </w:t>
      </w:r>
      <w:bookmarkStart w:id="142" w:name="OLE_LINK504"/>
      <w:r w:rsidRPr="00B76BD9">
        <w:rPr>
          <w:rFonts w:cs="Times New Roman"/>
        </w:rPr>
        <w:t xml:space="preserve">multiple imputation techniques </w:t>
      </w:r>
      <w:bookmarkEnd w:id="142"/>
      <w:r w:rsidR="00354EA9" w:rsidRPr="00B76BD9">
        <w:rPr>
          <w:rFonts w:cs="Times New Roman"/>
        </w:rPr>
        <w:fldChar w:fldCharType="begin">
          <w:fldData xml:space="preserve">PEVuZE5vdGU+PENpdGU+PEF1dGhvcj5KYWtvYnNlbjwvQXV0aG9yPjxZZWFyPjIwMTc8L1llYXI+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=
</w:fldData>
        </w:fldChar>
      </w:r>
      <w:r w:rsidR="00D87335" w:rsidRPr="00B76BD9">
        <w:rPr>
          <w:rFonts w:cs="Times New Roman"/>
        </w:rPr>
        <w:instrText xml:space="preserve"> ADDIN EN.CITE </w:instrText>
      </w:r>
      <w:r w:rsidR="00354EA9" w:rsidRPr="00B76BD9">
        <w:rPr>
          <w:rFonts w:cs="Times New Roman"/>
        </w:rPr>
        <w:fldChar w:fldCharType="begin">
          <w:fldData xml:space="preserve">PEVuZE5vdGU+PENpdGU+PEF1dGhvcj5KYWtvYnNlbjwvQXV0aG9yPjxZZWFyPjIwMTc8L1llYXI+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=
</w:fldData>
        </w:fldChar>
      </w:r>
      <w:r w:rsidR="00D87335" w:rsidRPr="00B76BD9">
        <w:rPr>
          <w:rFonts w:cs="Times New Roman"/>
        </w:rPr>
        <w:instrText xml:space="preserve"> ADDIN EN.CITE.DATA </w:instrText>
      </w:r>
      <w:r w:rsidR="00354EA9" w:rsidRPr="00B76BD9">
        <w:rPr>
          <w:rFonts w:cs="Times New Roman"/>
        </w:rPr>
      </w:r>
      <w:r w:rsidR="00354EA9" w:rsidRPr="00B76BD9">
        <w:rPr>
          <w:rFonts w:cs="Times New Roman"/>
        </w:rPr>
        <w:fldChar w:fldCharType="end"/>
      </w:r>
      <w:r w:rsidR="00354EA9" w:rsidRPr="00B76BD9">
        <w:rPr>
          <w:rFonts w:cs="Times New Roman"/>
        </w:rPr>
      </w:r>
      <w:r w:rsidR="00354EA9" w:rsidRPr="00B76BD9">
        <w:rPr>
          <w:rFonts w:cs="Times New Roman"/>
        </w:rPr>
        <w:fldChar w:fldCharType="separate"/>
      </w:r>
      <w:r w:rsidR="00D87335" w:rsidRPr="00B76BD9">
        <w:rPr>
          <w:rFonts w:cs="Times New Roman"/>
          <w:noProof/>
        </w:rPr>
        <w:t>[</w:t>
      </w:r>
      <w:hyperlink w:anchor="_ENREF_59" w:tooltip="Jakobsen, 2017 #911" w:history="1">
        <w:r w:rsidR="003074B2" w:rsidRPr="00B76BD9">
          <w:rPr>
            <w:rFonts w:cs="Times New Roman"/>
            <w:noProof/>
          </w:rPr>
          <w:t>59</w:t>
        </w:r>
      </w:hyperlink>
      <w:r w:rsidR="00D87335" w:rsidRPr="00B76BD9">
        <w:rPr>
          <w:rFonts w:cs="Times New Roman"/>
          <w:noProof/>
        </w:rPr>
        <w:t>,</w:t>
      </w:r>
      <w:hyperlink w:anchor="_ENREF_60" w:tooltip="Austin, 2021 #912" w:history="1">
        <w:r w:rsidR="003074B2" w:rsidRPr="00B76BD9">
          <w:rPr>
            <w:rFonts w:cs="Times New Roman"/>
            <w:noProof/>
          </w:rPr>
          <w:t>60</w:t>
        </w:r>
      </w:hyperlink>
      <w:r w:rsidR="00D87335" w:rsidRPr="00B76BD9">
        <w:rPr>
          <w:rFonts w:cs="Times New Roman"/>
          <w:noProof/>
        </w:rPr>
        <w:t>]</w:t>
      </w:r>
      <w:r w:rsidR="00354EA9" w:rsidRPr="00B76BD9">
        <w:rPr>
          <w:rFonts w:cs="Times New Roman"/>
        </w:rPr>
        <w:fldChar w:fldCharType="end"/>
      </w:r>
      <w:r w:rsidRPr="00B76BD9">
        <w:rPr>
          <w:rFonts w:cs="Times New Roman"/>
        </w:rPr>
        <w:t>.</w:t>
      </w:r>
    </w:p>
    <w:bookmarkEnd w:id="141"/>
    <w:p w14:paraId="52701A21" w14:textId="77777777" w:rsidR="00B8605E" w:rsidRPr="00B76BD9" w:rsidRDefault="00B8605E" w:rsidP="000E3BCC"/>
    <w:p w14:paraId="31A73942" w14:textId="77777777" w:rsidR="00524654" w:rsidRPr="00B76BD9" w:rsidRDefault="00E47A94" w:rsidP="00B23B58">
      <w:pPr>
        <w:pStyle w:val="Heading2"/>
        <w:rPr>
          <w:color w:val="auto"/>
        </w:rPr>
      </w:pPr>
      <w:bookmarkStart w:id="143" w:name="_Toc167791910"/>
      <w:r w:rsidRPr="00B76BD9">
        <w:rPr>
          <w:color w:val="auto"/>
        </w:rPr>
        <w:t>Power analysis</w:t>
      </w:r>
      <w:bookmarkEnd w:id="143"/>
    </w:p>
    <w:p w14:paraId="774C6793" w14:textId="77777777" w:rsidR="00524654" w:rsidRPr="00B76BD9" w:rsidRDefault="00524654" w:rsidP="000E3BCC"/>
    <w:p w14:paraId="492E60FF" w14:textId="77777777" w:rsidR="00470C0D" w:rsidRPr="00B76BD9" w:rsidRDefault="0065000F" w:rsidP="000E3BCC">
      <w:pPr>
        <w:rPr>
          <w:rFonts w:cs="Times New Roman"/>
        </w:rPr>
      </w:pPr>
      <w:bookmarkStart w:id="144" w:name="OLE_LINK145"/>
      <w:r w:rsidRPr="00B76BD9">
        <w:rPr>
          <w:rFonts w:cs="Times New Roman"/>
        </w:rPr>
        <w:t xml:space="preserve">We performed power analysis to calculate the sufficient sample size for statistics among CAP, HAP, and VAP, using the </w:t>
      </w:r>
      <w:proofErr w:type="spellStart"/>
      <w:proofErr w:type="gramStart"/>
      <w:r w:rsidRPr="00B76BD9">
        <w:rPr>
          <w:rFonts w:cs="Times New Roman"/>
        </w:rPr>
        <w:t>pwr.anova</w:t>
      </w:r>
      <w:proofErr w:type="gramEnd"/>
      <w:r w:rsidRPr="00B76BD9">
        <w:rPr>
          <w:rFonts w:cs="Times New Roman"/>
        </w:rPr>
        <w:t>.test</w:t>
      </w:r>
      <w:proofErr w:type="spellEnd"/>
      <w:r w:rsidRPr="00B76BD9">
        <w:rPr>
          <w:rFonts w:cs="Times New Roman"/>
        </w:rPr>
        <w:t xml:space="preserve"> function from the R package</w:t>
      </w:r>
      <w:r w:rsidR="00343DEE" w:rsidRPr="00B76BD9">
        <w:rPr>
          <w:rFonts w:cs="Times New Roman"/>
        </w:rPr>
        <w:t xml:space="preserve"> </w:t>
      </w:r>
      <w:r w:rsidR="00772205" w:rsidRPr="00772205">
        <w:rPr>
          <w:rFonts w:cs="Times New Roman"/>
          <w:i/>
          <w:iCs/>
        </w:rPr>
        <w:t>pwr</w:t>
      </w:r>
      <w:r w:rsidRPr="00B76BD9">
        <w:rPr>
          <w:rFonts w:cs="Times New Roman"/>
        </w:rPr>
        <w:t xml:space="preserve">. Assuming a medium effect size (f = 0.25) and 80% power in one-way ANOVA, the minimum number of participants in each </w:t>
      </w:r>
      <w:bookmarkEnd w:id="144"/>
      <w:r w:rsidRPr="00B76BD9">
        <w:rPr>
          <w:rFonts w:cs="Times New Roman"/>
        </w:rPr>
        <w:t xml:space="preserve">group was estimated </w:t>
      </w:r>
      <w:r w:rsidRPr="00B76BD9">
        <w:rPr>
          <w:rFonts w:cs="Times New Roman" w:hint="eastAsia"/>
        </w:rPr>
        <w:t>to</w:t>
      </w:r>
      <w:r w:rsidRPr="00B76BD9">
        <w:rPr>
          <w:rFonts w:cs="Times New Roman"/>
        </w:rPr>
        <w:t xml:space="preserve"> be 53. Of the 286 patients enrolled, </w:t>
      </w:r>
      <w:bookmarkStart w:id="145" w:name="OLE_LINK76"/>
      <w:r w:rsidRPr="00B76BD9">
        <w:rPr>
          <w:rFonts w:cs="Times New Roman"/>
        </w:rPr>
        <w:t xml:space="preserve">194 </w:t>
      </w:r>
      <w:bookmarkEnd w:id="145"/>
      <w:r w:rsidRPr="00B76BD9">
        <w:rPr>
          <w:rFonts w:cs="Times New Roman"/>
        </w:rPr>
        <w:t>(67.83%) had CAP, 69 (24.13%) had HAP, and 15 (</w:t>
      </w:r>
      <w:bookmarkStart w:id="146" w:name="OLE_LINK426"/>
      <w:r w:rsidRPr="00B76BD9">
        <w:rPr>
          <w:rFonts w:cs="Times New Roman"/>
        </w:rPr>
        <w:t xml:space="preserve">5.24%) </w:t>
      </w:r>
      <w:bookmarkEnd w:id="146"/>
      <w:r w:rsidRPr="00B76BD9">
        <w:rPr>
          <w:rFonts w:cs="Times New Roman"/>
        </w:rPr>
        <w:t>had VAP. Accordingly</w:t>
      </w:r>
      <w:r w:rsidRPr="00B76BD9">
        <w:rPr>
          <w:rFonts w:cs="Times New Roman" w:hint="eastAsia"/>
        </w:rPr>
        <w:t>,</w:t>
      </w:r>
      <w:r w:rsidRPr="00B76BD9">
        <w:rPr>
          <w:rFonts w:cs="Times New Roman"/>
        </w:rPr>
        <w:t xml:space="preserve"> among the 2000 patients recruited in the future, it is expected that the number of CAP, HAP, and VAP patients can reach 1357, 483, and 105, which is much larger than the required sample size of 53. Therefore, the 2000 patients we plan to enroll are sufficient to meet statistical needs.</w:t>
      </w:r>
    </w:p>
    <w:p w14:paraId="134BF460" w14:textId="77777777" w:rsidR="001B6104" w:rsidRPr="00B76BD9" w:rsidRDefault="001B6104" w:rsidP="003709B8">
      <w:pPr>
        <w:ind w:firstLineChars="98" w:firstLine="216"/>
        <w:rPr>
          <w:rFonts w:cs="Times New Roman"/>
        </w:rPr>
      </w:pPr>
      <w:r w:rsidRPr="00B76BD9">
        <w:rPr>
          <w:rFonts w:cs="Times New Roman"/>
        </w:rPr>
        <w:t xml:space="preserve">We performed power analysis to calculate the sufficient sample size for statistics on longitudinal data with 3 time points, using the </w:t>
      </w:r>
      <w:proofErr w:type="gramStart"/>
      <w:r w:rsidRPr="00B76BD9">
        <w:rPr>
          <w:rFonts w:cs="Times New Roman"/>
        </w:rPr>
        <w:t>pwr.f</w:t>
      </w:r>
      <w:proofErr w:type="gramEnd"/>
      <w:r w:rsidRPr="00B76BD9">
        <w:rPr>
          <w:rFonts w:cs="Times New Roman"/>
        </w:rPr>
        <w:t>2.test function from the R package</w:t>
      </w:r>
      <w:r w:rsidR="001F70E4" w:rsidRPr="001F70E4">
        <w:rPr>
          <w:rFonts w:cs="Times New Roman"/>
          <w:i/>
          <w:iCs/>
        </w:rPr>
        <w:t xml:space="preserve"> pwr</w:t>
      </w:r>
      <w:r w:rsidRPr="00B76BD9">
        <w:rPr>
          <w:rFonts w:cs="Times New Roman"/>
        </w:rPr>
        <w:t>. Assuming a medium effect size (f = 0.25), 80% power, and 3 numerators (i.e.</w:t>
      </w:r>
      <w:r w:rsidR="00667E83" w:rsidRPr="00B76BD9">
        <w:rPr>
          <w:rFonts w:cs="Times New Roman"/>
        </w:rPr>
        <w:t>,</w:t>
      </w:r>
      <w:r w:rsidRPr="00B76BD9">
        <w:rPr>
          <w:rFonts w:cs="Times New Roman"/>
        </w:rPr>
        <w:t xml:space="preserve"> 3 time points) in a general linear model, the minimum number of participants was estimated </w:t>
      </w:r>
      <w:r w:rsidRPr="00B76BD9">
        <w:rPr>
          <w:rFonts w:cs="Times New Roman" w:hint="eastAsia"/>
        </w:rPr>
        <w:t>to</w:t>
      </w:r>
      <w:r w:rsidRPr="00B76BD9">
        <w:rPr>
          <w:rFonts w:cs="Times New Roman"/>
        </w:rPr>
        <w:t xml:space="preserve"> be 47.7. Therefore, among the 2000 patients, the </w:t>
      </w:r>
      <w:r w:rsidR="00667E83" w:rsidRPr="00B76BD9">
        <w:rPr>
          <w:rFonts w:cs="Times New Roman"/>
        </w:rPr>
        <w:t xml:space="preserve">500 </w:t>
      </w:r>
      <w:r w:rsidRPr="00B76BD9">
        <w:rPr>
          <w:rFonts w:cs="Times New Roman"/>
        </w:rPr>
        <w:t xml:space="preserve">patients with </w:t>
      </w:r>
      <w:r w:rsidRPr="00B76BD9">
        <w:rPr>
          <w:rFonts w:cs="Times New Roman" w:hint="eastAsia"/>
        </w:rPr>
        <w:t>≥</w:t>
      </w:r>
      <w:r w:rsidRPr="00B76BD9">
        <w:rPr>
          <w:rFonts w:cs="Times New Roman" w:hint="eastAsia"/>
        </w:rPr>
        <w:t xml:space="preserve"> </w:t>
      </w:r>
      <w:r w:rsidRPr="00B76BD9">
        <w:rPr>
          <w:rFonts w:cs="Times New Roman"/>
        </w:rPr>
        <w:t>3 time points we estimated to include should provide sufficient power to explore the dynamic changes in the lung microbiome.</w:t>
      </w:r>
    </w:p>
    <w:p w14:paraId="63EAC344" w14:textId="77777777" w:rsidR="00470C0D" w:rsidRPr="00B76BD9" w:rsidRDefault="00470C0D" w:rsidP="000E3BCC"/>
    <w:p w14:paraId="4051F0FA" w14:textId="77777777" w:rsidR="000E3BCC" w:rsidRPr="00B76BD9" w:rsidRDefault="000E3BCC" w:rsidP="000E3BCC">
      <w:pPr>
        <w:pStyle w:val="Heading2"/>
        <w:rPr>
          <w:color w:val="auto"/>
        </w:rPr>
      </w:pPr>
      <w:bookmarkStart w:id="147" w:name="_Toc167791911"/>
      <w:r w:rsidRPr="00B76BD9">
        <w:rPr>
          <w:color w:val="auto"/>
        </w:rPr>
        <w:t>Statistical analysis</w:t>
      </w:r>
      <w:bookmarkStart w:id="148" w:name="OLE_LINK380"/>
      <w:bookmarkStart w:id="149" w:name="OLE_LINK263"/>
      <w:bookmarkEnd w:id="147"/>
    </w:p>
    <w:p w14:paraId="22968887" w14:textId="77777777" w:rsidR="000E3BCC" w:rsidRPr="00B76BD9" w:rsidRDefault="000E3BCC" w:rsidP="000E3BCC"/>
    <w:p w14:paraId="0400777E" w14:textId="77777777" w:rsidR="000E3BCC" w:rsidRPr="00B76BD9" w:rsidRDefault="000E3BCC" w:rsidP="000E3BCC">
      <w:r w:rsidRPr="00B76BD9">
        <w:t xml:space="preserve">Microbiome and resistome alpha diversity metrics will be analyzed using the </w:t>
      </w:r>
      <w:proofErr w:type="spellStart"/>
      <w:r w:rsidRPr="00B76BD9">
        <w:rPr>
          <w:i/>
          <w:iCs/>
        </w:rPr>
        <w:t>phyloseq</w:t>
      </w:r>
      <w:proofErr w:type="spellEnd"/>
      <w:r w:rsidRPr="00B76BD9">
        <w:t xml:space="preserve"> and </w:t>
      </w:r>
      <w:r w:rsidRPr="00B76BD9">
        <w:rPr>
          <w:i/>
          <w:iCs/>
        </w:rPr>
        <w:t xml:space="preserve">vegan </w:t>
      </w:r>
      <w:r w:rsidRPr="00B76BD9">
        <w:t xml:space="preserve">packages. We will apply the </w:t>
      </w:r>
      <w:proofErr w:type="spellStart"/>
      <w:proofErr w:type="gramStart"/>
      <w:r w:rsidRPr="00B76BD9">
        <w:t>vegdist</w:t>
      </w:r>
      <w:proofErr w:type="spellEnd"/>
      <w:r w:rsidRPr="00B76BD9">
        <w:t>(</w:t>
      </w:r>
      <w:proofErr w:type="gramEnd"/>
      <w:r w:rsidRPr="00B76BD9">
        <w:t xml:space="preserve">) function from the </w:t>
      </w:r>
      <w:r w:rsidRPr="00B76BD9">
        <w:rPr>
          <w:i/>
          <w:iCs/>
        </w:rPr>
        <w:t>vegan</w:t>
      </w:r>
      <w:r w:rsidRPr="00B76BD9">
        <w:t xml:space="preserve"> R package (v2.6-4) to </w:t>
      </w:r>
      <w:r w:rsidRPr="00B76BD9">
        <w:lastRenderedPageBreak/>
        <w:t xml:space="preserve">calculate the Bray-Curtis dissimilarity. Subsequently, classical multidimensional scaling will be carried out to obtain different principal coordinates. We will perform the permutational multivariate analysis of variance (PERMANOVA) by the </w:t>
      </w:r>
      <w:proofErr w:type="gramStart"/>
      <w:r w:rsidRPr="00B76BD9">
        <w:t>vegan::</w:t>
      </w:r>
      <w:proofErr w:type="gramEnd"/>
      <w:r w:rsidRPr="00B76BD9">
        <w:t>adonis2() function. Kruskal–</w:t>
      </w:r>
      <w:proofErr w:type="gramStart"/>
      <w:r w:rsidRPr="00B76BD9">
        <w:t>Wallis</w:t>
      </w:r>
      <w:proofErr w:type="gramEnd"/>
      <w:r w:rsidRPr="00B76BD9">
        <w:t xml:space="preserve"> test with Dunn’s post-hoc test will be used for multiple comparisons. Correlations will be assessed using the ‘</w:t>
      </w:r>
      <w:proofErr w:type="spellStart"/>
      <w:r w:rsidRPr="00B76BD9">
        <w:t>cor.test</w:t>
      </w:r>
      <w:proofErr w:type="spellEnd"/>
      <w:r w:rsidRPr="00B76BD9">
        <w:t xml:space="preserve">’ function of the </w:t>
      </w:r>
      <w:r w:rsidRPr="00B76BD9">
        <w:rPr>
          <w:i/>
          <w:iCs/>
        </w:rPr>
        <w:t>stats</w:t>
      </w:r>
      <w:r w:rsidRPr="00B76BD9">
        <w:t xml:space="preserve"> package.</w:t>
      </w:r>
      <w:r w:rsidRPr="00B76BD9">
        <w:rPr>
          <w:rFonts w:hint="eastAsia"/>
        </w:rPr>
        <w:t xml:space="preserve"> </w:t>
      </w:r>
      <w:r w:rsidRPr="00B76BD9">
        <w:t xml:space="preserve">Kolmogorov–Smirnov test will be used for the MGE length distribution comparisons. The R packages </w:t>
      </w:r>
      <w:r w:rsidRPr="00B76BD9">
        <w:rPr>
          <w:i/>
          <w:iCs/>
        </w:rPr>
        <w:t>survival</w:t>
      </w:r>
      <w:r w:rsidRPr="00B76BD9">
        <w:t xml:space="preserve"> and </w:t>
      </w:r>
      <w:proofErr w:type="spellStart"/>
      <w:r w:rsidRPr="00B76BD9">
        <w:rPr>
          <w:i/>
          <w:iCs/>
        </w:rPr>
        <w:t>survminer</w:t>
      </w:r>
      <w:proofErr w:type="spellEnd"/>
      <w:r w:rsidRPr="00B76BD9">
        <w:t xml:space="preserve"> will be used to perform survival analysis.</w:t>
      </w:r>
      <w:r w:rsidR="00911A43">
        <w:t xml:space="preserve"> </w:t>
      </w:r>
      <w:r w:rsidR="00EA1308">
        <w:t xml:space="preserve">The R </w:t>
      </w:r>
      <w:r w:rsidR="00EA1308">
        <w:rPr>
          <w:rFonts w:hint="eastAsia"/>
        </w:rPr>
        <w:t>package</w:t>
      </w:r>
      <w:r w:rsidR="00EA1308">
        <w:t xml:space="preserve"> </w:t>
      </w:r>
      <w:proofErr w:type="spellStart"/>
      <w:r w:rsidR="003074B2" w:rsidRPr="00063379">
        <w:rPr>
          <w:i/>
          <w:iCs/>
        </w:rPr>
        <w:t>ReporterScore</w:t>
      </w:r>
      <w:proofErr w:type="spellEnd"/>
      <w:r w:rsidR="003074B2">
        <w:t xml:space="preserve"> </w:t>
      </w:r>
      <w:r w:rsidR="00911A43">
        <w:rPr>
          <w:rFonts w:hint="eastAsia"/>
        </w:rPr>
        <w:t>will</w:t>
      </w:r>
      <w:r w:rsidR="00911A43">
        <w:t xml:space="preserve"> be applied to </w:t>
      </w:r>
      <w:r w:rsidR="004346AB">
        <w:t>p</w:t>
      </w:r>
      <w:r w:rsidR="00063379">
        <w:t>er</w:t>
      </w:r>
      <w:r w:rsidR="004346AB">
        <w:t xml:space="preserve">form </w:t>
      </w:r>
      <w:r w:rsidR="00911A43">
        <w:t>g</w:t>
      </w:r>
      <w:r w:rsidR="00911A43" w:rsidRPr="00911A43">
        <w:t>eneralized reporter score-based enrichment analysis for omics data</w:t>
      </w:r>
      <w:r w:rsidR="004346AB">
        <w:t xml:space="preserve"> </w:t>
      </w:r>
      <w:r w:rsidR="00354EA9">
        <w:fldChar w:fldCharType="begin"/>
      </w:r>
      <w:r w:rsidR="003074B2">
        <w:instrText xml:space="preserve"> ADDIN EN.CITE &lt;EndNote&gt;&lt;Cite&gt;&lt;Author&gt;Peng&lt;/Author&gt;&lt;Year&gt;2024&lt;/Year&gt;&lt;RecNum&gt;944&lt;/RecNum&gt;&lt;DisplayText&gt;&lt;style font="Times New Roman"&gt;[61]&lt;/style&gt;&lt;/DisplayText&gt;&lt;record&gt;&lt;rec-number&gt;944&lt;/rec-number&gt;&lt;foreign-keys&gt;&lt;key app="EN" db-id="p5a9rsdx4x5seceap0gvxr2xx2tssr5zp5wd" timestamp="1716907828"&gt;944&lt;/key&gt;&lt;/foreign-keys&gt;&lt;ref-type name="Journal Article"&gt;17&lt;/ref-type&gt;&lt;contributors&gt;&lt;authors&gt;&lt;author&gt;Peng, Chen&lt;/author&gt;&lt;author&gt;Chen, Qiong&lt;/author&gt;&lt;author&gt;Tan, Shangjin&lt;/author&gt;&lt;author&gt;Shen, Xiaotao&lt;/author&gt;&lt;author&gt;Jiang, Chao&lt;/author&gt;&lt;/authors&gt;&lt;/contributors&gt;&lt;titles&gt;&lt;title&gt;Generalized reporter score-based enrichment analysis for omics data&lt;/title&gt;&lt;secondary-title&gt;Briefings in Bioinformatics&lt;/secondary-title&gt;&lt;/titles&gt;&lt;periodical&gt;&lt;full-title&gt;Briefings in Bioinformatics&lt;/full-title&gt;&lt;/periodical&gt;&lt;volume&gt;25&lt;/volume&gt;&lt;number&gt;3&lt;/number&gt;&lt;dates&gt;&lt;year&gt;2024&lt;/year&gt;&lt;/dates&gt;&lt;isbn&gt;1477-4054&lt;/isbn&gt;&lt;urls&gt;&lt;related-urls&gt;&lt;url&gt;https://doi.org/10.1093/bib/bbae116&lt;/url&gt;&lt;/related-urls&gt;&lt;/urls&gt;&lt;custom1&gt;bbae116&lt;/custom1&gt;&lt;electronic-resource-num&gt;10.1093/bib/bbae116&lt;/electronic-resource-num&gt;&lt;access-date&gt;5/28/2024&lt;/access-date&gt;&lt;/record&gt;&lt;/Cite&gt;&lt;/EndNote&gt;</w:instrText>
      </w:r>
      <w:r w:rsidR="00354EA9">
        <w:fldChar w:fldCharType="separate"/>
      </w:r>
      <w:r w:rsidR="003074B2" w:rsidRPr="003074B2">
        <w:rPr>
          <w:rFonts w:cs="Times New Roman"/>
          <w:noProof/>
        </w:rPr>
        <w:t>[</w:t>
      </w:r>
      <w:hyperlink w:anchor="_ENREF_61" w:tooltip="Peng, 2024 #944" w:history="1">
        <w:r w:rsidR="003074B2" w:rsidRPr="003074B2">
          <w:rPr>
            <w:rFonts w:cs="Times New Roman"/>
            <w:noProof/>
          </w:rPr>
          <w:t>61</w:t>
        </w:r>
      </w:hyperlink>
      <w:r w:rsidR="003074B2" w:rsidRPr="003074B2">
        <w:rPr>
          <w:rFonts w:cs="Times New Roman"/>
          <w:noProof/>
        </w:rPr>
        <w:t>]</w:t>
      </w:r>
      <w:r w:rsidR="00354EA9">
        <w:fldChar w:fldCharType="end"/>
      </w:r>
      <w:r w:rsidR="004346AB">
        <w:t>.</w:t>
      </w:r>
    </w:p>
    <w:p w14:paraId="20F4C516" w14:textId="77777777" w:rsidR="00974B5A" w:rsidRPr="00B76BD9" w:rsidRDefault="00974B5A" w:rsidP="003709B8">
      <w:pPr>
        <w:spacing w:line="276" w:lineRule="auto"/>
        <w:ind w:firstLineChars="98" w:firstLine="216"/>
        <w:rPr>
          <w:rFonts w:cs="Times New Roman"/>
        </w:rPr>
      </w:pPr>
      <w:bookmarkStart w:id="150" w:name="OLE_LINK241"/>
      <w:bookmarkStart w:id="151" w:name="OLE_LINK240"/>
      <w:r w:rsidRPr="00B76BD9">
        <w:rPr>
          <w:rFonts w:cs="Times New Roman" w:hint="eastAsia"/>
        </w:rPr>
        <w:t>W</w:t>
      </w:r>
      <w:r w:rsidRPr="00B76BD9">
        <w:rPr>
          <w:rFonts w:cs="Times New Roman"/>
        </w:rPr>
        <w:t xml:space="preserve">e will employ </w:t>
      </w:r>
      <w:r w:rsidR="00AD1925" w:rsidRPr="00B76BD9">
        <w:rPr>
          <w:rFonts w:cs="Times New Roman"/>
        </w:rPr>
        <w:t>l</w:t>
      </w:r>
      <w:r w:rsidRPr="00B76BD9">
        <w:rPr>
          <w:rFonts w:cs="Times New Roman"/>
        </w:rPr>
        <w:t xml:space="preserve">inear </w:t>
      </w:r>
      <w:r w:rsidR="00AD1925" w:rsidRPr="00B76BD9">
        <w:rPr>
          <w:rFonts w:cs="Times New Roman"/>
        </w:rPr>
        <w:t>m</w:t>
      </w:r>
      <w:r w:rsidRPr="00B76BD9">
        <w:rPr>
          <w:rFonts w:cs="Times New Roman"/>
        </w:rPr>
        <w:t xml:space="preserve">ixed </w:t>
      </w:r>
      <w:r w:rsidR="00AD1925" w:rsidRPr="00B76BD9">
        <w:rPr>
          <w:rFonts w:cs="Times New Roman"/>
        </w:rPr>
        <w:t>e</w:t>
      </w:r>
      <w:r w:rsidRPr="00B76BD9">
        <w:rPr>
          <w:rFonts w:cs="Times New Roman"/>
        </w:rPr>
        <w:t>ffects (LME) models to analyze the relationship between microbiome profiles and clinical data (including clinical outcomes). This approach is particularly suited to our study due to its ability to handle data complexities such as repeated measures from the same subjects and subjects nested within centers.</w:t>
      </w:r>
    </w:p>
    <w:p w14:paraId="6939AC30" w14:textId="77777777" w:rsidR="00974B5A" w:rsidRPr="00FB2E01" w:rsidRDefault="00AA0750" w:rsidP="003709B8">
      <w:pPr>
        <w:spacing w:line="276" w:lineRule="auto"/>
        <w:ind w:firstLineChars="98" w:firstLine="216"/>
        <w:rPr>
          <w:rFonts w:cs="Times New Roman"/>
        </w:rPr>
      </w:pPr>
      <w:r w:rsidRPr="00B76BD9">
        <w:rPr>
          <w:rFonts w:cs="Times New Roman"/>
        </w:rPr>
        <w:t>The</w:t>
      </w:r>
      <w:r w:rsidR="00974B5A" w:rsidRPr="00B76BD9">
        <w:rPr>
          <w:rFonts w:cs="Times New Roman"/>
        </w:rPr>
        <w:t xml:space="preserve"> LME modeling includes:</w:t>
      </w:r>
      <w:r w:rsidR="00FB2E01">
        <w:rPr>
          <w:rFonts w:cs="Times New Roman" w:hint="eastAsia"/>
        </w:rPr>
        <w:t xml:space="preserve"> </w:t>
      </w:r>
      <w:r w:rsidR="0014330A">
        <w:rPr>
          <w:rFonts w:cs="Times New Roman" w:hint="eastAsia"/>
        </w:rPr>
        <w:t xml:space="preserve">(1) </w:t>
      </w:r>
      <w:r w:rsidR="00974B5A" w:rsidRPr="00B76BD9">
        <w:rPr>
          <w:rFonts w:cs="Times New Roman"/>
        </w:rPr>
        <w:t xml:space="preserve">Dependent </w:t>
      </w:r>
      <w:r w:rsidR="008C2B78" w:rsidRPr="00B76BD9">
        <w:rPr>
          <w:rFonts w:cs="Times New Roman"/>
        </w:rPr>
        <w:t>v</w:t>
      </w:r>
      <w:r w:rsidR="00974B5A" w:rsidRPr="00B76BD9">
        <w:rPr>
          <w:rFonts w:cs="Times New Roman"/>
        </w:rPr>
        <w:t>ariables: Clinical outcomes, such as treatment response and progression-free survival</w:t>
      </w:r>
      <w:r w:rsidR="00FB2E01">
        <w:rPr>
          <w:rFonts w:cs="Times New Roman" w:hint="eastAsia"/>
        </w:rPr>
        <w:t>;</w:t>
      </w:r>
      <w:r w:rsidR="00FB2E01" w:rsidRPr="00FB2E01">
        <w:rPr>
          <w:rFonts w:cs="Times New Roman" w:hint="eastAsia"/>
        </w:rPr>
        <w:t xml:space="preserve"> (2) </w:t>
      </w:r>
      <w:r w:rsidR="00974B5A" w:rsidRPr="00FB2E01">
        <w:rPr>
          <w:rFonts w:cs="Times New Roman"/>
        </w:rPr>
        <w:t xml:space="preserve">Independent </w:t>
      </w:r>
      <w:r w:rsidR="008C2B78" w:rsidRPr="00FB2E01">
        <w:rPr>
          <w:rFonts w:cs="Times New Roman"/>
        </w:rPr>
        <w:t>v</w:t>
      </w:r>
      <w:r w:rsidR="00974B5A" w:rsidRPr="00FB2E01">
        <w:rPr>
          <w:rFonts w:cs="Times New Roman"/>
        </w:rPr>
        <w:t>ariables: Microbiome diversity metrics and abundance of specific microbial taxa and gene</w:t>
      </w:r>
      <w:r w:rsidR="00E7147A" w:rsidRPr="00FB2E01">
        <w:rPr>
          <w:rFonts w:cs="Times New Roman"/>
        </w:rPr>
        <w:t>s</w:t>
      </w:r>
      <w:r w:rsidR="00FB2E01">
        <w:rPr>
          <w:rFonts w:cs="Times New Roman" w:hint="eastAsia"/>
        </w:rPr>
        <w:t>;</w:t>
      </w:r>
      <w:r w:rsidR="00FB2E01" w:rsidRPr="00FB2E01">
        <w:rPr>
          <w:rFonts w:cs="Times New Roman" w:hint="eastAsia"/>
        </w:rPr>
        <w:t xml:space="preserve"> (3) </w:t>
      </w:r>
      <w:r w:rsidR="00974B5A" w:rsidRPr="00FB2E01">
        <w:rPr>
          <w:rFonts w:cs="Times New Roman"/>
        </w:rPr>
        <w:t xml:space="preserve">Fixed </w:t>
      </w:r>
      <w:r w:rsidR="008C2B78" w:rsidRPr="00FB2E01">
        <w:rPr>
          <w:rFonts w:cs="Times New Roman"/>
        </w:rPr>
        <w:t>e</w:t>
      </w:r>
      <w:r w:rsidR="00974B5A" w:rsidRPr="00FB2E01">
        <w:rPr>
          <w:rFonts w:cs="Times New Roman"/>
        </w:rPr>
        <w:t>ffects: Key clinical covariates, including age, gender, baseline health status, and other relevant factors</w:t>
      </w:r>
      <w:r w:rsidR="00FB2E01">
        <w:rPr>
          <w:rFonts w:cs="Times New Roman" w:hint="eastAsia"/>
        </w:rPr>
        <w:t>;</w:t>
      </w:r>
      <w:r w:rsidR="00FB2E01" w:rsidRPr="00FB2E01">
        <w:rPr>
          <w:rFonts w:cs="Times New Roman" w:hint="eastAsia"/>
        </w:rPr>
        <w:t xml:space="preserve"> (4) </w:t>
      </w:r>
      <w:r w:rsidR="00974B5A" w:rsidRPr="00FB2E01">
        <w:rPr>
          <w:rFonts w:cs="Times New Roman"/>
        </w:rPr>
        <w:t xml:space="preserve">Random </w:t>
      </w:r>
      <w:r w:rsidR="008C2B78" w:rsidRPr="00FB2E01">
        <w:rPr>
          <w:rFonts w:cs="Times New Roman"/>
        </w:rPr>
        <w:t>e</w:t>
      </w:r>
      <w:r w:rsidR="00974B5A" w:rsidRPr="00FB2E01">
        <w:rPr>
          <w:rFonts w:cs="Times New Roman"/>
        </w:rPr>
        <w:t>ffects: Intra-subject and inter-center variability to account for longitudinal measures and center-specific differences.</w:t>
      </w:r>
    </w:p>
    <w:p w14:paraId="648FAD6A" w14:textId="77777777" w:rsidR="00974B5A" w:rsidRPr="00B76BD9" w:rsidRDefault="00974B5A" w:rsidP="003709B8">
      <w:pPr>
        <w:spacing w:line="276" w:lineRule="auto"/>
        <w:ind w:firstLineChars="98" w:firstLine="216"/>
        <w:rPr>
          <w:rFonts w:cs="Times New Roman"/>
        </w:rPr>
      </w:pPr>
      <w:r w:rsidRPr="00B76BD9">
        <w:rPr>
          <w:rFonts w:cs="Times New Roman"/>
        </w:rPr>
        <w:t>To account for potential confounders, we will:</w:t>
      </w:r>
      <w:r w:rsidR="00FB2E01" w:rsidRPr="00FB2E01">
        <w:rPr>
          <w:rFonts w:cs="Times New Roman" w:hint="eastAsia"/>
        </w:rPr>
        <w:t xml:space="preserve"> (1) </w:t>
      </w:r>
      <w:r w:rsidRPr="00FB2E01">
        <w:rPr>
          <w:rFonts w:cs="Times New Roman"/>
        </w:rPr>
        <w:t>Adjust for known confounders: Include demographic factors, lifestyle variables (e.g., drinking and smoking status), and clinical characteristics (e.g., comorbidities) as fixed effects in the LME models</w:t>
      </w:r>
      <w:r w:rsidR="00FB2E01">
        <w:rPr>
          <w:rFonts w:cs="Times New Roman" w:hint="eastAsia"/>
        </w:rPr>
        <w:t>;</w:t>
      </w:r>
      <w:r w:rsidR="00FB2E01" w:rsidRPr="00FB2E01">
        <w:rPr>
          <w:rFonts w:cs="Times New Roman" w:hint="eastAsia"/>
        </w:rPr>
        <w:t xml:space="preserve"> (2)</w:t>
      </w:r>
      <w:r w:rsidR="00FB2E01">
        <w:rPr>
          <w:rFonts w:cs="Times New Roman" w:hint="eastAsia"/>
        </w:rPr>
        <w:t xml:space="preserve"> </w:t>
      </w:r>
      <w:r w:rsidRPr="00FB2E01">
        <w:rPr>
          <w:rFonts w:cs="Times New Roman"/>
        </w:rPr>
        <w:t>Conduct sensitivity analyses: Test different model specifications and the inclusion/exclusion of certain covariates to ensure robustness</w:t>
      </w:r>
      <w:r w:rsidR="00FB2E01">
        <w:rPr>
          <w:rFonts w:cs="Times New Roman" w:hint="eastAsia"/>
        </w:rPr>
        <w:t>;</w:t>
      </w:r>
      <w:r w:rsidR="00FB2E01" w:rsidRPr="00FB2E01">
        <w:rPr>
          <w:rFonts w:cs="Times New Roman" w:hint="eastAsia"/>
        </w:rPr>
        <w:t xml:space="preserve"> (3) </w:t>
      </w:r>
      <w:r w:rsidRPr="00FB2E01">
        <w:rPr>
          <w:rFonts w:cs="Times New Roman"/>
        </w:rPr>
        <w:t>Use propensity score matching: Balance the distribution of confounders between comparison groups, reducing bias.</w:t>
      </w:r>
    </w:p>
    <w:p w14:paraId="76FC9EA3" w14:textId="77777777" w:rsidR="001A0F63" w:rsidRPr="00B76BD9" w:rsidRDefault="00974B5A" w:rsidP="003709B8">
      <w:pPr>
        <w:spacing w:line="276" w:lineRule="auto"/>
        <w:ind w:firstLineChars="98" w:firstLine="216"/>
        <w:rPr>
          <w:rFonts w:cs="Times New Roman"/>
        </w:rPr>
      </w:pPr>
      <w:r w:rsidRPr="00B76BD9">
        <w:rPr>
          <w:rFonts w:cs="Times New Roman"/>
        </w:rPr>
        <w:t xml:space="preserve">We will also validate our findings through </w:t>
      </w:r>
      <w:r w:rsidR="00AF4401" w:rsidRPr="00B76BD9">
        <w:rPr>
          <w:rFonts w:cs="Times New Roman"/>
        </w:rPr>
        <w:t xml:space="preserve">N-fold </w:t>
      </w:r>
      <w:r w:rsidRPr="00B76BD9">
        <w:rPr>
          <w:rFonts w:cs="Times New Roman"/>
        </w:rPr>
        <w:t>cross-validation</w:t>
      </w:r>
      <w:r w:rsidR="00D83E9E" w:rsidRPr="00B76BD9">
        <w:rPr>
          <w:rFonts w:cs="Times New Roman"/>
        </w:rPr>
        <w:t>s</w:t>
      </w:r>
      <w:r w:rsidRPr="00B76BD9">
        <w:rPr>
          <w:rFonts w:cs="Times New Roman"/>
        </w:rPr>
        <w:t xml:space="preserve"> within the ZJ cohort and, where possible, use the non-ZJ cohort for external validation to ensure the generalizability of our results</w:t>
      </w:r>
      <w:bookmarkStart w:id="152" w:name="OLE_LINK690"/>
      <w:bookmarkStart w:id="153" w:name="OLE_LINK691"/>
      <w:bookmarkEnd w:id="150"/>
      <w:bookmarkEnd w:id="151"/>
      <w:r w:rsidR="000E3BCC" w:rsidRPr="00B76BD9">
        <w:t>.</w:t>
      </w:r>
      <w:bookmarkEnd w:id="148"/>
      <w:bookmarkEnd w:id="149"/>
      <w:bookmarkEnd w:id="152"/>
      <w:bookmarkEnd w:id="153"/>
    </w:p>
    <w:p w14:paraId="545EB8F7" w14:textId="77777777" w:rsidR="001A0F63" w:rsidRPr="00B76BD9" w:rsidRDefault="001A0F63" w:rsidP="004600AD"/>
    <w:p w14:paraId="50EACF58" w14:textId="77777777" w:rsidR="004C7BA8" w:rsidRPr="00B76BD9" w:rsidRDefault="004C7BA8" w:rsidP="004C7BA8">
      <w:pPr>
        <w:pStyle w:val="Heading1"/>
        <w:rPr>
          <w:color w:val="auto"/>
        </w:rPr>
      </w:pPr>
      <w:bookmarkStart w:id="154" w:name="_Toc167791912"/>
      <w:bookmarkStart w:id="155" w:name="OLE_LINK193"/>
      <w:bookmarkStart w:id="156" w:name="OLE_LINK194"/>
      <w:r w:rsidRPr="00B76BD9">
        <w:rPr>
          <w:color w:val="auto"/>
        </w:rPr>
        <w:t>Experimental validation</w:t>
      </w:r>
      <w:r w:rsidR="00E4090F" w:rsidRPr="00B76BD9">
        <w:rPr>
          <w:color w:val="auto"/>
        </w:rPr>
        <w:t xml:space="preserve"> </w:t>
      </w:r>
      <w:bookmarkStart w:id="157" w:name="OLE_LINK203"/>
      <w:r w:rsidR="00E4090F" w:rsidRPr="00B76BD9">
        <w:rPr>
          <w:color w:val="auto"/>
        </w:rPr>
        <w:t>for unknown pathogens</w:t>
      </w:r>
      <w:bookmarkEnd w:id="154"/>
      <w:bookmarkEnd w:id="157"/>
    </w:p>
    <w:p w14:paraId="5B214739" w14:textId="77777777" w:rsidR="00087FFB" w:rsidRPr="00B76BD9" w:rsidRDefault="009825B3" w:rsidP="00087FFB">
      <w:r w:rsidRPr="00B76BD9">
        <w:br/>
      </w:r>
      <w:r w:rsidR="00087FFB" w:rsidRPr="00B76BD9">
        <w:t xml:space="preserve">To verify the pathogenicity of a newly discovered pneumonia-causing pathogen, whether bacterial, viral, or fungal, identified through omics studies, a combination of in vitro and in vivo experiments is essential. </w:t>
      </w:r>
      <w:r w:rsidR="00087FFB" w:rsidRPr="00B76BD9">
        <w:rPr>
          <w:rFonts w:cs="Times New Roman"/>
        </w:rPr>
        <w:t xml:space="preserve">We will identify potential findings from our omics analysis that require verification in the future and plan our experiments accordingly. Below we describe the potential experimental </w:t>
      </w:r>
      <w:bookmarkStart w:id="158" w:name="OLE_LINK163"/>
      <w:r w:rsidR="00087FFB" w:rsidRPr="00B76BD9">
        <w:rPr>
          <w:rFonts w:cs="Times New Roman" w:hint="eastAsia"/>
        </w:rPr>
        <w:t>procedures</w:t>
      </w:r>
      <w:bookmarkEnd w:id="158"/>
      <w:r w:rsidR="00087FFB" w:rsidRPr="00B76BD9">
        <w:rPr>
          <w:rFonts w:cs="Times New Roman"/>
        </w:rPr>
        <w:t>.</w:t>
      </w:r>
    </w:p>
    <w:p w14:paraId="26B630E6" w14:textId="77777777" w:rsidR="002E02FB" w:rsidRPr="00B76BD9" w:rsidRDefault="002E02FB" w:rsidP="002E02FB"/>
    <w:p w14:paraId="367E9D34" w14:textId="77777777" w:rsidR="00C64E3D" w:rsidRPr="00B76BD9" w:rsidRDefault="002E02FB" w:rsidP="001B7178">
      <w:pPr>
        <w:pStyle w:val="Heading3"/>
        <w:rPr>
          <w:color w:val="auto"/>
        </w:rPr>
      </w:pPr>
      <w:bookmarkStart w:id="159" w:name="_Toc167791913"/>
      <w:r w:rsidRPr="00B76BD9">
        <w:rPr>
          <w:color w:val="auto"/>
        </w:rPr>
        <w:t>Pathogen culturing</w:t>
      </w:r>
      <w:bookmarkEnd w:id="159"/>
    </w:p>
    <w:p w14:paraId="3261AFD4" w14:textId="77777777" w:rsidR="00874DB5" w:rsidRPr="00B76BD9" w:rsidRDefault="00874DB5" w:rsidP="002E02FB"/>
    <w:p w14:paraId="68A32CFB" w14:textId="77777777" w:rsidR="00376227" w:rsidRPr="00B76BD9" w:rsidRDefault="002E02FB" w:rsidP="00376227">
      <w:r w:rsidRPr="00B76BD9">
        <w:t>Cultivate the pathogen using appropriate growth media</w:t>
      </w:r>
      <w:r w:rsidR="008B1408" w:rsidRPr="00B76BD9">
        <w:t xml:space="preserve">, </w:t>
      </w:r>
      <w:r w:rsidR="001D0658" w:rsidRPr="00B76BD9">
        <w:t>for example</w:t>
      </w:r>
      <w:r w:rsidRPr="00B76BD9">
        <w:t xml:space="preserve">, </w:t>
      </w:r>
      <w:proofErr w:type="spellStart"/>
      <w:r w:rsidR="00BE6F5B" w:rsidRPr="00B76BD9">
        <w:t>l</w:t>
      </w:r>
      <w:r w:rsidR="008B1408" w:rsidRPr="00B76BD9">
        <w:t>uria</w:t>
      </w:r>
      <w:proofErr w:type="spellEnd"/>
      <w:r w:rsidR="008B1408" w:rsidRPr="00B76BD9">
        <w:t xml:space="preserve"> broth (</w:t>
      </w:r>
      <w:r w:rsidRPr="00B76BD9">
        <w:t>LB</w:t>
      </w:r>
      <w:r w:rsidR="008B1408" w:rsidRPr="00B76BD9">
        <w:t>)</w:t>
      </w:r>
      <w:r w:rsidRPr="00B76BD9">
        <w:t xml:space="preserve"> </w:t>
      </w:r>
      <w:bookmarkStart w:id="160" w:name="OLE_LINK169"/>
      <w:r w:rsidRPr="00B76BD9">
        <w:t>agar for bacteria</w:t>
      </w:r>
      <w:bookmarkEnd w:id="160"/>
      <w:r w:rsidR="00390D7E" w:rsidRPr="00B76BD9">
        <w:t xml:space="preserve"> </w:t>
      </w:r>
      <w:r w:rsidR="00354EA9" w:rsidRPr="00B76BD9">
        <w:fldChar w:fldCharType="begin"/>
      </w:r>
      <w:r w:rsidR="003074B2">
        <w:instrText xml:space="preserve"> ADDIN EN.CITE &lt;EndNote&gt;&lt;Cite&gt;&lt;Author&gt;Pariseau&lt;/Author&gt;&lt;Year&gt;2024&lt;/Year&gt;&lt;RecNum&gt;925&lt;/RecNum&gt;&lt;DisplayText&gt;&lt;style font="Times New Roman"&gt;[62]&lt;/style&gt;&lt;/DisplayText&gt;&lt;record&gt;&lt;rec-number&gt;925&lt;/rec-number&gt;&lt;foreign-keys&gt;&lt;key app="EN" db-id="p5a9rsdx4x5seceap0gvxr2xx2tssr5zp5wd" timestamp="1716805390"&gt;925&lt;/key&gt;&lt;/foreign-keys&gt;&lt;ref-type name="Journal Article"&gt;17&lt;/ref-type&gt;&lt;contributors&gt;&lt;authors&gt;&lt;author&gt;Pariseau, Drew A.&lt;/author&gt;&lt;author&gt;Ring, Brooke E.&lt;/author&gt;&lt;author&gt;Khadka, Saroj&lt;/author&gt;&lt;author&gt;Mike, Laura A.&lt;/author&gt;&lt;/authors&gt;&lt;/contributors&gt;&lt;titles&gt;&lt;title&gt;Cultivation and Genomic DNA Extraction of Klebsiella pneumoniae&lt;/title&gt;&lt;secondary-title&gt;Current Protocols&lt;/secondary-title&gt;&lt;/titles&gt;&lt;periodical&gt;&lt;full-title&gt;Current Protocols&lt;/full-title&gt;&lt;/periodical&gt;&lt;pages&gt;e932&lt;/pages&gt;&lt;volume&gt;4&lt;/volume&gt;&lt;number&gt;1&lt;/number&gt;&lt;dates&gt;&lt;year&gt;2024&lt;/year&gt;&lt;/dates&gt;&lt;urls&gt;&lt;related-urls&gt;&lt;url&gt;https://currentprotocols.onlinelibrary.wiley.com/doi/abs/10.1002/cpz1.932&lt;/url&gt;&lt;/related-urls&gt;&lt;/urls&gt;&lt;electronic-resource-num&gt;https://doi.org/10.1002/cpz1.932&lt;/electronic-resource-num&gt;&lt;/record&gt;&lt;/Cite&gt;&lt;/EndNote&gt;</w:instrText>
      </w:r>
      <w:r w:rsidR="00354EA9" w:rsidRPr="00B76BD9">
        <w:fldChar w:fldCharType="separate"/>
      </w:r>
      <w:r w:rsidR="003074B2" w:rsidRPr="003074B2">
        <w:rPr>
          <w:rFonts w:cs="Times New Roman"/>
          <w:noProof/>
        </w:rPr>
        <w:t>[</w:t>
      </w:r>
      <w:hyperlink w:anchor="_ENREF_62" w:tooltip="Pariseau, 2024 #925" w:history="1">
        <w:r w:rsidR="003074B2" w:rsidRPr="003074B2">
          <w:rPr>
            <w:rFonts w:cs="Times New Roman"/>
            <w:noProof/>
          </w:rPr>
          <w:t>62</w:t>
        </w:r>
      </w:hyperlink>
      <w:r w:rsidR="003074B2" w:rsidRPr="003074B2">
        <w:rPr>
          <w:rFonts w:cs="Times New Roman"/>
          <w:noProof/>
        </w:rPr>
        <w:t>]</w:t>
      </w:r>
      <w:r w:rsidR="00354EA9" w:rsidRPr="00B76BD9">
        <w:fldChar w:fldCharType="end"/>
      </w:r>
      <w:r w:rsidRPr="00B76BD9">
        <w:t xml:space="preserve">, </w:t>
      </w:r>
      <w:bookmarkStart w:id="161" w:name="OLE_LINK170"/>
      <w:r w:rsidRPr="00B76BD9">
        <w:t>specific cell culture lines for viruses</w:t>
      </w:r>
      <w:bookmarkEnd w:id="161"/>
      <w:r w:rsidR="00901E66" w:rsidRPr="00B76BD9">
        <w:t xml:space="preserve"> </w:t>
      </w:r>
      <w:r w:rsidR="00354EA9" w:rsidRPr="00B76BD9">
        <w:fldChar w:fldCharType="begin"/>
      </w:r>
      <w:r w:rsidR="003074B2">
        <w:instrText xml:space="preserve"> ADDIN EN.CITE &lt;EndNote&gt;&lt;Cite&gt;&lt;Author&gt;Chu&lt;/Author&gt;&lt;Year&gt;2015&lt;/Year&gt;&lt;RecNum&gt;927&lt;/RecNum&gt;&lt;DisplayText&gt;&lt;style font="Times New Roman"&gt;[63]&lt;/style&gt;&lt;/DisplayText&gt;&lt;record&gt;&lt;rec-number&gt;927&lt;/rec-number&gt;&lt;foreign-keys&gt;&lt;key app="EN" db-id="p5a9rsdx4x5seceap0gvxr2xx2tssr5zp5wd" timestamp="1716806508"&gt;927&lt;/key&gt;&lt;/foreign-keys&gt;&lt;ref-type name="Journal Article"&gt;17&lt;/ref-type&gt;&lt;contributors&gt;&lt;authors&gt;&lt;author&gt;Chu, Hin&lt;/author&gt;&lt;author&gt;Zhou, Jie&lt;/author&gt;&lt;author&gt;Wong, Bosco Ho-Yin&lt;/author&gt;&lt;author&gt;Li, Cun&lt;/author&gt;&lt;author&gt;Chan, Jasper Fuk-Woo&lt;/author&gt;&lt;author&gt;Cheng, Zhong-Shan&lt;/author&gt;&lt;author&gt;Yang, Dong&lt;/author&gt;&lt;author&gt;Wang, Dong&lt;/author&gt;&lt;author&gt;Lee, Andrew Chak-Yiu&lt;/author&gt;&lt;author&gt;Li, Chuangen&lt;/author&gt;&lt;author&gt;Yeung, Man-Lung&lt;/author&gt;&lt;author&gt;Cai, Jian-Piao&lt;/author&gt;&lt;author&gt;Chan, Ivy Hau-Yee&lt;/author&gt;&lt;author&gt;Ho, Wai-Kuen&lt;/author&gt;&lt;author&gt;To, Kelvin Kai-Wang&lt;/author&gt;&lt;author&gt;Zheng, Bo-Jian&lt;/author&gt;&lt;author&gt;Yao, Yanfeng&lt;/author&gt;&lt;author&gt;Qin, Chuan&lt;/author&gt;&lt;author&gt;Yuen, Kwok-Yung&lt;/author&gt;&lt;/authors&gt;&lt;/contributors&gt;&lt;titles&gt;&lt;title&gt;Middle East Respiratory Syndrome Coronavirus Efficiently Infects Human Primary T Lymphocytes and Activates the Extrinsic and Intrinsic Apoptosis Pathways&lt;/title&gt;&lt;secondary-title&gt;The Journal of Infectious Diseases&lt;/secondary-title&gt;&lt;/titles&gt;&lt;periodical&gt;&lt;full-title&gt;The Journal of Infectious Diseases&lt;/full-title&gt;&lt;/periodical&gt;&lt;pages&gt;904-914&lt;/pages&gt;&lt;volume&gt;213&lt;/volume&gt;&lt;number&gt;6&lt;/number&gt;&lt;dates&gt;&lt;year&gt;2015&lt;/year&gt;&lt;/dates&gt;&lt;isbn&gt;0022-1899&lt;/isbn&gt;&lt;urls&gt;&lt;related-urls&gt;&lt;url&gt;https://doi.org/10.1093/infdis/jiv380&lt;/url&gt;&lt;/related-urls&gt;&lt;/urls&gt;&lt;electronic-resource-num&gt;10.1093/infdis/jiv380&lt;/electronic-resource-num&gt;&lt;access-date&gt;5/27/2024&lt;/access-date&gt;&lt;/record&gt;&lt;/Cite&gt;&lt;/EndNote&gt;</w:instrText>
      </w:r>
      <w:r w:rsidR="00354EA9" w:rsidRPr="00B76BD9">
        <w:fldChar w:fldCharType="separate"/>
      </w:r>
      <w:r w:rsidR="003074B2" w:rsidRPr="003074B2">
        <w:rPr>
          <w:rFonts w:cs="Times New Roman"/>
          <w:noProof/>
        </w:rPr>
        <w:t>[</w:t>
      </w:r>
      <w:hyperlink w:anchor="_ENREF_63" w:tooltip="Chu, 2015 #927" w:history="1">
        <w:r w:rsidR="003074B2" w:rsidRPr="003074B2">
          <w:rPr>
            <w:rFonts w:cs="Times New Roman"/>
            <w:noProof/>
          </w:rPr>
          <w:t>63</w:t>
        </w:r>
      </w:hyperlink>
      <w:r w:rsidR="003074B2" w:rsidRPr="003074B2">
        <w:rPr>
          <w:rFonts w:cs="Times New Roman"/>
          <w:noProof/>
        </w:rPr>
        <w:t>]</w:t>
      </w:r>
      <w:r w:rsidR="00354EA9" w:rsidRPr="00B76BD9">
        <w:fldChar w:fldCharType="end"/>
      </w:r>
      <w:r w:rsidRPr="00B76BD9">
        <w:t xml:space="preserve">, </w:t>
      </w:r>
      <w:bookmarkStart w:id="162" w:name="OLE_LINK172"/>
      <w:proofErr w:type="spellStart"/>
      <w:r w:rsidRPr="00B76BD9">
        <w:t>Sabouraud</w:t>
      </w:r>
      <w:proofErr w:type="spellEnd"/>
      <w:r w:rsidRPr="00B76BD9">
        <w:t xml:space="preserve"> </w:t>
      </w:r>
      <w:bookmarkEnd w:id="162"/>
      <w:r w:rsidRPr="00B76BD9">
        <w:t>agar for fungi</w:t>
      </w:r>
      <w:r w:rsidR="00933F1C" w:rsidRPr="00B76BD9">
        <w:t xml:space="preserve"> </w:t>
      </w:r>
      <w:r w:rsidR="00354EA9" w:rsidRPr="00B76BD9">
        <w:fldChar w:fldCharType="begin"/>
      </w:r>
      <w:r w:rsidR="003074B2">
        <w:instrText xml:space="preserve"> ADDIN EN.CITE &lt;EndNote&gt;&lt;Cite&gt;&lt;Author&gt;Acharya&lt;/Author&gt;&lt;Year&gt;2022&lt;/Year&gt;&lt;RecNum&gt;926&lt;/RecNum&gt;&lt;DisplayText&gt;&lt;style font="Times New Roman"&gt;[64]&lt;/style&gt;&lt;/DisplayText&gt;&lt;record&gt;&lt;rec-number&gt;926&lt;/rec-number&gt;&lt;foreign-keys&gt;&lt;key app="EN" db-id="p5a9rsdx4x5seceap0gvxr2xx2tssr5zp5wd" timestamp="1716806165"&gt;926&lt;/key&gt;&lt;/foreign-keys&gt;&lt;ref-type name="Book Section"&gt;5&lt;/ref-type&gt;&lt;contributors&gt;&lt;authors&gt;&lt;author&gt;Acharya, Tankeshwar&lt;/author&gt;&lt;author&gt;Hare, Janelle&lt;/author&gt;&lt;/authors&gt;&lt;secondary-authors&gt;&lt;author&gt;Gupta, Vijai Kumar&lt;/author&gt;&lt;author&gt;Tuohy, Maria&lt;/author&gt;&lt;/secondary-authors&gt;&lt;/contributors&gt;&lt;titles&gt;&lt;title&gt;Sabouraud Agar and Other Fungal Growth Media&lt;/title&gt;&lt;secondary-title&gt;Laboratory Protocols in Fungal Biology: Current Methods in Fungal Biology&lt;/secondary-title&gt;&lt;/titles&gt;&lt;pages&gt;69-86&lt;/pages&gt;&lt;dates&gt;&lt;year&gt;2022&lt;/year&gt;&lt;/dates&gt;&lt;pub-location&gt;Cham&lt;/pub-location&gt;&lt;publisher&gt;Springer International Publishing&lt;/publisher&gt;&lt;isbn&gt;978-3-030-83749-5&lt;/isbn&gt;&lt;label&gt;Acharya2022&lt;/label&gt;&lt;urls&gt;&lt;related-urls&gt;&lt;url&gt;https://doi.org/10.1007/978-3-030-83749-5_2&lt;/url&gt;&lt;/related-urls&gt;&lt;/urls&gt;&lt;electronic-resource-num&gt;10.1007/978-3-030-83749-5_2&lt;/electronic-resource-num&gt;&lt;/record&gt;&lt;/Cite&gt;&lt;/EndNote&gt;</w:instrText>
      </w:r>
      <w:r w:rsidR="00354EA9" w:rsidRPr="00B76BD9">
        <w:fldChar w:fldCharType="separate"/>
      </w:r>
      <w:r w:rsidR="003074B2" w:rsidRPr="003074B2">
        <w:rPr>
          <w:rFonts w:cs="Times New Roman"/>
          <w:noProof/>
        </w:rPr>
        <w:t>[</w:t>
      </w:r>
      <w:hyperlink w:anchor="_ENREF_64" w:tooltip="Acharya, 2022 #926" w:history="1">
        <w:r w:rsidR="003074B2" w:rsidRPr="003074B2">
          <w:rPr>
            <w:rFonts w:cs="Times New Roman"/>
            <w:noProof/>
          </w:rPr>
          <w:t>64</w:t>
        </w:r>
      </w:hyperlink>
      <w:r w:rsidR="003074B2" w:rsidRPr="003074B2">
        <w:rPr>
          <w:rFonts w:cs="Times New Roman"/>
          <w:noProof/>
        </w:rPr>
        <w:t>]</w:t>
      </w:r>
      <w:r w:rsidR="00354EA9" w:rsidRPr="00B76BD9">
        <w:fldChar w:fldCharType="end"/>
      </w:r>
      <w:r w:rsidRPr="00B76BD9">
        <w:t>.</w:t>
      </w:r>
      <w:r w:rsidR="007F412B" w:rsidRPr="00B76BD9">
        <w:t xml:space="preserve"> Three-dimensional air-liquid interface culture system may </w:t>
      </w:r>
      <w:proofErr w:type="spellStart"/>
      <w:r w:rsidR="007F412B" w:rsidRPr="00B76BD9">
        <w:t>used</w:t>
      </w:r>
      <w:proofErr w:type="spellEnd"/>
      <w:r w:rsidR="007F412B" w:rsidRPr="00B76BD9">
        <w:t xml:space="preserve"> to facilitate the cultivation process and ensure stable </w:t>
      </w:r>
      <w:r w:rsidR="00354EA9" w:rsidRPr="00B76BD9">
        <w:fldChar w:fldCharType="begin"/>
      </w:r>
      <w:r w:rsidR="003074B2">
        <w:instrText xml:space="preserve"> ADDIN EN.CITE &lt;EndNote&gt;&lt;Cite&gt;&lt;Author&gt;Aufderheide&lt;/Author&gt;&lt;Year&gt;2016&lt;/Year&gt;&lt;RecNum&gt;932&lt;/RecNum&gt;&lt;DisplayText&gt;&lt;style font="Times New Roman"&gt;[65]&lt;/style&gt;&lt;/DisplayText&gt;&lt;record&gt;&lt;rec-number&gt;932&lt;/rec-number&gt;&lt;foreign-keys&gt;&lt;key app="EN" db-id="p5a9rsdx4x5seceap0gvxr2xx2tssr5zp5wd" timestamp="1716807826"&gt;932&lt;/key&gt;&lt;/foreign-keys&gt;&lt;ref-type name="Journal Article"&gt;17&lt;/ref-type&gt;&lt;contributors&gt;&lt;authors&gt;&lt;author&gt;Aufderheide, Michaela&lt;/author&gt;&lt;author&gt;Förster, Christine&lt;/author&gt;&lt;author&gt;Beshay, Morris&lt;/author&gt;&lt;author&gt;Branscheid, Detlev&lt;/author&gt;&lt;author&gt;Emura, Makito&lt;/author&gt;&lt;/authors&gt;&lt;/contributors&gt;&lt;titles&gt;&lt;title&gt;A new computer-controlled air–liquid interface cultivation system for the generation of differentiated cell cultures of the airway epithelium&lt;/title&gt;&lt;secondary-title&gt;Experimental and Toxicologic Pathology&lt;/secondary-title&gt;&lt;/titles&gt;&lt;periodical&gt;&lt;full-title&gt;Experimental and Toxicologic Pathology&lt;/full-title&gt;&lt;/periodical&gt;&lt;pages&gt;77-87&lt;/pages&gt;&lt;volume&gt;68&lt;/volume&gt;&lt;number&gt;1&lt;/number&gt;&lt;keywords&gt;&lt;keyword&gt;Air–liquid interface (ALI) cultures&lt;/keyword&gt;&lt;keyword&gt;Normal human bronchial epithelial (NHBE) cells&lt;/keyword&gt;&lt;keyword&gt;Computer-controlled long-term cultivation system&lt;/keyword&gt;&lt;keyword&gt;CULTEX LTC-C system&lt;/keyword&gt;&lt;keyword&gt;Differentiation&lt;/keyword&gt;&lt;/keywords&gt;&lt;dates&gt;&lt;year&gt;2016&lt;/year&gt;&lt;pub-dates&gt;&lt;date&gt;2016/01/01/&lt;/date&gt;&lt;/pub-dates&gt;&lt;/dates&gt;&lt;isbn&gt;0940-2993&lt;/isbn&gt;&lt;urls&gt;&lt;related-urls&gt;&lt;url&gt;https://www.sciencedirect.com/science/article/pii/S0940299315300245&lt;/url&gt;&lt;/related-urls&gt;&lt;/urls&gt;&lt;electronic-resource-num&gt;https://doi.org/10.1016/j.etp.2015.10.001&lt;/electronic-resource-num&gt;&lt;/record&gt;&lt;/Cite&gt;&lt;/EndNote&gt;</w:instrText>
      </w:r>
      <w:r w:rsidR="00354EA9" w:rsidRPr="00B76BD9">
        <w:fldChar w:fldCharType="separate"/>
      </w:r>
      <w:r w:rsidR="003074B2" w:rsidRPr="003074B2">
        <w:rPr>
          <w:rFonts w:cs="Times New Roman"/>
          <w:noProof/>
        </w:rPr>
        <w:t>[</w:t>
      </w:r>
      <w:hyperlink w:anchor="_ENREF_65" w:tooltip="Aufderheide, 2016 #932" w:history="1">
        <w:r w:rsidR="003074B2" w:rsidRPr="003074B2">
          <w:rPr>
            <w:rFonts w:cs="Times New Roman"/>
            <w:noProof/>
          </w:rPr>
          <w:t>65</w:t>
        </w:r>
      </w:hyperlink>
      <w:r w:rsidR="003074B2" w:rsidRPr="003074B2">
        <w:rPr>
          <w:rFonts w:cs="Times New Roman"/>
          <w:noProof/>
        </w:rPr>
        <w:t>]</w:t>
      </w:r>
      <w:r w:rsidR="00354EA9" w:rsidRPr="00B76BD9">
        <w:fldChar w:fldCharType="end"/>
      </w:r>
      <w:r w:rsidR="007F412B" w:rsidRPr="00B76BD9">
        <w:t>.</w:t>
      </w:r>
    </w:p>
    <w:p w14:paraId="570198A3" w14:textId="77777777" w:rsidR="00106831" w:rsidRPr="00B76BD9" w:rsidRDefault="00106831" w:rsidP="002E02FB"/>
    <w:p w14:paraId="73497DED" w14:textId="77777777" w:rsidR="002E02FB" w:rsidRPr="00B76BD9" w:rsidRDefault="002E02FB" w:rsidP="001B7178">
      <w:pPr>
        <w:pStyle w:val="Heading3"/>
        <w:rPr>
          <w:color w:val="auto"/>
        </w:rPr>
      </w:pPr>
      <w:bookmarkStart w:id="163" w:name="_Toc167791914"/>
      <w:r w:rsidRPr="00B76BD9">
        <w:rPr>
          <w:color w:val="auto"/>
        </w:rPr>
        <w:t xml:space="preserve">In </w:t>
      </w:r>
      <w:r w:rsidRPr="00B76BD9">
        <w:rPr>
          <w:rFonts w:hint="eastAsia"/>
          <w:color w:val="auto"/>
        </w:rPr>
        <w:t>v</w:t>
      </w:r>
      <w:r w:rsidRPr="00B76BD9">
        <w:rPr>
          <w:color w:val="auto"/>
        </w:rPr>
        <w:t xml:space="preserve">itro </w:t>
      </w:r>
      <w:r w:rsidR="00C35C10" w:rsidRPr="00B76BD9">
        <w:rPr>
          <w:color w:val="auto"/>
        </w:rPr>
        <w:t xml:space="preserve">verification </w:t>
      </w:r>
      <w:r w:rsidRPr="00B76BD9">
        <w:rPr>
          <w:color w:val="auto"/>
        </w:rPr>
        <w:t>u</w:t>
      </w:r>
      <w:r w:rsidRPr="00B76BD9">
        <w:rPr>
          <w:rFonts w:hint="eastAsia"/>
          <w:color w:val="auto"/>
        </w:rPr>
        <w:t>s</w:t>
      </w:r>
      <w:r w:rsidRPr="00B76BD9">
        <w:rPr>
          <w:color w:val="auto"/>
        </w:rPr>
        <w:t>ing</w:t>
      </w:r>
      <w:r w:rsidR="00D13646" w:rsidRPr="00B76BD9">
        <w:rPr>
          <w:color w:val="auto"/>
        </w:rPr>
        <w:t xml:space="preserve"> cell lines</w:t>
      </w:r>
      <w:bookmarkEnd w:id="163"/>
    </w:p>
    <w:p w14:paraId="6570EFB2" w14:textId="77777777" w:rsidR="00FE6E3B" w:rsidRPr="00B76BD9" w:rsidRDefault="00FE6E3B" w:rsidP="002E02FB"/>
    <w:p w14:paraId="38A87095" w14:textId="77777777" w:rsidR="00D426C7" w:rsidRPr="00B76BD9" w:rsidRDefault="00FE6E3B" w:rsidP="00721854">
      <w:r w:rsidRPr="00B76BD9">
        <w:t>Relevant cell lines</w:t>
      </w:r>
      <w:r w:rsidRPr="00B76BD9">
        <w:rPr>
          <w:rFonts w:hint="eastAsia"/>
        </w:rPr>
        <w:t>:</w:t>
      </w:r>
      <w:bookmarkStart w:id="164" w:name="OLE_LINK165"/>
      <w:bookmarkStart w:id="165" w:name="OLE_LINK164"/>
      <w:bookmarkStart w:id="166" w:name="OLE_LINK173"/>
      <w:r w:rsidR="00D426C7">
        <w:rPr>
          <w:rFonts w:cs="Times New Roman" w:hint="eastAsia"/>
        </w:rPr>
        <w:t xml:space="preserve"> (1) </w:t>
      </w:r>
      <w:r w:rsidR="002E02FB" w:rsidRPr="00B76BD9">
        <w:t xml:space="preserve">A549 </w:t>
      </w:r>
      <w:bookmarkEnd w:id="164"/>
      <w:r w:rsidR="002E02FB" w:rsidRPr="00B76BD9">
        <w:t>cells</w:t>
      </w:r>
      <w:bookmarkEnd w:id="165"/>
      <w:r w:rsidR="002E02FB" w:rsidRPr="00B76BD9">
        <w:t xml:space="preserve">: Human lung carcinoma cells commonly used for respiratory pathogen studies </w:t>
      </w:r>
      <w:bookmarkEnd w:id="166"/>
      <w:r w:rsidR="002E02FB" w:rsidRPr="00B76BD9">
        <w:t xml:space="preserve">(e.g., </w:t>
      </w:r>
      <w:r w:rsidR="004E0FC5" w:rsidRPr="00B76BD9">
        <w:t xml:space="preserve">bacteria, </w:t>
      </w:r>
      <w:r w:rsidR="002E02FB" w:rsidRPr="00B76BD9">
        <w:t>viruses)</w:t>
      </w:r>
      <w:r w:rsidR="00331A89" w:rsidRPr="00B76BD9">
        <w:t xml:space="preserve"> </w:t>
      </w:r>
      <w:r w:rsidR="00354EA9" w:rsidRPr="00B76BD9">
        <w:fldChar w:fldCharType="begin">
          <w:fldData xml:space="preserve">PEVuZE5vdGU+PENpdGU+PEF1dGhvcj5IaWxseWVyPC9BdXRob3I+PFllYXI+MjAxODwvWWVhcj48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</w:fldData>
        </w:fldChar>
      </w:r>
      <w:r w:rsidR="003074B2">
        <w:instrText xml:space="preserve"> ADDIN EN.CITE </w:instrText>
      </w:r>
      <w:r w:rsidR="00354EA9">
        <w:fldChar w:fldCharType="begin">
          <w:fldData xml:space="preserve">PEVuZE5vdGU+PENpdGU+PEF1dGhvcj5IaWxseWVyPC9BdXRob3I+PFllYXI+MjAxODwvWWVhcj48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</w:fldData>
        </w:fldChar>
      </w:r>
      <w:r w:rsidR="003074B2">
        <w:instrText xml:space="preserve"> ADDIN EN.CITE.DATA </w:instrText>
      </w:r>
      <w:r w:rsidR="00354EA9">
        <w:fldChar w:fldCharType="end"/>
      </w:r>
      <w:r w:rsidR="00354EA9" w:rsidRPr="00B76BD9">
        <w:fldChar w:fldCharType="separate"/>
      </w:r>
      <w:r w:rsidR="003074B2" w:rsidRPr="003074B2">
        <w:rPr>
          <w:rFonts w:cs="Times New Roman"/>
          <w:noProof/>
        </w:rPr>
        <w:t>[</w:t>
      </w:r>
      <w:hyperlink w:anchor="_ENREF_66" w:tooltip="Hillyer, 2018 #928" w:history="1">
        <w:r w:rsidR="003074B2" w:rsidRPr="003074B2">
          <w:rPr>
            <w:rFonts w:cs="Times New Roman"/>
            <w:noProof/>
          </w:rPr>
          <w:t>66</w:t>
        </w:r>
      </w:hyperlink>
      <w:r w:rsidR="003074B2" w:rsidRPr="003074B2">
        <w:rPr>
          <w:rFonts w:cs="Times New Roman"/>
          <w:noProof/>
        </w:rPr>
        <w:t>,</w:t>
      </w:r>
      <w:hyperlink w:anchor="_ENREF_67" w:tooltip="Grubwieser, 2022 #929" w:history="1">
        <w:r w:rsidR="003074B2" w:rsidRPr="003074B2">
          <w:rPr>
            <w:rFonts w:cs="Times New Roman"/>
            <w:noProof/>
          </w:rPr>
          <w:t>67</w:t>
        </w:r>
      </w:hyperlink>
      <w:r w:rsidR="003074B2" w:rsidRPr="003074B2">
        <w:rPr>
          <w:rFonts w:cs="Times New Roman"/>
          <w:noProof/>
        </w:rPr>
        <w:t>]</w:t>
      </w:r>
      <w:r w:rsidR="00354EA9" w:rsidRPr="00B76BD9">
        <w:fldChar w:fldCharType="end"/>
      </w:r>
      <w:r w:rsidR="00D426C7">
        <w:rPr>
          <w:rFonts w:hint="eastAsia"/>
        </w:rPr>
        <w:t>;</w:t>
      </w:r>
      <w:r w:rsidR="00D426C7">
        <w:rPr>
          <w:rFonts w:cs="Times New Roman" w:hint="eastAsia"/>
        </w:rPr>
        <w:t xml:space="preserve"> </w:t>
      </w:r>
      <w:bookmarkStart w:id="167" w:name="OLE_LINK171"/>
      <w:r w:rsidR="00D426C7">
        <w:rPr>
          <w:rFonts w:cs="Times New Roman" w:hint="eastAsia"/>
        </w:rPr>
        <w:t xml:space="preserve">(2) </w:t>
      </w:r>
      <w:r w:rsidR="00ED27A7" w:rsidRPr="00B76BD9">
        <w:t xml:space="preserve">Vero E6 </w:t>
      </w:r>
      <w:r w:rsidR="000A3C6D" w:rsidRPr="00B76BD9">
        <w:t>c</w:t>
      </w:r>
      <w:r w:rsidR="002E02FB" w:rsidRPr="00B76BD9">
        <w:t>ells</w:t>
      </w:r>
      <w:bookmarkEnd w:id="167"/>
      <w:r w:rsidR="002E02FB" w:rsidRPr="00B76BD9">
        <w:t xml:space="preserve">: </w:t>
      </w:r>
      <w:r w:rsidR="00F6077D" w:rsidRPr="00B76BD9">
        <w:rPr>
          <w:sz w:val="24"/>
        </w:rPr>
        <w:t>Kidney cell</w:t>
      </w:r>
      <w:r w:rsidR="00E97D1E" w:rsidRPr="00B76BD9">
        <w:t>s</w:t>
      </w:r>
      <w:r w:rsidR="00F6077D" w:rsidRPr="00B76BD9">
        <w:rPr>
          <w:sz w:val="24"/>
        </w:rPr>
        <w:t xml:space="preserve"> of an African green monkey,</w:t>
      </w:r>
      <w:r w:rsidR="00F6077D" w:rsidRPr="00B76BD9">
        <w:t xml:space="preserve"> </w:t>
      </w:r>
      <w:r w:rsidR="00CC54CE" w:rsidRPr="00B76BD9">
        <w:rPr>
          <w:sz w:val="24"/>
        </w:rPr>
        <w:t>commonly used to isolate, propagate, and study respiratory viruses</w:t>
      </w:r>
      <w:r w:rsidR="00CC54CE" w:rsidRPr="00B76BD9">
        <w:rPr>
          <w:rFonts w:hint="eastAsia"/>
          <w:sz w:val="24"/>
        </w:rPr>
        <w:t xml:space="preserve"> </w:t>
      </w:r>
      <w:r w:rsidR="00CC54CE" w:rsidRPr="00B76BD9">
        <w:rPr>
          <w:sz w:val="24"/>
        </w:rPr>
        <w:t xml:space="preserve">like </w:t>
      </w:r>
      <w:r w:rsidR="000C74DA" w:rsidRPr="00B76BD9">
        <w:rPr>
          <w:sz w:val="24"/>
        </w:rPr>
        <w:t>MERS-</w:t>
      </w:r>
      <w:proofErr w:type="spellStart"/>
      <w:r w:rsidR="000C74DA" w:rsidRPr="00B76BD9">
        <w:rPr>
          <w:sz w:val="24"/>
        </w:rPr>
        <w:t>CoV</w:t>
      </w:r>
      <w:proofErr w:type="spellEnd"/>
      <w:r w:rsidR="000C74DA" w:rsidRPr="00B76BD9">
        <w:rPr>
          <w:sz w:val="24"/>
        </w:rPr>
        <w:t xml:space="preserve"> and </w:t>
      </w:r>
      <w:r w:rsidR="0052221B" w:rsidRPr="00B76BD9">
        <w:t>SA</w:t>
      </w:r>
      <w:r w:rsidR="000C74DA" w:rsidRPr="00B76BD9">
        <w:rPr>
          <w:sz w:val="24"/>
        </w:rPr>
        <w:t>RS-</w:t>
      </w:r>
      <w:proofErr w:type="spellStart"/>
      <w:r w:rsidR="000C74DA" w:rsidRPr="00B76BD9">
        <w:rPr>
          <w:sz w:val="24"/>
        </w:rPr>
        <w:t>CoV</w:t>
      </w:r>
      <w:proofErr w:type="spellEnd"/>
      <w:r w:rsidR="00961190" w:rsidRPr="00B76BD9">
        <w:t xml:space="preserve"> </w:t>
      </w:r>
      <w:r w:rsidR="00354EA9" w:rsidRPr="00B76BD9">
        <w:fldChar w:fldCharType="begin"/>
      </w:r>
      <w:r w:rsidR="00D426C7">
        <w:instrText xml:space="preserve"> ADDIN EN.CITE &lt;EndNote&gt;&lt;Cite&gt;&lt;Author&gt;Chu&lt;/Author&gt;&lt;Year&gt;2015&lt;/Year&gt;&lt;RecNum&gt;927&lt;/RecNum&gt;&lt;DisplayText&gt;&lt;style font="Times New Roman"&gt;[63]&lt;/style&gt;&lt;/DisplayText&gt;&lt;record&gt;&lt;rec-number&gt;927&lt;/rec-number&gt;&lt;foreign-keys&gt;&lt;key app="EN" db-id="p5a9rsdx4x5seceap0gvxr2xx2tssr5zp5wd" timestamp="1716806508"&gt;927&lt;/key&gt;&lt;/foreign-keys&gt;&lt;ref-type name="Journal Article"&gt;17&lt;/ref-type&gt;&lt;contributors&gt;&lt;authors&gt;&lt;author&gt;Chu, Hin&lt;/author&gt;&lt;author&gt;Zhou, Jie&lt;/author&gt;&lt;author&gt;Wong, Bosco Ho-Yin&lt;/author&gt;&lt;author&gt;Li, Cun&lt;/author&gt;&lt;author&gt;Chan, Jasper Fuk-Woo&lt;/author&gt;&lt;author&gt;Cheng, Zhong-Shan&lt;/author&gt;&lt;author&gt;Yang, Dong&lt;/author&gt;&lt;author&gt;Wang, Dong&lt;/author&gt;&lt;author&gt;Lee, Andrew Chak-Yiu&lt;/author&gt;&lt;author&gt;Li, Chuangen&lt;/author&gt;&lt;author&gt;Yeung, Man-Lung&lt;/author&gt;&lt;author&gt;Cai, Jian-Piao&lt;/author&gt;&lt;author&gt;Chan, Ivy Hau-Yee&lt;/author&gt;&lt;author&gt;Ho, Wai-Kuen&lt;/author&gt;&lt;author&gt;To, Kelvin Kai-Wang&lt;/author&gt;&lt;author&gt;Zheng, Bo-Jian&lt;/author&gt;&lt;author&gt;Yao, Yanfeng&lt;/author&gt;&lt;author&gt;Qin, Chuan&lt;/author&gt;&lt;author&gt;Yuen, Kwok-Yung&lt;/author&gt;&lt;/authors&gt;&lt;/contributors&gt;&lt;titles&gt;&lt;title&gt;Middle East Respiratory Syndrome Coronavirus Efficiently Infects Human Primary T Lymphocytes and Activates the Extrinsic and Intrinsic Apoptosis Pathways&lt;/title&gt;&lt;secondary-title&gt;The Journal of Infectious Diseases&lt;/secondary-title&gt;&lt;/titles&gt;&lt;periodical&gt;&lt;full-title&gt;The Journal of Infectious Diseases&lt;/full-title&gt;&lt;/periodical&gt;&lt;pages&gt;904-914&lt;/pages&gt;&lt;volume&gt;213&lt;/volume&gt;&lt;number&gt;6&lt;/number&gt;&lt;dates&gt;&lt;year&gt;2015&lt;/year&gt;&lt;/dates&gt;&lt;isbn&gt;0022-1899&lt;/isbn&gt;&lt;urls&gt;&lt;related-urls&gt;&lt;url&gt;https://doi.org/10.1093/infdis/jiv380&lt;/url&gt;&lt;/related-urls&gt;&lt;/urls&gt;&lt;electronic-resource-num&gt;10.1093/infdis/jiv380&lt;/electronic-resource-num&gt;&lt;access-date&gt;5/27/2024&lt;/access-date&gt;&lt;/record&gt;&lt;/Cite&gt;&lt;/EndNote&gt;</w:instrText>
      </w:r>
      <w:r w:rsidR="00354EA9" w:rsidRPr="00B76BD9">
        <w:fldChar w:fldCharType="separate"/>
      </w:r>
      <w:r w:rsidR="00D426C7" w:rsidRPr="003074B2">
        <w:rPr>
          <w:rFonts w:cs="Times New Roman"/>
          <w:noProof/>
        </w:rPr>
        <w:t>[</w:t>
      </w:r>
      <w:hyperlink w:anchor="_ENREF_63" w:tooltip="Chu, 2015 #927" w:history="1">
        <w:r w:rsidR="00D426C7" w:rsidRPr="003074B2">
          <w:rPr>
            <w:rFonts w:cs="Times New Roman"/>
            <w:noProof/>
          </w:rPr>
          <w:t>63</w:t>
        </w:r>
      </w:hyperlink>
      <w:r w:rsidR="00D426C7" w:rsidRPr="003074B2">
        <w:rPr>
          <w:rFonts w:cs="Times New Roman"/>
          <w:noProof/>
        </w:rPr>
        <w:t>]</w:t>
      </w:r>
      <w:r w:rsidR="00354EA9" w:rsidRPr="00B76BD9">
        <w:fldChar w:fldCharType="end"/>
      </w:r>
      <w:r w:rsidR="00D426C7">
        <w:rPr>
          <w:rFonts w:hint="eastAsia"/>
        </w:rPr>
        <w:t xml:space="preserve">; </w:t>
      </w:r>
      <w:r w:rsidR="00D426C7">
        <w:rPr>
          <w:rFonts w:cs="Times New Roman" w:hint="eastAsia"/>
        </w:rPr>
        <w:t xml:space="preserve">(3) </w:t>
      </w:r>
      <w:r w:rsidR="004E0FC5" w:rsidRPr="00B76BD9">
        <w:t>CuFi-8 cells</w:t>
      </w:r>
      <w:r w:rsidR="00C13FE9" w:rsidRPr="00B76BD9">
        <w:t xml:space="preserve">: </w:t>
      </w:r>
      <w:r w:rsidR="00DB3498" w:rsidRPr="00B76BD9">
        <w:rPr>
          <w:sz w:val="24"/>
        </w:rPr>
        <w:t>Immortalized human airway epithelial cell line derived from airway epithelial cells of a donor cystic fibrosis patient</w:t>
      </w:r>
      <w:r w:rsidR="00D04CFF" w:rsidRPr="00B76BD9">
        <w:t>,</w:t>
      </w:r>
      <w:r w:rsidR="00AE7FEF" w:rsidRPr="00B76BD9">
        <w:t xml:space="preserve"> which were used in study for </w:t>
      </w:r>
      <w:r w:rsidR="00C6104C" w:rsidRPr="00B76BD9">
        <w:t>fungi</w:t>
      </w:r>
      <w:r w:rsidR="00683EE4" w:rsidRPr="00B76BD9">
        <w:t xml:space="preserve"> and</w:t>
      </w:r>
      <w:r w:rsidR="00C6104C" w:rsidRPr="00B76BD9">
        <w:t xml:space="preserve"> </w:t>
      </w:r>
      <w:r w:rsidR="004E0FC5" w:rsidRPr="00B76BD9">
        <w:t>viruses</w:t>
      </w:r>
      <w:r w:rsidR="002315ED" w:rsidRPr="00B76BD9">
        <w:t xml:space="preserve"> </w:t>
      </w:r>
      <w:r w:rsidR="00354EA9" w:rsidRPr="00B76BD9">
        <w:fldChar w:fldCharType="begin"/>
      </w:r>
      <w:r w:rsidR="003074B2">
        <w:instrText xml:space="preserve"> ADDIN EN.CITE &lt;EndNote&gt;&lt;Cite&gt;&lt;Author&gt;Schildgen&lt;/Author&gt;&lt;Year&gt;2014&lt;/Year&gt;&lt;RecNum&gt;930&lt;/RecNum&gt;&lt;DisplayText&gt;&lt;style font="Times New Roman"&gt;[68]&lt;/style&gt;&lt;/DisplayText&gt;&lt;record&gt;&lt;rec-number&gt;930&lt;/rec-number&gt;&lt;foreign-keys&gt;&lt;key app="EN" db-id="p5a9rsdx4x5seceap0gvxr2xx2tssr5zp5wd" timestamp="1716807145"&gt;930&lt;/key&gt;&lt;/foreign-keys&gt;&lt;ref-type name="Journal Article"&gt;17&lt;/ref-type&gt;&lt;contributors&gt;&lt;authors&gt;&lt;author&gt;Verena Schildgen&lt;/author&gt;&lt;author&gt;Stephanie Mai&lt;/author&gt;&lt;author&gt;Soumaya Khalfaoui&lt;/author&gt;&lt;author&gt;Jessica Lüsebrink&lt;/author&gt;&lt;author&gt;Monika Pieper&lt;/author&gt;&lt;author&gt;Ramona L. Tillmann&lt;/author&gt;&lt;author&gt;Michael Brockmann&lt;/author&gt;&lt;author&gt;Oliver Schildgen&lt;/author&gt;&lt;/authors&gt;&lt;/contributors&gt;&lt;titles&gt;&lt;title&gt;Pneumocystis jirovecii Can Be Productively Cultured in Differentiated CuFi-8 Airway Cells&lt;/title&gt;&lt;secondary-title&gt;mBio&lt;/secondary-title&gt;&lt;/titles&gt;&lt;periodical&gt;&lt;full-title&gt;mBio&lt;/full-title&gt;&lt;abbr-1&gt;mBio&lt;/abbr-1&gt;&lt;/periodical&gt;&lt;pages&gt;10.1128/mbio.01186-14&lt;/pages&gt;&lt;volume&gt;5&lt;/volume&gt;&lt;number&gt;3&lt;/number&gt;&lt;dates&gt;&lt;year&gt;2014&lt;/year&gt;&lt;/dates&gt;&lt;urls&gt;&lt;related-urls&gt;&lt;url&gt;https://journals.asm.org/doi/abs/10.1128/mbio.01186-14&lt;/url&gt;&lt;/related-urls&gt;&lt;/urls&gt;&lt;electronic-resource-num&gt;doi:10.1128/mbio.01186-14&lt;/electronic-resource-num&gt;&lt;/record&gt;&lt;/Cite&gt;&lt;/EndNote&gt;</w:instrText>
      </w:r>
      <w:r w:rsidR="00354EA9" w:rsidRPr="00B76BD9">
        <w:fldChar w:fldCharType="separate"/>
      </w:r>
      <w:r w:rsidR="003074B2" w:rsidRPr="003074B2">
        <w:rPr>
          <w:rFonts w:cs="Times New Roman"/>
          <w:noProof/>
        </w:rPr>
        <w:t>[</w:t>
      </w:r>
      <w:hyperlink w:anchor="_ENREF_68" w:tooltip="Schildgen, 2014 #930" w:history="1">
        <w:r w:rsidR="003074B2" w:rsidRPr="003074B2">
          <w:rPr>
            <w:rFonts w:cs="Times New Roman"/>
            <w:noProof/>
          </w:rPr>
          <w:t>68</w:t>
        </w:r>
      </w:hyperlink>
      <w:r w:rsidR="003074B2" w:rsidRPr="003074B2">
        <w:rPr>
          <w:rFonts w:cs="Times New Roman"/>
          <w:noProof/>
        </w:rPr>
        <w:t>]</w:t>
      </w:r>
      <w:r w:rsidR="00354EA9" w:rsidRPr="00B76BD9">
        <w:fldChar w:fldCharType="end"/>
      </w:r>
      <w:r w:rsidR="00D426C7">
        <w:rPr>
          <w:rFonts w:cs="Times New Roman" w:hint="eastAsia"/>
        </w:rPr>
        <w:t xml:space="preserve">; </w:t>
      </w:r>
      <w:bookmarkStart w:id="168" w:name="OLE_LINK174"/>
      <w:r w:rsidR="00D426C7">
        <w:rPr>
          <w:rFonts w:cs="Times New Roman" w:hint="eastAsia"/>
        </w:rPr>
        <w:t xml:space="preserve">(4) </w:t>
      </w:r>
      <w:r w:rsidR="002E02FB" w:rsidRPr="00B76BD9">
        <w:t xml:space="preserve">NHBE </w:t>
      </w:r>
      <w:r w:rsidR="003B1AF7" w:rsidRPr="00B76BD9">
        <w:t>c</w:t>
      </w:r>
      <w:r w:rsidR="002E02FB" w:rsidRPr="00B76BD9">
        <w:t xml:space="preserve">ells: </w:t>
      </w:r>
      <w:bookmarkStart w:id="169" w:name="OLE_LINK175"/>
      <w:r w:rsidR="002E02FB" w:rsidRPr="00B76BD9">
        <w:t xml:space="preserve">Normal </w:t>
      </w:r>
      <w:r w:rsidR="001B0140" w:rsidRPr="00B76BD9">
        <w:t>h</w:t>
      </w:r>
      <w:r w:rsidR="002E02FB" w:rsidRPr="00B76BD9">
        <w:t xml:space="preserve">uman </w:t>
      </w:r>
      <w:r w:rsidR="001B0140" w:rsidRPr="00B76BD9">
        <w:t>b</w:t>
      </w:r>
      <w:r w:rsidR="002E02FB" w:rsidRPr="00B76BD9">
        <w:t xml:space="preserve">ronchial </w:t>
      </w:r>
      <w:r w:rsidR="001B0140" w:rsidRPr="00B76BD9">
        <w:t>e</w:t>
      </w:r>
      <w:r w:rsidR="002E02FB" w:rsidRPr="00B76BD9">
        <w:t xml:space="preserve">pithelial cells for a more </w:t>
      </w:r>
      <w:bookmarkStart w:id="170" w:name="OLE_LINK176"/>
      <w:r w:rsidR="002E02FB" w:rsidRPr="00B76BD9">
        <w:t xml:space="preserve">physiologically relevant model </w:t>
      </w:r>
      <w:bookmarkEnd w:id="168"/>
      <w:bookmarkEnd w:id="169"/>
      <w:bookmarkEnd w:id="170"/>
      <w:r w:rsidR="00354EA9" w:rsidRPr="00B76BD9">
        <w:fldChar w:fldCharType="begin"/>
      </w:r>
      <w:r w:rsidR="003074B2">
        <w:instrText xml:space="preserve"> ADDIN EN.CITE &lt;EndNote&gt;&lt;Cite&gt;&lt;Author&gt;Rayner&lt;/Author&gt;&lt;Year&gt;2019&lt;/Year&gt;&lt;RecNum&gt;933&lt;/RecNum&gt;&lt;DisplayText&gt;&lt;style font="Times New Roman"&gt;[69]&lt;/style&gt;&lt;/DisplayText&gt;&lt;record&gt;&lt;rec-number&gt;933&lt;/rec-number&gt;&lt;foreign-keys&gt;&lt;key app="EN" db-id="p5a9rsdx4x5seceap0gvxr2xx2tssr5zp5wd" timestamp="1716808038"&gt;933&lt;/key&gt;&lt;/foreign-keys&gt;&lt;ref-type name="Journal Article"&gt;17&lt;/ref-type&gt;&lt;contributors&gt;&lt;authors&gt;&lt;author&gt;Rayner, Rachael E.&lt;/author&gt;&lt;author&gt;Makena, Patrudu&lt;/author&gt;&lt;author&gt;Prasad, Gaddamanugu L.&lt;/author&gt;&lt;author&gt;Cormet-Boyaka, Estelle&lt;/author&gt;&lt;/authors&gt;&lt;/contributors&gt;&lt;titles&gt;&lt;title&gt;Optimization of Normal Human Bronchial Epithelial (NHBE) Cell 3D Cultures for in vitro Lung Model Studies&lt;/title&gt;&lt;secondary-title&gt;Scientific Reports&lt;/secondary-title&gt;&lt;/titles&gt;&lt;periodical&gt;&lt;full-title&gt;Scientific Reports&lt;/full-title&gt;&lt;/periodical&gt;&lt;pages&gt;500&lt;/pages&gt;&lt;volume&gt;9&lt;/volume&gt;&lt;number&gt;1&lt;/number&gt;&lt;dates&gt;&lt;year&gt;2019&lt;/year&gt;&lt;pub-dates&gt;&lt;date&gt;2019/01/24&lt;/date&gt;&lt;/pub-dates&gt;&lt;/dates&gt;&lt;isbn&gt;2045-2322&lt;/isbn&gt;&lt;urls&gt;&lt;related-urls&gt;&lt;url&gt;https://doi.org/10.1038/s41598-018-36735-z&lt;/url&gt;&lt;/related-urls&gt;&lt;/urls&gt;&lt;electronic-resource-num&gt;10.1038/s41598-018-36735-z&lt;/electronic-resource-num&gt;&lt;/record&gt;&lt;/Cite&gt;&lt;/EndNote&gt;</w:instrText>
      </w:r>
      <w:r w:rsidR="00354EA9" w:rsidRPr="00B76BD9">
        <w:fldChar w:fldCharType="separate"/>
      </w:r>
      <w:r w:rsidR="003074B2" w:rsidRPr="003074B2">
        <w:rPr>
          <w:rFonts w:cs="Times New Roman"/>
          <w:noProof/>
        </w:rPr>
        <w:t>[</w:t>
      </w:r>
      <w:hyperlink w:anchor="_ENREF_69" w:tooltip="Rayner, 2019 #933" w:history="1">
        <w:r w:rsidR="003074B2" w:rsidRPr="003074B2">
          <w:rPr>
            <w:rFonts w:cs="Times New Roman"/>
            <w:noProof/>
          </w:rPr>
          <w:t>69</w:t>
        </w:r>
      </w:hyperlink>
      <w:r w:rsidR="003074B2" w:rsidRPr="003074B2">
        <w:rPr>
          <w:rFonts w:cs="Times New Roman"/>
          <w:noProof/>
        </w:rPr>
        <w:t>]</w:t>
      </w:r>
      <w:r w:rsidR="00354EA9" w:rsidRPr="00B76BD9">
        <w:fldChar w:fldCharType="end"/>
      </w:r>
      <w:r w:rsidR="002E02FB" w:rsidRPr="00B76BD9">
        <w:t>.</w:t>
      </w:r>
      <w:r w:rsidR="00D426C7">
        <w:rPr>
          <w:rFonts w:cs="Times New Roman" w:hint="eastAsia"/>
        </w:rPr>
        <w:t xml:space="preserve"> </w:t>
      </w:r>
    </w:p>
    <w:p w14:paraId="30F3D3B4" w14:textId="77777777" w:rsidR="002E02FB" w:rsidRPr="00B76BD9" w:rsidRDefault="00D426C7" w:rsidP="00721854">
      <w:r>
        <w:rPr>
          <w:rFonts w:hint="eastAsia"/>
        </w:rPr>
        <w:t xml:space="preserve">  </w:t>
      </w:r>
      <w:r w:rsidR="002E02FB" w:rsidRPr="00B76BD9">
        <w:t xml:space="preserve">Assays for </w:t>
      </w:r>
      <w:r w:rsidR="00C35C10" w:rsidRPr="00B76BD9">
        <w:t>p</w:t>
      </w:r>
      <w:r w:rsidR="002E02FB" w:rsidRPr="00B76BD9">
        <w:t>athogenicity:</w:t>
      </w:r>
      <w:r w:rsidR="00721854">
        <w:t xml:space="preserve"> </w:t>
      </w:r>
      <w:bookmarkStart w:id="171" w:name="OLE_LINK179"/>
      <w:r>
        <w:rPr>
          <w:rFonts w:cs="Times New Roman" w:hint="eastAsia"/>
        </w:rPr>
        <w:t xml:space="preserve">(1) </w:t>
      </w:r>
      <w:r w:rsidR="00721854" w:rsidRPr="00B76BD9">
        <w:t xml:space="preserve">Cytotoxicity assays: </w:t>
      </w:r>
      <w:r w:rsidR="002E02FB" w:rsidRPr="00B76BD9">
        <w:t xml:space="preserve">Evaluate cell viability post-infection using </w:t>
      </w:r>
      <w:bookmarkStart w:id="172" w:name="OLE_LINK178"/>
      <w:bookmarkStart w:id="173" w:name="OLE_LINK177"/>
      <w:r w:rsidR="005B4130" w:rsidRPr="00B76BD9">
        <w:t>LDH</w:t>
      </w:r>
      <w:r w:rsidR="002E02FB" w:rsidRPr="00B76BD9">
        <w:t xml:space="preserve"> </w:t>
      </w:r>
      <w:bookmarkEnd w:id="172"/>
      <w:r w:rsidR="002E02FB" w:rsidRPr="00B76BD9">
        <w:t xml:space="preserve">or </w:t>
      </w:r>
      <w:r w:rsidR="005B4130" w:rsidRPr="00B76BD9">
        <w:t xml:space="preserve">MTT </w:t>
      </w:r>
      <w:r w:rsidR="002E02FB" w:rsidRPr="00B76BD9">
        <w:t>assays</w:t>
      </w:r>
      <w:bookmarkEnd w:id="173"/>
      <w:r w:rsidR="002E02FB" w:rsidRPr="00B76BD9">
        <w:t xml:space="preserve"> to determine cell damage and death caused by the pathogen </w:t>
      </w:r>
      <w:bookmarkEnd w:id="171"/>
      <w:r w:rsidR="00354EA9" w:rsidRPr="00B76BD9">
        <w:fldChar w:fldCharType="begin">
          <w:fldData xml:space="preserve">PEVuZE5vdGU+PENpdGU+PEF1dGhvcj5LdW1hcjwvQXV0aG9yPjxZZWFyPjIwMTg8L1llYXI+PFJl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</w:fldData>
        </w:fldChar>
      </w:r>
      <w:r w:rsidR="003074B2">
        <w:instrText xml:space="preserve"> ADDIN EN.CITE </w:instrText>
      </w:r>
      <w:r w:rsidR="00354EA9">
        <w:fldChar w:fldCharType="begin">
          <w:fldData xml:space="preserve">PEVuZE5vdGU+PENpdGU+PEF1dGhvcj5LdW1hcjwvQXV0aG9yPjxZZWFyPjIwMTg8L1llYXI+PFJl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</w:fldData>
        </w:fldChar>
      </w:r>
      <w:r w:rsidR="003074B2">
        <w:instrText xml:space="preserve"> ADDIN EN.CITE.DATA </w:instrText>
      </w:r>
      <w:r w:rsidR="00354EA9">
        <w:fldChar w:fldCharType="end"/>
      </w:r>
      <w:r w:rsidR="00354EA9" w:rsidRPr="00B76BD9">
        <w:fldChar w:fldCharType="separate"/>
      </w:r>
      <w:r w:rsidR="003074B2" w:rsidRPr="003074B2">
        <w:rPr>
          <w:rFonts w:cs="Times New Roman"/>
          <w:noProof/>
        </w:rPr>
        <w:t>[</w:t>
      </w:r>
      <w:hyperlink w:anchor="_ENREF_70" w:tooltip="Kumar, 2018 #934" w:history="1">
        <w:r w:rsidR="003074B2" w:rsidRPr="003074B2">
          <w:rPr>
            <w:rFonts w:cs="Times New Roman"/>
            <w:noProof/>
          </w:rPr>
          <w:t>70</w:t>
        </w:r>
      </w:hyperlink>
      <w:r w:rsidR="003074B2" w:rsidRPr="003074B2">
        <w:rPr>
          <w:rFonts w:cs="Times New Roman"/>
          <w:noProof/>
        </w:rPr>
        <w:t>,</w:t>
      </w:r>
      <w:hyperlink w:anchor="_ENREF_71" w:tooltip="van Tonder, 2015 #935" w:history="1">
        <w:r w:rsidR="003074B2" w:rsidRPr="003074B2">
          <w:rPr>
            <w:rFonts w:cs="Times New Roman"/>
            <w:noProof/>
          </w:rPr>
          <w:t>71</w:t>
        </w:r>
      </w:hyperlink>
      <w:r w:rsidR="003074B2" w:rsidRPr="003074B2">
        <w:rPr>
          <w:rFonts w:cs="Times New Roman"/>
          <w:noProof/>
        </w:rPr>
        <w:t>]</w:t>
      </w:r>
      <w:r w:rsidR="00354EA9" w:rsidRPr="00B76BD9">
        <w:fldChar w:fldCharType="end"/>
      </w:r>
      <w:r>
        <w:rPr>
          <w:rFonts w:hint="eastAsia"/>
        </w:rPr>
        <w:t>;</w:t>
      </w:r>
      <w:r>
        <w:rPr>
          <w:rFonts w:cs="Times New Roman" w:hint="eastAsia"/>
        </w:rPr>
        <w:t xml:space="preserve"> (2)</w:t>
      </w:r>
      <w:r w:rsidR="00CB0FA2">
        <w:rPr>
          <w:rFonts w:cs="Times New Roman"/>
        </w:rPr>
        <w:t xml:space="preserve"> </w:t>
      </w:r>
      <w:r w:rsidR="002E02FB" w:rsidRPr="00B76BD9">
        <w:t xml:space="preserve">Cytokine </w:t>
      </w:r>
      <w:r w:rsidR="001364A8" w:rsidRPr="00B76BD9">
        <w:t>p</w:t>
      </w:r>
      <w:r w:rsidR="002E02FB" w:rsidRPr="00B76BD9">
        <w:t xml:space="preserve">roduction: </w:t>
      </w:r>
      <w:bookmarkStart w:id="174" w:name="OLE_LINK180"/>
      <w:bookmarkStart w:id="175" w:name="OLE_LINK181"/>
      <w:r w:rsidR="002E02FB" w:rsidRPr="00B76BD9">
        <w:t>Measure the release of cytokines such as IL-6, IL-8, and TNF-alpha using ELISA to assess the inflammatory response</w:t>
      </w:r>
      <w:bookmarkEnd w:id="174"/>
      <w:r w:rsidR="002E02FB" w:rsidRPr="00B76BD9">
        <w:t xml:space="preserve"> </w:t>
      </w:r>
      <w:bookmarkEnd w:id="175"/>
      <w:r w:rsidR="00354EA9" w:rsidRPr="00B76BD9">
        <w:fldChar w:fldCharType="begin"/>
      </w:r>
      <w:r w:rsidR="003074B2">
        <w:instrText xml:space="preserve"> ADDIN EN.CITE &lt;EndNote&gt;&lt;Cite&gt;&lt;Author&gt;Del Valle&lt;/Author&gt;&lt;Year&gt;2020&lt;/Year&gt;&lt;RecNum&gt;936&lt;/RecNum&gt;&lt;DisplayText&gt;&lt;style font="Times New Roman"&gt;[72]&lt;/style&gt;&lt;/DisplayText&gt;&lt;record&gt;&lt;rec-number&gt;936&lt;/rec-number&gt;&lt;foreign-keys&gt;&lt;key app="EN" db-id="p5a9rsdx4x5seceap0gvxr2xx2tssr5zp5wd" timestamp="1716808669"&gt;936&lt;/key&gt;&lt;/foreign-keys&gt;&lt;ref-type name="Journal Article"&gt;17&lt;/ref-type&gt;&lt;contributors&gt;&lt;authors&gt;&lt;author&gt;Del Valle, Diane Marie&lt;/author&gt;&lt;author&gt;Kim-Schulze, Seunghee&lt;/author&gt;&lt;author&gt;Huang, Hsin-Hui&lt;/author&gt;&lt;author&gt;Beckmann, Noam D.&lt;/author&gt;&lt;author&gt;Nirenberg, Sharon&lt;/author&gt;&lt;author&gt;Wang, Bo&lt;/author&gt;&lt;author&gt;Lavin, Yonit&lt;/author&gt;&lt;author&gt;Swartz, Talia H.&lt;/author&gt;&lt;author&gt;Madduri, Deepu&lt;/author&gt;&lt;author&gt;Stock, Aryeh&lt;/author&gt;&lt;author&gt;Marron, Thomas U.&lt;/author&gt;&lt;author&gt;Xie, Hui&lt;/author&gt;&lt;author&gt;Patel, Manishkumar&lt;/author&gt;&lt;author&gt;Tuballes, Kevin&lt;/author&gt;&lt;author&gt;Van Oekelen, Oliver&lt;/author&gt;&lt;author&gt;Rahman, Adeeb&lt;/author&gt;&lt;author&gt;Kovatch, Patricia&lt;/author&gt;&lt;author&gt;Aberg, Judith A.&lt;/author&gt;&lt;author&gt;Schadt, Eric&lt;/author&gt;&lt;author&gt;Jagannath, Sundar&lt;/author&gt;&lt;author&gt;Mazumdar, Madhu&lt;/author&gt;&lt;author&gt;Charney, Alexander W.&lt;/author&gt;&lt;author&gt;Firpo-Betancourt, Adolfo&lt;/author&gt;&lt;author&gt;Mendu, Damodara Rao&lt;/author&gt;&lt;author&gt;Jhang, Jeffrey&lt;/author&gt;&lt;author&gt;Reich, David&lt;/author&gt;&lt;author&gt;Sigel, Keith&lt;/author&gt;&lt;author&gt;Cordon-Cardo, Carlos&lt;/author&gt;&lt;author&gt;Feldmann, Marc&lt;/author&gt;&lt;author&gt;Parekh, Samir&lt;/author&gt;&lt;author&gt;Merad, Miriam&lt;/author&gt;&lt;author&gt;Gnjatic, Sacha&lt;/author&gt;&lt;/authors&gt;&lt;/contributors&gt;&lt;titles&gt;&lt;title&gt;An inflammatory cytokine signature predicts COVID-19 severity and survival&lt;/title&gt;&lt;secondary-title&gt;Nature Medicine&lt;/secondary-title&gt;&lt;/titles&gt;&lt;periodical&gt;&lt;full-title&gt;Nature Medicine&lt;/full-title&gt;&lt;/periodical&gt;&lt;pages&gt;1636-1643&lt;/pages&gt;&lt;volume&gt;26&lt;/volume&gt;&lt;number&gt;10&lt;/number&gt;&lt;dates&gt;&lt;year&gt;2020&lt;/year&gt;&lt;pub-dates&gt;&lt;date&gt;2020/10/01&lt;/date&gt;&lt;/pub-dates&gt;&lt;/dates&gt;&lt;isbn&gt;1546-170X&lt;/isbn&gt;&lt;urls&gt;&lt;related-urls&gt;&lt;url&gt;https://doi.org/10.1038/s41591-020-1051-9&lt;/url&gt;&lt;/related-urls&gt;&lt;/urls&gt;&lt;electronic-resource-num&gt;10.1038/s41591-020-1051-9&lt;/electronic-resource-num&gt;&lt;/record&gt;&lt;/Cite&gt;&lt;/EndNote&gt;</w:instrText>
      </w:r>
      <w:r w:rsidR="00354EA9" w:rsidRPr="00B76BD9">
        <w:fldChar w:fldCharType="separate"/>
      </w:r>
      <w:r w:rsidR="003074B2" w:rsidRPr="003074B2">
        <w:rPr>
          <w:rFonts w:cs="Times New Roman"/>
          <w:noProof/>
        </w:rPr>
        <w:t>[</w:t>
      </w:r>
      <w:hyperlink w:anchor="_ENREF_72" w:tooltip="Del Valle, 2020 #936" w:history="1">
        <w:r w:rsidR="003074B2" w:rsidRPr="003074B2">
          <w:rPr>
            <w:rFonts w:cs="Times New Roman"/>
            <w:noProof/>
          </w:rPr>
          <w:t>72</w:t>
        </w:r>
      </w:hyperlink>
      <w:r w:rsidR="003074B2" w:rsidRPr="003074B2">
        <w:rPr>
          <w:rFonts w:cs="Times New Roman"/>
          <w:noProof/>
        </w:rPr>
        <w:t>]</w:t>
      </w:r>
      <w:r w:rsidR="00354EA9" w:rsidRPr="00B76BD9">
        <w:fldChar w:fldCharType="end"/>
      </w:r>
      <w:r w:rsidR="0095725B" w:rsidRPr="00B76BD9">
        <w:t>.</w:t>
      </w:r>
    </w:p>
    <w:p w14:paraId="150D767C" w14:textId="77777777" w:rsidR="00E910B9" w:rsidRPr="00B76BD9" w:rsidRDefault="00E910B9" w:rsidP="001B7178"/>
    <w:p w14:paraId="40874192" w14:textId="77777777" w:rsidR="002E02FB" w:rsidRPr="00B76BD9" w:rsidRDefault="002E02FB" w:rsidP="001B7178">
      <w:pPr>
        <w:pStyle w:val="Heading3"/>
        <w:rPr>
          <w:color w:val="auto"/>
        </w:rPr>
      </w:pPr>
      <w:bookmarkStart w:id="176" w:name="_Toc167791915"/>
      <w:r w:rsidRPr="00B76BD9">
        <w:rPr>
          <w:color w:val="auto"/>
        </w:rPr>
        <w:t xml:space="preserve">In </w:t>
      </w:r>
      <w:r w:rsidR="00D27284" w:rsidRPr="00B76BD9">
        <w:rPr>
          <w:color w:val="auto"/>
        </w:rPr>
        <w:t>v</w:t>
      </w:r>
      <w:r w:rsidRPr="00B76BD9">
        <w:rPr>
          <w:color w:val="auto"/>
        </w:rPr>
        <w:t xml:space="preserve">ivo </w:t>
      </w:r>
      <w:bookmarkStart w:id="177" w:name="OLE_LINK168"/>
      <w:r w:rsidR="00D27284" w:rsidRPr="00B76BD9">
        <w:rPr>
          <w:color w:val="auto"/>
        </w:rPr>
        <w:t>v</w:t>
      </w:r>
      <w:r w:rsidRPr="00B76BD9">
        <w:rPr>
          <w:color w:val="auto"/>
        </w:rPr>
        <w:t xml:space="preserve">erification </w:t>
      </w:r>
      <w:bookmarkEnd w:id="177"/>
      <w:r w:rsidR="00D27284" w:rsidRPr="00B76BD9">
        <w:rPr>
          <w:color w:val="auto"/>
        </w:rPr>
        <w:t>u</w:t>
      </w:r>
      <w:r w:rsidRPr="00B76BD9">
        <w:rPr>
          <w:color w:val="auto"/>
        </w:rPr>
        <w:t xml:space="preserve">sing </w:t>
      </w:r>
      <w:r w:rsidR="00D27284" w:rsidRPr="00B76BD9">
        <w:rPr>
          <w:color w:val="auto"/>
        </w:rPr>
        <w:t>a</w:t>
      </w:r>
      <w:r w:rsidRPr="00B76BD9">
        <w:rPr>
          <w:color w:val="auto"/>
        </w:rPr>
        <w:t xml:space="preserve">nimal </w:t>
      </w:r>
      <w:r w:rsidR="00D27284" w:rsidRPr="00B76BD9">
        <w:rPr>
          <w:color w:val="auto"/>
        </w:rPr>
        <w:t>m</w:t>
      </w:r>
      <w:r w:rsidRPr="00B76BD9">
        <w:rPr>
          <w:color w:val="auto"/>
        </w:rPr>
        <w:t>odels</w:t>
      </w:r>
      <w:bookmarkEnd w:id="176"/>
    </w:p>
    <w:p w14:paraId="1FEB65AB" w14:textId="77777777" w:rsidR="001B7178" w:rsidRPr="00B76BD9" w:rsidRDefault="001B7178" w:rsidP="00D27284"/>
    <w:p w14:paraId="24A80C9E" w14:textId="77777777" w:rsidR="002E02FB" w:rsidRPr="00B76BD9" w:rsidRDefault="002E02FB" w:rsidP="00CB0FA2">
      <w:r w:rsidRPr="00B76BD9">
        <w:t xml:space="preserve">Mouse </w:t>
      </w:r>
      <w:r w:rsidR="00A57944" w:rsidRPr="00B76BD9">
        <w:t>m</w:t>
      </w:r>
      <w:r w:rsidRPr="00B76BD9">
        <w:t>odels</w:t>
      </w:r>
      <w:r w:rsidR="00AA64C5" w:rsidRPr="00B76BD9">
        <w:t xml:space="preserve"> that </w:t>
      </w:r>
      <w:r w:rsidR="00F06369" w:rsidRPr="00B76BD9">
        <w:t xml:space="preserve">are </w:t>
      </w:r>
      <w:r w:rsidR="00947FEB" w:rsidRPr="00B76BD9">
        <w:t>c</w:t>
      </w:r>
      <w:r w:rsidRPr="00B76BD9">
        <w:t>ommonly used due to genetic similarity to humans and available genetic tools</w:t>
      </w:r>
      <w:r w:rsidR="00BC264C" w:rsidRPr="00B76BD9">
        <w:t xml:space="preserve">, </w:t>
      </w:r>
      <w:r w:rsidRPr="00B76BD9">
        <w:t>includ</w:t>
      </w:r>
      <w:r w:rsidR="00F06369" w:rsidRPr="00B76BD9">
        <w:t>ing</w:t>
      </w:r>
      <w:r w:rsidRPr="00B76BD9">
        <w:t>:</w:t>
      </w:r>
      <w:r w:rsidR="00D426C7" w:rsidRPr="00B76BD9">
        <w:t xml:space="preserve"> </w:t>
      </w:r>
      <w:r w:rsidR="00D426C7">
        <w:rPr>
          <w:rFonts w:cs="Times New Roman" w:hint="eastAsia"/>
        </w:rPr>
        <w:t xml:space="preserve">(1) </w:t>
      </w:r>
      <w:bookmarkStart w:id="178" w:name="OLE_LINK182"/>
      <w:r w:rsidRPr="00B76BD9">
        <w:t xml:space="preserve">BALB/c </w:t>
      </w:r>
      <w:r w:rsidR="00EF3C04" w:rsidRPr="00B76BD9">
        <w:t>m</w:t>
      </w:r>
      <w:r w:rsidRPr="00B76BD9">
        <w:t xml:space="preserve">ice: Frequently used for </w:t>
      </w:r>
      <w:bookmarkStart w:id="179" w:name="OLE_LINK184"/>
      <w:r w:rsidRPr="00B76BD9">
        <w:t xml:space="preserve">respiratory infection studies </w:t>
      </w:r>
      <w:bookmarkEnd w:id="178"/>
      <w:bookmarkEnd w:id="179"/>
      <w:r w:rsidR="00354EA9" w:rsidRPr="00B76BD9">
        <w:fldChar w:fldCharType="begin"/>
      </w:r>
      <w:r w:rsidR="00D426C7">
        <w:instrText xml:space="preserve"> ADDIN EN.CITE &lt;EndNote&gt;&lt;Cite&gt;&lt;Author&gt;Wang&lt;/Author&gt;&lt;Year&gt;2020&lt;/Year&gt;&lt;RecNum&gt;937&lt;/RecNum&gt;&lt;DisplayText&gt;&lt;style font="Times New Roman"&gt;[73]&lt;/style&gt;&lt;/DisplayText&gt;&lt;record&gt;&lt;rec-number&gt;937&lt;/rec-number&gt;&lt;foreign-keys&gt;&lt;key app="EN" db-id="p5a9rsdx4x5seceap0gvxr2xx2tssr5zp5wd" timestamp="1716808806"&gt;937&lt;/key&gt;&lt;/foreign-keys&gt;&lt;ref-type name="Journal Article"&gt;17&lt;/ref-type&gt;&lt;contributors&gt;&lt;authors&gt;&lt;author&gt;Wang, Jinliang&lt;/author&gt;&lt;author&gt;Shuai, Lei&lt;/author&gt;&lt;author&gt;Wang, Chong&lt;/author&gt;&lt;author&gt;Liu, Renqiang&lt;/author&gt;&lt;author&gt;He, Xijun&lt;/author&gt;&lt;author&gt;Zhang, Xianfeng&lt;/author&gt;&lt;author&gt;Sun, Ziruo&lt;/author&gt;&lt;author&gt;Shan, Dan&lt;/author&gt;&lt;author&gt;Ge, Jinying&lt;/author&gt;&lt;author&gt;Wang, Xijun&lt;/author&gt;&lt;author&gt;Hua, Ronghong&lt;/author&gt;&lt;author&gt;Zhong, Gongxun&lt;/author&gt;&lt;author&gt;Wen, Zhiyuan&lt;/author&gt;&lt;author&gt;Bu, Zhigao&lt;/author&gt;&lt;/authors&gt;&lt;/contributors&gt;&lt;titles&gt;&lt;title&gt;Mouse-adapted SARS-CoV-2 replicates efficiently in the upper and lower respiratory tract of BALB/c and C57BL/6J mice*&lt;/title&gt;&lt;secondary-title&gt;Protein &amp;amp; Cell&lt;/secondary-title&gt;&lt;/titles&gt;&lt;periodical&gt;&lt;full-title&gt;Protein &amp;amp; Cell&lt;/full-title&gt;&lt;/periodical&gt;&lt;pages&gt;776-782&lt;/pages&gt;&lt;volume&gt;11&lt;/volume&gt;&lt;number&gt;10&lt;/number&gt;&lt;dates&gt;&lt;year&gt;2020&lt;/year&gt;&lt;/dates&gt;&lt;isbn&gt;1674-800X&lt;/isbn&gt;&lt;urls&gt;&lt;related-urls&gt;&lt;url&gt;https://doi.org/10.1007/s13238-020-00767-x&lt;/url&gt;&lt;/related-urls&gt;&lt;/urls&gt;&lt;electronic-resource-num&gt;10.1007/s13238-020-00767-x&lt;/electronic-resource-num&gt;&lt;access-date&gt;5/27/2024&lt;/access-date&gt;&lt;/record&gt;&lt;/Cite&gt;&lt;/EndNote&gt;</w:instrText>
      </w:r>
      <w:r w:rsidR="00354EA9" w:rsidRPr="00B76BD9">
        <w:fldChar w:fldCharType="separate"/>
      </w:r>
      <w:r w:rsidR="00D426C7" w:rsidRPr="003074B2">
        <w:rPr>
          <w:rFonts w:cs="Times New Roman"/>
          <w:noProof/>
        </w:rPr>
        <w:t>[</w:t>
      </w:r>
      <w:hyperlink w:anchor="_ENREF_73" w:tooltip="Wang, 2020 #937" w:history="1">
        <w:r w:rsidR="00D426C7" w:rsidRPr="003074B2">
          <w:rPr>
            <w:rFonts w:cs="Times New Roman"/>
            <w:noProof/>
          </w:rPr>
          <w:t>73</w:t>
        </w:r>
      </w:hyperlink>
      <w:r w:rsidR="00D426C7" w:rsidRPr="003074B2">
        <w:rPr>
          <w:rFonts w:cs="Times New Roman"/>
          <w:noProof/>
        </w:rPr>
        <w:t>]</w:t>
      </w:r>
      <w:r w:rsidR="00354EA9" w:rsidRPr="00B76BD9">
        <w:fldChar w:fldCharType="end"/>
      </w:r>
      <w:r w:rsidR="00D426C7">
        <w:rPr>
          <w:rFonts w:hint="eastAsia"/>
        </w:rPr>
        <w:t xml:space="preserve">; </w:t>
      </w:r>
      <w:r w:rsidR="00D426C7">
        <w:rPr>
          <w:rFonts w:cs="Times New Roman" w:hint="eastAsia"/>
        </w:rPr>
        <w:t xml:space="preserve">(2) </w:t>
      </w:r>
      <w:bookmarkStart w:id="180" w:name="OLE_LINK183"/>
      <w:r w:rsidRPr="00B76BD9">
        <w:t xml:space="preserve">C57BL/6 </w:t>
      </w:r>
      <w:r w:rsidR="00530137" w:rsidRPr="00B76BD9">
        <w:t>m</w:t>
      </w:r>
      <w:r w:rsidRPr="00B76BD9">
        <w:t>ice: Used for immune response studies</w:t>
      </w:r>
      <w:bookmarkEnd w:id="180"/>
      <w:r w:rsidR="007B31B4" w:rsidRPr="00B76BD9">
        <w:t xml:space="preserve"> </w:t>
      </w:r>
      <w:r w:rsidR="00354EA9" w:rsidRPr="00B76BD9">
        <w:fldChar w:fldCharType="begin"/>
      </w:r>
      <w:r w:rsidR="00D426C7">
        <w:instrText xml:space="preserve"> ADDIN EN.CITE &lt;EndNote&gt;&lt;Cite&gt;&lt;Author&gt;Bleul&lt;/Author&gt;&lt;Year&gt;2020&lt;/Year&gt;&lt;RecNum&gt;938&lt;/RecNum&gt;&lt;DisplayText&gt;&lt;style font="Times New Roman"&gt;[74]&lt;/style&gt;&lt;/DisplayText&gt;&lt;record&gt;&lt;rec-number&gt;938&lt;/rec-number&gt;&lt;foreign-keys&gt;&lt;key app="EN" db-id="p5a9rsdx4x5seceap0gvxr2xx2tssr5zp5wd" timestamp="1716809088"&gt;938&lt;/key&gt;&lt;/foreign-keys&gt;&lt;ref-type name="Journal Article"&gt;17&lt;/ref-type&gt;&lt;contributors&gt;&lt;authors&gt;&lt;author&gt;Bleul, Tim&lt;/author&gt;&lt;author&gt;Zhuang, Xinyu&lt;/author&gt;&lt;author&gt;Hildebrand, Antonia&lt;/author&gt;&lt;author&gt;Lange, Clemens&lt;/author&gt;&lt;author&gt;Böhringer, Daniel&lt;/author&gt;&lt;author&gt;Schlunck, Günther&lt;/author&gt;&lt;author&gt;Reinhard, Thomas&lt;/author&gt;&lt;author&gt;Lapp, Thabo&lt;/author&gt;&lt;/authors&gt;&lt;/contributors&gt;&lt;titles&gt;&lt;title&gt;Different Innate Immune Responses in BALB/c and C57BL/6 Strains following Corneal Transplantation&lt;/title&gt;&lt;secondary-title&gt;Journal of Innate Immunity&lt;/secondary-title&gt;&lt;/titles&gt;&lt;periodical&gt;&lt;full-title&gt;Journal of Innate Immunity&lt;/full-title&gt;&lt;/periodical&gt;&lt;pages&gt;49-59&lt;/pages&gt;&lt;volume&gt;13&lt;/volume&gt;&lt;number&gt;1&lt;/number&gt;&lt;dates&gt;&lt;year&gt;2020&lt;/year&gt;&lt;/dates&gt;&lt;isbn&gt;1662-811X&lt;/isbn&gt;&lt;urls&gt;&lt;related-urls&gt;&lt;url&gt;https://doi.org/10.1159/000509716&lt;/url&gt;&lt;/related-urls&gt;&lt;/urls&gt;&lt;electronic-resource-num&gt;10.1159/000509716&lt;/electronic-resource-num&gt;&lt;access-date&gt;5/27/2024&lt;/access-date&gt;&lt;/record&gt;&lt;/Cite&gt;&lt;/EndNote&gt;</w:instrText>
      </w:r>
      <w:r w:rsidR="00354EA9" w:rsidRPr="00B76BD9">
        <w:fldChar w:fldCharType="separate"/>
      </w:r>
      <w:r w:rsidR="00D426C7" w:rsidRPr="003074B2">
        <w:rPr>
          <w:rFonts w:cs="Times New Roman"/>
          <w:noProof/>
        </w:rPr>
        <w:t>[</w:t>
      </w:r>
      <w:hyperlink w:anchor="_ENREF_74" w:tooltip="Bleul, 2020 #938" w:history="1">
        <w:r w:rsidR="00D426C7" w:rsidRPr="003074B2">
          <w:rPr>
            <w:rFonts w:cs="Times New Roman"/>
            <w:noProof/>
          </w:rPr>
          <w:t>74</w:t>
        </w:r>
      </w:hyperlink>
      <w:r w:rsidR="00D426C7" w:rsidRPr="003074B2">
        <w:rPr>
          <w:rFonts w:cs="Times New Roman"/>
          <w:noProof/>
        </w:rPr>
        <w:t>]</w:t>
      </w:r>
      <w:r w:rsidR="00354EA9" w:rsidRPr="00B76BD9">
        <w:fldChar w:fldCharType="end"/>
      </w:r>
      <w:r w:rsidR="00D426C7">
        <w:rPr>
          <w:rFonts w:hint="eastAsia"/>
        </w:rPr>
        <w:t xml:space="preserve">; </w:t>
      </w:r>
      <w:r w:rsidR="00D426C7">
        <w:rPr>
          <w:rFonts w:cs="Times New Roman" w:hint="eastAsia"/>
        </w:rPr>
        <w:t xml:space="preserve">(3) </w:t>
      </w:r>
      <w:r w:rsidRPr="00B76BD9">
        <w:t xml:space="preserve">Transgenic Mice: Expressing human receptors for specific pathogens, such as </w:t>
      </w:r>
      <w:bookmarkStart w:id="181" w:name="OLE_LINK185"/>
      <w:r w:rsidRPr="00B76BD9">
        <w:t xml:space="preserve">hACE2 mice for SARS-CoV-2 </w:t>
      </w:r>
      <w:bookmarkEnd w:id="181"/>
      <w:r w:rsidR="00354EA9" w:rsidRPr="00B76BD9">
        <w:fldChar w:fldCharType="begin">
          <w:fldData xml:space="preserve">PEVuZE5vdGU+PENpdGU+PEF1dGhvcj5CYW88L0F1dGhvcj48WWVhcj4yMDIwPC9ZZWFyPjxSZWNO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</w:fldData>
        </w:fldChar>
      </w:r>
      <w:r w:rsidR="003074B2">
        <w:instrText xml:space="preserve"> ADDIN EN.CITE </w:instrText>
      </w:r>
      <w:r w:rsidR="00354EA9">
        <w:fldChar w:fldCharType="begin">
          <w:fldData xml:space="preserve">PEVuZE5vdGU+PENpdGU+PEF1dGhvcj5CYW88L0F1dGhvcj48WWVhcj4yMDIwPC9ZZWFyPjxSZWNO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</w:fldData>
        </w:fldChar>
      </w:r>
      <w:r w:rsidR="003074B2">
        <w:instrText xml:space="preserve"> ADDIN EN.CITE.DATA </w:instrText>
      </w:r>
      <w:r w:rsidR="00354EA9">
        <w:fldChar w:fldCharType="end"/>
      </w:r>
      <w:r w:rsidR="00354EA9" w:rsidRPr="00B76BD9">
        <w:fldChar w:fldCharType="separate"/>
      </w:r>
      <w:r w:rsidR="003074B2" w:rsidRPr="003074B2">
        <w:rPr>
          <w:rFonts w:cs="Times New Roman"/>
          <w:noProof/>
        </w:rPr>
        <w:t>[</w:t>
      </w:r>
      <w:hyperlink w:anchor="_ENREF_75" w:tooltip="Bao, 2020 #939" w:history="1">
        <w:r w:rsidR="003074B2" w:rsidRPr="003074B2">
          <w:rPr>
            <w:rFonts w:cs="Times New Roman"/>
            <w:noProof/>
          </w:rPr>
          <w:t>75</w:t>
        </w:r>
      </w:hyperlink>
      <w:r w:rsidR="003074B2" w:rsidRPr="003074B2">
        <w:rPr>
          <w:rFonts w:cs="Times New Roman"/>
          <w:noProof/>
        </w:rPr>
        <w:t>]</w:t>
      </w:r>
      <w:r w:rsidR="00354EA9" w:rsidRPr="00B76BD9">
        <w:fldChar w:fldCharType="end"/>
      </w:r>
      <w:r w:rsidR="004C0113" w:rsidRPr="00B76BD9">
        <w:t>.</w:t>
      </w:r>
    </w:p>
    <w:p w14:paraId="5DF8C56A" w14:textId="77777777" w:rsidR="002E02FB" w:rsidRPr="00B76BD9" w:rsidRDefault="002E02FB" w:rsidP="003709B8">
      <w:pPr>
        <w:ind w:firstLineChars="98" w:firstLine="216"/>
      </w:pPr>
      <w:r w:rsidRPr="00B76BD9">
        <w:t xml:space="preserve">Experimental </w:t>
      </w:r>
      <w:r w:rsidR="00B83854" w:rsidRPr="00B76BD9">
        <w:t>p</w:t>
      </w:r>
      <w:r w:rsidRPr="00B76BD9">
        <w:t>rocedures:</w:t>
      </w:r>
      <w:r w:rsidR="00D426C7">
        <w:rPr>
          <w:rFonts w:hint="eastAsia"/>
        </w:rPr>
        <w:t xml:space="preserve"> </w:t>
      </w:r>
      <w:r w:rsidR="00D426C7">
        <w:rPr>
          <w:rFonts w:cs="Times New Roman" w:hint="eastAsia"/>
        </w:rPr>
        <w:t xml:space="preserve">(1) </w:t>
      </w:r>
      <w:r w:rsidRPr="00B76BD9">
        <w:t xml:space="preserve">Infection </w:t>
      </w:r>
      <w:r w:rsidR="00DE66AF" w:rsidRPr="00B76BD9">
        <w:t>r</w:t>
      </w:r>
      <w:r w:rsidRPr="00B76BD9">
        <w:t xml:space="preserve">outes: </w:t>
      </w:r>
      <w:bookmarkStart w:id="182" w:name="OLE_LINK186"/>
      <w:r w:rsidRPr="00B76BD9">
        <w:t xml:space="preserve">Administer the pathogen via intranasal instillation or </w:t>
      </w:r>
      <w:bookmarkStart w:id="183" w:name="OLE_LINK188"/>
      <w:bookmarkStart w:id="184" w:name="OLE_LINK187"/>
      <w:r w:rsidRPr="00B76BD9">
        <w:t xml:space="preserve">intratracheal </w:t>
      </w:r>
      <w:bookmarkEnd w:id="183"/>
      <w:r w:rsidRPr="00B76BD9">
        <w:t xml:space="preserve">injection </w:t>
      </w:r>
      <w:bookmarkEnd w:id="184"/>
      <w:r w:rsidRPr="00B76BD9">
        <w:t xml:space="preserve">to mimic natural infection </w:t>
      </w:r>
      <w:bookmarkEnd w:id="182"/>
      <w:r w:rsidR="00354EA9" w:rsidRPr="00B76BD9">
        <w:fldChar w:fldCharType="begin">
          <w:fldData xml:space="preserve">PEVuZE5vdGU+PENpdGU+PEF1dGhvcj5ZZTwvQXV0aG9yPjxZZWFyPjIwMjI8L1llYXI+PFJlY051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</w:fldData>
        </w:fldChar>
      </w:r>
      <w:r w:rsidR="003074B2">
        <w:instrText xml:space="preserve"> ADDIN EN.CITE </w:instrText>
      </w:r>
      <w:r w:rsidR="00354EA9">
        <w:fldChar w:fldCharType="begin">
          <w:fldData xml:space="preserve">PEVuZE5vdGU+PENpdGU+PEF1dGhvcj5ZZTwvQXV0aG9yPjxZZWFyPjIwMjI8L1llYXI+PFJlY051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</w:fldData>
        </w:fldChar>
      </w:r>
      <w:r w:rsidR="003074B2">
        <w:instrText xml:space="preserve"> ADDIN EN.CITE.DATA </w:instrText>
      </w:r>
      <w:r w:rsidR="00354EA9">
        <w:fldChar w:fldCharType="end"/>
      </w:r>
      <w:r w:rsidR="00354EA9" w:rsidRPr="00B76BD9">
        <w:fldChar w:fldCharType="separate"/>
      </w:r>
      <w:r w:rsidR="003074B2" w:rsidRPr="003074B2">
        <w:rPr>
          <w:rFonts w:cs="Times New Roman"/>
          <w:noProof/>
        </w:rPr>
        <w:t>[</w:t>
      </w:r>
      <w:hyperlink w:anchor="_ENREF_76" w:tooltip="Ye, 2022 #940" w:history="1">
        <w:r w:rsidR="003074B2" w:rsidRPr="003074B2">
          <w:rPr>
            <w:rFonts w:cs="Times New Roman"/>
            <w:noProof/>
          </w:rPr>
          <w:t>76</w:t>
        </w:r>
      </w:hyperlink>
      <w:r w:rsidR="003074B2" w:rsidRPr="003074B2">
        <w:rPr>
          <w:rFonts w:cs="Times New Roman"/>
          <w:noProof/>
        </w:rPr>
        <w:t>,</w:t>
      </w:r>
      <w:hyperlink w:anchor="_ENREF_77" w:tooltip="Morales-Nebreda, 2014 #941" w:history="1">
        <w:r w:rsidR="003074B2" w:rsidRPr="003074B2">
          <w:rPr>
            <w:rFonts w:cs="Times New Roman"/>
            <w:noProof/>
          </w:rPr>
          <w:t>77</w:t>
        </w:r>
      </w:hyperlink>
      <w:r w:rsidR="003074B2" w:rsidRPr="003074B2">
        <w:rPr>
          <w:rFonts w:cs="Times New Roman"/>
          <w:noProof/>
        </w:rPr>
        <w:t>]</w:t>
      </w:r>
      <w:r w:rsidR="00354EA9" w:rsidRPr="00B76BD9">
        <w:fldChar w:fldCharType="end"/>
      </w:r>
      <w:r w:rsidR="00D426C7">
        <w:rPr>
          <w:rFonts w:hint="eastAsia"/>
        </w:rPr>
        <w:t xml:space="preserve">; </w:t>
      </w:r>
      <w:r w:rsidR="00D426C7">
        <w:rPr>
          <w:rFonts w:cs="Times New Roman" w:hint="eastAsia"/>
        </w:rPr>
        <w:t xml:space="preserve">(2) </w:t>
      </w:r>
      <w:r w:rsidRPr="00B76BD9">
        <w:t xml:space="preserve">Symptom </w:t>
      </w:r>
      <w:r w:rsidR="00942B0E" w:rsidRPr="00B76BD9">
        <w:t>m</w:t>
      </w:r>
      <w:r w:rsidRPr="00B76BD9">
        <w:t>onitoring: Observe animals for clinical signs of pneumonia, including weight loss, respiratory distress, and lethargy</w:t>
      </w:r>
      <w:r w:rsidR="00D426C7">
        <w:rPr>
          <w:rFonts w:hint="eastAsia"/>
        </w:rPr>
        <w:t xml:space="preserve">; </w:t>
      </w:r>
      <w:r w:rsidR="00D426C7">
        <w:rPr>
          <w:rFonts w:cs="Times New Roman" w:hint="eastAsia"/>
        </w:rPr>
        <w:t xml:space="preserve">(3) </w:t>
      </w:r>
      <w:r w:rsidRPr="00B76BD9">
        <w:t xml:space="preserve">Pathological </w:t>
      </w:r>
      <w:r w:rsidR="00942B0E" w:rsidRPr="00B76BD9">
        <w:t>a</w:t>
      </w:r>
      <w:r w:rsidRPr="00B76BD9">
        <w:t xml:space="preserve">ssessment: Perform necropsy and histopathological examination of lung tissues to assess inflammation, tissue damage, and </w:t>
      </w:r>
      <w:r w:rsidRPr="00B76BD9">
        <w:lastRenderedPageBreak/>
        <w:t>pathogen spread</w:t>
      </w:r>
      <w:r w:rsidR="00AA5A79" w:rsidRPr="00B76BD9">
        <w:t>.</w:t>
      </w:r>
    </w:p>
    <w:p w14:paraId="2BBA604E" w14:textId="77777777" w:rsidR="00117151" w:rsidRPr="00B76BD9" w:rsidRDefault="00117151" w:rsidP="00D96C21"/>
    <w:p w14:paraId="280D6049" w14:textId="77777777" w:rsidR="002E02FB" w:rsidRPr="00B76BD9" w:rsidRDefault="00AB5D97" w:rsidP="00306423">
      <w:pPr>
        <w:pStyle w:val="Heading3"/>
        <w:rPr>
          <w:bCs/>
          <w:color w:val="auto"/>
        </w:rPr>
      </w:pPr>
      <w:bookmarkStart w:id="185" w:name="_Toc167791916"/>
      <w:r w:rsidRPr="00B76BD9">
        <w:rPr>
          <w:bCs/>
          <w:color w:val="auto"/>
        </w:rPr>
        <w:t>Re-</w:t>
      </w:r>
      <w:r w:rsidR="00074BD0" w:rsidRPr="00B76BD9">
        <w:rPr>
          <w:bCs/>
          <w:color w:val="auto"/>
        </w:rPr>
        <w:t>i</w:t>
      </w:r>
      <w:r w:rsidRPr="00B76BD9">
        <w:rPr>
          <w:bCs/>
          <w:color w:val="auto"/>
        </w:rPr>
        <w:t xml:space="preserve">solation and </w:t>
      </w:r>
      <w:r w:rsidR="00EB48E6" w:rsidRPr="00B76BD9">
        <w:rPr>
          <w:bCs/>
          <w:color w:val="auto"/>
        </w:rPr>
        <w:t>v</w:t>
      </w:r>
      <w:r w:rsidRPr="00B76BD9">
        <w:rPr>
          <w:bCs/>
          <w:color w:val="auto"/>
        </w:rPr>
        <w:t>erification</w:t>
      </w:r>
      <w:bookmarkEnd w:id="185"/>
    </w:p>
    <w:p w14:paraId="2433A318" w14:textId="77777777" w:rsidR="00C44823" w:rsidRPr="00B76BD9" w:rsidRDefault="00C44823" w:rsidP="002E02FB"/>
    <w:p w14:paraId="6C0489A3" w14:textId="77777777" w:rsidR="002E02FB" w:rsidRPr="00B76BD9" w:rsidRDefault="005E7732" w:rsidP="00CB0FA2">
      <w:r w:rsidRPr="005E7732">
        <w:rPr>
          <w:rFonts w:cs="Times New Roman" w:hint="eastAsia"/>
        </w:rPr>
        <w:t xml:space="preserve">(1) </w:t>
      </w:r>
      <w:r w:rsidR="002E02FB" w:rsidRPr="00B76BD9">
        <w:t>Re-</w:t>
      </w:r>
      <w:r w:rsidR="00D93A37" w:rsidRPr="00B76BD9">
        <w:t>i</w:t>
      </w:r>
      <w:r w:rsidR="002E02FB" w:rsidRPr="00B76BD9">
        <w:t xml:space="preserve">solation of </w:t>
      </w:r>
      <w:r w:rsidR="00D93A37" w:rsidRPr="00B76BD9">
        <w:t>p</w:t>
      </w:r>
      <w:r w:rsidR="002E02FB" w:rsidRPr="00B76BD9">
        <w:t xml:space="preserve">athogen: </w:t>
      </w:r>
      <w:bookmarkStart w:id="186" w:name="OLE_LINK190"/>
      <w:r w:rsidR="002E02FB" w:rsidRPr="00B76BD9">
        <w:t>Isolate the pathogen from infected tissues to confirm it causes the observed symptoms</w:t>
      </w:r>
      <w:bookmarkStart w:id="187" w:name="OLE_LINK189"/>
      <w:r w:rsidR="00126B9B" w:rsidRPr="00B76BD9">
        <w:t xml:space="preserve">, </w:t>
      </w:r>
      <w:r w:rsidR="009D2113" w:rsidRPr="00B76BD9">
        <w:t>following</w:t>
      </w:r>
      <w:r w:rsidR="009A6402" w:rsidRPr="00B76BD9">
        <w:t xml:space="preserve"> </w:t>
      </w:r>
      <w:r w:rsidR="002E02FB" w:rsidRPr="00B76BD9">
        <w:t xml:space="preserve">Koch's </w:t>
      </w:r>
      <w:r w:rsidR="00E427A4" w:rsidRPr="00B76BD9">
        <w:t>p</w:t>
      </w:r>
      <w:r w:rsidR="002E02FB" w:rsidRPr="00B76BD9">
        <w:t>ostulates</w:t>
      </w:r>
      <w:bookmarkEnd w:id="187"/>
      <w:r w:rsidR="00BF3FC7" w:rsidRPr="00B76BD9">
        <w:t xml:space="preserve"> </w:t>
      </w:r>
      <w:bookmarkEnd w:id="186"/>
      <w:r w:rsidR="00354EA9" w:rsidRPr="00B76BD9">
        <w:fldChar w:fldCharType="begin"/>
      </w:r>
      <w:r>
        <w:instrText xml:space="preserve"> ADDIN EN.CITE &lt;EndNote&gt;&lt;Cite&gt;&lt;Author&gt;Fouchier&lt;/Author&gt;&lt;Year&gt;2003&lt;/Year&gt;&lt;RecNum&gt;942&lt;/RecNum&gt;&lt;DisplayText&gt;&lt;style font="Times New Roman"&gt;[78]&lt;/style&gt;&lt;/DisplayText&gt;&lt;record&gt;&lt;rec-number&gt;942&lt;/rec-number&gt;&lt;foreign-keys&gt;&lt;key app="EN" db-id="p5a9rsdx4x5seceap0gvxr2xx2tssr5zp5wd" timestamp="1716809820"&gt;942&lt;/key&gt;&lt;/foreign-keys&gt;&lt;ref-type name="Journal Article"&gt;17&lt;/ref-type&gt;&lt;contributors&gt;&lt;authors&gt;&lt;author&gt;Fouchier, Ron A. M.&lt;/author&gt;&lt;author&gt;Kuiken, Thijs&lt;/author&gt;&lt;author&gt;Schutten, Martin&lt;/author&gt;&lt;author&gt;van Amerongen, Geert&lt;/author&gt;&lt;author&gt;van Doornum, Gerard J. J.&lt;/author&gt;&lt;author&gt;van den Hoogen, Bernadette G.&lt;/author&gt;&lt;author&gt;Peiris, Malik&lt;/author&gt;&lt;author&gt;Lim, Wilina&lt;/author&gt;&lt;author&gt;Stöhr, Klaus&lt;/author&gt;&lt;author&gt;Osterhaus, Albert D. M. E.&lt;/author&gt;&lt;/authors&gt;&lt;/contributors&gt;&lt;titles&gt;&lt;title&gt;Koch&amp;apos;s postulates fulfilled for SARS virus&lt;/title&gt;&lt;secondary-title&gt;Nature&lt;/secondary-title&gt;&lt;/titles&gt;&lt;periodical&gt;&lt;full-title&gt;Nature&lt;/full-title&gt;&lt;/periodical&gt;&lt;pages&gt;240-240&lt;/pages&gt;&lt;volume&gt;423&lt;/volume&gt;&lt;number&gt;6937&lt;/number&gt;&lt;dates&gt;&lt;year&gt;2003&lt;/year&gt;&lt;pub-dates&gt;&lt;date&gt;2003/05/01&lt;/date&gt;&lt;/pub-dates&gt;&lt;/dates&gt;&lt;isbn&gt;1476-4687&lt;/isbn&gt;&lt;urls&gt;&lt;related-urls&gt;&lt;url&gt;https://doi.org/10.1038/423240a&lt;/url&gt;&lt;/related-urls&gt;&lt;/urls&gt;&lt;electronic-resource-num&gt;10.1038/423240a&lt;/electronic-resource-num&gt;&lt;/record&gt;&lt;/Cite&gt;&lt;/EndNote&gt;</w:instrText>
      </w:r>
      <w:r w:rsidR="00354EA9" w:rsidRPr="00B76BD9">
        <w:fldChar w:fldCharType="separate"/>
      </w:r>
      <w:r w:rsidRPr="005E7732">
        <w:rPr>
          <w:rFonts w:cs="Times New Roman"/>
          <w:noProof/>
        </w:rPr>
        <w:t>[</w:t>
      </w:r>
      <w:hyperlink w:anchor="_ENREF_78" w:tooltip="Fouchier, 2003 #942" w:history="1">
        <w:r w:rsidRPr="005E7732">
          <w:rPr>
            <w:rFonts w:cs="Times New Roman"/>
            <w:noProof/>
          </w:rPr>
          <w:t>78</w:t>
        </w:r>
      </w:hyperlink>
      <w:r w:rsidRPr="005E7732">
        <w:rPr>
          <w:rFonts w:cs="Times New Roman"/>
          <w:noProof/>
        </w:rPr>
        <w:t>]</w:t>
      </w:r>
      <w:r w:rsidR="00354EA9" w:rsidRPr="00B76BD9">
        <w:fldChar w:fldCharType="end"/>
      </w:r>
      <w:r>
        <w:rPr>
          <w:rFonts w:hint="eastAsia"/>
        </w:rPr>
        <w:t xml:space="preserve">; </w:t>
      </w:r>
      <w:r>
        <w:rPr>
          <w:rFonts w:cs="Times New Roman" w:hint="eastAsia"/>
        </w:rPr>
        <w:t xml:space="preserve">(2) </w:t>
      </w:r>
      <w:r w:rsidR="002E02FB" w:rsidRPr="00B76BD9">
        <w:t xml:space="preserve">Molecular </w:t>
      </w:r>
      <w:r w:rsidR="00371547" w:rsidRPr="00B76BD9">
        <w:t>verification</w:t>
      </w:r>
      <w:r w:rsidR="002E02FB" w:rsidRPr="00B76BD9">
        <w:t>: Use PCR or sequencing to verify the identity of the pathogen re-isolated from the animal models.</w:t>
      </w:r>
    </w:p>
    <w:p w14:paraId="05211BB8" w14:textId="77777777" w:rsidR="00A02D30" w:rsidRPr="00B76BD9" w:rsidRDefault="00A02D30" w:rsidP="001A0B95"/>
    <w:p w14:paraId="62310BBA" w14:textId="77777777" w:rsidR="002E02FB" w:rsidRPr="00B76BD9" w:rsidRDefault="002E02FB" w:rsidP="00667E2E">
      <w:pPr>
        <w:pStyle w:val="Heading3"/>
        <w:rPr>
          <w:color w:val="auto"/>
        </w:rPr>
      </w:pPr>
      <w:bookmarkStart w:id="188" w:name="_Toc167791917"/>
      <w:r w:rsidRPr="00B76BD9">
        <w:rPr>
          <w:color w:val="auto"/>
        </w:rPr>
        <w:t xml:space="preserve">Genetic and </w:t>
      </w:r>
      <w:r w:rsidR="00EB48E6" w:rsidRPr="00B76BD9">
        <w:rPr>
          <w:color w:val="auto"/>
        </w:rPr>
        <w:t>f</w:t>
      </w:r>
      <w:r w:rsidRPr="00B76BD9">
        <w:rPr>
          <w:color w:val="auto"/>
        </w:rPr>
        <w:t xml:space="preserve">unctional </w:t>
      </w:r>
      <w:r w:rsidR="00EB48E6" w:rsidRPr="00B76BD9">
        <w:rPr>
          <w:color w:val="auto"/>
        </w:rPr>
        <w:t>s</w:t>
      </w:r>
      <w:r w:rsidRPr="00B76BD9">
        <w:rPr>
          <w:color w:val="auto"/>
        </w:rPr>
        <w:t>tudies</w:t>
      </w:r>
      <w:bookmarkEnd w:id="188"/>
    </w:p>
    <w:p w14:paraId="0E9BCD05" w14:textId="77777777" w:rsidR="00B32E44" w:rsidRPr="00B76BD9" w:rsidRDefault="00B32E44" w:rsidP="00B32E44"/>
    <w:p w14:paraId="0A14E241" w14:textId="77777777" w:rsidR="009825B3" w:rsidRPr="00B76BD9" w:rsidRDefault="005E7732" w:rsidP="00CB0FA2">
      <w:r>
        <w:rPr>
          <w:rFonts w:cs="Times New Roman" w:hint="eastAsia"/>
        </w:rPr>
        <w:t xml:space="preserve">(1) </w:t>
      </w:r>
      <w:r w:rsidR="002E02FB" w:rsidRPr="00B76BD9">
        <w:t xml:space="preserve">Mutagenesis </w:t>
      </w:r>
      <w:r w:rsidR="003739E1" w:rsidRPr="00B76BD9">
        <w:t>s</w:t>
      </w:r>
      <w:r w:rsidR="002E02FB" w:rsidRPr="00B76BD9">
        <w:t xml:space="preserve">tudies: </w:t>
      </w:r>
      <w:bookmarkStart w:id="189" w:name="OLE_LINK192"/>
      <w:r w:rsidR="002E02FB" w:rsidRPr="00B76BD9">
        <w:t>For bacteria and fungi, create gene knockouts to identify virulence factors by comparing the pathogenicity of wild-type and mutant strains</w:t>
      </w:r>
      <w:bookmarkEnd w:id="189"/>
      <w:r>
        <w:rPr>
          <w:rFonts w:hint="eastAsia"/>
        </w:rPr>
        <w:t xml:space="preserve">; </w:t>
      </w:r>
      <w:r>
        <w:rPr>
          <w:rFonts w:cs="Times New Roman" w:hint="eastAsia"/>
        </w:rPr>
        <w:t xml:space="preserve">(2) </w:t>
      </w:r>
      <w:r w:rsidR="002E02FB" w:rsidRPr="00B76BD9">
        <w:t xml:space="preserve">Transcriptomic and </w:t>
      </w:r>
      <w:r w:rsidR="00002679" w:rsidRPr="00B76BD9">
        <w:t>p</w:t>
      </w:r>
      <w:r w:rsidR="002E02FB" w:rsidRPr="00B76BD9">
        <w:t xml:space="preserve">roteomic </w:t>
      </w:r>
      <w:r w:rsidR="00002679" w:rsidRPr="00B76BD9">
        <w:t>a</w:t>
      </w:r>
      <w:r w:rsidR="002E02FB" w:rsidRPr="00B76BD9">
        <w:t>nalyses: Analyze host-pathogen interactions and host immune response during infection to identify key pathogenic mechanisms and potential therapeutic targets.</w:t>
      </w:r>
    </w:p>
    <w:bookmarkEnd w:id="155"/>
    <w:bookmarkEnd w:id="156"/>
    <w:p w14:paraId="5E389C3F" w14:textId="77777777" w:rsidR="00ED2BE5" w:rsidRPr="00B76BD9" w:rsidRDefault="00ED2BE5" w:rsidP="004600AD"/>
    <w:p w14:paraId="3CCF056A" w14:textId="77777777" w:rsidR="004600AD" w:rsidRPr="00B76BD9" w:rsidRDefault="00115719" w:rsidP="00115719">
      <w:pPr>
        <w:pStyle w:val="Heading1"/>
        <w:rPr>
          <w:color w:val="auto"/>
        </w:rPr>
      </w:pPr>
      <w:bookmarkStart w:id="190" w:name="_Toc167791918"/>
      <w:r w:rsidRPr="00B76BD9">
        <w:rPr>
          <w:rFonts w:hint="eastAsia"/>
          <w:color w:val="auto"/>
        </w:rPr>
        <w:t>R</w:t>
      </w:r>
      <w:bookmarkEnd w:id="190"/>
      <w:r w:rsidR="00D01EC8" w:rsidRPr="00841DAE">
        <w:rPr>
          <w:color w:val="auto"/>
        </w:rPr>
        <w:t>EFERENCES</w:t>
      </w:r>
    </w:p>
    <w:p w14:paraId="6D0F75E4" w14:textId="77777777" w:rsidR="003074B2" w:rsidRPr="003074B2" w:rsidRDefault="003074B2" w:rsidP="003074B2">
      <w:pPr>
        <w:pStyle w:val="EndNoteBibliography"/>
        <w:rPr>
          <w:rFonts w:ascii="Times New Roman" w:hAnsi="Times New Roman" w:cs="Times New Roman"/>
          <w:noProof/>
        </w:rPr>
      </w:pPr>
      <w:bookmarkStart w:id="191" w:name="_ENREF_1"/>
      <w:r w:rsidRPr="003074B2">
        <w:rPr>
          <w:noProof/>
        </w:rPr>
        <w:t>1</w:t>
      </w:r>
      <w:r w:rsidRPr="003074B2">
        <w:rPr>
          <w:rFonts w:ascii="Times New Roman" w:hAnsi="Times New Roman" w:cs="Times New Roman"/>
          <w:noProof/>
        </w:rPr>
        <w:t xml:space="preserve">. </w:t>
      </w:r>
      <w:r w:rsidR="00F55B1B" w:rsidRPr="003C07F1">
        <w:rPr>
          <w:rFonts w:ascii="Times New Roman" w:hAnsi="Times New Roman" w:cs="Times New Roman"/>
          <w:noProof/>
        </w:rPr>
        <w:t>Li, Andrew, Lowell Ling, Hanyu Qin, Yaseen M. Arabi, Sheila Nainan Myatra, Moritoki Egi, Je Hyeong Kim,</w:t>
      </w:r>
      <w:r w:rsidRPr="003074B2">
        <w:rPr>
          <w:rFonts w:ascii="Times New Roman" w:hAnsi="Times New Roman" w:cs="Times New Roman"/>
          <w:noProof/>
        </w:rPr>
        <w:t xml:space="preserve"> et al. 2022. </w:t>
      </w:r>
      <w:r w:rsidRPr="003074B2">
        <w:rPr>
          <w:noProof/>
        </w:rPr>
        <w:t>“</w:t>
      </w:r>
      <w:bookmarkStart w:id="192" w:name="OLE_LINK237"/>
      <w:r w:rsidRPr="003074B2">
        <w:rPr>
          <w:rFonts w:ascii="Times New Roman" w:hAnsi="Times New Roman" w:cs="Times New Roman"/>
          <w:noProof/>
        </w:rPr>
        <w:t>Epidemiology, Management, and Outcomes of Sepsis in ICUs among Countries of Differing National</w:t>
      </w:r>
      <w:bookmarkEnd w:id="192"/>
      <w:r w:rsidRPr="003074B2">
        <w:rPr>
          <w:rFonts w:ascii="Times New Roman" w:hAnsi="Times New Roman" w:cs="Times New Roman"/>
          <w:noProof/>
        </w:rPr>
        <w:t xml:space="preserve"> Wealth across Asia.</w:t>
      </w:r>
      <w:r w:rsidRPr="003074B2">
        <w:rPr>
          <w:noProof/>
        </w:rPr>
        <w:t>”</w:t>
      </w:r>
      <w:r w:rsidRPr="003074B2">
        <w:rPr>
          <w:rFonts w:ascii="Times New Roman" w:hAnsi="Times New Roman" w:cs="Times New Roman"/>
          <w:noProof/>
        </w:rPr>
        <w:t xml:space="preserve"> </w:t>
      </w:r>
      <w:r w:rsidR="00D722D2" w:rsidRPr="00D722D2">
        <w:rPr>
          <w:rFonts w:ascii="Times New Roman" w:hAnsi="Times New Roman" w:cs="Times New Roman"/>
          <w:i/>
          <w:noProof/>
        </w:rPr>
        <w:t>American Journal of Respiratory and Critical Care Medicine</w:t>
      </w:r>
      <w:r w:rsidRPr="003074B2">
        <w:rPr>
          <w:rFonts w:ascii="Times New Roman" w:hAnsi="Times New Roman" w:cs="Times New Roman"/>
          <w:noProof/>
        </w:rPr>
        <w:t xml:space="preserve"> 206: 1107-1116. </w:t>
      </w:r>
      <w:r w:rsidRPr="006F4571">
        <w:t>https://doi.org/10.1164/rccm.202112-2743OC</w:t>
      </w:r>
      <w:bookmarkEnd w:id="191"/>
    </w:p>
    <w:p w14:paraId="052AA97D" w14:textId="77777777" w:rsidR="003074B2" w:rsidRPr="003074B2" w:rsidRDefault="003074B2" w:rsidP="003074B2">
      <w:pPr>
        <w:pStyle w:val="EndNoteBibliography"/>
        <w:rPr>
          <w:rFonts w:ascii="Times New Roman" w:hAnsi="Times New Roman" w:cs="Times New Roman"/>
          <w:noProof/>
        </w:rPr>
      </w:pPr>
      <w:bookmarkStart w:id="193" w:name="_ENREF_2"/>
      <w:r w:rsidRPr="003074B2">
        <w:rPr>
          <w:noProof/>
        </w:rPr>
        <w:t>2</w:t>
      </w:r>
      <w:r w:rsidRPr="003074B2">
        <w:rPr>
          <w:rFonts w:ascii="Times New Roman" w:hAnsi="Times New Roman" w:cs="Times New Roman"/>
          <w:noProof/>
        </w:rPr>
        <w:t xml:space="preserve">. </w:t>
      </w:r>
      <w:r w:rsidR="005E5427" w:rsidRPr="003C07F1">
        <w:rPr>
          <w:rFonts w:ascii="Times New Roman" w:hAnsi="Times New Roman" w:cs="Times New Roman"/>
          <w:noProof/>
        </w:rPr>
        <w:t>De Pauw, Ben, Thomas J. Walsh, J. Peter Donnelly, David A. Stevens, John E. Edwards, Thierry Calandra, Peter G. Pappas</w:t>
      </w:r>
      <w:r w:rsidRPr="003074B2">
        <w:rPr>
          <w:rFonts w:ascii="Times New Roman" w:hAnsi="Times New Roman" w:cs="Times New Roman"/>
          <w:noProof/>
        </w:rPr>
        <w:t xml:space="preserve">, et al. 2008. </w:t>
      </w:r>
      <w:r w:rsidRPr="003074B2">
        <w:rPr>
          <w:noProof/>
        </w:rPr>
        <w:t>“</w:t>
      </w:r>
      <w:r w:rsidRPr="003074B2">
        <w:rPr>
          <w:rFonts w:ascii="Times New Roman" w:hAnsi="Times New Roman" w:cs="Times New Roman"/>
          <w:noProof/>
        </w:rPr>
        <w:t>Revised definitions of invasive fungal disease from the European Organization for Research and Treatment of Cancer/Invasive Fungal Infections Cooperative Group and the National Institute of Allergy and Infectious Diseases Mycoses Study Group (EORTC/MSG) Consensus Group.</w:t>
      </w:r>
      <w:r w:rsidRPr="003074B2">
        <w:rPr>
          <w:noProof/>
        </w:rPr>
        <w:t>”</w:t>
      </w:r>
      <w:r w:rsidRPr="003074B2">
        <w:rPr>
          <w:rFonts w:ascii="Times New Roman" w:hAnsi="Times New Roman" w:cs="Times New Roman"/>
          <w:noProof/>
        </w:rPr>
        <w:t xml:space="preserve"> </w:t>
      </w:r>
      <w:r w:rsidR="00FC3970" w:rsidRPr="003C07F1">
        <w:rPr>
          <w:rFonts w:ascii="Times New Roman" w:hAnsi="Times New Roman" w:cs="Times New Roman"/>
          <w:i/>
          <w:noProof/>
        </w:rPr>
        <w:t>Clinical Infectious Diseases</w:t>
      </w:r>
      <w:r w:rsidRPr="003074B2">
        <w:rPr>
          <w:rFonts w:ascii="Times New Roman" w:hAnsi="Times New Roman" w:cs="Times New Roman"/>
          <w:noProof/>
        </w:rPr>
        <w:t xml:space="preserve"> 46: 1813-1821. </w:t>
      </w:r>
      <w:r w:rsidRPr="006F4571">
        <w:t>https://doi.org/10.1086/588660</w:t>
      </w:r>
      <w:bookmarkEnd w:id="193"/>
    </w:p>
    <w:p w14:paraId="50B4C50D" w14:textId="77777777" w:rsidR="003074B2" w:rsidRPr="003074B2" w:rsidRDefault="003074B2" w:rsidP="003074B2">
      <w:pPr>
        <w:pStyle w:val="EndNoteBibliography"/>
        <w:rPr>
          <w:rFonts w:ascii="Times New Roman" w:hAnsi="Times New Roman" w:cs="Times New Roman"/>
          <w:noProof/>
        </w:rPr>
      </w:pPr>
      <w:bookmarkStart w:id="194" w:name="_ENREF_3"/>
      <w:r w:rsidRPr="003074B2">
        <w:rPr>
          <w:noProof/>
        </w:rPr>
        <w:t>3</w:t>
      </w:r>
      <w:r w:rsidRPr="003074B2">
        <w:rPr>
          <w:rFonts w:ascii="Times New Roman" w:hAnsi="Times New Roman" w:cs="Times New Roman"/>
          <w:noProof/>
        </w:rPr>
        <w:t xml:space="preserve">. </w:t>
      </w:r>
      <w:r w:rsidR="005346BB">
        <w:rPr>
          <w:rFonts w:ascii="Times New Roman" w:hAnsi="Times New Roman" w:cs="Times New Roman"/>
          <w:noProof/>
        </w:rPr>
        <w:t>B</w:t>
      </w:r>
      <w:r w:rsidR="005346BB" w:rsidRPr="003C07F1">
        <w:rPr>
          <w:rFonts w:ascii="Times New Roman" w:hAnsi="Times New Roman" w:cs="Times New Roman"/>
          <w:noProof/>
        </w:rPr>
        <w:t xml:space="preserve">assetti, Matteo, Elie Azoulay, Bart-Jan Kullberg, Markus Ruhnke, Shmuel Shoham, Jose Vazquez, Daniele Roberto Giacobbe, </w:t>
      </w:r>
      <w:r w:rsidR="000D59FE">
        <w:rPr>
          <w:rFonts w:ascii="Times New Roman" w:hAnsi="Times New Roman" w:cs="Times New Roman"/>
          <w:noProof/>
        </w:rPr>
        <w:t>et al</w:t>
      </w:r>
      <w:r w:rsidRPr="003074B2">
        <w:rPr>
          <w:rFonts w:ascii="Times New Roman" w:hAnsi="Times New Roman" w:cs="Times New Roman"/>
          <w:noProof/>
        </w:rPr>
        <w:t xml:space="preserve">. 2021. </w:t>
      </w:r>
      <w:r w:rsidRPr="003074B2">
        <w:rPr>
          <w:noProof/>
        </w:rPr>
        <w:t>“</w:t>
      </w:r>
      <w:bookmarkStart w:id="195" w:name="OLE_LINK242"/>
      <w:r w:rsidRPr="003074B2">
        <w:rPr>
          <w:rFonts w:ascii="Times New Roman" w:hAnsi="Times New Roman" w:cs="Times New Roman"/>
          <w:noProof/>
        </w:rPr>
        <w:t>EORTC/MSGERC Definitions of Invasive Fungal Diseases: Summary of Activities of the Intensive Care Unit Working Group.</w:t>
      </w:r>
      <w:bookmarkEnd w:id="195"/>
      <w:r w:rsidRPr="003074B2">
        <w:rPr>
          <w:noProof/>
        </w:rPr>
        <w:t>”</w:t>
      </w:r>
      <w:r w:rsidRPr="003074B2">
        <w:rPr>
          <w:rFonts w:ascii="Times New Roman" w:hAnsi="Times New Roman" w:cs="Times New Roman"/>
          <w:noProof/>
        </w:rPr>
        <w:t xml:space="preserve"> </w:t>
      </w:r>
      <w:r w:rsidR="00A455CF" w:rsidRPr="003C07F1">
        <w:rPr>
          <w:rFonts w:ascii="Times New Roman" w:hAnsi="Times New Roman" w:cs="Times New Roman"/>
          <w:i/>
          <w:noProof/>
        </w:rPr>
        <w:t>Clinical Infectious Diseases</w:t>
      </w:r>
      <w:r w:rsidRPr="003074B2">
        <w:rPr>
          <w:rFonts w:ascii="Times New Roman" w:hAnsi="Times New Roman" w:cs="Times New Roman"/>
          <w:noProof/>
        </w:rPr>
        <w:t xml:space="preserve"> 72: S121-s127. </w:t>
      </w:r>
      <w:r w:rsidRPr="006F4571">
        <w:t>https://doi.org/10.1093/cid/ciaa1751</w:t>
      </w:r>
      <w:bookmarkEnd w:id="194"/>
    </w:p>
    <w:p w14:paraId="41F856BE" w14:textId="77777777" w:rsidR="003074B2" w:rsidRPr="003074B2" w:rsidRDefault="003074B2" w:rsidP="003074B2">
      <w:pPr>
        <w:pStyle w:val="EndNoteBibliography"/>
        <w:rPr>
          <w:rFonts w:ascii="Times New Roman" w:hAnsi="Times New Roman" w:cs="Times New Roman"/>
          <w:noProof/>
        </w:rPr>
      </w:pPr>
      <w:bookmarkStart w:id="196" w:name="_ENREF_4"/>
      <w:r w:rsidRPr="003074B2">
        <w:rPr>
          <w:noProof/>
        </w:rPr>
        <w:t>4</w:t>
      </w:r>
      <w:r w:rsidRPr="003074B2">
        <w:rPr>
          <w:rFonts w:ascii="Times New Roman" w:hAnsi="Times New Roman" w:cs="Times New Roman"/>
          <w:noProof/>
        </w:rPr>
        <w:t xml:space="preserve">. </w:t>
      </w:r>
      <w:r w:rsidR="00EF0B63" w:rsidRPr="0046309C">
        <w:rPr>
          <w:rFonts w:ascii="Times New Roman" w:hAnsi="Times New Roman" w:cs="Times New Roman"/>
          <w:noProof/>
        </w:rPr>
        <w:t xml:space="preserve">Pisani, Margaret A., So Yeon Joyce Kong, Stanislav V. Kasl, Terrence E. Murphy, Katy L. B. Araujo, </w:t>
      </w:r>
      <w:r w:rsidR="00EF0B63">
        <w:rPr>
          <w:rFonts w:ascii="Times New Roman" w:hAnsi="Times New Roman" w:cs="Times New Roman"/>
          <w:noProof/>
        </w:rPr>
        <w:t xml:space="preserve">and </w:t>
      </w:r>
      <w:r w:rsidR="00EF0B63" w:rsidRPr="0046309C">
        <w:rPr>
          <w:rFonts w:ascii="Times New Roman" w:hAnsi="Times New Roman" w:cs="Times New Roman"/>
          <w:noProof/>
        </w:rPr>
        <w:t>Peter H. Van Ness</w:t>
      </w:r>
      <w:r w:rsidRPr="003074B2">
        <w:rPr>
          <w:rFonts w:ascii="Times New Roman" w:hAnsi="Times New Roman" w:cs="Times New Roman"/>
          <w:noProof/>
        </w:rPr>
        <w:t xml:space="preserve">. 2009. </w:t>
      </w:r>
      <w:r w:rsidRPr="003074B2">
        <w:rPr>
          <w:noProof/>
        </w:rPr>
        <w:t>“</w:t>
      </w:r>
      <w:r w:rsidRPr="003074B2">
        <w:rPr>
          <w:rFonts w:ascii="Times New Roman" w:hAnsi="Times New Roman" w:cs="Times New Roman"/>
          <w:noProof/>
        </w:rPr>
        <w:t>Days of delirium are associated with 1-year mortality in an older intensive care unit population.</w:t>
      </w:r>
      <w:r w:rsidRPr="003074B2">
        <w:rPr>
          <w:noProof/>
        </w:rPr>
        <w:t>”</w:t>
      </w:r>
      <w:r w:rsidRPr="003074B2">
        <w:rPr>
          <w:rFonts w:ascii="Times New Roman" w:hAnsi="Times New Roman" w:cs="Times New Roman"/>
          <w:noProof/>
        </w:rPr>
        <w:t xml:space="preserve"> </w:t>
      </w:r>
      <w:r w:rsidR="00BD3075" w:rsidRPr="0046309C">
        <w:rPr>
          <w:rFonts w:ascii="Times New Roman" w:hAnsi="Times New Roman" w:cs="Times New Roman"/>
          <w:i/>
          <w:noProof/>
        </w:rPr>
        <w:t>American Journal of Respiratory and Critical Care</w:t>
      </w:r>
      <w:r w:rsidRPr="003074B2">
        <w:rPr>
          <w:rFonts w:ascii="Times New Roman" w:hAnsi="Times New Roman" w:cs="Times New Roman"/>
          <w:noProof/>
        </w:rPr>
        <w:t xml:space="preserve"> 180: 1092-1097. </w:t>
      </w:r>
      <w:r w:rsidRPr="006F4571">
        <w:t>https://doi.org/10.1164/rccm.200904-0537OC</w:t>
      </w:r>
      <w:bookmarkEnd w:id="196"/>
    </w:p>
    <w:p w14:paraId="6F249AC0" w14:textId="77777777" w:rsidR="003074B2" w:rsidRPr="003074B2" w:rsidRDefault="003074B2" w:rsidP="003074B2">
      <w:pPr>
        <w:pStyle w:val="EndNoteBibliography"/>
        <w:rPr>
          <w:rFonts w:ascii="Times New Roman" w:hAnsi="Times New Roman" w:cs="Times New Roman"/>
          <w:noProof/>
        </w:rPr>
      </w:pPr>
      <w:bookmarkStart w:id="197" w:name="_ENREF_5"/>
      <w:r w:rsidRPr="003074B2">
        <w:rPr>
          <w:noProof/>
        </w:rPr>
        <w:t>5</w:t>
      </w:r>
      <w:r w:rsidRPr="003074B2">
        <w:rPr>
          <w:rFonts w:ascii="Times New Roman" w:hAnsi="Times New Roman" w:cs="Times New Roman"/>
          <w:noProof/>
        </w:rPr>
        <w:t xml:space="preserve">. Bourdon, Marie, Caroline Manet, Xavier Montagutelli. 2020. </w:t>
      </w:r>
      <w:r w:rsidRPr="003074B2">
        <w:rPr>
          <w:noProof/>
        </w:rPr>
        <w:t>“</w:t>
      </w:r>
      <w:r w:rsidRPr="003074B2">
        <w:rPr>
          <w:rFonts w:ascii="Times New Roman" w:hAnsi="Times New Roman" w:cs="Times New Roman"/>
          <w:noProof/>
        </w:rPr>
        <w:t>Host genetic susceptibility to viral infections: the role of type I interferon induction.</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Genes &amp; Immunity</w:t>
      </w:r>
      <w:r w:rsidRPr="003074B2">
        <w:rPr>
          <w:rFonts w:ascii="Times New Roman" w:hAnsi="Times New Roman" w:cs="Times New Roman"/>
          <w:noProof/>
        </w:rPr>
        <w:t xml:space="preserve"> 21: 365-379. </w:t>
      </w:r>
      <w:r w:rsidRPr="009F71EA">
        <w:rPr>
          <w:rFonts w:ascii="Times New Roman" w:hAnsi="Times New Roman" w:cs="Times New Roman"/>
          <w:noProof/>
        </w:rPr>
        <w:t>https://doi.org/10.1038/s41435-020-00116-2</w:t>
      </w:r>
      <w:bookmarkEnd w:id="197"/>
    </w:p>
    <w:p w14:paraId="6A51AEE2" w14:textId="77777777" w:rsidR="003074B2" w:rsidRPr="003074B2" w:rsidRDefault="003074B2" w:rsidP="003074B2">
      <w:pPr>
        <w:pStyle w:val="EndNoteBibliography"/>
        <w:rPr>
          <w:rFonts w:ascii="Times New Roman" w:hAnsi="Times New Roman" w:cs="Times New Roman"/>
          <w:noProof/>
        </w:rPr>
      </w:pPr>
      <w:bookmarkStart w:id="198" w:name="_ENREF_6"/>
      <w:r w:rsidRPr="003074B2">
        <w:rPr>
          <w:noProof/>
        </w:rPr>
        <w:t>6</w:t>
      </w:r>
      <w:r w:rsidRPr="003074B2">
        <w:rPr>
          <w:rFonts w:ascii="Times New Roman" w:hAnsi="Times New Roman" w:cs="Times New Roman"/>
          <w:noProof/>
        </w:rPr>
        <w:t xml:space="preserve">. Casadevall, Arturo, Liise-anne Pirofski. 2018. </w:t>
      </w:r>
      <w:r w:rsidRPr="003074B2">
        <w:rPr>
          <w:noProof/>
        </w:rPr>
        <w:t>“</w:t>
      </w:r>
      <w:r w:rsidRPr="003074B2">
        <w:rPr>
          <w:rFonts w:ascii="Times New Roman" w:hAnsi="Times New Roman" w:cs="Times New Roman"/>
          <w:noProof/>
        </w:rPr>
        <w:t>What Is a Host? Attributes of Individual Susceptibilit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fection and Immunity</w:t>
      </w:r>
      <w:r w:rsidRPr="003074B2">
        <w:rPr>
          <w:rFonts w:ascii="Times New Roman" w:hAnsi="Times New Roman" w:cs="Times New Roman"/>
          <w:noProof/>
        </w:rPr>
        <w:t xml:space="preserve"> 86: 10.1128/iai.00636-00617. </w:t>
      </w:r>
      <w:r w:rsidRPr="009F71EA">
        <w:rPr>
          <w:rFonts w:ascii="Times New Roman" w:hAnsi="Times New Roman" w:cs="Times New Roman"/>
          <w:noProof/>
        </w:rPr>
        <w:lastRenderedPageBreak/>
        <w:t>https://doi.org/doi:10.1128/iai.00636-17</w:t>
      </w:r>
      <w:bookmarkEnd w:id="198"/>
    </w:p>
    <w:p w14:paraId="5AAF0D1C" w14:textId="77777777" w:rsidR="003074B2" w:rsidRPr="003074B2" w:rsidRDefault="003074B2" w:rsidP="003074B2">
      <w:pPr>
        <w:pStyle w:val="EndNoteBibliography"/>
        <w:rPr>
          <w:rFonts w:ascii="Times New Roman" w:hAnsi="Times New Roman" w:cs="Times New Roman"/>
          <w:noProof/>
        </w:rPr>
      </w:pPr>
      <w:bookmarkStart w:id="199" w:name="_ENREF_7"/>
      <w:r w:rsidRPr="003074B2">
        <w:rPr>
          <w:noProof/>
        </w:rPr>
        <w:t>7</w:t>
      </w:r>
      <w:r w:rsidRPr="003074B2">
        <w:rPr>
          <w:rFonts w:ascii="Times New Roman" w:hAnsi="Times New Roman" w:cs="Times New Roman"/>
          <w:noProof/>
        </w:rPr>
        <w:t xml:space="preserve">. Peters-Sengers, Hessel, Joe M. Butler, Fabrice Uhel, Marcus J. Schultz, Marc J. Bonten, Olaf L. Cremer, Brendon P. Scicluna, et al. 2022. </w:t>
      </w:r>
      <w:r w:rsidRPr="003074B2">
        <w:rPr>
          <w:noProof/>
        </w:rPr>
        <w:t>“</w:t>
      </w:r>
      <w:r w:rsidRPr="003074B2">
        <w:rPr>
          <w:rFonts w:ascii="Times New Roman" w:hAnsi="Times New Roman" w:cs="Times New Roman"/>
          <w:noProof/>
        </w:rPr>
        <w:t>Source-specific host response and outcomes in critically ill patients with sepsis: a prospective cohort stud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48: 92-102. </w:t>
      </w:r>
      <w:r w:rsidRPr="009F71EA">
        <w:rPr>
          <w:rFonts w:ascii="Times New Roman" w:hAnsi="Times New Roman" w:cs="Times New Roman"/>
          <w:noProof/>
        </w:rPr>
        <w:t>https://doi.org/10.1007/s00134-021-06574-0</w:t>
      </w:r>
      <w:bookmarkEnd w:id="199"/>
    </w:p>
    <w:p w14:paraId="0896D26D" w14:textId="77777777" w:rsidR="003074B2" w:rsidRPr="003074B2" w:rsidRDefault="003074B2" w:rsidP="003074B2">
      <w:pPr>
        <w:pStyle w:val="EndNoteBibliography"/>
        <w:rPr>
          <w:rFonts w:ascii="Times New Roman" w:hAnsi="Times New Roman" w:cs="Times New Roman"/>
          <w:noProof/>
        </w:rPr>
      </w:pPr>
      <w:bookmarkStart w:id="200" w:name="_ENREF_8"/>
      <w:r w:rsidRPr="003074B2">
        <w:rPr>
          <w:noProof/>
        </w:rPr>
        <w:t>8</w:t>
      </w:r>
      <w:r w:rsidRPr="003074B2">
        <w:rPr>
          <w:rFonts w:ascii="Times New Roman" w:hAnsi="Times New Roman" w:cs="Times New Roman"/>
          <w:noProof/>
        </w:rPr>
        <w:t xml:space="preserve">. Maddali, Manoj V., Matthew Churpek, Tai Pham, Emanuele Rezoagli, Hanjing Zhuo, Wendi Zhao, June He, et al. 2022. </w:t>
      </w:r>
      <w:r w:rsidRPr="003074B2">
        <w:rPr>
          <w:noProof/>
        </w:rPr>
        <w:t>“</w:t>
      </w:r>
      <w:r w:rsidRPr="003074B2">
        <w:rPr>
          <w:rFonts w:ascii="Times New Roman" w:hAnsi="Times New Roman" w:cs="Times New Roman"/>
          <w:noProof/>
        </w:rPr>
        <w:t>Validation and utility of ARDS subphenotypes identified by machine-learning models using clinical data: an observational, multicohort, retrospective analysi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Lancet Respiratory Medicine</w:t>
      </w:r>
      <w:r w:rsidRPr="003074B2">
        <w:rPr>
          <w:rFonts w:ascii="Times New Roman" w:hAnsi="Times New Roman" w:cs="Times New Roman"/>
          <w:noProof/>
        </w:rPr>
        <w:t xml:space="preserve"> 10: 367-377. </w:t>
      </w:r>
      <w:r w:rsidRPr="009F71EA">
        <w:rPr>
          <w:rFonts w:ascii="Times New Roman" w:hAnsi="Times New Roman" w:cs="Times New Roman"/>
          <w:noProof/>
        </w:rPr>
        <w:t>https://doi.org/10.1016/S2213-2600(21)00461-6</w:t>
      </w:r>
      <w:bookmarkEnd w:id="200"/>
    </w:p>
    <w:p w14:paraId="1D135E9D" w14:textId="77777777" w:rsidR="003074B2" w:rsidRPr="003074B2" w:rsidRDefault="003074B2" w:rsidP="003074B2">
      <w:pPr>
        <w:pStyle w:val="EndNoteBibliography"/>
        <w:rPr>
          <w:rFonts w:ascii="Times New Roman" w:hAnsi="Times New Roman" w:cs="Times New Roman"/>
          <w:noProof/>
        </w:rPr>
      </w:pPr>
      <w:bookmarkStart w:id="201" w:name="_ENREF_9"/>
      <w:r w:rsidRPr="003074B2">
        <w:rPr>
          <w:noProof/>
        </w:rPr>
        <w:t>9</w:t>
      </w:r>
      <w:r w:rsidRPr="003074B2">
        <w:rPr>
          <w:rFonts w:ascii="Times New Roman" w:hAnsi="Times New Roman" w:cs="Times New Roman"/>
          <w:noProof/>
        </w:rPr>
        <w:t xml:space="preserve">. Sinha, Pratik, V. Eric Kerchberger, Andrew Willmore, Julia Chambers, Hanjing Zhuo, Jason Abbott, Chayse Jones, et al. 2023. </w:t>
      </w:r>
      <w:r w:rsidRPr="003074B2">
        <w:rPr>
          <w:noProof/>
        </w:rPr>
        <w:t>“</w:t>
      </w:r>
      <w:r w:rsidRPr="003074B2">
        <w:rPr>
          <w:rFonts w:ascii="Times New Roman" w:hAnsi="Times New Roman" w:cs="Times New Roman"/>
          <w:noProof/>
        </w:rPr>
        <w:t>Identifying molecular phenotypes in sepsis: an analysis of two prospective observational cohorts and secondary analysis of two randomised controlled trial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Lancet Respiratory Medicine</w:t>
      </w:r>
      <w:r w:rsidRPr="003074B2">
        <w:rPr>
          <w:rFonts w:ascii="Times New Roman" w:hAnsi="Times New Roman" w:cs="Times New Roman"/>
          <w:noProof/>
        </w:rPr>
        <w:t xml:space="preserve"> 11: 965-974. </w:t>
      </w:r>
      <w:r w:rsidRPr="009F71EA">
        <w:rPr>
          <w:rFonts w:ascii="Times New Roman" w:hAnsi="Times New Roman" w:cs="Times New Roman"/>
          <w:noProof/>
        </w:rPr>
        <w:t>https://doi.org/10.1016/S2213-2600(23)00237-0</w:t>
      </w:r>
      <w:bookmarkEnd w:id="201"/>
    </w:p>
    <w:p w14:paraId="0B217DA9" w14:textId="77777777" w:rsidR="003074B2" w:rsidRPr="003074B2" w:rsidRDefault="003074B2" w:rsidP="003074B2">
      <w:pPr>
        <w:pStyle w:val="EndNoteBibliography"/>
        <w:rPr>
          <w:rFonts w:ascii="Times New Roman" w:hAnsi="Times New Roman" w:cs="Times New Roman"/>
          <w:noProof/>
        </w:rPr>
      </w:pPr>
      <w:bookmarkStart w:id="202" w:name="_ENREF_10"/>
      <w:r w:rsidRPr="003074B2">
        <w:rPr>
          <w:noProof/>
        </w:rPr>
        <w:t>10</w:t>
      </w:r>
      <w:r w:rsidRPr="003074B2">
        <w:rPr>
          <w:rFonts w:ascii="Times New Roman" w:hAnsi="Times New Roman" w:cs="Times New Roman"/>
          <w:noProof/>
        </w:rPr>
        <w:t xml:space="preserve">. Sinha, Pratik, Kevin L. Delucchi, Daniel F. McAuley, Cecilia M. O'Kane, Michael A. Matthay, Carolyn S. Calfee. 2020. </w:t>
      </w:r>
      <w:r w:rsidRPr="003074B2">
        <w:rPr>
          <w:noProof/>
        </w:rPr>
        <w:t>“</w:t>
      </w:r>
      <w:r w:rsidRPr="003074B2">
        <w:rPr>
          <w:rFonts w:ascii="Times New Roman" w:hAnsi="Times New Roman" w:cs="Times New Roman"/>
          <w:noProof/>
        </w:rPr>
        <w:t>Development and validation of parsimonious algorithms to classify acute respiratory distress syndrome phenotypes: a secondary analysis of randomised controlled trial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Lancet Respiratory Medicine</w:t>
      </w:r>
      <w:r w:rsidRPr="003074B2">
        <w:rPr>
          <w:rFonts w:ascii="Times New Roman" w:hAnsi="Times New Roman" w:cs="Times New Roman"/>
          <w:noProof/>
        </w:rPr>
        <w:t xml:space="preserve"> 8: 247-257. </w:t>
      </w:r>
      <w:r w:rsidRPr="009F71EA">
        <w:rPr>
          <w:rFonts w:ascii="Times New Roman" w:hAnsi="Times New Roman" w:cs="Times New Roman"/>
          <w:noProof/>
        </w:rPr>
        <w:t>https://doi.org/10.1016/S2213-2600(19)30369-8</w:t>
      </w:r>
      <w:bookmarkEnd w:id="202"/>
    </w:p>
    <w:p w14:paraId="1EDE80F5" w14:textId="77777777" w:rsidR="003074B2" w:rsidRPr="003074B2" w:rsidRDefault="003074B2" w:rsidP="003074B2">
      <w:pPr>
        <w:pStyle w:val="EndNoteBibliography"/>
        <w:rPr>
          <w:rFonts w:ascii="Times New Roman" w:hAnsi="Times New Roman" w:cs="Times New Roman"/>
          <w:noProof/>
        </w:rPr>
      </w:pPr>
      <w:bookmarkStart w:id="203" w:name="_ENREF_11"/>
      <w:r w:rsidRPr="003074B2">
        <w:rPr>
          <w:noProof/>
        </w:rPr>
        <w:t>11</w:t>
      </w:r>
      <w:r w:rsidRPr="003074B2">
        <w:rPr>
          <w:rFonts w:ascii="Times New Roman" w:hAnsi="Times New Roman" w:cs="Times New Roman"/>
          <w:noProof/>
        </w:rPr>
        <w:t xml:space="preserve">. Redaelli, Simone, Dario von Wedel, Maxime Fosset, Aiman Suleiman, Guanqing Chen, Julie Alingrin, Michelle N. Gong, et al. 2023. </w:t>
      </w:r>
      <w:r w:rsidRPr="003074B2">
        <w:rPr>
          <w:noProof/>
        </w:rPr>
        <w:t>“</w:t>
      </w:r>
      <w:r w:rsidRPr="003074B2">
        <w:rPr>
          <w:rFonts w:ascii="Times New Roman" w:hAnsi="Times New Roman" w:cs="Times New Roman"/>
          <w:noProof/>
        </w:rPr>
        <w:t>Inflammatory subphenotypes in patients at risk of ARDS: evidence from the LIPS-A trial.</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49: 1499-1507. </w:t>
      </w:r>
      <w:r w:rsidRPr="009F71EA">
        <w:rPr>
          <w:rFonts w:ascii="Times New Roman" w:hAnsi="Times New Roman" w:cs="Times New Roman"/>
          <w:noProof/>
        </w:rPr>
        <w:t>https://doi.org/10.1007/s00134-023-07244-z</w:t>
      </w:r>
      <w:bookmarkEnd w:id="203"/>
    </w:p>
    <w:p w14:paraId="5905F232" w14:textId="77777777" w:rsidR="003074B2" w:rsidRPr="003074B2" w:rsidRDefault="003074B2" w:rsidP="003074B2">
      <w:pPr>
        <w:pStyle w:val="EndNoteBibliography"/>
        <w:rPr>
          <w:rFonts w:ascii="Times New Roman" w:hAnsi="Times New Roman" w:cs="Times New Roman"/>
          <w:noProof/>
        </w:rPr>
      </w:pPr>
      <w:bookmarkStart w:id="204" w:name="_ENREF_12"/>
      <w:r w:rsidRPr="003074B2">
        <w:rPr>
          <w:noProof/>
        </w:rPr>
        <w:t>12</w:t>
      </w:r>
      <w:r w:rsidRPr="003074B2">
        <w:rPr>
          <w:rFonts w:ascii="Times New Roman" w:hAnsi="Times New Roman" w:cs="Times New Roman"/>
          <w:noProof/>
        </w:rPr>
        <w:t xml:space="preserve">. Sinha, Pratik, Kevin L. Delucchi, B. Taylor Thompson, Daniel F. McAuley, Michael A. Matthay, Carolyn S. Calfee, Nhlbi Ards Network for the. 2018. </w:t>
      </w:r>
      <w:r w:rsidRPr="003074B2">
        <w:rPr>
          <w:noProof/>
        </w:rPr>
        <w:t>“</w:t>
      </w:r>
      <w:r w:rsidRPr="003074B2">
        <w:rPr>
          <w:rFonts w:ascii="Times New Roman" w:hAnsi="Times New Roman" w:cs="Times New Roman"/>
          <w:noProof/>
        </w:rPr>
        <w:t>Latent class analysis of ARDS subphenotypes: a secondary analysis of the statins for acutely injured lungs from sepsis (SAILS) stud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44: 1859-1869. </w:t>
      </w:r>
      <w:r w:rsidRPr="009F71EA">
        <w:rPr>
          <w:rFonts w:ascii="Times New Roman" w:hAnsi="Times New Roman" w:cs="Times New Roman"/>
          <w:noProof/>
        </w:rPr>
        <w:t>https://doi.org/10.1007/s00134-018-5378-3</w:t>
      </w:r>
      <w:bookmarkEnd w:id="204"/>
    </w:p>
    <w:p w14:paraId="54295509" w14:textId="77777777" w:rsidR="003074B2" w:rsidRPr="003074B2" w:rsidRDefault="003074B2" w:rsidP="003074B2">
      <w:pPr>
        <w:pStyle w:val="EndNoteBibliography"/>
        <w:rPr>
          <w:rFonts w:ascii="Times New Roman" w:hAnsi="Times New Roman" w:cs="Times New Roman"/>
          <w:noProof/>
        </w:rPr>
      </w:pPr>
      <w:bookmarkStart w:id="205" w:name="_ENREF_13"/>
      <w:r w:rsidRPr="003074B2">
        <w:rPr>
          <w:noProof/>
        </w:rPr>
        <w:t>13</w:t>
      </w:r>
      <w:r w:rsidRPr="003074B2">
        <w:rPr>
          <w:rFonts w:ascii="Times New Roman" w:hAnsi="Times New Roman" w:cs="Times New Roman"/>
          <w:noProof/>
        </w:rPr>
        <w:t xml:space="preserve">. Heijnen, Nanon F. L., Laura A. Hagens, Marry R. Smit, Olaf L. Cremer, David S. Y. Ong, Tom van der Poll, Lonneke A. van Vught, et al. 2021. </w:t>
      </w:r>
      <w:r w:rsidRPr="003074B2">
        <w:rPr>
          <w:noProof/>
        </w:rPr>
        <w:t>“</w:t>
      </w:r>
      <w:r w:rsidRPr="003074B2">
        <w:rPr>
          <w:rFonts w:ascii="Times New Roman" w:hAnsi="Times New Roman" w:cs="Times New Roman"/>
          <w:noProof/>
        </w:rPr>
        <w:t>Biological Subphenotypes of Acute Respiratory Distress Syndrome Show Prognostic Enrichment in Mechanically Ventilated Patients without Acute Respiratory Distress Syndrom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American Journal of Respiratory and Critical Care Medicine</w:t>
      </w:r>
      <w:r w:rsidRPr="003074B2">
        <w:rPr>
          <w:rFonts w:ascii="Times New Roman" w:hAnsi="Times New Roman" w:cs="Times New Roman"/>
          <w:noProof/>
        </w:rPr>
        <w:t xml:space="preserve"> 203: 1503-1511. </w:t>
      </w:r>
      <w:r w:rsidRPr="009F71EA">
        <w:rPr>
          <w:rFonts w:ascii="Times New Roman" w:hAnsi="Times New Roman" w:cs="Times New Roman"/>
          <w:noProof/>
        </w:rPr>
        <w:t>https://doi.org/10.1164/rccm.202006-2522OC</w:t>
      </w:r>
      <w:bookmarkEnd w:id="205"/>
    </w:p>
    <w:p w14:paraId="50B01130" w14:textId="77777777" w:rsidR="003074B2" w:rsidRPr="003074B2" w:rsidRDefault="003074B2" w:rsidP="003074B2">
      <w:pPr>
        <w:pStyle w:val="EndNoteBibliography"/>
        <w:rPr>
          <w:rFonts w:ascii="Times New Roman" w:hAnsi="Times New Roman" w:cs="Times New Roman"/>
          <w:noProof/>
        </w:rPr>
      </w:pPr>
      <w:bookmarkStart w:id="206" w:name="_ENREF_14"/>
      <w:r w:rsidRPr="003074B2">
        <w:rPr>
          <w:noProof/>
        </w:rPr>
        <w:t>14</w:t>
      </w:r>
      <w:r w:rsidRPr="003074B2">
        <w:rPr>
          <w:rFonts w:ascii="Times New Roman" w:hAnsi="Times New Roman" w:cs="Times New Roman"/>
          <w:noProof/>
        </w:rPr>
        <w:t xml:space="preserve">. Huang, Lingtong, Xia Zheng, Xiaohan Huang, Lijun Wang, Xueling Fang, Guojun He, Meng Tang, Huixian Shi, Hongliu Cai. 2023. </w:t>
      </w:r>
      <w:r w:rsidRPr="003074B2">
        <w:rPr>
          <w:noProof/>
        </w:rPr>
        <w:t>“</w:t>
      </w:r>
      <w:r w:rsidRPr="003074B2">
        <w:rPr>
          <w:rFonts w:ascii="Times New Roman" w:hAnsi="Times New Roman" w:cs="Times New Roman"/>
          <w:noProof/>
        </w:rPr>
        <w:t>Alveolar Hemorrhage in Idiopathic Multicentric Castleman’s Diseas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American Journal of Respiratory and Critical Care Medicine</w:t>
      </w:r>
      <w:r w:rsidRPr="003074B2">
        <w:rPr>
          <w:rFonts w:ascii="Times New Roman" w:hAnsi="Times New Roman" w:cs="Times New Roman"/>
          <w:noProof/>
        </w:rPr>
        <w:t xml:space="preserve"> 208: 613-615. </w:t>
      </w:r>
      <w:r w:rsidRPr="009F71EA">
        <w:rPr>
          <w:rFonts w:ascii="Times New Roman" w:hAnsi="Times New Roman" w:cs="Times New Roman"/>
          <w:noProof/>
        </w:rPr>
        <w:t>https://doi.org/10.1164/rccm.202204-0780IM</w:t>
      </w:r>
      <w:bookmarkEnd w:id="206"/>
    </w:p>
    <w:p w14:paraId="0D902CE4" w14:textId="77777777" w:rsidR="003074B2" w:rsidRPr="003074B2" w:rsidRDefault="003074B2" w:rsidP="003074B2">
      <w:pPr>
        <w:pStyle w:val="EndNoteBibliography"/>
        <w:rPr>
          <w:rFonts w:ascii="Times New Roman" w:hAnsi="Times New Roman" w:cs="Times New Roman"/>
          <w:noProof/>
        </w:rPr>
      </w:pPr>
      <w:bookmarkStart w:id="207" w:name="_ENREF_15"/>
      <w:r w:rsidRPr="003074B2">
        <w:rPr>
          <w:noProof/>
        </w:rPr>
        <w:t>15</w:t>
      </w:r>
      <w:r w:rsidRPr="003074B2">
        <w:rPr>
          <w:rFonts w:ascii="Times New Roman" w:hAnsi="Times New Roman" w:cs="Times New Roman"/>
          <w:noProof/>
        </w:rPr>
        <w:t xml:space="preserve">. Gu, Yudan, Shafei Liu, Xiaohan Huang, Lingtong Huang, Lingling Tang. 2023. </w:t>
      </w:r>
      <w:r w:rsidRPr="003074B2">
        <w:rPr>
          <w:noProof/>
        </w:rPr>
        <w:t>“</w:t>
      </w:r>
      <w:r w:rsidRPr="003074B2">
        <w:rPr>
          <w:rFonts w:ascii="Times New Roman" w:hAnsi="Times New Roman" w:cs="Times New Roman"/>
          <w:noProof/>
        </w:rPr>
        <w:t>Polychondritis in a child.</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Lancet Rheumatology</w:t>
      </w:r>
      <w:r w:rsidRPr="003074B2">
        <w:rPr>
          <w:rFonts w:ascii="Times New Roman" w:hAnsi="Times New Roman" w:cs="Times New Roman"/>
          <w:noProof/>
        </w:rPr>
        <w:t xml:space="preserve"> 5: e695-e696. </w:t>
      </w:r>
      <w:r w:rsidRPr="009F71EA">
        <w:rPr>
          <w:rFonts w:ascii="Times New Roman" w:hAnsi="Times New Roman" w:cs="Times New Roman"/>
          <w:noProof/>
        </w:rPr>
        <w:t>https://doi.org/10.1016/S2665-9913(23)00186-8</w:t>
      </w:r>
      <w:bookmarkEnd w:id="207"/>
    </w:p>
    <w:p w14:paraId="6F16E11F" w14:textId="77777777" w:rsidR="003074B2" w:rsidRPr="003074B2" w:rsidRDefault="003074B2" w:rsidP="003074B2">
      <w:pPr>
        <w:pStyle w:val="EndNoteBibliography"/>
        <w:rPr>
          <w:rFonts w:ascii="Times New Roman" w:hAnsi="Times New Roman" w:cs="Times New Roman"/>
          <w:noProof/>
        </w:rPr>
      </w:pPr>
      <w:bookmarkStart w:id="208" w:name="_ENREF_16"/>
      <w:r w:rsidRPr="003074B2">
        <w:rPr>
          <w:noProof/>
        </w:rPr>
        <w:t>16</w:t>
      </w:r>
      <w:r w:rsidRPr="003074B2">
        <w:rPr>
          <w:rFonts w:ascii="Times New Roman" w:hAnsi="Times New Roman" w:cs="Times New Roman"/>
          <w:noProof/>
        </w:rPr>
        <w:t xml:space="preserve">. Mandell, Lionel A., Richard G. Wunderink, Antonio Anzueto, John G. Bartlett, G. Douglas Campbell, Nathan C. Dean, Scott F. Dowell, et al. 2007. </w:t>
      </w:r>
      <w:r w:rsidRPr="003074B2">
        <w:rPr>
          <w:noProof/>
        </w:rPr>
        <w:t>“</w:t>
      </w:r>
      <w:r w:rsidRPr="003074B2">
        <w:rPr>
          <w:rFonts w:ascii="Times New Roman" w:hAnsi="Times New Roman" w:cs="Times New Roman"/>
          <w:noProof/>
        </w:rPr>
        <w:t>Infectious Diseases Society of America/American Thoracic Society Consensus Guidelines on the Management of Community-Acquired Pneumonia in Adult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Clinical Infectious Diseases</w:t>
      </w:r>
      <w:r w:rsidRPr="003074B2">
        <w:rPr>
          <w:rFonts w:ascii="Times New Roman" w:hAnsi="Times New Roman" w:cs="Times New Roman"/>
          <w:noProof/>
        </w:rPr>
        <w:t xml:space="preserve"> 44: S27-S72. </w:t>
      </w:r>
      <w:r w:rsidRPr="009F71EA">
        <w:rPr>
          <w:rFonts w:ascii="Times New Roman" w:hAnsi="Times New Roman" w:cs="Times New Roman"/>
          <w:noProof/>
        </w:rPr>
        <w:t>https://doi.org/10.1086/511159</w:t>
      </w:r>
      <w:bookmarkEnd w:id="208"/>
    </w:p>
    <w:p w14:paraId="5BC7483D" w14:textId="77777777" w:rsidR="003074B2" w:rsidRPr="003074B2" w:rsidRDefault="003074B2" w:rsidP="003074B2">
      <w:pPr>
        <w:pStyle w:val="EndNoteBibliography"/>
        <w:rPr>
          <w:rFonts w:ascii="Times New Roman" w:hAnsi="Times New Roman" w:cs="Times New Roman"/>
          <w:noProof/>
        </w:rPr>
      </w:pPr>
      <w:bookmarkStart w:id="209" w:name="_ENREF_17"/>
      <w:r w:rsidRPr="003074B2">
        <w:rPr>
          <w:noProof/>
        </w:rPr>
        <w:t>17</w:t>
      </w:r>
      <w:r w:rsidRPr="003074B2">
        <w:rPr>
          <w:rFonts w:ascii="Times New Roman" w:hAnsi="Times New Roman" w:cs="Times New Roman"/>
          <w:noProof/>
        </w:rPr>
        <w:t xml:space="preserve">. </w:t>
      </w:r>
      <w:r w:rsidR="004E75E9" w:rsidRPr="00940467">
        <w:rPr>
          <w:rFonts w:ascii="Times New Roman" w:hAnsi="Times New Roman" w:cs="Times New Roman"/>
          <w:noProof/>
        </w:rPr>
        <w:t>Calandra, Thierry</w:t>
      </w:r>
      <w:r w:rsidR="004E75E9">
        <w:rPr>
          <w:rFonts w:ascii="Times New Roman" w:hAnsi="Times New Roman" w:cs="Times New Roman"/>
          <w:noProof/>
        </w:rPr>
        <w:t xml:space="preserve"> and</w:t>
      </w:r>
      <w:r w:rsidR="004E75E9" w:rsidRPr="00940467">
        <w:rPr>
          <w:rFonts w:ascii="Times New Roman" w:hAnsi="Times New Roman" w:cs="Times New Roman"/>
          <w:noProof/>
        </w:rPr>
        <w:t xml:space="preserve"> Jonathan Cohen</w:t>
      </w:r>
      <w:r w:rsidRPr="003074B2">
        <w:rPr>
          <w:rFonts w:ascii="Times New Roman" w:hAnsi="Times New Roman" w:cs="Times New Roman"/>
          <w:noProof/>
        </w:rPr>
        <w:t xml:space="preserve">. 2005. </w:t>
      </w:r>
      <w:r w:rsidRPr="003074B2">
        <w:rPr>
          <w:noProof/>
        </w:rPr>
        <w:t>“</w:t>
      </w:r>
      <w:r w:rsidRPr="003074B2">
        <w:rPr>
          <w:rFonts w:ascii="Times New Roman" w:hAnsi="Times New Roman" w:cs="Times New Roman"/>
          <w:noProof/>
        </w:rPr>
        <w:t>The international sepsis forum consensus conference on definitions of infection in the intensive care unit.</w:t>
      </w:r>
      <w:r w:rsidRPr="003074B2">
        <w:rPr>
          <w:noProof/>
        </w:rPr>
        <w:t>”</w:t>
      </w:r>
      <w:r w:rsidRPr="003074B2">
        <w:rPr>
          <w:rFonts w:ascii="Times New Roman" w:hAnsi="Times New Roman" w:cs="Times New Roman"/>
          <w:noProof/>
        </w:rPr>
        <w:t xml:space="preserve"> </w:t>
      </w:r>
      <w:r w:rsidR="00772C7F" w:rsidRPr="00940467">
        <w:rPr>
          <w:rFonts w:ascii="Times New Roman" w:hAnsi="Times New Roman" w:cs="Times New Roman"/>
          <w:i/>
          <w:noProof/>
        </w:rPr>
        <w:t>Critical Care Medicine</w:t>
      </w:r>
      <w:r w:rsidRPr="003074B2">
        <w:rPr>
          <w:rFonts w:ascii="Times New Roman" w:hAnsi="Times New Roman" w:cs="Times New Roman"/>
          <w:noProof/>
        </w:rPr>
        <w:t xml:space="preserve"> 33: 1538-1548. </w:t>
      </w:r>
      <w:r w:rsidRPr="009F71EA">
        <w:rPr>
          <w:rFonts w:ascii="Times New Roman" w:hAnsi="Times New Roman" w:cs="Times New Roman"/>
          <w:noProof/>
        </w:rPr>
        <w:t>https://doi.org/10.1097/01.ccm.0000168253.91200.83</w:t>
      </w:r>
      <w:bookmarkEnd w:id="209"/>
    </w:p>
    <w:p w14:paraId="072B2E3F" w14:textId="77777777" w:rsidR="003074B2" w:rsidRPr="003074B2" w:rsidRDefault="003074B2" w:rsidP="003074B2">
      <w:pPr>
        <w:pStyle w:val="EndNoteBibliography"/>
        <w:rPr>
          <w:rFonts w:ascii="Times New Roman" w:hAnsi="Times New Roman" w:cs="Times New Roman"/>
          <w:noProof/>
        </w:rPr>
      </w:pPr>
      <w:bookmarkStart w:id="210" w:name="_ENREF_18"/>
      <w:r w:rsidRPr="003074B2">
        <w:rPr>
          <w:noProof/>
        </w:rPr>
        <w:lastRenderedPageBreak/>
        <w:t>18</w:t>
      </w:r>
      <w:r w:rsidRPr="003074B2">
        <w:rPr>
          <w:rFonts w:ascii="Times New Roman" w:hAnsi="Times New Roman" w:cs="Times New Roman"/>
          <w:noProof/>
        </w:rPr>
        <w:t xml:space="preserve">. </w:t>
      </w:r>
      <w:r w:rsidR="00C72A04" w:rsidRPr="00940467">
        <w:rPr>
          <w:rFonts w:ascii="Times New Roman" w:hAnsi="Times New Roman" w:cs="Times New Roman"/>
          <w:noProof/>
        </w:rPr>
        <w:t xml:space="preserve">Horan, Teresa C., Mary Andrus, </w:t>
      </w:r>
      <w:r w:rsidR="002D412A">
        <w:rPr>
          <w:rFonts w:ascii="Times New Roman" w:hAnsi="Times New Roman" w:cs="Times New Roman"/>
          <w:noProof/>
        </w:rPr>
        <w:t xml:space="preserve">and </w:t>
      </w:r>
      <w:r w:rsidR="00C72A04" w:rsidRPr="00940467">
        <w:rPr>
          <w:rFonts w:ascii="Times New Roman" w:hAnsi="Times New Roman" w:cs="Times New Roman"/>
          <w:noProof/>
        </w:rPr>
        <w:t xml:space="preserve">Margaret A. Dudeck. 2008. </w:t>
      </w:r>
      <w:r w:rsidR="00C72A04" w:rsidRPr="00940467">
        <w:rPr>
          <w:noProof/>
        </w:rPr>
        <w:t>“</w:t>
      </w:r>
      <w:r w:rsidR="00C72A04" w:rsidRPr="00940467">
        <w:rPr>
          <w:rFonts w:ascii="Times New Roman" w:hAnsi="Times New Roman" w:cs="Times New Roman"/>
          <w:noProof/>
        </w:rPr>
        <w:t>CDC/NHSN surveillance definition of health care</w:t>
      </w:r>
      <w:r w:rsidR="004D29DB">
        <w:rPr>
          <w:rFonts w:ascii="Times New Roman" w:hAnsi="Times New Roman" w:cs="Times New Roman"/>
          <w:noProof/>
        </w:rPr>
        <w:t>-</w:t>
      </w:r>
      <w:r w:rsidR="00C72A04" w:rsidRPr="00940467">
        <w:rPr>
          <w:rFonts w:ascii="Times New Roman" w:hAnsi="Times New Roman" w:cs="Times New Roman"/>
          <w:noProof/>
        </w:rPr>
        <w:t>associated infection and criteria for specific types of infections in the acute care setting.</w:t>
      </w:r>
      <w:r w:rsidR="00C72A04" w:rsidRPr="00940467">
        <w:rPr>
          <w:noProof/>
        </w:rPr>
        <w:t>”</w:t>
      </w:r>
      <w:r w:rsidR="00C72A04" w:rsidRPr="00940467">
        <w:rPr>
          <w:rFonts w:ascii="Times New Roman" w:hAnsi="Times New Roman" w:cs="Times New Roman"/>
          <w:noProof/>
        </w:rPr>
        <w:t xml:space="preserve"> </w:t>
      </w:r>
      <w:r w:rsidR="00C72A04" w:rsidRPr="00940467">
        <w:rPr>
          <w:rFonts w:ascii="Times New Roman" w:hAnsi="Times New Roman" w:cs="Times New Roman"/>
          <w:i/>
          <w:noProof/>
        </w:rPr>
        <w:t>American Journal of Infection Control</w:t>
      </w:r>
      <w:r w:rsidR="00C72A04" w:rsidRPr="00940467">
        <w:rPr>
          <w:rFonts w:ascii="Times New Roman" w:hAnsi="Times New Roman" w:cs="Times New Roman"/>
          <w:noProof/>
        </w:rPr>
        <w:t xml:space="preserve"> 36: 309-332. </w:t>
      </w:r>
      <w:r w:rsidR="00C72A04" w:rsidRPr="009F71EA">
        <w:rPr>
          <w:rFonts w:ascii="Times New Roman" w:hAnsi="Times New Roman" w:cs="Times New Roman"/>
          <w:noProof/>
        </w:rPr>
        <w:t>https://doi.org/10.1016/j.ajic.2008.03.002</w:t>
      </w:r>
      <w:bookmarkEnd w:id="210"/>
    </w:p>
    <w:p w14:paraId="1E99D173" w14:textId="77777777" w:rsidR="003074B2" w:rsidRPr="003074B2" w:rsidRDefault="003074B2" w:rsidP="003074B2">
      <w:pPr>
        <w:pStyle w:val="EndNoteBibliography"/>
        <w:rPr>
          <w:rFonts w:ascii="Times New Roman" w:hAnsi="Times New Roman" w:cs="Times New Roman"/>
          <w:noProof/>
        </w:rPr>
      </w:pPr>
      <w:bookmarkStart w:id="211" w:name="_ENREF_19"/>
      <w:r w:rsidRPr="003074B2">
        <w:rPr>
          <w:noProof/>
        </w:rPr>
        <w:t>19</w:t>
      </w:r>
      <w:r w:rsidRPr="003074B2">
        <w:rPr>
          <w:rFonts w:ascii="Times New Roman" w:hAnsi="Times New Roman" w:cs="Times New Roman"/>
          <w:noProof/>
        </w:rPr>
        <w:t xml:space="preserve">. </w:t>
      </w:r>
      <w:r w:rsidR="009F073F" w:rsidRPr="00C566FA">
        <w:rPr>
          <w:rFonts w:ascii="Times New Roman" w:hAnsi="Times New Roman" w:cs="Times New Roman"/>
          <w:noProof/>
        </w:rPr>
        <w:t xml:space="preserve">Torres, Antoni, Michael S. Niederman, Jean Chastre, Santiago Ewig, Patricia Fernandez-Vandellos, Hakan Hanberger, Marin Kollef, et al. 2017. </w:t>
      </w:r>
      <w:r w:rsidR="009F073F" w:rsidRPr="00C566FA">
        <w:rPr>
          <w:noProof/>
        </w:rPr>
        <w:t>“</w:t>
      </w:r>
      <w:bookmarkStart w:id="212" w:name="OLE_LINK14"/>
      <w:bookmarkStart w:id="213" w:name="OLE_LINK15"/>
      <w:r w:rsidR="009F073F" w:rsidRPr="00C566FA">
        <w:rPr>
          <w:rFonts w:ascii="Times New Roman" w:hAnsi="Times New Roman" w:cs="Times New Roman"/>
          <w:noProof/>
        </w:rPr>
        <w:t>International ERS/ESICM/ESCMID/ALAT guidelines for the management of hospital-acquired pneumonia and ventilator-associated pneumonia</w:t>
      </w:r>
      <w:bookmarkEnd w:id="212"/>
      <w:bookmarkEnd w:id="213"/>
      <w:r w:rsidR="009F073F">
        <w:rPr>
          <w:rFonts w:ascii="Times New Roman" w:hAnsi="Times New Roman" w:cs="Times New Roman"/>
          <w:noProof/>
        </w:rPr>
        <w:t>.</w:t>
      </w:r>
      <w:r w:rsidR="009F073F" w:rsidRPr="00EE02BF">
        <w:rPr>
          <w:noProof/>
        </w:rPr>
        <w:t>”</w:t>
      </w:r>
      <w:r w:rsidR="009F073F" w:rsidRPr="00C566FA">
        <w:rPr>
          <w:rFonts w:ascii="Times New Roman" w:hAnsi="Times New Roman" w:cs="Times New Roman"/>
          <w:noProof/>
        </w:rPr>
        <w:t xml:space="preserve"> </w:t>
      </w:r>
      <w:r w:rsidR="009F073F" w:rsidRPr="00EE02BF">
        <w:rPr>
          <w:rFonts w:ascii="Times New Roman" w:hAnsi="Times New Roman" w:cs="Times New Roman"/>
          <w:i/>
          <w:noProof/>
        </w:rPr>
        <w:t xml:space="preserve">European Respiratory Journal </w:t>
      </w:r>
      <w:r w:rsidR="009F073F" w:rsidRPr="00C566FA">
        <w:rPr>
          <w:rFonts w:ascii="Times New Roman" w:hAnsi="Times New Roman" w:cs="Times New Roman"/>
          <w:noProof/>
        </w:rPr>
        <w:t xml:space="preserve">50: 1700582. </w:t>
      </w:r>
      <w:r w:rsidR="009F073F" w:rsidRPr="009F71EA">
        <w:rPr>
          <w:rFonts w:ascii="Times New Roman" w:hAnsi="Times New Roman" w:cs="Times New Roman"/>
          <w:noProof/>
        </w:rPr>
        <w:t>https://doi.org/10.1183/13993003.00582-2017</w:t>
      </w:r>
      <w:bookmarkEnd w:id="211"/>
    </w:p>
    <w:p w14:paraId="0E04E2DA" w14:textId="77777777" w:rsidR="003074B2" w:rsidRPr="003074B2" w:rsidRDefault="003074B2" w:rsidP="003074B2">
      <w:pPr>
        <w:pStyle w:val="EndNoteBibliography"/>
        <w:rPr>
          <w:rFonts w:ascii="Times New Roman" w:hAnsi="Times New Roman" w:cs="Times New Roman"/>
          <w:noProof/>
        </w:rPr>
      </w:pPr>
      <w:bookmarkStart w:id="214" w:name="_ENREF_20"/>
      <w:r w:rsidRPr="003074B2">
        <w:rPr>
          <w:noProof/>
        </w:rPr>
        <w:t>20</w:t>
      </w:r>
      <w:r w:rsidRPr="003074B2">
        <w:rPr>
          <w:rFonts w:ascii="Times New Roman" w:hAnsi="Times New Roman" w:cs="Times New Roman"/>
          <w:noProof/>
        </w:rPr>
        <w:t xml:space="preserve">. </w:t>
      </w:r>
      <w:r w:rsidR="0039735F" w:rsidRPr="00B210B8">
        <w:rPr>
          <w:rFonts w:ascii="Times New Roman" w:hAnsi="Times New Roman" w:cs="Times New Roman"/>
          <w:noProof/>
        </w:rPr>
        <w:t xml:space="preserve">Martin-Loeches, Ignacio, Pedro Povoa, </w:t>
      </w:r>
      <w:r w:rsidR="00F136F0">
        <w:rPr>
          <w:rFonts w:ascii="Times New Roman" w:hAnsi="Times New Roman" w:cs="Times New Roman"/>
          <w:noProof/>
        </w:rPr>
        <w:t xml:space="preserve">and </w:t>
      </w:r>
      <w:r w:rsidR="0039735F" w:rsidRPr="00B210B8">
        <w:rPr>
          <w:rFonts w:ascii="Times New Roman" w:hAnsi="Times New Roman" w:cs="Times New Roman"/>
          <w:noProof/>
        </w:rPr>
        <w:t xml:space="preserve">Saad Nseir. 2023. </w:t>
      </w:r>
      <w:r w:rsidR="0039735F" w:rsidRPr="00B210B8">
        <w:rPr>
          <w:noProof/>
        </w:rPr>
        <w:t>“</w:t>
      </w:r>
      <w:r w:rsidR="0039735F" w:rsidRPr="00B210B8">
        <w:rPr>
          <w:rFonts w:ascii="Times New Roman" w:hAnsi="Times New Roman" w:cs="Times New Roman"/>
          <w:noProof/>
        </w:rPr>
        <w:t>Ventilator associated tracheobronchitis and pneumonia: one infection with two faces.</w:t>
      </w:r>
      <w:r w:rsidR="0039735F" w:rsidRPr="00B210B8">
        <w:rPr>
          <w:noProof/>
        </w:rPr>
        <w:t>”</w:t>
      </w:r>
      <w:r w:rsidR="0039735F" w:rsidRPr="00B210B8">
        <w:rPr>
          <w:rFonts w:ascii="Times New Roman" w:hAnsi="Times New Roman" w:cs="Times New Roman"/>
          <w:noProof/>
        </w:rPr>
        <w:t xml:space="preserve"> </w:t>
      </w:r>
      <w:r w:rsidR="0039735F" w:rsidRPr="00B210B8">
        <w:rPr>
          <w:rFonts w:ascii="Times New Roman" w:hAnsi="Times New Roman" w:cs="Times New Roman"/>
          <w:i/>
          <w:noProof/>
        </w:rPr>
        <w:t>Intensive Care Medicine</w:t>
      </w:r>
      <w:r w:rsidR="0039735F" w:rsidRPr="00B210B8">
        <w:rPr>
          <w:rFonts w:ascii="Times New Roman" w:hAnsi="Times New Roman" w:cs="Times New Roman"/>
          <w:noProof/>
        </w:rPr>
        <w:t xml:space="preserve"> 49: 996-999. </w:t>
      </w:r>
      <w:r w:rsidR="0039735F" w:rsidRPr="009F71EA">
        <w:rPr>
          <w:rFonts w:ascii="Times New Roman" w:hAnsi="Times New Roman" w:cs="Times New Roman"/>
          <w:noProof/>
        </w:rPr>
        <w:t>https://doi.org/10.1007/s00134-023-07086-9</w:t>
      </w:r>
      <w:bookmarkEnd w:id="214"/>
    </w:p>
    <w:p w14:paraId="6C7F6FE7" w14:textId="77777777" w:rsidR="003074B2" w:rsidRPr="003074B2" w:rsidRDefault="003074B2" w:rsidP="003074B2">
      <w:pPr>
        <w:pStyle w:val="EndNoteBibliography"/>
        <w:rPr>
          <w:rFonts w:ascii="Times New Roman" w:hAnsi="Times New Roman" w:cs="Times New Roman"/>
          <w:noProof/>
        </w:rPr>
      </w:pPr>
      <w:bookmarkStart w:id="215" w:name="_ENREF_21"/>
      <w:r w:rsidRPr="003074B2">
        <w:rPr>
          <w:noProof/>
        </w:rPr>
        <w:t>21</w:t>
      </w:r>
      <w:r w:rsidRPr="003074B2">
        <w:rPr>
          <w:rFonts w:ascii="Times New Roman" w:hAnsi="Times New Roman" w:cs="Times New Roman"/>
          <w:noProof/>
        </w:rPr>
        <w:t xml:space="preserve">. </w:t>
      </w:r>
      <w:r w:rsidR="00CC0FE7" w:rsidRPr="00B210B8">
        <w:rPr>
          <w:rFonts w:ascii="Times New Roman" w:hAnsi="Times New Roman" w:cs="Times New Roman"/>
          <w:noProof/>
        </w:rPr>
        <w:t xml:space="preserve">Kalil, Andre C., Mark L. Metersky, Michael Klompas, John Muscedere, Daniel A. Sweeney, Lucy B. Palmer, Lena M. Napolitano, et al. 2016. </w:t>
      </w:r>
      <w:r w:rsidR="00CC0FE7" w:rsidRPr="00B210B8">
        <w:rPr>
          <w:noProof/>
        </w:rPr>
        <w:t>“</w:t>
      </w:r>
      <w:r w:rsidR="00CC0FE7" w:rsidRPr="00B210B8">
        <w:rPr>
          <w:rFonts w:ascii="Times New Roman" w:hAnsi="Times New Roman" w:cs="Times New Roman"/>
          <w:noProof/>
        </w:rPr>
        <w:t>Management of Adults With Hospital-acquired and Ventilator-associated Pneumonia: 2016 Clinical Practice Guidelines by the Infectious Diseases Society of America and the American Thoracic Society.</w:t>
      </w:r>
      <w:r w:rsidR="00CC0FE7" w:rsidRPr="00B210B8">
        <w:rPr>
          <w:noProof/>
        </w:rPr>
        <w:t>”</w:t>
      </w:r>
      <w:r w:rsidR="00CC0FE7" w:rsidRPr="00B210B8">
        <w:rPr>
          <w:rFonts w:ascii="Times New Roman" w:hAnsi="Times New Roman" w:cs="Times New Roman"/>
          <w:noProof/>
        </w:rPr>
        <w:t xml:space="preserve"> </w:t>
      </w:r>
      <w:r w:rsidR="00CC0FE7" w:rsidRPr="00B210B8">
        <w:rPr>
          <w:rFonts w:ascii="Times New Roman" w:hAnsi="Times New Roman" w:cs="Times New Roman"/>
          <w:i/>
          <w:noProof/>
        </w:rPr>
        <w:t>Clinical Infectious Diseases</w:t>
      </w:r>
      <w:r w:rsidR="00CC0FE7" w:rsidRPr="00B210B8">
        <w:rPr>
          <w:rFonts w:ascii="Times New Roman" w:hAnsi="Times New Roman" w:cs="Times New Roman"/>
          <w:noProof/>
        </w:rPr>
        <w:t xml:space="preserve"> 63: e61-e111. </w:t>
      </w:r>
      <w:r w:rsidR="00CC0FE7" w:rsidRPr="009F71EA">
        <w:rPr>
          <w:rFonts w:ascii="Times New Roman" w:hAnsi="Times New Roman" w:cs="Times New Roman"/>
          <w:noProof/>
        </w:rPr>
        <w:t>https://doi.org/10.1093/cid/ciw353</w:t>
      </w:r>
      <w:bookmarkEnd w:id="215"/>
    </w:p>
    <w:p w14:paraId="6FF4DF49" w14:textId="77777777" w:rsidR="003074B2" w:rsidRPr="003074B2" w:rsidRDefault="003074B2" w:rsidP="003074B2">
      <w:pPr>
        <w:pStyle w:val="EndNoteBibliography"/>
        <w:rPr>
          <w:rFonts w:ascii="Times New Roman" w:hAnsi="Times New Roman" w:cs="Times New Roman"/>
          <w:noProof/>
        </w:rPr>
      </w:pPr>
      <w:bookmarkStart w:id="216" w:name="_ENREF_22"/>
      <w:r w:rsidRPr="003074B2">
        <w:rPr>
          <w:noProof/>
        </w:rPr>
        <w:t>22</w:t>
      </w:r>
      <w:r w:rsidRPr="003074B2">
        <w:rPr>
          <w:rFonts w:ascii="Times New Roman" w:hAnsi="Times New Roman" w:cs="Times New Roman"/>
          <w:noProof/>
        </w:rPr>
        <w:t xml:space="preserve">. 2005. </w:t>
      </w:r>
      <w:r w:rsidRPr="003074B2">
        <w:rPr>
          <w:noProof/>
        </w:rPr>
        <w:t>“</w:t>
      </w:r>
      <w:r w:rsidRPr="003074B2">
        <w:rPr>
          <w:rFonts w:ascii="Times New Roman" w:hAnsi="Times New Roman" w:cs="Times New Roman"/>
          <w:noProof/>
        </w:rPr>
        <w:t>Guidelines for the management of adults with hospital-acquired, ventilator-associated, and healthcare-associated pneumonia.</w:t>
      </w:r>
      <w:r w:rsidRPr="003074B2">
        <w:rPr>
          <w:noProof/>
        </w:rPr>
        <w:t>”</w:t>
      </w:r>
      <w:r w:rsidRPr="003074B2">
        <w:rPr>
          <w:rFonts w:ascii="Times New Roman" w:hAnsi="Times New Roman" w:cs="Times New Roman"/>
          <w:noProof/>
        </w:rPr>
        <w:t xml:space="preserve"> </w:t>
      </w:r>
      <w:r w:rsidR="00246A3A" w:rsidRPr="00246A3A">
        <w:rPr>
          <w:rFonts w:ascii="Times New Roman" w:hAnsi="Times New Roman" w:cs="Times New Roman"/>
          <w:i/>
          <w:noProof/>
        </w:rPr>
        <w:t>American Journal of Respiratory and Critical Care Medicine</w:t>
      </w:r>
      <w:r w:rsidRPr="003074B2">
        <w:rPr>
          <w:rFonts w:ascii="Times New Roman" w:hAnsi="Times New Roman" w:cs="Times New Roman"/>
          <w:noProof/>
        </w:rPr>
        <w:t xml:space="preserve"> 171: 388-416. </w:t>
      </w:r>
      <w:r w:rsidRPr="009F71EA">
        <w:rPr>
          <w:rFonts w:ascii="Times New Roman" w:hAnsi="Times New Roman" w:cs="Times New Roman"/>
          <w:noProof/>
        </w:rPr>
        <w:t>https://doi.org/10.1164/rccm.200405-644ST</w:t>
      </w:r>
      <w:bookmarkEnd w:id="216"/>
    </w:p>
    <w:p w14:paraId="2026E2CA" w14:textId="77777777" w:rsidR="003074B2" w:rsidRPr="003074B2" w:rsidRDefault="003074B2" w:rsidP="003074B2">
      <w:pPr>
        <w:pStyle w:val="EndNoteBibliography"/>
        <w:rPr>
          <w:rFonts w:ascii="Times New Roman" w:hAnsi="Times New Roman" w:cs="Times New Roman"/>
          <w:noProof/>
        </w:rPr>
      </w:pPr>
      <w:bookmarkStart w:id="217" w:name="_ENREF_23"/>
      <w:r w:rsidRPr="003074B2">
        <w:rPr>
          <w:noProof/>
        </w:rPr>
        <w:t>23</w:t>
      </w:r>
      <w:r w:rsidRPr="003074B2">
        <w:rPr>
          <w:rFonts w:ascii="Times New Roman" w:hAnsi="Times New Roman" w:cs="Times New Roman"/>
          <w:noProof/>
        </w:rPr>
        <w:t xml:space="preserve">. </w:t>
      </w:r>
      <w:r w:rsidR="00246A3A" w:rsidRPr="00B210B8">
        <w:rPr>
          <w:rFonts w:ascii="Times New Roman" w:hAnsi="Times New Roman" w:cs="Times New Roman"/>
          <w:noProof/>
        </w:rPr>
        <w:t xml:space="preserve">Charlson, Mary E., Peter Pompei, Kathy L. Ales, </w:t>
      </w:r>
      <w:r w:rsidR="00DA4A6C">
        <w:rPr>
          <w:rFonts w:ascii="Times New Roman" w:hAnsi="Times New Roman" w:cs="Times New Roman"/>
          <w:noProof/>
        </w:rPr>
        <w:t xml:space="preserve">and </w:t>
      </w:r>
      <w:r w:rsidR="00246A3A" w:rsidRPr="00B210B8">
        <w:rPr>
          <w:rFonts w:ascii="Times New Roman" w:hAnsi="Times New Roman" w:cs="Times New Roman"/>
          <w:noProof/>
        </w:rPr>
        <w:t xml:space="preserve">C. Ronald MacKenzie. 1987. </w:t>
      </w:r>
      <w:r w:rsidR="00246A3A" w:rsidRPr="00B210B8">
        <w:rPr>
          <w:noProof/>
        </w:rPr>
        <w:t>“</w:t>
      </w:r>
      <w:r w:rsidR="00246A3A" w:rsidRPr="00B210B8">
        <w:rPr>
          <w:rFonts w:ascii="Times New Roman" w:hAnsi="Times New Roman" w:cs="Times New Roman"/>
          <w:noProof/>
        </w:rPr>
        <w:t>A new method of classifying prognostic comorbidity in longitudinal studies: Development and validation.</w:t>
      </w:r>
      <w:r w:rsidR="00246A3A" w:rsidRPr="00B210B8">
        <w:rPr>
          <w:noProof/>
        </w:rPr>
        <w:t>”</w:t>
      </w:r>
      <w:r w:rsidR="00246A3A" w:rsidRPr="00B210B8">
        <w:rPr>
          <w:rFonts w:ascii="Times New Roman" w:hAnsi="Times New Roman" w:cs="Times New Roman"/>
          <w:noProof/>
        </w:rPr>
        <w:t xml:space="preserve"> </w:t>
      </w:r>
      <w:r w:rsidR="00246A3A" w:rsidRPr="00B210B8">
        <w:rPr>
          <w:rFonts w:ascii="Times New Roman" w:hAnsi="Times New Roman" w:cs="Times New Roman"/>
          <w:i/>
          <w:noProof/>
        </w:rPr>
        <w:t>Journal of Chronic Diseases</w:t>
      </w:r>
      <w:r w:rsidR="00246A3A" w:rsidRPr="00B210B8">
        <w:rPr>
          <w:rFonts w:ascii="Times New Roman" w:hAnsi="Times New Roman" w:cs="Times New Roman"/>
          <w:noProof/>
        </w:rPr>
        <w:t xml:space="preserve"> 40: 373-383. </w:t>
      </w:r>
      <w:r w:rsidR="00246A3A" w:rsidRPr="009F71EA">
        <w:rPr>
          <w:rFonts w:ascii="Times New Roman" w:hAnsi="Times New Roman" w:cs="Times New Roman"/>
          <w:noProof/>
        </w:rPr>
        <w:t>https://doi.org/10.1016/0021-9681(87)90171-8</w:t>
      </w:r>
      <w:bookmarkEnd w:id="217"/>
    </w:p>
    <w:p w14:paraId="0ED72F2F" w14:textId="77777777" w:rsidR="003074B2" w:rsidRPr="003074B2" w:rsidRDefault="003074B2" w:rsidP="003074B2">
      <w:pPr>
        <w:pStyle w:val="EndNoteBibliography"/>
        <w:rPr>
          <w:rFonts w:ascii="Times New Roman" w:hAnsi="Times New Roman" w:cs="Times New Roman"/>
          <w:noProof/>
        </w:rPr>
      </w:pPr>
      <w:bookmarkStart w:id="218" w:name="_ENREF_24"/>
      <w:r w:rsidRPr="003074B2">
        <w:rPr>
          <w:noProof/>
        </w:rPr>
        <w:t>24</w:t>
      </w:r>
      <w:r w:rsidRPr="003074B2">
        <w:rPr>
          <w:rFonts w:ascii="Times New Roman" w:hAnsi="Times New Roman" w:cs="Times New Roman"/>
          <w:noProof/>
        </w:rPr>
        <w:t xml:space="preserve">. </w:t>
      </w:r>
      <w:r w:rsidR="00722789" w:rsidRPr="00602794">
        <w:rPr>
          <w:rFonts w:ascii="Times New Roman" w:hAnsi="Times New Roman" w:cs="Times New Roman"/>
          <w:noProof/>
        </w:rPr>
        <w:t xml:space="preserve">Khwaja, Arif. 2012. </w:t>
      </w:r>
      <w:r w:rsidR="00722789" w:rsidRPr="00602794">
        <w:rPr>
          <w:noProof/>
        </w:rPr>
        <w:t>“</w:t>
      </w:r>
      <w:r w:rsidR="00722789" w:rsidRPr="00602794">
        <w:rPr>
          <w:rFonts w:ascii="Times New Roman" w:hAnsi="Times New Roman" w:cs="Times New Roman"/>
          <w:noProof/>
        </w:rPr>
        <w:t>KDIGO Clinical Practice Guidelines for Acute Kidney Injury.</w:t>
      </w:r>
      <w:r w:rsidR="00722789" w:rsidRPr="00602794">
        <w:rPr>
          <w:noProof/>
        </w:rPr>
        <w:t>”</w:t>
      </w:r>
      <w:r w:rsidR="00722789" w:rsidRPr="00602794">
        <w:rPr>
          <w:rFonts w:ascii="Times New Roman" w:hAnsi="Times New Roman" w:cs="Times New Roman"/>
          <w:noProof/>
        </w:rPr>
        <w:t xml:space="preserve"> </w:t>
      </w:r>
      <w:r w:rsidR="00722789" w:rsidRPr="00602794">
        <w:rPr>
          <w:rFonts w:ascii="Times New Roman" w:hAnsi="Times New Roman" w:cs="Times New Roman"/>
          <w:i/>
          <w:noProof/>
        </w:rPr>
        <w:t>Nephron Clinical Practice</w:t>
      </w:r>
      <w:r w:rsidR="00722789" w:rsidRPr="00602794">
        <w:rPr>
          <w:rFonts w:ascii="Times New Roman" w:hAnsi="Times New Roman" w:cs="Times New Roman"/>
          <w:noProof/>
        </w:rPr>
        <w:t xml:space="preserve"> 120: c179-c184. </w:t>
      </w:r>
      <w:r w:rsidR="00722789" w:rsidRPr="009F71EA">
        <w:rPr>
          <w:rFonts w:ascii="Times New Roman" w:hAnsi="Times New Roman" w:cs="Times New Roman"/>
          <w:noProof/>
        </w:rPr>
        <w:t>https://doi.org/10.1159/000339789</w:t>
      </w:r>
      <w:bookmarkEnd w:id="218"/>
    </w:p>
    <w:p w14:paraId="7039E2B5" w14:textId="77777777" w:rsidR="003074B2" w:rsidRPr="003074B2" w:rsidRDefault="003074B2" w:rsidP="003074B2">
      <w:pPr>
        <w:pStyle w:val="EndNoteBibliography"/>
        <w:rPr>
          <w:rFonts w:ascii="Times New Roman" w:hAnsi="Times New Roman" w:cs="Times New Roman"/>
          <w:noProof/>
        </w:rPr>
      </w:pPr>
      <w:bookmarkStart w:id="219" w:name="_ENREF_25"/>
      <w:r w:rsidRPr="003074B2">
        <w:rPr>
          <w:noProof/>
        </w:rPr>
        <w:t>25</w:t>
      </w:r>
      <w:r w:rsidRPr="003074B2">
        <w:rPr>
          <w:rFonts w:ascii="Times New Roman" w:hAnsi="Times New Roman" w:cs="Times New Roman"/>
          <w:noProof/>
        </w:rPr>
        <w:t xml:space="preserve">. </w:t>
      </w:r>
      <w:r w:rsidR="00B71E83" w:rsidRPr="00602794">
        <w:rPr>
          <w:rFonts w:ascii="Times New Roman" w:hAnsi="Times New Roman" w:cs="Times New Roman"/>
          <w:noProof/>
        </w:rPr>
        <w:t xml:space="preserve">Zarbock, Alexander, Mitra K. Nadim, Peter Pickkers, Hernando Gomez, Samira Bell, Michael Joannidis, Kianoush Kashani, et al. 2023. </w:t>
      </w:r>
      <w:r w:rsidR="00B71E83" w:rsidRPr="00602794">
        <w:rPr>
          <w:noProof/>
        </w:rPr>
        <w:t>“</w:t>
      </w:r>
      <w:r w:rsidR="00B71E83" w:rsidRPr="00602794">
        <w:rPr>
          <w:rFonts w:ascii="Times New Roman" w:hAnsi="Times New Roman" w:cs="Times New Roman"/>
          <w:noProof/>
        </w:rPr>
        <w:t>Sepsis-associated acute kidney injury: consensus report of the 28th Acute Disease Quality Initiative workgroup.</w:t>
      </w:r>
      <w:r w:rsidR="00B71E83" w:rsidRPr="00602794">
        <w:rPr>
          <w:noProof/>
        </w:rPr>
        <w:t>”</w:t>
      </w:r>
      <w:r w:rsidR="00B71E83" w:rsidRPr="00602794">
        <w:rPr>
          <w:rFonts w:ascii="Times New Roman" w:hAnsi="Times New Roman" w:cs="Times New Roman"/>
          <w:noProof/>
        </w:rPr>
        <w:t xml:space="preserve"> </w:t>
      </w:r>
      <w:r w:rsidR="00B71E83" w:rsidRPr="00602794">
        <w:rPr>
          <w:rFonts w:ascii="Times New Roman" w:hAnsi="Times New Roman" w:cs="Times New Roman"/>
          <w:i/>
          <w:noProof/>
        </w:rPr>
        <w:t>Nature Reviews Nephrology</w:t>
      </w:r>
      <w:r w:rsidR="00B71E83" w:rsidRPr="00602794">
        <w:rPr>
          <w:rFonts w:ascii="Times New Roman" w:hAnsi="Times New Roman" w:cs="Times New Roman"/>
          <w:noProof/>
        </w:rPr>
        <w:t xml:space="preserve"> 19: 401-417. </w:t>
      </w:r>
      <w:r w:rsidR="00B71E83" w:rsidRPr="009F71EA">
        <w:rPr>
          <w:rFonts w:ascii="Times New Roman" w:hAnsi="Times New Roman" w:cs="Times New Roman"/>
          <w:noProof/>
        </w:rPr>
        <w:t>https://doi.org/10.1038/s41581-023-00683-3</w:t>
      </w:r>
      <w:bookmarkEnd w:id="219"/>
    </w:p>
    <w:p w14:paraId="77BB2247" w14:textId="77777777" w:rsidR="003074B2" w:rsidRPr="003074B2" w:rsidRDefault="003074B2" w:rsidP="003074B2">
      <w:pPr>
        <w:pStyle w:val="EndNoteBibliography"/>
        <w:rPr>
          <w:rFonts w:ascii="Times New Roman" w:hAnsi="Times New Roman" w:cs="Times New Roman"/>
          <w:noProof/>
        </w:rPr>
      </w:pPr>
      <w:bookmarkStart w:id="220" w:name="_ENREF_26"/>
      <w:r w:rsidRPr="003074B2">
        <w:rPr>
          <w:noProof/>
        </w:rPr>
        <w:t>26</w:t>
      </w:r>
      <w:r w:rsidRPr="003074B2">
        <w:rPr>
          <w:rFonts w:ascii="Times New Roman" w:hAnsi="Times New Roman" w:cs="Times New Roman"/>
          <w:noProof/>
        </w:rPr>
        <w:t xml:space="preserve">. </w:t>
      </w:r>
      <w:r w:rsidR="00E40600" w:rsidRPr="00602794">
        <w:rPr>
          <w:rFonts w:ascii="Times New Roman" w:hAnsi="Times New Roman" w:cs="Times New Roman"/>
          <w:noProof/>
        </w:rPr>
        <w:t xml:space="preserve">Qadir, Nida, Sarina Sahetya, Laveena Munshi, Charlotte Summers, Darryl Abrams, Jeremy Beitler, Giacomo Bellani, et al. 2024. </w:t>
      </w:r>
      <w:r w:rsidR="00E40600" w:rsidRPr="00602794">
        <w:rPr>
          <w:noProof/>
        </w:rPr>
        <w:t>“</w:t>
      </w:r>
      <w:r w:rsidR="00E40600" w:rsidRPr="00602794">
        <w:rPr>
          <w:rFonts w:ascii="Times New Roman" w:hAnsi="Times New Roman" w:cs="Times New Roman"/>
          <w:noProof/>
        </w:rPr>
        <w:t>An Update on Management of Adult Patients with Acute Respiratory Distress Syndrome: An Official American Thoracic Society Clinical Practice Guideline.</w:t>
      </w:r>
      <w:r w:rsidR="00E40600" w:rsidRPr="00602794">
        <w:rPr>
          <w:noProof/>
        </w:rPr>
        <w:t>”</w:t>
      </w:r>
      <w:r w:rsidR="00E40600" w:rsidRPr="00602794">
        <w:rPr>
          <w:rFonts w:ascii="Times New Roman" w:hAnsi="Times New Roman" w:cs="Times New Roman"/>
          <w:noProof/>
        </w:rPr>
        <w:t xml:space="preserve"> </w:t>
      </w:r>
      <w:r w:rsidR="00E40600" w:rsidRPr="00602794">
        <w:rPr>
          <w:rFonts w:ascii="Times New Roman" w:hAnsi="Times New Roman" w:cs="Times New Roman"/>
          <w:i/>
          <w:noProof/>
        </w:rPr>
        <w:t>American Journal of Respiratory and Critical Care Medicine</w:t>
      </w:r>
      <w:r w:rsidR="00E40600" w:rsidRPr="00602794">
        <w:rPr>
          <w:rFonts w:ascii="Times New Roman" w:hAnsi="Times New Roman" w:cs="Times New Roman"/>
          <w:noProof/>
        </w:rPr>
        <w:t xml:space="preserve"> 209: 24-36. </w:t>
      </w:r>
      <w:r w:rsidR="00E40600" w:rsidRPr="009F71EA">
        <w:rPr>
          <w:rFonts w:ascii="Times New Roman" w:hAnsi="Times New Roman" w:cs="Times New Roman"/>
          <w:noProof/>
        </w:rPr>
        <w:t>https://doi.org/10.1164/rccm.202311-2011ST</w:t>
      </w:r>
      <w:bookmarkEnd w:id="220"/>
    </w:p>
    <w:p w14:paraId="611EE69E" w14:textId="77777777" w:rsidR="003074B2" w:rsidRPr="003074B2" w:rsidRDefault="003074B2" w:rsidP="003074B2">
      <w:pPr>
        <w:pStyle w:val="EndNoteBibliography"/>
        <w:rPr>
          <w:rFonts w:ascii="Times New Roman" w:hAnsi="Times New Roman" w:cs="Times New Roman"/>
          <w:noProof/>
        </w:rPr>
      </w:pPr>
      <w:bookmarkStart w:id="221" w:name="_ENREF_27"/>
      <w:r w:rsidRPr="003074B2">
        <w:rPr>
          <w:noProof/>
        </w:rPr>
        <w:t>27</w:t>
      </w:r>
      <w:r w:rsidRPr="003074B2">
        <w:rPr>
          <w:rFonts w:ascii="Times New Roman" w:hAnsi="Times New Roman" w:cs="Times New Roman"/>
          <w:noProof/>
        </w:rPr>
        <w:t xml:space="preserve">. </w:t>
      </w:r>
      <w:r w:rsidR="00F41922" w:rsidRPr="00EF3CF3">
        <w:rPr>
          <w:rFonts w:ascii="Times New Roman" w:hAnsi="Times New Roman" w:cs="Times New Roman"/>
          <w:noProof/>
        </w:rPr>
        <w:t xml:space="preserve">Grasselli, Giacomo, Carolyn S. Calfee, Luigi Camporota, Daniele Poole, Marcelo B. P. Amato, Massimo Antonelli, Yaseen M. Arabi, et al. 2023. </w:t>
      </w:r>
      <w:r w:rsidR="00F41922" w:rsidRPr="00EF3CF3">
        <w:rPr>
          <w:noProof/>
        </w:rPr>
        <w:t>“</w:t>
      </w:r>
      <w:r w:rsidR="00F41922" w:rsidRPr="00EF3CF3">
        <w:rPr>
          <w:rFonts w:ascii="Times New Roman" w:hAnsi="Times New Roman" w:cs="Times New Roman"/>
          <w:noProof/>
        </w:rPr>
        <w:t>ESICM guidelines on acute respiratory distress syndrome: definition, phenotyping and respiratory support strategies.</w:t>
      </w:r>
      <w:r w:rsidR="00F41922" w:rsidRPr="00EF3CF3">
        <w:rPr>
          <w:noProof/>
        </w:rPr>
        <w:t>”</w:t>
      </w:r>
      <w:r w:rsidR="00F41922" w:rsidRPr="00EF3CF3">
        <w:rPr>
          <w:rFonts w:ascii="Times New Roman" w:hAnsi="Times New Roman" w:cs="Times New Roman"/>
          <w:noProof/>
        </w:rPr>
        <w:t xml:space="preserve"> </w:t>
      </w:r>
      <w:r w:rsidR="00F41922" w:rsidRPr="00EF3CF3">
        <w:rPr>
          <w:rFonts w:ascii="Times New Roman" w:hAnsi="Times New Roman" w:cs="Times New Roman"/>
          <w:i/>
          <w:noProof/>
        </w:rPr>
        <w:t>Intensive Care Medicine</w:t>
      </w:r>
      <w:r w:rsidR="00F41922" w:rsidRPr="00EF3CF3">
        <w:rPr>
          <w:rFonts w:ascii="Times New Roman" w:hAnsi="Times New Roman" w:cs="Times New Roman"/>
          <w:noProof/>
        </w:rPr>
        <w:t xml:space="preserve"> 49: 727-759. </w:t>
      </w:r>
      <w:r w:rsidR="00F41922" w:rsidRPr="009F71EA">
        <w:rPr>
          <w:rFonts w:ascii="Times New Roman" w:hAnsi="Times New Roman" w:cs="Times New Roman"/>
          <w:noProof/>
        </w:rPr>
        <w:t>https://doi.org/10.1007/s00134-023-07050-7</w:t>
      </w:r>
      <w:bookmarkEnd w:id="221"/>
    </w:p>
    <w:p w14:paraId="798219BB" w14:textId="77777777" w:rsidR="003074B2" w:rsidRPr="003074B2" w:rsidRDefault="003074B2" w:rsidP="003074B2">
      <w:pPr>
        <w:pStyle w:val="EndNoteBibliography"/>
        <w:rPr>
          <w:rFonts w:ascii="Times New Roman" w:hAnsi="Times New Roman" w:cs="Times New Roman"/>
          <w:noProof/>
        </w:rPr>
      </w:pPr>
      <w:bookmarkStart w:id="222" w:name="_ENREF_28"/>
      <w:r w:rsidRPr="003074B2">
        <w:rPr>
          <w:noProof/>
        </w:rPr>
        <w:t>28</w:t>
      </w:r>
      <w:r w:rsidRPr="003074B2">
        <w:rPr>
          <w:rFonts w:ascii="Times New Roman" w:hAnsi="Times New Roman" w:cs="Times New Roman"/>
          <w:noProof/>
        </w:rPr>
        <w:t xml:space="preserve">. </w:t>
      </w:r>
      <w:r w:rsidR="00234D66" w:rsidRPr="00EF3CF3">
        <w:rPr>
          <w:rFonts w:ascii="Times New Roman" w:hAnsi="Times New Roman" w:cs="Times New Roman"/>
          <w:noProof/>
        </w:rPr>
        <w:t xml:space="preserve">Byrne, Robert A, Xavier Rossello, J J Coughlan, Emanuele Barbato, Colin Berry, Alaide Chieffo, Marc J Claeys, et al. 2023. </w:t>
      </w:r>
      <w:r w:rsidR="00234D66" w:rsidRPr="00EF3CF3">
        <w:rPr>
          <w:noProof/>
        </w:rPr>
        <w:t>“</w:t>
      </w:r>
      <w:r w:rsidR="00234D66" w:rsidRPr="00EF3CF3">
        <w:rPr>
          <w:rFonts w:ascii="Times New Roman" w:hAnsi="Times New Roman" w:cs="Times New Roman"/>
          <w:noProof/>
        </w:rPr>
        <w:t>2023 ESC Guidelines for the management of acute coronary syndromes: Developed by the task force on the management of acute coronary syndromes of the European Society of Cardiology (ESC).</w:t>
      </w:r>
      <w:r w:rsidR="00234D66" w:rsidRPr="00EF3CF3">
        <w:rPr>
          <w:noProof/>
        </w:rPr>
        <w:t>”</w:t>
      </w:r>
      <w:r w:rsidR="00234D66" w:rsidRPr="00EF3CF3">
        <w:rPr>
          <w:rFonts w:ascii="Times New Roman" w:hAnsi="Times New Roman" w:cs="Times New Roman"/>
          <w:noProof/>
        </w:rPr>
        <w:t xml:space="preserve"> </w:t>
      </w:r>
      <w:r w:rsidR="00234D66" w:rsidRPr="00EF3CF3">
        <w:rPr>
          <w:rFonts w:ascii="Times New Roman" w:hAnsi="Times New Roman" w:cs="Times New Roman"/>
          <w:i/>
          <w:noProof/>
        </w:rPr>
        <w:t>European Heart Journal</w:t>
      </w:r>
      <w:r w:rsidR="00234D66" w:rsidRPr="00EF3CF3">
        <w:rPr>
          <w:rFonts w:ascii="Times New Roman" w:hAnsi="Times New Roman" w:cs="Times New Roman"/>
          <w:noProof/>
        </w:rPr>
        <w:t xml:space="preserve"> 44: 3720-3826. </w:t>
      </w:r>
      <w:r w:rsidR="00234D66" w:rsidRPr="009F71EA">
        <w:rPr>
          <w:rFonts w:ascii="Times New Roman" w:hAnsi="Times New Roman" w:cs="Times New Roman"/>
          <w:noProof/>
        </w:rPr>
        <w:t>https://doi.org/10.1093/eurheartj/ehad191</w:t>
      </w:r>
      <w:bookmarkEnd w:id="222"/>
    </w:p>
    <w:p w14:paraId="0F220F13" w14:textId="77777777" w:rsidR="003074B2" w:rsidRPr="003074B2" w:rsidRDefault="003074B2" w:rsidP="003074B2">
      <w:pPr>
        <w:pStyle w:val="EndNoteBibliography"/>
        <w:rPr>
          <w:rFonts w:ascii="Times New Roman" w:hAnsi="Times New Roman" w:cs="Times New Roman"/>
          <w:noProof/>
        </w:rPr>
      </w:pPr>
      <w:bookmarkStart w:id="223" w:name="_ENREF_29"/>
      <w:r w:rsidRPr="003074B2">
        <w:rPr>
          <w:noProof/>
        </w:rPr>
        <w:t>29</w:t>
      </w:r>
      <w:r w:rsidRPr="003074B2">
        <w:rPr>
          <w:rFonts w:ascii="Times New Roman" w:hAnsi="Times New Roman" w:cs="Times New Roman"/>
          <w:noProof/>
        </w:rPr>
        <w:t xml:space="preserve">. </w:t>
      </w:r>
      <w:r w:rsidR="000B20DE" w:rsidRPr="00EF3CF3">
        <w:rPr>
          <w:rFonts w:ascii="Times New Roman" w:hAnsi="Times New Roman" w:cs="Times New Roman"/>
          <w:noProof/>
        </w:rPr>
        <w:t xml:space="preserve">Thygesen, Kristian, Joseph S. Alpert, Allan S. Jaffe, Bernard R. Chaitman, Jeroen J. Bax, David A. Morrow, Harvey D. White. 2018. </w:t>
      </w:r>
      <w:r w:rsidR="000B20DE" w:rsidRPr="00EF3CF3">
        <w:rPr>
          <w:noProof/>
        </w:rPr>
        <w:t>“</w:t>
      </w:r>
      <w:r w:rsidR="000B20DE" w:rsidRPr="00EF3CF3">
        <w:rPr>
          <w:rFonts w:ascii="Times New Roman" w:hAnsi="Times New Roman" w:cs="Times New Roman"/>
          <w:noProof/>
        </w:rPr>
        <w:t>Fourth Universal Definition of Myocardial Infarction (2018).</w:t>
      </w:r>
      <w:r w:rsidR="000B20DE" w:rsidRPr="00EF3CF3">
        <w:rPr>
          <w:noProof/>
        </w:rPr>
        <w:t>”</w:t>
      </w:r>
      <w:r w:rsidR="000B20DE" w:rsidRPr="00EF3CF3">
        <w:rPr>
          <w:rFonts w:ascii="Times New Roman" w:hAnsi="Times New Roman" w:cs="Times New Roman"/>
          <w:noProof/>
        </w:rPr>
        <w:t xml:space="preserve"> </w:t>
      </w:r>
      <w:r w:rsidR="000B20DE" w:rsidRPr="00EF3CF3">
        <w:rPr>
          <w:rFonts w:ascii="Times New Roman" w:hAnsi="Times New Roman" w:cs="Times New Roman"/>
          <w:i/>
          <w:noProof/>
        </w:rPr>
        <w:lastRenderedPageBreak/>
        <w:t>Journal of the American College of Cardiology</w:t>
      </w:r>
      <w:r w:rsidR="000B20DE" w:rsidRPr="00EF3CF3">
        <w:rPr>
          <w:rFonts w:ascii="Times New Roman" w:hAnsi="Times New Roman" w:cs="Times New Roman"/>
          <w:noProof/>
        </w:rPr>
        <w:t xml:space="preserve"> 72: 2231-2264. </w:t>
      </w:r>
      <w:r w:rsidR="000B20DE" w:rsidRPr="009F71EA">
        <w:rPr>
          <w:rFonts w:ascii="Times New Roman" w:hAnsi="Times New Roman" w:cs="Times New Roman"/>
          <w:noProof/>
        </w:rPr>
        <w:t>https://doi.org/10.1016/j.jacc.2018.08.1038</w:t>
      </w:r>
      <w:bookmarkEnd w:id="223"/>
    </w:p>
    <w:p w14:paraId="28A9145C" w14:textId="77777777" w:rsidR="003074B2" w:rsidRPr="003074B2" w:rsidRDefault="003074B2" w:rsidP="003074B2">
      <w:pPr>
        <w:pStyle w:val="EndNoteBibliography"/>
        <w:rPr>
          <w:rFonts w:ascii="Times New Roman" w:hAnsi="Times New Roman" w:cs="Times New Roman"/>
          <w:noProof/>
        </w:rPr>
      </w:pPr>
      <w:bookmarkStart w:id="224" w:name="_ENREF_30"/>
      <w:r w:rsidRPr="003074B2">
        <w:rPr>
          <w:noProof/>
        </w:rPr>
        <w:t>30</w:t>
      </w:r>
      <w:r w:rsidRPr="003074B2">
        <w:rPr>
          <w:rFonts w:ascii="Times New Roman" w:hAnsi="Times New Roman" w:cs="Times New Roman"/>
          <w:noProof/>
        </w:rPr>
        <w:t xml:space="preserve">. </w:t>
      </w:r>
      <w:r w:rsidR="005B1E11" w:rsidRPr="003C4226">
        <w:rPr>
          <w:rFonts w:ascii="Times New Roman" w:hAnsi="Times New Roman" w:cs="Times New Roman"/>
          <w:noProof/>
        </w:rPr>
        <w:t xml:space="preserve">Konstantinides, Stavros V., Guy Meyer, Cecilia Becattini, Héctor Bueno, Geert-Jan Geersing, Veli-Pekka Harjola, Menno V. Huisman, et al. 2019. </w:t>
      </w:r>
      <w:r w:rsidR="005B1E11" w:rsidRPr="003C4226">
        <w:rPr>
          <w:noProof/>
        </w:rPr>
        <w:t>“</w:t>
      </w:r>
      <w:r w:rsidR="005B1E11" w:rsidRPr="003C4226">
        <w:rPr>
          <w:rFonts w:ascii="Times New Roman" w:hAnsi="Times New Roman" w:cs="Times New Roman"/>
          <w:noProof/>
        </w:rPr>
        <w:t>2019 ESC Guidelines for the diagnosis and management of acute pulmonary embolism developed in collaboration with the European Respiratory Society (ERS).</w:t>
      </w:r>
      <w:r w:rsidR="005B1E11" w:rsidRPr="003C4226">
        <w:rPr>
          <w:noProof/>
        </w:rPr>
        <w:t>”</w:t>
      </w:r>
      <w:r w:rsidR="005B1E11" w:rsidRPr="003C4226">
        <w:rPr>
          <w:rFonts w:ascii="Times New Roman" w:hAnsi="Times New Roman" w:cs="Times New Roman"/>
          <w:noProof/>
        </w:rPr>
        <w:t xml:space="preserve"> </w:t>
      </w:r>
      <w:r w:rsidR="005B1E11" w:rsidRPr="003C4226">
        <w:rPr>
          <w:rFonts w:ascii="Times New Roman" w:hAnsi="Times New Roman" w:cs="Times New Roman"/>
          <w:i/>
          <w:noProof/>
        </w:rPr>
        <w:t>European Respiratory Journal</w:t>
      </w:r>
      <w:r w:rsidR="005B1E11" w:rsidRPr="003C4226">
        <w:rPr>
          <w:rFonts w:ascii="Times New Roman" w:hAnsi="Times New Roman" w:cs="Times New Roman"/>
          <w:noProof/>
        </w:rPr>
        <w:t xml:space="preserve"> 54: 1901647. </w:t>
      </w:r>
      <w:r w:rsidR="005B1E11" w:rsidRPr="009F71EA">
        <w:rPr>
          <w:rFonts w:ascii="Times New Roman" w:hAnsi="Times New Roman" w:cs="Times New Roman"/>
          <w:noProof/>
        </w:rPr>
        <w:t>https://doi.org/10.1183/13993003.01647-2019</w:t>
      </w:r>
      <w:bookmarkEnd w:id="224"/>
    </w:p>
    <w:p w14:paraId="797ED9B2" w14:textId="77777777" w:rsidR="003074B2" w:rsidRPr="003074B2" w:rsidRDefault="003074B2" w:rsidP="003074B2">
      <w:pPr>
        <w:pStyle w:val="EndNoteBibliography"/>
        <w:rPr>
          <w:rFonts w:ascii="Times New Roman" w:hAnsi="Times New Roman" w:cs="Times New Roman"/>
          <w:noProof/>
        </w:rPr>
      </w:pPr>
      <w:bookmarkStart w:id="225" w:name="_ENREF_31"/>
      <w:r w:rsidRPr="003074B2">
        <w:rPr>
          <w:noProof/>
        </w:rPr>
        <w:t>31</w:t>
      </w:r>
      <w:r w:rsidRPr="003074B2">
        <w:rPr>
          <w:rFonts w:ascii="Times New Roman" w:hAnsi="Times New Roman" w:cs="Times New Roman"/>
          <w:noProof/>
        </w:rPr>
        <w:t>. Erden, Veysel, Gökcen Basaranoglu, Ismet Beycan, Hamdi Delatio</w:t>
      </w:r>
      <w:r w:rsidRPr="003074B2">
        <w:rPr>
          <w:rFonts w:ascii="Times New Roman" w:hAnsi="Times New Roman" w:cs="Times New Roman" w:hint="cs"/>
          <w:noProof/>
        </w:rPr>
        <w:t>ğ</w:t>
      </w:r>
      <w:r w:rsidRPr="003074B2">
        <w:rPr>
          <w:rFonts w:ascii="Times New Roman" w:hAnsi="Times New Roman" w:cs="Times New Roman"/>
          <w:noProof/>
        </w:rPr>
        <w:t>lu, N</w:t>
      </w:r>
      <w:r w:rsidRPr="003074B2">
        <w:rPr>
          <w:rFonts w:ascii="Times New Roman" w:hAnsi="Times New Roman" w:cs="Times New Roman" w:hint="cs"/>
          <w:noProof/>
        </w:rPr>
        <w:t>ı</w:t>
      </w:r>
      <w:r w:rsidRPr="003074B2">
        <w:rPr>
          <w:rFonts w:ascii="Times New Roman" w:hAnsi="Times New Roman" w:cs="Times New Roman"/>
          <w:noProof/>
        </w:rPr>
        <w:t>hal Sanl</w:t>
      </w:r>
      <w:r w:rsidRPr="003074B2">
        <w:rPr>
          <w:rFonts w:ascii="Times New Roman" w:hAnsi="Times New Roman" w:cs="Times New Roman" w:hint="cs"/>
          <w:noProof/>
        </w:rPr>
        <w:t>ı</w:t>
      </w:r>
      <w:r w:rsidRPr="003074B2">
        <w:rPr>
          <w:rFonts w:ascii="Times New Roman" w:hAnsi="Times New Roman" w:cs="Times New Roman"/>
          <w:noProof/>
        </w:rPr>
        <w:t xml:space="preserve"> Hamzaoglu. 2003. </w:t>
      </w:r>
      <w:r w:rsidRPr="003074B2">
        <w:rPr>
          <w:noProof/>
        </w:rPr>
        <w:t>“</w:t>
      </w:r>
      <w:r w:rsidRPr="003074B2">
        <w:rPr>
          <w:rFonts w:ascii="Times New Roman" w:hAnsi="Times New Roman" w:cs="Times New Roman"/>
          <w:noProof/>
        </w:rPr>
        <w:t>Reproducibility of mini-BAL culture results using 10 ml or 20 ml instilled fluid.</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29: 1856-1856. </w:t>
      </w:r>
      <w:r w:rsidRPr="009F71EA">
        <w:rPr>
          <w:rFonts w:ascii="Times New Roman" w:hAnsi="Times New Roman" w:cs="Times New Roman"/>
          <w:noProof/>
        </w:rPr>
        <w:t>https://doi.org/10.1007/s00134-003-1964-z</w:t>
      </w:r>
      <w:bookmarkEnd w:id="225"/>
    </w:p>
    <w:p w14:paraId="12727E6C" w14:textId="77777777" w:rsidR="003074B2" w:rsidRPr="003074B2" w:rsidRDefault="003074B2" w:rsidP="003074B2">
      <w:pPr>
        <w:pStyle w:val="EndNoteBibliography"/>
        <w:rPr>
          <w:rFonts w:ascii="Times New Roman" w:hAnsi="Times New Roman" w:cs="Times New Roman"/>
          <w:noProof/>
        </w:rPr>
      </w:pPr>
      <w:bookmarkStart w:id="226" w:name="_ENREF_32"/>
      <w:r w:rsidRPr="003074B2">
        <w:rPr>
          <w:noProof/>
        </w:rPr>
        <w:t>32</w:t>
      </w:r>
      <w:r w:rsidRPr="003074B2">
        <w:rPr>
          <w:rFonts w:ascii="Times New Roman" w:hAnsi="Times New Roman" w:cs="Times New Roman"/>
          <w:noProof/>
        </w:rPr>
        <w:t xml:space="preserve">. Martin-Loeches, Ignacio, Jean Chastre, Richard G. Wunderink. 2023. </w:t>
      </w:r>
      <w:r w:rsidRPr="003074B2">
        <w:rPr>
          <w:noProof/>
        </w:rPr>
        <w:t>“</w:t>
      </w:r>
      <w:r w:rsidRPr="003074B2">
        <w:rPr>
          <w:rFonts w:ascii="Times New Roman" w:hAnsi="Times New Roman" w:cs="Times New Roman"/>
          <w:noProof/>
        </w:rPr>
        <w:t>Bronchoscopy for diagnosis of ventilator-associated pneumonia.</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49: 79-82. </w:t>
      </w:r>
      <w:r w:rsidRPr="009F71EA">
        <w:rPr>
          <w:rFonts w:ascii="Times New Roman" w:hAnsi="Times New Roman" w:cs="Times New Roman"/>
          <w:noProof/>
        </w:rPr>
        <w:t>https://doi.org/10.1007/s00134-022-06898-5</w:t>
      </w:r>
      <w:bookmarkEnd w:id="226"/>
    </w:p>
    <w:p w14:paraId="4D68B958" w14:textId="77777777" w:rsidR="003074B2" w:rsidRPr="003074B2" w:rsidRDefault="003074B2" w:rsidP="003074B2">
      <w:pPr>
        <w:pStyle w:val="EndNoteBibliography"/>
        <w:rPr>
          <w:rFonts w:ascii="Times New Roman" w:hAnsi="Times New Roman" w:cs="Times New Roman"/>
          <w:noProof/>
        </w:rPr>
      </w:pPr>
      <w:bookmarkStart w:id="227" w:name="_ENREF_33"/>
      <w:r w:rsidRPr="003074B2">
        <w:rPr>
          <w:noProof/>
        </w:rPr>
        <w:t>33</w:t>
      </w:r>
      <w:r w:rsidRPr="003074B2">
        <w:rPr>
          <w:rFonts w:ascii="Times New Roman" w:hAnsi="Times New Roman" w:cs="Times New Roman"/>
          <w:noProof/>
        </w:rPr>
        <w:t xml:space="preserve">. Dickson, Robert P., Marcus J. Schultz, Tom van der Poll, Laura R. Schouten, Nicole R. Falkowski, Jenna E. Luth, Michael W. Sjoding, et al. 2020. </w:t>
      </w:r>
      <w:r w:rsidRPr="003074B2">
        <w:rPr>
          <w:noProof/>
        </w:rPr>
        <w:t>“</w:t>
      </w:r>
      <w:r w:rsidRPr="003074B2">
        <w:rPr>
          <w:rFonts w:ascii="Times New Roman" w:hAnsi="Times New Roman" w:cs="Times New Roman"/>
          <w:noProof/>
        </w:rPr>
        <w:t>Lung Microbiota Predict Clinical Outcomes in Critically Ill Patient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American Journal of Respiratory and Critical Care Medicine</w:t>
      </w:r>
      <w:r w:rsidRPr="003074B2">
        <w:rPr>
          <w:rFonts w:ascii="Times New Roman" w:hAnsi="Times New Roman" w:cs="Times New Roman"/>
          <w:noProof/>
        </w:rPr>
        <w:t xml:space="preserve"> 201: 555-563. </w:t>
      </w:r>
      <w:r w:rsidRPr="009F71EA">
        <w:rPr>
          <w:rFonts w:ascii="Times New Roman" w:hAnsi="Times New Roman" w:cs="Times New Roman"/>
          <w:noProof/>
        </w:rPr>
        <w:t>https://doi.org/10.1164/rccm.201907-1487OC</w:t>
      </w:r>
      <w:bookmarkEnd w:id="227"/>
    </w:p>
    <w:p w14:paraId="459B4314" w14:textId="77777777" w:rsidR="003074B2" w:rsidRPr="003074B2" w:rsidRDefault="003074B2" w:rsidP="003074B2">
      <w:pPr>
        <w:pStyle w:val="EndNoteBibliography"/>
        <w:rPr>
          <w:rFonts w:ascii="Times New Roman" w:hAnsi="Times New Roman" w:cs="Times New Roman"/>
          <w:noProof/>
        </w:rPr>
      </w:pPr>
      <w:bookmarkStart w:id="228" w:name="_ENREF_34"/>
      <w:r w:rsidRPr="003074B2">
        <w:rPr>
          <w:noProof/>
        </w:rPr>
        <w:t>34</w:t>
      </w:r>
      <w:r w:rsidRPr="003074B2">
        <w:rPr>
          <w:rFonts w:ascii="Times New Roman" w:hAnsi="Times New Roman" w:cs="Times New Roman"/>
          <w:noProof/>
        </w:rPr>
        <w:t xml:space="preserve">. Kamel, Toufik, Julie Helms, Ralf Janssen-Langenstein, Achille Kouatchet, Antoine Guillon, Jeremy Bourenne, Damien Contou, et al. 2020. </w:t>
      </w:r>
      <w:r w:rsidRPr="003074B2">
        <w:rPr>
          <w:noProof/>
        </w:rPr>
        <w:t>“</w:t>
      </w:r>
      <w:r w:rsidRPr="003074B2">
        <w:rPr>
          <w:rFonts w:ascii="Times New Roman" w:hAnsi="Times New Roman" w:cs="Times New Roman"/>
          <w:noProof/>
        </w:rPr>
        <w:t>Benefit-to-risk balance of bronchoalveolar lavage in the critically ill. A prospective, multicenter cohort stud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Intensive Care Medicine</w:t>
      </w:r>
      <w:r w:rsidRPr="003074B2">
        <w:rPr>
          <w:rFonts w:ascii="Times New Roman" w:hAnsi="Times New Roman" w:cs="Times New Roman"/>
          <w:noProof/>
        </w:rPr>
        <w:t xml:space="preserve"> 46: 463-474. </w:t>
      </w:r>
      <w:r w:rsidRPr="009F71EA">
        <w:rPr>
          <w:rFonts w:ascii="Times New Roman" w:hAnsi="Times New Roman" w:cs="Times New Roman"/>
          <w:noProof/>
        </w:rPr>
        <w:t>https://doi.org/10.1007/s00134-019-05896-4</w:t>
      </w:r>
      <w:bookmarkEnd w:id="228"/>
    </w:p>
    <w:p w14:paraId="7069357F" w14:textId="77777777" w:rsidR="003074B2" w:rsidRPr="003074B2" w:rsidRDefault="003074B2" w:rsidP="003074B2">
      <w:pPr>
        <w:pStyle w:val="EndNoteBibliography"/>
        <w:rPr>
          <w:rFonts w:ascii="Times New Roman" w:hAnsi="Times New Roman" w:cs="Times New Roman"/>
          <w:noProof/>
        </w:rPr>
      </w:pPr>
      <w:bookmarkStart w:id="229" w:name="_ENREF_35"/>
      <w:r w:rsidRPr="003074B2">
        <w:rPr>
          <w:noProof/>
        </w:rPr>
        <w:t>35</w:t>
      </w:r>
      <w:r w:rsidRPr="003074B2">
        <w:rPr>
          <w:rFonts w:ascii="Times New Roman" w:hAnsi="Times New Roman" w:cs="Times New Roman"/>
          <w:noProof/>
        </w:rPr>
        <w:t xml:space="preserve">. Charalampous, Themoula, Gemma L. Kay, Hollian Richardson, Alp Aydin, Rossella Baldan, Christopher Jeanes, Duncan Rae, et al. 2019. </w:t>
      </w:r>
      <w:r w:rsidRPr="003074B2">
        <w:rPr>
          <w:noProof/>
        </w:rPr>
        <w:t>“</w:t>
      </w:r>
      <w:r w:rsidRPr="003074B2">
        <w:rPr>
          <w:rFonts w:ascii="Times New Roman" w:hAnsi="Times New Roman" w:cs="Times New Roman"/>
          <w:noProof/>
        </w:rPr>
        <w:t>Nanopore metagenomics enables rapid clinical diagnosis of bacterial lower respiratory infection.</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 Biotechnology</w:t>
      </w:r>
      <w:r w:rsidRPr="003074B2">
        <w:rPr>
          <w:rFonts w:ascii="Times New Roman" w:hAnsi="Times New Roman" w:cs="Times New Roman"/>
          <w:noProof/>
        </w:rPr>
        <w:t xml:space="preserve"> 37: 783-792. </w:t>
      </w:r>
      <w:r w:rsidRPr="009F71EA">
        <w:rPr>
          <w:rFonts w:ascii="Times New Roman" w:hAnsi="Times New Roman" w:cs="Times New Roman"/>
          <w:noProof/>
        </w:rPr>
        <w:t>https://doi.org/10.1038/s41587-019-0156-5</w:t>
      </w:r>
      <w:bookmarkEnd w:id="229"/>
    </w:p>
    <w:p w14:paraId="0F36442C" w14:textId="77777777" w:rsidR="003074B2" w:rsidRPr="003074B2" w:rsidRDefault="003074B2" w:rsidP="003074B2">
      <w:pPr>
        <w:pStyle w:val="EndNoteBibliography"/>
        <w:rPr>
          <w:rFonts w:ascii="Times New Roman" w:hAnsi="Times New Roman" w:cs="Times New Roman"/>
          <w:noProof/>
        </w:rPr>
      </w:pPr>
      <w:bookmarkStart w:id="230" w:name="_ENREF_36"/>
      <w:r w:rsidRPr="003074B2">
        <w:rPr>
          <w:noProof/>
        </w:rPr>
        <w:t>36</w:t>
      </w:r>
      <w:r w:rsidRPr="003074B2">
        <w:rPr>
          <w:rFonts w:ascii="Times New Roman" w:hAnsi="Times New Roman" w:cs="Times New Roman"/>
          <w:noProof/>
        </w:rPr>
        <w:t xml:space="preserve">. Minghui Cheng, Yingjie Xu, Xiao Cui, Xin Wei, Yundi Chang, Jun Xu, Cheng Lei, Lei Xue, Zhang Wang, Lingtong Huang, Min Zheng, Hong Luo, Yuxin Leng, Chao Jiang. 2023. </w:t>
      </w:r>
      <w:r w:rsidRPr="003074B2">
        <w:rPr>
          <w:noProof/>
        </w:rPr>
        <w:t>“</w:t>
      </w:r>
      <w:r w:rsidRPr="003074B2">
        <w:rPr>
          <w:rFonts w:ascii="Times New Roman" w:hAnsi="Times New Roman" w:cs="Times New Roman"/>
          <w:noProof/>
        </w:rPr>
        <w:t>Deep longitudinal lower respiratory tract microbiome profiling reveals genome-resolved functional and evolutionary dynamics in critical illnes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Research Square</w:t>
      </w:r>
      <w:r w:rsidRPr="003074B2">
        <w:rPr>
          <w:rFonts w:ascii="Times New Roman" w:hAnsi="Times New Roman" w:cs="Times New Roman"/>
          <w:noProof/>
        </w:rPr>
        <w:t xml:space="preserve"> PREPRINT (Version 1): </w:t>
      </w:r>
      <w:r w:rsidRPr="009F71EA">
        <w:rPr>
          <w:rFonts w:ascii="Times New Roman" w:hAnsi="Times New Roman" w:cs="Times New Roman"/>
          <w:noProof/>
        </w:rPr>
        <w:t>https://doi.org/10.21203/rs.3.rs-3494655/v1</w:t>
      </w:r>
      <w:bookmarkEnd w:id="230"/>
    </w:p>
    <w:p w14:paraId="2FE2095A" w14:textId="77777777" w:rsidR="003074B2" w:rsidRPr="003074B2" w:rsidRDefault="003074B2" w:rsidP="003074B2">
      <w:pPr>
        <w:pStyle w:val="EndNoteBibliography"/>
        <w:rPr>
          <w:rFonts w:ascii="Times New Roman" w:hAnsi="Times New Roman" w:cs="Times New Roman"/>
          <w:noProof/>
        </w:rPr>
      </w:pPr>
      <w:bookmarkStart w:id="231" w:name="_ENREF_37"/>
      <w:r w:rsidRPr="003074B2">
        <w:rPr>
          <w:noProof/>
        </w:rPr>
        <w:t>37</w:t>
      </w:r>
      <w:r w:rsidRPr="003074B2">
        <w:rPr>
          <w:rFonts w:ascii="Times New Roman" w:hAnsi="Times New Roman" w:cs="Times New Roman"/>
          <w:noProof/>
        </w:rPr>
        <w:t xml:space="preserve">. Chen, Shifu, Yanqing Zhou, Yaru Chen, Jia Gu. 2018. </w:t>
      </w:r>
      <w:r w:rsidRPr="003074B2">
        <w:rPr>
          <w:noProof/>
        </w:rPr>
        <w:t>“</w:t>
      </w:r>
      <w:r w:rsidRPr="003074B2">
        <w:rPr>
          <w:rFonts w:ascii="Times New Roman" w:hAnsi="Times New Roman" w:cs="Times New Roman"/>
          <w:noProof/>
        </w:rPr>
        <w:t>fastp: an ultra-fast all-in-one FASTQ preprocessor.</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ioinformatics</w:t>
      </w:r>
      <w:r w:rsidRPr="003074B2">
        <w:rPr>
          <w:rFonts w:ascii="Times New Roman" w:hAnsi="Times New Roman" w:cs="Times New Roman"/>
          <w:noProof/>
        </w:rPr>
        <w:t xml:space="preserve"> 34: i884-i890. </w:t>
      </w:r>
      <w:r w:rsidRPr="009F71EA">
        <w:rPr>
          <w:rFonts w:ascii="Times New Roman" w:hAnsi="Times New Roman" w:cs="Times New Roman"/>
          <w:noProof/>
        </w:rPr>
        <w:t>https://doi.org/10.1093/bioinformatics/bty560</w:t>
      </w:r>
      <w:bookmarkEnd w:id="231"/>
    </w:p>
    <w:p w14:paraId="0D8D9279" w14:textId="77777777" w:rsidR="003074B2" w:rsidRPr="003074B2" w:rsidRDefault="003074B2" w:rsidP="003074B2">
      <w:pPr>
        <w:pStyle w:val="EndNoteBibliography"/>
        <w:rPr>
          <w:rFonts w:ascii="Times New Roman" w:hAnsi="Times New Roman" w:cs="Times New Roman"/>
          <w:noProof/>
        </w:rPr>
      </w:pPr>
      <w:bookmarkStart w:id="232" w:name="_ENREF_38"/>
      <w:r w:rsidRPr="003074B2">
        <w:rPr>
          <w:noProof/>
        </w:rPr>
        <w:t>38</w:t>
      </w:r>
      <w:r w:rsidRPr="003074B2">
        <w:rPr>
          <w:rFonts w:ascii="Times New Roman" w:hAnsi="Times New Roman" w:cs="Times New Roman"/>
          <w:noProof/>
        </w:rPr>
        <w:t xml:space="preserve">. Bush, Stephen J., Thomas R. Connor, Tim E.A. Peto, Derrick W. Crook, A. Sarah Walker. 2020. </w:t>
      </w:r>
      <w:r w:rsidRPr="003074B2">
        <w:rPr>
          <w:noProof/>
        </w:rPr>
        <w:t>“</w:t>
      </w:r>
      <w:bookmarkStart w:id="233" w:name="OLE_LINK4"/>
      <w:bookmarkStart w:id="234" w:name="OLE_LINK5"/>
      <w:r w:rsidRPr="003074B2">
        <w:rPr>
          <w:rFonts w:ascii="Times New Roman" w:hAnsi="Times New Roman" w:cs="Times New Roman"/>
          <w:noProof/>
        </w:rPr>
        <w:t>Evaluation of methods for detecting human reads in microbial sequencing datasets</w:t>
      </w:r>
      <w:bookmarkEnd w:id="233"/>
      <w:r w:rsidRPr="003074B2">
        <w:rPr>
          <w:rFonts w:ascii="Times New Roman" w:hAnsi="Times New Roman" w:cs="Times New Roman"/>
          <w:noProof/>
        </w:rPr>
        <w:t>.</w:t>
      </w:r>
      <w:r w:rsidRPr="003074B2">
        <w:rPr>
          <w:noProof/>
        </w:rPr>
        <w:t>”</w:t>
      </w:r>
      <w:r w:rsidRPr="003074B2">
        <w:rPr>
          <w:rFonts w:ascii="Times New Roman" w:hAnsi="Times New Roman" w:cs="Times New Roman"/>
          <w:noProof/>
        </w:rPr>
        <w:t xml:space="preserve"> </w:t>
      </w:r>
      <w:bookmarkEnd w:id="234"/>
      <w:r w:rsidRPr="003074B2">
        <w:rPr>
          <w:rFonts w:ascii="Times New Roman" w:hAnsi="Times New Roman" w:cs="Times New Roman"/>
          <w:i/>
          <w:noProof/>
        </w:rPr>
        <w:t>Microbial Genomics</w:t>
      </w:r>
      <w:r w:rsidRPr="003074B2">
        <w:rPr>
          <w:rFonts w:ascii="Times New Roman" w:hAnsi="Times New Roman" w:cs="Times New Roman"/>
          <w:noProof/>
        </w:rPr>
        <w:t xml:space="preserve"> 6: </w:t>
      </w:r>
      <w:r w:rsidRPr="009F71EA">
        <w:rPr>
          <w:rFonts w:ascii="Times New Roman" w:hAnsi="Times New Roman" w:cs="Times New Roman"/>
          <w:noProof/>
        </w:rPr>
        <w:t>https://doi.org/10.1099/mgen.0.000393</w:t>
      </w:r>
      <w:bookmarkEnd w:id="232"/>
    </w:p>
    <w:p w14:paraId="0B38D818" w14:textId="77777777" w:rsidR="003074B2" w:rsidRPr="003074B2" w:rsidRDefault="003074B2" w:rsidP="003074B2">
      <w:pPr>
        <w:pStyle w:val="EndNoteBibliography"/>
        <w:rPr>
          <w:rFonts w:ascii="Times New Roman" w:hAnsi="Times New Roman" w:cs="Times New Roman"/>
          <w:noProof/>
        </w:rPr>
      </w:pPr>
      <w:bookmarkStart w:id="235" w:name="_ENREF_39"/>
      <w:r w:rsidRPr="003074B2">
        <w:rPr>
          <w:noProof/>
        </w:rPr>
        <w:t>39</w:t>
      </w:r>
      <w:r w:rsidRPr="003074B2">
        <w:rPr>
          <w:rFonts w:ascii="Times New Roman" w:hAnsi="Times New Roman" w:cs="Times New Roman"/>
          <w:noProof/>
        </w:rPr>
        <w:t xml:space="preserve">. Langmead, Ben, Steven L. Salzberg. 2012. </w:t>
      </w:r>
      <w:r w:rsidRPr="003074B2">
        <w:rPr>
          <w:noProof/>
        </w:rPr>
        <w:t>“</w:t>
      </w:r>
      <w:r w:rsidRPr="003074B2">
        <w:rPr>
          <w:rFonts w:ascii="Times New Roman" w:hAnsi="Times New Roman" w:cs="Times New Roman"/>
          <w:noProof/>
        </w:rPr>
        <w:t>Fast gapped-read alignment with Bowtie 2.</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 Methods</w:t>
      </w:r>
      <w:r w:rsidRPr="003074B2">
        <w:rPr>
          <w:rFonts w:ascii="Times New Roman" w:hAnsi="Times New Roman" w:cs="Times New Roman"/>
          <w:noProof/>
        </w:rPr>
        <w:t xml:space="preserve"> 9: 357-359. </w:t>
      </w:r>
      <w:r w:rsidRPr="009F71EA">
        <w:rPr>
          <w:rFonts w:ascii="Times New Roman" w:hAnsi="Times New Roman" w:cs="Times New Roman"/>
          <w:noProof/>
        </w:rPr>
        <w:t>https://doi.org/10.1038/nmeth.1923</w:t>
      </w:r>
      <w:bookmarkEnd w:id="235"/>
    </w:p>
    <w:p w14:paraId="1EC6C3AC" w14:textId="77777777" w:rsidR="003074B2" w:rsidRPr="003074B2" w:rsidRDefault="003074B2" w:rsidP="003074B2">
      <w:pPr>
        <w:pStyle w:val="EndNoteBibliography"/>
        <w:rPr>
          <w:rFonts w:ascii="Times New Roman" w:hAnsi="Times New Roman" w:cs="Times New Roman"/>
          <w:noProof/>
        </w:rPr>
      </w:pPr>
      <w:bookmarkStart w:id="236" w:name="_ENREF_40"/>
      <w:r w:rsidRPr="003074B2">
        <w:rPr>
          <w:noProof/>
        </w:rPr>
        <w:t>40</w:t>
      </w:r>
      <w:r w:rsidRPr="003074B2">
        <w:rPr>
          <w:rFonts w:ascii="Times New Roman" w:hAnsi="Times New Roman" w:cs="Times New Roman"/>
          <w:noProof/>
        </w:rPr>
        <w:t xml:space="preserve">. Kim, Daehwan, Joseph M. Paggi, Chanhee Park, Christopher Bennett, Steven L. Salzberg. 2019. </w:t>
      </w:r>
      <w:r w:rsidRPr="003074B2">
        <w:rPr>
          <w:noProof/>
        </w:rPr>
        <w:t>“</w:t>
      </w:r>
      <w:r w:rsidRPr="003074B2">
        <w:rPr>
          <w:rFonts w:ascii="Times New Roman" w:hAnsi="Times New Roman" w:cs="Times New Roman"/>
          <w:noProof/>
        </w:rPr>
        <w:t>Graph-based genome alignment and genotyping with HISAT2 and HISAT-genotyp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 Biotechnology</w:t>
      </w:r>
      <w:r w:rsidRPr="003074B2">
        <w:rPr>
          <w:rFonts w:ascii="Times New Roman" w:hAnsi="Times New Roman" w:cs="Times New Roman"/>
          <w:noProof/>
        </w:rPr>
        <w:t xml:space="preserve"> 37: 907-915. </w:t>
      </w:r>
      <w:r w:rsidRPr="009F71EA">
        <w:rPr>
          <w:rFonts w:ascii="Times New Roman" w:hAnsi="Times New Roman" w:cs="Times New Roman"/>
          <w:noProof/>
        </w:rPr>
        <w:t>https://doi.org/10.1038/s41587-019-0201-4</w:t>
      </w:r>
      <w:bookmarkEnd w:id="236"/>
    </w:p>
    <w:p w14:paraId="4A4D64BE" w14:textId="77777777" w:rsidR="003074B2" w:rsidRPr="003074B2" w:rsidRDefault="003074B2" w:rsidP="003074B2">
      <w:pPr>
        <w:pStyle w:val="EndNoteBibliography"/>
        <w:rPr>
          <w:rFonts w:ascii="Times New Roman" w:hAnsi="Times New Roman" w:cs="Times New Roman"/>
          <w:noProof/>
        </w:rPr>
      </w:pPr>
      <w:bookmarkStart w:id="237" w:name="_ENREF_41"/>
      <w:r w:rsidRPr="003074B2">
        <w:rPr>
          <w:noProof/>
        </w:rPr>
        <w:t>41</w:t>
      </w:r>
      <w:r w:rsidRPr="003074B2">
        <w:rPr>
          <w:rFonts w:ascii="Times New Roman" w:hAnsi="Times New Roman" w:cs="Times New Roman"/>
          <w:noProof/>
        </w:rPr>
        <w:t xml:space="preserve">. Chen, Si, Zhan Li, Haolong Li, Xiaoli Zeng, Hui Yuan, Yongzhe Li. 2023. </w:t>
      </w:r>
      <w:r w:rsidRPr="003074B2">
        <w:rPr>
          <w:noProof/>
        </w:rPr>
        <w:t>“</w:t>
      </w:r>
      <w:r w:rsidRPr="003074B2">
        <w:rPr>
          <w:rFonts w:ascii="Times New Roman" w:hAnsi="Times New Roman" w:cs="Times New Roman"/>
          <w:noProof/>
        </w:rPr>
        <w:t>RNA Sequencing of Whole Blood in Premature Coronary Artery Disease: Identification of Novel Biomarkers and Involvement of T Cell Imbalanc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Journal of Cardiovascular Translational Research</w:t>
      </w:r>
      <w:r w:rsidRPr="003074B2">
        <w:rPr>
          <w:rFonts w:ascii="Times New Roman" w:hAnsi="Times New Roman" w:cs="Times New Roman"/>
          <w:noProof/>
        </w:rPr>
        <w:t xml:space="preserve"> </w:t>
      </w:r>
      <w:r w:rsidRPr="009F71EA">
        <w:rPr>
          <w:rFonts w:ascii="Times New Roman" w:hAnsi="Times New Roman" w:cs="Times New Roman"/>
          <w:noProof/>
        </w:rPr>
        <w:t>https://doi.org/10.1007/s12265-023-10465-8</w:t>
      </w:r>
      <w:bookmarkEnd w:id="237"/>
    </w:p>
    <w:p w14:paraId="161E9CE6" w14:textId="77777777" w:rsidR="003074B2" w:rsidRPr="003074B2" w:rsidRDefault="003074B2" w:rsidP="003074B2">
      <w:pPr>
        <w:pStyle w:val="EndNoteBibliography"/>
        <w:rPr>
          <w:rFonts w:ascii="Times New Roman" w:hAnsi="Times New Roman" w:cs="Times New Roman"/>
          <w:noProof/>
        </w:rPr>
      </w:pPr>
      <w:bookmarkStart w:id="238" w:name="_ENREF_42"/>
      <w:r w:rsidRPr="003074B2">
        <w:rPr>
          <w:noProof/>
        </w:rPr>
        <w:lastRenderedPageBreak/>
        <w:t>42</w:t>
      </w:r>
      <w:r w:rsidRPr="003074B2">
        <w:rPr>
          <w:rFonts w:ascii="Times New Roman" w:hAnsi="Times New Roman" w:cs="Times New Roman"/>
          <w:noProof/>
        </w:rPr>
        <w:t xml:space="preserve">. Uritskiy, Gherman V., Jocelyne DiRuggiero, James Taylor. 2018. </w:t>
      </w:r>
      <w:r w:rsidRPr="003074B2">
        <w:rPr>
          <w:noProof/>
        </w:rPr>
        <w:t>“</w:t>
      </w:r>
      <w:r w:rsidRPr="003074B2">
        <w:rPr>
          <w:rFonts w:ascii="Times New Roman" w:hAnsi="Times New Roman" w:cs="Times New Roman"/>
          <w:noProof/>
        </w:rPr>
        <w:t>MetaWRAP—a flexible pipeline for genome-resolved metagenomic data analysi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Microbiome</w:t>
      </w:r>
      <w:r w:rsidRPr="003074B2">
        <w:rPr>
          <w:rFonts w:ascii="Times New Roman" w:hAnsi="Times New Roman" w:cs="Times New Roman"/>
          <w:noProof/>
        </w:rPr>
        <w:t xml:space="preserve"> 6: 158. </w:t>
      </w:r>
      <w:r w:rsidRPr="009F71EA">
        <w:rPr>
          <w:rFonts w:ascii="Times New Roman" w:hAnsi="Times New Roman" w:cs="Times New Roman"/>
          <w:noProof/>
        </w:rPr>
        <w:t>https://doi.org/10.1186/s40168-018-0541-1</w:t>
      </w:r>
      <w:bookmarkEnd w:id="238"/>
    </w:p>
    <w:p w14:paraId="2F75EF29" w14:textId="77777777" w:rsidR="003074B2" w:rsidRPr="003074B2" w:rsidRDefault="003074B2" w:rsidP="003074B2">
      <w:pPr>
        <w:pStyle w:val="EndNoteBibliography"/>
        <w:rPr>
          <w:rFonts w:ascii="Times New Roman" w:hAnsi="Times New Roman" w:cs="Times New Roman"/>
          <w:noProof/>
        </w:rPr>
      </w:pPr>
      <w:bookmarkStart w:id="239" w:name="_ENREF_43"/>
      <w:r w:rsidRPr="003074B2">
        <w:rPr>
          <w:noProof/>
        </w:rPr>
        <w:t>43</w:t>
      </w:r>
      <w:r w:rsidRPr="003074B2">
        <w:rPr>
          <w:rFonts w:ascii="Times New Roman" w:hAnsi="Times New Roman" w:cs="Times New Roman"/>
          <w:noProof/>
        </w:rPr>
        <w:t xml:space="preserve">. Chaumeil, Pierre-Alain, Aaron J Mussig, Philip Hugenholtz, Donovan H Parks. 2022. </w:t>
      </w:r>
      <w:r w:rsidRPr="003074B2">
        <w:rPr>
          <w:noProof/>
        </w:rPr>
        <w:t>“</w:t>
      </w:r>
      <w:r w:rsidRPr="003074B2">
        <w:rPr>
          <w:rFonts w:ascii="Times New Roman" w:hAnsi="Times New Roman" w:cs="Times New Roman"/>
          <w:noProof/>
        </w:rPr>
        <w:t>GTDB-Tk v2: memory friendly classification with the genome taxonomy databas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ioinformatics</w:t>
      </w:r>
      <w:r w:rsidRPr="003074B2">
        <w:rPr>
          <w:rFonts w:ascii="Times New Roman" w:hAnsi="Times New Roman" w:cs="Times New Roman"/>
          <w:noProof/>
        </w:rPr>
        <w:t xml:space="preserve"> 38: 5315-5316. </w:t>
      </w:r>
      <w:r w:rsidRPr="009F71EA">
        <w:rPr>
          <w:rFonts w:ascii="Times New Roman" w:hAnsi="Times New Roman" w:cs="Times New Roman"/>
          <w:noProof/>
        </w:rPr>
        <w:t>https://doi.org/10.1093/bioinformatics/btac672</w:t>
      </w:r>
      <w:bookmarkEnd w:id="239"/>
    </w:p>
    <w:p w14:paraId="5A64B5EF" w14:textId="77777777" w:rsidR="003074B2" w:rsidRPr="003074B2" w:rsidRDefault="003074B2" w:rsidP="003074B2">
      <w:pPr>
        <w:pStyle w:val="EndNoteBibliography"/>
        <w:rPr>
          <w:rFonts w:ascii="Times New Roman" w:hAnsi="Times New Roman" w:cs="Times New Roman"/>
          <w:noProof/>
        </w:rPr>
      </w:pPr>
      <w:bookmarkStart w:id="240" w:name="_ENREF_44"/>
      <w:r w:rsidRPr="003074B2">
        <w:rPr>
          <w:noProof/>
        </w:rPr>
        <w:t>44</w:t>
      </w:r>
      <w:r w:rsidRPr="003074B2">
        <w:rPr>
          <w:rFonts w:ascii="Times New Roman" w:hAnsi="Times New Roman" w:cs="Times New Roman"/>
          <w:noProof/>
        </w:rPr>
        <w:t xml:space="preserve">. Parks, Donovan H, Maria Chuvochina, Christian Rinke, Aaron J Mussig, Pierre-Alain Chaumeil, Philip Hugenholtz. 2021. </w:t>
      </w:r>
      <w:r w:rsidRPr="003074B2">
        <w:rPr>
          <w:noProof/>
        </w:rPr>
        <w:t>“</w:t>
      </w:r>
      <w:r w:rsidRPr="003074B2">
        <w:rPr>
          <w:rFonts w:ascii="Times New Roman" w:hAnsi="Times New Roman" w:cs="Times New Roman"/>
          <w:noProof/>
        </w:rPr>
        <w:t>GTDB: an ongoing census of bacterial and archaeal diversity through a phylogenetically consistent, rank normalized and complete genome-based taxonom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ucleic Acids Research</w:t>
      </w:r>
      <w:r w:rsidRPr="003074B2">
        <w:rPr>
          <w:rFonts w:ascii="Times New Roman" w:hAnsi="Times New Roman" w:cs="Times New Roman"/>
          <w:noProof/>
        </w:rPr>
        <w:t xml:space="preserve"> 50: D785-D794. </w:t>
      </w:r>
      <w:r w:rsidRPr="009F71EA">
        <w:rPr>
          <w:rFonts w:ascii="Times New Roman" w:hAnsi="Times New Roman" w:cs="Times New Roman"/>
          <w:noProof/>
        </w:rPr>
        <w:t>https://doi.org/10.1093/nar/gkab776</w:t>
      </w:r>
      <w:bookmarkEnd w:id="240"/>
    </w:p>
    <w:p w14:paraId="64A47AF2" w14:textId="77777777" w:rsidR="003074B2" w:rsidRPr="003074B2" w:rsidRDefault="003074B2" w:rsidP="003074B2">
      <w:pPr>
        <w:pStyle w:val="EndNoteBibliography"/>
        <w:rPr>
          <w:rFonts w:ascii="Times New Roman" w:hAnsi="Times New Roman" w:cs="Times New Roman"/>
          <w:noProof/>
        </w:rPr>
      </w:pPr>
      <w:bookmarkStart w:id="241" w:name="_ENREF_45"/>
      <w:r w:rsidRPr="003074B2">
        <w:rPr>
          <w:noProof/>
        </w:rPr>
        <w:t>45</w:t>
      </w:r>
      <w:r w:rsidRPr="003074B2">
        <w:rPr>
          <w:rFonts w:ascii="Times New Roman" w:hAnsi="Times New Roman" w:cs="Times New Roman"/>
          <w:noProof/>
        </w:rPr>
        <w:t xml:space="preserve">. Xu, Shuangbin, Zehan Dai, Pingfan Guo, Xiaocong Fu, Shanshan Liu, Lang Zhou, Wenli Tang, et al. 2021. </w:t>
      </w:r>
      <w:r w:rsidRPr="003074B2">
        <w:rPr>
          <w:noProof/>
        </w:rPr>
        <w:t>“</w:t>
      </w:r>
      <w:r w:rsidRPr="003074B2">
        <w:rPr>
          <w:rFonts w:ascii="Times New Roman" w:hAnsi="Times New Roman" w:cs="Times New Roman"/>
          <w:noProof/>
        </w:rPr>
        <w:t>ggtreeExtra: Compact Visualization of Richly Annotated Phylogenetic Data.</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Molecular Biology and Evolution</w:t>
      </w:r>
      <w:r w:rsidRPr="003074B2">
        <w:rPr>
          <w:rFonts w:ascii="Times New Roman" w:hAnsi="Times New Roman" w:cs="Times New Roman"/>
          <w:noProof/>
        </w:rPr>
        <w:t xml:space="preserve"> 38: 4039-4042. </w:t>
      </w:r>
      <w:r w:rsidRPr="009F71EA">
        <w:rPr>
          <w:rFonts w:ascii="Times New Roman" w:hAnsi="Times New Roman" w:cs="Times New Roman"/>
          <w:noProof/>
        </w:rPr>
        <w:t>https://doi.org/10.1093/molbev/msab166</w:t>
      </w:r>
      <w:bookmarkEnd w:id="241"/>
    </w:p>
    <w:p w14:paraId="150D900D" w14:textId="77777777" w:rsidR="003074B2" w:rsidRPr="003074B2" w:rsidRDefault="003074B2" w:rsidP="003074B2">
      <w:pPr>
        <w:pStyle w:val="EndNoteBibliography"/>
        <w:rPr>
          <w:rFonts w:ascii="Times New Roman" w:hAnsi="Times New Roman" w:cs="Times New Roman"/>
          <w:noProof/>
        </w:rPr>
      </w:pPr>
      <w:bookmarkStart w:id="242" w:name="_ENREF_46"/>
      <w:r w:rsidRPr="003074B2">
        <w:rPr>
          <w:noProof/>
        </w:rPr>
        <w:t>46</w:t>
      </w:r>
      <w:r w:rsidRPr="003074B2">
        <w:rPr>
          <w:rFonts w:ascii="Times New Roman" w:hAnsi="Times New Roman" w:cs="Times New Roman"/>
          <w:noProof/>
        </w:rPr>
        <w:t xml:space="preserve">. Hyatt, Doug, Gwo-Liang Chen, Philip F. LoCascio, Miriam L. Land, Frank W. Larimer, Loren J. Hauser. 2010. </w:t>
      </w:r>
      <w:r w:rsidRPr="003074B2">
        <w:rPr>
          <w:noProof/>
        </w:rPr>
        <w:t>“</w:t>
      </w:r>
      <w:r w:rsidRPr="003074B2">
        <w:rPr>
          <w:rFonts w:ascii="Times New Roman" w:hAnsi="Times New Roman" w:cs="Times New Roman"/>
          <w:noProof/>
        </w:rPr>
        <w:t>Prodigal: prokaryotic gene recognition and translation initiation site identification.</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MC Bioinformatics</w:t>
      </w:r>
      <w:r w:rsidRPr="003074B2">
        <w:rPr>
          <w:rFonts w:ascii="Times New Roman" w:hAnsi="Times New Roman" w:cs="Times New Roman"/>
          <w:noProof/>
        </w:rPr>
        <w:t xml:space="preserve"> 11: 119. </w:t>
      </w:r>
      <w:r w:rsidRPr="009F71EA">
        <w:rPr>
          <w:rFonts w:ascii="Times New Roman" w:hAnsi="Times New Roman" w:cs="Times New Roman"/>
          <w:noProof/>
        </w:rPr>
        <w:t>https://doi.org/10.1186/1471-2105-11-119</w:t>
      </w:r>
      <w:bookmarkEnd w:id="242"/>
    </w:p>
    <w:p w14:paraId="445BF90C" w14:textId="77777777" w:rsidR="003074B2" w:rsidRPr="003074B2" w:rsidRDefault="003074B2" w:rsidP="003074B2">
      <w:pPr>
        <w:pStyle w:val="EndNoteBibliography"/>
        <w:rPr>
          <w:rFonts w:ascii="Times New Roman" w:hAnsi="Times New Roman" w:cs="Times New Roman"/>
          <w:noProof/>
        </w:rPr>
      </w:pPr>
      <w:bookmarkStart w:id="243" w:name="_ENREF_47"/>
      <w:r w:rsidRPr="003074B2">
        <w:rPr>
          <w:noProof/>
        </w:rPr>
        <w:t>47</w:t>
      </w:r>
      <w:r w:rsidRPr="003074B2">
        <w:rPr>
          <w:rFonts w:ascii="Times New Roman" w:hAnsi="Times New Roman" w:cs="Times New Roman"/>
          <w:noProof/>
        </w:rPr>
        <w:t xml:space="preserve">. Aramaki, Takuya, Romain Blanc-Mathieu, Hisashi Endo, Koichi Ohkubo, Minoru Kanehisa, Susumu Goto, Hiroyuki Ogata. 2019. </w:t>
      </w:r>
      <w:r w:rsidRPr="003074B2">
        <w:rPr>
          <w:noProof/>
        </w:rPr>
        <w:t>“</w:t>
      </w:r>
      <w:r w:rsidRPr="003074B2">
        <w:rPr>
          <w:rFonts w:ascii="Times New Roman" w:hAnsi="Times New Roman" w:cs="Times New Roman"/>
          <w:noProof/>
        </w:rPr>
        <w:t>KofamKOALA: KEGG Ortholog assignment based on profile HMM and adaptive score threshold.</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ioinformatics</w:t>
      </w:r>
      <w:r w:rsidRPr="003074B2">
        <w:rPr>
          <w:rFonts w:ascii="Times New Roman" w:hAnsi="Times New Roman" w:cs="Times New Roman"/>
          <w:noProof/>
        </w:rPr>
        <w:t xml:space="preserve"> 36: 2251-2252. </w:t>
      </w:r>
      <w:r w:rsidRPr="009F71EA">
        <w:rPr>
          <w:rFonts w:ascii="Times New Roman" w:hAnsi="Times New Roman" w:cs="Times New Roman"/>
          <w:noProof/>
        </w:rPr>
        <w:t>https://doi.org/10.1093/bioinformatics/btz859</w:t>
      </w:r>
      <w:bookmarkEnd w:id="243"/>
    </w:p>
    <w:p w14:paraId="176E0F4A" w14:textId="77777777" w:rsidR="003074B2" w:rsidRPr="003074B2" w:rsidRDefault="003074B2" w:rsidP="003074B2">
      <w:pPr>
        <w:pStyle w:val="EndNoteBibliography"/>
        <w:rPr>
          <w:rFonts w:ascii="Times New Roman" w:hAnsi="Times New Roman" w:cs="Times New Roman"/>
          <w:noProof/>
        </w:rPr>
      </w:pPr>
      <w:bookmarkStart w:id="244" w:name="_ENREF_48"/>
      <w:r w:rsidRPr="003074B2">
        <w:rPr>
          <w:noProof/>
        </w:rPr>
        <w:t>48</w:t>
      </w:r>
      <w:r w:rsidRPr="003074B2">
        <w:rPr>
          <w:rFonts w:ascii="Times New Roman" w:hAnsi="Times New Roman" w:cs="Times New Roman"/>
          <w:noProof/>
        </w:rPr>
        <w:t xml:space="preserve">. Kanehisa, Minoru, Miho Furumichi, Mao Tanabe, Yoko Sato, Kanae Morishima. 2016. </w:t>
      </w:r>
      <w:r w:rsidRPr="003074B2">
        <w:rPr>
          <w:noProof/>
        </w:rPr>
        <w:t>“</w:t>
      </w:r>
      <w:r w:rsidRPr="003074B2">
        <w:rPr>
          <w:rFonts w:ascii="Times New Roman" w:hAnsi="Times New Roman" w:cs="Times New Roman"/>
          <w:noProof/>
        </w:rPr>
        <w:t>KEGG: new perspectives on genomes, pathways, diseases and drug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ucleic Acids Research</w:t>
      </w:r>
      <w:r w:rsidRPr="003074B2">
        <w:rPr>
          <w:rFonts w:ascii="Times New Roman" w:hAnsi="Times New Roman" w:cs="Times New Roman"/>
          <w:noProof/>
        </w:rPr>
        <w:t xml:space="preserve"> 45: D353-D361. </w:t>
      </w:r>
      <w:r w:rsidRPr="009F71EA">
        <w:rPr>
          <w:rFonts w:ascii="Times New Roman" w:hAnsi="Times New Roman" w:cs="Times New Roman"/>
          <w:noProof/>
        </w:rPr>
        <w:t>https://doi.org/10.1093/nar/gkw1092</w:t>
      </w:r>
      <w:bookmarkEnd w:id="244"/>
    </w:p>
    <w:p w14:paraId="744D39C2" w14:textId="77777777" w:rsidR="003074B2" w:rsidRPr="003074B2" w:rsidRDefault="003074B2" w:rsidP="003074B2">
      <w:pPr>
        <w:pStyle w:val="EndNoteBibliography"/>
        <w:rPr>
          <w:rFonts w:ascii="Times New Roman" w:hAnsi="Times New Roman" w:cs="Times New Roman"/>
          <w:noProof/>
        </w:rPr>
      </w:pPr>
      <w:bookmarkStart w:id="245" w:name="_ENREF_49"/>
      <w:r w:rsidRPr="003074B2">
        <w:rPr>
          <w:noProof/>
        </w:rPr>
        <w:t>49</w:t>
      </w:r>
      <w:r w:rsidRPr="003074B2">
        <w:rPr>
          <w:rFonts w:ascii="Times New Roman" w:hAnsi="Times New Roman" w:cs="Times New Roman"/>
          <w:noProof/>
        </w:rPr>
        <w:t xml:space="preserve">. Liu, Bo, Dandan Zheng, Qi Jin, Lihong Chen, Jian Yang. 2018. </w:t>
      </w:r>
      <w:r w:rsidRPr="003074B2">
        <w:rPr>
          <w:noProof/>
        </w:rPr>
        <w:t>“</w:t>
      </w:r>
      <w:r w:rsidRPr="003074B2">
        <w:rPr>
          <w:rFonts w:ascii="Times New Roman" w:hAnsi="Times New Roman" w:cs="Times New Roman"/>
          <w:noProof/>
        </w:rPr>
        <w:t>VFDB 2019: a comparative pathogenomic platform with an interactive web interfac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ucleic Acids Research</w:t>
      </w:r>
      <w:r w:rsidRPr="003074B2">
        <w:rPr>
          <w:rFonts w:ascii="Times New Roman" w:hAnsi="Times New Roman" w:cs="Times New Roman"/>
          <w:noProof/>
        </w:rPr>
        <w:t xml:space="preserve"> 47: D687-D692. </w:t>
      </w:r>
      <w:r w:rsidRPr="009F71EA">
        <w:rPr>
          <w:rFonts w:ascii="Times New Roman" w:hAnsi="Times New Roman" w:cs="Times New Roman"/>
          <w:noProof/>
        </w:rPr>
        <w:t>https://doi.org/10.1093/nar/gky1080</w:t>
      </w:r>
      <w:bookmarkEnd w:id="245"/>
    </w:p>
    <w:p w14:paraId="51ADCA4D" w14:textId="77777777" w:rsidR="003074B2" w:rsidRPr="003074B2" w:rsidRDefault="003074B2" w:rsidP="003074B2">
      <w:pPr>
        <w:pStyle w:val="EndNoteBibliography"/>
        <w:rPr>
          <w:rFonts w:ascii="Times New Roman" w:hAnsi="Times New Roman" w:cs="Times New Roman"/>
          <w:noProof/>
        </w:rPr>
      </w:pPr>
      <w:bookmarkStart w:id="246" w:name="_ENREF_50"/>
      <w:r w:rsidRPr="003074B2">
        <w:rPr>
          <w:noProof/>
        </w:rPr>
        <w:t>50</w:t>
      </w:r>
      <w:r w:rsidRPr="003074B2">
        <w:rPr>
          <w:rFonts w:ascii="Times New Roman" w:hAnsi="Times New Roman" w:cs="Times New Roman"/>
          <w:noProof/>
        </w:rPr>
        <w:t xml:space="preserve">. Johansson, Markus H K, Valeria Bortolaia, Supathep Tansirichaiya, Frank M Aarestrup, Adam P Roberts, Thomas N Petersen. 2020. </w:t>
      </w:r>
      <w:r w:rsidRPr="003074B2">
        <w:rPr>
          <w:noProof/>
        </w:rPr>
        <w:t>“</w:t>
      </w:r>
      <w:r w:rsidRPr="003074B2">
        <w:rPr>
          <w:rFonts w:ascii="Times New Roman" w:hAnsi="Times New Roman" w:cs="Times New Roman"/>
          <w:noProof/>
        </w:rPr>
        <w:t>Detection of mobile genetic elements associated with antibiotic resistance in Salmonella enterica using a newly developed web tool: MobileElementFinder.</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Journal of Antimicrobial Chemotherapy</w:t>
      </w:r>
      <w:r w:rsidRPr="003074B2">
        <w:rPr>
          <w:rFonts w:ascii="Times New Roman" w:hAnsi="Times New Roman" w:cs="Times New Roman"/>
          <w:noProof/>
        </w:rPr>
        <w:t xml:space="preserve"> 76: 101-109. </w:t>
      </w:r>
      <w:r w:rsidRPr="009F71EA">
        <w:rPr>
          <w:rFonts w:ascii="Times New Roman" w:hAnsi="Times New Roman" w:cs="Times New Roman"/>
          <w:noProof/>
        </w:rPr>
        <w:t>https://doi.org/10.1093/jac/dkaa390</w:t>
      </w:r>
      <w:bookmarkEnd w:id="246"/>
    </w:p>
    <w:p w14:paraId="1336CB82" w14:textId="77777777" w:rsidR="003074B2" w:rsidRPr="003074B2" w:rsidRDefault="003074B2" w:rsidP="003074B2">
      <w:pPr>
        <w:pStyle w:val="EndNoteBibliography"/>
        <w:rPr>
          <w:rFonts w:ascii="Times New Roman" w:hAnsi="Times New Roman" w:cs="Times New Roman"/>
          <w:noProof/>
        </w:rPr>
      </w:pPr>
      <w:bookmarkStart w:id="247" w:name="_ENREF_51"/>
      <w:r w:rsidRPr="003074B2">
        <w:rPr>
          <w:noProof/>
        </w:rPr>
        <w:t>51</w:t>
      </w:r>
      <w:r w:rsidRPr="003074B2">
        <w:rPr>
          <w:rFonts w:ascii="Times New Roman" w:hAnsi="Times New Roman" w:cs="Times New Roman"/>
          <w:noProof/>
        </w:rPr>
        <w:t xml:space="preserve">. Wang, Meng, Ying-Xian Goh, Cui Tai, Hui Wang, Zixin Deng, Hong-Yu Ou. 2022. </w:t>
      </w:r>
      <w:r w:rsidRPr="003074B2">
        <w:rPr>
          <w:noProof/>
        </w:rPr>
        <w:t>“</w:t>
      </w:r>
      <w:r w:rsidRPr="003074B2">
        <w:rPr>
          <w:rFonts w:ascii="Times New Roman" w:hAnsi="Times New Roman" w:cs="Times New Roman"/>
          <w:noProof/>
        </w:rPr>
        <w:t>VRprofile2: detection of antibiotic resistance-associated mobilome in bacterial pathogen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ucleic Acids Research</w:t>
      </w:r>
      <w:r w:rsidRPr="003074B2">
        <w:rPr>
          <w:rFonts w:ascii="Times New Roman" w:hAnsi="Times New Roman" w:cs="Times New Roman"/>
          <w:noProof/>
        </w:rPr>
        <w:t xml:space="preserve"> 50: W768-W773. </w:t>
      </w:r>
      <w:r w:rsidRPr="009F71EA">
        <w:rPr>
          <w:rFonts w:ascii="Times New Roman" w:hAnsi="Times New Roman" w:cs="Times New Roman"/>
          <w:noProof/>
        </w:rPr>
        <w:t>https://doi.org/10.1093/nar/gkac321</w:t>
      </w:r>
      <w:bookmarkEnd w:id="247"/>
    </w:p>
    <w:p w14:paraId="382A0468" w14:textId="77777777" w:rsidR="003074B2" w:rsidRPr="003074B2" w:rsidRDefault="003074B2" w:rsidP="003074B2">
      <w:pPr>
        <w:pStyle w:val="EndNoteBibliography"/>
        <w:rPr>
          <w:rFonts w:ascii="Times New Roman" w:hAnsi="Times New Roman" w:cs="Times New Roman"/>
          <w:noProof/>
        </w:rPr>
      </w:pPr>
      <w:bookmarkStart w:id="248" w:name="_ENREF_52"/>
      <w:r w:rsidRPr="003074B2">
        <w:rPr>
          <w:noProof/>
        </w:rPr>
        <w:t>52</w:t>
      </w:r>
      <w:r w:rsidRPr="003074B2">
        <w:rPr>
          <w:rFonts w:ascii="Times New Roman" w:hAnsi="Times New Roman" w:cs="Times New Roman"/>
          <w:noProof/>
        </w:rPr>
        <w:t xml:space="preserve">. Trappe, Kathrin, Tobias Marschall, Bernhard Y. Renard. 2016. </w:t>
      </w:r>
      <w:r w:rsidRPr="003074B2">
        <w:rPr>
          <w:noProof/>
        </w:rPr>
        <w:t>“</w:t>
      </w:r>
      <w:r w:rsidRPr="003074B2">
        <w:rPr>
          <w:rFonts w:ascii="Times New Roman" w:hAnsi="Times New Roman" w:cs="Times New Roman"/>
          <w:noProof/>
        </w:rPr>
        <w:t>Detecting horizontal gene transfer by mapping sequencing reads across species boundarie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ioinformatics</w:t>
      </w:r>
      <w:r w:rsidRPr="003074B2">
        <w:rPr>
          <w:rFonts w:ascii="Times New Roman" w:hAnsi="Times New Roman" w:cs="Times New Roman"/>
          <w:noProof/>
        </w:rPr>
        <w:t xml:space="preserve"> 32: i595-i604. </w:t>
      </w:r>
      <w:r w:rsidRPr="009F71EA">
        <w:rPr>
          <w:rFonts w:ascii="Times New Roman" w:hAnsi="Times New Roman" w:cs="Times New Roman"/>
          <w:noProof/>
        </w:rPr>
        <w:t>https://doi.org/10.1093/bioinformatics/btw423</w:t>
      </w:r>
      <w:bookmarkEnd w:id="248"/>
    </w:p>
    <w:p w14:paraId="3EF7DCE1" w14:textId="77777777" w:rsidR="003074B2" w:rsidRPr="003074B2" w:rsidRDefault="003074B2" w:rsidP="003074B2">
      <w:pPr>
        <w:pStyle w:val="EndNoteBibliography"/>
        <w:rPr>
          <w:rFonts w:ascii="Times New Roman" w:hAnsi="Times New Roman" w:cs="Times New Roman"/>
          <w:noProof/>
        </w:rPr>
      </w:pPr>
      <w:bookmarkStart w:id="249" w:name="_ENREF_53"/>
      <w:r w:rsidRPr="003074B2">
        <w:rPr>
          <w:noProof/>
        </w:rPr>
        <w:t>53</w:t>
      </w:r>
      <w:r w:rsidRPr="003074B2">
        <w:rPr>
          <w:rFonts w:ascii="Times New Roman" w:hAnsi="Times New Roman" w:cs="Times New Roman"/>
          <w:noProof/>
        </w:rPr>
        <w:t xml:space="preserve">. Song, Weizhi, Bernd Wemheuer, Shan Zhang, Kerrin Steensen, Torsten Thomas. 2019. </w:t>
      </w:r>
      <w:r w:rsidRPr="003074B2">
        <w:rPr>
          <w:noProof/>
        </w:rPr>
        <w:t>“</w:t>
      </w:r>
      <w:r w:rsidRPr="003074B2">
        <w:rPr>
          <w:rFonts w:ascii="Times New Roman" w:hAnsi="Times New Roman" w:cs="Times New Roman"/>
          <w:noProof/>
        </w:rPr>
        <w:t>MetaCHIP: community-level horizontal gene transfer identification through the combination of best-match and phylogenetic approache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Microbiome</w:t>
      </w:r>
      <w:r w:rsidRPr="003074B2">
        <w:rPr>
          <w:rFonts w:ascii="Times New Roman" w:hAnsi="Times New Roman" w:cs="Times New Roman"/>
          <w:noProof/>
        </w:rPr>
        <w:t xml:space="preserve"> 7: 36. </w:t>
      </w:r>
      <w:r w:rsidRPr="009F71EA">
        <w:rPr>
          <w:rFonts w:ascii="Times New Roman" w:hAnsi="Times New Roman" w:cs="Times New Roman"/>
          <w:noProof/>
        </w:rPr>
        <w:t>https://doi.org/10.1186/s40168-019-0649-y</w:t>
      </w:r>
      <w:bookmarkEnd w:id="249"/>
    </w:p>
    <w:p w14:paraId="45E16813" w14:textId="77777777" w:rsidR="003074B2" w:rsidRPr="003074B2" w:rsidRDefault="003074B2" w:rsidP="003074B2">
      <w:pPr>
        <w:pStyle w:val="EndNoteBibliography"/>
        <w:rPr>
          <w:rFonts w:ascii="Times New Roman" w:hAnsi="Times New Roman" w:cs="Times New Roman"/>
          <w:noProof/>
        </w:rPr>
      </w:pPr>
      <w:bookmarkStart w:id="250" w:name="_ENREF_54"/>
      <w:r w:rsidRPr="003074B2">
        <w:rPr>
          <w:noProof/>
        </w:rPr>
        <w:t>54</w:t>
      </w:r>
      <w:r w:rsidRPr="003074B2">
        <w:rPr>
          <w:rFonts w:ascii="Times New Roman" w:hAnsi="Times New Roman" w:cs="Times New Roman"/>
          <w:noProof/>
        </w:rPr>
        <w:t xml:space="preserve">. Guo, Jiarong, Ben Bolduc, Ahmed A. Zayed, Arvind Varsani, Guillermo Dominguez-Huerta, Tom O. Delmont, Akbar Adjie Pratama, et al. 2021. </w:t>
      </w:r>
      <w:r w:rsidRPr="003074B2">
        <w:rPr>
          <w:noProof/>
        </w:rPr>
        <w:t>“</w:t>
      </w:r>
      <w:r w:rsidRPr="003074B2">
        <w:rPr>
          <w:rFonts w:ascii="Times New Roman" w:hAnsi="Times New Roman" w:cs="Times New Roman"/>
          <w:noProof/>
        </w:rPr>
        <w:t>VirSorter2: a multi-classifier, expert-guided approach to detect diverse DNA and RNA viruse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Microbiome</w:t>
      </w:r>
      <w:r w:rsidRPr="003074B2">
        <w:rPr>
          <w:rFonts w:ascii="Times New Roman" w:hAnsi="Times New Roman" w:cs="Times New Roman"/>
          <w:noProof/>
        </w:rPr>
        <w:t xml:space="preserve"> 9: 37. </w:t>
      </w:r>
      <w:r w:rsidRPr="009F71EA">
        <w:rPr>
          <w:rFonts w:ascii="Times New Roman" w:hAnsi="Times New Roman" w:cs="Times New Roman"/>
          <w:noProof/>
        </w:rPr>
        <w:t>https://doi.org/10.1186/s40168-020-00990-y</w:t>
      </w:r>
      <w:bookmarkEnd w:id="250"/>
    </w:p>
    <w:p w14:paraId="73626D8D" w14:textId="77777777" w:rsidR="003074B2" w:rsidRPr="003074B2" w:rsidRDefault="003074B2" w:rsidP="003074B2">
      <w:pPr>
        <w:pStyle w:val="EndNoteBibliography"/>
        <w:rPr>
          <w:rFonts w:ascii="Times New Roman" w:hAnsi="Times New Roman" w:cs="Times New Roman"/>
          <w:noProof/>
        </w:rPr>
      </w:pPr>
      <w:bookmarkStart w:id="251" w:name="_ENREF_55"/>
      <w:r w:rsidRPr="003074B2">
        <w:rPr>
          <w:noProof/>
        </w:rPr>
        <w:t>55</w:t>
      </w:r>
      <w:r w:rsidRPr="003074B2">
        <w:rPr>
          <w:rFonts w:ascii="Times New Roman" w:hAnsi="Times New Roman" w:cs="Times New Roman"/>
          <w:noProof/>
        </w:rPr>
        <w:t xml:space="preserve">. Naccache, Samia N., Scot Federman, Narayanan Veeraraghavan, Matei Zaharia, Deanna Lee, Erik </w:t>
      </w:r>
      <w:r w:rsidRPr="003074B2">
        <w:rPr>
          <w:rFonts w:ascii="Times New Roman" w:hAnsi="Times New Roman" w:cs="Times New Roman"/>
          <w:noProof/>
        </w:rPr>
        <w:lastRenderedPageBreak/>
        <w:t xml:space="preserve">Samayoa, Jerome Bouquet, et al. 2014. </w:t>
      </w:r>
      <w:r w:rsidRPr="003074B2">
        <w:rPr>
          <w:noProof/>
        </w:rPr>
        <w:t>“</w:t>
      </w:r>
      <w:r w:rsidRPr="003074B2">
        <w:rPr>
          <w:rFonts w:ascii="Times New Roman" w:hAnsi="Times New Roman" w:cs="Times New Roman"/>
          <w:noProof/>
        </w:rPr>
        <w:t>A cloud-compatible bioinformatics pipeline for ultrarapid pathogen identification from next-generation sequencing of clinical sample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Genome Research</w:t>
      </w:r>
      <w:r w:rsidRPr="003074B2">
        <w:rPr>
          <w:rFonts w:ascii="Times New Roman" w:hAnsi="Times New Roman" w:cs="Times New Roman"/>
          <w:noProof/>
        </w:rPr>
        <w:t xml:space="preserve"> 24: 1180-1192. </w:t>
      </w:r>
      <w:r w:rsidRPr="009F71EA">
        <w:rPr>
          <w:rFonts w:ascii="Times New Roman" w:hAnsi="Times New Roman" w:cs="Times New Roman"/>
          <w:noProof/>
        </w:rPr>
        <w:t>https://doi.org/10.1101/gr.171934.113</w:t>
      </w:r>
      <w:bookmarkEnd w:id="251"/>
    </w:p>
    <w:p w14:paraId="2211B375" w14:textId="77777777" w:rsidR="003074B2" w:rsidRPr="003074B2" w:rsidRDefault="003074B2" w:rsidP="003074B2">
      <w:pPr>
        <w:pStyle w:val="EndNoteBibliography"/>
        <w:rPr>
          <w:noProof/>
        </w:rPr>
      </w:pPr>
      <w:bookmarkStart w:id="252" w:name="_ENREF_56"/>
      <w:r w:rsidRPr="003074B2">
        <w:rPr>
          <w:noProof/>
        </w:rPr>
        <w:t>56</w:t>
      </w:r>
      <w:r w:rsidRPr="003074B2">
        <w:rPr>
          <w:rFonts w:ascii="Times New Roman" w:hAnsi="Times New Roman" w:cs="Times New Roman"/>
          <w:noProof/>
        </w:rPr>
        <w:t xml:space="preserve">. Zaharia, Matei A., William J. Bolosky, Kristal Curtis, Armando Fox, David A. Patterson, Scott Shenker, Ion Stoica, Richard M. Karp, Taylor Sittler. 2011. </w:t>
      </w:r>
      <w:r w:rsidRPr="003074B2">
        <w:rPr>
          <w:noProof/>
        </w:rPr>
        <w:t>“</w:t>
      </w:r>
      <w:r w:rsidRPr="003074B2">
        <w:rPr>
          <w:rFonts w:ascii="Times New Roman" w:hAnsi="Times New Roman" w:cs="Times New Roman"/>
          <w:noProof/>
        </w:rPr>
        <w:t>Faster and More Accurate Sequence Alignment with SNAP.</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ArXiv</w:t>
      </w:r>
      <w:r w:rsidRPr="003074B2">
        <w:rPr>
          <w:rFonts w:ascii="Times New Roman" w:hAnsi="Times New Roman" w:cs="Times New Roman"/>
          <w:noProof/>
        </w:rPr>
        <w:t xml:space="preserve"> abs/1111.5572</w:t>
      </w:r>
      <w:r w:rsidRPr="003074B2">
        <w:rPr>
          <w:noProof/>
        </w:rPr>
        <w:t xml:space="preserve">, </w:t>
      </w:r>
      <w:bookmarkEnd w:id="252"/>
    </w:p>
    <w:p w14:paraId="1C1E6573" w14:textId="77777777" w:rsidR="003074B2" w:rsidRPr="003074B2" w:rsidRDefault="003074B2" w:rsidP="003074B2">
      <w:pPr>
        <w:pStyle w:val="EndNoteBibliography"/>
        <w:rPr>
          <w:rFonts w:ascii="Times New Roman" w:hAnsi="Times New Roman" w:cs="Times New Roman"/>
          <w:noProof/>
        </w:rPr>
      </w:pPr>
      <w:bookmarkStart w:id="253" w:name="_ENREF_57"/>
      <w:r w:rsidRPr="003074B2">
        <w:rPr>
          <w:noProof/>
        </w:rPr>
        <w:t>57</w:t>
      </w:r>
      <w:r w:rsidRPr="003074B2">
        <w:rPr>
          <w:rFonts w:ascii="Times New Roman" w:hAnsi="Times New Roman" w:cs="Times New Roman"/>
          <w:noProof/>
        </w:rPr>
        <w:t xml:space="preserve">. Zhao, Yongan, Haixu Tang, Yuzhen Ye. 2011. </w:t>
      </w:r>
      <w:r w:rsidRPr="003074B2">
        <w:rPr>
          <w:noProof/>
        </w:rPr>
        <w:t>“</w:t>
      </w:r>
      <w:r w:rsidRPr="003074B2">
        <w:rPr>
          <w:rFonts w:ascii="Times New Roman" w:hAnsi="Times New Roman" w:cs="Times New Roman"/>
          <w:noProof/>
        </w:rPr>
        <w:t>RAPSearch2: a fast and memory-efficient protein similarity search tool for next-generation sequencing data.</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ioinformatics</w:t>
      </w:r>
      <w:r w:rsidRPr="003074B2">
        <w:rPr>
          <w:rFonts w:ascii="Times New Roman" w:hAnsi="Times New Roman" w:cs="Times New Roman"/>
          <w:noProof/>
        </w:rPr>
        <w:t xml:space="preserve"> 28: 125-126. </w:t>
      </w:r>
      <w:r w:rsidRPr="009F71EA">
        <w:rPr>
          <w:rFonts w:ascii="Times New Roman" w:hAnsi="Times New Roman" w:cs="Times New Roman"/>
          <w:noProof/>
        </w:rPr>
        <w:t>https://doi.org/10.1093/bioinformatics/btr595</w:t>
      </w:r>
      <w:bookmarkEnd w:id="253"/>
    </w:p>
    <w:p w14:paraId="5526AD5D" w14:textId="77777777" w:rsidR="003074B2" w:rsidRPr="003074B2" w:rsidRDefault="003074B2" w:rsidP="003074B2">
      <w:pPr>
        <w:pStyle w:val="EndNoteBibliography"/>
        <w:rPr>
          <w:rFonts w:ascii="Times New Roman" w:hAnsi="Times New Roman" w:cs="Times New Roman"/>
          <w:noProof/>
        </w:rPr>
      </w:pPr>
      <w:bookmarkStart w:id="254" w:name="_ENREF_58"/>
      <w:r w:rsidRPr="003074B2">
        <w:rPr>
          <w:noProof/>
        </w:rPr>
        <w:t>58</w:t>
      </w:r>
      <w:r w:rsidRPr="003074B2">
        <w:rPr>
          <w:rFonts w:ascii="Times New Roman" w:hAnsi="Times New Roman" w:cs="Times New Roman"/>
          <w:noProof/>
        </w:rPr>
        <w:t xml:space="preserve">. Greninger, Alexander L., Samia N. Naccache, Kevin Messacar, Anna Clayton, Guixia Yu, Sneha Somasekar, Scot Federman, et al. 2015. </w:t>
      </w:r>
      <w:r w:rsidRPr="003074B2">
        <w:rPr>
          <w:noProof/>
        </w:rPr>
        <w:t>“</w:t>
      </w:r>
      <w:r w:rsidRPr="003074B2">
        <w:rPr>
          <w:rFonts w:ascii="Times New Roman" w:hAnsi="Times New Roman" w:cs="Times New Roman"/>
          <w:noProof/>
        </w:rPr>
        <w:t>A novel outbreak enterovirus D68 strain associated with acute flaccid myelitis cases in the USA (2012&amp;#x2013;14): a retrospective cohort stud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Lancet Infectious Diseases</w:t>
      </w:r>
      <w:r w:rsidRPr="003074B2">
        <w:rPr>
          <w:rFonts w:ascii="Times New Roman" w:hAnsi="Times New Roman" w:cs="Times New Roman"/>
          <w:noProof/>
        </w:rPr>
        <w:t xml:space="preserve"> 15: 671-682. </w:t>
      </w:r>
      <w:r w:rsidRPr="009F71EA">
        <w:rPr>
          <w:rFonts w:ascii="Times New Roman" w:hAnsi="Times New Roman" w:cs="Times New Roman"/>
          <w:noProof/>
        </w:rPr>
        <w:t>https://doi.org/10.1016/S1473-3099(15)70093-9</w:t>
      </w:r>
      <w:bookmarkEnd w:id="254"/>
    </w:p>
    <w:p w14:paraId="47D5B8A7" w14:textId="77777777" w:rsidR="003074B2" w:rsidRPr="003074B2" w:rsidRDefault="003074B2" w:rsidP="003074B2">
      <w:pPr>
        <w:pStyle w:val="EndNoteBibliography"/>
        <w:rPr>
          <w:rFonts w:ascii="Times New Roman" w:hAnsi="Times New Roman" w:cs="Times New Roman"/>
          <w:noProof/>
        </w:rPr>
      </w:pPr>
      <w:bookmarkStart w:id="255" w:name="_ENREF_59"/>
      <w:r w:rsidRPr="003074B2">
        <w:rPr>
          <w:noProof/>
        </w:rPr>
        <w:t>59</w:t>
      </w:r>
      <w:r w:rsidRPr="003074B2">
        <w:rPr>
          <w:rFonts w:ascii="Times New Roman" w:hAnsi="Times New Roman" w:cs="Times New Roman"/>
          <w:noProof/>
        </w:rPr>
        <w:t xml:space="preserve">. Jakobsen, Janus Christian, Christian Gluud, Jørn Wetterslev, Per Winkel. 2017. </w:t>
      </w:r>
      <w:r w:rsidRPr="003074B2">
        <w:rPr>
          <w:noProof/>
        </w:rPr>
        <w:t>“</w:t>
      </w:r>
      <w:r w:rsidRPr="003074B2">
        <w:rPr>
          <w:rFonts w:ascii="Times New Roman" w:hAnsi="Times New Roman" w:cs="Times New Roman"/>
          <w:noProof/>
        </w:rPr>
        <w:t>When and how should multiple imputation be used for handling missing data in randomised clinical trials – a practical guide with flowchart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MC Medical Research Methodology</w:t>
      </w:r>
      <w:r w:rsidRPr="003074B2">
        <w:rPr>
          <w:rFonts w:ascii="Times New Roman" w:hAnsi="Times New Roman" w:cs="Times New Roman"/>
          <w:noProof/>
        </w:rPr>
        <w:t xml:space="preserve"> 17: 162. </w:t>
      </w:r>
      <w:r w:rsidRPr="009F71EA">
        <w:rPr>
          <w:rFonts w:ascii="Times New Roman" w:hAnsi="Times New Roman" w:cs="Times New Roman"/>
          <w:noProof/>
        </w:rPr>
        <w:t>https://doi.org/10.1186/s12874-017-0442-1</w:t>
      </w:r>
      <w:bookmarkEnd w:id="255"/>
    </w:p>
    <w:p w14:paraId="6D19BFC6" w14:textId="77777777" w:rsidR="003074B2" w:rsidRPr="003074B2" w:rsidRDefault="003074B2" w:rsidP="003074B2">
      <w:pPr>
        <w:pStyle w:val="EndNoteBibliography"/>
        <w:rPr>
          <w:rFonts w:ascii="Times New Roman" w:hAnsi="Times New Roman" w:cs="Times New Roman"/>
          <w:noProof/>
        </w:rPr>
      </w:pPr>
      <w:bookmarkStart w:id="256" w:name="_ENREF_60"/>
      <w:r w:rsidRPr="003074B2">
        <w:rPr>
          <w:noProof/>
        </w:rPr>
        <w:t>60</w:t>
      </w:r>
      <w:r w:rsidRPr="003074B2">
        <w:rPr>
          <w:rFonts w:ascii="Times New Roman" w:hAnsi="Times New Roman" w:cs="Times New Roman"/>
          <w:noProof/>
        </w:rPr>
        <w:t xml:space="preserve">. Austin, Peter C., Ian R. White, Douglas S. Lee, Stef van Buuren. 2021. </w:t>
      </w:r>
      <w:r w:rsidRPr="003074B2">
        <w:rPr>
          <w:noProof/>
        </w:rPr>
        <w:t>“</w:t>
      </w:r>
      <w:r w:rsidRPr="003074B2">
        <w:rPr>
          <w:rFonts w:ascii="Times New Roman" w:hAnsi="Times New Roman" w:cs="Times New Roman"/>
          <w:noProof/>
        </w:rPr>
        <w:t>Missing Data in Clinical Research: A Tutorial on Multiple Imputation.</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Canadian Journal of Cardiology</w:t>
      </w:r>
      <w:r w:rsidRPr="003074B2">
        <w:rPr>
          <w:rFonts w:ascii="Times New Roman" w:hAnsi="Times New Roman" w:cs="Times New Roman"/>
          <w:noProof/>
        </w:rPr>
        <w:t xml:space="preserve"> 37: 1322-1331. </w:t>
      </w:r>
      <w:r w:rsidRPr="009F71EA">
        <w:rPr>
          <w:rFonts w:ascii="Times New Roman" w:hAnsi="Times New Roman" w:cs="Times New Roman"/>
          <w:noProof/>
        </w:rPr>
        <w:t>https://doi.org/10.1016/j.cjca.2020.11.010</w:t>
      </w:r>
      <w:bookmarkEnd w:id="256"/>
    </w:p>
    <w:p w14:paraId="0FDEF85B" w14:textId="77777777" w:rsidR="003074B2" w:rsidRPr="003074B2" w:rsidRDefault="003074B2" w:rsidP="003074B2">
      <w:pPr>
        <w:pStyle w:val="EndNoteBibliography"/>
        <w:rPr>
          <w:rFonts w:ascii="Times New Roman" w:hAnsi="Times New Roman" w:cs="Times New Roman"/>
          <w:noProof/>
        </w:rPr>
      </w:pPr>
      <w:bookmarkStart w:id="257" w:name="_ENREF_61"/>
      <w:r w:rsidRPr="003074B2">
        <w:rPr>
          <w:noProof/>
        </w:rPr>
        <w:t>61</w:t>
      </w:r>
      <w:r w:rsidRPr="003074B2">
        <w:rPr>
          <w:rFonts w:ascii="Times New Roman" w:hAnsi="Times New Roman" w:cs="Times New Roman"/>
          <w:noProof/>
        </w:rPr>
        <w:t xml:space="preserve">. Peng, Chen, Qiong Chen, Shangjin Tan, Xiaotao Shen, Chao Jiang. 2024. </w:t>
      </w:r>
      <w:r w:rsidRPr="003074B2">
        <w:rPr>
          <w:noProof/>
        </w:rPr>
        <w:t>“</w:t>
      </w:r>
      <w:r w:rsidRPr="003074B2">
        <w:rPr>
          <w:rFonts w:ascii="Times New Roman" w:hAnsi="Times New Roman" w:cs="Times New Roman"/>
          <w:noProof/>
        </w:rPr>
        <w:t>Generalized reporter score-based enrichment analysis for omics data.</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riefings in Bioinformatics</w:t>
      </w:r>
      <w:r w:rsidRPr="003074B2">
        <w:rPr>
          <w:rFonts w:ascii="Times New Roman" w:hAnsi="Times New Roman" w:cs="Times New Roman"/>
          <w:noProof/>
        </w:rPr>
        <w:t xml:space="preserve"> 25: </w:t>
      </w:r>
      <w:r w:rsidRPr="009F71EA">
        <w:rPr>
          <w:rFonts w:ascii="Times New Roman" w:hAnsi="Times New Roman" w:cs="Times New Roman"/>
          <w:noProof/>
        </w:rPr>
        <w:t>https://doi.org/10.1093/bib/bbae116</w:t>
      </w:r>
      <w:bookmarkEnd w:id="257"/>
    </w:p>
    <w:p w14:paraId="77EA8469" w14:textId="77777777" w:rsidR="003074B2" w:rsidRPr="003074B2" w:rsidRDefault="003074B2" w:rsidP="003074B2">
      <w:pPr>
        <w:pStyle w:val="EndNoteBibliography"/>
        <w:rPr>
          <w:rFonts w:ascii="Times New Roman" w:hAnsi="Times New Roman" w:cs="Times New Roman"/>
          <w:noProof/>
        </w:rPr>
      </w:pPr>
      <w:bookmarkStart w:id="258" w:name="_ENREF_62"/>
      <w:r w:rsidRPr="003074B2">
        <w:rPr>
          <w:noProof/>
        </w:rPr>
        <w:t>62</w:t>
      </w:r>
      <w:r w:rsidRPr="003074B2">
        <w:rPr>
          <w:rFonts w:ascii="Times New Roman" w:hAnsi="Times New Roman" w:cs="Times New Roman"/>
          <w:noProof/>
        </w:rPr>
        <w:t xml:space="preserve">. Pariseau, Drew A., Brooke E. Ring, Saroj Khadka, Laura A. Mike. 2024. </w:t>
      </w:r>
      <w:r w:rsidRPr="003074B2">
        <w:rPr>
          <w:noProof/>
        </w:rPr>
        <w:t>“</w:t>
      </w:r>
      <w:r w:rsidRPr="003074B2">
        <w:rPr>
          <w:rFonts w:ascii="Times New Roman" w:hAnsi="Times New Roman" w:cs="Times New Roman"/>
          <w:noProof/>
        </w:rPr>
        <w:t>Cultivation and Genomic DNA Extraction of Klebsiella pneumonia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Current Protocols</w:t>
      </w:r>
      <w:r w:rsidRPr="003074B2">
        <w:rPr>
          <w:rFonts w:ascii="Times New Roman" w:hAnsi="Times New Roman" w:cs="Times New Roman"/>
          <w:noProof/>
        </w:rPr>
        <w:t xml:space="preserve"> 4: e932. </w:t>
      </w:r>
      <w:r w:rsidRPr="009F71EA">
        <w:rPr>
          <w:rFonts w:ascii="Times New Roman" w:hAnsi="Times New Roman" w:cs="Times New Roman"/>
          <w:noProof/>
        </w:rPr>
        <w:t>https://doi.org/10.1002/cpz1.932</w:t>
      </w:r>
      <w:bookmarkEnd w:id="258"/>
    </w:p>
    <w:p w14:paraId="7AE6A9AD" w14:textId="77777777" w:rsidR="003074B2" w:rsidRPr="003074B2" w:rsidRDefault="003074B2" w:rsidP="003074B2">
      <w:pPr>
        <w:pStyle w:val="EndNoteBibliography"/>
        <w:rPr>
          <w:rFonts w:ascii="Times New Roman" w:hAnsi="Times New Roman" w:cs="Times New Roman"/>
          <w:noProof/>
        </w:rPr>
      </w:pPr>
      <w:bookmarkStart w:id="259" w:name="_ENREF_63"/>
      <w:r w:rsidRPr="003074B2">
        <w:rPr>
          <w:noProof/>
        </w:rPr>
        <w:t>63</w:t>
      </w:r>
      <w:r w:rsidRPr="003074B2">
        <w:rPr>
          <w:rFonts w:ascii="Times New Roman" w:hAnsi="Times New Roman" w:cs="Times New Roman"/>
          <w:noProof/>
        </w:rPr>
        <w:t xml:space="preserve">. Chu, Hin, Jie Zhou, Bosco Ho-Yin Wong, Cun Li, Jasper Fuk-Woo Chan, Zhong-Shan Cheng, Dong Yang, et al. 2015. </w:t>
      </w:r>
      <w:r w:rsidRPr="003074B2">
        <w:rPr>
          <w:noProof/>
        </w:rPr>
        <w:t>“</w:t>
      </w:r>
      <w:r w:rsidRPr="003074B2">
        <w:rPr>
          <w:rFonts w:ascii="Times New Roman" w:hAnsi="Times New Roman" w:cs="Times New Roman"/>
          <w:noProof/>
        </w:rPr>
        <w:t>Middle East Respiratory Syndrome Coronavirus Efficiently Infects Human Primary T Lymphocytes and Activates the Extrinsic and Intrinsic Apoptosis Pathway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The Journal of Infectious Diseases</w:t>
      </w:r>
      <w:r w:rsidRPr="003074B2">
        <w:rPr>
          <w:rFonts w:ascii="Times New Roman" w:hAnsi="Times New Roman" w:cs="Times New Roman"/>
          <w:noProof/>
        </w:rPr>
        <w:t xml:space="preserve"> 213: 904-914. </w:t>
      </w:r>
      <w:r w:rsidRPr="009F71EA">
        <w:rPr>
          <w:rFonts w:ascii="Times New Roman" w:hAnsi="Times New Roman" w:cs="Times New Roman"/>
          <w:noProof/>
        </w:rPr>
        <w:t>https://doi.org/10.1093/infdis/jiv380</w:t>
      </w:r>
      <w:bookmarkEnd w:id="259"/>
    </w:p>
    <w:p w14:paraId="7E0843A9" w14:textId="77777777" w:rsidR="003074B2" w:rsidRPr="003074B2" w:rsidRDefault="003074B2" w:rsidP="003074B2">
      <w:pPr>
        <w:pStyle w:val="EndNoteBibliography"/>
        <w:rPr>
          <w:rFonts w:ascii="Times New Roman" w:hAnsi="Times New Roman" w:cs="Times New Roman"/>
          <w:noProof/>
        </w:rPr>
      </w:pPr>
      <w:bookmarkStart w:id="260" w:name="_ENREF_64"/>
      <w:r w:rsidRPr="003074B2">
        <w:rPr>
          <w:noProof/>
        </w:rPr>
        <w:t>64</w:t>
      </w:r>
      <w:r w:rsidRPr="003074B2">
        <w:rPr>
          <w:rFonts w:ascii="Times New Roman" w:hAnsi="Times New Roman" w:cs="Times New Roman"/>
          <w:noProof/>
        </w:rPr>
        <w:t xml:space="preserve">. Acharya, Tankeshwar, Janelle Hare. 2022. Sabouraud Agar and Other Fungal Growth Media. </w:t>
      </w:r>
      <w:r w:rsidRPr="003074B2">
        <w:rPr>
          <w:rFonts w:ascii="Times New Roman" w:hAnsi="Times New Roman" w:cs="Times New Roman"/>
          <w:i/>
          <w:noProof/>
        </w:rPr>
        <w:t>Laboratory Protocols in Fungal Biology: Current Methods in Fungal Biology</w:t>
      </w:r>
      <w:r w:rsidRPr="003074B2">
        <w:rPr>
          <w:rFonts w:ascii="Times New Roman" w:hAnsi="Times New Roman" w:cs="Times New Roman"/>
          <w:noProof/>
        </w:rPr>
        <w:t xml:space="preserve"> Springer International Publishing, 69-86. </w:t>
      </w:r>
      <w:r w:rsidRPr="009F71EA">
        <w:rPr>
          <w:rFonts w:ascii="Times New Roman" w:hAnsi="Times New Roman" w:cs="Times New Roman"/>
          <w:noProof/>
        </w:rPr>
        <w:t>https://doi.org/10.1007/978-3-030-83749-5_2</w:t>
      </w:r>
      <w:bookmarkEnd w:id="260"/>
    </w:p>
    <w:p w14:paraId="1E18A74D" w14:textId="77777777" w:rsidR="003074B2" w:rsidRPr="003074B2" w:rsidRDefault="003074B2" w:rsidP="003074B2">
      <w:pPr>
        <w:pStyle w:val="EndNoteBibliography"/>
        <w:rPr>
          <w:rFonts w:ascii="Times New Roman" w:hAnsi="Times New Roman" w:cs="Times New Roman"/>
          <w:noProof/>
        </w:rPr>
      </w:pPr>
      <w:bookmarkStart w:id="261" w:name="_ENREF_65"/>
      <w:r w:rsidRPr="003074B2">
        <w:rPr>
          <w:noProof/>
        </w:rPr>
        <w:t>65</w:t>
      </w:r>
      <w:r w:rsidRPr="003074B2">
        <w:rPr>
          <w:rFonts w:ascii="Times New Roman" w:hAnsi="Times New Roman" w:cs="Times New Roman"/>
          <w:noProof/>
        </w:rPr>
        <w:t xml:space="preserve">. Aufderheide, Michaela, Christine Förster, Morris Beshay, Detlev Branscheid, Makito Emura. 2016. </w:t>
      </w:r>
      <w:r w:rsidRPr="003074B2">
        <w:rPr>
          <w:noProof/>
        </w:rPr>
        <w:t>“</w:t>
      </w:r>
      <w:r w:rsidRPr="003074B2">
        <w:rPr>
          <w:rFonts w:ascii="Times New Roman" w:hAnsi="Times New Roman" w:cs="Times New Roman"/>
          <w:noProof/>
        </w:rPr>
        <w:t>A new computer-controlled air–liquid interface cultivation system for the generation of differentiated cell cultures of the airway epithelium.</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Experimental and Toxicologic Pathology</w:t>
      </w:r>
      <w:r w:rsidRPr="003074B2">
        <w:rPr>
          <w:rFonts w:ascii="Times New Roman" w:hAnsi="Times New Roman" w:cs="Times New Roman"/>
          <w:noProof/>
        </w:rPr>
        <w:t xml:space="preserve"> 68: 77-87. </w:t>
      </w:r>
      <w:r w:rsidRPr="009F71EA">
        <w:rPr>
          <w:rFonts w:ascii="Times New Roman" w:hAnsi="Times New Roman" w:cs="Times New Roman"/>
          <w:noProof/>
        </w:rPr>
        <w:t>https://doi.org/10.1016/j.etp.2015.10.001</w:t>
      </w:r>
      <w:bookmarkEnd w:id="261"/>
    </w:p>
    <w:p w14:paraId="32D70705" w14:textId="77777777" w:rsidR="003074B2" w:rsidRPr="003074B2" w:rsidRDefault="003074B2" w:rsidP="003074B2">
      <w:pPr>
        <w:pStyle w:val="EndNoteBibliography"/>
        <w:rPr>
          <w:rFonts w:ascii="Times New Roman" w:hAnsi="Times New Roman" w:cs="Times New Roman"/>
          <w:noProof/>
        </w:rPr>
      </w:pPr>
      <w:bookmarkStart w:id="262" w:name="_ENREF_66"/>
      <w:r w:rsidRPr="003074B2">
        <w:rPr>
          <w:noProof/>
        </w:rPr>
        <w:t>66</w:t>
      </w:r>
      <w:r w:rsidRPr="003074B2">
        <w:rPr>
          <w:rFonts w:ascii="Times New Roman" w:hAnsi="Times New Roman" w:cs="Times New Roman"/>
          <w:noProof/>
        </w:rPr>
        <w:t xml:space="preserve">. Hillyer, Philippa, Rachel Shepard, Megan Uehling, Mina Krenz, Faruk Sheikh, Kalyn R. Thayer, Lei Huang, et al. 2018. </w:t>
      </w:r>
      <w:r w:rsidRPr="003074B2">
        <w:rPr>
          <w:noProof/>
        </w:rPr>
        <w:t>“</w:t>
      </w:r>
      <w:r w:rsidRPr="003074B2">
        <w:rPr>
          <w:rFonts w:ascii="Times New Roman" w:hAnsi="Times New Roman" w:cs="Times New Roman"/>
          <w:noProof/>
        </w:rPr>
        <w:t>Differential Responses by Human Respiratory Epithelial Cell Lines to Respiratory Syncytial Virus Reflect Distinct Patterns of Infection Control.</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Journal of Virology</w:t>
      </w:r>
      <w:r w:rsidRPr="003074B2">
        <w:rPr>
          <w:rFonts w:ascii="Times New Roman" w:hAnsi="Times New Roman" w:cs="Times New Roman"/>
          <w:noProof/>
        </w:rPr>
        <w:t xml:space="preserve"> 92: 10.1128/jvi.02202-02217. </w:t>
      </w:r>
      <w:r w:rsidRPr="009F71EA">
        <w:rPr>
          <w:rFonts w:ascii="Times New Roman" w:hAnsi="Times New Roman" w:cs="Times New Roman"/>
          <w:noProof/>
        </w:rPr>
        <w:t>https://doi.org/doi:10.1128/jvi.02202-17</w:t>
      </w:r>
      <w:bookmarkEnd w:id="262"/>
    </w:p>
    <w:p w14:paraId="7E3520AE" w14:textId="77777777" w:rsidR="003074B2" w:rsidRPr="003074B2" w:rsidRDefault="003074B2" w:rsidP="003074B2">
      <w:pPr>
        <w:pStyle w:val="EndNoteBibliography"/>
        <w:rPr>
          <w:rFonts w:ascii="Times New Roman" w:hAnsi="Times New Roman" w:cs="Times New Roman"/>
          <w:noProof/>
        </w:rPr>
      </w:pPr>
      <w:bookmarkStart w:id="263" w:name="_ENREF_67"/>
      <w:r w:rsidRPr="003074B2">
        <w:rPr>
          <w:noProof/>
        </w:rPr>
        <w:t>67</w:t>
      </w:r>
      <w:r w:rsidRPr="003074B2">
        <w:rPr>
          <w:rFonts w:ascii="Times New Roman" w:hAnsi="Times New Roman" w:cs="Times New Roman"/>
          <w:noProof/>
        </w:rPr>
        <w:t xml:space="preserve">. Grubwieser, Philipp, Alexander Hoffmann, Richard Hilbe, Markus Seifert, Thomas Sonnweber, Nina Böck, Igor Theurl, Günter Weiss, Manfred Nairz. 2022. </w:t>
      </w:r>
      <w:r w:rsidRPr="003074B2">
        <w:rPr>
          <w:noProof/>
        </w:rPr>
        <w:t>“</w:t>
      </w:r>
      <w:r w:rsidRPr="003074B2">
        <w:rPr>
          <w:rFonts w:ascii="Times New Roman" w:hAnsi="Times New Roman" w:cs="Times New Roman"/>
          <w:noProof/>
        </w:rPr>
        <w:t>Airway Epithelial Cells Differentially Adapt Their Iron Metabolism to Infection With Klebsiella pneumoniae and Escherichia coli In Vitro.</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lastRenderedPageBreak/>
        <w:t>Frontiers in cellular and infection microbiology</w:t>
      </w:r>
      <w:r w:rsidRPr="003074B2">
        <w:rPr>
          <w:rFonts w:ascii="Times New Roman" w:hAnsi="Times New Roman" w:cs="Times New Roman"/>
          <w:noProof/>
        </w:rPr>
        <w:t xml:space="preserve"> 12: </w:t>
      </w:r>
      <w:r w:rsidRPr="009F71EA">
        <w:rPr>
          <w:rFonts w:ascii="Times New Roman" w:hAnsi="Times New Roman" w:cs="Times New Roman"/>
          <w:noProof/>
        </w:rPr>
        <w:t>https://doi.org/10.3389/fcimb.2022.875543</w:t>
      </w:r>
      <w:bookmarkEnd w:id="263"/>
    </w:p>
    <w:p w14:paraId="5733B98E" w14:textId="77777777" w:rsidR="003074B2" w:rsidRPr="003074B2" w:rsidRDefault="003074B2" w:rsidP="003074B2">
      <w:pPr>
        <w:pStyle w:val="EndNoteBibliography"/>
        <w:rPr>
          <w:rFonts w:ascii="Times New Roman" w:hAnsi="Times New Roman" w:cs="Times New Roman"/>
          <w:noProof/>
        </w:rPr>
      </w:pPr>
      <w:bookmarkStart w:id="264" w:name="_ENREF_68"/>
      <w:r w:rsidRPr="003074B2">
        <w:rPr>
          <w:noProof/>
        </w:rPr>
        <w:t>68</w:t>
      </w:r>
      <w:r w:rsidRPr="003074B2">
        <w:rPr>
          <w:rFonts w:ascii="Times New Roman" w:hAnsi="Times New Roman" w:cs="Times New Roman"/>
          <w:noProof/>
        </w:rPr>
        <w:t xml:space="preserve">. Schildgen, Verena, Stephanie Mai, Soumaya Khalfaoui, Jessica Lüsebrink, Monika Pieper, Ramona L. Tillmann, Michael Brockmann, Oliver Schildgen. 2014. </w:t>
      </w:r>
      <w:r w:rsidRPr="003074B2">
        <w:rPr>
          <w:noProof/>
        </w:rPr>
        <w:t>“</w:t>
      </w:r>
      <w:r w:rsidRPr="003074B2">
        <w:rPr>
          <w:rFonts w:ascii="Times New Roman" w:hAnsi="Times New Roman" w:cs="Times New Roman"/>
          <w:noProof/>
        </w:rPr>
        <w:t>Pneumocystis jirovecii Can Be Productively Cultured in Differentiated CuFi-8 Airway Cell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mBio</w:t>
      </w:r>
      <w:r w:rsidRPr="003074B2">
        <w:rPr>
          <w:rFonts w:ascii="Times New Roman" w:hAnsi="Times New Roman" w:cs="Times New Roman"/>
          <w:noProof/>
        </w:rPr>
        <w:t xml:space="preserve"> 5: 10.1128/mbio.01186-01114. </w:t>
      </w:r>
      <w:r w:rsidRPr="009F71EA">
        <w:rPr>
          <w:rFonts w:ascii="Times New Roman" w:hAnsi="Times New Roman" w:cs="Times New Roman"/>
          <w:noProof/>
        </w:rPr>
        <w:t>https://doi.org/doi:10.1128/mbio.01186-14</w:t>
      </w:r>
      <w:bookmarkEnd w:id="264"/>
    </w:p>
    <w:p w14:paraId="766270A6" w14:textId="77777777" w:rsidR="003074B2" w:rsidRPr="003074B2" w:rsidRDefault="003074B2" w:rsidP="003074B2">
      <w:pPr>
        <w:pStyle w:val="EndNoteBibliography"/>
        <w:rPr>
          <w:rFonts w:ascii="Times New Roman" w:hAnsi="Times New Roman" w:cs="Times New Roman"/>
          <w:noProof/>
        </w:rPr>
      </w:pPr>
      <w:bookmarkStart w:id="265" w:name="_ENREF_69"/>
      <w:r w:rsidRPr="003074B2">
        <w:rPr>
          <w:noProof/>
        </w:rPr>
        <w:t>69</w:t>
      </w:r>
      <w:r w:rsidRPr="003074B2">
        <w:rPr>
          <w:rFonts w:ascii="Times New Roman" w:hAnsi="Times New Roman" w:cs="Times New Roman"/>
          <w:noProof/>
        </w:rPr>
        <w:t xml:space="preserve">. Rayner, Rachael E., Patrudu Makena, Gaddamanugu L. Prasad, Estelle Cormet-Boyaka. 2019. </w:t>
      </w:r>
      <w:r w:rsidRPr="003074B2">
        <w:rPr>
          <w:noProof/>
        </w:rPr>
        <w:t>“</w:t>
      </w:r>
      <w:r w:rsidRPr="003074B2">
        <w:rPr>
          <w:rFonts w:ascii="Times New Roman" w:hAnsi="Times New Roman" w:cs="Times New Roman"/>
          <w:noProof/>
        </w:rPr>
        <w:t>Optimization of Normal Human Bronchial Epithelial (NHBE) Cell 3D Cultures for in vitro Lung Model Studie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Scientific Reports</w:t>
      </w:r>
      <w:r w:rsidRPr="003074B2">
        <w:rPr>
          <w:rFonts w:ascii="Times New Roman" w:hAnsi="Times New Roman" w:cs="Times New Roman"/>
          <w:noProof/>
        </w:rPr>
        <w:t xml:space="preserve"> 9: 500. </w:t>
      </w:r>
      <w:r w:rsidRPr="009F71EA">
        <w:rPr>
          <w:rFonts w:ascii="Times New Roman" w:hAnsi="Times New Roman" w:cs="Times New Roman"/>
          <w:noProof/>
        </w:rPr>
        <w:t>https://doi.org/10.1038/s41598-018-36735-z</w:t>
      </w:r>
      <w:bookmarkEnd w:id="265"/>
    </w:p>
    <w:p w14:paraId="39887802" w14:textId="77777777" w:rsidR="003074B2" w:rsidRPr="003074B2" w:rsidRDefault="003074B2" w:rsidP="003074B2">
      <w:pPr>
        <w:pStyle w:val="EndNoteBibliography"/>
        <w:rPr>
          <w:rFonts w:ascii="Times New Roman" w:hAnsi="Times New Roman" w:cs="Times New Roman"/>
          <w:noProof/>
        </w:rPr>
      </w:pPr>
      <w:bookmarkStart w:id="266" w:name="_ENREF_70"/>
      <w:r w:rsidRPr="003074B2">
        <w:rPr>
          <w:noProof/>
        </w:rPr>
        <w:t>70</w:t>
      </w:r>
      <w:r w:rsidRPr="003074B2">
        <w:rPr>
          <w:rFonts w:ascii="Times New Roman" w:hAnsi="Times New Roman" w:cs="Times New Roman"/>
          <w:noProof/>
        </w:rPr>
        <w:t xml:space="preserve">. Kumar, Priti, Arvindhan Nagarajan, Pradeep D. Uchil. 2018. </w:t>
      </w:r>
      <w:r w:rsidRPr="003074B2">
        <w:rPr>
          <w:noProof/>
        </w:rPr>
        <w:t>“</w:t>
      </w:r>
      <w:r w:rsidRPr="003074B2">
        <w:rPr>
          <w:rFonts w:ascii="Times New Roman" w:hAnsi="Times New Roman" w:cs="Times New Roman"/>
          <w:noProof/>
        </w:rPr>
        <w:t>Analysis of Cell Viability by the Lactate Dehydrogenase Assa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Cold Spring Harbor Protocols</w:t>
      </w:r>
      <w:r w:rsidRPr="003074B2">
        <w:rPr>
          <w:rFonts w:ascii="Times New Roman" w:hAnsi="Times New Roman" w:cs="Times New Roman"/>
          <w:noProof/>
        </w:rPr>
        <w:t xml:space="preserve"> 2018: pdb.prot095497. </w:t>
      </w:r>
      <w:r w:rsidRPr="009F71EA">
        <w:rPr>
          <w:rFonts w:ascii="Times New Roman" w:hAnsi="Times New Roman" w:cs="Times New Roman"/>
          <w:noProof/>
        </w:rPr>
        <w:t>https://doi.org/10.1101/pdb.prot095497</w:t>
      </w:r>
      <w:bookmarkEnd w:id="266"/>
    </w:p>
    <w:p w14:paraId="4370A730" w14:textId="77777777" w:rsidR="003074B2" w:rsidRPr="003074B2" w:rsidRDefault="003074B2" w:rsidP="003074B2">
      <w:pPr>
        <w:pStyle w:val="EndNoteBibliography"/>
        <w:rPr>
          <w:rFonts w:ascii="Times New Roman" w:hAnsi="Times New Roman" w:cs="Times New Roman"/>
          <w:noProof/>
        </w:rPr>
      </w:pPr>
      <w:bookmarkStart w:id="267" w:name="_ENREF_71"/>
      <w:r w:rsidRPr="003074B2">
        <w:rPr>
          <w:noProof/>
        </w:rPr>
        <w:t>71</w:t>
      </w:r>
      <w:r w:rsidRPr="003074B2">
        <w:rPr>
          <w:rFonts w:ascii="Times New Roman" w:hAnsi="Times New Roman" w:cs="Times New Roman"/>
          <w:noProof/>
        </w:rPr>
        <w:t xml:space="preserve">. van Tonder, Alet, Annie M. Joubert, A. Duncan Cromarty. 2015. </w:t>
      </w:r>
      <w:r w:rsidRPr="003074B2">
        <w:rPr>
          <w:noProof/>
        </w:rPr>
        <w:t>“</w:t>
      </w:r>
      <w:r w:rsidRPr="003074B2">
        <w:rPr>
          <w:rFonts w:ascii="Times New Roman" w:hAnsi="Times New Roman" w:cs="Times New Roman"/>
          <w:noProof/>
        </w:rPr>
        <w:t>Limitations of the 3-(4,5-dimethylthiazol-2-yl)-2,5-diphenyl-2H-tetrazolium bromide (MTT) assay when compared to three commonly used cell enumeration assay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BMC Research Notes</w:t>
      </w:r>
      <w:r w:rsidRPr="003074B2">
        <w:rPr>
          <w:rFonts w:ascii="Times New Roman" w:hAnsi="Times New Roman" w:cs="Times New Roman"/>
          <w:noProof/>
        </w:rPr>
        <w:t xml:space="preserve"> 8: 47. </w:t>
      </w:r>
      <w:r w:rsidRPr="009F71EA">
        <w:rPr>
          <w:rFonts w:ascii="Times New Roman" w:hAnsi="Times New Roman" w:cs="Times New Roman"/>
          <w:noProof/>
        </w:rPr>
        <w:t>https://doi.org/10.1186/s13104-015-1000-8</w:t>
      </w:r>
      <w:bookmarkEnd w:id="267"/>
    </w:p>
    <w:p w14:paraId="53CABAB2" w14:textId="77777777" w:rsidR="003074B2" w:rsidRPr="003074B2" w:rsidRDefault="003074B2" w:rsidP="003074B2">
      <w:pPr>
        <w:pStyle w:val="EndNoteBibliography"/>
        <w:rPr>
          <w:rFonts w:ascii="Times New Roman" w:hAnsi="Times New Roman" w:cs="Times New Roman"/>
          <w:noProof/>
        </w:rPr>
      </w:pPr>
      <w:bookmarkStart w:id="268" w:name="_ENREF_72"/>
      <w:r w:rsidRPr="003074B2">
        <w:rPr>
          <w:noProof/>
        </w:rPr>
        <w:t>72</w:t>
      </w:r>
      <w:r w:rsidRPr="003074B2">
        <w:rPr>
          <w:rFonts w:ascii="Times New Roman" w:hAnsi="Times New Roman" w:cs="Times New Roman"/>
          <w:noProof/>
        </w:rPr>
        <w:t xml:space="preserve">. Del Valle, Diane Marie, Seunghee Kim-Schulze, Hsin-Hui Huang, Noam D. Beckmann, Sharon Nirenberg, Bo Wang, Yonit Lavin, et al. 2020. </w:t>
      </w:r>
      <w:r w:rsidRPr="003074B2">
        <w:rPr>
          <w:noProof/>
        </w:rPr>
        <w:t>“</w:t>
      </w:r>
      <w:r w:rsidRPr="003074B2">
        <w:rPr>
          <w:rFonts w:ascii="Times New Roman" w:hAnsi="Times New Roman" w:cs="Times New Roman"/>
          <w:noProof/>
        </w:rPr>
        <w:t>An inflammatory cytokine signature predicts COVID-19 severity and survival.</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 Medicine</w:t>
      </w:r>
      <w:r w:rsidRPr="003074B2">
        <w:rPr>
          <w:rFonts w:ascii="Times New Roman" w:hAnsi="Times New Roman" w:cs="Times New Roman"/>
          <w:noProof/>
        </w:rPr>
        <w:t xml:space="preserve"> 26: 1636-1643. </w:t>
      </w:r>
      <w:r w:rsidRPr="009F71EA">
        <w:rPr>
          <w:rFonts w:ascii="Times New Roman" w:hAnsi="Times New Roman" w:cs="Times New Roman"/>
          <w:noProof/>
        </w:rPr>
        <w:t>https://doi.org/10.1038/s41591-020-1051-9</w:t>
      </w:r>
      <w:bookmarkEnd w:id="268"/>
    </w:p>
    <w:p w14:paraId="23692BD6" w14:textId="77777777" w:rsidR="003074B2" w:rsidRPr="003074B2" w:rsidRDefault="003074B2" w:rsidP="003074B2">
      <w:pPr>
        <w:pStyle w:val="EndNoteBibliography"/>
        <w:rPr>
          <w:rFonts w:ascii="Times New Roman" w:hAnsi="Times New Roman" w:cs="Times New Roman"/>
          <w:noProof/>
        </w:rPr>
      </w:pPr>
      <w:bookmarkStart w:id="269" w:name="_ENREF_73"/>
      <w:r w:rsidRPr="003074B2">
        <w:rPr>
          <w:noProof/>
        </w:rPr>
        <w:t>73</w:t>
      </w:r>
      <w:r w:rsidRPr="003074B2">
        <w:rPr>
          <w:rFonts w:ascii="Times New Roman" w:hAnsi="Times New Roman" w:cs="Times New Roman"/>
          <w:noProof/>
        </w:rPr>
        <w:t xml:space="preserve">. Wang, Jinliang, Lei Shuai, Chong Wang, Renqiang Liu, Xijun He, Xianfeng Zhang, Ziruo Sun, et al. 2020. </w:t>
      </w:r>
      <w:r w:rsidRPr="003074B2">
        <w:rPr>
          <w:noProof/>
        </w:rPr>
        <w:t>“</w:t>
      </w:r>
      <w:r w:rsidRPr="003074B2">
        <w:rPr>
          <w:rFonts w:ascii="Times New Roman" w:hAnsi="Times New Roman" w:cs="Times New Roman"/>
          <w:noProof/>
        </w:rPr>
        <w:t>Mouse-adapted SARS-CoV-2 replicates efficiently in the upper and lower respiratory tract of BALB/c and C57BL/6J mic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Protein &amp; Cell</w:t>
      </w:r>
      <w:r w:rsidRPr="003074B2">
        <w:rPr>
          <w:rFonts w:ascii="Times New Roman" w:hAnsi="Times New Roman" w:cs="Times New Roman"/>
          <w:noProof/>
        </w:rPr>
        <w:t xml:space="preserve"> 11: 776-782. </w:t>
      </w:r>
      <w:r w:rsidRPr="009F71EA">
        <w:rPr>
          <w:rFonts w:ascii="Times New Roman" w:hAnsi="Times New Roman" w:cs="Times New Roman"/>
          <w:noProof/>
        </w:rPr>
        <w:t>https://doi.org/10.1007/s13238-020-00767-x</w:t>
      </w:r>
      <w:bookmarkEnd w:id="269"/>
    </w:p>
    <w:p w14:paraId="14C37D2C" w14:textId="77777777" w:rsidR="003074B2" w:rsidRPr="003074B2" w:rsidRDefault="003074B2" w:rsidP="003074B2">
      <w:pPr>
        <w:pStyle w:val="EndNoteBibliography"/>
        <w:rPr>
          <w:rFonts w:ascii="Times New Roman" w:hAnsi="Times New Roman" w:cs="Times New Roman"/>
          <w:noProof/>
        </w:rPr>
      </w:pPr>
      <w:bookmarkStart w:id="270" w:name="_ENREF_74"/>
      <w:r w:rsidRPr="003074B2">
        <w:rPr>
          <w:noProof/>
        </w:rPr>
        <w:t>74</w:t>
      </w:r>
      <w:r w:rsidRPr="003074B2">
        <w:rPr>
          <w:rFonts w:ascii="Times New Roman" w:hAnsi="Times New Roman" w:cs="Times New Roman"/>
          <w:noProof/>
        </w:rPr>
        <w:t xml:space="preserve">. Bleul, Tim, Xinyu Zhuang, Antonia Hildebrand, Clemens Lange, Daniel Böhringer, Günther Schlunck, Thomas Reinhard, Thabo Lapp. 2020. </w:t>
      </w:r>
      <w:r w:rsidRPr="003074B2">
        <w:rPr>
          <w:noProof/>
        </w:rPr>
        <w:t>“</w:t>
      </w:r>
      <w:r w:rsidRPr="003074B2">
        <w:rPr>
          <w:rFonts w:ascii="Times New Roman" w:hAnsi="Times New Roman" w:cs="Times New Roman"/>
          <w:noProof/>
        </w:rPr>
        <w:t>Different Innate Immune Responses in BALB/c and C57BL/6 Strains following Corneal Transplantation.</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Journal of Innate Immunity</w:t>
      </w:r>
      <w:r w:rsidRPr="003074B2">
        <w:rPr>
          <w:rFonts w:ascii="Times New Roman" w:hAnsi="Times New Roman" w:cs="Times New Roman"/>
          <w:noProof/>
        </w:rPr>
        <w:t xml:space="preserve"> 13: 49-59. </w:t>
      </w:r>
      <w:r w:rsidRPr="009F71EA">
        <w:rPr>
          <w:rFonts w:ascii="Times New Roman" w:hAnsi="Times New Roman" w:cs="Times New Roman"/>
          <w:noProof/>
        </w:rPr>
        <w:t>https://doi.org/10.1159/000509716</w:t>
      </w:r>
      <w:bookmarkEnd w:id="270"/>
    </w:p>
    <w:p w14:paraId="2AA5BEF4" w14:textId="77777777" w:rsidR="003074B2" w:rsidRPr="003074B2" w:rsidRDefault="003074B2" w:rsidP="003074B2">
      <w:pPr>
        <w:pStyle w:val="EndNoteBibliography"/>
        <w:rPr>
          <w:rFonts w:ascii="Times New Roman" w:hAnsi="Times New Roman" w:cs="Times New Roman"/>
          <w:noProof/>
        </w:rPr>
      </w:pPr>
      <w:bookmarkStart w:id="271" w:name="_ENREF_75"/>
      <w:r w:rsidRPr="003074B2">
        <w:rPr>
          <w:noProof/>
        </w:rPr>
        <w:t>75</w:t>
      </w:r>
      <w:r w:rsidRPr="003074B2">
        <w:rPr>
          <w:rFonts w:ascii="Times New Roman" w:hAnsi="Times New Roman" w:cs="Times New Roman"/>
          <w:noProof/>
        </w:rPr>
        <w:t xml:space="preserve">. Bao, Linlin, Wei Deng, Baoying Huang, Hong Gao, Jiangning Liu, Lili Ren, Qiang Wei, et al. 2020. </w:t>
      </w:r>
      <w:r w:rsidRPr="003074B2">
        <w:rPr>
          <w:noProof/>
        </w:rPr>
        <w:t>“</w:t>
      </w:r>
      <w:r w:rsidRPr="003074B2">
        <w:rPr>
          <w:rFonts w:ascii="Times New Roman" w:hAnsi="Times New Roman" w:cs="Times New Roman"/>
          <w:noProof/>
        </w:rPr>
        <w:t>The pathogenicity of SARS-CoV-2 in hACE2 transgenic mice.</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w:t>
      </w:r>
      <w:r w:rsidRPr="003074B2">
        <w:rPr>
          <w:rFonts w:ascii="Times New Roman" w:hAnsi="Times New Roman" w:cs="Times New Roman"/>
          <w:noProof/>
        </w:rPr>
        <w:t xml:space="preserve"> 583: 830-833. </w:t>
      </w:r>
      <w:r w:rsidRPr="009F71EA">
        <w:rPr>
          <w:rFonts w:ascii="Times New Roman" w:hAnsi="Times New Roman" w:cs="Times New Roman"/>
          <w:noProof/>
        </w:rPr>
        <w:t>https://doi.org/10.1038/s41586-020-2312-y</w:t>
      </w:r>
      <w:bookmarkEnd w:id="271"/>
    </w:p>
    <w:p w14:paraId="339B526F" w14:textId="77777777" w:rsidR="003074B2" w:rsidRPr="003074B2" w:rsidRDefault="003074B2" w:rsidP="003074B2">
      <w:pPr>
        <w:pStyle w:val="EndNoteBibliography"/>
        <w:rPr>
          <w:rFonts w:ascii="Times New Roman" w:hAnsi="Times New Roman" w:cs="Times New Roman"/>
          <w:noProof/>
        </w:rPr>
      </w:pPr>
      <w:bookmarkStart w:id="272" w:name="_ENREF_76"/>
      <w:r w:rsidRPr="003074B2">
        <w:rPr>
          <w:noProof/>
        </w:rPr>
        <w:t>76</w:t>
      </w:r>
      <w:r w:rsidRPr="003074B2">
        <w:rPr>
          <w:rFonts w:ascii="Times New Roman" w:hAnsi="Times New Roman" w:cs="Times New Roman"/>
          <w:noProof/>
        </w:rPr>
        <w:t xml:space="preserve">. Ye, Zi-Wei, Chon Phin Ong, Kaiming Tang, Yilan Fan, Cuiting Luo, Runhong Zhou, Peng Luo, et al. 2022. </w:t>
      </w:r>
      <w:r w:rsidRPr="003074B2">
        <w:rPr>
          <w:noProof/>
        </w:rPr>
        <w:t>“</w:t>
      </w:r>
      <w:r w:rsidRPr="003074B2">
        <w:rPr>
          <w:rFonts w:ascii="Times New Roman" w:hAnsi="Times New Roman" w:cs="Times New Roman"/>
          <w:noProof/>
        </w:rPr>
        <w:t>Intranasal administration of a single dose of a candidate live attenuated vaccine derived from an NSP16-deficient SARS-CoV-2 strain confers sterilizing immunity in animal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Cellular &amp; Molecular Immunology</w:t>
      </w:r>
      <w:r w:rsidRPr="003074B2">
        <w:rPr>
          <w:rFonts w:ascii="Times New Roman" w:hAnsi="Times New Roman" w:cs="Times New Roman"/>
          <w:noProof/>
        </w:rPr>
        <w:t xml:space="preserve"> 19: 588-601. </w:t>
      </w:r>
      <w:r w:rsidRPr="009F71EA">
        <w:rPr>
          <w:rFonts w:ascii="Times New Roman" w:hAnsi="Times New Roman" w:cs="Times New Roman"/>
          <w:noProof/>
        </w:rPr>
        <w:t>https://doi.org/10.1038/s41423-022-00855-4</w:t>
      </w:r>
      <w:bookmarkEnd w:id="272"/>
    </w:p>
    <w:p w14:paraId="68B64437" w14:textId="77777777" w:rsidR="003074B2" w:rsidRPr="003074B2" w:rsidRDefault="003074B2" w:rsidP="003074B2">
      <w:pPr>
        <w:pStyle w:val="EndNoteBibliography"/>
        <w:rPr>
          <w:rFonts w:ascii="Times New Roman" w:hAnsi="Times New Roman" w:cs="Times New Roman"/>
          <w:noProof/>
        </w:rPr>
      </w:pPr>
      <w:bookmarkStart w:id="273" w:name="_ENREF_77"/>
      <w:r w:rsidRPr="003074B2">
        <w:rPr>
          <w:noProof/>
        </w:rPr>
        <w:t>77</w:t>
      </w:r>
      <w:r w:rsidRPr="003074B2">
        <w:rPr>
          <w:rFonts w:ascii="Times New Roman" w:hAnsi="Times New Roman" w:cs="Times New Roman"/>
          <w:noProof/>
        </w:rPr>
        <w:t xml:space="preserve">. Morales-Nebreda, Luisa, Monica Chi, Emilia Lecuona, Navdeep S. Chandel, Laura A. Dada, Karen Ridge, Saul Soberanes, et al. 2014. </w:t>
      </w:r>
      <w:r w:rsidRPr="003074B2">
        <w:rPr>
          <w:noProof/>
        </w:rPr>
        <w:t>“</w:t>
      </w:r>
      <w:r w:rsidRPr="003074B2">
        <w:rPr>
          <w:rFonts w:ascii="Times New Roman" w:hAnsi="Times New Roman" w:cs="Times New Roman"/>
          <w:noProof/>
        </w:rPr>
        <w:t>Intratracheal administration of influenza virus is superior to intranasal administration as a model of acute lung injury.</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Journal of Virological Methods</w:t>
      </w:r>
      <w:r w:rsidRPr="003074B2">
        <w:rPr>
          <w:rFonts w:ascii="Times New Roman" w:hAnsi="Times New Roman" w:cs="Times New Roman"/>
          <w:noProof/>
        </w:rPr>
        <w:t xml:space="preserve"> 209: 116-120. </w:t>
      </w:r>
      <w:bookmarkStart w:id="274" w:name="OLE_LINK3"/>
      <w:r w:rsidRPr="009F71EA">
        <w:rPr>
          <w:rFonts w:ascii="Times New Roman" w:hAnsi="Times New Roman" w:cs="Times New Roman"/>
          <w:noProof/>
        </w:rPr>
        <w:t>https</w:t>
      </w:r>
      <w:bookmarkEnd w:id="274"/>
      <w:r w:rsidRPr="009F71EA">
        <w:rPr>
          <w:rFonts w:ascii="Times New Roman" w:hAnsi="Times New Roman" w:cs="Times New Roman"/>
          <w:noProof/>
        </w:rPr>
        <w:t>://doi.org/10.1016/j.jviromet.2014.09.004</w:t>
      </w:r>
      <w:bookmarkEnd w:id="273"/>
    </w:p>
    <w:p w14:paraId="3363CE4B" w14:textId="77777777" w:rsidR="003074B2" w:rsidRPr="003074B2" w:rsidRDefault="003074B2" w:rsidP="003074B2">
      <w:pPr>
        <w:pStyle w:val="EndNoteBibliography"/>
        <w:rPr>
          <w:rFonts w:ascii="Times New Roman" w:hAnsi="Times New Roman" w:cs="Times New Roman"/>
          <w:noProof/>
        </w:rPr>
      </w:pPr>
      <w:bookmarkStart w:id="275" w:name="_ENREF_78"/>
      <w:r w:rsidRPr="003074B2">
        <w:rPr>
          <w:noProof/>
        </w:rPr>
        <w:t>78</w:t>
      </w:r>
      <w:r w:rsidRPr="003074B2">
        <w:rPr>
          <w:rFonts w:ascii="Times New Roman" w:hAnsi="Times New Roman" w:cs="Times New Roman"/>
          <w:noProof/>
        </w:rPr>
        <w:t xml:space="preserve">. Fouchier, Ron A. M., Thijs Kuiken, Martin Schutten, Geert van Amerongen, Gerard J. J. van Doornum, Bernadette G. van den Hoogen, Malik Peiris, Wilina Lim, Klaus Stöhr, Albert D. M. E. Osterhaus. 2003. </w:t>
      </w:r>
      <w:r w:rsidRPr="003074B2">
        <w:rPr>
          <w:noProof/>
        </w:rPr>
        <w:t>“</w:t>
      </w:r>
      <w:r w:rsidRPr="003074B2">
        <w:rPr>
          <w:rFonts w:ascii="Times New Roman" w:hAnsi="Times New Roman" w:cs="Times New Roman"/>
          <w:noProof/>
        </w:rPr>
        <w:t>Koch's postulates fulfilled for SARS virus.</w:t>
      </w:r>
      <w:r w:rsidRPr="003074B2">
        <w:rPr>
          <w:noProof/>
        </w:rPr>
        <w:t>”</w:t>
      </w:r>
      <w:r w:rsidRPr="003074B2">
        <w:rPr>
          <w:rFonts w:ascii="Times New Roman" w:hAnsi="Times New Roman" w:cs="Times New Roman"/>
          <w:noProof/>
        </w:rPr>
        <w:t xml:space="preserve"> </w:t>
      </w:r>
      <w:r w:rsidRPr="003074B2">
        <w:rPr>
          <w:rFonts w:ascii="Times New Roman" w:hAnsi="Times New Roman" w:cs="Times New Roman"/>
          <w:i/>
          <w:noProof/>
        </w:rPr>
        <w:t>Nature</w:t>
      </w:r>
      <w:r w:rsidRPr="003074B2">
        <w:rPr>
          <w:rFonts w:ascii="Times New Roman" w:hAnsi="Times New Roman" w:cs="Times New Roman"/>
          <w:noProof/>
        </w:rPr>
        <w:t xml:space="preserve"> 423: 240-240. </w:t>
      </w:r>
      <w:r w:rsidRPr="009F71EA">
        <w:rPr>
          <w:rFonts w:ascii="Times New Roman" w:hAnsi="Times New Roman" w:cs="Times New Roman"/>
          <w:noProof/>
        </w:rPr>
        <w:t>https://doi.org/10.1038/423240a</w:t>
      </w:r>
      <w:bookmarkEnd w:id="275"/>
    </w:p>
    <w:p w14:paraId="16EDE4B2" w14:textId="77777777" w:rsidR="002466C6" w:rsidRPr="00B23B58" w:rsidRDefault="002466C6">
      <w:pPr>
        <w:rPr>
          <w:rFonts w:eastAsia="SimSun" w:cs="Times New Roman"/>
          <w:szCs w:val="28"/>
        </w:rPr>
      </w:pPr>
    </w:p>
    <w:sectPr w:rsidR="002466C6" w:rsidRPr="00B23B58" w:rsidSect="0057261E">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AFE19" w14:textId="77777777" w:rsidR="002F5B57" w:rsidRDefault="002F5B57">
      <w:r>
        <w:separator/>
      </w:r>
    </w:p>
  </w:endnote>
  <w:endnote w:type="continuationSeparator" w:id="0">
    <w:p w14:paraId="61C2C2D2" w14:textId="77777777" w:rsidR="002F5B57" w:rsidRDefault="002F5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imSong">
    <w:altName w:val="Malgun Gothic Semilight"/>
    <w:panose1 w:val="02020300000000000000"/>
    <w:charset w:val="86"/>
    <w:family w:val="roman"/>
    <w:pitch w:val="variable"/>
    <w:sig w:usb0="800002BF" w:usb1="38CF7CFA" w:usb2="00000016" w:usb3="00000000" w:csb0="0004000D" w:csb1="00000000"/>
  </w:font>
  <w:font w:name="Times New Roman (Body CS)">
    <w:altName w:val="Times New Roman"/>
    <w:panose1 w:val="020B0604020202020204"/>
    <w:charset w:val="00"/>
    <w:family w:val="roman"/>
    <w:pitch w:val="default"/>
  </w:font>
  <w:font w:name="Times New Roman Bold">
    <w:altName w:val="Times New Roman"/>
    <w:panose1 w:val="020B0604020202020204"/>
    <w:charset w:val="00"/>
    <w:family w:val="auto"/>
    <w:pitch w:val="default"/>
    <w:sig w:usb0="00000000" w:usb1="00000000" w:usb2="00000009" w:usb3="00000000" w:csb0="000001FF" w:csb1="00000000"/>
  </w:font>
  <w:font w:name="KaiTi">
    <w:altName w:val="Arial Unicode MS"/>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441932"/>
      <w:docPartObj>
        <w:docPartGallery w:val="AutoText"/>
      </w:docPartObj>
    </w:sdtPr>
    <w:sdtEndPr/>
    <w:sdtContent>
      <w:p w14:paraId="11489D65" w14:textId="77777777" w:rsidR="003709B8" w:rsidRDefault="003709B8">
        <w:pPr>
          <w:pStyle w:val="Footer"/>
          <w:jc w:val="center"/>
        </w:pPr>
        <w:r>
          <w:fldChar w:fldCharType="begin"/>
        </w:r>
        <w:r>
          <w:instrText>PAGE   \* MERGEFORMAT</w:instrText>
        </w:r>
        <w:r>
          <w:fldChar w:fldCharType="separate"/>
        </w:r>
        <w:r w:rsidR="00214A87" w:rsidRPr="00214A87">
          <w:rPr>
            <w:noProof/>
            <w:lang w:val="zh-CN"/>
          </w:rPr>
          <w:t>29</w:t>
        </w:r>
        <w:r>
          <w:rPr>
            <w:noProof/>
            <w:lang w:val="zh-CN"/>
          </w:rPr>
          <w:fldChar w:fldCharType="end"/>
        </w:r>
      </w:p>
    </w:sdtContent>
  </w:sdt>
  <w:p w14:paraId="29CAF652" w14:textId="77777777" w:rsidR="003709B8" w:rsidRDefault="003709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87E54" w14:textId="77777777" w:rsidR="002F5B57" w:rsidRDefault="002F5B57">
      <w:r>
        <w:separator/>
      </w:r>
    </w:p>
  </w:footnote>
  <w:footnote w:type="continuationSeparator" w:id="0">
    <w:p w14:paraId="5FF354D9" w14:textId="77777777" w:rsidR="002F5B57" w:rsidRDefault="002F5B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C72626E"/>
    <w:multiLevelType w:val="multilevel"/>
    <w:tmpl w:val="CC72626E"/>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 w15:restartNumberingAfterBreak="0">
    <w:nsid w:val="DB99FEA3"/>
    <w:multiLevelType w:val="multilevel"/>
    <w:tmpl w:val="DB99FEA3"/>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 w15:restartNumberingAfterBreak="0">
    <w:nsid w:val="00125F4F"/>
    <w:multiLevelType w:val="multilevel"/>
    <w:tmpl w:val="5F4A2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04A4E76"/>
    <w:multiLevelType w:val="hybridMultilevel"/>
    <w:tmpl w:val="7A7EB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2E65DAD"/>
    <w:multiLevelType w:val="multilevel"/>
    <w:tmpl w:val="9F6C8F92"/>
    <w:lvl w:ilvl="0">
      <w:start w:val="1"/>
      <w:numFmt w:val="bullet"/>
      <w:lvlText w:val=""/>
      <w:lvlJc w:val="left"/>
      <w:pPr>
        <w:ind w:left="720" w:hanging="360"/>
      </w:pPr>
      <w:rPr>
        <w:rFonts w:ascii="Symbol" w:hAnsi="Symbol"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5" w15:restartNumberingAfterBreak="0">
    <w:nsid w:val="03D811F7"/>
    <w:multiLevelType w:val="hybridMultilevel"/>
    <w:tmpl w:val="E5BC0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5F1B341"/>
    <w:multiLevelType w:val="multilevel"/>
    <w:tmpl w:val="05F1B341"/>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7" w15:restartNumberingAfterBreak="0">
    <w:nsid w:val="072B3AC7"/>
    <w:multiLevelType w:val="multilevel"/>
    <w:tmpl w:val="3E5A91D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8E31403"/>
    <w:multiLevelType w:val="multilevel"/>
    <w:tmpl w:val="C3226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9467C62"/>
    <w:multiLevelType w:val="hybridMultilevel"/>
    <w:tmpl w:val="3A5C3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AF1FB0"/>
    <w:multiLevelType w:val="multilevel"/>
    <w:tmpl w:val="0DAF1FB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105705D4"/>
    <w:multiLevelType w:val="multilevel"/>
    <w:tmpl w:val="936E6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42A5172"/>
    <w:multiLevelType w:val="multilevel"/>
    <w:tmpl w:val="142A5172"/>
    <w:lvl w:ilvl="0">
      <w:start w:val="1"/>
      <w:numFmt w:val="decimal"/>
      <w:lvlText w:val="%1."/>
      <w:lvlJc w:val="left"/>
      <w:pPr>
        <w:ind w:left="360" w:hanging="360"/>
      </w:pPr>
      <w:rPr>
        <w:rFonts w:ascii="SimSun" w:eastAsia="SimSun" w:hAnsi="SimSun" w:cs="SimSu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1C9B256B"/>
    <w:multiLevelType w:val="multilevel"/>
    <w:tmpl w:val="FF02A660"/>
    <w:lvl w:ilvl="0">
      <w:start w:val="1"/>
      <w:numFmt w:val="decimal"/>
      <w:lvlText w:val="%1."/>
      <w:lvlJc w:val="left"/>
      <w:pPr>
        <w:ind w:left="360" w:hanging="360"/>
      </w:pPr>
      <w:rPr>
        <w:rFonts w:ascii="Times New Roman" w:eastAsiaTheme="minorEastAsia"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1EAD69C1"/>
    <w:multiLevelType w:val="multilevel"/>
    <w:tmpl w:val="1EAD69C1"/>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5" w15:restartNumberingAfterBreak="0">
    <w:nsid w:val="211A22E6"/>
    <w:multiLevelType w:val="multilevel"/>
    <w:tmpl w:val="211A22E6"/>
    <w:lvl w:ilvl="0">
      <w:start w:val="1"/>
      <w:numFmt w:val="decimal"/>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6" w15:restartNumberingAfterBreak="0">
    <w:nsid w:val="2744072E"/>
    <w:multiLevelType w:val="multilevel"/>
    <w:tmpl w:val="2744072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28241648"/>
    <w:multiLevelType w:val="multilevel"/>
    <w:tmpl w:val="EFCE536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8" w15:restartNumberingAfterBreak="0">
    <w:nsid w:val="2C724A09"/>
    <w:multiLevelType w:val="multilevel"/>
    <w:tmpl w:val="2C724A09"/>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3CF41C48"/>
    <w:multiLevelType w:val="multilevel"/>
    <w:tmpl w:val="9F6C8F92"/>
    <w:lvl w:ilvl="0">
      <w:start w:val="1"/>
      <w:numFmt w:val="bullet"/>
      <w:lvlText w:val=""/>
      <w:lvlJc w:val="left"/>
      <w:pPr>
        <w:ind w:left="720" w:hanging="360"/>
      </w:pPr>
      <w:rPr>
        <w:rFonts w:ascii="Symbol" w:hAnsi="Symbol"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0" w15:restartNumberingAfterBreak="0">
    <w:nsid w:val="414E7F5E"/>
    <w:multiLevelType w:val="hybridMultilevel"/>
    <w:tmpl w:val="14626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364302"/>
    <w:multiLevelType w:val="multilevel"/>
    <w:tmpl w:val="B3FC6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01327ED"/>
    <w:multiLevelType w:val="multilevel"/>
    <w:tmpl w:val="D200E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0D42D5C"/>
    <w:multiLevelType w:val="multilevel"/>
    <w:tmpl w:val="AD9CE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CDA518D"/>
    <w:multiLevelType w:val="multilevel"/>
    <w:tmpl w:val="CDE2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1E0199D"/>
    <w:multiLevelType w:val="multilevel"/>
    <w:tmpl w:val="AB2679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84E379D"/>
    <w:multiLevelType w:val="multilevel"/>
    <w:tmpl w:val="A71A2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F060FBF"/>
    <w:multiLevelType w:val="multilevel"/>
    <w:tmpl w:val="9F6C8F92"/>
    <w:lvl w:ilvl="0">
      <w:start w:val="1"/>
      <w:numFmt w:val="bullet"/>
      <w:lvlText w:val=""/>
      <w:lvlJc w:val="left"/>
      <w:pPr>
        <w:ind w:left="720" w:hanging="360"/>
      </w:pPr>
      <w:rPr>
        <w:rFonts w:ascii="Symbol" w:hAnsi="Symbol"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8" w15:restartNumberingAfterBreak="0">
    <w:nsid w:val="78105AE4"/>
    <w:multiLevelType w:val="hybridMultilevel"/>
    <w:tmpl w:val="04324DB6"/>
    <w:lvl w:ilvl="0" w:tplc="1EF036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150661"/>
    <w:multiLevelType w:val="multilevel"/>
    <w:tmpl w:val="7C150661"/>
    <w:lvl w:ilvl="0">
      <w:start w:val="1"/>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16cid:durableId="812604218">
    <w:abstractNumId w:val="0"/>
  </w:num>
  <w:num w:numId="2" w16cid:durableId="1290091159">
    <w:abstractNumId w:val="14"/>
  </w:num>
  <w:num w:numId="3" w16cid:durableId="684484285">
    <w:abstractNumId w:val="6"/>
  </w:num>
  <w:num w:numId="4" w16cid:durableId="524641259">
    <w:abstractNumId w:val="1"/>
  </w:num>
  <w:num w:numId="5" w16cid:durableId="276791046">
    <w:abstractNumId w:val="18"/>
  </w:num>
  <w:num w:numId="6" w16cid:durableId="358967756">
    <w:abstractNumId w:val="12"/>
  </w:num>
  <w:num w:numId="7" w16cid:durableId="983698599">
    <w:abstractNumId w:val="29"/>
  </w:num>
  <w:num w:numId="8" w16cid:durableId="591746953">
    <w:abstractNumId w:val="10"/>
  </w:num>
  <w:num w:numId="9" w16cid:durableId="503908681">
    <w:abstractNumId w:val="16"/>
  </w:num>
  <w:num w:numId="10" w16cid:durableId="857350264">
    <w:abstractNumId w:val="15"/>
  </w:num>
  <w:num w:numId="11" w16cid:durableId="2142189885">
    <w:abstractNumId w:val="13"/>
  </w:num>
  <w:num w:numId="12" w16cid:durableId="1971788166">
    <w:abstractNumId w:val="28"/>
  </w:num>
  <w:num w:numId="13" w16cid:durableId="640157033">
    <w:abstractNumId w:val="27"/>
  </w:num>
  <w:num w:numId="14" w16cid:durableId="560142418">
    <w:abstractNumId w:val="4"/>
  </w:num>
  <w:num w:numId="15" w16cid:durableId="1358627670">
    <w:abstractNumId w:val="19"/>
  </w:num>
  <w:num w:numId="16" w16cid:durableId="1363633346">
    <w:abstractNumId w:val="20"/>
  </w:num>
  <w:num w:numId="17" w16cid:durableId="1132212040">
    <w:abstractNumId w:val="5"/>
  </w:num>
  <w:num w:numId="18" w16cid:durableId="320887676">
    <w:abstractNumId w:val="23"/>
  </w:num>
  <w:num w:numId="19" w16cid:durableId="1679650046">
    <w:abstractNumId w:val="8"/>
  </w:num>
  <w:num w:numId="20" w16cid:durableId="646788684">
    <w:abstractNumId w:val="26"/>
  </w:num>
  <w:num w:numId="21" w16cid:durableId="1576089477">
    <w:abstractNumId w:val="11"/>
  </w:num>
  <w:num w:numId="22" w16cid:durableId="301230618">
    <w:abstractNumId w:val="2"/>
  </w:num>
  <w:num w:numId="23" w16cid:durableId="1685739196">
    <w:abstractNumId w:val="25"/>
  </w:num>
  <w:num w:numId="24" w16cid:durableId="1711491125">
    <w:abstractNumId w:val="24"/>
  </w:num>
  <w:num w:numId="25" w16cid:durableId="174223578">
    <w:abstractNumId w:val="7"/>
  </w:num>
  <w:num w:numId="26" w16cid:durableId="1715352088">
    <w:abstractNumId w:val="22"/>
  </w:num>
  <w:num w:numId="27" w16cid:durableId="1778872134">
    <w:abstractNumId w:val="21"/>
  </w:num>
  <w:num w:numId="28" w16cid:durableId="704793686">
    <w:abstractNumId w:val="17"/>
  </w:num>
  <w:num w:numId="29" w16cid:durableId="451898519">
    <w:abstractNumId w:val="9"/>
  </w:num>
  <w:num w:numId="30" w16cid:durableId="91424599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J">
    <w15:presenceInfo w15:providerId="None" w15:userId="C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hideSpellingErrors/>
  <w:hideGrammaticalErrors/>
  <w:proofState w:spelling="clean" w:grammar="clean"/>
  <w:trackRevisions/>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jc1NjIzMTAxtDQxNDVX0lEKTi0uzszPAykwrQUAl00IJywAAAA="/>
    <w:docVar w:name="commondata" w:val="eyJoZGlkIjoiODhiZDNiZjJkNjBmZGNkZDRiNTE0YTE0MTE1MzgwMmUifQ=="/>
    <w:docVar w:name="EN.InstantFormat" w:val="&lt;ENInstantFormat&gt;&lt;Enabled&gt;0&lt;/Enabled&gt;&lt;ScanUnformatted&gt;1&lt;/ScanUnformatted&gt;&lt;ScanChanges&gt;1&lt;/ScanChanges&gt;&lt;Suspended&gt;0&lt;/Suspended&gt;&lt;/ENInstantFormat&gt;"/>
    <w:docVar w:name="EN.Layout" w:val="&lt;ENLayout&gt;&lt;Style&gt;iMet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a9rsdx4x5seceap0gvxr2xx2tssr5zp5wd&quot;&gt;My EndNote Library&lt;record-ids&gt;&lt;item&gt;670&lt;/item&gt;&lt;item&gt;709&lt;/item&gt;&lt;item&gt;711&lt;/item&gt;&lt;item&gt;713&lt;/item&gt;&lt;item&gt;719&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827&lt;/item&gt;&lt;item&gt;831&lt;/item&gt;&lt;item&gt;832&lt;/item&gt;&lt;item&gt;835&lt;/item&gt;&lt;item&gt;840&lt;/item&gt;&lt;item&gt;859&lt;/item&gt;&lt;item&gt;861&lt;/item&gt;&lt;item&gt;866&lt;/item&gt;&lt;item&gt;867&lt;/item&gt;&lt;item&gt;868&lt;/item&gt;&lt;item&gt;869&lt;/item&gt;&lt;item&gt;871&lt;/item&gt;&lt;item&gt;872&lt;/item&gt;&lt;item&gt;873&lt;/item&gt;&lt;item&gt;874&lt;/item&gt;&lt;item&gt;875&lt;/item&gt;&lt;item&gt;876&lt;/item&gt;&lt;item&gt;877&lt;/item&gt;&lt;item&gt;878&lt;/item&gt;&lt;item&gt;879&lt;/item&gt;&lt;item&gt;880&lt;/item&gt;&lt;item&gt;881&lt;/item&gt;&lt;item&gt;882&lt;/item&gt;&lt;item&gt;883&lt;/item&gt;&lt;item&gt;889&lt;/item&gt;&lt;item&gt;891&lt;/item&gt;&lt;item&gt;894&lt;/item&gt;&lt;item&gt;895&lt;/item&gt;&lt;item&gt;896&lt;/item&gt;&lt;item&gt;897&lt;/item&gt;&lt;item&gt;898&lt;/item&gt;&lt;item&gt;899&lt;/item&gt;&lt;item&gt;900&lt;/item&gt;&lt;item&gt;901&lt;/item&gt;&lt;item&gt;902&lt;/item&gt;&lt;item&gt;903&lt;/item&gt;&lt;item&gt;911&lt;/item&gt;&lt;item&gt;912&lt;/item&gt;&lt;item&gt;922&lt;/item&gt;&lt;item&gt;925&lt;/item&gt;&lt;item&gt;926&lt;/item&gt;&lt;item&gt;927&lt;/item&gt;&lt;item&gt;928&lt;/item&gt;&lt;item&gt;929&lt;/item&gt;&lt;item&gt;930&lt;/item&gt;&lt;item&gt;932&lt;/item&gt;&lt;item&gt;933&lt;/item&gt;&lt;item&gt;934&lt;/item&gt;&lt;item&gt;935&lt;/item&gt;&lt;item&gt;936&lt;/item&gt;&lt;item&gt;937&lt;/item&gt;&lt;item&gt;938&lt;/item&gt;&lt;item&gt;939&lt;/item&gt;&lt;item&gt;940&lt;/item&gt;&lt;item&gt;941&lt;/item&gt;&lt;item&gt;942&lt;/item&gt;&lt;item&gt;944&lt;/item&gt;&lt;/record-ids&gt;&lt;/item&gt;&lt;/Libraries&gt;"/>
    <w:docVar w:name="KSO_WPS_MARK_KEY" w:val="fe4655a2-2ed2-435f-b02a-fe3d9bd4e27f"/>
  </w:docVars>
  <w:rsids>
    <w:rsidRoot w:val="00695CA9"/>
    <w:rsid w:val="0000091A"/>
    <w:rsid w:val="0000099B"/>
    <w:rsid w:val="00000F79"/>
    <w:rsid w:val="0000111A"/>
    <w:rsid w:val="00001156"/>
    <w:rsid w:val="00001208"/>
    <w:rsid w:val="000012E6"/>
    <w:rsid w:val="0000192C"/>
    <w:rsid w:val="00001940"/>
    <w:rsid w:val="00001B2B"/>
    <w:rsid w:val="0000218E"/>
    <w:rsid w:val="00002498"/>
    <w:rsid w:val="00002590"/>
    <w:rsid w:val="00002679"/>
    <w:rsid w:val="00002850"/>
    <w:rsid w:val="00002A7F"/>
    <w:rsid w:val="00002BE3"/>
    <w:rsid w:val="00002CB6"/>
    <w:rsid w:val="00002FB9"/>
    <w:rsid w:val="0000314E"/>
    <w:rsid w:val="00003A3B"/>
    <w:rsid w:val="00003A79"/>
    <w:rsid w:val="00003A88"/>
    <w:rsid w:val="000040F8"/>
    <w:rsid w:val="000041D3"/>
    <w:rsid w:val="0000465D"/>
    <w:rsid w:val="00004967"/>
    <w:rsid w:val="00004F2F"/>
    <w:rsid w:val="000052E7"/>
    <w:rsid w:val="0000553D"/>
    <w:rsid w:val="0000578E"/>
    <w:rsid w:val="000057FF"/>
    <w:rsid w:val="00005AEB"/>
    <w:rsid w:val="00005EB1"/>
    <w:rsid w:val="0000649A"/>
    <w:rsid w:val="000066E9"/>
    <w:rsid w:val="00006C02"/>
    <w:rsid w:val="00006CB6"/>
    <w:rsid w:val="000071F0"/>
    <w:rsid w:val="00007479"/>
    <w:rsid w:val="00007669"/>
    <w:rsid w:val="0000796C"/>
    <w:rsid w:val="000100A6"/>
    <w:rsid w:val="00010530"/>
    <w:rsid w:val="0001054A"/>
    <w:rsid w:val="000105BB"/>
    <w:rsid w:val="0001073D"/>
    <w:rsid w:val="000108DB"/>
    <w:rsid w:val="00010E63"/>
    <w:rsid w:val="000116BE"/>
    <w:rsid w:val="000118DE"/>
    <w:rsid w:val="00011A1C"/>
    <w:rsid w:val="00011A2E"/>
    <w:rsid w:val="00011FF7"/>
    <w:rsid w:val="000120FE"/>
    <w:rsid w:val="000128E3"/>
    <w:rsid w:val="000129B3"/>
    <w:rsid w:val="00012E66"/>
    <w:rsid w:val="000135AA"/>
    <w:rsid w:val="000136F4"/>
    <w:rsid w:val="00013F19"/>
    <w:rsid w:val="0001410E"/>
    <w:rsid w:val="00014842"/>
    <w:rsid w:val="00014B3D"/>
    <w:rsid w:val="00014DC7"/>
    <w:rsid w:val="000158B7"/>
    <w:rsid w:val="00015980"/>
    <w:rsid w:val="00015D9B"/>
    <w:rsid w:val="0001671D"/>
    <w:rsid w:val="00016966"/>
    <w:rsid w:val="00016D6B"/>
    <w:rsid w:val="00016FDB"/>
    <w:rsid w:val="0001752C"/>
    <w:rsid w:val="00017DA5"/>
    <w:rsid w:val="00017E17"/>
    <w:rsid w:val="00017F51"/>
    <w:rsid w:val="000200D0"/>
    <w:rsid w:val="000202E1"/>
    <w:rsid w:val="00020501"/>
    <w:rsid w:val="000209C2"/>
    <w:rsid w:val="00020AF0"/>
    <w:rsid w:val="00020B46"/>
    <w:rsid w:val="00020F4D"/>
    <w:rsid w:val="000213F1"/>
    <w:rsid w:val="000215B2"/>
    <w:rsid w:val="0002172B"/>
    <w:rsid w:val="00021F8B"/>
    <w:rsid w:val="0002239F"/>
    <w:rsid w:val="000223BB"/>
    <w:rsid w:val="000228E6"/>
    <w:rsid w:val="00022E29"/>
    <w:rsid w:val="00022EF8"/>
    <w:rsid w:val="000236CD"/>
    <w:rsid w:val="000237CA"/>
    <w:rsid w:val="00023C15"/>
    <w:rsid w:val="00023C5B"/>
    <w:rsid w:val="00023CF3"/>
    <w:rsid w:val="000248B8"/>
    <w:rsid w:val="0002494A"/>
    <w:rsid w:val="000249E0"/>
    <w:rsid w:val="00024D29"/>
    <w:rsid w:val="000252D5"/>
    <w:rsid w:val="00025462"/>
    <w:rsid w:val="00025DAA"/>
    <w:rsid w:val="00026699"/>
    <w:rsid w:val="0002699E"/>
    <w:rsid w:val="000269A9"/>
    <w:rsid w:val="00026E60"/>
    <w:rsid w:val="000279AE"/>
    <w:rsid w:val="00027A7D"/>
    <w:rsid w:val="00027AB7"/>
    <w:rsid w:val="00027B5C"/>
    <w:rsid w:val="00027CBA"/>
    <w:rsid w:val="00027F1B"/>
    <w:rsid w:val="00027FD0"/>
    <w:rsid w:val="000300F7"/>
    <w:rsid w:val="000301BA"/>
    <w:rsid w:val="00030AB0"/>
    <w:rsid w:val="00030C26"/>
    <w:rsid w:val="00030CE3"/>
    <w:rsid w:val="00030F1C"/>
    <w:rsid w:val="000314A9"/>
    <w:rsid w:val="000315A5"/>
    <w:rsid w:val="00031682"/>
    <w:rsid w:val="00031835"/>
    <w:rsid w:val="00031978"/>
    <w:rsid w:val="00031A71"/>
    <w:rsid w:val="00031AB0"/>
    <w:rsid w:val="00031DBF"/>
    <w:rsid w:val="0003222D"/>
    <w:rsid w:val="000325CD"/>
    <w:rsid w:val="00032748"/>
    <w:rsid w:val="00032921"/>
    <w:rsid w:val="00032CC2"/>
    <w:rsid w:val="00032DD8"/>
    <w:rsid w:val="000330AE"/>
    <w:rsid w:val="00033BA8"/>
    <w:rsid w:val="00033D49"/>
    <w:rsid w:val="00033D75"/>
    <w:rsid w:val="00033F86"/>
    <w:rsid w:val="000347FE"/>
    <w:rsid w:val="00034ABF"/>
    <w:rsid w:val="00034C61"/>
    <w:rsid w:val="00034DD1"/>
    <w:rsid w:val="0003583F"/>
    <w:rsid w:val="00035968"/>
    <w:rsid w:val="00035D99"/>
    <w:rsid w:val="00035E9A"/>
    <w:rsid w:val="00035F05"/>
    <w:rsid w:val="00035FE8"/>
    <w:rsid w:val="0003602E"/>
    <w:rsid w:val="0003616D"/>
    <w:rsid w:val="0003634E"/>
    <w:rsid w:val="00037B42"/>
    <w:rsid w:val="0004010B"/>
    <w:rsid w:val="00040302"/>
    <w:rsid w:val="0004047B"/>
    <w:rsid w:val="00040858"/>
    <w:rsid w:val="00040AAC"/>
    <w:rsid w:val="00040C2B"/>
    <w:rsid w:val="00040C4F"/>
    <w:rsid w:val="00040D04"/>
    <w:rsid w:val="0004114C"/>
    <w:rsid w:val="00041169"/>
    <w:rsid w:val="0004168D"/>
    <w:rsid w:val="00041D15"/>
    <w:rsid w:val="00041D45"/>
    <w:rsid w:val="00041F38"/>
    <w:rsid w:val="00042649"/>
    <w:rsid w:val="00042AFA"/>
    <w:rsid w:val="00042E49"/>
    <w:rsid w:val="000435BA"/>
    <w:rsid w:val="00043C48"/>
    <w:rsid w:val="00043DE4"/>
    <w:rsid w:val="00043E72"/>
    <w:rsid w:val="00043F0A"/>
    <w:rsid w:val="0004460A"/>
    <w:rsid w:val="00044B14"/>
    <w:rsid w:val="00044BDB"/>
    <w:rsid w:val="00044DB1"/>
    <w:rsid w:val="00044DD8"/>
    <w:rsid w:val="000450AB"/>
    <w:rsid w:val="00045373"/>
    <w:rsid w:val="000455B7"/>
    <w:rsid w:val="000456B1"/>
    <w:rsid w:val="00045CAD"/>
    <w:rsid w:val="000462A4"/>
    <w:rsid w:val="00047336"/>
    <w:rsid w:val="000473D9"/>
    <w:rsid w:val="000478C8"/>
    <w:rsid w:val="00047A3C"/>
    <w:rsid w:val="00050357"/>
    <w:rsid w:val="00050480"/>
    <w:rsid w:val="00050AB1"/>
    <w:rsid w:val="00050ED6"/>
    <w:rsid w:val="00051168"/>
    <w:rsid w:val="00051451"/>
    <w:rsid w:val="0005145D"/>
    <w:rsid w:val="00051742"/>
    <w:rsid w:val="000519BB"/>
    <w:rsid w:val="000519D3"/>
    <w:rsid w:val="00051EBE"/>
    <w:rsid w:val="00051F7F"/>
    <w:rsid w:val="0005206B"/>
    <w:rsid w:val="000520FA"/>
    <w:rsid w:val="00052D64"/>
    <w:rsid w:val="00052D7F"/>
    <w:rsid w:val="00052D98"/>
    <w:rsid w:val="00052DD0"/>
    <w:rsid w:val="00053502"/>
    <w:rsid w:val="0005365F"/>
    <w:rsid w:val="00053790"/>
    <w:rsid w:val="00053814"/>
    <w:rsid w:val="000538ED"/>
    <w:rsid w:val="00053CA7"/>
    <w:rsid w:val="0005412A"/>
    <w:rsid w:val="00054703"/>
    <w:rsid w:val="000547DF"/>
    <w:rsid w:val="00054E2B"/>
    <w:rsid w:val="00055554"/>
    <w:rsid w:val="000555A6"/>
    <w:rsid w:val="00055651"/>
    <w:rsid w:val="000557F9"/>
    <w:rsid w:val="00055B20"/>
    <w:rsid w:val="00055E4E"/>
    <w:rsid w:val="0005606E"/>
    <w:rsid w:val="0005651D"/>
    <w:rsid w:val="00056698"/>
    <w:rsid w:val="000566E4"/>
    <w:rsid w:val="00056975"/>
    <w:rsid w:val="00056FA8"/>
    <w:rsid w:val="000570D4"/>
    <w:rsid w:val="000575E4"/>
    <w:rsid w:val="000609CF"/>
    <w:rsid w:val="00061182"/>
    <w:rsid w:val="00061536"/>
    <w:rsid w:val="00061A44"/>
    <w:rsid w:val="00062030"/>
    <w:rsid w:val="000622DE"/>
    <w:rsid w:val="000625EB"/>
    <w:rsid w:val="00062600"/>
    <w:rsid w:val="00063102"/>
    <w:rsid w:val="00063379"/>
    <w:rsid w:val="000639C1"/>
    <w:rsid w:val="00063C7C"/>
    <w:rsid w:val="00064093"/>
    <w:rsid w:val="00064191"/>
    <w:rsid w:val="00064478"/>
    <w:rsid w:val="00064D55"/>
    <w:rsid w:val="0006594E"/>
    <w:rsid w:val="0006677E"/>
    <w:rsid w:val="00066DD6"/>
    <w:rsid w:val="00067212"/>
    <w:rsid w:val="00067B26"/>
    <w:rsid w:val="00067C22"/>
    <w:rsid w:val="0007032F"/>
    <w:rsid w:val="0007059A"/>
    <w:rsid w:val="0007133E"/>
    <w:rsid w:val="000717DB"/>
    <w:rsid w:val="000727D2"/>
    <w:rsid w:val="00073028"/>
    <w:rsid w:val="000733E0"/>
    <w:rsid w:val="0007346E"/>
    <w:rsid w:val="000738E6"/>
    <w:rsid w:val="00073B94"/>
    <w:rsid w:val="00073BC4"/>
    <w:rsid w:val="00073FC3"/>
    <w:rsid w:val="00074323"/>
    <w:rsid w:val="000745BD"/>
    <w:rsid w:val="0007473D"/>
    <w:rsid w:val="00074772"/>
    <w:rsid w:val="00074B6B"/>
    <w:rsid w:val="00074BD0"/>
    <w:rsid w:val="00075094"/>
    <w:rsid w:val="00075445"/>
    <w:rsid w:val="00075944"/>
    <w:rsid w:val="00075A94"/>
    <w:rsid w:val="00076427"/>
    <w:rsid w:val="00076749"/>
    <w:rsid w:val="00076C67"/>
    <w:rsid w:val="00077073"/>
    <w:rsid w:val="000775E9"/>
    <w:rsid w:val="00080011"/>
    <w:rsid w:val="0008025B"/>
    <w:rsid w:val="000807D6"/>
    <w:rsid w:val="00080E55"/>
    <w:rsid w:val="00080F25"/>
    <w:rsid w:val="000812E0"/>
    <w:rsid w:val="000814D3"/>
    <w:rsid w:val="00081828"/>
    <w:rsid w:val="000819B5"/>
    <w:rsid w:val="0008235C"/>
    <w:rsid w:val="00082383"/>
    <w:rsid w:val="000827D6"/>
    <w:rsid w:val="00082F5C"/>
    <w:rsid w:val="000835C0"/>
    <w:rsid w:val="0008381D"/>
    <w:rsid w:val="0008387B"/>
    <w:rsid w:val="00083901"/>
    <w:rsid w:val="00083B21"/>
    <w:rsid w:val="00083C59"/>
    <w:rsid w:val="00084119"/>
    <w:rsid w:val="0008418D"/>
    <w:rsid w:val="00084F8F"/>
    <w:rsid w:val="00084FB8"/>
    <w:rsid w:val="00084FDC"/>
    <w:rsid w:val="00085676"/>
    <w:rsid w:val="000862AC"/>
    <w:rsid w:val="00086CFA"/>
    <w:rsid w:val="00086E93"/>
    <w:rsid w:val="000873C8"/>
    <w:rsid w:val="00087595"/>
    <w:rsid w:val="0008782F"/>
    <w:rsid w:val="00087EA2"/>
    <w:rsid w:val="00087F7D"/>
    <w:rsid w:val="00087FFB"/>
    <w:rsid w:val="00090154"/>
    <w:rsid w:val="00091045"/>
    <w:rsid w:val="000910DE"/>
    <w:rsid w:val="000910E9"/>
    <w:rsid w:val="0009173E"/>
    <w:rsid w:val="000918B1"/>
    <w:rsid w:val="00091C8E"/>
    <w:rsid w:val="000920A1"/>
    <w:rsid w:val="00092217"/>
    <w:rsid w:val="0009222E"/>
    <w:rsid w:val="00092401"/>
    <w:rsid w:val="000928C6"/>
    <w:rsid w:val="0009293D"/>
    <w:rsid w:val="00092A2E"/>
    <w:rsid w:val="00092B4E"/>
    <w:rsid w:val="00092BBF"/>
    <w:rsid w:val="00092E3D"/>
    <w:rsid w:val="00093FB8"/>
    <w:rsid w:val="0009402B"/>
    <w:rsid w:val="00094219"/>
    <w:rsid w:val="000943D5"/>
    <w:rsid w:val="0009496B"/>
    <w:rsid w:val="00094A68"/>
    <w:rsid w:val="00094F2F"/>
    <w:rsid w:val="00094F7A"/>
    <w:rsid w:val="00095A06"/>
    <w:rsid w:val="00096101"/>
    <w:rsid w:val="0009616D"/>
    <w:rsid w:val="000961CE"/>
    <w:rsid w:val="000962BF"/>
    <w:rsid w:val="000966DF"/>
    <w:rsid w:val="00096842"/>
    <w:rsid w:val="00096D13"/>
    <w:rsid w:val="000974C9"/>
    <w:rsid w:val="0009796D"/>
    <w:rsid w:val="00097B8C"/>
    <w:rsid w:val="000A0291"/>
    <w:rsid w:val="000A03D9"/>
    <w:rsid w:val="000A0760"/>
    <w:rsid w:val="000A11BE"/>
    <w:rsid w:val="000A14DB"/>
    <w:rsid w:val="000A19C1"/>
    <w:rsid w:val="000A1D42"/>
    <w:rsid w:val="000A20E8"/>
    <w:rsid w:val="000A2589"/>
    <w:rsid w:val="000A290C"/>
    <w:rsid w:val="000A2B28"/>
    <w:rsid w:val="000A2E56"/>
    <w:rsid w:val="000A3070"/>
    <w:rsid w:val="000A3469"/>
    <w:rsid w:val="000A3C6D"/>
    <w:rsid w:val="000A3EB3"/>
    <w:rsid w:val="000A3FB7"/>
    <w:rsid w:val="000A4259"/>
    <w:rsid w:val="000A4B49"/>
    <w:rsid w:val="000A5214"/>
    <w:rsid w:val="000A568E"/>
    <w:rsid w:val="000A580D"/>
    <w:rsid w:val="000A5B53"/>
    <w:rsid w:val="000A5EC2"/>
    <w:rsid w:val="000A68D7"/>
    <w:rsid w:val="000A68FA"/>
    <w:rsid w:val="000A690F"/>
    <w:rsid w:val="000A695B"/>
    <w:rsid w:val="000A6D66"/>
    <w:rsid w:val="000A6D67"/>
    <w:rsid w:val="000A700E"/>
    <w:rsid w:val="000A725F"/>
    <w:rsid w:val="000A74CE"/>
    <w:rsid w:val="000A75C5"/>
    <w:rsid w:val="000A774A"/>
    <w:rsid w:val="000A7792"/>
    <w:rsid w:val="000A78B6"/>
    <w:rsid w:val="000A79B6"/>
    <w:rsid w:val="000A7A2C"/>
    <w:rsid w:val="000A7FA1"/>
    <w:rsid w:val="000B00DA"/>
    <w:rsid w:val="000B08A0"/>
    <w:rsid w:val="000B0AA2"/>
    <w:rsid w:val="000B0C0A"/>
    <w:rsid w:val="000B0CCF"/>
    <w:rsid w:val="000B0E83"/>
    <w:rsid w:val="000B0F54"/>
    <w:rsid w:val="000B14F8"/>
    <w:rsid w:val="000B18EE"/>
    <w:rsid w:val="000B1E6B"/>
    <w:rsid w:val="000B20DE"/>
    <w:rsid w:val="000B2574"/>
    <w:rsid w:val="000B26A4"/>
    <w:rsid w:val="000B34D6"/>
    <w:rsid w:val="000B3756"/>
    <w:rsid w:val="000B38AA"/>
    <w:rsid w:val="000B39F6"/>
    <w:rsid w:val="000B3C8E"/>
    <w:rsid w:val="000B3D64"/>
    <w:rsid w:val="000B4580"/>
    <w:rsid w:val="000B4C2D"/>
    <w:rsid w:val="000B4F7A"/>
    <w:rsid w:val="000B5117"/>
    <w:rsid w:val="000B5446"/>
    <w:rsid w:val="000B5537"/>
    <w:rsid w:val="000B5964"/>
    <w:rsid w:val="000B5CA0"/>
    <w:rsid w:val="000B5E83"/>
    <w:rsid w:val="000B69DF"/>
    <w:rsid w:val="000B7569"/>
    <w:rsid w:val="000B7638"/>
    <w:rsid w:val="000B78A0"/>
    <w:rsid w:val="000B795E"/>
    <w:rsid w:val="000B7A9A"/>
    <w:rsid w:val="000B7BE4"/>
    <w:rsid w:val="000C03CC"/>
    <w:rsid w:val="000C0639"/>
    <w:rsid w:val="000C0668"/>
    <w:rsid w:val="000C0B56"/>
    <w:rsid w:val="000C0C33"/>
    <w:rsid w:val="000C0EEB"/>
    <w:rsid w:val="000C1702"/>
    <w:rsid w:val="000C1731"/>
    <w:rsid w:val="000C18D4"/>
    <w:rsid w:val="000C197F"/>
    <w:rsid w:val="000C1E2A"/>
    <w:rsid w:val="000C1EC7"/>
    <w:rsid w:val="000C1F07"/>
    <w:rsid w:val="000C2FD1"/>
    <w:rsid w:val="000C342B"/>
    <w:rsid w:val="000C3528"/>
    <w:rsid w:val="000C39C2"/>
    <w:rsid w:val="000C3A6D"/>
    <w:rsid w:val="000C3B72"/>
    <w:rsid w:val="000C3BA2"/>
    <w:rsid w:val="000C3E38"/>
    <w:rsid w:val="000C44CC"/>
    <w:rsid w:val="000C498C"/>
    <w:rsid w:val="000C4A31"/>
    <w:rsid w:val="000C572D"/>
    <w:rsid w:val="000C5EEA"/>
    <w:rsid w:val="000C6392"/>
    <w:rsid w:val="000C6762"/>
    <w:rsid w:val="000C6BCE"/>
    <w:rsid w:val="000C6DF3"/>
    <w:rsid w:val="000C6F2D"/>
    <w:rsid w:val="000C74DA"/>
    <w:rsid w:val="000C7679"/>
    <w:rsid w:val="000C77D2"/>
    <w:rsid w:val="000C7A16"/>
    <w:rsid w:val="000C7C1E"/>
    <w:rsid w:val="000C7EB7"/>
    <w:rsid w:val="000C7F94"/>
    <w:rsid w:val="000D01DE"/>
    <w:rsid w:val="000D087F"/>
    <w:rsid w:val="000D0A4B"/>
    <w:rsid w:val="000D0C51"/>
    <w:rsid w:val="000D10E9"/>
    <w:rsid w:val="000D1183"/>
    <w:rsid w:val="000D1213"/>
    <w:rsid w:val="000D1390"/>
    <w:rsid w:val="000D1E92"/>
    <w:rsid w:val="000D2DE4"/>
    <w:rsid w:val="000D2F33"/>
    <w:rsid w:val="000D323F"/>
    <w:rsid w:val="000D34E6"/>
    <w:rsid w:val="000D467C"/>
    <w:rsid w:val="000D48E0"/>
    <w:rsid w:val="000D4933"/>
    <w:rsid w:val="000D4E3B"/>
    <w:rsid w:val="000D59FE"/>
    <w:rsid w:val="000D5ECC"/>
    <w:rsid w:val="000D639D"/>
    <w:rsid w:val="000D63AE"/>
    <w:rsid w:val="000D642B"/>
    <w:rsid w:val="000D64C9"/>
    <w:rsid w:val="000D6914"/>
    <w:rsid w:val="000D6A6A"/>
    <w:rsid w:val="000D6B32"/>
    <w:rsid w:val="000D6B71"/>
    <w:rsid w:val="000D6C05"/>
    <w:rsid w:val="000D6C36"/>
    <w:rsid w:val="000D6D70"/>
    <w:rsid w:val="000D7532"/>
    <w:rsid w:val="000D7733"/>
    <w:rsid w:val="000D7A46"/>
    <w:rsid w:val="000D7F54"/>
    <w:rsid w:val="000E0103"/>
    <w:rsid w:val="000E01D3"/>
    <w:rsid w:val="000E025D"/>
    <w:rsid w:val="000E0B42"/>
    <w:rsid w:val="000E0F5A"/>
    <w:rsid w:val="000E124E"/>
    <w:rsid w:val="000E1AF4"/>
    <w:rsid w:val="000E1D62"/>
    <w:rsid w:val="000E1FC9"/>
    <w:rsid w:val="000E24A7"/>
    <w:rsid w:val="000E2D75"/>
    <w:rsid w:val="000E3561"/>
    <w:rsid w:val="000E3739"/>
    <w:rsid w:val="000E3886"/>
    <w:rsid w:val="000E3BCC"/>
    <w:rsid w:val="000E3BE1"/>
    <w:rsid w:val="000E41B0"/>
    <w:rsid w:val="000E442A"/>
    <w:rsid w:val="000E5193"/>
    <w:rsid w:val="000E5453"/>
    <w:rsid w:val="000E627A"/>
    <w:rsid w:val="000E6622"/>
    <w:rsid w:val="000E6932"/>
    <w:rsid w:val="000E6C4A"/>
    <w:rsid w:val="000E73D6"/>
    <w:rsid w:val="000E797D"/>
    <w:rsid w:val="000E7BB4"/>
    <w:rsid w:val="000E7DF6"/>
    <w:rsid w:val="000E7EB6"/>
    <w:rsid w:val="000F0108"/>
    <w:rsid w:val="000F0126"/>
    <w:rsid w:val="000F04EC"/>
    <w:rsid w:val="000F0921"/>
    <w:rsid w:val="000F0AED"/>
    <w:rsid w:val="000F0AF6"/>
    <w:rsid w:val="000F0DF3"/>
    <w:rsid w:val="000F1127"/>
    <w:rsid w:val="000F113E"/>
    <w:rsid w:val="000F120C"/>
    <w:rsid w:val="000F1400"/>
    <w:rsid w:val="000F20E8"/>
    <w:rsid w:val="000F2296"/>
    <w:rsid w:val="000F271C"/>
    <w:rsid w:val="000F27F4"/>
    <w:rsid w:val="000F29F0"/>
    <w:rsid w:val="000F2AAC"/>
    <w:rsid w:val="000F2AFB"/>
    <w:rsid w:val="000F2DA2"/>
    <w:rsid w:val="000F2E23"/>
    <w:rsid w:val="000F2F9D"/>
    <w:rsid w:val="000F30DF"/>
    <w:rsid w:val="000F3816"/>
    <w:rsid w:val="000F3859"/>
    <w:rsid w:val="000F3A15"/>
    <w:rsid w:val="000F402E"/>
    <w:rsid w:val="000F47A2"/>
    <w:rsid w:val="000F4EA1"/>
    <w:rsid w:val="000F5607"/>
    <w:rsid w:val="000F5838"/>
    <w:rsid w:val="000F5888"/>
    <w:rsid w:val="000F593C"/>
    <w:rsid w:val="000F613A"/>
    <w:rsid w:val="000F68B0"/>
    <w:rsid w:val="000F6F6D"/>
    <w:rsid w:val="000F71AD"/>
    <w:rsid w:val="000F74BD"/>
    <w:rsid w:val="000F7731"/>
    <w:rsid w:val="000F78B8"/>
    <w:rsid w:val="000F7A78"/>
    <w:rsid w:val="000F7ED0"/>
    <w:rsid w:val="0010001D"/>
    <w:rsid w:val="00100179"/>
    <w:rsid w:val="001010F2"/>
    <w:rsid w:val="0010114E"/>
    <w:rsid w:val="00101406"/>
    <w:rsid w:val="0010208A"/>
    <w:rsid w:val="00102097"/>
    <w:rsid w:val="0010212C"/>
    <w:rsid w:val="001024E4"/>
    <w:rsid w:val="00102600"/>
    <w:rsid w:val="00102745"/>
    <w:rsid w:val="00102A7A"/>
    <w:rsid w:val="00102C07"/>
    <w:rsid w:val="00102E3E"/>
    <w:rsid w:val="001034B0"/>
    <w:rsid w:val="001035D5"/>
    <w:rsid w:val="001038ED"/>
    <w:rsid w:val="001039CA"/>
    <w:rsid w:val="00104506"/>
    <w:rsid w:val="0010459B"/>
    <w:rsid w:val="001048ED"/>
    <w:rsid w:val="00104AF0"/>
    <w:rsid w:val="00104F6C"/>
    <w:rsid w:val="001051D1"/>
    <w:rsid w:val="0010578C"/>
    <w:rsid w:val="00105A8A"/>
    <w:rsid w:val="00105B56"/>
    <w:rsid w:val="00105F09"/>
    <w:rsid w:val="00106831"/>
    <w:rsid w:val="001074BD"/>
    <w:rsid w:val="00107651"/>
    <w:rsid w:val="00107E48"/>
    <w:rsid w:val="0011042E"/>
    <w:rsid w:val="0011058A"/>
    <w:rsid w:val="00110AE8"/>
    <w:rsid w:val="00110D7B"/>
    <w:rsid w:val="00111405"/>
    <w:rsid w:val="00112272"/>
    <w:rsid w:val="00112DFA"/>
    <w:rsid w:val="00113256"/>
    <w:rsid w:val="0011325F"/>
    <w:rsid w:val="00113374"/>
    <w:rsid w:val="00113830"/>
    <w:rsid w:val="001138B2"/>
    <w:rsid w:val="00113CBC"/>
    <w:rsid w:val="00113CC6"/>
    <w:rsid w:val="00114823"/>
    <w:rsid w:val="00114F46"/>
    <w:rsid w:val="00115719"/>
    <w:rsid w:val="00115C1F"/>
    <w:rsid w:val="001161CF"/>
    <w:rsid w:val="0011705F"/>
    <w:rsid w:val="00117151"/>
    <w:rsid w:val="00117E36"/>
    <w:rsid w:val="001200C3"/>
    <w:rsid w:val="0012040A"/>
    <w:rsid w:val="001208D5"/>
    <w:rsid w:val="00120DF8"/>
    <w:rsid w:val="00121216"/>
    <w:rsid w:val="0012141A"/>
    <w:rsid w:val="00121C44"/>
    <w:rsid w:val="00121FF0"/>
    <w:rsid w:val="001221D7"/>
    <w:rsid w:val="001222CF"/>
    <w:rsid w:val="00122343"/>
    <w:rsid w:val="0012272E"/>
    <w:rsid w:val="00122ABE"/>
    <w:rsid w:val="00122ADE"/>
    <w:rsid w:val="00122C58"/>
    <w:rsid w:val="00122CC6"/>
    <w:rsid w:val="0012313F"/>
    <w:rsid w:val="0012339F"/>
    <w:rsid w:val="00123489"/>
    <w:rsid w:val="001235E9"/>
    <w:rsid w:val="0012374D"/>
    <w:rsid w:val="00123782"/>
    <w:rsid w:val="00123A01"/>
    <w:rsid w:val="00123B15"/>
    <w:rsid w:val="00123B63"/>
    <w:rsid w:val="001246CB"/>
    <w:rsid w:val="001247E7"/>
    <w:rsid w:val="00124877"/>
    <w:rsid w:val="00124BD8"/>
    <w:rsid w:val="00125266"/>
    <w:rsid w:val="00125DF9"/>
    <w:rsid w:val="00125F8A"/>
    <w:rsid w:val="001261E3"/>
    <w:rsid w:val="0012622F"/>
    <w:rsid w:val="00126238"/>
    <w:rsid w:val="00126416"/>
    <w:rsid w:val="00126B9B"/>
    <w:rsid w:val="00126DFA"/>
    <w:rsid w:val="0012708B"/>
    <w:rsid w:val="00127315"/>
    <w:rsid w:val="001278F0"/>
    <w:rsid w:val="0012793F"/>
    <w:rsid w:val="001279B8"/>
    <w:rsid w:val="001303E8"/>
    <w:rsid w:val="00130414"/>
    <w:rsid w:val="00130654"/>
    <w:rsid w:val="0013068C"/>
    <w:rsid w:val="001309C3"/>
    <w:rsid w:val="00130A5E"/>
    <w:rsid w:val="001311F8"/>
    <w:rsid w:val="0013123D"/>
    <w:rsid w:val="001312A3"/>
    <w:rsid w:val="0013134B"/>
    <w:rsid w:val="001315BA"/>
    <w:rsid w:val="0013196E"/>
    <w:rsid w:val="00131A5C"/>
    <w:rsid w:val="00131CCD"/>
    <w:rsid w:val="00131F9E"/>
    <w:rsid w:val="0013211A"/>
    <w:rsid w:val="00132121"/>
    <w:rsid w:val="00132419"/>
    <w:rsid w:val="001325CA"/>
    <w:rsid w:val="001325D1"/>
    <w:rsid w:val="0013265D"/>
    <w:rsid w:val="0013271A"/>
    <w:rsid w:val="00132A76"/>
    <w:rsid w:val="00133028"/>
    <w:rsid w:val="0013317C"/>
    <w:rsid w:val="0013373F"/>
    <w:rsid w:val="00133ACC"/>
    <w:rsid w:val="00133C55"/>
    <w:rsid w:val="0013420E"/>
    <w:rsid w:val="0013435C"/>
    <w:rsid w:val="0013447D"/>
    <w:rsid w:val="00134ADF"/>
    <w:rsid w:val="00135040"/>
    <w:rsid w:val="00135775"/>
    <w:rsid w:val="001357AB"/>
    <w:rsid w:val="00135B1E"/>
    <w:rsid w:val="00135C16"/>
    <w:rsid w:val="00135DA2"/>
    <w:rsid w:val="00136318"/>
    <w:rsid w:val="001364A8"/>
    <w:rsid w:val="0013659F"/>
    <w:rsid w:val="001365F4"/>
    <w:rsid w:val="001368E7"/>
    <w:rsid w:val="00137532"/>
    <w:rsid w:val="00140250"/>
    <w:rsid w:val="00140298"/>
    <w:rsid w:val="0014051B"/>
    <w:rsid w:val="001408BC"/>
    <w:rsid w:val="00140925"/>
    <w:rsid w:val="00140D01"/>
    <w:rsid w:val="00140FC4"/>
    <w:rsid w:val="00140FD2"/>
    <w:rsid w:val="001414E8"/>
    <w:rsid w:val="00141E72"/>
    <w:rsid w:val="00141EB1"/>
    <w:rsid w:val="00142661"/>
    <w:rsid w:val="00142C18"/>
    <w:rsid w:val="0014330A"/>
    <w:rsid w:val="0014374F"/>
    <w:rsid w:val="00143CAD"/>
    <w:rsid w:val="00143DF6"/>
    <w:rsid w:val="001443DF"/>
    <w:rsid w:val="00144748"/>
    <w:rsid w:val="001447AD"/>
    <w:rsid w:val="00144F41"/>
    <w:rsid w:val="0014545B"/>
    <w:rsid w:val="001455EC"/>
    <w:rsid w:val="00145647"/>
    <w:rsid w:val="00145ACF"/>
    <w:rsid w:val="00146575"/>
    <w:rsid w:val="0014677A"/>
    <w:rsid w:val="00146965"/>
    <w:rsid w:val="00146DE9"/>
    <w:rsid w:val="00146E3D"/>
    <w:rsid w:val="00147968"/>
    <w:rsid w:val="00147AF8"/>
    <w:rsid w:val="00147BDA"/>
    <w:rsid w:val="00150C7C"/>
    <w:rsid w:val="00150D02"/>
    <w:rsid w:val="00150D28"/>
    <w:rsid w:val="0015144E"/>
    <w:rsid w:val="001517BC"/>
    <w:rsid w:val="00151841"/>
    <w:rsid w:val="00151DFF"/>
    <w:rsid w:val="00151F08"/>
    <w:rsid w:val="00151F73"/>
    <w:rsid w:val="00152149"/>
    <w:rsid w:val="0015235C"/>
    <w:rsid w:val="0015290B"/>
    <w:rsid w:val="00152DB7"/>
    <w:rsid w:val="001536C0"/>
    <w:rsid w:val="00153FC7"/>
    <w:rsid w:val="00154164"/>
    <w:rsid w:val="00154BEC"/>
    <w:rsid w:val="00155295"/>
    <w:rsid w:val="001554CD"/>
    <w:rsid w:val="0015583B"/>
    <w:rsid w:val="0015606B"/>
    <w:rsid w:val="001560D5"/>
    <w:rsid w:val="001565C1"/>
    <w:rsid w:val="00156627"/>
    <w:rsid w:val="001569C0"/>
    <w:rsid w:val="001569D2"/>
    <w:rsid w:val="00156EBC"/>
    <w:rsid w:val="0015774D"/>
    <w:rsid w:val="001577B9"/>
    <w:rsid w:val="00157F6F"/>
    <w:rsid w:val="00157FE6"/>
    <w:rsid w:val="00160326"/>
    <w:rsid w:val="001603F3"/>
    <w:rsid w:val="00160416"/>
    <w:rsid w:val="00160C25"/>
    <w:rsid w:val="00160E94"/>
    <w:rsid w:val="00161429"/>
    <w:rsid w:val="001615FF"/>
    <w:rsid w:val="00161B89"/>
    <w:rsid w:val="00161FBF"/>
    <w:rsid w:val="0016230B"/>
    <w:rsid w:val="0016279C"/>
    <w:rsid w:val="00162A3F"/>
    <w:rsid w:val="00162B14"/>
    <w:rsid w:val="00162C2E"/>
    <w:rsid w:val="00162ED2"/>
    <w:rsid w:val="00162F1F"/>
    <w:rsid w:val="00163082"/>
    <w:rsid w:val="0016343A"/>
    <w:rsid w:val="00164025"/>
    <w:rsid w:val="00164237"/>
    <w:rsid w:val="001643E3"/>
    <w:rsid w:val="00164B3D"/>
    <w:rsid w:val="00165229"/>
    <w:rsid w:val="001653FF"/>
    <w:rsid w:val="001655E9"/>
    <w:rsid w:val="00165B13"/>
    <w:rsid w:val="00165B19"/>
    <w:rsid w:val="00165D04"/>
    <w:rsid w:val="00165E84"/>
    <w:rsid w:val="00166B54"/>
    <w:rsid w:val="00166E95"/>
    <w:rsid w:val="0016786F"/>
    <w:rsid w:val="00167B6E"/>
    <w:rsid w:val="00167CC2"/>
    <w:rsid w:val="00167D09"/>
    <w:rsid w:val="00167E4F"/>
    <w:rsid w:val="0017097D"/>
    <w:rsid w:val="00170FDF"/>
    <w:rsid w:val="00171164"/>
    <w:rsid w:val="001711D7"/>
    <w:rsid w:val="00171935"/>
    <w:rsid w:val="00171973"/>
    <w:rsid w:val="00171BE6"/>
    <w:rsid w:val="00171DD8"/>
    <w:rsid w:val="00171FFF"/>
    <w:rsid w:val="00172115"/>
    <w:rsid w:val="00172260"/>
    <w:rsid w:val="0017242C"/>
    <w:rsid w:val="00172CEE"/>
    <w:rsid w:val="00172DFD"/>
    <w:rsid w:val="00172FA5"/>
    <w:rsid w:val="0017397C"/>
    <w:rsid w:val="001739FF"/>
    <w:rsid w:val="00173ACB"/>
    <w:rsid w:val="00173AFA"/>
    <w:rsid w:val="00173DAD"/>
    <w:rsid w:val="001740B0"/>
    <w:rsid w:val="00174813"/>
    <w:rsid w:val="00174A7D"/>
    <w:rsid w:val="00174F02"/>
    <w:rsid w:val="00175500"/>
    <w:rsid w:val="0017559E"/>
    <w:rsid w:val="00175BE0"/>
    <w:rsid w:val="00175CDD"/>
    <w:rsid w:val="00175F56"/>
    <w:rsid w:val="00176664"/>
    <w:rsid w:val="001766E0"/>
    <w:rsid w:val="001767FD"/>
    <w:rsid w:val="00176A71"/>
    <w:rsid w:val="00176CFB"/>
    <w:rsid w:val="00177210"/>
    <w:rsid w:val="001776BF"/>
    <w:rsid w:val="001777B8"/>
    <w:rsid w:val="001777E0"/>
    <w:rsid w:val="00180093"/>
    <w:rsid w:val="00180BEE"/>
    <w:rsid w:val="00181138"/>
    <w:rsid w:val="00181760"/>
    <w:rsid w:val="001817AD"/>
    <w:rsid w:val="00181D22"/>
    <w:rsid w:val="00181F4A"/>
    <w:rsid w:val="00182560"/>
    <w:rsid w:val="00182C37"/>
    <w:rsid w:val="001834E8"/>
    <w:rsid w:val="001836FC"/>
    <w:rsid w:val="0018383E"/>
    <w:rsid w:val="00183F7F"/>
    <w:rsid w:val="00184309"/>
    <w:rsid w:val="001843C2"/>
    <w:rsid w:val="001846C9"/>
    <w:rsid w:val="001848AE"/>
    <w:rsid w:val="00184F21"/>
    <w:rsid w:val="00184F65"/>
    <w:rsid w:val="0018518B"/>
    <w:rsid w:val="001852E9"/>
    <w:rsid w:val="00185E99"/>
    <w:rsid w:val="00185F4B"/>
    <w:rsid w:val="00186375"/>
    <w:rsid w:val="00186827"/>
    <w:rsid w:val="00186EF0"/>
    <w:rsid w:val="00187115"/>
    <w:rsid w:val="00187EAA"/>
    <w:rsid w:val="001900AD"/>
    <w:rsid w:val="00190A49"/>
    <w:rsid w:val="00190B6A"/>
    <w:rsid w:val="00190CCE"/>
    <w:rsid w:val="00190F96"/>
    <w:rsid w:val="00191080"/>
    <w:rsid w:val="00191356"/>
    <w:rsid w:val="0019180F"/>
    <w:rsid w:val="00191DCB"/>
    <w:rsid w:val="00192161"/>
    <w:rsid w:val="001923B9"/>
    <w:rsid w:val="0019243A"/>
    <w:rsid w:val="00192596"/>
    <w:rsid w:val="0019271D"/>
    <w:rsid w:val="00192E1F"/>
    <w:rsid w:val="00192EF3"/>
    <w:rsid w:val="0019307F"/>
    <w:rsid w:val="0019347C"/>
    <w:rsid w:val="00194010"/>
    <w:rsid w:val="00194832"/>
    <w:rsid w:val="00194ABC"/>
    <w:rsid w:val="00194AF6"/>
    <w:rsid w:val="00194C3E"/>
    <w:rsid w:val="001951F5"/>
    <w:rsid w:val="00195491"/>
    <w:rsid w:val="0019555D"/>
    <w:rsid w:val="00195604"/>
    <w:rsid w:val="00195678"/>
    <w:rsid w:val="00195B0E"/>
    <w:rsid w:val="00195EA0"/>
    <w:rsid w:val="001960C4"/>
    <w:rsid w:val="001960E4"/>
    <w:rsid w:val="001962FF"/>
    <w:rsid w:val="0019650A"/>
    <w:rsid w:val="00196B5E"/>
    <w:rsid w:val="00196D7F"/>
    <w:rsid w:val="00196DF6"/>
    <w:rsid w:val="0019735B"/>
    <w:rsid w:val="0019746E"/>
    <w:rsid w:val="001975D1"/>
    <w:rsid w:val="001975F6"/>
    <w:rsid w:val="0019770A"/>
    <w:rsid w:val="00197892"/>
    <w:rsid w:val="001A0AFD"/>
    <w:rsid w:val="001A0B95"/>
    <w:rsid w:val="001A0F63"/>
    <w:rsid w:val="001A1275"/>
    <w:rsid w:val="001A1EA6"/>
    <w:rsid w:val="001A1EFD"/>
    <w:rsid w:val="001A22C7"/>
    <w:rsid w:val="001A2500"/>
    <w:rsid w:val="001A25CD"/>
    <w:rsid w:val="001A26F1"/>
    <w:rsid w:val="001A30C3"/>
    <w:rsid w:val="001A31E8"/>
    <w:rsid w:val="001A4247"/>
    <w:rsid w:val="001A4403"/>
    <w:rsid w:val="001A4560"/>
    <w:rsid w:val="001A46F8"/>
    <w:rsid w:val="001A47A7"/>
    <w:rsid w:val="001A4BF5"/>
    <w:rsid w:val="001A4C12"/>
    <w:rsid w:val="001A4E9A"/>
    <w:rsid w:val="001A50C3"/>
    <w:rsid w:val="001A523A"/>
    <w:rsid w:val="001A530D"/>
    <w:rsid w:val="001A541B"/>
    <w:rsid w:val="001A59ED"/>
    <w:rsid w:val="001A5B9B"/>
    <w:rsid w:val="001A689C"/>
    <w:rsid w:val="001A689F"/>
    <w:rsid w:val="001A6BDC"/>
    <w:rsid w:val="001A6DBA"/>
    <w:rsid w:val="001A708C"/>
    <w:rsid w:val="001A7282"/>
    <w:rsid w:val="001A7B64"/>
    <w:rsid w:val="001A7B75"/>
    <w:rsid w:val="001A7D8B"/>
    <w:rsid w:val="001B0140"/>
    <w:rsid w:val="001B0154"/>
    <w:rsid w:val="001B01C9"/>
    <w:rsid w:val="001B0350"/>
    <w:rsid w:val="001B037D"/>
    <w:rsid w:val="001B06FD"/>
    <w:rsid w:val="001B07FB"/>
    <w:rsid w:val="001B0F02"/>
    <w:rsid w:val="001B1235"/>
    <w:rsid w:val="001B1320"/>
    <w:rsid w:val="001B1B27"/>
    <w:rsid w:val="001B1C37"/>
    <w:rsid w:val="001B1D16"/>
    <w:rsid w:val="001B1E0B"/>
    <w:rsid w:val="001B1EEE"/>
    <w:rsid w:val="001B1FDD"/>
    <w:rsid w:val="001B2256"/>
    <w:rsid w:val="001B305A"/>
    <w:rsid w:val="001B311D"/>
    <w:rsid w:val="001B3214"/>
    <w:rsid w:val="001B343E"/>
    <w:rsid w:val="001B36D6"/>
    <w:rsid w:val="001B3E37"/>
    <w:rsid w:val="001B3E75"/>
    <w:rsid w:val="001B3FA1"/>
    <w:rsid w:val="001B41E9"/>
    <w:rsid w:val="001B45EE"/>
    <w:rsid w:val="001B46C9"/>
    <w:rsid w:val="001B47C8"/>
    <w:rsid w:val="001B47F4"/>
    <w:rsid w:val="001B47FB"/>
    <w:rsid w:val="001B485E"/>
    <w:rsid w:val="001B4ADE"/>
    <w:rsid w:val="001B4E04"/>
    <w:rsid w:val="001B5023"/>
    <w:rsid w:val="001B5264"/>
    <w:rsid w:val="001B57E0"/>
    <w:rsid w:val="001B5CE3"/>
    <w:rsid w:val="001B5DFC"/>
    <w:rsid w:val="001B5F3F"/>
    <w:rsid w:val="001B6018"/>
    <w:rsid w:val="001B6104"/>
    <w:rsid w:val="001B6937"/>
    <w:rsid w:val="001B6E6C"/>
    <w:rsid w:val="001B7178"/>
    <w:rsid w:val="001B75B2"/>
    <w:rsid w:val="001B7E05"/>
    <w:rsid w:val="001C147C"/>
    <w:rsid w:val="001C1693"/>
    <w:rsid w:val="001C1B49"/>
    <w:rsid w:val="001C1C0C"/>
    <w:rsid w:val="001C1D16"/>
    <w:rsid w:val="001C2079"/>
    <w:rsid w:val="001C233F"/>
    <w:rsid w:val="001C26A1"/>
    <w:rsid w:val="001C26CE"/>
    <w:rsid w:val="001C2B68"/>
    <w:rsid w:val="001C309E"/>
    <w:rsid w:val="001C33C2"/>
    <w:rsid w:val="001C33FE"/>
    <w:rsid w:val="001C34C2"/>
    <w:rsid w:val="001C3736"/>
    <w:rsid w:val="001C430F"/>
    <w:rsid w:val="001C4736"/>
    <w:rsid w:val="001C4871"/>
    <w:rsid w:val="001C4A8C"/>
    <w:rsid w:val="001C4B5B"/>
    <w:rsid w:val="001C4ED7"/>
    <w:rsid w:val="001C52AD"/>
    <w:rsid w:val="001C5440"/>
    <w:rsid w:val="001C59C3"/>
    <w:rsid w:val="001C63A0"/>
    <w:rsid w:val="001C6812"/>
    <w:rsid w:val="001C6A7A"/>
    <w:rsid w:val="001C7103"/>
    <w:rsid w:val="001C76D2"/>
    <w:rsid w:val="001C7AD0"/>
    <w:rsid w:val="001C7E33"/>
    <w:rsid w:val="001C7FCA"/>
    <w:rsid w:val="001D023D"/>
    <w:rsid w:val="001D027A"/>
    <w:rsid w:val="001D03A4"/>
    <w:rsid w:val="001D0658"/>
    <w:rsid w:val="001D06DD"/>
    <w:rsid w:val="001D0C43"/>
    <w:rsid w:val="001D0E3F"/>
    <w:rsid w:val="001D1012"/>
    <w:rsid w:val="001D1485"/>
    <w:rsid w:val="001D150D"/>
    <w:rsid w:val="001D1C79"/>
    <w:rsid w:val="001D1E86"/>
    <w:rsid w:val="001D1F99"/>
    <w:rsid w:val="001D2120"/>
    <w:rsid w:val="001D22A5"/>
    <w:rsid w:val="001D2581"/>
    <w:rsid w:val="001D2726"/>
    <w:rsid w:val="001D2752"/>
    <w:rsid w:val="001D294B"/>
    <w:rsid w:val="001D3388"/>
    <w:rsid w:val="001D369F"/>
    <w:rsid w:val="001D36CA"/>
    <w:rsid w:val="001D3823"/>
    <w:rsid w:val="001D3908"/>
    <w:rsid w:val="001D45EA"/>
    <w:rsid w:val="001D489D"/>
    <w:rsid w:val="001D4EA7"/>
    <w:rsid w:val="001D4F70"/>
    <w:rsid w:val="001D5153"/>
    <w:rsid w:val="001D53FC"/>
    <w:rsid w:val="001D5633"/>
    <w:rsid w:val="001D5641"/>
    <w:rsid w:val="001D5B8C"/>
    <w:rsid w:val="001D6357"/>
    <w:rsid w:val="001D6A83"/>
    <w:rsid w:val="001D6AC0"/>
    <w:rsid w:val="001D709B"/>
    <w:rsid w:val="001D73CF"/>
    <w:rsid w:val="001D77AD"/>
    <w:rsid w:val="001D7974"/>
    <w:rsid w:val="001D7F71"/>
    <w:rsid w:val="001E01A6"/>
    <w:rsid w:val="001E0320"/>
    <w:rsid w:val="001E0AE7"/>
    <w:rsid w:val="001E0F43"/>
    <w:rsid w:val="001E126F"/>
    <w:rsid w:val="001E1783"/>
    <w:rsid w:val="001E1982"/>
    <w:rsid w:val="001E2178"/>
    <w:rsid w:val="001E274B"/>
    <w:rsid w:val="001E2A08"/>
    <w:rsid w:val="001E2EFA"/>
    <w:rsid w:val="001E336E"/>
    <w:rsid w:val="001E35C4"/>
    <w:rsid w:val="001E3766"/>
    <w:rsid w:val="001E389F"/>
    <w:rsid w:val="001E3996"/>
    <w:rsid w:val="001E42BD"/>
    <w:rsid w:val="001E470A"/>
    <w:rsid w:val="001E4A0B"/>
    <w:rsid w:val="001E526A"/>
    <w:rsid w:val="001E5616"/>
    <w:rsid w:val="001E584D"/>
    <w:rsid w:val="001E5884"/>
    <w:rsid w:val="001E67B9"/>
    <w:rsid w:val="001E6B6D"/>
    <w:rsid w:val="001E7389"/>
    <w:rsid w:val="001E73F4"/>
    <w:rsid w:val="001E755D"/>
    <w:rsid w:val="001E7750"/>
    <w:rsid w:val="001E7BEB"/>
    <w:rsid w:val="001E7DDA"/>
    <w:rsid w:val="001F04D4"/>
    <w:rsid w:val="001F06BB"/>
    <w:rsid w:val="001F0858"/>
    <w:rsid w:val="001F0908"/>
    <w:rsid w:val="001F0AD5"/>
    <w:rsid w:val="001F0C16"/>
    <w:rsid w:val="001F0EA8"/>
    <w:rsid w:val="001F109E"/>
    <w:rsid w:val="001F1DD6"/>
    <w:rsid w:val="001F2031"/>
    <w:rsid w:val="001F2286"/>
    <w:rsid w:val="001F2725"/>
    <w:rsid w:val="001F2758"/>
    <w:rsid w:val="001F2937"/>
    <w:rsid w:val="001F2C76"/>
    <w:rsid w:val="001F302E"/>
    <w:rsid w:val="001F3479"/>
    <w:rsid w:val="001F34F3"/>
    <w:rsid w:val="001F3570"/>
    <w:rsid w:val="001F39E3"/>
    <w:rsid w:val="001F3B32"/>
    <w:rsid w:val="001F3C75"/>
    <w:rsid w:val="001F3F9B"/>
    <w:rsid w:val="001F3FB0"/>
    <w:rsid w:val="001F44CB"/>
    <w:rsid w:val="001F4861"/>
    <w:rsid w:val="001F4B27"/>
    <w:rsid w:val="001F4D64"/>
    <w:rsid w:val="001F5215"/>
    <w:rsid w:val="001F5AFC"/>
    <w:rsid w:val="001F5FAF"/>
    <w:rsid w:val="001F60AE"/>
    <w:rsid w:val="001F68CA"/>
    <w:rsid w:val="001F70E4"/>
    <w:rsid w:val="001F7689"/>
    <w:rsid w:val="001F79E4"/>
    <w:rsid w:val="002000F0"/>
    <w:rsid w:val="00200367"/>
    <w:rsid w:val="002005E1"/>
    <w:rsid w:val="00200775"/>
    <w:rsid w:val="00200ADB"/>
    <w:rsid w:val="00201049"/>
    <w:rsid w:val="00201359"/>
    <w:rsid w:val="00201554"/>
    <w:rsid w:val="002019DC"/>
    <w:rsid w:val="00201D34"/>
    <w:rsid w:val="00201E16"/>
    <w:rsid w:val="00201FE4"/>
    <w:rsid w:val="00202027"/>
    <w:rsid w:val="00202140"/>
    <w:rsid w:val="002021D1"/>
    <w:rsid w:val="002022AA"/>
    <w:rsid w:val="002023E2"/>
    <w:rsid w:val="002028DD"/>
    <w:rsid w:val="00202A52"/>
    <w:rsid w:val="00202E1D"/>
    <w:rsid w:val="00202F31"/>
    <w:rsid w:val="0020314D"/>
    <w:rsid w:val="002041F9"/>
    <w:rsid w:val="002043CC"/>
    <w:rsid w:val="002044AD"/>
    <w:rsid w:val="002049B5"/>
    <w:rsid w:val="00204F6E"/>
    <w:rsid w:val="002050BF"/>
    <w:rsid w:val="002050CC"/>
    <w:rsid w:val="00205308"/>
    <w:rsid w:val="002054D9"/>
    <w:rsid w:val="002057FF"/>
    <w:rsid w:val="002058A5"/>
    <w:rsid w:val="00205923"/>
    <w:rsid w:val="00205A6B"/>
    <w:rsid w:val="00205AD4"/>
    <w:rsid w:val="002066AE"/>
    <w:rsid w:val="002066D7"/>
    <w:rsid w:val="00206ABA"/>
    <w:rsid w:val="00206B4D"/>
    <w:rsid w:val="002073A4"/>
    <w:rsid w:val="002079CD"/>
    <w:rsid w:val="00207CCF"/>
    <w:rsid w:val="00210304"/>
    <w:rsid w:val="0021057D"/>
    <w:rsid w:val="00210665"/>
    <w:rsid w:val="002106F7"/>
    <w:rsid w:val="002108FF"/>
    <w:rsid w:val="00210AC8"/>
    <w:rsid w:val="00210CEC"/>
    <w:rsid w:val="00210D38"/>
    <w:rsid w:val="0021136E"/>
    <w:rsid w:val="00211688"/>
    <w:rsid w:val="00211896"/>
    <w:rsid w:val="002118A8"/>
    <w:rsid w:val="00211EA3"/>
    <w:rsid w:val="00212704"/>
    <w:rsid w:val="0021284B"/>
    <w:rsid w:val="00212ED2"/>
    <w:rsid w:val="00213BF9"/>
    <w:rsid w:val="00213D21"/>
    <w:rsid w:val="0021420C"/>
    <w:rsid w:val="00214455"/>
    <w:rsid w:val="002149E4"/>
    <w:rsid w:val="00214A87"/>
    <w:rsid w:val="00214F68"/>
    <w:rsid w:val="00215101"/>
    <w:rsid w:val="00215460"/>
    <w:rsid w:val="00215799"/>
    <w:rsid w:val="00215826"/>
    <w:rsid w:val="00215CEE"/>
    <w:rsid w:val="002160ED"/>
    <w:rsid w:val="00216107"/>
    <w:rsid w:val="002162A6"/>
    <w:rsid w:val="002168CD"/>
    <w:rsid w:val="00216C93"/>
    <w:rsid w:val="002171F5"/>
    <w:rsid w:val="00217235"/>
    <w:rsid w:val="0021752F"/>
    <w:rsid w:val="00220CB3"/>
    <w:rsid w:val="00220E10"/>
    <w:rsid w:val="00221248"/>
    <w:rsid w:val="00221DC3"/>
    <w:rsid w:val="002222AF"/>
    <w:rsid w:val="00222765"/>
    <w:rsid w:val="00222C3E"/>
    <w:rsid w:val="00222C9D"/>
    <w:rsid w:val="002231A8"/>
    <w:rsid w:val="002235DF"/>
    <w:rsid w:val="00223790"/>
    <w:rsid w:val="002237AC"/>
    <w:rsid w:val="002238CA"/>
    <w:rsid w:val="00223BDA"/>
    <w:rsid w:val="00223FC4"/>
    <w:rsid w:val="00223FFE"/>
    <w:rsid w:val="00224111"/>
    <w:rsid w:val="00224AF0"/>
    <w:rsid w:val="00224C69"/>
    <w:rsid w:val="00224E17"/>
    <w:rsid w:val="00225086"/>
    <w:rsid w:val="00225625"/>
    <w:rsid w:val="00225BD9"/>
    <w:rsid w:val="00225BFB"/>
    <w:rsid w:val="00225C0D"/>
    <w:rsid w:val="00225CA1"/>
    <w:rsid w:val="00225E7A"/>
    <w:rsid w:val="00226531"/>
    <w:rsid w:val="002265A9"/>
    <w:rsid w:val="0022668A"/>
    <w:rsid w:val="00226DA0"/>
    <w:rsid w:val="00226EB0"/>
    <w:rsid w:val="00227BAC"/>
    <w:rsid w:val="0023062D"/>
    <w:rsid w:val="002308C5"/>
    <w:rsid w:val="00230E90"/>
    <w:rsid w:val="00231147"/>
    <w:rsid w:val="00231538"/>
    <w:rsid w:val="00231577"/>
    <w:rsid w:val="002315ED"/>
    <w:rsid w:val="00231741"/>
    <w:rsid w:val="002317BB"/>
    <w:rsid w:val="00231A32"/>
    <w:rsid w:val="00232735"/>
    <w:rsid w:val="0023277B"/>
    <w:rsid w:val="002327B3"/>
    <w:rsid w:val="0023299C"/>
    <w:rsid w:val="00232F42"/>
    <w:rsid w:val="00233667"/>
    <w:rsid w:val="002339F8"/>
    <w:rsid w:val="00233CD3"/>
    <w:rsid w:val="00233DB6"/>
    <w:rsid w:val="00233F98"/>
    <w:rsid w:val="00234C47"/>
    <w:rsid w:val="00234D66"/>
    <w:rsid w:val="00234D6E"/>
    <w:rsid w:val="00234FD8"/>
    <w:rsid w:val="002354DE"/>
    <w:rsid w:val="00235907"/>
    <w:rsid w:val="00235E77"/>
    <w:rsid w:val="0023632F"/>
    <w:rsid w:val="00236C8A"/>
    <w:rsid w:val="00236F15"/>
    <w:rsid w:val="0023718D"/>
    <w:rsid w:val="0023748E"/>
    <w:rsid w:val="00237551"/>
    <w:rsid w:val="0023762E"/>
    <w:rsid w:val="00237664"/>
    <w:rsid w:val="0024017C"/>
    <w:rsid w:val="00240C27"/>
    <w:rsid w:val="00240D59"/>
    <w:rsid w:val="00240D9C"/>
    <w:rsid w:val="002412F0"/>
    <w:rsid w:val="002414EE"/>
    <w:rsid w:val="0024192E"/>
    <w:rsid w:val="0024194D"/>
    <w:rsid w:val="00241AB6"/>
    <w:rsid w:val="00242431"/>
    <w:rsid w:val="00242806"/>
    <w:rsid w:val="002443ED"/>
    <w:rsid w:val="002446E4"/>
    <w:rsid w:val="00244B11"/>
    <w:rsid w:val="00244D02"/>
    <w:rsid w:val="002454D9"/>
    <w:rsid w:val="00245795"/>
    <w:rsid w:val="002459A3"/>
    <w:rsid w:val="00245ED6"/>
    <w:rsid w:val="00245EE6"/>
    <w:rsid w:val="00246212"/>
    <w:rsid w:val="00246322"/>
    <w:rsid w:val="002466C6"/>
    <w:rsid w:val="002466CE"/>
    <w:rsid w:val="00246A0E"/>
    <w:rsid w:val="00246A3A"/>
    <w:rsid w:val="00246EE3"/>
    <w:rsid w:val="002475EF"/>
    <w:rsid w:val="002476A0"/>
    <w:rsid w:val="002477F3"/>
    <w:rsid w:val="00247869"/>
    <w:rsid w:val="002504C5"/>
    <w:rsid w:val="002505CC"/>
    <w:rsid w:val="00250909"/>
    <w:rsid w:val="00250980"/>
    <w:rsid w:val="002509F2"/>
    <w:rsid w:val="00250DE5"/>
    <w:rsid w:val="00250E24"/>
    <w:rsid w:val="00251125"/>
    <w:rsid w:val="002511AF"/>
    <w:rsid w:val="00251704"/>
    <w:rsid w:val="00251998"/>
    <w:rsid w:val="00252962"/>
    <w:rsid w:val="00252A6B"/>
    <w:rsid w:val="00252D3C"/>
    <w:rsid w:val="00252D7D"/>
    <w:rsid w:val="0025351E"/>
    <w:rsid w:val="00254551"/>
    <w:rsid w:val="002548AC"/>
    <w:rsid w:val="00254C13"/>
    <w:rsid w:val="00254F59"/>
    <w:rsid w:val="00255202"/>
    <w:rsid w:val="002553E7"/>
    <w:rsid w:val="00255CA4"/>
    <w:rsid w:val="00255E13"/>
    <w:rsid w:val="00256117"/>
    <w:rsid w:val="00256142"/>
    <w:rsid w:val="0025661A"/>
    <w:rsid w:val="002569FF"/>
    <w:rsid w:val="00256B40"/>
    <w:rsid w:val="00256D34"/>
    <w:rsid w:val="00256E2F"/>
    <w:rsid w:val="00257018"/>
    <w:rsid w:val="002575B7"/>
    <w:rsid w:val="002576B5"/>
    <w:rsid w:val="00257C6A"/>
    <w:rsid w:val="002607C6"/>
    <w:rsid w:val="0026087C"/>
    <w:rsid w:val="002609CE"/>
    <w:rsid w:val="00260CEF"/>
    <w:rsid w:val="002610D9"/>
    <w:rsid w:val="0026128C"/>
    <w:rsid w:val="002612C5"/>
    <w:rsid w:val="0026182D"/>
    <w:rsid w:val="002618FC"/>
    <w:rsid w:val="00261CAF"/>
    <w:rsid w:val="00261CE7"/>
    <w:rsid w:val="00261F38"/>
    <w:rsid w:val="002621DE"/>
    <w:rsid w:val="002629FB"/>
    <w:rsid w:val="00262B67"/>
    <w:rsid w:val="00262EA2"/>
    <w:rsid w:val="00262EF1"/>
    <w:rsid w:val="00263634"/>
    <w:rsid w:val="002639A0"/>
    <w:rsid w:val="00263A19"/>
    <w:rsid w:val="002640B7"/>
    <w:rsid w:val="002640D8"/>
    <w:rsid w:val="002641F8"/>
    <w:rsid w:val="00264216"/>
    <w:rsid w:val="002643F2"/>
    <w:rsid w:val="00264682"/>
    <w:rsid w:val="00264C3D"/>
    <w:rsid w:val="00264CD7"/>
    <w:rsid w:val="00264FCE"/>
    <w:rsid w:val="0026533A"/>
    <w:rsid w:val="0026539F"/>
    <w:rsid w:val="00265542"/>
    <w:rsid w:val="0026590A"/>
    <w:rsid w:val="00265A9E"/>
    <w:rsid w:val="0026630C"/>
    <w:rsid w:val="002667A9"/>
    <w:rsid w:val="002669F7"/>
    <w:rsid w:val="002670C2"/>
    <w:rsid w:val="00267444"/>
    <w:rsid w:val="0026766A"/>
    <w:rsid w:val="002676E4"/>
    <w:rsid w:val="00267BF0"/>
    <w:rsid w:val="0027016E"/>
    <w:rsid w:val="002705DF"/>
    <w:rsid w:val="002707D0"/>
    <w:rsid w:val="00270AFE"/>
    <w:rsid w:val="0027139E"/>
    <w:rsid w:val="0027153B"/>
    <w:rsid w:val="002718EF"/>
    <w:rsid w:val="00271BBF"/>
    <w:rsid w:val="00271EBD"/>
    <w:rsid w:val="00272023"/>
    <w:rsid w:val="002720EC"/>
    <w:rsid w:val="002724F2"/>
    <w:rsid w:val="0027278D"/>
    <w:rsid w:val="002728E6"/>
    <w:rsid w:val="00272F40"/>
    <w:rsid w:val="00272F81"/>
    <w:rsid w:val="0027321C"/>
    <w:rsid w:val="00273CF3"/>
    <w:rsid w:val="0027416F"/>
    <w:rsid w:val="0027479D"/>
    <w:rsid w:val="002749D4"/>
    <w:rsid w:val="002750C8"/>
    <w:rsid w:val="00275360"/>
    <w:rsid w:val="002757BD"/>
    <w:rsid w:val="00275A04"/>
    <w:rsid w:val="00275A06"/>
    <w:rsid w:val="00275A70"/>
    <w:rsid w:val="00275B1F"/>
    <w:rsid w:val="002763C6"/>
    <w:rsid w:val="00276435"/>
    <w:rsid w:val="00276763"/>
    <w:rsid w:val="00276DD6"/>
    <w:rsid w:val="002772C5"/>
    <w:rsid w:val="00277D73"/>
    <w:rsid w:val="002804CB"/>
    <w:rsid w:val="002804D2"/>
    <w:rsid w:val="002805EA"/>
    <w:rsid w:val="00280CEB"/>
    <w:rsid w:val="0028168C"/>
    <w:rsid w:val="00281AE2"/>
    <w:rsid w:val="002825AC"/>
    <w:rsid w:val="00282BBA"/>
    <w:rsid w:val="00282C51"/>
    <w:rsid w:val="00282D38"/>
    <w:rsid w:val="00282D93"/>
    <w:rsid w:val="00282E7A"/>
    <w:rsid w:val="0028362C"/>
    <w:rsid w:val="0028386D"/>
    <w:rsid w:val="00283C5A"/>
    <w:rsid w:val="00283EBE"/>
    <w:rsid w:val="00283F2F"/>
    <w:rsid w:val="0028451C"/>
    <w:rsid w:val="00284969"/>
    <w:rsid w:val="00284BB1"/>
    <w:rsid w:val="00284CE1"/>
    <w:rsid w:val="00285552"/>
    <w:rsid w:val="00285604"/>
    <w:rsid w:val="0028574F"/>
    <w:rsid w:val="00285C13"/>
    <w:rsid w:val="00285D41"/>
    <w:rsid w:val="0028657C"/>
    <w:rsid w:val="00286707"/>
    <w:rsid w:val="0028678E"/>
    <w:rsid w:val="00286B33"/>
    <w:rsid w:val="00286E1A"/>
    <w:rsid w:val="002872BC"/>
    <w:rsid w:val="00287A10"/>
    <w:rsid w:val="00287B59"/>
    <w:rsid w:val="00287F26"/>
    <w:rsid w:val="00287F5F"/>
    <w:rsid w:val="0029054E"/>
    <w:rsid w:val="002910A9"/>
    <w:rsid w:val="002913C0"/>
    <w:rsid w:val="00291567"/>
    <w:rsid w:val="00291CB8"/>
    <w:rsid w:val="00291D07"/>
    <w:rsid w:val="00291DDB"/>
    <w:rsid w:val="00291DF8"/>
    <w:rsid w:val="0029235C"/>
    <w:rsid w:val="00292BBA"/>
    <w:rsid w:val="00292E6E"/>
    <w:rsid w:val="00292F3A"/>
    <w:rsid w:val="002935E3"/>
    <w:rsid w:val="00293B2E"/>
    <w:rsid w:val="00293EB9"/>
    <w:rsid w:val="00294025"/>
    <w:rsid w:val="002940C6"/>
    <w:rsid w:val="002941A5"/>
    <w:rsid w:val="0029445D"/>
    <w:rsid w:val="0029465D"/>
    <w:rsid w:val="00294B75"/>
    <w:rsid w:val="00294FAB"/>
    <w:rsid w:val="002950AA"/>
    <w:rsid w:val="002957EB"/>
    <w:rsid w:val="0029588E"/>
    <w:rsid w:val="00295D1C"/>
    <w:rsid w:val="00295ED3"/>
    <w:rsid w:val="00296119"/>
    <w:rsid w:val="002963FF"/>
    <w:rsid w:val="00296498"/>
    <w:rsid w:val="002968C2"/>
    <w:rsid w:val="00296CDA"/>
    <w:rsid w:val="0029703B"/>
    <w:rsid w:val="00297377"/>
    <w:rsid w:val="0029764E"/>
    <w:rsid w:val="0029770E"/>
    <w:rsid w:val="00297793"/>
    <w:rsid w:val="002978B2"/>
    <w:rsid w:val="002978CE"/>
    <w:rsid w:val="002A0303"/>
    <w:rsid w:val="002A044E"/>
    <w:rsid w:val="002A0AB9"/>
    <w:rsid w:val="002A0B6C"/>
    <w:rsid w:val="002A0C50"/>
    <w:rsid w:val="002A0D7B"/>
    <w:rsid w:val="002A0E40"/>
    <w:rsid w:val="002A141C"/>
    <w:rsid w:val="002A1475"/>
    <w:rsid w:val="002A1815"/>
    <w:rsid w:val="002A20DC"/>
    <w:rsid w:val="002A278C"/>
    <w:rsid w:val="002A2BF0"/>
    <w:rsid w:val="002A2E4B"/>
    <w:rsid w:val="002A379E"/>
    <w:rsid w:val="002A3963"/>
    <w:rsid w:val="002A3D07"/>
    <w:rsid w:val="002A410E"/>
    <w:rsid w:val="002A443F"/>
    <w:rsid w:val="002A44A5"/>
    <w:rsid w:val="002A4637"/>
    <w:rsid w:val="002A4BB0"/>
    <w:rsid w:val="002A4BEA"/>
    <w:rsid w:val="002A4C4E"/>
    <w:rsid w:val="002A4E2A"/>
    <w:rsid w:val="002A5644"/>
    <w:rsid w:val="002A568E"/>
    <w:rsid w:val="002A5703"/>
    <w:rsid w:val="002A599F"/>
    <w:rsid w:val="002A5C8D"/>
    <w:rsid w:val="002A5E7B"/>
    <w:rsid w:val="002A602D"/>
    <w:rsid w:val="002A60AC"/>
    <w:rsid w:val="002A60BE"/>
    <w:rsid w:val="002A6344"/>
    <w:rsid w:val="002A6438"/>
    <w:rsid w:val="002A643C"/>
    <w:rsid w:val="002A6537"/>
    <w:rsid w:val="002A65A0"/>
    <w:rsid w:val="002A68CE"/>
    <w:rsid w:val="002A69DB"/>
    <w:rsid w:val="002A6A98"/>
    <w:rsid w:val="002A6D35"/>
    <w:rsid w:val="002A700F"/>
    <w:rsid w:val="002A7903"/>
    <w:rsid w:val="002A7F22"/>
    <w:rsid w:val="002A7FC0"/>
    <w:rsid w:val="002B051D"/>
    <w:rsid w:val="002B0571"/>
    <w:rsid w:val="002B088B"/>
    <w:rsid w:val="002B0DDA"/>
    <w:rsid w:val="002B1143"/>
    <w:rsid w:val="002B1714"/>
    <w:rsid w:val="002B1724"/>
    <w:rsid w:val="002B1AAB"/>
    <w:rsid w:val="002B1C30"/>
    <w:rsid w:val="002B2572"/>
    <w:rsid w:val="002B29C0"/>
    <w:rsid w:val="002B2D4E"/>
    <w:rsid w:val="002B303A"/>
    <w:rsid w:val="002B318E"/>
    <w:rsid w:val="002B3649"/>
    <w:rsid w:val="002B36A6"/>
    <w:rsid w:val="002B36F3"/>
    <w:rsid w:val="002B3E66"/>
    <w:rsid w:val="002B419A"/>
    <w:rsid w:val="002B41DD"/>
    <w:rsid w:val="002B4296"/>
    <w:rsid w:val="002B49BA"/>
    <w:rsid w:val="002B49BD"/>
    <w:rsid w:val="002B51FF"/>
    <w:rsid w:val="002B54D9"/>
    <w:rsid w:val="002B5707"/>
    <w:rsid w:val="002B574D"/>
    <w:rsid w:val="002B59C8"/>
    <w:rsid w:val="002B5D02"/>
    <w:rsid w:val="002B5E38"/>
    <w:rsid w:val="002B615A"/>
    <w:rsid w:val="002B6866"/>
    <w:rsid w:val="002B6885"/>
    <w:rsid w:val="002B6A60"/>
    <w:rsid w:val="002B6E70"/>
    <w:rsid w:val="002B70DA"/>
    <w:rsid w:val="002B7348"/>
    <w:rsid w:val="002B73D5"/>
    <w:rsid w:val="002B76E5"/>
    <w:rsid w:val="002B76FB"/>
    <w:rsid w:val="002B777E"/>
    <w:rsid w:val="002B78CD"/>
    <w:rsid w:val="002B7AF2"/>
    <w:rsid w:val="002B7C5A"/>
    <w:rsid w:val="002C086A"/>
    <w:rsid w:val="002C0E45"/>
    <w:rsid w:val="002C121E"/>
    <w:rsid w:val="002C16DF"/>
    <w:rsid w:val="002C1775"/>
    <w:rsid w:val="002C1D99"/>
    <w:rsid w:val="002C1F1C"/>
    <w:rsid w:val="002C22AB"/>
    <w:rsid w:val="002C2321"/>
    <w:rsid w:val="002C290C"/>
    <w:rsid w:val="002C2D52"/>
    <w:rsid w:val="002C2ED7"/>
    <w:rsid w:val="002C2F2C"/>
    <w:rsid w:val="002C2F67"/>
    <w:rsid w:val="002C358E"/>
    <w:rsid w:val="002C3D44"/>
    <w:rsid w:val="002C3F2E"/>
    <w:rsid w:val="002C3F91"/>
    <w:rsid w:val="002C458D"/>
    <w:rsid w:val="002C463F"/>
    <w:rsid w:val="002C59C2"/>
    <w:rsid w:val="002C5B1B"/>
    <w:rsid w:val="002C612C"/>
    <w:rsid w:val="002C6435"/>
    <w:rsid w:val="002C6558"/>
    <w:rsid w:val="002C6A86"/>
    <w:rsid w:val="002C6CEA"/>
    <w:rsid w:val="002C6E9C"/>
    <w:rsid w:val="002D02A6"/>
    <w:rsid w:val="002D033A"/>
    <w:rsid w:val="002D07B0"/>
    <w:rsid w:val="002D07FE"/>
    <w:rsid w:val="002D0DB5"/>
    <w:rsid w:val="002D170D"/>
    <w:rsid w:val="002D194D"/>
    <w:rsid w:val="002D19D8"/>
    <w:rsid w:val="002D1C51"/>
    <w:rsid w:val="002D23B6"/>
    <w:rsid w:val="002D28BE"/>
    <w:rsid w:val="002D2CED"/>
    <w:rsid w:val="002D2FC1"/>
    <w:rsid w:val="002D310B"/>
    <w:rsid w:val="002D32B2"/>
    <w:rsid w:val="002D3628"/>
    <w:rsid w:val="002D3988"/>
    <w:rsid w:val="002D39CD"/>
    <w:rsid w:val="002D3AF6"/>
    <w:rsid w:val="002D3DA9"/>
    <w:rsid w:val="002D407F"/>
    <w:rsid w:val="002D412A"/>
    <w:rsid w:val="002D432E"/>
    <w:rsid w:val="002D45D1"/>
    <w:rsid w:val="002D496C"/>
    <w:rsid w:val="002D49C6"/>
    <w:rsid w:val="002D4E30"/>
    <w:rsid w:val="002D4ED3"/>
    <w:rsid w:val="002D5385"/>
    <w:rsid w:val="002D557D"/>
    <w:rsid w:val="002D563D"/>
    <w:rsid w:val="002D58A7"/>
    <w:rsid w:val="002D6033"/>
    <w:rsid w:val="002D61C9"/>
    <w:rsid w:val="002D69A4"/>
    <w:rsid w:val="002D69C7"/>
    <w:rsid w:val="002D6F9C"/>
    <w:rsid w:val="002D6FF4"/>
    <w:rsid w:val="002D749C"/>
    <w:rsid w:val="002D7974"/>
    <w:rsid w:val="002D79D1"/>
    <w:rsid w:val="002D7AE6"/>
    <w:rsid w:val="002D7B05"/>
    <w:rsid w:val="002E02FB"/>
    <w:rsid w:val="002E0833"/>
    <w:rsid w:val="002E0B18"/>
    <w:rsid w:val="002E121D"/>
    <w:rsid w:val="002E129D"/>
    <w:rsid w:val="002E1797"/>
    <w:rsid w:val="002E2213"/>
    <w:rsid w:val="002E2D9D"/>
    <w:rsid w:val="002E30CA"/>
    <w:rsid w:val="002E333C"/>
    <w:rsid w:val="002E47DB"/>
    <w:rsid w:val="002E5498"/>
    <w:rsid w:val="002E5621"/>
    <w:rsid w:val="002E5C2F"/>
    <w:rsid w:val="002E6464"/>
    <w:rsid w:val="002E6CB7"/>
    <w:rsid w:val="002E6D18"/>
    <w:rsid w:val="002E6ECB"/>
    <w:rsid w:val="002E710C"/>
    <w:rsid w:val="002E71A5"/>
    <w:rsid w:val="002E7DF8"/>
    <w:rsid w:val="002F0490"/>
    <w:rsid w:val="002F06FB"/>
    <w:rsid w:val="002F0A97"/>
    <w:rsid w:val="002F0CDD"/>
    <w:rsid w:val="002F0E1E"/>
    <w:rsid w:val="002F0E6C"/>
    <w:rsid w:val="002F19AA"/>
    <w:rsid w:val="002F19F2"/>
    <w:rsid w:val="002F1A20"/>
    <w:rsid w:val="002F1C18"/>
    <w:rsid w:val="002F21E9"/>
    <w:rsid w:val="002F245D"/>
    <w:rsid w:val="002F26DF"/>
    <w:rsid w:val="002F29E2"/>
    <w:rsid w:val="002F30A9"/>
    <w:rsid w:val="002F312A"/>
    <w:rsid w:val="002F3441"/>
    <w:rsid w:val="002F3533"/>
    <w:rsid w:val="002F3CD4"/>
    <w:rsid w:val="002F3D9E"/>
    <w:rsid w:val="002F4253"/>
    <w:rsid w:val="002F4B0A"/>
    <w:rsid w:val="002F4C4B"/>
    <w:rsid w:val="002F53C0"/>
    <w:rsid w:val="002F54E2"/>
    <w:rsid w:val="002F5B57"/>
    <w:rsid w:val="002F5B76"/>
    <w:rsid w:val="002F5C37"/>
    <w:rsid w:val="002F63FF"/>
    <w:rsid w:val="002F6866"/>
    <w:rsid w:val="002F6AA0"/>
    <w:rsid w:val="002F6B8E"/>
    <w:rsid w:val="002F6EEC"/>
    <w:rsid w:val="002F7685"/>
    <w:rsid w:val="002F7C29"/>
    <w:rsid w:val="002F7E6E"/>
    <w:rsid w:val="002F7E93"/>
    <w:rsid w:val="00300288"/>
    <w:rsid w:val="0030082A"/>
    <w:rsid w:val="00300941"/>
    <w:rsid w:val="003011ED"/>
    <w:rsid w:val="00301376"/>
    <w:rsid w:val="003016CB"/>
    <w:rsid w:val="00302301"/>
    <w:rsid w:val="003026F5"/>
    <w:rsid w:val="00302736"/>
    <w:rsid w:val="00302781"/>
    <w:rsid w:val="003029DD"/>
    <w:rsid w:val="00302D81"/>
    <w:rsid w:val="003037C6"/>
    <w:rsid w:val="00303B80"/>
    <w:rsid w:val="00303F37"/>
    <w:rsid w:val="00304188"/>
    <w:rsid w:val="003042E5"/>
    <w:rsid w:val="00304373"/>
    <w:rsid w:val="003045D6"/>
    <w:rsid w:val="00304655"/>
    <w:rsid w:val="00304A5D"/>
    <w:rsid w:val="00304DAF"/>
    <w:rsid w:val="00304F2F"/>
    <w:rsid w:val="00305125"/>
    <w:rsid w:val="0030550E"/>
    <w:rsid w:val="00305C67"/>
    <w:rsid w:val="003060BC"/>
    <w:rsid w:val="0030627C"/>
    <w:rsid w:val="00306423"/>
    <w:rsid w:val="00306A54"/>
    <w:rsid w:val="00306C4D"/>
    <w:rsid w:val="0030700A"/>
    <w:rsid w:val="003074B2"/>
    <w:rsid w:val="003079FE"/>
    <w:rsid w:val="00307AD6"/>
    <w:rsid w:val="00307D51"/>
    <w:rsid w:val="0031047B"/>
    <w:rsid w:val="003106F3"/>
    <w:rsid w:val="00310814"/>
    <w:rsid w:val="00310A80"/>
    <w:rsid w:val="00310DF3"/>
    <w:rsid w:val="00311266"/>
    <w:rsid w:val="00311607"/>
    <w:rsid w:val="0031167E"/>
    <w:rsid w:val="00311903"/>
    <w:rsid w:val="00311AEC"/>
    <w:rsid w:val="00311AF8"/>
    <w:rsid w:val="003120C5"/>
    <w:rsid w:val="00312235"/>
    <w:rsid w:val="00312497"/>
    <w:rsid w:val="00312FD2"/>
    <w:rsid w:val="003133DF"/>
    <w:rsid w:val="00313C2A"/>
    <w:rsid w:val="00313E23"/>
    <w:rsid w:val="00313E63"/>
    <w:rsid w:val="0031416D"/>
    <w:rsid w:val="0031429F"/>
    <w:rsid w:val="00314301"/>
    <w:rsid w:val="00314775"/>
    <w:rsid w:val="003147CF"/>
    <w:rsid w:val="003149D1"/>
    <w:rsid w:val="00315261"/>
    <w:rsid w:val="0031535F"/>
    <w:rsid w:val="00315C22"/>
    <w:rsid w:val="00316474"/>
    <w:rsid w:val="003167AC"/>
    <w:rsid w:val="003168CE"/>
    <w:rsid w:val="00316C00"/>
    <w:rsid w:val="00316E71"/>
    <w:rsid w:val="0031704C"/>
    <w:rsid w:val="003179F1"/>
    <w:rsid w:val="003203A9"/>
    <w:rsid w:val="003209F7"/>
    <w:rsid w:val="00320DE1"/>
    <w:rsid w:val="0032134E"/>
    <w:rsid w:val="0032136D"/>
    <w:rsid w:val="0032178B"/>
    <w:rsid w:val="00321C01"/>
    <w:rsid w:val="00322499"/>
    <w:rsid w:val="003227F8"/>
    <w:rsid w:val="003228DF"/>
    <w:rsid w:val="00322B7B"/>
    <w:rsid w:val="00322DEE"/>
    <w:rsid w:val="00322E9A"/>
    <w:rsid w:val="0032321C"/>
    <w:rsid w:val="00323401"/>
    <w:rsid w:val="003238D7"/>
    <w:rsid w:val="00323AC0"/>
    <w:rsid w:val="00323F4E"/>
    <w:rsid w:val="00324770"/>
    <w:rsid w:val="0032482A"/>
    <w:rsid w:val="00325577"/>
    <w:rsid w:val="0032593C"/>
    <w:rsid w:val="00325CE6"/>
    <w:rsid w:val="00326024"/>
    <w:rsid w:val="00326519"/>
    <w:rsid w:val="0032690D"/>
    <w:rsid w:val="00326973"/>
    <w:rsid w:val="00326B6C"/>
    <w:rsid w:val="00326C00"/>
    <w:rsid w:val="0032703F"/>
    <w:rsid w:val="003300FC"/>
    <w:rsid w:val="00330668"/>
    <w:rsid w:val="00330763"/>
    <w:rsid w:val="0033088D"/>
    <w:rsid w:val="00330944"/>
    <w:rsid w:val="00330B4F"/>
    <w:rsid w:val="00330DA0"/>
    <w:rsid w:val="00330F89"/>
    <w:rsid w:val="0033195B"/>
    <w:rsid w:val="003319C7"/>
    <w:rsid w:val="00331A89"/>
    <w:rsid w:val="00331BAF"/>
    <w:rsid w:val="00332039"/>
    <w:rsid w:val="003322B4"/>
    <w:rsid w:val="003324B9"/>
    <w:rsid w:val="0033319B"/>
    <w:rsid w:val="00334DBA"/>
    <w:rsid w:val="00335043"/>
    <w:rsid w:val="00335675"/>
    <w:rsid w:val="0033599C"/>
    <w:rsid w:val="00335F1D"/>
    <w:rsid w:val="00335F4D"/>
    <w:rsid w:val="003362F3"/>
    <w:rsid w:val="003364EF"/>
    <w:rsid w:val="00336980"/>
    <w:rsid w:val="00336A13"/>
    <w:rsid w:val="00336A84"/>
    <w:rsid w:val="0033703A"/>
    <w:rsid w:val="003373A8"/>
    <w:rsid w:val="0033755C"/>
    <w:rsid w:val="00337B40"/>
    <w:rsid w:val="00340097"/>
    <w:rsid w:val="00340142"/>
    <w:rsid w:val="003402D0"/>
    <w:rsid w:val="0034052F"/>
    <w:rsid w:val="00340C1C"/>
    <w:rsid w:val="00341461"/>
    <w:rsid w:val="00341786"/>
    <w:rsid w:val="00341D3E"/>
    <w:rsid w:val="003420C8"/>
    <w:rsid w:val="0034235B"/>
    <w:rsid w:val="003425BD"/>
    <w:rsid w:val="003427AC"/>
    <w:rsid w:val="00342E60"/>
    <w:rsid w:val="0034315E"/>
    <w:rsid w:val="003435F7"/>
    <w:rsid w:val="00343DEE"/>
    <w:rsid w:val="00344169"/>
    <w:rsid w:val="00344390"/>
    <w:rsid w:val="003446CB"/>
    <w:rsid w:val="0034477F"/>
    <w:rsid w:val="00345148"/>
    <w:rsid w:val="003454A4"/>
    <w:rsid w:val="00345559"/>
    <w:rsid w:val="00345BF4"/>
    <w:rsid w:val="00345F68"/>
    <w:rsid w:val="00346038"/>
    <w:rsid w:val="003460AB"/>
    <w:rsid w:val="00346B1E"/>
    <w:rsid w:val="00347039"/>
    <w:rsid w:val="003476C6"/>
    <w:rsid w:val="00347B05"/>
    <w:rsid w:val="00347E2F"/>
    <w:rsid w:val="0035038C"/>
    <w:rsid w:val="0035063D"/>
    <w:rsid w:val="003507ED"/>
    <w:rsid w:val="00351046"/>
    <w:rsid w:val="0035106D"/>
    <w:rsid w:val="0035106E"/>
    <w:rsid w:val="00351DB2"/>
    <w:rsid w:val="003524FE"/>
    <w:rsid w:val="0035288F"/>
    <w:rsid w:val="00352C6C"/>
    <w:rsid w:val="003536CC"/>
    <w:rsid w:val="0035398E"/>
    <w:rsid w:val="00353DEF"/>
    <w:rsid w:val="00353ECD"/>
    <w:rsid w:val="0035406E"/>
    <w:rsid w:val="0035423E"/>
    <w:rsid w:val="0035464B"/>
    <w:rsid w:val="0035486D"/>
    <w:rsid w:val="00354D79"/>
    <w:rsid w:val="00354E07"/>
    <w:rsid w:val="00354EA9"/>
    <w:rsid w:val="00355006"/>
    <w:rsid w:val="003553FA"/>
    <w:rsid w:val="00355749"/>
    <w:rsid w:val="003560AA"/>
    <w:rsid w:val="0035652D"/>
    <w:rsid w:val="00356D44"/>
    <w:rsid w:val="00356FD0"/>
    <w:rsid w:val="00357208"/>
    <w:rsid w:val="003573E7"/>
    <w:rsid w:val="00357824"/>
    <w:rsid w:val="00357D61"/>
    <w:rsid w:val="00357F31"/>
    <w:rsid w:val="003606CC"/>
    <w:rsid w:val="00360772"/>
    <w:rsid w:val="00360A44"/>
    <w:rsid w:val="00360E59"/>
    <w:rsid w:val="00360F61"/>
    <w:rsid w:val="00361063"/>
    <w:rsid w:val="003610D3"/>
    <w:rsid w:val="00361636"/>
    <w:rsid w:val="00361E69"/>
    <w:rsid w:val="003625CC"/>
    <w:rsid w:val="00362692"/>
    <w:rsid w:val="003627B5"/>
    <w:rsid w:val="00362A30"/>
    <w:rsid w:val="003632C4"/>
    <w:rsid w:val="0036348E"/>
    <w:rsid w:val="003636EA"/>
    <w:rsid w:val="003636F8"/>
    <w:rsid w:val="00363896"/>
    <w:rsid w:val="00363AE7"/>
    <w:rsid w:val="00363E13"/>
    <w:rsid w:val="00363F04"/>
    <w:rsid w:val="00364162"/>
    <w:rsid w:val="0036428D"/>
    <w:rsid w:val="0036429F"/>
    <w:rsid w:val="003648AA"/>
    <w:rsid w:val="00364A20"/>
    <w:rsid w:val="00364EC0"/>
    <w:rsid w:val="00365263"/>
    <w:rsid w:val="00365A2F"/>
    <w:rsid w:val="00365C9B"/>
    <w:rsid w:val="00365CB6"/>
    <w:rsid w:val="00365DDF"/>
    <w:rsid w:val="00365F86"/>
    <w:rsid w:val="00366369"/>
    <w:rsid w:val="00366889"/>
    <w:rsid w:val="00366DEC"/>
    <w:rsid w:val="003677F0"/>
    <w:rsid w:val="00367C3F"/>
    <w:rsid w:val="00367DA3"/>
    <w:rsid w:val="0037022C"/>
    <w:rsid w:val="003702BD"/>
    <w:rsid w:val="003705AB"/>
    <w:rsid w:val="003705F7"/>
    <w:rsid w:val="00370811"/>
    <w:rsid w:val="003709B8"/>
    <w:rsid w:val="00370D9D"/>
    <w:rsid w:val="0037126E"/>
    <w:rsid w:val="00371547"/>
    <w:rsid w:val="00371CC5"/>
    <w:rsid w:val="00371DD8"/>
    <w:rsid w:val="00371F9F"/>
    <w:rsid w:val="00372018"/>
    <w:rsid w:val="00372315"/>
    <w:rsid w:val="00372A63"/>
    <w:rsid w:val="003730DD"/>
    <w:rsid w:val="00373115"/>
    <w:rsid w:val="00373468"/>
    <w:rsid w:val="00373638"/>
    <w:rsid w:val="003737CE"/>
    <w:rsid w:val="0037398D"/>
    <w:rsid w:val="003739E1"/>
    <w:rsid w:val="00373C3C"/>
    <w:rsid w:val="00373D22"/>
    <w:rsid w:val="00373FB2"/>
    <w:rsid w:val="00375414"/>
    <w:rsid w:val="003755AC"/>
    <w:rsid w:val="0037572C"/>
    <w:rsid w:val="00375803"/>
    <w:rsid w:val="00375D2E"/>
    <w:rsid w:val="00375F09"/>
    <w:rsid w:val="00376227"/>
    <w:rsid w:val="0037673A"/>
    <w:rsid w:val="00376B6A"/>
    <w:rsid w:val="00377195"/>
    <w:rsid w:val="00377489"/>
    <w:rsid w:val="00377681"/>
    <w:rsid w:val="00377683"/>
    <w:rsid w:val="00377A26"/>
    <w:rsid w:val="00377EED"/>
    <w:rsid w:val="0038007A"/>
    <w:rsid w:val="00380388"/>
    <w:rsid w:val="00380E1E"/>
    <w:rsid w:val="00381662"/>
    <w:rsid w:val="003816FD"/>
    <w:rsid w:val="003819CE"/>
    <w:rsid w:val="00381E12"/>
    <w:rsid w:val="00381EBA"/>
    <w:rsid w:val="003821D7"/>
    <w:rsid w:val="003822DE"/>
    <w:rsid w:val="00382362"/>
    <w:rsid w:val="003824F1"/>
    <w:rsid w:val="00382611"/>
    <w:rsid w:val="00382AC9"/>
    <w:rsid w:val="00382D4F"/>
    <w:rsid w:val="00382E24"/>
    <w:rsid w:val="00383229"/>
    <w:rsid w:val="003832BB"/>
    <w:rsid w:val="0038341D"/>
    <w:rsid w:val="00383638"/>
    <w:rsid w:val="00383711"/>
    <w:rsid w:val="00383751"/>
    <w:rsid w:val="0038389A"/>
    <w:rsid w:val="00384302"/>
    <w:rsid w:val="003848E9"/>
    <w:rsid w:val="00384A65"/>
    <w:rsid w:val="00384C6F"/>
    <w:rsid w:val="00384CE5"/>
    <w:rsid w:val="003850E3"/>
    <w:rsid w:val="003850F1"/>
    <w:rsid w:val="0038528B"/>
    <w:rsid w:val="0038575A"/>
    <w:rsid w:val="00385951"/>
    <w:rsid w:val="00385BAE"/>
    <w:rsid w:val="00386642"/>
    <w:rsid w:val="00386677"/>
    <w:rsid w:val="003866CF"/>
    <w:rsid w:val="003867F2"/>
    <w:rsid w:val="00386C70"/>
    <w:rsid w:val="00386E70"/>
    <w:rsid w:val="00386EA5"/>
    <w:rsid w:val="00386EFC"/>
    <w:rsid w:val="00386F0C"/>
    <w:rsid w:val="00386F0E"/>
    <w:rsid w:val="00387111"/>
    <w:rsid w:val="00387493"/>
    <w:rsid w:val="003878A6"/>
    <w:rsid w:val="00387971"/>
    <w:rsid w:val="00387F9A"/>
    <w:rsid w:val="0039014B"/>
    <w:rsid w:val="003901E1"/>
    <w:rsid w:val="00390735"/>
    <w:rsid w:val="003909C7"/>
    <w:rsid w:val="00390D7E"/>
    <w:rsid w:val="00390F88"/>
    <w:rsid w:val="00391191"/>
    <w:rsid w:val="00391354"/>
    <w:rsid w:val="003914E2"/>
    <w:rsid w:val="003916F2"/>
    <w:rsid w:val="00391876"/>
    <w:rsid w:val="003919C6"/>
    <w:rsid w:val="00391B4D"/>
    <w:rsid w:val="00391C4C"/>
    <w:rsid w:val="00391E9C"/>
    <w:rsid w:val="003921CE"/>
    <w:rsid w:val="00392683"/>
    <w:rsid w:val="00392AD7"/>
    <w:rsid w:val="00392B93"/>
    <w:rsid w:val="00392E85"/>
    <w:rsid w:val="00392F00"/>
    <w:rsid w:val="00392F62"/>
    <w:rsid w:val="003930E0"/>
    <w:rsid w:val="003931B9"/>
    <w:rsid w:val="00393839"/>
    <w:rsid w:val="0039383E"/>
    <w:rsid w:val="00394275"/>
    <w:rsid w:val="003942C3"/>
    <w:rsid w:val="00394801"/>
    <w:rsid w:val="0039490E"/>
    <w:rsid w:val="00394A64"/>
    <w:rsid w:val="00395304"/>
    <w:rsid w:val="00395C8D"/>
    <w:rsid w:val="003966F5"/>
    <w:rsid w:val="003969F8"/>
    <w:rsid w:val="0039735F"/>
    <w:rsid w:val="0039736F"/>
    <w:rsid w:val="00397687"/>
    <w:rsid w:val="00397733"/>
    <w:rsid w:val="00397760"/>
    <w:rsid w:val="00397B66"/>
    <w:rsid w:val="00397CAD"/>
    <w:rsid w:val="003A0282"/>
    <w:rsid w:val="003A0599"/>
    <w:rsid w:val="003A0A78"/>
    <w:rsid w:val="003A0E88"/>
    <w:rsid w:val="003A102C"/>
    <w:rsid w:val="003A134D"/>
    <w:rsid w:val="003A1C95"/>
    <w:rsid w:val="003A1E2F"/>
    <w:rsid w:val="003A2243"/>
    <w:rsid w:val="003A3421"/>
    <w:rsid w:val="003A357B"/>
    <w:rsid w:val="003A364F"/>
    <w:rsid w:val="003A3A8D"/>
    <w:rsid w:val="003A3E22"/>
    <w:rsid w:val="003A424E"/>
    <w:rsid w:val="003A42C2"/>
    <w:rsid w:val="003A497A"/>
    <w:rsid w:val="003A49B6"/>
    <w:rsid w:val="003A4B4A"/>
    <w:rsid w:val="003A50C9"/>
    <w:rsid w:val="003A55EF"/>
    <w:rsid w:val="003A5842"/>
    <w:rsid w:val="003A5B49"/>
    <w:rsid w:val="003A5CF3"/>
    <w:rsid w:val="003A644D"/>
    <w:rsid w:val="003A6E2D"/>
    <w:rsid w:val="003A6F9F"/>
    <w:rsid w:val="003A7053"/>
    <w:rsid w:val="003A7087"/>
    <w:rsid w:val="003A71A0"/>
    <w:rsid w:val="003A741A"/>
    <w:rsid w:val="003A7862"/>
    <w:rsid w:val="003A7C08"/>
    <w:rsid w:val="003B076A"/>
    <w:rsid w:val="003B0B80"/>
    <w:rsid w:val="003B0E66"/>
    <w:rsid w:val="003B1222"/>
    <w:rsid w:val="003B1321"/>
    <w:rsid w:val="003B1AF7"/>
    <w:rsid w:val="003B2120"/>
    <w:rsid w:val="003B25EA"/>
    <w:rsid w:val="003B2922"/>
    <w:rsid w:val="003B29B8"/>
    <w:rsid w:val="003B3015"/>
    <w:rsid w:val="003B325E"/>
    <w:rsid w:val="003B3B6C"/>
    <w:rsid w:val="003B3E33"/>
    <w:rsid w:val="003B4C32"/>
    <w:rsid w:val="003B4CD5"/>
    <w:rsid w:val="003B50A9"/>
    <w:rsid w:val="003B5199"/>
    <w:rsid w:val="003B51E3"/>
    <w:rsid w:val="003B52F0"/>
    <w:rsid w:val="003B55C3"/>
    <w:rsid w:val="003B598A"/>
    <w:rsid w:val="003B5C4D"/>
    <w:rsid w:val="003B5FE1"/>
    <w:rsid w:val="003B618F"/>
    <w:rsid w:val="003B665C"/>
    <w:rsid w:val="003B6FA2"/>
    <w:rsid w:val="003B7007"/>
    <w:rsid w:val="003B7139"/>
    <w:rsid w:val="003B739B"/>
    <w:rsid w:val="003B745B"/>
    <w:rsid w:val="003B797F"/>
    <w:rsid w:val="003B7A6B"/>
    <w:rsid w:val="003B7BBF"/>
    <w:rsid w:val="003B7BEB"/>
    <w:rsid w:val="003B7E3E"/>
    <w:rsid w:val="003C003C"/>
    <w:rsid w:val="003C034C"/>
    <w:rsid w:val="003C038A"/>
    <w:rsid w:val="003C057F"/>
    <w:rsid w:val="003C0835"/>
    <w:rsid w:val="003C08C0"/>
    <w:rsid w:val="003C132D"/>
    <w:rsid w:val="003C15FA"/>
    <w:rsid w:val="003C1858"/>
    <w:rsid w:val="003C1940"/>
    <w:rsid w:val="003C1C77"/>
    <w:rsid w:val="003C2065"/>
    <w:rsid w:val="003C21D6"/>
    <w:rsid w:val="003C2C8E"/>
    <w:rsid w:val="003C301F"/>
    <w:rsid w:val="003C364C"/>
    <w:rsid w:val="003C3EAF"/>
    <w:rsid w:val="003C41AB"/>
    <w:rsid w:val="003C4832"/>
    <w:rsid w:val="003C4B99"/>
    <w:rsid w:val="003C4B9D"/>
    <w:rsid w:val="003C4C00"/>
    <w:rsid w:val="003C5237"/>
    <w:rsid w:val="003C5575"/>
    <w:rsid w:val="003C5B38"/>
    <w:rsid w:val="003C5DFA"/>
    <w:rsid w:val="003C5F49"/>
    <w:rsid w:val="003C6023"/>
    <w:rsid w:val="003C6262"/>
    <w:rsid w:val="003C645C"/>
    <w:rsid w:val="003C6480"/>
    <w:rsid w:val="003C69DE"/>
    <w:rsid w:val="003C7070"/>
    <w:rsid w:val="003C7131"/>
    <w:rsid w:val="003C720C"/>
    <w:rsid w:val="003C7BAE"/>
    <w:rsid w:val="003C7C9F"/>
    <w:rsid w:val="003C7EC1"/>
    <w:rsid w:val="003D0EB5"/>
    <w:rsid w:val="003D0F00"/>
    <w:rsid w:val="003D12E0"/>
    <w:rsid w:val="003D13B9"/>
    <w:rsid w:val="003D154F"/>
    <w:rsid w:val="003D15E4"/>
    <w:rsid w:val="003D18FF"/>
    <w:rsid w:val="003D1BE4"/>
    <w:rsid w:val="003D2354"/>
    <w:rsid w:val="003D2520"/>
    <w:rsid w:val="003D2AEC"/>
    <w:rsid w:val="003D2C2E"/>
    <w:rsid w:val="003D2C80"/>
    <w:rsid w:val="003D2F8B"/>
    <w:rsid w:val="003D3354"/>
    <w:rsid w:val="003D3753"/>
    <w:rsid w:val="003D3BC9"/>
    <w:rsid w:val="003D4028"/>
    <w:rsid w:val="003D4886"/>
    <w:rsid w:val="003D48AC"/>
    <w:rsid w:val="003D4DCB"/>
    <w:rsid w:val="003D4F49"/>
    <w:rsid w:val="003D5555"/>
    <w:rsid w:val="003D5998"/>
    <w:rsid w:val="003D5B56"/>
    <w:rsid w:val="003D5C41"/>
    <w:rsid w:val="003D5FEE"/>
    <w:rsid w:val="003D6404"/>
    <w:rsid w:val="003D64A0"/>
    <w:rsid w:val="003D66A4"/>
    <w:rsid w:val="003D6871"/>
    <w:rsid w:val="003D6A49"/>
    <w:rsid w:val="003D6D29"/>
    <w:rsid w:val="003D6D9D"/>
    <w:rsid w:val="003D6DE5"/>
    <w:rsid w:val="003D6F7F"/>
    <w:rsid w:val="003D7483"/>
    <w:rsid w:val="003D7542"/>
    <w:rsid w:val="003D7883"/>
    <w:rsid w:val="003D78BE"/>
    <w:rsid w:val="003D79A1"/>
    <w:rsid w:val="003D7B0B"/>
    <w:rsid w:val="003D7C25"/>
    <w:rsid w:val="003D7E20"/>
    <w:rsid w:val="003D7E39"/>
    <w:rsid w:val="003E011D"/>
    <w:rsid w:val="003E18D8"/>
    <w:rsid w:val="003E1E1F"/>
    <w:rsid w:val="003E1FCB"/>
    <w:rsid w:val="003E2421"/>
    <w:rsid w:val="003E249A"/>
    <w:rsid w:val="003E2597"/>
    <w:rsid w:val="003E3069"/>
    <w:rsid w:val="003E316B"/>
    <w:rsid w:val="003E33E9"/>
    <w:rsid w:val="003E38E0"/>
    <w:rsid w:val="003E3E65"/>
    <w:rsid w:val="003E40EB"/>
    <w:rsid w:val="003E4A2A"/>
    <w:rsid w:val="003E4B25"/>
    <w:rsid w:val="003E4E41"/>
    <w:rsid w:val="003E6148"/>
    <w:rsid w:val="003E6289"/>
    <w:rsid w:val="003E6401"/>
    <w:rsid w:val="003E6480"/>
    <w:rsid w:val="003E6A3C"/>
    <w:rsid w:val="003E6CB3"/>
    <w:rsid w:val="003E6EA8"/>
    <w:rsid w:val="003E752E"/>
    <w:rsid w:val="003E7612"/>
    <w:rsid w:val="003E7F6C"/>
    <w:rsid w:val="003F06BB"/>
    <w:rsid w:val="003F0A97"/>
    <w:rsid w:val="003F0E63"/>
    <w:rsid w:val="003F13BD"/>
    <w:rsid w:val="003F1810"/>
    <w:rsid w:val="003F22ED"/>
    <w:rsid w:val="003F2DE6"/>
    <w:rsid w:val="003F3162"/>
    <w:rsid w:val="003F31B3"/>
    <w:rsid w:val="003F3624"/>
    <w:rsid w:val="003F3635"/>
    <w:rsid w:val="003F3937"/>
    <w:rsid w:val="003F3AD7"/>
    <w:rsid w:val="003F4154"/>
    <w:rsid w:val="003F41CB"/>
    <w:rsid w:val="003F46CC"/>
    <w:rsid w:val="003F488D"/>
    <w:rsid w:val="003F4957"/>
    <w:rsid w:val="003F544F"/>
    <w:rsid w:val="003F5493"/>
    <w:rsid w:val="003F54A8"/>
    <w:rsid w:val="003F5625"/>
    <w:rsid w:val="003F5669"/>
    <w:rsid w:val="003F5801"/>
    <w:rsid w:val="003F5B61"/>
    <w:rsid w:val="003F5FE2"/>
    <w:rsid w:val="003F6397"/>
    <w:rsid w:val="003F639D"/>
    <w:rsid w:val="003F6BE0"/>
    <w:rsid w:val="003F6D68"/>
    <w:rsid w:val="003F7075"/>
    <w:rsid w:val="003F7763"/>
    <w:rsid w:val="00400443"/>
    <w:rsid w:val="004004F9"/>
    <w:rsid w:val="00400596"/>
    <w:rsid w:val="004007FB"/>
    <w:rsid w:val="004008BD"/>
    <w:rsid w:val="00400A67"/>
    <w:rsid w:val="00400A8D"/>
    <w:rsid w:val="00400FB9"/>
    <w:rsid w:val="0040115B"/>
    <w:rsid w:val="0040119F"/>
    <w:rsid w:val="00401492"/>
    <w:rsid w:val="004018BC"/>
    <w:rsid w:val="004019D9"/>
    <w:rsid w:val="00401E8F"/>
    <w:rsid w:val="00402223"/>
    <w:rsid w:val="00402D2B"/>
    <w:rsid w:val="00403396"/>
    <w:rsid w:val="00403765"/>
    <w:rsid w:val="0040397F"/>
    <w:rsid w:val="00403D8F"/>
    <w:rsid w:val="00404043"/>
    <w:rsid w:val="004043AF"/>
    <w:rsid w:val="00404904"/>
    <w:rsid w:val="00404BEB"/>
    <w:rsid w:val="00405126"/>
    <w:rsid w:val="004054E4"/>
    <w:rsid w:val="004061FC"/>
    <w:rsid w:val="0040650A"/>
    <w:rsid w:val="0040690E"/>
    <w:rsid w:val="00406C28"/>
    <w:rsid w:val="00406DE4"/>
    <w:rsid w:val="00406E94"/>
    <w:rsid w:val="004071D2"/>
    <w:rsid w:val="00407CFD"/>
    <w:rsid w:val="00410736"/>
    <w:rsid w:val="00410979"/>
    <w:rsid w:val="00410B85"/>
    <w:rsid w:val="00410DD3"/>
    <w:rsid w:val="00410E62"/>
    <w:rsid w:val="0041117D"/>
    <w:rsid w:val="00411210"/>
    <w:rsid w:val="004112EA"/>
    <w:rsid w:val="00411CD8"/>
    <w:rsid w:val="00411EA3"/>
    <w:rsid w:val="0041208D"/>
    <w:rsid w:val="00412128"/>
    <w:rsid w:val="004122B8"/>
    <w:rsid w:val="00412B09"/>
    <w:rsid w:val="00412B2A"/>
    <w:rsid w:val="00412D0D"/>
    <w:rsid w:val="00413091"/>
    <w:rsid w:val="00413C41"/>
    <w:rsid w:val="00413CA2"/>
    <w:rsid w:val="004140E5"/>
    <w:rsid w:val="004141B9"/>
    <w:rsid w:val="004142B5"/>
    <w:rsid w:val="00414417"/>
    <w:rsid w:val="004146D2"/>
    <w:rsid w:val="004149D2"/>
    <w:rsid w:val="00414B9F"/>
    <w:rsid w:val="00414DA8"/>
    <w:rsid w:val="0041514E"/>
    <w:rsid w:val="004151C1"/>
    <w:rsid w:val="004152AF"/>
    <w:rsid w:val="00415534"/>
    <w:rsid w:val="004155A1"/>
    <w:rsid w:val="004155DD"/>
    <w:rsid w:val="00415789"/>
    <w:rsid w:val="00415825"/>
    <w:rsid w:val="00415CA0"/>
    <w:rsid w:val="004162C7"/>
    <w:rsid w:val="00416491"/>
    <w:rsid w:val="00416560"/>
    <w:rsid w:val="004167AB"/>
    <w:rsid w:val="004167CF"/>
    <w:rsid w:val="00416997"/>
    <w:rsid w:val="00416C86"/>
    <w:rsid w:val="00416D13"/>
    <w:rsid w:val="004170F7"/>
    <w:rsid w:val="00417847"/>
    <w:rsid w:val="00417EFF"/>
    <w:rsid w:val="00420013"/>
    <w:rsid w:val="00420537"/>
    <w:rsid w:val="0042075A"/>
    <w:rsid w:val="004207D3"/>
    <w:rsid w:val="004208C1"/>
    <w:rsid w:val="00421133"/>
    <w:rsid w:val="004211C7"/>
    <w:rsid w:val="004214F8"/>
    <w:rsid w:val="004219D6"/>
    <w:rsid w:val="00421CD5"/>
    <w:rsid w:val="00421EE2"/>
    <w:rsid w:val="004220AC"/>
    <w:rsid w:val="00422711"/>
    <w:rsid w:val="00422D86"/>
    <w:rsid w:val="00422F57"/>
    <w:rsid w:val="00423961"/>
    <w:rsid w:val="00423C12"/>
    <w:rsid w:val="00423E62"/>
    <w:rsid w:val="00424166"/>
    <w:rsid w:val="00424908"/>
    <w:rsid w:val="00424A24"/>
    <w:rsid w:val="0042500A"/>
    <w:rsid w:val="00425659"/>
    <w:rsid w:val="00425E7E"/>
    <w:rsid w:val="0042662D"/>
    <w:rsid w:val="00426FB6"/>
    <w:rsid w:val="0042711B"/>
    <w:rsid w:val="004271B3"/>
    <w:rsid w:val="004273D5"/>
    <w:rsid w:val="00427661"/>
    <w:rsid w:val="004278B0"/>
    <w:rsid w:val="00427A3A"/>
    <w:rsid w:val="00427B71"/>
    <w:rsid w:val="0043012F"/>
    <w:rsid w:val="00430293"/>
    <w:rsid w:val="00430668"/>
    <w:rsid w:val="00430C49"/>
    <w:rsid w:val="00431DD1"/>
    <w:rsid w:val="00432158"/>
    <w:rsid w:val="00432201"/>
    <w:rsid w:val="00432BC1"/>
    <w:rsid w:val="00432D29"/>
    <w:rsid w:val="004334C3"/>
    <w:rsid w:val="00433747"/>
    <w:rsid w:val="00433A82"/>
    <w:rsid w:val="00433E03"/>
    <w:rsid w:val="00433F12"/>
    <w:rsid w:val="00433F60"/>
    <w:rsid w:val="0043427E"/>
    <w:rsid w:val="004343AC"/>
    <w:rsid w:val="004346AB"/>
    <w:rsid w:val="0043473D"/>
    <w:rsid w:val="00434D48"/>
    <w:rsid w:val="00434EE5"/>
    <w:rsid w:val="004352AD"/>
    <w:rsid w:val="004354A5"/>
    <w:rsid w:val="004356B4"/>
    <w:rsid w:val="004357AD"/>
    <w:rsid w:val="00435A93"/>
    <w:rsid w:val="00435C70"/>
    <w:rsid w:val="00435E4E"/>
    <w:rsid w:val="004360C4"/>
    <w:rsid w:val="004361FB"/>
    <w:rsid w:val="00437302"/>
    <w:rsid w:val="004374DA"/>
    <w:rsid w:val="0043774C"/>
    <w:rsid w:val="00437824"/>
    <w:rsid w:val="00437836"/>
    <w:rsid w:val="00437920"/>
    <w:rsid w:val="00437B0C"/>
    <w:rsid w:val="00437ECA"/>
    <w:rsid w:val="00437FC2"/>
    <w:rsid w:val="00440392"/>
    <w:rsid w:val="004403CB"/>
    <w:rsid w:val="0044069F"/>
    <w:rsid w:val="00440915"/>
    <w:rsid w:val="00440C49"/>
    <w:rsid w:val="00440E1D"/>
    <w:rsid w:val="00440EAE"/>
    <w:rsid w:val="00440F85"/>
    <w:rsid w:val="00441258"/>
    <w:rsid w:val="004416A5"/>
    <w:rsid w:val="00441774"/>
    <w:rsid w:val="00441DF0"/>
    <w:rsid w:val="00441E57"/>
    <w:rsid w:val="00441F62"/>
    <w:rsid w:val="00442061"/>
    <w:rsid w:val="004426B0"/>
    <w:rsid w:val="004427D6"/>
    <w:rsid w:val="00442E2C"/>
    <w:rsid w:val="004433FF"/>
    <w:rsid w:val="00443842"/>
    <w:rsid w:val="004442C7"/>
    <w:rsid w:val="00444686"/>
    <w:rsid w:val="00444779"/>
    <w:rsid w:val="00444853"/>
    <w:rsid w:val="0044485D"/>
    <w:rsid w:val="00444ACE"/>
    <w:rsid w:val="00444E0E"/>
    <w:rsid w:val="00444F2A"/>
    <w:rsid w:val="00444FB9"/>
    <w:rsid w:val="004452C5"/>
    <w:rsid w:val="004452F6"/>
    <w:rsid w:val="00445678"/>
    <w:rsid w:val="004458D9"/>
    <w:rsid w:val="00445C37"/>
    <w:rsid w:val="0044669A"/>
    <w:rsid w:val="00446A08"/>
    <w:rsid w:val="00446B48"/>
    <w:rsid w:val="00446C61"/>
    <w:rsid w:val="00446CC8"/>
    <w:rsid w:val="00446E5E"/>
    <w:rsid w:val="00450057"/>
    <w:rsid w:val="00450219"/>
    <w:rsid w:val="00450843"/>
    <w:rsid w:val="00450969"/>
    <w:rsid w:val="00450979"/>
    <w:rsid w:val="00450C60"/>
    <w:rsid w:val="004515DD"/>
    <w:rsid w:val="0045167D"/>
    <w:rsid w:val="00451BDC"/>
    <w:rsid w:val="004521BC"/>
    <w:rsid w:val="00452657"/>
    <w:rsid w:val="004526CB"/>
    <w:rsid w:val="0045295E"/>
    <w:rsid w:val="00452B2E"/>
    <w:rsid w:val="00452DE3"/>
    <w:rsid w:val="004530C5"/>
    <w:rsid w:val="004531D6"/>
    <w:rsid w:val="00453992"/>
    <w:rsid w:val="00453AB3"/>
    <w:rsid w:val="00453F22"/>
    <w:rsid w:val="00453FA9"/>
    <w:rsid w:val="004545F3"/>
    <w:rsid w:val="004547C3"/>
    <w:rsid w:val="00454B1B"/>
    <w:rsid w:val="00454B69"/>
    <w:rsid w:val="00454D1B"/>
    <w:rsid w:val="00455103"/>
    <w:rsid w:val="004552F1"/>
    <w:rsid w:val="004555FF"/>
    <w:rsid w:val="004557C9"/>
    <w:rsid w:val="00455824"/>
    <w:rsid w:val="00455C0F"/>
    <w:rsid w:val="00455E53"/>
    <w:rsid w:val="00456148"/>
    <w:rsid w:val="0045632D"/>
    <w:rsid w:val="004564F7"/>
    <w:rsid w:val="00456613"/>
    <w:rsid w:val="0045770E"/>
    <w:rsid w:val="0045776B"/>
    <w:rsid w:val="00457BBD"/>
    <w:rsid w:val="004600AD"/>
    <w:rsid w:val="004603B5"/>
    <w:rsid w:val="0046063F"/>
    <w:rsid w:val="00460D3A"/>
    <w:rsid w:val="00461693"/>
    <w:rsid w:val="004616DC"/>
    <w:rsid w:val="00461DE4"/>
    <w:rsid w:val="00461FC4"/>
    <w:rsid w:val="00462422"/>
    <w:rsid w:val="00462CAB"/>
    <w:rsid w:val="00462CAD"/>
    <w:rsid w:val="00463645"/>
    <w:rsid w:val="00464185"/>
    <w:rsid w:val="004643B8"/>
    <w:rsid w:val="004643E8"/>
    <w:rsid w:val="004643ED"/>
    <w:rsid w:val="00464673"/>
    <w:rsid w:val="004648BC"/>
    <w:rsid w:val="00464DD9"/>
    <w:rsid w:val="004650C6"/>
    <w:rsid w:val="0046523E"/>
    <w:rsid w:val="00465E5E"/>
    <w:rsid w:val="00465FFA"/>
    <w:rsid w:val="00466389"/>
    <w:rsid w:val="004663A0"/>
    <w:rsid w:val="004669CE"/>
    <w:rsid w:val="00466D18"/>
    <w:rsid w:val="00466F58"/>
    <w:rsid w:val="0046758C"/>
    <w:rsid w:val="00467CE9"/>
    <w:rsid w:val="00470123"/>
    <w:rsid w:val="0047016B"/>
    <w:rsid w:val="00470739"/>
    <w:rsid w:val="0047074D"/>
    <w:rsid w:val="0047095F"/>
    <w:rsid w:val="0047097A"/>
    <w:rsid w:val="00470A7B"/>
    <w:rsid w:val="00470C0D"/>
    <w:rsid w:val="00470E32"/>
    <w:rsid w:val="004712B9"/>
    <w:rsid w:val="004718E6"/>
    <w:rsid w:val="00471EC7"/>
    <w:rsid w:val="0047200F"/>
    <w:rsid w:val="0047226D"/>
    <w:rsid w:val="004726C4"/>
    <w:rsid w:val="00472C77"/>
    <w:rsid w:val="0047369B"/>
    <w:rsid w:val="00473D51"/>
    <w:rsid w:val="00473E89"/>
    <w:rsid w:val="00473FE9"/>
    <w:rsid w:val="00474779"/>
    <w:rsid w:val="00474912"/>
    <w:rsid w:val="00474C53"/>
    <w:rsid w:val="00475F00"/>
    <w:rsid w:val="004762AD"/>
    <w:rsid w:val="004768DF"/>
    <w:rsid w:val="00476909"/>
    <w:rsid w:val="00476EDF"/>
    <w:rsid w:val="0047729A"/>
    <w:rsid w:val="00477318"/>
    <w:rsid w:val="004778E7"/>
    <w:rsid w:val="00477DBF"/>
    <w:rsid w:val="00477F43"/>
    <w:rsid w:val="00480298"/>
    <w:rsid w:val="0048089C"/>
    <w:rsid w:val="00480D89"/>
    <w:rsid w:val="00481902"/>
    <w:rsid w:val="00481B33"/>
    <w:rsid w:val="00481E26"/>
    <w:rsid w:val="00481E88"/>
    <w:rsid w:val="00482189"/>
    <w:rsid w:val="00482380"/>
    <w:rsid w:val="00482A4C"/>
    <w:rsid w:val="00482C23"/>
    <w:rsid w:val="00482D69"/>
    <w:rsid w:val="00482E37"/>
    <w:rsid w:val="004834B0"/>
    <w:rsid w:val="004836C1"/>
    <w:rsid w:val="00483880"/>
    <w:rsid w:val="00483DFB"/>
    <w:rsid w:val="00483FE2"/>
    <w:rsid w:val="00484B54"/>
    <w:rsid w:val="00484CBA"/>
    <w:rsid w:val="00484CDD"/>
    <w:rsid w:val="00485330"/>
    <w:rsid w:val="0048543F"/>
    <w:rsid w:val="004854EC"/>
    <w:rsid w:val="0048554F"/>
    <w:rsid w:val="00485766"/>
    <w:rsid w:val="0048592B"/>
    <w:rsid w:val="00485EA5"/>
    <w:rsid w:val="00485EBF"/>
    <w:rsid w:val="00485F4A"/>
    <w:rsid w:val="00486057"/>
    <w:rsid w:val="004860F3"/>
    <w:rsid w:val="0048671B"/>
    <w:rsid w:val="00486ADB"/>
    <w:rsid w:val="00486E30"/>
    <w:rsid w:val="00486F15"/>
    <w:rsid w:val="004871F5"/>
    <w:rsid w:val="004877CC"/>
    <w:rsid w:val="00487837"/>
    <w:rsid w:val="0049027A"/>
    <w:rsid w:val="00490842"/>
    <w:rsid w:val="00490CD4"/>
    <w:rsid w:val="00490FDD"/>
    <w:rsid w:val="004910BE"/>
    <w:rsid w:val="0049171C"/>
    <w:rsid w:val="0049182D"/>
    <w:rsid w:val="00492043"/>
    <w:rsid w:val="004921CF"/>
    <w:rsid w:val="00492724"/>
    <w:rsid w:val="0049279A"/>
    <w:rsid w:val="00492DB9"/>
    <w:rsid w:val="004931E2"/>
    <w:rsid w:val="00493D72"/>
    <w:rsid w:val="00493F4E"/>
    <w:rsid w:val="0049401C"/>
    <w:rsid w:val="00494A11"/>
    <w:rsid w:val="00494B2A"/>
    <w:rsid w:val="00494BE9"/>
    <w:rsid w:val="00494C24"/>
    <w:rsid w:val="00494F09"/>
    <w:rsid w:val="004950D6"/>
    <w:rsid w:val="004955EE"/>
    <w:rsid w:val="00495DA0"/>
    <w:rsid w:val="004963AB"/>
    <w:rsid w:val="0049646C"/>
    <w:rsid w:val="004969C7"/>
    <w:rsid w:val="00496B16"/>
    <w:rsid w:val="004974FB"/>
    <w:rsid w:val="00497613"/>
    <w:rsid w:val="00497712"/>
    <w:rsid w:val="00497910"/>
    <w:rsid w:val="004A0165"/>
    <w:rsid w:val="004A01B5"/>
    <w:rsid w:val="004A0BD0"/>
    <w:rsid w:val="004A0E15"/>
    <w:rsid w:val="004A0ECE"/>
    <w:rsid w:val="004A1864"/>
    <w:rsid w:val="004A1A2D"/>
    <w:rsid w:val="004A1C55"/>
    <w:rsid w:val="004A1D29"/>
    <w:rsid w:val="004A1DBC"/>
    <w:rsid w:val="004A2519"/>
    <w:rsid w:val="004A29BE"/>
    <w:rsid w:val="004A2A50"/>
    <w:rsid w:val="004A349C"/>
    <w:rsid w:val="004A39BC"/>
    <w:rsid w:val="004A3D31"/>
    <w:rsid w:val="004A42BB"/>
    <w:rsid w:val="004A4636"/>
    <w:rsid w:val="004A484F"/>
    <w:rsid w:val="004A4AB1"/>
    <w:rsid w:val="004A4CEE"/>
    <w:rsid w:val="004A5000"/>
    <w:rsid w:val="004A50F5"/>
    <w:rsid w:val="004A546A"/>
    <w:rsid w:val="004A54B0"/>
    <w:rsid w:val="004A5A72"/>
    <w:rsid w:val="004A601E"/>
    <w:rsid w:val="004A661E"/>
    <w:rsid w:val="004A6B2F"/>
    <w:rsid w:val="004A6BC2"/>
    <w:rsid w:val="004A7198"/>
    <w:rsid w:val="004A75A5"/>
    <w:rsid w:val="004A75AD"/>
    <w:rsid w:val="004A77F1"/>
    <w:rsid w:val="004A78DB"/>
    <w:rsid w:val="004A79F9"/>
    <w:rsid w:val="004B0160"/>
    <w:rsid w:val="004B01E2"/>
    <w:rsid w:val="004B0256"/>
    <w:rsid w:val="004B0258"/>
    <w:rsid w:val="004B0605"/>
    <w:rsid w:val="004B0918"/>
    <w:rsid w:val="004B0DED"/>
    <w:rsid w:val="004B0F09"/>
    <w:rsid w:val="004B0F7C"/>
    <w:rsid w:val="004B0F84"/>
    <w:rsid w:val="004B123E"/>
    <w:rsid w:val="004B1906"/>
    <w:rsid w:val="004B1A61"/>
    <w:rsid w:val="004B232F"/>
    <w:rsid w:val="004B23AE"/>
    <w:rsid w:val="004B2903"/>
    <w:rsid w:val="004B2963"/>
    <w:rsid w:val="004B2FAB"/>
    <w:rsid w:val="004B2FAD"/>
    <w:rsid w:val="004B3042"/>
    <w:rsid w:val="004B3520"/>
    <w:rsid w:val="004B36C7"/>
    <w:rsid w:val="004B383D"/>
    <w:rsid w:val="004B3873"/>
    <w:rsid w:val="004B4217"/>
    <w:rsid w:val="004B4915"/>
    <w:rsid w:val="004B4A84"/>
    <w:rsid w:val="004B4FA9"/>
    <w:rsid w:val="004B516E"/>
    <w:rsid w:val="004B5230"/>
    <w:rsid w:val="004B5354"/>
    <w:rsid w:val="004B565B"/>
    <w:rsid w:val="004B5D59"/>
    <w:rsid w:val="004B5E1C"/>
    <w:rsid w:val="004B61F6"/>
    <w:rsid w:val="004B6618"/>
    <w:rsid w:val="004B693D"/>
    <w:rsid w:val="004B6AC2"/>
    <w:rsid w:val="004B6AD1"/>
    <w:rsid w:val="004B739B"/>
    <w:rsid w:val="004B740F"/>
    <w:rsid w:val="004B74D3"/>
    <w:rsid w:val="004B7689"/>
    <w:rsid w:val="004B7982"/>
    <w:rsid w:val="004B7A4E"/>
    <w:rsid w:val="004B7BDB"/>
    <w:rsid w:val="004B7FE2"/>
    <w:rsid w:val="004C0055"/>
    <w:rsid w:val="004C0113"/>
    <w:rsid w:val="004C1634"/>
    <w:rsid w:val="004C16BB"/>
    <w:rsid w:val="004C1857"/>
    <w:rsid w:val="004C1E80"/>
    <w:rsid w:val="004C20DD"/>
    <w:rsid w:val="004C2133"/>
    <w:rsid w:val="004C2333"/>
    <w:rsid w:val="004C277D"/>
    <w:rsid w:val="004C3122"/>
    <w:rsid w:val="004C3579"/>
    <w:rsid w:val="004C3725"/>
    <w:rsid w:val="004C3986"/>
    <w:rsid w:val="004C4265"/>
    <w:rsid w:val="004C4B74"/>
    <w:rsid w:val="004C4C4E"/>
    <w:rsid w:val="004C4EF3"/>
    <w:rsid w:val="004C5DC9"/>
    <w:rsid w:val="004C616B"/>
    <w:rsid w:val="004C6255"/>
    <w:rsid w:val="004C64BA"/>
    <w:rsid w:val="004C64E0"/>
    <w:rsid w:val="004C6670"/>
    <w:rsid w:val="004C6731"/>
    <w:rsid w:val="004C67B1"/>
    <w:rsid w:val="004C6A93"/>
    <w:rsid w:val="004C6C06"/>
    <w:rsid w:val="004C6C7F"/>
    <w:rsid w:val="004C6FEE"/>
    <w:rsid w:val="004C7214"/>
    <w:rsid w:val="004C74C8"/>
    <w:rsid w:val="004C7644"/>
    <w:rsid w:val="004C76EC"/>
    <w:rsid w:val="004C7BA8"/>
    <w:rsid w:val="004D016D"/>
    <w:rsid w:val="004D03DF"/>
    <w:rsid w:val="004D0724"/>
    <w:rsid w:val="004D0B86"/>
    <w:rsid w:val="004D0CC2"/>
    <w:rsid w:val="004D0E2B"/>
    <w:rsid w:val="004D0ED8"/>
    <w:rsid w:val="004D1867"/>
    <w:rsid w:val="004D1A5C"/>
    <w:rsid w:val="004D1ACD"/>
    <w:rsid w:val="004D21BF"/>
    <w:rsid w:val="004D23C6"/>
    <w:rsid w:val="004D27B8"/>
    <w:rsid w:val="004D29DB"/>
    <w:rsid w:val="004D2D1F"/>
    <w:rsid w:val="004D309D"/>
    <w:rsid w:val="004D3247"/>
    <w:rsid w:val="004D3454"/>
    <w:rsid w:val="004D34C1"/>
    <w:rsid w:val="004D3BEA"/>
    <w:rsid w:val="004D3C19"/>
    <w:rsid w:val="004D40E1"/>
    <w:rsid w:val="004D41D5"/>
    <w:rsid w:val="004D43EA"/>
    <w:rsid w:val="004D43F3"/>
    <w:rsid w:val="004D44CB"/>
    <w:rsid w:val="004D4DE2"/>
    <w:rsid w:val="004D5126"/>
    <w:rsid w:val="004D54F7"/>
    <w:rsid w:val="004D59FB"/>
    <w:rsid w:val="004D5BC3"/>
    <w:rsid w:val="004D6F5E"/>
    <w:rsid w:val="004D74BB"/>
    <w:rsid w:val="004D7732"/>
    <w:rsid w:val="004D78F0"/>
    <w:rsid w:val="004D7C55"/>
    <w:rsid w:val="004E00F8"/>
    <w:rsid w:val="004E06B6"/>
    <w:rsid w:val="004E0E37"/>
    <w:rsid w:val="004E0FC5"/>
    <w:rsid w:val="004E1189"/>
    <w:rsid w:val="004E11D3"/>
    <w:rsid w:val="004E20C5"/>
    <w:rsid w:val="004E2B73"/>
    <w:rsid w:val="004E2BEC"/>
    <w:rsid w:val="004E2E47"/>
    <w:rsid w:val="004E2EB1"/>
    <w:rsid w:val="004E321C"/>
    <w:rsid w:val="004E3277"/>
    <w:rsid w:val="004E3A25"/>
    <w:rsid w:val="004E3C07"/>
    <w:rsid w:val="004E3F9A"/>
    <w:rsid w:val="004E3FB2"/>
    <w:rsid w:val="004E49C6"/>
    <w:rsid w:val="004E4E47"/>
    <w:rsid w:val="004E4FAC"/>
    <w:rsid w:val="004E5088"/>
    <w:rsid w:val="004E51A3"/>
    <w:rsid w:val="004E566F"/>
    <w:rsid w:val="004E57F8"/>
    <w:rsid w:val="004E5C64"/>
    <w:rsid w:val="004E6520"/>
    <w:rsid w:val="004E6A78"/>
    <w:rsid w:val="004E6CCA"/>
    <w:rsid w:val="004E6CD0"/>
    <w:rsid w:val="004E6DD2"/>
    <w:rsid w:val="004E6E23"/>
    <w:rsid w:val="004E740D"/>
    <w:rsid w:val="004E75E9"/>
    <w:rsid w:val="004E7F50"/>
    <w:rsid w:val="004F008D"/>
    <w:rsid w:val="004F1128"/>
    <w:rsid w:val="004F1172"/>
    <w:rsid w:val="004F124E"/>
    <w:rsid w:val="004F1339"/>
    <w:rsid w:val="004F1411"/>
    <w:rsid w:val="004F1B88"/>
    <w:rsid w:val="004F1D1B"/>
    <w:rsid w:val="004F2025"/>
    <w:rsid w:val="004F26FA"/>
    <w:rsid w:val="004F2CE6"/>
    <w:rsid w:val="004F2EDB"/>
    <w:rsid w:val="004F2FAC"/>
    <w:rsid w:val="004F3048"/>
    <w:rsid w:val="004F30F2"/>
    <w:rsid w:val="004F3111"/>
    <w:rsid w:val="004F31BA"/>
    <w:rsid w:val="004F3986"/>
    <w:rsid w:val="004F3A9A"/>
    <w:rsid w:val="004F43A5"/>
    <w:rsid w:val="004F43C1"/>
    <w:rsid w:val="004F4FB7"/>
    <w:rsid w:val="004F5223"/>
    <w:rsid w:val="004F5364"/>
    <w:rsid w:val="004F5722"/>
    <w:rsid w:val="004F59A0"/>
    <w:rsid w:val="004F5A18"/>
    <w:rsid w:val="004F5A3E"/>
    <w:rsid w:val="004F5DA5"/>
    <w:rsid w:val="004F622A"/>
    <w:rsid w:val="004F6271"/>
    <w:rsid w:val="004F6636"/>
    <w:rsid w:val="004F6905"/>
    <w:rsid w:val="004F6A8C"/>
    <w:rsid w:val="004F6F87"/>
    <w:rsid w:val="004F723E"/>
    <w:rsid w:val="004F7A34"/>
    <w:rsid w:val="005005C8"/>
    <w:rsid w:val="0050076A"/>
    <w:rsid w:val="0050096D"/>
    <w:rsid w:val="00500E52"/>
    <w:rsid w:val="00501A98"/>
    <w:rsid w:val="00501FF3"/>
    <w:rsid w:val="005028D5"/>
    <w:rsid w:val="005029DF"/>
    <w:rsid w:val="00502DF7"/>
    <w:rsid w:val="005031B9"/>
    <w:rsid w:val="005033FA"/>
    <w:rsid w:val="0050364F"/>
    <w:rsid w:val="005036DE"/>
    <w:rsid w:val="00503F7D"/>
    <w:rsid w:val="0050455D"/>
    <w:rsid w:val="00504AA5"/>
    <w:rsid w:val="00505621"/>
    <w:rsid w:val="005057CA"/>
    <w:rsid w:val="00505A99"/>
    <w:rsid w:val="00505BA1"/>
    <w:rsid w:val="00505DB2"/>
    <w:rsid w:val="00505F28"/>
    <w:rsid w:val="005063A9"/>
    <w:rsid w:val="00506514"/>
    <w:rsid w:val="00506B62"/>
    <w:rsid w:val="00506B77"/>
    <w:rsid w:val="00506B88"/>
    <w:rsid w:val="00506CF2"/>
    <w:rsid w:val="00506E38"/>
    <w:rsid w:val="00506FC1"/>
    <w:rsid w:val="005074B7"/>
    <w:rsid w:val="005077F0"/>
    <w:rsid w:val="0050784A"/>
    <w:rsid w:val="00507B4C"/>
    <w:rsid w:val="00507C18"/>
    <w:rsid w:val="00507CC2"/>
    <w:rsid w:val="0051017B"/>
    <w:rsid w:val="005103AA"/>
    <w:rsid w:val="0051046E"/>
    <w:rsid w:val="00510616"/>
    <w:rsid w:val="00510960"/>
    <w:rsid w:val="00510A1A"/>
    <w:rsid w:val="00510FA0"/>
    <w:rsid w:val="005110D6"/>
    <w:rsid w:val="0051127E"/>
    <w:rsid w:val="005112ED"/>
    <w:rsid w:val="00511790"/>
    <w:rsid w:val="00511AD2"/>
    <w:rsid w:val="00511C8F"/>
    <w:rsid w:val="00511CE4"/>
    <w:rsid w:val="00511F2C"/>
    <w:rsid w:val="0051257B"/>
    <w:rsid w:val="00512969"/>
    <w:rsid w:val="00512EAD"/>
    <w:rsid w:val="00512F99"/>
    <w:rsid w:val="00513141"/>
    <w:rsid w:val="0051324B"/>
    <w:rsid w:val="00513507"/>
    <w:rsid w:val="00513B9A"/>
    <w:rsid w:val="00513F58"/>
    <w:rsid w:val="00514338"/>
    <w:rsid w:val="005146CF"/>
    <w:rsid w:val="00514798"/>
    <w:rsid w:val="00515026"/>
    <w:rsid w:val="005156AB"/>
    <w:rsid w:val="005156C9"/>
    <w:rsid w:val="00515EE2"/>
    <w:rsid w:val="00516105"/>
    <w:rsid w:val="00516C6B"/>
    <w:rsid w:val="00516D21"/>
    <w:rsid w:val="00516D83"/>
    <w:rsid w:val="0051722D"/>
    <w:rsid w:val="00517A5B"/>
    <w:rsid w:val="00520006"/>
    <w:rsid w:val="005200C5"/>
    <w:rsid w:val="005206E2"/>
    <w:rsid w:val="00520BA9"/>
    <w:rsid w:val="00520C5C"/>
    <w:rsid w:val="00520E70"/>
    <w:rsid w:val="00520FFB"/>
    <w:rsid w:val="005216E1"/>
    <w:rsid w:val="005219A7"/>
    <w:rsid w:val="00521CF4"/>
    <w:rsid w:val="0052221B"/>
    <w:rsid w:val="00522761"/>
    <w:rsid w:val="005228D4"/>
    <w:rsid w:val="0052297D"/>
    <w:rsid w:val="005229E7"/>
    <w:rsid w:val="00522DC9"/>
    <w:rsid w:val="005233CE"/>
    <w:rsid w:val="00523A03"/>
    <w:rsid w:val="00523EB8"/>
    <w:rsid w:val="00523F21"/>
    <w:rsid w:val="00524654"/>
    <w:rsid w:val="00524AD9"/>
    <w:rsid w:val="00524EA4"/>
    <w:rsid w:val="00524F93"/>
    <w:rsid w:val="00525B67"/>
    <w:rsid w:val="00525DD4"/>
    <w:rsid w:val="00525FDD"/>
    <w:rsid w:val="0052606A"/>
    <w:rsid w:val="005260A9"/>
    <w:rsid w:val="005260D4"/>
    <w:rsid w:val="0052632E"/>
    <w:rsid w:val="005263A5"/>
    <w:rsid w:val="00526C8C"/>
    <w:rsid w:val="0052739A"/>
    <w:rsid w:val="005273A1"/>
    <w:rsid w:val="005275C9"/>
    <w:rsid w:val="005279F6"/>
    <w:rsid w:val="00530043"/>
    <w:rsid w:val="00530137"/>
    <w:rsid w:val="00530310"/>
    <w:rsid w:val="00530457"/>
    <w:rsid w:val="005305D8"/>
    <w:rsid w:val="005306D7"/>
    <w:rsid w:val="00530A4F"/>
    <w:rsid w:val="00531118"/>
    <w:rsid w:val="00531273"/>
    <w:rsid w:val="00532292"/>
    <w:rsid w:val="0053288D"/>
    <w:rsid w:val="00532F21"/>
    <w:rsid w:val="00533296"/>
    <w:rsid w:val="00533653"/>
    <w:rsid w:val="00533664"/>
    <w:rsid w:val="00533AFB"/>
    <w:rsid w:val="00533C63"/>
    <w:rsid w:val="00534309"/>
    <w:rsid w:val="0053430D"/>
    <w:rsid w:val="005346BB"/>
    <w:rsid w:val="005346E7"/>
    <w:rsid w:val="00535837"/>
    <w:rsid w:val="00535971"/>
    <w:rsid w:val="00535BE1"/>
    <w:rsid w:val="00535C7F"/>
    <w:rsid w:val="00535CFA"/>
    <w:rsid w:val="00536109"/>
    <w:rsid w:val="00536706"/>
    <w:rsid w:val="005368AF"/>
    <w:rsid w:val="00536982"/>
    <w:rsid w:val="005371BA"/>
    <w:rsid w:val="005372EE"/>
    <w:rsid w:val="00537B71"/>
    <w:rsid w:val="00540410"/>
    <w:rsid w:val="00540512"/>
    <w:rsid w:val="00540650"/>
    <w:rsid w:val="00540A7B"/>
    <w:rsid w:val="00540BB9"/>
    <w:rsid w:val="00540CA0"/>
    <w:rsid w:val="005416C6"/>
    <w:rsid w:val="00541757"/>
    <w:rsid w:val="00541765"/>
    <w:rsid w:val="00541F78"/>
    <w:rsid w:val="00541FAF"/>
    <w:rsid w:val="00542042"/>
    <w:rsid w:val="00542203"/>
    <w:rsid w:val="00542A06"/>
    <w:rsid w:val="00542B48"/>
    <w:rsid w:val="00542F5C"/>
    <w:rsid w:val="0054334E"/>
    <w:rsid w:val="00543435"/>
    <w:rsid w:val="005436B3"/>
    <w:rsid w:val="00543BD8"/>
    <w:rsid w:val="00543C8E"/>
    <w:rsid w:val="00543CB7"/>
    <w:rsid w:val="00543DA9"/>
    <w:rsid w:val="005443C8"/>
    <w:rsid w:val="00544515"/>
    <w:rsid w:val="00544D20"/>
    <w:rsid w:val="00544DE3"/>
    <w:rsid w:val="00545003"/>
    <w:rsid w:val="00545379"/>
    <w:rsid w:val="005456CC"/>
    <w:rsid w:val="00545814"/>
    <w:rsid w:val="00545C6F"/>
    <w:rsid w:val="005468AD"/>
    <w:rsid w:val="00546A89"/>
    <w:rsid w:val="00546BFA"/>
    <w:rsid w:val="00546CA3"/>
    <w:rsid w:val="00546F98"/>
    <w:rsid w:val="005475B1"/>
    <w:rsid w:val="00547966"/>
    <w:rsid w:val="00547971"/>
    <w:rsid w:val="00550062"/>
    <w:rsid w:val="00550416"/>
    <w:rsid w:val="00550563"/>
    <w:rsid w:val="00550954"/>
    <w:rsid w:val="00550CD3"/>
    <w:rsid w:val="00550DA7"/>
    <w:rsid w:val="00551360"/>
    <w:rsid w:val="00551674"/>
    <w:rsid w:val="00551BEA"/>
    <w:rsid w:val="00551DA0"/>
    <w:rsid w:val="00551E33"/>
    <w:rsid w:val="00551EF5"/>
    <w:rsid w:val="005520A1"/>
    <w:rsid w:val="005520D7"/>
    <w:rsid w:val="0055276C"/>
    <w:rsid w:val="00552BB5"/>
    <w:rsid w:val="00552D10"/>
    <w:rsid w:val="00553027"/>
    <w:rsid w:val="005531D3"/>
    <w:rsid w:val="00553384"/>
    <w:rsid w:val="0055339D"/>
    <w:rsid w:val="0055343E"/>
    <w:rsid w:val="005534A8"/>
    <w:rsid w:val="005536C1"/>
    <w:rsid w:val="00553741"/>
    <w:rsid w:val="005538A0"/>
    <w:rsid w:val="00553DF9"/>
    <w:rsid w:val="005540FC"/>
    <w:rsid w:val="00554250"/>
    <w:rsid w:val="00554884"/>
    <w:rsid w:val="00554CE9"/>
    <w:rsid w:val="005551A9"/>
    <w:rsid w:val="005555B6"/>
    <w:rsid w:val="00555B9F"/>
    <w:rsid w:val="0055687C"/>
    <w:rsid w:val="00556E63"/>
    <w:rsid w:val="00557485"/>
    <w:rsid w:val="00557909"/>
    <w:rsid w:val="00557E75"/>
    <w:rsid w:val="0056040A"/>
    <w:rsid w:val="00560595"/>
    <w:rsid w:val="00561187"/>
    <w:rsid w:val="00561FE1"/>
    <w:rsid w:val="00562074"/>
    <w:rsid w:val="0056226E"/>
    <w:rsid w:val="00562377"/>
    <w:rsid w:val="005623D5"/>
    <w:rsid w:val="00562854"/>
    <w:rsid w:val="005635F5"/>
    <w:rsid w:val="00563723"/>
    <w:rsid w:val="005637C4"/>
    <w:rsid w:val="00563FAA"/>
    <w:rsid w:val="0056492A"/>
    <w:rsid w:val="005649BD"/>
    <w:rsid w:val="00564B3A"/>
    <w:rsid w:val="00564CD0"/>
    <w:rsid w:val="00564FB2"/>
    <w:rsid w:val="00565127"/>
    <w:rsid w:val="0056534F"/>
    <w:rsid w:val="00565636"/>
    <w:rsid w:val="0056573D"/>
    <w:rsid w:val="00565B9B"/>
    <w:rsid w:val="00565D2F"/>
    <w:rsid w:val="0056645A"/>
    <w:rsid w:val="00567605"/>
    <w:rsid w:val="00567803"/>
    <w:rsid w:val="005701DD"/>
    <w:rsid w:val="005707CF"/>
    <w:rsid w:val="00570BFD"/>
    <w:rsid w:val="00570D9B"/>
    <w:rsid w:val="00570DDE"/>
    <w:rsid w:val="00571042"/>
    <w:rsid w:val="00571095"/>
    <w:rsid w:val="00571209"/>
    <w:rsid w:val="00571390"/>
    <w:rsid w:val="005719D5"/>
    <w:rsid w:val="005719F4"/>
    <w:rsid w:val="00571BC3"/>
    <w:rsid w:val="00571F91"/>
    <w:rsid w:val="005721B1"/>
    <w:rsid w:val="0057261E"/>
    <w:rsid w:val="005726A7"/>
    <w:rsid w:val="00572CCB"/>
    <w:rsid w:val="00572DFF"/>
    <w:rsid w:val="00572F44"/>
    <w:rsid w:val="00573DE2"/>
    <w:rsid w:val="00573E60"/>
    <w:rsid w:val="00573E6C"/>
    <w:rsid w:val="00574CB1"/>
    <w:rsid w:val="00575083"/>
    <w:rsid w:val="0057537C"/>
    <w:rsid w:val="00575D7A"/>
    <w:rsid w:val="0057636D"/>
    <w:rsid w:val="00576559"/>
    <w:rsid w:val="0057674D"/>
    <w:rsid w:val="0057675E"/>
    <w:rsid w:val="00576884"/>
    <w:rsid w:val="00576A81"/>
    <w:rsid w:val="00576D3E"/>
    <w:rsid w:val="00576D48"/>
    <w:rsid w:val="005773DC"/>
    <w:rsid w:val="00577AC5"/>
    <w:rsid w:val="00577CAC"/>
    <w:rsid w:val="00580089"/>
    <w:rsid w:val="00580155"/>
    <w:rsid w:val="00580288"/>
    <w:rsid w:val="00580494"/>
    <w:rsid w:val="00580A28"/>
    <w:rsid w:val="00580AA0"/>
    <w:rsid w:val="005812B9"/>
    <w:rsid w:val="00581826"/>
    <w:rsid w:val="00581C8B"/>
    <w:rsid w:val="00581F98"/>
    <w:rsid w:val="0058266B"/>
    <w:rsid w:val="00582C48"/>
    <w:rsid w:val="00582CB6"/>
    <w:rsid w:val="00582D04"/>
    <w:rsid w:val="00582FD3"/>
    <w:rsid w:val="0058312C"/>
    <w:rsid w:val="0058370B"/>
    <w:rsid w:val="005839CC"/>
    <w:rsid w:val="00584469"/>
    <w:rsid w:val="00584536"/>
    <w:rsid w:val="005845AF"/>
    <w:rsid w:val="00584775"/>
    <w:rsid w:val="005847F4"/>
    <w:rsid w:val="00584908"/>
    <w:rsid w:val="00584B17"/>
    <w:rsid w:val="00584F86"/>
    <w:rsid w:val="00585660"/>
    <w:rsid w:val="00585A2D"/>
    <w:rsid w:val="005860C9"/>
    <w:rsid w:val="0058637D"/>
    <w:rsid w:val="005863EA"/>
    <w:rsid w:val="0058659E"/>
    <w:rsid w:val="0058691F"/>
    <w:rsid w:val="00586F93"/>
    <w:rsid w:val="005874B4"/>
    <w:rsid w:val="005878C2"/>
    <w:rsid w:val="00587C28"/>
    <w:rsid w:val="00590524"/>
    <w:rsid w:val="0059053C"/>
    <w:rsid w:val="00590A1E"/>
    <w:rsid w:val="00590B4B"/>
    <w:rsid w:val="00590B75"/>
    <w:rsid w:val="00590DCB"/>
    <w:rsid w:val="00590DFE"/>
    <w:rsid w:val="00591A82"/>
    <w:rsid w:val="005924F1"/>
    <w:rsid w:val="0059283A"/>
    <w:rsid w:val="00592996"/>
    <w:rsid w:val="00592D8E"/>
    <w:rsid w:val="00592DCD"/>
    <w:rsid w:val="00593139"/>
    <w:rsid w:val="0059341D"/>
    <w:rsid w:val="00593921"/>
    <w:rsid w:val="00593942"/>
    <w:rsid w:val="00593D7D"/>
    <w:rsid w:val="00593E83"/>
    <w:rsid w:val="00593F9E"/>
    <w:rsid w:val="0059403F"/>
    <w:rsid w:val="00594662"/>
    <w:rsid w:val="00594735"/>
    <w:rsid w:val="00594E9E"/>
    <w:rsid w:val="00595568"/>
    <w:rsid w:val="0059568C"/>
    <w:rsid w:val="00595724"/>
    <w:rsid w:val="005959C9"/>
    <w:rsid w:val="005965C4"/>
    <w:rsid w:val="0059661F"/>
    <w:rsid w:val="0059668D"/>
    <w:rsid w:val="00597651"/>
    <w:rsid w:val="005976E0"/>
    <w:rsid w:val="00597FA3"/>
    <w:rsid w:val="005A0087"/>
    <w:rsid w:val="005A011E"/>
    <w:rsid w:val="005A0514"/>
    <w:rsid w:val="005A0582"/>
    <w:rsid w:val="005A0ADA"/>
    <w:rsid w:val="005A0B6C"/>
    <w:rsid w:val="005A0DB8"/>
    <w:rsid w:val="005A0E9A"/>
    <w:rsid w:val="005A107D"/>
    <w:rsid w:val="005A137F"/>
    <w:rsid w:val="005A1654"/>
    <w:rsid w:val="005A1678"/>
    <w:rsid w:val="005A1ABE"/>
    <w:rsid w:val="005A22FD"/>
    <w:rsid w:val="005A23D0"/>
    <w:rsid w:val="005A24C4"/>
    <w:rsid w:val="005A26BC"/>
    <w:rsid w:val="005A2B23"/>
    <w:rsid w:val="005A2DEA"/>
    <w:rsid w:val="005A3217"/>
    <w:rsid w:val="005A37C5"/>
    <w:rsid w:val="005A44D4"/>
    <w:rsid w:val="005A45D9"/>
    <w:rsid w:val="005A46F6"/>
    <w:rsid w:val="005A4A0B"/>
    <w:rsid w:val="005A4BE9"/>
    <w:rsid w:val="005A4C1B"/>
    <w:rsid w:val="005A4EC9"/>
    <w:rsid w:val="005A552C"/>
    <w:rsid w:val="005A592C"/>
    <w:rsid w:val="005A5C41"/>
    <w:rsid w:val="005A5EC6"/>
    <w:rsid w:val="005A62A6"/>
    <w:rsid w:val="005A65A9"/>
    <w:rsid w:val="005A67E9"/>
    <w:rsid w:val="005A6B2B"/>
    <w:rsid w:val="005A6C81"/>
    <w:rsid w:val="005A734B"/>
    <w:rsid w:val="005A73BC"/>
    <w:rsid w:val="005A788D"/>
    <w:rsid w:val="005A7934"/>
    <w:rsid w:val="005A7E04"/>
    <w:rsid w:val="005B0067"/>
    <w:rsid w:val="005B04C9"/>
    <w:rsid w:val="005B1BC0"/>
    <w:rsid w:val="005B1E11"/>
    <w:rsid w:val="005B21D3"/>
    <w:rsid w:val="005B24FA"/>
    <w:rsid w:val="005B2672"/>
    <w:rsid w:val="005B290B"/>
    <w:rsid w:val="005B2BC9"/>
    <w:rsid w:val="005B2CD2"/>
    <w:rsid w:val="005B30CA"/>
    <w:rsid w:val="005B32AA"/>
    <w:rsid w:val="005B3789"/>
    <w:rsid w:val="005B3C1B"/>
    <w:rsid w:val="005B3CD9"/>
    <w:rsid w:val="005B3FF8"/>
    <w:rsid w:val="005B4130"/>
    <w:rsid w:val="005B44E6"/>
    <w:rsid w:val="005B45CA"/>
    <w:rsid w:val="005B48AF"/>
    <w:rsid w:val="005B49EC"/>
    <w:rsid w:val="005B49F9"/>
    <w:rsid w:val="005B4C14"/>
    <w:rsid w:val="005B4EDA"/>
    <w:rsid w:val="005B5044"/>
    <w:rsid w:val="005B5071"/>
    <w:rsid w:val="005B508A"/>
    <w:rsid w:val="005B57CF"/>
    <w:rsid w:val="005B5CAA"/>
    <w:rsid w:val="005B65EF"/>
    <w:rsid w:val="005B6C99"/>
    <w:rsid w:val="005B6E48"/>
    <w:rsid w:val="005B6ECD"/>
    <w:rsid w:val="005B7049"/>
    <w:rsid w:val="005B76CD"/>
    <w:rsid w:val="005B7A44"/>
    <w:rsid w:val="005C0563"/>
    <w:rsid w:val="005C0BB5"/>
    <w:rsid w:val="005C0D6F"/>
    <w:rsid w:val="005C0D8B"/>
    <w:rsid w:val="005C1911"/>
    <w:rsid w:val="005C198B"/>
    <w:rsid w:val="005C1A17"/>
    <w:rsid w:val="005C1AA0"/>
    <w:rsid w:val="005C1F3D"/>
    <w:rsid w:val="005C21E8"/>
    <w:rsid w:val="005C2357"/>
    <w:rsid w:val="005C2509"/>
    <w:rsid w:val="005C2A4A"/>
    <w:rsid w:val="005C2B29"/>
    <w:rsid w:val="005C2D0A"/>
    <w:rsid w:val="005C39A1"/>
    <w:rsid w:val="005C3BE4"/>
    <w:rsid w:val="005C3D85"/>
    <w:rsid w:val="005C3E22"/>
    <w:rsid w:val="005C4352"/>
    <w:rsid w:val="005C50C2"/>
    <w:rsid w:val="005C5340"/>
    <w:rsid w:val="005C53D2"/>
    <w:rsid w:val="005C5D7C"/>
    <w:rsid w:val="005C5E5A"/>
    <w:rsid w:val="005C6012"/>
    <w:rsid w:val="005C607B"/>
    <w:rsid w:val="005C6408"/>
    <w:rsid w:val="005C67C5"/>
    <w:rsid w:val="005C704A"/>
    <w:rsid w:val="005C71D0"/>
    <w:rsid w:val="005C7310"/>
    <w:rsid w:val="005C7373"/>
    <w:rsid w:val="005C7405"/>
    <w:rsid w:val="005C758C"/>
    <w:rsid w:val="005C763C"/>
    <w:rsid w:val="005C7A2A"/>
    <w:rsid w:val="005C7AB1"/>
    <w:rsid w:val="005D00A8"/>
    <w:rsid w:val="005D0463"/>
    <w:rsid w:val="005D049D"/>
    <w:rsid w:val="005D06B2"/>
    <w:rsid w:val="005D0809"/>
    <w:rsid w:val="005D08D3"/>
    <w:rsid w:val="005D0907"/>
    <w:rsid w:val="005D0AC8"/>
    <w:rsid w:val="005D0B2B"/>
    <w:rsid w:val="005D10C5"/>
    <w:rsid w:val="005D17FD"/>
    <w:rsid w:val="005D1940"/>
    <w:rsid w:val="005D1C3F"/>
    <w:rsid w:val="005D21C5"/>
    <w:rsid w:val="005D254F"/>
    <w:rsid w:val="005D2F54"/>
    <w:rsid w:val="005D30CA"/>
    <w:rsid w:val="005D3230"/>
    <w:rsid w:val="005D323B"/>
    <w:rsid w:val="005D3503"/>
    <w:rsid w:val="005D3935"/>
    <w:rsid w:val="005D3EA4"/>
    <w:rsid w:val="005D423C"/>
    <w:rsid w:val="005D4622"/>
    <w:rsid w:val="005D4884"/>
    <w:rsid w:val="005D4EC4"/>
    <w:rsid w:val="005D5236"/>
    <w:rsid w:val="005D5C4E"/>
    <w:rsid w:val="005D5E6C"/>
    <w:rsid w:val="005D69A4"/>
    <w:rsid w:val="005D6C97"/>
    <w:rsid w:val="005D7084"/>
    <w:rsid w:val="005D70C5"/>
    <w:rsid w:val="005D7345"/>
    <w:rsid w:val="005D7685"/>
    <w:rsid w:val="005D7CCF"/>
    <w:rsid w:val="005D7DD7"/>
    <w:rsid w:val="005E02DB"/>
    <w:rsid w:val="005E0584"/>
    <w:rsid w:val="005E076A"/>
    <w:rsid w:val="005E0959"/>
    <w:rsid w:val="005E0A9B"/>
    <w:rsid w:val="005E11CE"/>
    <w:rsid w:val="005E16D7"/>
    <w:rsid w:val="005E1C0B"/>
    <w:rsid w:val="005E1F54"/>
    <w:rsid w:val="005E1FDB"/>
    <w:rsid w:val="005E20C4"/>
    <w:rsid w:val="005E3168"/>
    <w:rsid w:val="005E346D"/>
    <w:rsid w:val="005E34F7"/>
    <w:rsid w:val="005E3627"/>
    <w:rsid w:val="005E39A3"/>
    <w:rsid w:val="005E3DF2"/>
    <w:rsid w:val="005E456F"/>
    <w:rsid w:val="005E461B"/>
    <w:rsid w:val="005E4C8C"/>
    <w:rsid w:val="005E4FC2"/>
    <w:rsid w:val="005E5342"/>
    <w:rsid w:val="005E5427"/>
    <w:rsid w:val="005E56EB"/>
    <w:rsid w:val="005E5934"/>
    <w:rsid w:val="005E5AD8"/>
    <w:rsid w:val="005E5B2E"/>
    <w:rsid w:val="005E5CC0"/>
    <w:rsid w:val="005E5F22"/>
    <w:rsid w:val="005E6130"/>
    <w:rsid w:val="005E6163"/>
    <w:rsid w:val="005E65B4"/>
    <w:rsid w:val="005E65D2"/>
    <w:rsid w:val="005E678F"/>
    <w:rsid w:val="005E6B97"/>
    <w:rsid w:val="005E7373"/>
    <w:rsid w:val="005E7561"/>
    <w:rsid w:val="005E7732"/>
    <w:rsid w:val="005E7A52"/>
    <w:rsid w:val="005E7B1E"/>
    <w:rsid w:val="005F055F"/>
    <w:rsid w:val="005F0700"/>
    <w:rsid w:val="005F08EF"/>
    <w:rsid w:val="005F0962"/>
    <w:rsid w:val="005F16AF"/>
    <w:rsid w:val="005F1909"/>
    <w:rsid w:val="005F1A71"/>
    <w:rsid w:val="005F1C76"/>
    <w:rsid w:val="005F1FFF"/>
    <w:rsid w:val="005F21B6"/>
    <w:rsid w:val="005F26C7"/>
    <w:rsid w:val="005F27F5"/>
    <w:rsid w:val="005F2A63"/>
    <w:rsid w:val="005F30B3"/>
    <w:rsid w:val="005F396F"/>
    <w:rsid w:val="005F3D65"/>
    <w:rsid w:val="005F3EED"/>
    <w:rsid w:val="005F47B6"/>
    <w:rsid w:val="005F4B1C"/>
    <w:rsid w:val="005F4F4B"/>
    <w:rsid w:val="005F5667"/>
    <w:rsid w:val="005F5A7B"/>
    <w:rsid w:val="005F5F47"/>
    <w:rsid w:val="005F5F5F"/>
    <w:rsid w:val="005F6CB0"/>
    <w:rsid w:val="005F6F2E"/>
    <w:rsid w:val="005F7286"/>
    <w:rsid w:val="005F7E30"/>
    <w:rsid w:val="005F7E7A"/>
    <w:rsid w:val="006000EB"/>
    <w:rsid w:val="00600A33"/>
    <w:rsid w:val="00601907"/>
    <w:rsid w:val="00601924"/>
    <w:rsid w:val="006019E7"/>
    <w:rsid w:val="00601C1C"/>
    <w:rsid w:val="00601D04"/>
    <w:rsid w:val="00602734"/>
    <w:rsid w:val="00602AD4"/>
    <w:rsid w:val="00602FAF"/>
    <w:rsid w:val="0060346B"/>
    <w:rsid w:val="00603543"/>
    <w:rsid w:val="0060361A"/>
    <w:rsid w:val="00603710"/>
    <w:rsid w:val="00603C85"/>
    <w:rsid w:val="0060405B"/>
    <w:rsid w:val="006044D4"/>
    <w:rsid w:val="0060480C"/>
    <w:rsid w:val="0060481C"/>
    <w:rsid w:val="00604B49"/>
    <w:rsid w:val="0060581B"/>
    <w:rsid w:val="00605B0E"/>
    <w:rsid w:val="00605DAD"/>
    <w:rsid w:val="00606595"/>
    <w:rsid w:val="00606C7F"/>
    <w:rsid w:val="00607105"/>
    <w:rsid w:val="0060751D"/>
    <w:rsid w:val="006077B0"/>
    <w:rsid w:val="006077CA"/>
    <w:rsid w:val="006077CC"/>
    <w:rsid w:val="006078C2"/>
    <w:rsid w:val="00607A3C"/>
    <w:rsid w:val="00607EA5"/>
    <w:rsid w:val="00607F4B"/>
    <w:rsid w:val="006100E6"/>
    <w:rsid w:val="00610197"/>
    <w:rsid w:val="00610442"/>
    <w:rsid w:val="0061088A"/>
    <w:rsid w:val="00610BAA"/>
    <w:rsid w:val="00610E31"/>
    <w:rsid w:val="00610F53"/>
    <w:rsid w:val="006111E9"/>
    <w:rsid w:val="006113E8"/>
    <w:rsid w:val="00611A0E"/>
    <w:rsid w:val="00612352"/>
    <w:rsid w:val="00612629"/>
    <w:rsid w:val="006126A8"/>
    <w:rsid w:val="00612BC9"/>
    <w:rsid w:val="00612DB5"/>
    <w:rsid w:val="00613148"/>
    <w:rsid w:val="00613638"/>
    <w:rsid w:val="00613817"/>
    <w:rsid w:val="00613960"/>
    <w:rsid w:val="00613B83"/>
    <w:rsid w:val="00613FE6"/>
    <w:rsid w:val="0061411D"/>
    <w:rsid w:val="00614812"/>
    <w:rsid w:val="00614B0F"/>
    <w:rsid w:val="00614C0F"/>
    <w:rsid w:val="00614C32"/>
    <w:rsid w:val="00614C9D"/>
    <w:rsid w:val="00614FEF"/>
    <w:rsid w:val="00615152"/>
    <w:rsid w:val="006159B3"/>
    <w:rsid w:val="00615EB5"/>
    <w:rsid w:val="0061662B"/>
    <w:rsid w:val="006168F3"/>
    <w:rsid w:val="006175E6"/>
    <w:rsid w:val="0061760A"/>
    <w:rsid w:val="0061766D"/>
    <w:rsid w:val="00617D9B"/>
    <w:rsid w:val="00617DF5"/>
    <w:rsid w:val="0062006D"/>
    <w:rsid w:val="0062017A"/>
    <w:rsid w:val="006201F7"/>
    <w:rsid w:val="00620657"/>
    <w:rsid w:val="006208D5"/>
    <w:rsid w:val="006208D7"/>
    <w:rsid w:val="00621258"/>
    <w:rsid w:val="006214AC"/>
    <w:rsid w:val="0062150D"/>
    <w:rsid w:val="00621529"/>
    <w:rsid w:val="006216B6"/>
    <w:rsid w:val="006216F6"/>
    <w:rsid w:val="00621C82"/>
    <w:rsid w:val="0062204A"/>
    <w:rsid w:val="006222BE"/>
    <w:rsid w:val="00622409"/>
    <w:rsid w:val="006225D9"/>
    <w:rsid w:val="00622864"/>
    <w:rsid w:val="006229E2"/>
    <w:rsid w:val="00622B31"/>
    <w:rsid w:val="00622D66"/>
    <w:rsid w:val="00623115"/>
    <w:rsid w:val="006234D9"/>
    <w:rsid w:val="00623688"/>
    <w:rsid w:val="00623AD3"/>
    <w:rsid w:val="00623AD7"/>
    <w:rsid w:val="00623B6B"/>
    <w:rsid w:val="00624E1B"/>
    <w:rsid w:val="00625258"/>
    <w:rsid w:val="006258FE"/>
    <w:rsid w:val="00625A41"/>
    <w:rsid w:val="00625E96"/>
    <w:rsid w:val="00625ED3"/>
    <w:rsid w:val="006262CC"/>
    <w:rsid w:val="006266AF"/>
    <w:rsid w:val="00626EAB"/>
    <w:rsid w:val="006274AF"/>
    <w:rsid w:val="00627B3B"/>
    <w:rsid w:val="00630082"/>
    <w:rsid w:val="00630564"/>
    <w:rsid w:val="00630797"/>
    <w:rsid w:val="00630B2D"/>
    <w:rsid w:val="00630B5B"/>
    <w:rsid w:val="00630D6E"/>
    <w:rsid w:val="00630D84"/>
    <w:rsid w:val="00630EAB"/>
    <w:rsid w:val="006312A4"/>
    <w:rsid w:val="006319FE"/>
    <w:rsid w:val="00631B00"/>
    <w:rsid w:val="006320D4"/>
    <w:rsid w:val="00632703"/>
    <w:rsid w:val="00632B9B"/>
    <w:rsid w:val="00632BF0"/>
    <w:rsid w:val="00632E7A"/>
    <w:rsid w:val="006330A3"/>
    <w:rsid w:val="006332D8"/>
    <w:rsid w:val="0063338D"/>
    <w:rsid w:val="0063367B"/>
    <w:rsid w:val="00633AC5"/>
    <w:rsid w:val="00633C3A"/>
    <w:rsid w:val="00633C82"/>
    <w:rsid w:val="00633E19"/>
    <w:rsid w:val="00633ECA"/>
    <w:rsid w:val="006340F5"/>
    <w:rsid w:val="00634220"/>
    <w:rsid w:val="00634363"/>
    <w:rsid w:val="006349A6"/>
    <w:rsid w:val="0063508F"/>
    <w:rsid w:val="00635E70"/>
    <w:rsid w:val="006363DD"/>
    <w:rsid w:val="00637068"/>
    <w:rsid w:val="006374B1"/>
    <w:rsid w:val="006378FE"/>
    <w:rsid w:val="00637C6A"/>
    <w:rsid w:val="00637E77"/>
    <w:rsid w:val="00637F94"/>
    <w:rsid w:val="006401FC"/>
    <w:rsid w:val="006403D6"/>
    <w:rsid w:val="00640630"/>
    <w:rsid w:val="00640CC2"/>
    <w:rsid w:val="00641904"/>
    <w:rsid w:val="006420BC"/>
    <w:rsid w:val="00642687"/>
    <w:rsid w:val="0064287D"/>
    <w:rsid w:val="006429B4"/>
    <w:rsid w:val="0064330B"/>
    <w:rsid w:val="0064337B"/>
    <w:rsid w:val="00643AE8"/>
    <w:rsid w:val="00643F3E"/>
    <w:rsid w:val="00643F7C"/>
    <w:rsid w:val="0064595A"/>
    <w:rsid w:val="006469F0"/>
    <w:rsid w:val="00646A39"/>
    <w:rsid w:val="00646DCA"/>
    <w:rsid w:val="006472DE"/>
    <w:rsid w:val="0064768C"/>
    <w:rsid w:val="00647714"/>
    <w:rsid w:val="00647778"/>
    <w:rsid w:val="00647B31"/>
    <w:rsid w:val="0065000F"/>
    <w:rsid w:val="006504B1"/>
    <w:rsid w:val="00650F9D"/>
    <w:rsid w:val="00651071"/>
    <w:rsid w:val="00651261"/>
    <w:rsid w:val="00651448"/>
    <w:rsid w:val="00651F4A"/>
    <w:rsid w:val="006525B7"/>
    <w:rsid w:val="00652BB9"/>
    <w:rsid w:val="00652DD2"/>
    <w:rsid w:val="006536EC"/>
    <w:rsid w:val="00653936"/>
    <w:rsid w:val="00654A31"/>
    <w:rsid w:val="00654FDA"/>
    <w:rsid w:val="006557C2"/>
    <w:rsid w:val="00655DA3"/>
    <w:rsid w:val="00656504"/>
    <w:rsid w:val="00656798"/>
    <w:rsid w:val="006568A7"/>
    <w:rsid w:val="006569FC"/>
    <w:rsid w:val="00656F44"/>
    <w:rsid w:val="0065735B"/>
    <w:rsid w:val="006576B7"/>
    <w:rsid w:val="0065798B"/>
    <w:rsid w:val="00657A8C"/>
    <w:rsid w:val="00657D5E"/>
    <w:rsid w:val="006600D4"/>
    <w:rsid w:val="0066030A"/>
    <w:rsid w:val="0066039B"/>
    <w:rsid w:val="006609F6"/>
    <w:rsid w:val="006619D6"/>
    <w:rsid w:val="00662237"/>
    <w:rsid w:val="00662424"/>
    <w:rsid w:val="00662459"/>
    <w:rsid w:val="0066349F"/>
    <w:rsid w:val="006634B8"/>
    <w:rsid w:val="00663847"/>
    <w:rsid w:val="00663ADC"/>
    <w:rsid w:val="00663FC0"/>
    <w:rsid w:val="00664699"/>
    <w:rsid w:val="006648CD"/>
    <w:rsid w:val="00664BB9"/>
    <w:rsid w:val="00664E92"/>
    <w:rsid w:val="00664F60"/>
    <w:rsid w:val="00665187"/>
    <w:rsid w:val="006655F3"/>
    <w:rsid w:val="00665AC2"/>
    <w:rsid w:val="00665B12"/>
    <w:rsid w:val="00665D20"/>
    <w:rsid w:val="00666228"/>
    <w:rsid w:val="00666703"/>
    <w:rsid w:val="00666BB5"/>
    <w:rsid w:val="00666E95"/>
    <w:rsid w:val="0066743B"/>
    <w:rsid w:val="00667E2E"/>
    <w:rsid w:val="00667E83"/>
    <w:rsid w:val="00667EA3"/>
    <w:rsid w:val="006703C7"/>
    <w:rsid w:val="006706FC"/>
    <w:rsid w:val="0067096C"/>
    <w:rsid w:val="00670B66"/>
    <w:rsid w:val="00670C9D"/>
    <w:rsid w:val="00671184"/>
    <w:rsid w:val="00671BB9"/>
    <w:rsid w:val="00672371"/>
    <w:rsid w:val="0067262F"/>
    <w:rsid w:val="0067272F"/>
    <w:rsid w:val="00672B06"/>
    <w:rsid w:val="00673116"/>
    <w:rsid w:val="00673CEE"/>
    <w:rsid w:val="00673DB8"/>
    <w:rsid w:val="00673E06"/>
    <w:rsid w:val="00674060"/>
    <w:rsid w:val="006741B2"/>
    <w:rsid w:val="006742F0"/>
    <w:rsid w:val="00674396"/>
    <w:rsid w:val="0067458D"/>
    <w:rsid w:val="00674C66"/>
    <w:rsid w:val="00674D56"/>
    <w:rsid w:val="00674F1B"/>
    <w:rsid w:val="00675133"/>
    <w:rsid w:val="00675344"/>
    <w:rsid w:val="00675414"/>
    <w:rsid w:val="00675C00"/>
    <w:rsid w:val="00675CBE"/>
    <w:rsid w:val="00675E0D"/>
    <w:rsid w:val="00675F51"/>
    <w:rsid w:val="006763B1"/>
    <w:rsid w:val="00676675"/>
    <w:rsid w:val="00676AAD"/>
    <w:rsid w:val="006770D9"/>
    <w:rsid w:val="00677691"/>
    <w:rsid w:val="00677B6D"/>
    <w:rsid w:val="00680258"/>
    <w:rsid w:val="0068034E"/>
    <w:rsid w:val="0068086D"/>
    <w:rsid w:val="00680ACD"/>
    <w:rsid w:val="00681755"/>
    <w:rsid w:val="0068189C"/>
    <w:rsid w:val="00681C76"/>
    <w:rsid w:val="00681DBD"/>
    <w:rsid w:val="00681E8D"/>
    <w:rsid w:val="00682093"/>
    <w:rsid w:val="00682234"/>
    <w:rsid w:val="00682645"/>
    <w:rsid w:val="00682DAD"/>
    <w:rsid w:val="00683277"/>
    <w:rsid w:val="0068341F"/>
    <w:rsid w:val="00683D05"/>
    <w:rsid w:val="00683EE4"/>
    <w:rsid w:val="00683F90"/>
    <w:rsid w:val="0068417D"/>
    <w:rsid w:val="006846D8"/>
    <w:rsid w:val="00684B7E"/>
    <w:rsid w:val="00684BA5"/>
    <w:rsid w:val="00685292"/>
    <w:rsid w:val="00685706"/>
    <w:rsid w:val="0068622C"/>
    <w:rsid w:val="006869B3"/>
    <w:rsid w:val="00686A5A"/>
    <w:rsid w:val="00686C5F"/>
    <w:rsid w:val="00686E89"/>
    <w:rsid w:val="00687934"/>
    <w:rsid w:val="00687EAD"/>
    <w:rsid w:val="00687FE6"/>
    <w:rsid w:val="0069009A"/>
    <w:rsid w:val="006901E1"/>
    <w:rsid w:val="006905BC"/>
    <w:rsid w:val="006905DF"/>
    <w:rsid w:val="006907EB"/>
    <w:rsid w:val="006909AF"/>
    <w:rsid w:val="00690C36"/>
    <w:rsid w:val="00690EF1"/>
    <w:rsid w:val="00691030"/>
    <w:rsid w:val="00691136"/>
    <w:rsid w:val="00691845"/>
    <w:rsid w:val="00691B00"/>
    <w:rsid w:val="00691E60"/>
    <w:rsid w:val="00691FB8"/>
    <w:rsid w:val="006922FF"/>
    <w:rsid w:val="006923DB"/>
    <w:rsid w:val="00692445"/>
    <w:rsid w:val="00692A79"/>
    <w:rsid w:val="00692FCF"/>
    <w:rsid w:val="00693607"/>
    <w:rsid w:val="00693B07"/>
    <w:rsid w:val="00693E05"/>
    <w:rsid w:val="006949DD"/>
    <w:rsid w:val="006951C9"/>
    <w:rsid w:val="00695427"/>
    <w:rsid w:val="006954C1"/>
    <w:rsid w:val="00695538"/>
    <w:rsid w:val="006958B9"/>
    <w:rsid w:val="00695971"/>
    <w:rsid w:val="00695A8B"/>
    <w:rsid w:val="00695CA9"/>
    <w:rsid w:val="00695E23"/>
    <w:rsid w:val="00696003"/>
    <w:rsid w:val="00696682"/>
    <w:rsid w:val="00696CE5"/>
    <w:rsid w:val="00696DE8"/>
    <w:rsid w:val="00697115"/>
    <w:rsid w:val="006971B6"/>
    <w:rsid w:val="00697DB1"/>
    <w:rsid w:val="006A000B"/>
    <w:rsid w:val="006A02EB"/>
    <w:rsid w:val="006A06B6"/>
    <w:rsid w:val="006A0752"/>
    <w:rsid w:val="006A0C30"/>
    <w:rsid w:val="006A11DA"/>
    <w:rsid w:val="006A1477"/>
    <w:rsid w:val="006A183E"/>
    <w:rsid w:val="006A1BBD"/>
    <w:rsid w:val="006A1F93"/>
    <w:rsid w:val="006A20DA"/>
    <w:rsid w:val="006A2418"/>
    <w:rsid w:val="006A2425"/>
    <w:rsid w:val="006A27E4"/>
    <w:rsid w:val="006A2BC4"/>
    <w:rsid w:val="006A3111"/>
    <w:rsid w:val="006A35BA"/>
    <w:rsid w:val="006A37F8"/>
    <w:rsid w:val="006A3A07"/>
    <w:rsid w:val="006A3D29"/>
    <w:rsid w:val="006A3DC4"/>
    <w:rsid w:val="006A402C"/>
    <w:rsid w:val="006A403F"/>
    <w:rsid w:val="006A471C"/>
    <w:rsid w:val="006A4C89"/>
    <w:rsid w:val="006A4E9C"/>
    <w:rsid w:val="006A50F8"/>
    <w:rsid w:val="006A5208"/>
    <w:rsid w:val="006A5D09"/>
    <w:rsid w:val="006A6413"/>
    <w:rsid w:val="006A6DA8"/>
    <w:rsid w:val="006A77F7"/>
    <w:rsid w:val="006B0207"/>
    <w:rsid w:val="006B026B"/>
    <w:rsid w:val="006B02CF"/>
    <w:rsid w:val="006B04A7"/>
    <w:rsid w:val="006B0A08"/>
    <w:rsid w:val="006B0B1E"/>
    <w:rsid w:val="006B10CD"/>
    <w:rsid w:val="006B1282"/>
    <w:rsid w:val="006B1465"/>
    <w:rsid w:val="006B18C8"/>
    <w:rsid w:val="006B1A1C"/>
    <w:rsid w:val="006B1B35"/>
    <w:rsid w:val="006B1C5D"/>
    <w:rsid w:val="006B1E84"/>
    <w:rsid w:val="006B22F6"/>
    <w:rsid w:val="006B2D30"/>
    <w:rsid w:val="006B2D98"/>
    <w:rsid w:val="006B3150"/>
    <w:rsid w:val="006B3210"/>
    <w:rsid w:val="006B3641"/>
    <w:rsid w:val="006B368D"/>
    <w:rsid w:val="006B3AD5"/>
    <w:rsid w:val="006B3BA1"/>
    <w:rsid w:val="006B3E09"/>
    <w:rsid w:val="006B4423"/>
    <w:rsid w:val="006B443E"/>
    <w:rsid w:val="006B466A"/>
    <w:rsid w:val="006B47B1"/>
    <w:rsid w:val="006B4BA1"/>
    <w:rsid w:val="006B5588"/>
    <w:rsid w:val="006B5738"/>
    <w:rsid w:val="006B59D4"/>
    <w:rsid w:val="006B6054"/>
    <w:rsid w:val="006B6455"/>
    <w:rsid w:val="006B65E8"/>
    <w:rsid w:val="006B699E"/>
    <w:rsid w:val="006B6B5A"/>
    <w:rsid w:val="006B78A2"/>
    <w:rsid w:val="006C0470"/>
    <w:rsid w:val="006C04AA"/>
    <w:rsid w:val="006C0736"/>
    <w:rsid w:val="006C0B2D"/>
    <w:rsid w:val="006C0C45"/>
    <w:rsid w:val="006C1001"/>
    <w:rsid w:val="006C1350"/>
    <w:rsid w:val="006C18D9"/>
    <w:rsid w:val="006C1A9F"/>
    <w:rsid w:val="006C2714"/>
    <w:rsid w:val="006C286F"/>
    <w:rsid w:val="006C28E5"/>
    <w:rsid w:val="006C2A3E"/>
    <w:rsid w:val="006C2A66"/>
    <w:rsid w:val="006C2B0D"/>
    <w:rsid w:val="006C2E07"/>
    <w:rsid w:val="006C309A"/>
    <w:rsid w:val="006C30AE"/>
    <w:rsid w:val="006C3266"/>
    <w:rsid w:val="006C3AC7"/>
    <w:rsid w:val="006C3BEC"/>
    <w:rsid w:val="006C3E32"/>
    <w:rsid w:val="006C44AC"/>
    <w:rsid w:val="006C477E"/>
    <w:rsid w:val="006C4994"/>
    <w:rsid w:val="006C4B25"/>
    <w:rsid w:val="006C4DC7"/>
    <w:rsid w:val="006C4DD9"/>
    <w:rsid w:val="006C4E7F"/>
    <w:rsid w:val="006C4F77"/>
    <w:rsid w:val="006C50D0"/>
    <w:rsid w:val="006C5222"/>
    <w:rsid w:val="006C53F7"/>
    <w:rsid w:val="006C5519"/>
    <w:rsid w:val="006C5F46"/>
    <w:rsid w:val="006C5FAB"/>
    <w:rsid w:val="006C6185"/>
    <w:rsid w:val="006C6332"/>
    <w:rsid w:val="006C63A0"/>
    <w:rsid w:val="006C6955"/>
    <w:rsid w:val="006C6B90"/>
    <w:rsid w:val="006C70E7"/>
    <w:rsid w:val="006C7328"/>
    <w:rsid w:val="006D02D3"/>
    <w:rsid w:val="006D0E2B"/>
    <w:rsid w:val="006D0EEB"/>
    <w:rsid w:val="006D0F51"/>
    <w:rsid w:val="006D12D1"/>
    <w:rsid w:val="006D1704"/>
    <w:rsid w:val="006D1C1E"/>
    <w:rsid w:val="006D20AB"/>
    <w:rsid w:val="006D309C"/>
    <w:rsid w:val="006D31B0"/>
    <w:rsid w:val="006D3EB0"/>
    <w:rsid w:val="006D3F6C"/>
    <w:rsid w:val="006D40B6"/>
    <w:rsid w:val="006D43AE"/>
    <w:rsid w:val="006D53C0"/>
    <w:rsid w:val="006D69BB"/>
    <w:rsid w:val="006D6E1D"/>
    <w:rsid w:val="006D7040"/>
    <w:rsid w:val="006D7FC7"/>
    <w:rsid w:val="006E062B"/>
    <w:rsid w:val="006E07CE"/>
    <w:rsid w:val="006E1090"/>
    <w:rsid w:val="006E1228"/>
    <w:rsid w:val="006E144F"/>
    <w:rsid w:val="006E1A71"/>
    <w:rsid w:val="006E2584"/>
    <w:rsid w:val="006E2961"/>
    <w:rsid w:val="006E3121"/>
    <w:rsid w:val="006E39D1"/>
    <w:rsid w:val="006E4027"/>
    <w:rsid w:val="006E4224"/>
    <w:rsid w:val="006E42AA"/>
    <w:rsid w:val="006E4459"/>
    <w:rsid w:val="006E4567"/>
    <w:rsid w:val="006E4986"/>
    <w:rsid w:val="006E4C61"/>
    <w:rsid w:val="006E4F85"/>
    <w:rsid w:val="006E509C"/>
    <w:rsid w:val="006E50DF"/>
    <w:rsid w:val="006E52EF"/>
    <w:rsid w:val="006E5C76"/>
    <w:rsid w:val="006E5DE2"/>
    <w:rsid w:val="006E5E61"/>
    <w:rsid w:val="006E5EAA"/>
    <w:rsid w:val="006E61F4"/>
    <w:rsid w:val="006E6886"/>
    <w:rsid w:val="006E71AC"/>
    <w:rsid w:val="006E77AE"/>
    <w:rsid w:val="006E7940"/>
    <w:rsid w:val="006E7C5C"/>
    <w:rsid w:val="006F07F3"/>
    <w:rsid w:val="006F08D3"/>
    <w:rsid w:val="006F0E0A"/>
    <w:rsid w:val="006F1590"/>
    <w:rsid w:val="006F19F7"/>
    <w:rsid w:val="006F2426"/>
    <w:rsid w:val="006F2BD4"/>
    <w:rsid w:val="006F2BFD"/>
    <w:rsid w:val="006F2C06"/>
    <w:rsid w:val="006F2FB8"/>
    <w:rsid w:val="006F309E"/>
    <w:rsid w:val="006F3852"/>
    <w:rsid w:val="006F3BC2"/>
    <w:rsid w:val="006F3D1F"/>
    <w:rsid w:val="006F3E94"/>
    <w:rsid w:val="006F4571"/>
    <w:rsid w:val="006F4683"/>
    <w:rsid w:val="006F4AC7"/>
    <w:rsid w:val="006F4CB2"/>
    <w:rsid w:val="006F4E58"/>
    <w:rsid w:val="006F4E76"/>
    <w:rsid w:val="006F4FA0"/>
    <w:rsid w:val="006F5030"/>
    <w:rsid w:val="006F5BAE"/>
    <w:rsid w:val="006F5E2B"/>
    <w:rsid w:val="006F6485"/>
    <w:rsid w:val="006F65EC"/>
    <w:rsid w:val="006F66D2"/>
    <w:rsid w:val="006F726B"/>
    <w:rsid w:val="006F72FE"/>
    <w:rsid w:val="006F76B3"/>
    <w:rsid w:val="006F7772"/>
    <w:rsid w:val="006F786B"/>
    <w:rsid w:val="006F79B3"/>
    <w:rsid w:val="006F7BDD"/>
    <w:rsid w:val="007000E1"/>
    <w:rsid w:val="00700737"/>
    <w:rsid w:val="00700A45"/>
    <w:rsid w:val="00700BB5"/>
    <w:rsid w:val="00701324"/>
    <w:rsid w:val="007018EA"/>
    <w:rsid w:val="00702033"/>
    <w:rsid w:val="00702CDB"/>
    <w:rsid w:val="00702F2C"/>
    <w:rsid w:val="00702F6D"/>
    <w:rsid w:val="0070310B"/>
    <w:rsid w:val="007039D6"/>
    <w:rsid w:val="00703B1C"/>
    <w:rsid w:val="00703E49"/>
    <w:rsid w:val="00703EC2"/>
    <w:rsid w:val="00703ECE"/>
    <w:rsid w:val="0070407D"/>
    <w:rsid w:val="007040E2"/>
    <w:rsid w:val="00704123"/>
    <w:rsid w:val="00704447"/>
    <w:rsid w:val="00704A9D"/>
    <w:rsid w:val="00705142"/>
    <w:rsid w:val="007051D0"/>
    <w:rsid w:val="007057D9"/>
    <w:rsid w:val="0070587A"/>
    <w:rsid w:val="00705ADB"/>
    <w:rsid w:val="0070653E"/>
    <w:rsid w:val="00706B8E"/>
    <w:rsid w:val="007071B8"/>
    <w:rsid w:val="00707621"/>
    <w:rsid w:val="00707696"/>
    <w:rsid w:val="0071032D"/>
    <w:rsid w:val="007104CA"/>
    <w:rsid w:val="00710559"/>
    <w:rsid w:val="0071159C"/>
    <w:rsid w:val="00711992"/>
    <w:rsid w:val="00711A77"/>
    <w:rsid w:val="00711D50"/>
    <w:rsid w:val="00711E23"/>
    <w:rsid w:val="00711FB1"/>
    <w:rsid w:val="0071214F"/>
    <w:rsid w:val="007123AF"/>
    <w:rsid w:val="00712C46"/>
    <w:rsid w:val="00712DE6"/>
    <w:rsid w:val="0071374C"/>
    <w:rsid w:val="00713BB6"/>
    <w:rsid w:val="00713CEC"/>
    <w:rsid w:val="0071431F"/>
    <w:rsid w:val="00714FF9"/>
    <w:rsid w:val="0071539A"/>
    <w:rsid w:val="007154F0"/>
    <w:rsid w:val="00715B08"/>
    <w:rsid w:val="00715FF5"/>
    <w:rsid w:val="007162A4"/>
    <w:rsid w:val="00716624"/>
    <w:rsid w:val="00716940"/>
    <w:rsid w:val="00716952"/>
    <w:rsid w:val="00717016"/>
    <w:rsid w:val="0071714F"/>
    <w:rsid w:val="0071723C"/>
    <w:rsid w:val="007178E1"/>
    <w:rsid w:val="007179AA"/>
    <w:rsid w:val="00717A2A"/>
    <w:rsid w:val="00717CEF"/>
    <w:rsid w:val="0072023D"/>
    <w:rsid w:val="0072029C"/>
    <w:rsid w:val="00720767"/>
    <w:rsid w:val="00720DA6"/>
    <w:rsid w:val="00720F65"/>
    <w:rsid w:val="00721066"/>
    <w:rsid w:val="007212A0"/>
    <w:rsid w:val="00721854"/>
    <w:rsid w:val="007223C6"/>
    <w:rsid w:val="00722452"/>
    <w:rsid w:val="00722789"/>
    <w:rsid w:val="00722AF9"/>
    <w:rsid w:val="00722E7F"/>
    <w:rsid w:val="007232FE"/>
    <w:rsid w:val="00723307"/>
    <w:rsid w:val="00723E14"/>
    <w:rsid w:val="00723E7C"/>
    <w:rsid w:val="00723F70"/>
    <w:rsid w:val="007240F8"/>
    <w:rsid w:val="007247E4"/>
    <w:rsid w:val="00724B78"/>
    <w:rsid w:val="00725199"/>
    <w:rsid w:val="00725A6C"/>
    <w:rsid w:val="00725BEE"/>
    <w:rsid w:val="00725D22"/>
    <w:rsid w:val="007263AF"/>
    <w:rsid w:val="00726488"/>
    <w:rsid w:val="007266AA"/>
    <w:rsid w:val="00726C0E"/>
    <w:rsid w:val="00727746"/>
    <w:rsid w:val="00727A18"/>
    <w:rsid w:val="00730040"/>
    <w:rsid w:val="007300A4"/>
    <w:rsid w:val="00730368"/>
    <w:rsid w:val="007305C3"/>
    <w:rsid w:val="00730B96"/>
    <w:rsid w:val="00730E75"/>
    <w:rsid w:val="00731188"/>
    <w:rsid w:val="007311B5"/>
    <w:rsid w:val="00731727"/>
    <w:rsid w:val="007317A2"/>
    <w:rsid w:val="0073207F"/>
    <w:rsid w:val="007321AF"/>
    <w:rsid w:val="00732258"/>
    <w:rsid w:val="0073257C"/>
    <w:rsid w:val="00733001"/>
    <w:rsid w:val="00733402"/>
    <w:rsid w:val="00733721"/>
    <w:rsid w:val="0073378A"/>
    <w:rsid w:val="00733DE1"/>
    <w:rsid w:val="00733E73"/>
    <w:rsid w:val="00733FD8"/>
    <w:rsid w:val="00734941"/>
    <w:rsid w:val="00734E5C"/>
    <w:rsid w:val="00735802"/>
    <w:rsid w:val="00735B5E"/>
    <w:rsid w:val="00735DE3"/>
    <w:rsid w:val="00736052"/>
    <w:rsid w:val="007366E5"/>
    <w:rsid w:val="00736CC0"/>
    <w:rsid w:val="00736DD6"/>
    <w:rsid w:val="0073708C"/>
    <w:rsid w:val="007375C2"/>
    <w:rsid w:val="00737621"/>
    <w:rsid w:val="00737852"/>
    <w:rsid w:val="007404E5"/>
    <w:rsid w:val="0074065D"/>
    <w:rsid w:val="00740A5B"/>
    <w:rsid w:val="00740F0B"/>
    <w:rsid w:val="00741019"/>
    <w:rsid w:val="0074126A"/>
    <w:rsid w:val="007413C5"/>
    <w:rsid w:val="007415F6"/>
    <w:rsid w:val="00741C49"/>
    <w:rsid w:val="00741C77"/>
    <w:rsid w:val="00741D1B"/>
    <w:rsid w:val="00741ECA"/>
    <w:rsid w:val="00741FD8"/>
    <w:rsid w:val="00742156"/>
    <w:rsid w:val="007421DA"/>
    <w:rsid w:val="00742DC4"/>
    <w:rsid w:val="007434EC"/>
    <w:rsid w:val="007438FF"/>
    <w:rsid w:val="0074489D"/>
    <w:rsid w:val="00744A3C"/>
    <w:rsid w:val="007451C4"/>
    <w:rsid w:val="0074579A"/>
    <w:rsid w:val="007457A9"/>
    <w:rsid w:val="007458BD"/>
    <w:rsid w:val="00745E40"/>
    <w:rsid w:val="00746128"/>
    <w:rsid w:val="00746179"/>
    <w:rsid w:val="007462B4"/>
    <w:rsid w:val="007468C8"/>
    <w:rsid w:val="0074734E"/>
    <w:rsid w:val="00747CBA"/>
    <w:rsid w:val="00747E3A"/>
    <w:rsid w:val="007500BA"/>
    <w:rsid w:val="0075012E"/>
    <w:rsid w:val="00750B27"/>
    <w:rsid w:val="007510D8"/>
    <w:rsid w:val="0075145F"/>
    <w:rsid w:val="0075163F"/>
    <w:rsid w:val="00751765"/>
    <w:rsid w:val="007519A9"/>
    <w:rsid w:val="00751F11"/>
    <w:rsid w:val="00751F35"/>
    <w:rsid w:val="007525AF"/>
    <w:rsid w:val="0075261B"/>
    <w:rsid w:val="007528FE"/>
    <w:rsid w:val="0075293D"/>
    <w:rsid w:val="00752EBF"/>
    <w:rsid w:val="00753BD2"/>
    <w:rsid w:val="00753BE9"/>
    <w:rsid w:val="00753D73"/>
    <w:rsid w:val="00753EA2"/>
    <w:rsid w:val="007545B1"/>
    <w:rsid w:val="00754C91"/>
    <w:rsid w:val="00754D8B"/>
    <w:rsid w:val="00754E2D"/>
    <w:rsid w:val="0075516C"/>
    <w:rsid w:val="0075534A"/>
    <w:rsid w:val="00755639"/>
    <w:rsid w:val="007556B3"/>
    <w:rsid w:val="007557DD"/>
    <w:rsid w:val="007560B1"/>
    <w:rsid w:val="007562B0"/>
    <w:rsid w:val="00756FBE"/>
    <w:rsid w:val="00757271"/>
    <w:rsid w:val="00757C97"/>
    <w:rsid w:val="0076054D"/>
    <w:rsid w:val="0076075D"/>
    <w:rsid w:val="00760D7E"/>
    <w:rsid w:val="00761186"/>
    <w:rsid w:val="007614F4"/>
    <w:rsid w:val="007616D3"/>
    <w:rsid w:val="00761A14"/>
    <w:rsid w:val="00761A26"/>
    <w:rsid w:val="00761A50"/>
    <w:rsid w:val="00761ACC"/>
    <w:rsid w:val="00761C93"/>
    <w:rsid w:val="00762881"/>
    <w:rsid w:val="00762C74"/>
    <w:rsid w:val="00763198"/>
    <w:rsid w:val="0076319F"/>
    <w:rsid w:val="0076340B"/>
    <w:rsid w:val="007635A5"/>
    <w:rsid w:val="00764A69"/>
    <w:rsid w:val="00764AC0"/>
    <w:rsid w:val="00764F93"/>
    <w:rsid w:val="00765A6A"/>
    <w:rsid w:val="00765DD9"/>
    <w:rsid w:val="00765EE4"/>
    <w:rsid w:val="00766348"/>
    <w:rsid w:val="007668FD"/>
    <w:rsid w:val="00766E39"/>
    <w:rsid w:val="00766F51"/>
    <w:rsid w:val="007670B7"/>
    <w:rsid w:val="007676C8"/>
    <w:rsid w:val="0076778C"/>
    <w:rsid w:val="007677E9"/>
    <w:rsid w:val="0077081C"/>
    <w:rsid w:val="00770A88"/>
    <w:rsid w:val="00770D35"/>
    <w:rsid w:val="0077116F"/>
    <w:rsid w:val="007712C6"/>
    <w:rsid w:val="0077144E"/>
    <w:rsid w:val="007716B0"/>
    <w:rsid w:val="00771C83"/>
    <w:rsid w:val="00771E63"/>
    <w:rsid w:val="0077211F"/>
    <w:rsid w:val="00772205"/>
    <w:rsid w:val="0077230B"/>
    <w:rsid w:val="00772C7F"/>
    <w:rsid w:val="0077301C"/>
    <w:rsid w:val="00773048"/>
    <w:rsid w:val="00773460"/>
    <w:rsid w:val="00773610"/>
    <w:rsid w:val="00773A76"/>
    <w:rsid w:val="00773A8E"/>
    <w:rsid w:val="00774DDA"/>
    <w:rsid w:val="007752D7"/>
    <w:rsid w:val="00775CCC"/>
    <w:rsid w:val="00775E6B"/>
    <w:rsid w:val="00776081"/>
    <w:rsid w:val="00776116"/>
    <w:rsid w:val="0077648B"/>
    <w:rsid w:val="0077692D"/>
    <w:rsid w:val="00776A21"/>
    <w:rsid w:val="00776ADD"/>
    <w:rsid w:val="00776CD0"/>
    <w:rsid w:val="00776D56"/>
    <w:rsid w:val="00777223"/>
    <w:rsid w:val="007773A3"/>
    <w:rsid w:val="00777467"/>
    <w:rsid w:val="0077753B"/>
    <w:rsid w:val="00777F1E"/>
    <w:rsid w:val="00780099"/>
    <w:rsid w:val="007800C7"/>
    <w:rsid w:val="0078058A"/>
    <w:rsid w:val="00780AAC"/>
    <w:rsid w:val="00780C9C"/>
    <w:rsid w:val="00780CDC"/>
    <w:rsid w:val="00780D25"/>
    <w:rsid w:val="00781503"/>
    <w:rsid w:val="0078151D"/>
    <w:rsid w:val="0078155F"/>
    <w:rsid w:val="007816E0"/>
    <w:rsid w:val="0078188A"/>
    <w:rsid w:val="0078229A"/>
    <w:rsid w:val="00782490"/>
    <w:rsid w:val="00782949"/>
    <w:rsid w:val="00782A24"/>
    <w:rsid w:val="00782A66"/>
    <w:rsid w:val="00782B48"/>
    <w:rsid w:val="00782C8C"/>
    <w:rsid w:val="007831A9"/>
    <w:rsid w:val="00783268"/>
    <w:rsid w:val="00783A66"/>
    <w:rsid w:val="007844A3"/>
    <w:rsid w:val="00784579"/>
    <w:rsid w:val="00784818"/>
    <w:rsid w:val="00784DFA"/>
    <w:rsid w:val="00785A58"/>
    <w:rsid w:val="00786157"/>
    <w:rsid w:val="00786192"/>
    <w:rsid w:val="00786258"/>
    <w:rsid w:val="00786806"/>
    <w:rsid w:val="007869BC"/>
    <w:rsid w:val="00786E34"/>
    <w:rsid w:val="00786F97"/>
    <w:rsid w:val="00787307"/>
    <w:rsid w:val="00787BAC"/>
    <w:rsid w:val="00787F08"/>
    <w:rsid w:val="00790785"/>
    <w:rsid w:val="007908BF"/>
    <w:rsid w:val="00790936"/>
    <w:rsid w:val="007914EA"/>
    <w:rsid w:val="00791558"/>
    <w:rsid w:val="00791A34"/>
    <w:rsid w:val="00791B80"/>
    <w:rsid w:val="00791BF3"/>
    <w:rsid w:val="00792384"/>
    <w:rsid w:val="007924DE"/>
    <w:rsid w:val="00792BE4"/>
    <w:rsid w:val="007932ED"/>
    <w:rsid w:val="00793443"/>
    <w:rsid w:val="007935AF"/>
    <w:rsid w:val="0079371E"/>
    <w:rsid w:val="0079378A"/>
    <w:rsid w:val="00794798"/>
    <w:rsid w:val="00794DC3"/>
    <w:rsid w:val="00795263"/>
    <w:rsid w:val="007956C9"/>
    <w:rsid w:val="00795EC4"/>
    <w:rsid w:val="00796008"/>
    <w:rsid w:val="007962F3"/>
    <w:rsid w:val="00796B06"/>
    <w:rsid w:val="00797681"/>
    <w:rsid w:val="00797D16"/>
    <w:rsid w:val="00797D18"/>
    <w:rsid w:val="00797EC8"/>
    <w:rsid w:val="007A0208"/>
    <w:rsid w:val="007A15B9"/>
    <w:rsid w:val="007A1C62"/>
    <w:rsid w:val="007A1C73"/>
    <w:rsid w:val="007A1C9D"/>
    <w:rsid w:val="007A1D5A"/>
    <w:rsid w:val="007A1F9E"/>
    <w:rsid w:val="007A2488"/>
    <w:rsid w:val="007A24CA"/>
    <w:rsid w:val="007A26E3"/>
    <w:rsid w:val="007A27B4"/>
    <w:rsid w:val="007A2869"/>
    <w:rsid w:val="007A289F"/>
    <w:rsid w:val="007A2B8D"/>
    <w:rsid w:val="007A2BF9"/>
    <w:rsid w:val="007A2C04"/>
    <w:rsid w:val="007A2E4A"/>
    <w:rsid w:val="007A3289"/>
    <w:rsid w:val="007A3C3C"/>
    <w:rsid w:val="007A40E8"/>
    <w:rsid w:val="007A42A3"/>
    <w:rsid w:val="007A472F"/>
    <w:rsid w:val="007A4789"/>
    <w:rsid w:val="007A4A0D"/>
    <w:rsid w:val="007A50DE"/>
    <w:rsid w:val="007A513A"/>
    <w:rsid w:val="007A5370"/>
    <w:rsid w:val="007A53E3"/>
    <w:rsid w:val="007A5F4C"/>
    <w:rsid w:val="007A62D7"/>
    <w:rsid w:val="007A637E"/>
    <w:rsid w:val="007A6860"/>
    <w:rsid w:val="007A68EF"/>
    <w:rsid w:val="007A76EE"/>
    <w:rsid w:val="007A7B26"/>
    <w:rsid w:val="007A7C0F"/>
    <w:rsid w:val="007A7C29"/>
    <w:rsid w:val="007B0160"/>
    <w:rsid w:val="007B02D9"/>
    <w:rsid w:val="007B04C8"/>
    <w:rsid w:val="007B07A7"/>
    <w:rsid w:val="007B0A92"/>
    <w:rsid w:val="007B0AC8"/>
    <w:rsid w:val="007B0B00"/>
    <w:rsid w:val="007B10F1"/>
    <w:rsid w:val="007B148D"/>
    <w:rsid w:val="007B18CA"/>
    <w:rsid w:val="007B1BBA"/>
    <w:rsid w:val="007B1E38"/>
    <w:rsid w:val="007B2160"/>
    <w:rsid w:val="007B232B"/>
    <w:rsid w:val="007B23C9"/>
    <w:rsid w:val="007B2A53"/>
    <w:rsid w:val="007B2FEA"/>
    <w:rsid w:val="007B31B4"/>
    <w:rsid w:val="007B3C88"/>
    <w:rsid w:val="007B3DD7"/>
    <w:rsid w:val="007B3E4A"/>
    <w:rsid w:val="007B3EB6"/>
    <w:rsid w:val="007B3F05"/>
    <w:rsid w:val="007B4040"/>
    <w:rsid w:val="007B4BBF"/>
    <w:rsid w:val="007B5C28"/>
    <w:rsid w:val="007B606E"/>
    <w:rsid w:val="007B6566"/>
    <w:rsid w:val="007B6DB8"/>
    <w:rsid w:val="007B6E25"/>
    <w:rsid w:val="007B6F54"/>
    <w:rsid w:val="007B722E"/>
    <w:rsid w:val="007B74F1"/>
    <w:rsid w:val="007B7649"/>
    <w:rsid w:val="007B7768"/>
    <w:rsid w:val="007B7C51"/>
    <w:rsid w:val="007B7EC6"/>
    <w:rsid w:val="007C00E1"/>
    <w:rsid w:val="007C0150"/>
    <w:rsid w:val="007C048D"/>
    <w:rsid w:val="007C0F16"/>
    <w:rsid w:val="007C1C5C"/>
    <w:rsid w:val="007C2505"/>
    <w:rsid w:val="007C2D48"/>
    <w:rsid w:val="007C353A"/>
    <w:rsid w:val="007C358F"/>
    <w:rsid w:val="007C3724"/>
    <w:rsid w:val="007C3F52"/>
    <w:rsid w:val="007C4070"/>
    <w:rsid w:val="007C40B7"/>
    <w:rsid w:val="007C4175"/>
    <w:rsid w:val="007C4389"/>
    <w:rsid w:val="007C4DDF"/>
    <w:rsid w:val="007C52A1"/>
    <w:rsid w:val="007C53DB"/>
    <w:rsid w:val="007C543F"/>
    <w:rsid w:val="007C555C"/>
    <w:rsid w:val="007C58CF"/>
    <w:rsid w:val="007C5ABB"/>
    <w:rsid w:val="007C5AF1"/>
    <w:rsid w:val="007C5D51"/>
    <w:rsid w:val="007C63CC"/>
    <w:rsid w:val="007C65DF"/>
    <w:rsid w:val="007C661E"/>
    <w:rsid w:val="007C6670"/>
    <w:rsid w:val="007C6A38"/>
    <w:rsid w:val="007C6E5D"/>
    <w:rsid w:val="007C6E76"/>
    <w:rsid w:val="007C6F0F"/>
    <w:rsid w:val="007C7237"/>
    <w:rsid w:val="007C72DE"/>
    <w:rsid w:val="007C7B80"/>
    <w:rsid w:val="007C7BAE"/>
    <w:rsid w:val="007C7EE7"/>
    <w:rsid w:val="007D0390"/>
    <w:rsid w:val="007D0A18"/>
    <w:rsid w:val="007D0D9E"/>
    <w:rsid w:val="007D1F62"/>
    <w:rsid w:val="007D2561"/>
    <w:rsid w:val="007D2566"/>
    <w:rsid w:val="007D26CD"/>
    <w:rsid w:val="007D300B"/>
    <w:rsid w:val="007D302E"/>
    <w:rsid w:val="007D3642"/>
    <w:rsid w:val="007D3E49"/>
    <w:rsid w:val="007D3EC2"/>
    <w:rsid w:val="007D3EE4"/>
    <w:rsid w:val="007D4317"/>
    <w:rsid w:val="007D45D6"/>
    <w:rsid w:val="007D4971"/>
    <w:rsid w:val="007D4D4E"/>
    <w:rsid w:val="007D4DAB"/>
    <w:rsid w:val="007D4EDD"/>
    <w:rsid w:val="007D5756"/>
    <w:rsid w:val="007D5BE5"/>
    <w:rsid w:val="007D5DFC"/>
    <w:rsid w:val="007D5F28"/>
    <w:rsid w:val="007D684B"/>
    <w:rsid w:val="007D6A4D"/>
    <w:rsid w:val="007D6B31"/>
    <w:rsid w:val="007D7001"/>
    <w:rsid w:val="007D7891"/>
    <w:rsid w:val="007D7B12"/>
    <w:rsid w:val="007D7CBE"/>
    <w:rsid w:val="007D7FC9"/>
    <w:rsid w:val="007E0598"/>
    <w:rsid w:val="007E06D3"/>
    <w:rsid w:val="007E0CFD"/>
    <w:rsid w:val="007E0D74"/>
    <w:rsid w:val="007E0EA6"/>
    <w:rsid w:val="007E1085"/>
    <w:rsid w:val="007E1462"/>
    <w:rsid w:val="007E18F0"/>
    <w:rsid w:val="007E19F2"/>
    <w:rsid w:val="007E22DD"/>
    <w:rsid w:val="007E2438"/>
    <w:rsid w:val="007E2597"/>
    <w:rsid w:val="007E28F1"/>
    <w:rsid w:val="007E2E78"/>
    <w:rsid w:val="007E3757"/>
    <w:rsid w:val="007E4212"/>
    <w:rsid w:val="007E4234"/>
    <w:rsid w:val="007E42A2"/>
    <w:rsid w:val="007E4782"/>
    <w:rsid w:val="007E4A8E"/>
    <w:rsid w:val="007E4BED"/>
    <w:rsid w:val="007E4FF2"/>
    <w:rsid w:val="007E567F"/>
    <w:rsid w:val="007E595C"/>
    <w:rsid w:val="007E5EE4"/>
    <w:rsid w:val="007E5F3F"/>
    <w:rsid w:val="007E5FD9"/>
    <w:rsid w:val="007E6106"/>
    <w:rsid w:val="007E6804"/>
    <w:rsid w:val="007E68AE"/>
    <w:rsid w:val="007E6928"/>
    <w:rsid w:val="007E6AA8"/>
    <w:rsid w:val="007E6C73"/>
    <w:rsid w:val="007E6DE2"/>
    <w:rsid w:val="007E6E31"/>
    <w:rsid w:val="007E7AC1"/>
    <w:rsid w:val="007E7BC5"/>
    <w:rsid w:val="007E7E5E"/>
    <w:rsid w:val="007F0849"/>
    <w:rsid w:val="007F0FEF"/>
    <w:rsid w:val="007F1143"/>
    <w:rsid w:val="007F1212"/>
    <w:rsid w:val="007F125E"/>
    <w:rsid w:val="007F130C"/>
    <w:rsid w:val="007F1577"/>
    <w:rsid w:val="007F1797"/>
    <w:rsid w:val="007F1909"/>
    <w:rsid w:val="007F19A7"/>
    <w:rsid w:val="007F1BBE"/>
    <w:rsid w:val="007F1C32"/>
    <w:rsid w:val="007F1F27"/>
    <w:rsid w:val="007F22B0"/>
    <w:rsid w:val="007F2464"/>
    <w:rsid w:val="007F24DD"/>
    <w:rsid w:val="007F2871"/>
    <w:rsid w:val="007F2CCD"/>
    <w:rsid w:val="007F2D1B"/>
    <w:rsid w:val="007F2D41"/>
    <w:rsid w:val="007F323E"/>
    <w:rsid w:val="007F3966"/>
    <w:rsid w:val="007F3FD0"/>
    <w:rsid w:val="007F412B"/>
    <w:rsid w:val="007F446E"/>
    <w:rsid w:val="007F4A18"/>
    <w:rsid w:val="007F4E90"/>
    <w:rsid w:val="007F4FCA"/>
    <w:rsid w:val="007F5198"/>
    <w:rsid w:val="007F5547"/>
    <w:rsid w:val="007F56DA"/>
    <w:rsid w:val="007F5848"/>
    <w:rsid w:val="007F5CAA"/>
    <w:rsid w:val="007F5E63"/>
    <w:rsid w:val="007F601E"/>
    <w:rsid w:val="007F6983"/>
    <w:rsid w:val="007F6BA6"/>
    <w:rsid w:val="007F7053"/>
    <w:rsid w:val="007F7616"/>
    <w:rsid w:val="007F7AC9"/>
    <w:rsid w:val="007F7B28"/>
    <w:rsid w:val="007F7B45"/>
    <w:rsid w:val="00800197"/>
    <w:rsid w:val="008006D2"/>
    <w:rsid w:val="00800EAF"/>
    <w:rsid w:val="00801274"/>
    <w:rsid w:val="008018B0"/>
    <w:rsid w:val="00801CB6"/>
    <w:rsid w:val="0080210C"/>
    <w:rsid w:val="008024B2"/>
    <w:rsid w:val="008024C5"/>
    <w:rsid w:val="008024DC"/>
    <w:rsid w:val="00802538"/>
    <w:rsid w:val="00802777"/>
    <w:rsid w:val="00802AFA"/>
    <w:rsid w:val="00802B32"/>
    <w:rsid w:val="00802C5F"/>
    <w:rsid w:val="008037F2"/>
    <w:rsid w:val="00803AA7"/>
    <w:rsid w:val="00803E86"/>
    <w:rsid w:val="00803F66"/>
    <w:rsid w:val="00804087"/>
    <w:rsid w:val="0080460D"/>
    <w:rsid w:val="00804A87"/>
    <w:rsid w:val="00804AAD"/>
    <w:rsid w:val="00805190"/>
    <w:rsid w:val="008054C5"/>
    <w:rsid w:val="00805B20"/>
    <w:rsid w:val="00805B54"/>
    <w:rsid w:val="00805D4D"/>
    <w:rsid w:val="00805D79"/>
    <w:rsid w:val="00806850"/>
    <w:rsid w:val="00806936"/>
    <w:rsid w:val="00806AD9"/>
    <w:rsid w:val="00806B47"/>
    <w:rsid w:val="00806C02"/>
    <w:rsid w:val="008072A1"/>
    <w:rsid w:val="00807544"/>
    <w:rsid w:val="0081028E"/>
    <w:rsid w:val="0081091B"/>
    <w:rsid w:val="00810DF1"/>
    <w:rsid w:val="00811429"/>
    <w:rsid w:val="008122EE"/>
    <w:rsid w:val="00812720"/>
    <w:rsid w:val="00812D36"/>
    <w:rsid w:val="0081344A"/>
    <w:rsid w:val="00813661"/>
    <w:rsid w:val="00813E97"/>
    <w:rsid w:val="00814516"/>
    <w:rsid w:val="00814745"/>
    <w:rsid w:val="00814801"/>
    <w:rsid w:val="00814865"/>
    <w:rsid w:val="00814DA3"/>
    <w:rsid w:val="00815272"/>
    <w:rsid w:val="008161E4"/>
    <w:rsid w:val="008167CF"/>
    <w:rsid w:val="00816B3F"/>
    <w:rsid w:val="00816D1A"/>
    <w:rsid w:val="00817024"/>
    <w:rsid w:val="0081757D"/>
    <w:rsid w:val="00817959"/>
    <w:rsid w:val="00817A43"/>
    <w:rsid w:val="00817C02"/>
    <w:rsid w:val="00817C21"/>
    <w:rsid w:val="00817F26"/>
    <w:rsid w:val="00817F90"/>
    <w:rsid w:val="008200CA"/>
    <w:rsid w:val="0082098B"/>
    <w:rsid w:val="00820B79"/>
    <w:rsid w:val="00821934"/>
    <w:rsid w:val="00821962"/>
    <w:rsid w:val="00821982"/>
    <w:rsid w:val="0082199D"/>
    <w:rsid w:val="00821B05"/>
    <w:rsid w:val="00821D4A"/>
    <w:rsid w:val="00821DB3"/>
    <w:rsid w:val="00821F73"/>
    <w:rsid w:val="00822330"/>
    <w:rsid w:val="008226A8"/>
    <w:rsid w:val="00822A0F"/>
    <w:rsid w:val="008234F9"/>
    <w:rsid w:val="00823582"/>
    <w:rsid w:val="00823AE3"/>
    <w:rsid w:val="00824149"/>
    <w:rsid w:val="0082417B"/>
    <w:rsid w:val="0082427F"/>
    <w:rsid w:val="0082436E"/>
    <w:rsid w:val="00824F6D"/>
    <w:rsid w:val="008250B0"/>
    <w:rsid w:val="008255C5"/>
    <w:rsid w:val="00825619"/>
    <w:rsid w:val="00825919"/>
    <w:rsid w:val="0082601B"/>
    <w:rsid w:val="00826A66"/>
    <w:rsid w:val="00826BD5"/>
    <w:rsid w:val="00826E66"/>
    <w:rsid w:val="0082759E"/>
    <w:rsid w:val="00827795"/>
    <w:rsid w:val="0082787A"/>
    <w:rsid w:val="0082793B"/>
    <w:rsid w:val="008279D1"/>
    <w:rsid w:val="00827C6D"/>
    <w:rsid w:val="00827C92"/>
    <w:rsid w:val="0083003B"/>
    <w:rsid w:val="008302D6"/>
    <w:rsid w:val="0083036A"/>
    <w:rsid w:val="00830447"/>
    <w:rsid w:val="008307F3"/>
    <w:rsid w:val="00830AA0"/>
    <w:rsid w:val="008314B0"/>
    <w:rsid w:val="00831BA9"/>
    <w:rsid w:val="008325C5"/>
    <w:rsid w:val="008326C5"/>
    <w:rsid w:val="00832818"/>
    <w:rsid w:val="00832AA7"/>
    <w:rsid w:val="0083338D"/>
    <w:rsid w:val="0083365A"/>
    <w:rsid w:val="008337E2"/>
    <w:rsid w:val="00833B31"/>
    <w:rsid w:val="00833BFA"/>
    <w:rsid w:val="0083430A"/>
    <w:rsid w:val="008347CE"/>
    <w:rsid w:val="00835AA4"/>
    <w:rsid w:val="00835D43"/>
    <w:rsid w:val="00835FB6"/>
    <w:rsid w:val="00836355"/>
    <w:rsid w:val="008367B2"/>
    <w:rsid w:val="0083680A"/>
    <w:rsid w:val="008369B1"/>
    <w:rsid w:val="00836A66"/>
    <w:rsid w:val="00836D7C"/>
    <w:rsid w:val="00836E06"/>
    <w:rsid w:val="008376C4"/>
    <w:rsid w:val="00837CD9"/>
    <w:rsid w:val="00840123"/>
    <w:rsid w:val="0084032E"/>
    <w:rsid w:val="00840584"/>
    <w:rsid w:val="008406A6"/>
    <w:rsid w:val="00840703"/>
    <w:rsid w:val="00840A09"/>
    <w:rsid w:val="00840FFC"/>
    <w:rsid w:val="008412FD"/>
    <w:rsid w:val="00841729"/>
    <w:rsid w:val="008417A2"/>
    <w:rsid w:val="008418F3"/>
    <w:rsid w:val="0084205C"/>
    <w:rsid w:val="00842117"/>
    <w:rsid w:val="008428E1"/>
    <w:rsid w:val="00842A92"/>
    <w:rsid w:val="00842BDB"/>
    <w:rsid w:val="00842D6D"/>
    <w:rsid w:val="00842E32"/>
    <w:rsid w:val="00842F21"/>
    <w:rsid w:val="008432B9"/>
    <w:rsid w:val="0084372A"/>
    <w:rsid w:val="008446EA"/>
    <w:rsid w:val="00844A7A"/>
    <w:rsid w:val="00844DA1"/>
    <w:rsid w:val="00844E87"/>
    <w:rsid w:val="00845087"/>
    <w:rsid w:val="00845172"/>
    <w:rsid w:val="00845450"/>
    <w:rsid w:val="00845822"/>
    <w:rsid w:val="0084583F"/>
    <w:rsid w:val="00845912"/>
    <w:rsid w:val="00845919"/>
    <w:rsid w:val="00845963"/>
    <w:rsid w:val="00845C12"/>
    <w:rsid w:val="00845F71"/>
    <w:rsid w:val="00846220"/>
    <w:rsid w:val="008463E3"/>
    <w:rsid w:val="008465FF"/>
    <w:rsid w:val="00846BF3"/>
    <w:rsid w:val="00846C8F"/>
    <w:rsid w:val="00846EF9"/>
    <w:rsid w:val="008471D2"/>
    <w:rsid w:val="0084747C"/>
    <w:rsid w:val="00847D6D"/>
    <w:rsid w:val="008500E7"/>
    <w:rsid w:val="0085059A"/>
    <w:rsid w:val="008508D7"/>
    <w:rsid w:val="008509CB"/>
    <w:rsid w:val="00850C85"/>
    <w:rsid w:val="00850CA4"/>
    <w:rsid w:val="00851401"/>
    <w:rsid w:val="00851660"/>
    <w:rsid w:val="0085179D"/>
    <w:rsid w:val="00851866"/>
    <w:rsid w:val="00851B80"/>
    <w:rsid w:val="00851E13"/>
    <w:rsid w:val="0085212D"/>
    <w:rsid w:val="00852287"/>
    <w:rsid w:val="008523B2"/>
    <w:rsid w:val="00852B10"/>
    <w:rsid w:val="00852D96"/>
    <w:rsid w:val="00852DE8"/>
    <w:rsid w:val="00853255"/>
    <w:rsid w:val="0085348F"/>
    <w:rsid w:val="008536AA"/>
    <w:rsid w:val="008541A0"/>
    <w:rsid w:val="0085486D"/>
    <w:rsid w:val="008549AE"/>
    <w:rsid w:val="00854A35"/>
    <w:rsid w:val="00854C16"/>
    <w:rsid w:val="00854CEC"/>
    <w:rsid w:val="0085524C"/>
    <w:rsid w:val="008556C9"/>
    <w:rsid w:val="008569C8"/>
    <w:rsid w:val="00856CDC"/>
    <w:rsid w:val="00856E61"/>
    <w:rsid w:val="008572F1"/>
    <w:rsid w:val="008573A5"/>
    <w:rsid w:val="00857790"/>
    <w:rsid w:val="0086014D"/>
    <w:rsid w:val="00861E28"/>
    <w:rsid w:val="00861F61"/>
    <w:rsid w:val="00862261"/>
    <w:rsid w:val="0086228B"/>
    <w:rsid w:val="008623FA"/>
    <w:rsid w:val="00862B8D"/>
    <w:rsid w:val="0086333F"/>
    <w:rsid w:val="00863F87"/>
    <w:rsid w:val="00865061"/>
    <w:rsid w:val="008658C1"/>
    <w:rsid w:val="00865CFD"/>
    <w:rsid w:val="00865F4B"/>
    <w:rsid w:val="008660E0"/>
    <w:rsid w:val="00866A25"/>
    <w:rsid w:val="00866A9D"/>
    <w:rsid w:val="00867FDD"/>
    <w:rsid w:val="00870031"/>
    <w:rsid w:val="0087083C"/>
    <w:rsid w:val="00870BFF"/>
    <w:rsid w:val="00870FBC"/>
    <w:rsid w:val="00871515"/>
    <w:rsid w:val="00871AFE"/>
    <w:rsid w:val="00871B25"/>
    <w:rsid w:val="00871FAB"/>
    <w:rsid w:val="008722EF"/>
    <w:rsid w:val="00872531"/>
    <w:rsid w:val="00872EBE"/>
    <w:rsid w:val="00873770"/>
    <w:rsid w:val="0087389A"/>
    <w:rsid w:val="00873E88"/>
    <w:rsid w:val="00874DB5"/>
    <w:rsid w:val="00874EA5"/>
    <w:rsid w:val="0087543B"/>
    <w:rsid w:val="00875E57"/>
    <w:rsid w:val="00875F73"/>
    <w:rsid w:val="0087614B"/>
    <w:rsid w:val="00876488"/>
    <w:rsid w:val="008765FA"/>
    <w:rsid w:val="00876698"/>
    <w:rsid w:val="00876709"/>
    <w:rsid w:val="0087671E"/>
    <w:rsid w:val="00876ACE"/>
    <w:rsid w:val="00876AEB"/>
    <w:rsid w:val="008778C8"/>
    <w:rsid w:val="00877AC5"/>
    <w:rsid w:val="00877B76"/>
    <w:rsid w:val="00880160"/>
    <w:rsid w:val="008802D6"/>
    <w:rsid w:val="0088077A"/>
    <w:rsid w:val="0088087E"/>
    <w:rsid w:val="00880D29"/>
    <w:rsid w:val="00880D53"/>
    <w:rsid w:val="00880E70"/>
    <w:rsid w:val="00880EEA"/>
    <w:rsid w:val="00880FD8"/>
    <w:rsid w:val="008810B5"/>
    <w:rsid w:val="008813FB"/>
    <w:rsid w:val="0088149D"/>
    <w:rsid w:val="0088168E"/>
    <w:rsid w:val="00881E07"/>
    <w:rsid w:val="00881E21"/>
    <w:rsid w:val="00881EC7"/>
    <w:rsid w:val="00882486"/>
    <w:rsid w:val="0088299C"/>
    <w:rsid w:val="00882F3F"/>
    <w:rsid w:val="008837C1"/>
    <w:rsid w:val="008837D1"/>
    <w:rsid w:val="008841DD"/>
    <w:rsid w:val="008846E4"/>
    <w:rsid w:val="00884B20"/>
    <w:rsid w:val="00884BD4"/>
    <w:rsid w:val="00884E64"/>
    <w:rsid w:val="00885055"/>
    <w:rsid w:val="008851CD"/>
    <w:rsid w:val="0088537D"/>
    <w:rsid w:val="008854D7"/>
    <w:rsid w:val="00885E06"/>
    <w:rsid w:val="0088619A"/>
    <w:rsid w:val="008862E3"/>
    <w:rsid w:val="00886515"/>
    <w:rsid w:val="00886BC4"/>
    <w:rsid w:val="00886CF1"/>
    <w:rsid w:val="0088702D"/>
    <w:rsid w:val="00887663"/>
    <w:rsid w:val="008878CC"/>
    <w:rsid w:val="0089013B"/>
    <w:rsid w:val="00890200"/>
    <w:rsid w:val="0089021D"/>
    <w:rsid w:val="0089090E"/>
    <w:rsid w:val="00890D15"/>
    <w:rsid w:val="00890FE4"/>
    <w:rsid w:val="00891401"/>
    <w:rsid w:val="008918BD"/>
    <w:rsid w:val="00891ABD"/>
    <w:rsid w:val="008920EC"/>
    <w:rsid w:val="008923CC"/>
    <w:rsid w:val="0089253F"/>
    <w:rsid w:val="0089291F"/>
    <w:rsid w:val="00892A60"/>
    <w:rsid w:val="00892E38"/>
    <w:rsid w:val="00893084"/>
    <w:rsid w:val="008932DF"/>
    <w:rsid w:val="00893617"/>
    <w:rsid w:val="008940BE"/>
    <w:rsid w:val="00894249"/>
    <w:rsid w:val="00894410"/>
    <w:rsid w:val="00894695"/>
    <w:rsid w:val="00894846"/>
    <w:rsid w:val="00894EDC"/>
    <w:rsid w:val="0089522B"/>
    <w:rsid w:val="00895CAA"/>
    <w:rsid w:val="00895CE0"/>
    <w:rsid w:val="0089640B"/>
    <w:rsid w:val="0089674D"/>
    <w:rsid w:val="0089678F"/>
    <w:rsid w:val="00896C56"/>
    <w:rsid w:val="008973B6"/>
    <w:rsid w:val="00897476"/>
    <w:rsid w:val="008976B6"/>
    <w:rsid w:val="0089790F"/>
    <w:rsid w:val="00897CCB"/>
    <w:rsid w:val="008A0447"/>
    <w:rsid w:val="008A0627"/>
    <w:rsid w:val="008A0906"/>
    <w:rsid w:val="008A09F6"/>
    <w:rsid w:val="008A0CF9"/>
    <w:rsid w:val="008A0F82"/>
    <w:rsid w:val="008A1028"/>
    <w:rsid w:val="008A12F0"/>
    <w:rsid w:val="008A130F"/>
    <w:rsid w:val="008A18F5"/>
    <w:rsid w:val="008A1DCF"/>
    <w:rsid w:val="008A1FE5"/>
    <w:rsid w:val="008A2028"/>
    <w:rsid w:val="008A21C6"/>
    <w:rsid w:val="008A24B5"/>
    <w:rsid w:val="008A24D4"/>
    <w:rsid w:val="008A29B5"/>
    <w:rsid w:val="008A2AF6"/>
    <w:rsid w:val="008A2B56"/>
    <w:rsid w:val="008A2BE2"/>
    <w:rsid w:val="008A2DE0"/>
    <w:rsid w:val="008A31DF"/>
    <w:rsid w:val="008A464C"/>
    <w:rsid w:val="008A5010"/>
    <w:rsid w:val="008A506B"/>
    <w:rsid w:val="008A534C"/>
    <w:rsid w:val="008A570B"/>
    <w:rsid w:val="008A5ECC"/>
    <w:rsid w:val="008A6430"/>
    <w:rsid w:val="008A67B7"/>
    <w:rsid w:val="008A688C"/>
    <w:rsid w:val="008A78B1"/>
    <w:rsid w:val="008A7C91"/>
    <w:rsid w:val="008A7DDF"/>
    <w:rsid w:val="008A7F89"/>
    <w:rsid w:val="008B03CE"/>
    <w:rsid w:val="008B0498"/>
    <w:rsid w:val="008B0689"/>
    <w:rsid w:val="008B0803"/>
    <w:rsid w:val="008B0BC1"/>
    <w:rsid w:val="008B1166"/>
    <w:rsid w:val="008B12BA"/>
    <w:rsid w:val="008B1408"/>
    <w:rsid w:val="008B1A0F"/>
    <w:rsid w:val="008B220A"/>
    <w:rsid w:val="008B22BB"/>
    <w:rsid w:val="008B231C"/>
    <w:rsid w:val="008B24FB"/>
    <w:rsid w:val="008B2807"/>
    <w:rsid w:val="008B2858"/>
    <w:rsid w:val="008B285D"/>
    <w:rsid w:val="008B2F98"/>
    <w:rsid w:val="008B3075"/>
    <w:rsid w:val="008B3465"/>
    <w:rsid w:val="008B35DE"/>
    <w:rsid w:val="008B3639"/>
    <w:rsid w:val="008B372D"/>
    <w:rsid w:val="008B3C8C"/>
    <w:rsid w:val="008B3DB9"/>
    <w:rsid w:val="008B3E25"/>
    <w:rsid w:val="008B444F"/>
    <w:rsid w:val="008B56C2"/>
    <w:rsid w:val="008B571C"/>
    <w:rsid w:val="008B58FC"/>
    <w:rsid w:val="008B5EF4"/>
    <w:rsid w:val="008B61A5"/>
    <w:rsid w:val="008B66EE"/>
    <w:rsid w:val="008B6BCC"/>
    <w:rsid w:val="008B7121"/>
    <w:rsid w:val="008B7168"/>
    <w:rsid w:val="008B7A70"/>
    <w:rsid w:val="008C04D7"/>
    <w:rsid w:val="008C066B"/>
    <w:rsid w:val="008C0FF6"/>
    <w:rsid w:val="008C1121"/>
    <w:rsid w:val="008C1830"/>
    <w:rsid w:val="008C2289"/>
    <w:rsid w:val="008C26EA"/>
    <w:rsid w:val="008C2810"/>
    <w:rsid w:val="008C2B78"/>
    <w:rsid w:val="008C3212"/>
    <w:rsid w:val="008C35B5"/>
    <w:rsid w:val="008C3C7D"/>
    <w:rsid w:val="008C43CA"/>
    <w:rsid w:val="008C4418"/>
    <w:rsid w:val="008C4E75"/>
    <w:rsid w:val="008C5141"/>
    <w:rsid w:val="008C5453"/>
    <w:rsid w:val="008C595B"/>
    <w:rsid w:val="008C5A98"/>
    <w:rsid w:val="008C5E7F"/>
    <w:rsid w:val="008C608B"/>
    <w:rsid w:val="008C6156"/>
    <w:rsid w:val="008C6216"/>
    <w:rsid w:val="008C6301"/>
    <w:rsid w:val="008C6522"/>
    <w:rsid w:val="008C6551"/>
    <w:rsid w:val="008C6722"/>
    <w:rsid w:val="008C6A3D"/>
    <w:rsid w:val="008C6D61"/>
    <w:rsid w:val="008D00B4"/>
    <w:rsid w:val="008D03C2"/>
    <w:rsid w:val="008D0A41"/>
    <w:rsid w:val="008D0A8C"/>
    <w:rsid w:val="008D0BBD"/>
    <w:rsid w:val="008D0DAC"/>
    <w:rsid w:val="008D1322"/>
    <w:rsid w:val="008D15F9"/>
    <w:rsid w:val="008D1918"/>
    <w:rsid w:val="008D2065"/>
    <w:rsid w:val="008D2066"/>
    <w:rsid w:val="008D2B27"/>
    <w:rsid w:val="008D2C17"/>
    <w:rsid w:val="008D2F75"/>
    <w:rsid w:val="008D39A0"/>
    <w:rsid w:val="008D421A"/>
    <w:rsid w:val="008D4252"/>
    <w:rsid w:val="008D42C1"/>
    <w:rsid w:val="008D44D6"/>
    <w:rsid w:val="008D47E8"/>
    <w:rsid w:val="008D4F1C"/>
    <w:rsid w:val="008D52B9"/>
    <w:rsid w:val="008D549E"/>
    <w:rsid w:val="008D550A"/>
    <w:rsid w:val="008D5638"/>
    <w:rsid w:val="008D652D"/>
    <w:rsid w:val="008D6B5C"/>
    <w:rsid w:val="008D6D78"/>
    <w:rsid w:val="008D6F88"/>
    <w:rsid w:val="008D7051"/>
    <w:rsid w:val="008D70E2"/>
    <w:rsid w:val="008D72EA"/>
    <w:rsid w:val="008D742F"/>
    <w:rsid w:val="008D7AE6"/>
    <w:rsid w:val="008D7E0E"/>
    <w:rsid w:val="008E0111"/>
    <w:rsid w:val="008E06D8"/>
    <w:rsid w:val="008E0CBC"/>
    <w:rsid w:val="008E0EC8"/>
    <w:rsid w:val="008E1180"/>
    <w:rsid w:val="008E14D1"/>
    <w:rsid w:val="008E1834"/>
    <w:rsid w:val="008E191F"/>
    <w:rsid w:val="008E1B37"/>
    <w:rsid w:val="008E2244"/>
    <w:rsid w:val="008E24E6"/>
    <w:rsid w:val="008E2985"/>
    <w:rsid w:val="008E29AD"/>
    <w:rsid w:val="008E305D"/>
    <w:rsid w:val="008E3277"/>
    <w:rsid w:val="008E336A"/>
    <w:rsid w:val="008E34B6"/>
    <w:rsid w:val="008E35AE"/>
    <w:rsid w:val="008E36E2"/>
    <w:rsid w:val="008E3AAD"/>
    <w:rsid w:val="008E3AD1"/>
    <w:rsid w:val="008E4036"/>
    <w:rsid w:val="008E493D"/>
    <w:rsid w:val="008E4C93"/>
    <w:rsid w:val="008E4EAE"/>
    <w:rsid w:val="008E5199"/>
    <w:rsid w:val="008E56EB"/>
    <w:rsid w:val="008E5798"/>
    <w:rsid w:val="008E58F1"/>
    <w:rsid w:val="008E5A48"/>
    <w:rsid w:val="008E5F19"/>
    <w:rsid w:val="008E61E8"/>
    <w:rsid w:val="008E63B3"/>
    <w:rsid w:val="008E6820"/>
    <w:rsid w:val="008E69AE"/>
    <w:rsid w:val="008E6B29"/>
    <w:rsid w:val="008E6F05"/>
    <w:rsid w:val="008E7F28"/>
    <w:rsid w:val="008F018D"/>
    <w:rsid w:val="008F06C1"/>
    <w:rsid w:val="008F07F9"/>
    <w:rsid w:val="008F0FAA"/>
    <w:rsid w:val="008F1743"/>
    <w:rsid w:val="008F188C"/>
    <w:rsid w:val="008F190B"/>
    <w:rsid w:val="008F1CD2"/>
    <w:rsid w:val="008F24E1"/>
    <w:rsid w:val="008F26AE"/>
    <w:rsid w:val="008F2736"/>
    <w:rsid w:val="008F2E28"/>
    <w:rsid w:val="008F2FF8"/>
    <w:rsid w:val="008F3601"/>
    <w:rsid w:val="008F39A7"/>
    <w:rsid w:val="008F3B96"/>
    <w:rsid w:val="008F3D76"/>
    <w:rsid w:val="008F4F2D"/>
    <w:rsid w:val="008F529F"/>
    <w:rsid w:val="008F54A5"/>
    <w:rsid w:val="008F54B3"/>
    <w:rsid w:val="008F5686"/>
    <w:rsid w:val="008F5A19"/>
    <w:rsid w:val="008F6377"/>
    <w:rsid w:val="008F64DB"/>
    <w:rsid w:val="008F67A8"/>
    <w:rsid w:val="008F6BAD"/>
    <w:rsid w:val="008F6EBE"/>
    <w:rsid w:val="008F729A"/>
    <w:rsid w:val="008F7735"/>
    <w:rsid w:val="008F7762"/>
    <w:rsid w:val="008F7875"/>
    <w:rsid w:val="008F7C6A"/>
    <w:rsid w:val="0090028B"/>
    <w:rsid w:val="009007BD"/>
    <w:rsid w:val="009007F9"/>
    <w:rsid w:val="00900881"/>
    <w:rsid w:val="00900B7A"/>
    <w:rsid w:val="00900FE8"/>
    <w:rsid w:val="00901715"/>
    <w:rsid w:val="00901E66"/>
    <w:rsid w:val="00901FE6"/>
    <w:rsid w:val="009020E0"/>
    <w:rsid w:val="009026A7"/>
    <w:rsid w:val="009027FB"/>
    <w:rsid w:val="00902C3B"/>
    <w:rsid w:val="009032E9"/>
    <w:rsid w:val="00903A79"/>
    <w:rsid w:val="00903DAE"/>
    <w:rsid w:val="00903DC8"/>
    <w:rsid w:val="00904008"/>
    <w:rsid w:val="0090401C"/>
    <w:rsid w:val="00905355"/>
    <w:rsid w:val="009056F9"/>
    <w:rsid w:val="009057F4"/>
    <w:rsid w:val="00906246"/>
    <w:rsid w:val="00906300"/>
    <w:rsid w:val="00906413"/>
    <w:rsid w:val="00906461"/>
    <w:rsid w:val="009065A8"/>
    <w:rsid w:val="009069B5"/>
    <w:rsid w:val="00906D14"/>
    <w:rsid w:val="00906F23"/>
    <w:rsid w:val="00907706"/>
    <w:rsid w:val="009077FA"/>
    <w:rsid w:val="00907845"/>
    <w:rsid w:val="009078F7"/>
    <w:rsid w:val="00907BF2"/>
    <w:rsid w:val="00907FF8"/>
    <w:rsid w:val="0091047C"/>
    <w:rsid w:val="0091048A"/>
    <w:rsid w:val="00910536"/>
    <w:rsid w:val="0091114C"/>
    <w:rsid w:val="009111E5"/>
    <w:rsid w:val="009113FD"/>
    <w:rsid w:val="009115A7"/>
    <w:rsid w:val="009116E8"/>
    <w:rsid w:val="00911996"/>
    <w:rsid w:val="00911A43"/>
    <w:rsid w:val="00911A9E"/>
    <w:rsid w:val="00911EF9"/>
    <w:rsid w:val="0091256C"/>
    <w:rsid w:val="0091262D"/>
    <w:rsid w:val="0091298A"/>
    <w:rsid w:val="00912BCC"/>
    <w:rsid w:val="00912BFB"/>
    <w:rsid w:val="00912EFB"/>
    <w:rsid w:val="009138D5"/>
    <w:rsid w:val="00913A23"/>
    <w:rsid w:val="00913BFD"/>
    <w:rsid w:val="009140CB"/>
    <w:rsid w:val="00914244"/>
    <w:rsid w:val="0091489E"/>
    <w:rsid w:val="00914AD1"/>
    <w:rsid w:val="00914B39"/>
    <w:rsid w:val="00914E58"/>
    <w:rsid w:val="009151D9"/>
    <w:rsid w:val="00915453"/>
    <w:rsid w:val="00915941"/>
    <w:rsid w:val="00915A6B"/>
    <w:rsid w:val="00915A92"/>
    <w:rsid w:val="00915AAB"/>
    <w:rsid w:val="00915EF8"/>
    <w:rsid w:val="00915FE4"/>
    <w:rsid w:val="00916013"/>
    <w:rsid w:val="00916044"/>
    <w:rsid w:val="00916493"/>
    <w:rsid w:val="00916B57"/>
    <w:rsid w:val="00916BD3"/>
    <w:rsid w:val="00917047"/>
    <w:rsid w:val="00917325"/>
    <w:rsid w:val="009174F9"/>
    <w:rsid w:val="00917FCD"/>
    <w:rsid w:val="009203A4"/>
    <w:rsid w:val="0092084A"/>
    <w:rsid w:val="00920CB0"/>
    <w:rsid w:val="00920CE8"/>
    <w:rsid w:val="0092114E"/>
    <w:rsid w:val="0092135B"/>
    <w:rsid w:val="00921645"/>
    <w:rsid w:val="009219FC"/>
    <w:rsid w:val="00921A33"/>
    <w:rsid w:val="00921B21"/>
    <w:rsid w:val="0092209A"/>
    <w:rsid w:val="009227F8"/>
    <w:rsid w:val="00922E4A"/>
    <w:rsid w:val="00922FCB"/>
    <w:rsid w:val="00923636"/>
    <w:rsid w:val="00923D56"/>
    <w:rsid w:val="00923DA4"/>
    <w:rsid w:val="00923E77"/>
    <w:rsid w:val="0092419F"/>
    <w:rsid w:val="009241D7"/>
    <w:rsid w:val="009242A4"/>
    <w:rsid w:val="00924323"/>
    <w:rsid w:val="00924539"/>
    <w:rsid w:val="009249E1"/>
    <w:rsid w:val="00924B33"/>
    <w:rsid w:val="009252D9"/>
    <w:rsid w:val="0092569B"/>
    <w:rsid w:val="00925A75"/>
    <w:rsid w:val="00926173"/>
    <w:rsid w:val="009261D2"/>
    <w:rsid w:val="0092624E"/>
    <w:rsid w:val="00926598"/>
    <w:rsid w:val="0092659F"/>
    <w:rsid w:val="00926CD0"/>
    <w:rsid w:val="00926CF0"/>
    <w:rsid w:val="00926CF5"/>
    <w:rsid w:val="009271C6"/>
    <w:rsid w:val="009274D3"/>
    <w:rsid w:val="00927614"/>
    <w:rsid w:val="00927759"/>
    <w:rsid w:val="00927850"/>
    <w:rsid w:val="00927B57"/>
    <w:rsid w:val="00930350"/>
    <w:rsid w:val="00930359"/>
    <w:rsid w:val="00930FC0"/>
    <w:rsid w:val="00931043"/>
    <w:rsid w:val="009318AD"/>
    <w:rsid w:val="009322CA"/>
    <w:rsid w:val="00932314"/>
    <w:rsid w:val="0093266D"/>
    <w:rsid w:val="009326C2"/>
    <w:rsid w:val="00932ABD"/>
    <w:rsid w:val="00932E74"/>
    <w:rsid w:val="009332B1"/>
    <w:rsid w:val="009333E4"/>
    <w:rsid w:val="009334E8"/>
    <w:rsid w:val="009335FD"/>
    <w:rsid w:val="0093382D"/>
    <w:rsid w:val="00933E4C"/>
    <w:rsid w:val="00933F1C"/>
    <w:rsid w:val="00933FD8"/>
    <w:rsid w:val="0093462B"/>
    <w:rsid w:val="0093462C"/>
    <w:rsid w:val="009346C6"/>
    <w:rsid w:val="00934AFD"/>
    <w:rsid w:val="00934C90"/>
    <w:rsid w:val="00934F18"/>
    <w:rsid w:val="009352A8"/>
    <w:rsid w:val="0093538A"/>
    <w:rsid w:val="00935902"/>
    <w:rsid w:val="0093631D"/>
    <w:rsid w:val="00936504"/>
    <w:rsid w:val="00936A3E"/>
    <w:rsid w:val="00937205"/>
    <w:rsid w:val="009376E9"/>
    <w:rsid w:val="0093776D"/>
    <w:rsid w:val="00937CBC"/>
    <w:rsid w:val="0094028D"/>
    <w:rsid w:val="00940835"/>
    <w:rsid w:val="00940B04"/>
    <w:rsid w:val="00940BEF"/>
    <w:rsid w:val="00940DE2"/>
    <w:rsid w:val="00941D0A"/>
    <w:rsid w:val="009425F3"/>
    <w:rsid w:val="00942B0E"/>
    <w:rsid w:val="00942EB4"/>
    <w:rsid w:val="009440B7"/>
    <w:rsid w:val="009440FE"/>
    <w:rsid w:val="00944178"/>
    <w:rsid w:val="009450B5"/>
    <w:rsid w:val="009453D2"/>
    <w:rsid w:val="00945C28"/>
    <w:rsid w:val="00946005"/>
    <w:rsid w:val="009461CE"/>
    <w:rsid w:val="009466AE"/>
    <w:rsid w:val="0094692F"/>
    <w:rsid w:val="009469FC"/>
    <w:rsid w:val="00946E28"/>
    <w:rsid w:val="00947416"/>
    <w:rsid w:val="009474C8"/>
    <w:rsid w:val="0094799F"/>
    <w:rsid w:val="00947A36"/>
    <w:rsid w:val="00947B71"/>
    <w:rsid w:val="00947BE6"/>
    <w:rsid w:val="00947FEB"/>
    <w:rsid w:val="009501FF"/>
    <w:rsid w:val="0095077A"/>
    <w:rsid w:val="009513BC"/>
    <w:rsid w:val="00951627"/>
    <w:rsid w:val="00951731"/>
    <w:rsid w:val="009523C6"/>
    <w:rsid w:val="0095282B"/>
    <w:rsid w:val="00952D97"/>
    <w:rsid w:val="00952E16"/>
    <w:rsid w:val="00953161"/>
    <w:rsid w:val="00953674"/>
    <w:rsid w:val="00953E7B"/>
    <w:rsid w:val="00953F45"/>
    <w:rsid w:val="009540EE"/>
    <w:rsid w:val="00954350"/>
    <w:rsid w:val="00954462"/>
    <w:rsid w:val="0095454B"/>
    <w:rsid w:val="00954707"/>
    <w:rsid w:val="00954759"/>
    <w:rsid w:val="0095486B"/>
    <w:rsid w:val="00954A2B"/>
    <w:rsid w:val="00954EC1"/>
    <w:rsid w:val="00955374"/>
    <w:rsid w:val="00955735"/>
    <w:rsid w:val="00956842"/>
    <w:rsid w:val="009568C9"/>
    <w:rsid w:val="0095725B"/>
    <w:rsid w:val="00957469"/>
    <w:rsid w:val="0095755B"/>
    <w:rsid w:val="009575C7"/>
    <w:rsid w:val="00957672"/>
    <w:rsid w:val="00957850"/>
    <w:rsid w:val="00957855"/>
    <w:rsid w:val="00957EC1"/>
    <w:rsid w:val="00960077"/>
    <w:rsid w:val="009605EB"/>
    <w:rsid w:val="00960E8D"/>
    <w:rsid w:val="00960EE5"/>
    <w:rsid w:val="00960F27"/>
    <w:rsid w:val="0096105D"/>
    <w:rsid w:val="00961190"/>
    <w:rsid w:val="00961290"/>
    <w:rsid w:val="00961311"/>
    <w:rsid w:val="00961BE2"/>
    <w:rsid w:val="009627AC"/>
    <w:rsid w:val="00962B51"/>
    <w:rsid w:val="00962EDC"/>
    <w:rsid w:val="009638D5"/>
    <w:rsid w:val="0096430F"/>
    <w:rsid w:val="00964F6B"/>
    <w:rsid w:val="00964FA5"/>
    <w:rsid w:val="00965077"/>
    <w:rsid w:val="009652D8"/>
    <w:rsid w:val="009655C5"/>
    <w:rsid w:val="009657C0"/>
    <w:rsid w:val="00965A07"/>
    <w:rsid w:val="00965B25"/>
    <w:rsid w:val="00965CC6"/>
    <w:rsid w:val="009665F6"/>
    <w:rsid w:val="009672BB"/>
    <w:rsid w:val="0096741E"/>
    <w:rsid w:val="009678DC"/>
    <w:rsid w:val="00967ABA"/>
    <w:rsid w:val="00970082"/>
    <w:rsid w:val="00970204"/>
    <w:rsid w:val="0097048A"/>
    <w:rsid w:val="00970BF8"/>
    <w:rsid w:val="0097107E"/>
    <w:rsid w:val="0097147F"/>
    <w:rsid w:val="00971D02"/>
    <w:rsid w:val="00971D3E"/>
    <w:rsid w:val="00972299"/>
    <w:rsid w:val="0097267E"/>
    <w:rsid w:val="00972FF4"/>
    <w:rsid w:val="00973087"/>
    <w:rsid w:val="00973148"/>
    <w:rsid w:val="0097328F"/>
    <w:rsid w:val="0097343A"/>
    <w:rsid w:val="009742CB"/>
    <w:rsid w:val="009743AD"/>
    <w:rsid w:val="00974B5A"/>
    <w:rsid w:val="00974EAA"/>
    <w:rsid w:val="00974F9D"/>
    <w:rsid w:val="00975245"/>
    <w:rsid w:val="0097548C"/>
    <w:rsid w:val="0097552D"/>
    <w:rsid w:val="00975785"/>
    <w:rsid w:val="00975EB7"/>
    <w:rsid w:val="009761A0"/>
    <w:rsid w:val="00976291"/>
    <w:rsid w:val="009762AE"/>
    <w:rsid w:val="009763A3"/>
    <w:rsid w:val="009767C2"/>
    <w:rsid w:val="00976BBD"/>
    <w:rsid w:val="00976C2F"/>
    <w:rsid w:val="00976E8E"/>
    <w:rsid w:val="0097714D"/>
    <w:rsid w:val="0097789A"/>
    <w:rsid w:val="00977B39"/>
    <w:rsid w:val="00977D31"/>
    <w:rsid w:val="009800EC"/>
    <w:rsid w:val="009806A8"/>
    <w:rsid w:val="0098088A"/>
    <w:rsid w:val="00980BC1"/>
    <w:rsid w:val="00980F1D"/>
    <w:rsid w:val="00981958"/>
    <w:rsid w:val="009819A5"/>
    <w:rsid w:val="00981A54"/>
    <w:rsid w:val="00981A89"/>
    <w:rsid w:val="00982446"/>
    <w:rsid w:val="009825B3"/>
    <w:rsid w:val="00982D0B"/>
    <w:rsid w:val="00982E34"/>
    <w:rsid w:val="00982EBC"/>
    <w:rsid w:val="00982F96"/>
    <w:rsid w:val="00983166"/>
    <w:rsid w:val="00983484"/>
    <w:rsid w:val="0098471B"/>
    <w:rsid w:val="0098473A"/>
    <w:rsid w:val="009848AB"/>
    <w:rsid w:val="00984C0B"/>
    <w:rsid w:val="00984DBB"/>
    <w:rsid w:val="00984E56"/>
    <w:rsid w:val="00984EA8"/>
    <w:rsid w:val="009856EC"/>
    <w:rsid w:val="0098577F"/>
    <w:rsid w:val="00985F02"/>
    <w:rsid w:val="00986108"/>
    <w:rsid w:val="00986119"/>
    <w:rsid w:val="00986218"/>
    <w:rsid w:val="00986660"/>
    <w:rsid w:val="009866B8"/>
    <w:rsid w:val="00986E77"/>
    <w:rsid w:val="009872DF"/>
    <w:rsid w:val="00987B76"/>
    <w:rsid w:val="00987D28"/>
    <w:rsid w:val="0099050F"/>
    <w:rsid w:val="009906C9"/>
    <w:rsid w:val="00990771"/>
    <w:rsid w:val="009908A1"/>
    <w:rsid w:val="0099098B"/>
    <w:rsid w:val="00990B51"/>
    <w:rsid w:val="009917FD"/>
    <w:rsid w:val="00991B38"/>
    <w:rsid w:val="00992036"/>
    <w:rsid w:val="009921B2"/>
    <w:rsid w:val="009922EF"/>
    <w:rsid w:val="0099235F"/>
    <w:rsid w:val="009924E0"/>
    <w:rsid w:val="00992F9C"/>
    <w:rsid w:val="009930C4"/>
    <w:rsid w:val="00993552"/>
    <w:rsid w:val="00993614"/>
    <w:rsid w:val="0099379B"/>
    <w:rsid w:val="009941B9"/>
    <w:rsid w:val="00994991"/>
    <w:rsid w:val="00994AEA"/>
    <w:rsid w:val="00994E39"/>
    <w:rsid w:val="009953B4"/>
    <w:rsid w:val="0099559D"/>
    <w:rsid w:val="009955E9"/>
    <w:rsid w:val="00995792"/>
    <w:rsid w:val="009958CA"/>
    <w:rsid w:val="009964B6"/>
    <w:rsid w:val="00996668"/>
    <w:rsid w:val="00996877"/>
    <w:rsid w:val="00996935"/>
    <w:rsid w:val="00996AE6"/>
    <w:rsid w:val="00996EE7"/>
    <w:rsid w:val="0099701E"/>
    <w:rsid w:val="009974FD"/>
    <w:rsid w:val="00997DAD"/>
    <w:rsid w:val="00997E30"/>
    <w:rsid w:val="009A0058"/>
    <w:rsid w:val="009A04CA"/>
    <w:rsid w:val="009A04D0"/>
    <w:rsid w:val="009A04DE"/>
    <w:rsid w:val="009A0C92"/>
    <w:rsid w:val="009A0CCC"/>
    <w:rsid w:val="009A0E00"/>
    <w:rsid w:val="009A0E5A"/>
    <w:rsid w:val="009A13A1"/>
    <w:rsid w:val="009A1826"/>
    <w:rsid w:val="009A19CB"/>
    <w:rsid w:val="009A1BFB"/>
    <w:rsid w:val="009A1ED8"/>
    <w:rsid w:val="009A21CF"/>
    <w:rsid w:val="009A249F"/>
    <w:rsid w:val="009A2604"/>
    <w:rsid w:val="009A2AED"/>
    <w:rsid w:val="009A2E57"/>
    <w:rsid w:val="009A2FC9"/>
    <w:rsid w:val="009A30D4"/>
    <w:rsid w:val="009A3108"/>
    <w:rsid w:val="009A31B9"/>
    <w:rsid w:val="009A3499"/>
    <w:rsid w:val="009A40CB"/>
    <w:rsid w:val="009A421F"/>
    <w:rsid w:val="009A441A"/>
    <w:rsid w:val="009A4A64"/>
    <w:rsid w:val="009A4E1F"/>
    <w:rsid w:val="009A4F41"/>
    <w:rsid w:val="009A5D61"/>
    <w:rsid w:val="009A6358"/>
    <w:rsid w:val="009A6402"/>
    <w:rsid w:val="009A6891"/>
    <w:rsid w:val="009A6AB8"/>
    <w:rsid w:val="009A6AF2"/>
    <w:rsid w:val="009A7D31"/>
    <w:rsid w:val="009A7FF4"/>
    <w:rsid w:val="009B0004"/>
    <w:rsid w:val="009B013B"/>
    <w:rsid w:val="009B1262"/>
    <w:rsid w:val="009B1328"/>
    <w:rsid w:val="009B1430"/>
    <w:rsid w:val="009B1445"/>
    <w:rsid w:val="009B1BB5"/>
    <w:rsid w:val="009B1BF3"/>
    <w:rsid w:val="009B1EE7"/>
    <w:rsid w:val="009B1F66"/>
    <w:rsid w:val="009B218B"/>
    <w:rsid w:val="009B23EC"/>
    <w:rsid w:val="009B2552"/>
    <w:rsid w:val="009B28D3"/>
    <w:rsid w:val="009B2A05"/>
    <w:rsid w:val="009B2EC5"/>
    <w:rsid w:val="009B2F12"/>
    <w:rsid w:val="009B3017"/>
    <w:rsid w:val="009B3B3D"/>
    <w:rsid w:val="009B4905"/>
    <w:rsid w:val="009B4A08"/>
    <w:rsid w:val="009B4A4B"/>
    <w:rsid w:val="009B4CEB"/>
    <w:rsid w:val="009B4F54"/>
    <w:rsid w:val="009B5000"/>
    <w:rsid w:val="009B539F"/>
    <w:rsid w:val="009B5839"/>
    <w:rsid w:val="009B5869"/>
    <w:rsid w:val="009B59C6"/>
    <w:rsid w:val="009B5C6C"/>
    <w:rsid w:val="009B6130"/>
    <w:rsid w:val="009B629B"/>
    <w:rsid w:val="009B6326"/>
    <w:rsid w:val="009B643C"/>
    <w:rsid w:val="009B68E8"/>
    <w:rsid w:val="009B6FA6"/>
    <w:rsid w:val="009B7133"/>
    <w:rsid w:val="009B750F"/>
    <w:rsid w:val="009B78A6"/>
    <w:rsid w:val="009B78CB"/>
    <w:rsid w:val="009B7E58"/>
    <w:rsid w:val="009C02C1"/>
    <w:rsid w:val="009C06BB"/>
    <w:rsid w:val="009C0722"/>
    <w:rsid w:val="009C0846"/>
    <w:rsid w:val="009C0A50"/>
    <w:rsid w:val="009C0C6B"/>
    <w:rsid w:val="009C11FD"/>
    <w:rsid w:val="009C131F"/>
    <w:rsid w:val="009C145C"/>
    <w:rsid w:val="009C156C"/>
    <w:rsid w:val="009C174F"/>
    <w:rsid w:val="009C1851"/>
    <w:rsid w:val="009C1A4C"/>
    <w:rsid w:val="009C1B2B"/>
    <w:rsid w:val="009C2587"/>
    <w:rsid w:val="009C2A4C"/>
    <w:rsid w:val="009C30AF"/>
    <w:rsid w:val="009C3AB6"/>
    <w:rsid w:val="009C3C54"/>
    <w:rsid w:val="009C3D85"/>
    <w:rsid w:val="009C41D6"/>
    <w:rsid w:val="009C431B"/>
    <w:rsid w:val="009C4988"/>
    <w:rsid w:val="009C4DF0"/>
    <w:rsid w:val="009C4F8F"/>
    <w:rsid w:val="009C521F"/>
    <w:rsid w:val="009C5EE3"/>
    <w:rsid w:val="009C5EF2"/>
    <w:rsid w:val="009C5F03"/>
    <w:rsid w:val="009C6075"/>
    <w:rsid w:val="009C611C"/>
    <w:rsid w:val="009C617D"/>
    <w:rsid w:val="009C6285"/>
    <w:rsid w:val="009C6C80"/>
    <w:rsid w:val="009C6EEF"/>
    <w:rsid w:val="009C70C7"/>
    <w:rsid w:val="009C721A"/>
    <w:rsid w:val="009C7596"/>
    <w:rsid w:val="009C7BD7"/>
    <w:rsid w:val="009C7D3F"/>
    <w:rsid w:val="009C7E6B"/>
    <w:rsid w:val="009D0050"/>
    <w:rsid w:val="009D00DF"/>
    <w:rsid w:val="009D0841"/>
    <w:rsid w:val="009D0D0C"/>
    <w:rsid w:val="009D0EC7"/>
    <w:rsid w:val="009D10E2"/>
    <w:rsid w:val="009D1548"/>
    <w:rsid w:val="009D1FFC"/>
    <w:rsid w:val="009D2113"/>
    <w:rsid w:val="009D22BA"/>
    <w:rsid w:val="009D23D5"/>
    <w:rsid w:val="009D347C"/>
    <w:rsid w:val="009D382B"/>
    <w:rsid w:val="009D3920"/>
    <w:rsid w:val="009D3938"/>
    <w:rsid w:val="009D3CC1"/>
    <w:rsid w:val="009D43C9"/>
    <w:rsid w:val="009D4848"/>
    <w:rsid w:val="009D48AE"/>
    <w:rsid w:val="009D4B3C"/>
    <w:rsid w:val="009D4E77"/>
    <w:rsid w:val="009D6142"/>
    <w:rsid w:val="009D6279"/>
    <w:rsid w:val="009D6475"/>
    <w:rsid w:val="009D66CB"/>
    <w:rsid w:val="009D6880"/>
    <w:rsid w:val="009D719D"/>
    <w:rsid w:val="009D75DB"/>
    <w:rsid w:val="009D7DCD"/>
    <w:rsid w:val="009D7E91"/>
    <w:rsid w:val="009E01BF"/>
    <w:rsid w:val="009E0C15"/>
    <w:rsid w:val="009E16F9"/>
    <w:rsid w:val="009E180F"/>
    <w:rsid w:val="009E188D"/>
    <w:rsid w:val="009E1CD8"/>
    <w:rsid w:val="009E1D84"/>
    <w:rsid w:val="009E214F"/>
    <w:rsid w:val="009E2F14"/>
    <w:rsid w:val="009E3626"/>
    <w:rsid w:val="009E36B4"/>
    <w:rsid w:val="009E36BB"/>
    <w:rsid w:val="009E3902"/>
    <w:rsid w:val="009E3C39"/>
    <w:rsid w:val="009E3D86"/>
    <w:rsid w:val="009E4E59"/>
    <w:rsid w:val="009E5203"/>
    <w:rsid w:val="009E55A5"/>
    <w:rsid w:val="009E5718"/>
    <w:rsid w:val="009E6003"/>
    <w:rsid w:val="009E67A5"/>
    <w:rsid w:val="009E67B4"/>
    <w:rsid w:val="009E7177"/>
    <w:rsid w:val="009E727F"/>
    <w:rsid w:val="009E74E8"/>
    <w:rsid w:val="009E75E0"/>
    <w:rsid w:val="009E79D0"/>
    <w:rsid w:val="009E7B3D"/>
    <w:rsid w:val="009F015E"/>
    <w:rsid w:val="009F016C"/>
    <w:rsid w:val="009F0684"/>
    <w:rsid w:val="009F06B7"/>
    <w:rsid w:val="009F073F"/>
    <w:rsid w:val="009F0A83"/>
    <w:rsid w:val="009F0B1F"/>
    <w:rsid w:val="009F13F0"/>
    <w:rsid w:val="009F16BA"/>
    <w:rsid w:val="009F1DA4"/>
    <w:rsid w:val="009F20F9"/>
    <w:rsid w:val="009F21C1"/>
    <w:rsid w:val="009F241E"/>
    <w:rsid w:val="009F264C"/>
    <w:rsid w:val="009F2ECB"/>
    <w:rsid w:val="009F3520"/>
    <w:rsid w:val="009F41B9"/>
    <w:rsid w:val="009F4259"/>
    <w:rsid w:val="009F4519"/>
    <w:rsid w:val="009F4744"/>
    <w:rsid w:val="009F4A9C"/>
    <w:rsid w:val="009F4B7C"/>
    <w:rsid w:val="009F4F38"/>
    <w:rsid w:val="009F51D6"/>
    <w:rsid w:val="009F585C"/>
    <w:rsid w:val="009F65B9"/>
    <w:rsid w:val="009F6634"/>
    <w:rsid w:val="009F67FF"/>
    <w:rsid w:val="009F6D91"/>
    <w:rsid w:val="009F71EA"/>
    <w:rsid w:val="009F769E"/>
    <w:rsid w:val="009F7CA7"/>
    <w:rsid w:val="009F7D36"/>
    <w:rsid w:val="009F7E35"/>
    <w:rsid w:val="00A001A1"/>
    <w:rsid w:val="00A002CA"/>
    <w:rsid w:val="00A00F4A"/>
    <w:rsid w:val="00A00FD4"/>
    <w:rsid w:val="00A0127A"/>
    <w:rsid w:val="00A016C7"/>
    <w:rsid w:val="00A01761"/>
    <w:rsid w:val="00A01E2C"/>
    <w:rsid w:val="00A0248C"/>
    <w:rsid w:val="00A028AF"/>
    <w:rsid w:val="00A02AF3"/>
    <w:rsid w:val="00A02D30"/>
    <w:rsid w:val="00A03347"/>
    <w:rsid w:val="00A0363E"/>
    <w:rsid w:val="00A041AB"/>
    <w:rsid w:val="00A04490"/>
    <w:rsid w:val="00A049FD"/>
    <w:rsid w:val="00A04BB1"/>
    <w:rsid w:val="00A0504B"/>
    <w:rsid w:val="00A05ACB"/>
    <w:rsid w:val="00A05EA3"/>
    <w:rsid w:val="00A06A2E"/>
    <w:rsid w:val="00A06CA7"/>
    <w:rsid w:val="00A06E96"/>
    <w:rsid w:val="00A071C1"/>
    <w:rsid w:val="00A07449"/>
    <w:rsid w:val="00A07501"/>
    <w:rsid w:val="00A077AC"/>
    <w:rsid w:val="00A078EB"/>
    <w:rsid w:val="00A07C38"/>
    <w:rsid w:val="00A07D85"/>
    <w:rsid w:val="00A07DAD"/>
    <w:rsid w:val="00A1016E"/>
    <w:rsid w:val="00A10278"/>
    <w:rsid w:val="00A10384"/>
    <w:rsid w:val="00A11FD5"/>
    <w:rsid w:val="00A120F0"/>
    <w:rsid w:val="00A1262F"/>
    <w:rsid w:val="00A127AE"/>
    <w:rsid w:val="00A128E5"/>
    <w:rsid w:val="00A12B33"/>
    <w:rsid w:val="00A12D78"/>
    <w:rsid w:val="00A13DEF"/>
    <w:rsid w:val="00A13E61"/>
    <w:rsid w:val="00A13EC6"/>
    <w:rsid w:val="00A13FD1"/>
    <w:rsid w:val="00A1432E"/>
    <w:rsid w:val="00A144FF"/>
    <w:rsid w:val="00A146C4"/>
    <w:rsid w:val="00A1478B"/>
    <w:rsid w:val="00A14BEA"/>
    <w:rsid w:val="00A15252"/>
    <w:rsid w:val="00A15AA1"/>
    <w:rsid w:val="00A15AB7"/>
    <w:rsid w:val="00A15B53"/>
    <w:rsid w:val="00A15C60"/>
    <w:rsid w:val="00A1634C"/>
    <w:rsid w:val="00A16A06"/>
    <w:rsid w:val="00A16F62"/>
    <w:rsid w:val="00A16FC2"/>
    <w:rsid w:val="00A170B9"/>
    <w:rsid w:val="00A17FA6"/>
    <w:rsid w:val="00A20903"/>
    <w:rsid w:val="00A2091C"/>
    <w:rsid w:val="00A2109D"/>
    <w:rsid w:val="00A21264"/>
    <w:rsid w:val="00A2140B"/>
    <w:rsid w:val="00A21414"/>
    <w:rsid w:val="00A2143C"/>
    <w:rsid w:val="00A21552"/>
    <w:rsid w:val="00A219FC"/>
    <w:rsid w:val="00A21C20"/>
    <w:rsid w:val="00A21CD6"/>
    <w:rsid w:val="00A21CF1"/>
    <w:rsid w:val="00A21E0A"/>
    <w:rsid w:val="00A22221"/>
    <w:rsid w:val="00A22341"/>
    <w:rsid w:val="00A22A0A"/>
    <w:rsid w:val="00A22B61"/>
    <w:rsid w:val="00A23169"/>
    <w:rsid w:val="00A2317E"/>
    <w:rsid w:val="00A23889"/>
    <w:rsid w:val="00A238AC"/>
    <w:rsid w:val="00A23A87"/>
    <w:rsid w:val="00A2442F"/>
    <w:rsid w:val="00A24B27"/>
    <w:rsid w:val="00A24B80"/>
    <w:rsid w:val="00A257E1"/>
    <w:rsid w:val="00A25F1F"/>
    <w:rsid w:val="00A26079"/>
    <w:rsid w:val="00A2653B"/>
    <w:rsid w:val="00A26A03"/>
    <w:rsid w:val="00A26DD7"/>
    <w:rsid w:val="00A27119"/>
    <w:rsid w:val="00A30131"/>
    <w:rsid w:val="00A3030B"/>
    <w:rsid w:val="00A303C2"/>
    <w:rsid w:val="00A30C4B"/>
    <w:rsid w:val="00A31137"/>
    <w:rsid w:val="00A31163"/>
    <w:rsid w:val="00A31341"/>
    <w:rsid w:val="00A31489"/>
    <w:rsid w:val="00A31497"/>
    <w:rsid w:val="00A315E4"/>
    <w:rsid w:val="00A31A41"/>
    <w:rsid w:val="00A31AE2"/>
    <w:rsid w:val="00A31B2C"/>
    <w:rsid w:val="00A31C7F"/>
    <w:rsid w:val="00A31CF0"/>
    <w:rsid w:val="00A3218D"/>
    <w:rsid w:val="00A3232D"/>
    <w:rsid w:val="00A3341B"/>
    <w:rsid w:val="00A334C3"/>
    <w:rsid w:val="00A334EA"/>
    <w:rsid w:val="00A33D68"/>
    <w:rsid w:val="00A33DDF"/>
    <w:rsid w:val="00A33DE6"/>
    <w:rsid w:val="00A340F3"/>
    <w:rsid w:val="00A34745"/>
    <w:rsid w:val="00A347E7"/>
    <w:rsid w:val="00A352D7"/>
    <w:rsid w:val="00A35548"/>
    <w:rsid w:val="00A3565C"/>
    <w:rsid w:val="00A35F6B"/>
    <w:rsid w:val="00A35FE4"/>
    <w:rsid w:val="00A36907"/>
    <w:rsid w:val="00A36930"/>
    <w:rsid w:val="00A36CF3"/>
    <w:rsid w:val="00A37747"/>
    <w:rsid w:val="00A378BE"/>
    <w:rsid w:val="00A37AD6"/>
    <w:rsid w:val="00A37BC2"/>
    <w:rsid w:val="00A40351"/>
    <w:rsid w:val="00A4053D"/>
    <w:rsid w:val="00A407AE"/>
    <w:rsid w:val="00A4083C"/>
    <w:rsid w:val="00A408D7"/>
    <w:rsid w:val="00A40BDC"/>
    <w:rsid w:val="00A41215"/>
    <w:rsid w:val="00A4129F"/>
    <w:rsid w:val="00A412E4"/>
    <w:rsid w:val="00A4141F"/>
    <w:rsid w:val="00A418BF"/>
    <w:rsid w:val="00A41A0E"/>
    <w:rsid w:val="00A4225A"/>
    <w:rsid w:val="00A42764"/>
    <w:rsid w:val="00A42E5E"/>
    <w:rsid w:val="00A437C0"/>
    <w:rsid w:val="00A43C68"/>
    <w:rsid w:val="00A43C97"/>
    <w:rsid w:val="00A445A3"/>
    <w:rsid w:val="00A44A9D"/>
    <w:rsid w:val="00A44DD8"/>
    <w:rsid w:val="00A455CF"/>
    <w:rsid w:val="00A45CF1"/>
    <w:rsid w:val="00A45FC7"/>
    <w:rsid w:val="00A45FF1"/>
    <w:rsid w:val="00A46636"/>
    <w:rsid w:val="00A46725"/>
    <w:rsid w:val="00A46D69"/>
    <w:rsid w:val="00A47015"/>
    <w:rsid w:val="00A47472"/>
    <w:rsid w:val="00A47DD4"/>
    <w:rsid w:val="00A50146"/>
    <w:rsid w:val="00A50747"/>
    <w:rsid w:val="00A5089C"/>
    <w:rsid w:val="00A50DD5"/>
    <w:rsid w:val="00A5207D"/>
    <w:rsid w:val="00A524BB"/>
    <w:rsid w:val="00A52AC6"/>
    <w:rsid w:val="00A52EFF"/>
    <w:rsid w:val="00A534C6"/>
    <w:rsid w:val="00A53728"/>
    <w:rsid w:val="00A540A2"/>
    <w:rsid w:val="00A5470A"/>
    <w:rsid w:val="00A550B0"/>
    <w:rsid w:val="00A55301"/>
    <w:rsid w:val="00A55400"/>
    <w:rsid w:val="00A55892"/>
    <w:rsid w:val="00A55E30"/>
    <w:rsid w:val="00A562E8"/>
    <w:rsid w:val="00A5698E"/>
    <w:rsid w:val="00A56C8B"/>
    <w:rsid w:val="00A57082"/>
    <w:rsid w:val="00A57343"/>
    <w:rsid w:val="00A57944"/>
    <w:rsid w:val="00A57BC3"/>
    <w:rsid w:val="00A57D5C"/>
    <w:rsid w:val="00A60639"/>
    <w:rsid w:val="00A60AA1"/>
    <w:rsid w:val="00A60B5D"/>
    <w:rsid w:val="00A60EA2"/>
    <w:rsid w:val="00A60EF8"/>
    <w:rsid w:val="00A61200"/>
    <w:rsid w:val="00A6130A"/>
    <w:rsid w:val="00A6148D"/>
    <w:rsid w:val="00A61F18"/>
    <w:rsid w:val="00A61FBE"/>
    <w:rsid w:val="00A622BB"/>
    <w:rsid w:val="00A62347"/>
    <w:rsid w:val="00A62386"/>
    <w:rsid w:val="00A629EF"/>
    <w:rsid w:val="00A632F5"/>
    <w:rsid w:val="00A6384D"/>
    <w:rsid w:val="00A63D18"/>
    <w:rsid w:val="00A64268"/>
    <w:rsid w:val="00A64450"/>
    <w:rsid w:val="00A647D7"/>
    <w:rsid w:val="00A6510C"/>
    <w:rsid w:val="00A652A0"/>
    <w:rsid w:val="00A653BB"/>
    <w:rsid w:val="00A6549D"/>
    <w:rsid w:val="00A65625"/>
    <w:rsid w:val="00A65A6F"/>
    <w:rsid w:val="00A65B30"/>
    <w:rsid w:val="00A66202"/>
    <w:rsid w:val="00A66273"/>
    <w:rsid w:val="00A6658D"/>
    <w:rsid w:val="00A666BA"/>
    <w:rsid w:val="00A66701"/>
    <w:rsid w:val="00A6679A"/>
    <w:rsid w:val="00A66AD6"/>
    <w:rsid w:val="00A66B30"/>
    <w:rsid w:val="00A66C3A"/>
    <w:rsid w:val="00A67362"/>
    <w:rsid w:val="00A6783B"/>
    <w:rsid w:val="00A67ACE"/>
    <w:rsid w:val="00A70500"/>
    <w:rsid w:val="00A70D7F"/>
    <w:rsid w:val="00A710B1"/>
    <w:rsid w:val="00A71A1C"/>
    <w:rsid w:val="00A71E7A"/>
    <w:rsid w:val="00A721B4"/>
    <w:rsid w:val="00A72541"/>
    <w:rsid w:val="00A725D1"/>
    <w:rsid w:val="00A7267E"/>
    <w:rsid w:val="00A7282F"/>
    <w:rsid w:val="00A728DC"/>
    <w:rsid w:val="00A72C27"/>
    <w:rsid w:val="00A7315E"/>
    <w:rsid w:val="00A733F3"/>
    <w:rsid w:val="00A73719"/>
    <w:rsid w:val="00A73836"/>
    <w:rsid w:val="00A73866"/>
    <w:rsid w:val="00A7393E"/>
    <w:rsid w:val="00A73F87"/>
    <w:rsid w:val="00A74B6F"/>
    <w:rsid w:val="00A751F6"/>
    <w:rsid w:val="00A7584A"/>
    <w:rsid w:val="00A76A92"/>
    <w:rsid w:val="00A76EDC"/>
    <w:rsid w:val="00A771D9"/>
    <w:rsid w:val="00A771F8"/>
    <w:rsid w:val="00A7742F"/>
    <w:rsid w:val="00A77474"/>
    <w:rsid w:val="00A7765B"/>
    <w:rsid w:val="00A77C2B"/>
    <w:rsid w:val="00A77EAC"/>
    <w:rsid w:val="00A800BE"/>
    <w:rsid w:val="00A80CE6"/>
    <w:rsid w:val="00A80EB2"/>
    <w:rsid w:val="00A8103A"/>
    <w:rsid w:val="00A81417"/>
    <w:rsid w:val="00A81725"/>
    <w:rsid w:val="00A81CD0"/>
    <w:rsid w:val="00A81E55"/>
    <w:rsid w:val="00A81ED4"/>
    <w:rsid w:val="00A825A4"/>
    <w:rsid w:val="00A8287A"/>
    <w:rsid w:val="00A82E25"/>
    <w:rsid w:val="00A8302A"/>
    <w:rsid w:val="00A83291"/>
    <w:rsid w:val="00A8343F"/>
    <w:rsid w:val="00A83465"/>
    <w:rsid w:val="00A83559"/>
    <w:rsid w:val="00A835A8"/>
    <w:rsid w:val="00A841DC"/>
    <w:rsid w:val="00A8435C"/>
    <w:rsid w:val="00A8474E"/>
    <w:rsid w:val="00A8487C"/>
    <w:rsid w:val="00A84962"/>
    <w:rsid w:val="00A84E2A"/>
    <w:rsid w:val="00A8532B"/>
    <w:rsid w:val="00A85ADE"/>
    <w:rsid w:val="00A85C4D"/>
    <w:rsid w:val="00A85CC8"/>
    <w:rsid w:val="00A86227"/>
    <w:rsid w:val="00A86CB2"/>
    <w:rsid w:val="00A86F41"/>
    <w:rsid w:val="00A87063"/>
    <w:rsid w:val="00A87BFF"/>
    <w:rsid w:val="00A87D40"/>
    <w:rsid w:val="00A87DC9"/>
    <w:rsid w:val="00A87E4E"/>
    <w:rsid w:val="00A9017D"/>
    <w:rsid w:val="00A904CF"/>
    <w:rsid w:val="00A908E6"/>
    <w:rsid w:val="00A90CD4"/>
    <w:rsid w:val="00A91222"/>
    <w:rsid w:val="00A91337"/>
    <w:rsid w:val="00A9140B"/>
    <w:rsid w:val="00A91792"/>
    <w:rsid w:val="00A91813"/>
    <w:rsid w:val="00A91D78"/>
    <w:rsid w:val="00A91F6E"/>
    <w:rsid w:val="00A9219F"/>
    <w:rsid w:val="00A923FB"/>
    <w:rsid w:val="00A9248E"/>
    <w:rsid w:val="00A92E3E"/>
    <w:rsid w:val="00A92F49"/>
    <w:rsid w:val="00A930FB"/>
    <w:rsid w:val="00A93238"/>
    <w:rsid w:val="00A93806"/>
    <w:rsid w:val="00A938C6"/>
    <w:rsid w:val="00A94226"/>
    <w:rsid w:val="00A942C3"/>
    <w:rsid w:val="00A94E9F"/>
    <w:rsid w:val="00A9510E"/>
    <w:rsid w:val="00A956BC"/>
    <w:rsid w:val="00A9576B"/>
    <w:rsid w:val="00A95965"/>
    <w:rsid w:val="00A95D47"/>
    <w:rsid w:val="00A95E00"/>
    <w:rsid w:val="00A96075"/>
    <w:rsid w:val="00A96555"/>
    <w:rsid w:val="00A968C1"/>
    <w:rsid w:val="00A96BF3"/>
    <w:rsid w:val="00A96C57"/>
    <w:rsid w:val="00A97479"/>
    <w:rsid w:val="00A9747F"/>
    <w:rsid w:val="00A97493"/>
    <w:rsid w:val="00A97509"/>
    <w:rsid w:val="00A97D30"/>
    <w:rsid w:val="00A97F06"/>
    <w:rsid w:val="00AA003D"/>
    <w:rsid w:val="00AA01E1"/>
    <w:rsid w:val="00AA05A3"/>
    <w:rsid w:val="00AA0750"/>
    <w:rsid w:val="00AA07BE"/>
    <w:rsid w:val="00AA0A21"/>
    <w:rsid w:val="00AA2F23"/>
    <w:rsid w:val="00AA2F7E"/>
    <w:rsid w:val="00AA30A6"/>
    <w:rsid w:val="00AA3685"/>
    <w:rsid w:val="00AA3B5D"/>
    <w:rsid w:val="00AA44D5"/>
    <w:rsid w:val="00AA4520"/>
    <w:rsid w:val="00AA481E"/>
    <w:rsid w:val="00AA48C1"/>
    <w:rsid w:val="00AA4A06"/>
    <w:rsid w:val="00AA4A1C"/>
    <w:rsid w:val="00AA4CE2"/>
    <w:rsid w:val="00AA5043"/>
    <w:rsid w:val="00AA5807"/>
    <w:rsid w:val="00AA5984"/>
    <w:rsid w:val="00AA59AA"/>
    <w:rsid w:val="00AA59DB"/>
    <w:rsid w:val="00AA5A79"/>
    <w:rsid w:val="00AA5BC0"/>
    <w:rsid w:val="00AA5D97"/>
    <w:rsid w:val="00AA634B"/>
    <w:rsid w:val="00AA64C5"/>
    <w:rsid w:val="00AA64C8"/>
    <w:rsid w:val="00AA6D50"/>
    <w:rsid w:val="00AA70D8"/>
    <w:rsid w:val="00AA7188"/>
    <w:rsid w:val="00AA77D8"/>
    <w:rsid w:val="00AA7F9E"/>
    <w:rsid w:val="00AA7FF6"/>
    <w:rsid w:val="00AB00A2"/>
    <w:rsid w:val="00AB00A5"/>
    <w:rsid w:val="00AB04AC"/>
    <w:rsid w:val="00AB05BC"/>
    <w:rsid w:val="00AB0790"/>
    <w:rsid w:val="00AB07F3"/>
    <w:rsid w:val="00AB0D2E"/>
    <w:rsid w:val="00AB15C3"/>
    <w:rsid w:val="00AB1E71"/>
    <w:rsid w:val="00AB1E7B"/>
    <w:rsid w:val="00AB2354"/>
    <w:rsid w:val="00AB2397"/>
    <w:rsid w:val="00AB26D9"/>
    <w:rsid w:val="00AB2BAB"/>
    <w:rsid w:val="00AB2EBA"/>
    <w:rsid w:val="00AB345E"/>
    <w:rsid w:val="00AB3525"/>
    <w:rsid w:val="00AB4067"/>
    <w:rsid w:val="00AB53F4"/>
    <w:rsid w:val="00AB54B2"/>
    <w:rsid w:val="00AB57C0"/>
    <w:rsid w:val="00AB59FA"/>
    <w:rsid w:val="00AB5BC3"/>
    <w:rsid w:val="00AB5D97"/>
    <w:rsid w:val="00AB66BA"/>
    <w:rsid w:val="00AB6BFB"/>
    <w:rsid w:val="00AB6FC5"/>
    <w:rsid w:val="00AB7529"/>
    <w:rsid w:val="00AB7C95"/>
    <w:rsid w:val="00AC0209"/>
    <w:rsid w:val="00AC075C"/>
    <w:rsid w:val="00AC09B8"/>
    <w:rsid w:val="00AC0BAE"/>
    <w:rsid w:val="00AC0C0E"/>
    <w:rsid w:val="00AC2636"/>
    <w:rsid w:val="00AC30C2"/>
    <w:rsid w:val="00AC30D1"/>
    <w:rsid w:val="00AC32DC"/>
    <w:rsid w:val="00AC350D"/>
    <w:rsid w:val="00AC4043"/>
    <w:rsid w:val="00AC436A"/>
    <w:rsid w:val="00AC43C0"/>
    <w:rsid w:val="00AC54FB"/>
    <w:rsid w:val="00AC5605"/>
    <w:rsid w:val="00AC5844"/>
    <w:rsid w:val="00AC64E4"/>
    <w:rsid w:val="00AC6526"/>
    <w:rsid w:val="00AC6C10"/>
    <w:rsid w:val="00AC6CFC"/>
    <w:rsid w:val="00AC6E70"/>
    <w:rsid w:val="00AC7CFB"/>
    <w:rsid w:val="00AD0162"/>
    <w:rsid w:val="00AD02BB"/>
    <w:rsid w:val="00AD03F1"/>
    <w:rsid w:val="00AD0FA1"/>
    <w:rsid w:val="00AD10E1"/>
    <w:rsid w:val="00AD12C7"/>
    <w:rsid w:val="00AD1382"/>
    <w:rsid w:val="00AD1446"/>
    <w:rsid w:val="00AD1925"/>
    <w:rsid w:val="00AD1CE5"/>
    <w:rsid w:val="00AD28B8"/>
    <w:rsid w:val="00AD2965"/>
    <w:rsid w:val="00AD29CB"/>
    <w:rsid w:val="00AD3279"/>
    <w:rsid w:val="00AD3363"/>
    <w:rsid w:val="00AD3485"/>
    <w:rsid w:val="00AD3CA4"/>
    <w:rsid w:val="00AD3D6F"/>
    <w:rsid w:val="00AD3EE2"/>
    <w:rsid w:val="00AD406E"/>
    <w:rsid w:val="00AD4482"/>
    <w:rsid w:val="00AD4545"/>
    <w:rsid w:val="00AD46D2"/>
    <w:rsid w:val="00AD49EE"/>
    <w:rsid w:val="00AD4BFE"/>
    <w:rsid w:val="00AD4EB6"/>
    <w:rsid w:val="00AD4FC8"/>
    <w:rsid w:val="00AD5005"/>
    <w:rsid w:val="00AD563B"/>
    <w:rsid w:val="00AD59EB"/>
    <w:rsid w:val="00AD5BFE"/>
    <w:rsid w:val="00AD6027"/>
    <w:rsid w:val="00AD62F7"/>
    <w:rsid w:val="00AD6359"/>
    <w:rsid w:val="00AD68E3"/>
    <w:rsid w:val="00AD75B8"/>
    <w:rsid w:val="00AD7653"/>
    <w:rsid w:val="00AD76FD"/>
    <w:rsid w:val="00AD78BD"/>
    <w:rsid w:val="00AD7C64"/>
    <w:rsid w:val="00AE05B5"/>
    <w:rsid w:val="00AE0AAC"/>
    <w:rsid w:val="00AE0ED9"/>
    <w:rsid w:val="00AE0F25"/>
    <w:rsid w:val="00AE0F7D"/>
    <w:rsid w:val="00AE1453"/>
    <w:rsid w:val="00AE152A"/>
    <w:rsid w:val="00AE1B4B"/>
    <w:rsid w:val="00AE1CFD"/>
    <w:rsid w:val="00AE33C0"/>
    <w:rsid w:val="00AE3729"/>
    <w:rsid w:val="00AE37E8"/>
    <w:rsid w:val="00AE3835"/>
    <w:rsid w:val="00AE3A30"/>
    <w:rsid w:val="00AE3D69"/>
    <w:rsid w:val="00AE3F29"/>
    <w:rsid w:val="00AE4051"/>
    <w:rsid w:val="00AE4738"/>
    <w:rsid w:val="00AE4849"/>
    <w:rsid w:val="00AE4DFF"/>
    <w:rsid w:val="00AE504A"/>
    <w:rsid w:val="00AE53EC"/>
    <w:rsid w:val="00AE5558"/>
    <w:rsid w:val="00AE56AE"/>
    <w:rsid w:val="00AE5EFA"/>
    <w:rsid w:val="00AE6C69"/>
    <w:rsid w:val="00AE6F22"/>
    <w:rsid w:val="00AE7428"/>
    <w:rsid w:val="00AE74E0"/>
    <w:rsid w:val="00AE76F6"/>
    <w:rsid w:val="00AE7804"/>
    <w:rsid w:val="00AE781F"/>
    <w:rsid w:val="00AE7898"/>
    <w:rsid w:val="00AE7D2A"/>
    <w:rsid w:val="00AE7FEF"/>
    <w:rsid w:val="00AF0090"/>
    <w:rsid w:val="00AF02D5"/>
    <w:rsid w:val="00AF02F7"/>
    <w:rsid w:val="00AF0856"/>
    <w:rsid w:val="00AF0DEA"/>
    <w:rsid w:val="00AF14CB"/>
    <w:rsid w:val="00AF1CD2"/>
    <w:rsid w:val="00AF21E3"/>
    <w:rsid w:val="00AF239A"/>
    <w:rsid w:val="00AF23D6"/>
    <w:rsid w:val="00AF257B"/>
    <w:rsid w:val="00AF27C6"/>
    <w:rsid w:val="00AF2A44"/>
    <w:rsid w:val="00AF2AB0"/>
    <w:rsid w:val="00AF2CAB"/>
    <w:rsid w:val="00AF3172"/>
    <w:rsid w:val="00AF34B6"/>
    <w:rsid w:val="00AF3545"/>
    <w:rsid w:val="00AF38C7"/>
    <w:rsid w:val="00AF3955"/>
    <w:rsid w:val="00AF3D93"/>
    <w:rsid w:val="00AF3E65"/>
    <w:rsid w:val="00AF42D1"/>
    <w:rsid w:val="00AF4401"/>
    <w:rsid w:val="00AF4C86"/>
    <w:rsid w:val="00AF50A6"/>
    <w:rsid w:val="00AF5256"/>
    <w:rsid w:val="00AF5B7D"/>
    <w:rsid w:val="00AF5CD0"/>
    <w:rsid w:val="00AF5EAC"/>
    <w:rsid w:val="00AF5F6B"/>
    <w:rsid w:val="00AF6120"/>
    <w:rsid w:val="00AF6258"/>
    <w:rsid w:val="00AF716C"/>
    <w:rsid w:val="00AF737D"/>
    <w:rsid w:val="00AF78B7"/>
    <w:rsid w:val="00AF7927"/>
    <w:rsid w:val="00B000DC"/>
    <w:rsid w:val="00B0028C"/>
    <w:rsid w:val="00B002D1"/>
    <w:rsid w:val="00B00307"/>
    <w:rsid w:val="00B00730"/>
    <w:rsid w:val="00B00843"/>
    <w:rsid w:val="00B00DC0"/>
    <w:rsid w:val="00B01204"/>
    <w:rsid w:val="00B01338"/>
    <w:rsid w:val="00B01838"/>
    <w:rsid w:val="00B01B84"/>
    <w:rsid w:val="00B01F8F"/>
    <w:rsid w:val="00B02365"/>
    <w:rsid w:val="00B0274D"/>
    <w:rsid w:val="00B02925"/>
    <w:rsid w:val="00B02E75"/>
    <w:rsid w:val="00B0333D"/>
    <w:rsid w:val="00B03770"/>
    <w:rsid w:val="00B03817"/>
    <w:rsid w:val="00B03AF5"/>
    <w:rsid w:val="00B03DBC"/>
    <w:rsid w:val="00B03EAC"/>
    <w:rsid w:val="00B0431D"/>
    <w:rsid w:val="00B04865"/>
    <w:rsid w:val="00B04F2F"/>
    <w:rsid w:val="00B04FC9"/>
    <w:rsid w:val="00B051D4"/>
    <w:rsid w:val="00B05264"/>
    <w:rsid w:val="00B052A3"/>
    <w:rsid w:val="00B06125"/>
    <w:rsid w:val="00B06736"/>
    <w:rsid w:val="00B06E47"/>
    <w:rsid w:val="00B06E78"/>
    <w:rsid w:val="00B07966"/>
    <w:rsid w:val="00B1026F"/>
    <w:rsid w:val="00B10A42"/>
    <w:rsid w:val="00B10CE4"/>
    <w:rsid w:val="00B10FC5"/>
    <w:rsid w:val="00B11534"/>
    <w:rsid w:val="00B11AD0"/>
    <w:rsid w:val="00B12300"/>
    <w:rsid w:val="00B12B01"/>
    <w:rsid w:val="00B12BC4"/>
    <w:rsid w:val="00B12D7C"/>
    <w:rsid w:val="00B12F40"/>
    <w:rsid w:val="00B133DE"/>
    <w:rsid w:val="00B135A7"/>
    <w:rsid w:val="00B13A76"/>
    <w:rsid w:val="00B13CC0"/>
    <w:rsid w:val="00B13F8B"/>
    <w:rsid w:val="00B13FBD"/>
    <w:rsid w:val="00B14008"/>
    <w:rsid w:val="00B1429A"/>
    <w:rsid w:val="00B146B8"/>
    <w:rsid w:val="00B14D20"/>
    <w:rsid w:val="00B14E35"/>
    <w:rsid w:val="00B1582C"/>
    <w:rsid w:val="00B16B13"/>
    <w:rsid w:val="00B16CCB"/>
    <w:rsid w:val="00B1743A"/>
    <w:rsid w:val="00B17882"/>
    <w:rsid w:val="00B17A67"/>
    <w:rsid w:val="00B17F9F"/>
    <w:rsid w:val="00B20065"/>
    <w:rsid w:val="00B201FA"/>
    <w:rsid w:val="00B20716"/>
    <w:rsid w:val="00B2086A"/>
    <w:rsid w:val="00B20B2B"/>
    <w:rsid w:val="00B20F40"/>
    <w:rsid w:val="00B212BB"/>
    <w:rsid w:val="00B216F7"/>
    <w:rsid w:val="00B2180E"/>
    <w:rsid w:val="00B21835"/>
    <w:rsid w:val="00B21946"/>
    <w:rsid w:val="00B21974"/>
    <w:rsid w:val="00B219FD"/>
    <w:rsid w:val="00B21EED"/>
    <w:rsid w:val="00B23280"/>
    <w:rsid w:val="00B232F6"/>
    <w:rsid w:val="00B234ED"/>
    <w:rsid w:val="00B236C3"/>
    <w:rsid w:val="00B23844"/>
    <w:rsid w:val="00B23B58"/>
    <w:rsid w:val="00B23BAF"/>
    <w:rsid w:val="00B23EF1"/>
    <w:rsid w:val="00B240F0"/>
    <w:rsid w:val="00B24181"/>
    <w:rsid w:val="00B243CE"/>
    <w:rsid w:val="00B24858"/>
    <w:rsid w:val="00B24A5D"/>
    <w:rsid w:val="00B251D9"/>
    <w:rsid w:val="00B252F9"/>
    <w:rsid w:val="00B26468"/>
    <w:rsid w:val="00B276D7"/>
    <w:rsid w:val="00B27737"/>
    <w:rsid w:val="00B2787B"/>
    <w:rsid w:val="00B2796F"/>
    <w:rsid w:val="00B279D6"/>
    <w:rsid w:val="00B27C3B"/>
    <w:rsid w:val="00B27D7A"/>
    <w:rsid w:val="00B27DEB"/>
    <w:rsid w:val="00B3023C"/>
    <w:rsid w:val="00B304BC"/>
    <w:rsid w:val="00B30CD8"/>
    <w:rsid w:val="00B30EFE"/>
    <w:rsid w:val="00B31150"/>
    <w:rsid w:val="00B31182"/>
    <w:rsid w:val="00B311DA"/>
    <w:rsid w:val="00B316F1"/>
    <w:rsid w:val="00B317CE"/>
    <w:rsid w:val="00B31954"/>
    <w:rsid w:val="00B32041"/>
    <w:rsid w:val="00B324D9"/>
    <w:rsid w:val="00B32898"/>
    <w:rsid w:val="00B32972"/>
    <w:rsid w:val="00B329F1"/>
    <w:rsid w:val="00B32AA8"/>
    <w:rsid w:val="00B32DF0"/>
    <w:rsid w:val="00B32E44"/>
    <w:rsid w:val="00B333E2"/>
    <w:rsid w:val="00B33A4C"/>
    <w:rsid w:val="00B33B7A"/>
    <w:rsid w:val="00B33DF1"/>
    <w:rsid w:val="00B3417B"/>
    <w:rsid w:val="00B342E7"/>
    <w:rsid w:val="00B342F5"/>
    <w:rsid w:val="00B34502"/>
    <w:rsid w:val="00B347AD"/>
    <w:rsid w:val="00B34E47"/>
    <w:rsid w:val="00B35119"/>
    <w:rsid w:val="00B353AF"/>
    <w:rsid w:val="00B35559"/>
    <w:rsid w:val="00B3580E"/>
    <w:rsid w:val="00B35D1A"/>
    <w:rsid w:val="00B36B6C"/>
    <w:rsid w:val="00B36C71"/>
    <w:rsid w:val="00B37150"/>
    <w:rsid w:val="00B37164"/>
    <w:rsid w:val="00B37609"/>
    <w:rsid w:val="00B376AA"/>
    <w:rsid w:val="00B376C8"/>
    <w:rsid w:val="00B377DE"/>
    <w:rsid w:val="00B37A95"/>
    <w:rsid w:val="00B37D5A"/>
    <w:rsid w:val="00B37D7B"/>
    <w:rsid w:val="00B37EC4"/>
    <w:rsid w:val="00B37F68"/>
    <w:rsid w:val="00B401C9"/>
    <w:rsid w:val="00B40271"/>
    <w:rsid w:val="00B40557"/>
    <w:rsid w:val="00B409B5"/>
    <w:rsid w:val="00B40C25"/>
    <w:rsid w:val="00B41244"/>
    <w:rsid w:val="00B41490"/>
    <w:rsid w:val="00B41580"/>
    <w:rsid w:val="00B41715"/>
    <w:rsid w:val="00B41847"/>
    <w:rsid w:val="00B420F9"/>
    <w:rsid w:val="00B4224A"/>
    <w:rsid w:val="00B426A0"/>
    <w:rsid w:val="00B42873"/>
    <w:rsid w:val="00B428A7"/>
    <w:rsid w:val="00B43461"/>
    <w:rsid w:val="00B437D9"/>
    <w:rsid w:val="00B43A89"/>
    <w:rsid w:val="00B43D3E"/>
    <w:rsid w:val="00B43EF5"/>
    <w:rsid w:val="00B44681"/>
    <w:rsid w:val="00B4497B"/>
    <w:rsid w:val="00B44D8D"/>
    <w:rsid w:val="00B45186"/>
    <w:rsid w:val="00B453B6"/>
    <w:rsid w:val="00B455DD"/>
    <w:rsid w:val="00B45A75"/>
    <w:rsid w:val="00B45C76"/>
    <w:rsid w:val="00B45CB2"/>
    <w:rsid w:val="00B45CE1"/>
    <w:rsid w:val="00B45CE5"/>
    <w:rsid w:val="00B45FEB"/>
    <w:rsid w:val="00B46070"/>
    <w:rsid w:val="00B46594"/>
    <w:rsid w:val="00B465BB"/>
    <w:rsid w:val="00B46B9F"/>
    <w:rsid w:val="00B479C7"/>
    <w:rsid w:val="00B50000"/>
    <w:rsid w:val="00B50119"/>
    <w:rsid w:val="00B5040E"/>
    <w:rsid w:val="00B51194"/>
    <w:rsid w:val="00B5165F"/>
    <w:rsid w:val="00B5173B"/>
    <w:rsid w:val="00B518EB"/>
    <w:rsid w:val="00B51D13"/>
    <w:rsid w:val="00B51EE8"/>
    <w:rsid w:val="00B521F6"/>
    <w:rsid w:val="00B52870"/>
    <w:rsid w:val="00B5297E"/>
    <w:rsid w:val="00B529E4"/>
    <w:rsid w:val="00B52AE5"/>
    <w:rsid w:val="00B52FDE"/>
    <w:rsid w:val="00B53481"/>
    <w:rsid w:val="00B53674"/>
    <w:rsid w:val="00B537F9"/>
    <w:rsid w:val="00B53949"/>
    <w:rsid w:val="00B53CF0"/>
    <w:rsid w:val="00B53D63"/>
    <w:rsid w:val="00B53D6F"/>
    <w:rsid w:val="00B53D88"/>
    <w:rsid w:val="00B540AF"/>
    <w:rsid w:val="00B5434A"/>
    <w:rsid w:val="00B54510"/>
    <w:rsid w:val="00B5482F"/>
    <w:rsid w:val="00B54A83"/>
    <w:rsid w:val="00B5513F"/>
    <w:rsid w:val="00B56022"/>
    <w:rsid w:val="00B564BA"/>
    <w:rsid w:val="00B5676D"/>
    <w:rsid w:val="00B574C8"/>
    <w:rsid w:val="00B57686"/>
    <w:rsid w:val="00B579C5"/>
    <w:rsid w:val="00B57B48"/>
    <w:rsid w:val="00B57D00"/>
    <w:rsid w:val="00B601B4"/>
    <w:rsid w:val="00B60210"/>
    <w:rsid w:val="00B603B3"/>
    <w:rsid w:val="00B6075C"/>
    <w:rsid w:val="00B6079B"/>
    <w:rsid w:val="00B60AD8"/>
    <w:rsid w:val="00B61335"/>
    <w:rsid w:val="00B615C8"/>
    <w:rsid w:val="00B616B3"/>
    <w:rsid w:val="00B6186D"/>
    <w:rsid w:val="00B61A20"/>
    <w:rsid w:val="00B61C50"/>
    <w:rsid w:val="00B61C52"/>
    <w:rsid w:val="00B61F72"/>
    <w:rsid w:val="00B6256D"/>
    <w:rsid w:val="00B626FF"/>
    <w:rsid w:val="00B62724"/>
    <w:rsid w:val="00B62843"/>
    <w:rsid w:val="00B62ACB"/>
    <w:rsid w:val="00B62BD8"/>
    <w:rsid w:val="00B62E23"/>
    <w:rsid w:val="00B63E62"/>
    <w:rsid w:val="00B63F57"/>
    <w:rsid w:val="00B641AA"/>
    <w:rsid w:val="00B65F93"/>
    <w:rsid w:val="00B6615F"/>
    <w:rsid w:val="00B6648C"/>
    <w:rsid w:val="00B66856"/>
    <w:rsid w:val="00B66A1D"/>
    <w:rsid w:val="00B66D6D"/>
    <w:rsid w:val="00B67371"/>
    <w:rsid w:val="00B67463"/>
    <w:rsid w:val="00B67610"/>
    <w:rsid w:val="00B67A96"/>
    <w:rsid w:val="00B67D5C"/>
    <w:rsid w:val="00B67D6B"/>
    <w:rsid w:val="00B70D25"/>
    <w:rsid w:val="00B7118E"/>
    <w:rsid w:val="00B71685"/>
    <w:rsid w:val="00B71989"/>
    <w:rsid w:val="00B71BA2"/>
    <w:rsid w:val="00B71BAD"/>
    <w:rsid w:val="00B71CDD"/>
    <w:rsid w:val="00B71E83"/>
    <w:rsid w:val="00B724E0"/>
    <w:rsid w:val="00B728EA"/>
    <w:rsid w:val="00B72944"/>
    <w:rsid w:val="00B72A4D"/>
    <w:rsid w:val="00B72AFF"/>
    <w:rsid w:val="00B7309C"/>
    <w:rsid w:val="00B73F0B"/>
    <w:rsid w:val="00B742B3"/>
    <w:rsid w:val="00B74B37"/>
    <w:rsid w:val="00B74EAA"/>
    <w:rsid w:val="00B74F7A"/>
    <w:rsid w:val="00B75034"/>
    <w:rsid w:val="00B75259"/>
    <w:rsid w:val="00B75689"/>
    <w:rsid w:val="00B7612B"/>
    <w:rsid w:val="00B76290"/>
    <w:rsid w:val="00B76BD9"/>
    <w:rsid w:val="00B76D88"/>
    <w:rsid w:val="00B76FEA"/>
    <w:rsid w:val="00B770B9"/>
    <w:rsid w:val="00B7751F"/>
    <w:rsid w:val="00B775E7"/>
    <w:rsid w:val="00B77B22"/>
    <w:rsid w:val="00B800B7"/>
    <w:rsid w:val="00B8024D"/>
    <w:rsid w:val="00B803A6"/>
    <w:rsid w:val="00B804F7"/>
    <w:rsid w:val="00B8066C"/>
    <w:rsid w:val="00B80B87"/>
    <w:rsid w:val="00B80E6D"/>
    <w:rsid w:val="00B80E8C"/>
    <w:rsid w:val="00B81182"/>
    <w:rsid w:val="00B812F0"/>
    <w:rsid w:val="00B82693"/>
    <w:rsid w:val="00B82DE7"/>
    <w:rsid w:val="00B83157"/>
    <w:rsid w:val="00B83747"/>
    <w:rsid w:val="00B83854"/>
    <w:rsid w:val="00B83C29"/>
    <w:rsid w:val="00B83E5B"/>
    <w:rsid w:val="00B8402D"/>
    <w:rsid w:val="00B8417B"/>
    <w:rsid w:val="00B845ED"/>
    <w:rsid w:val="00B8465B"/>
    <w:rsid w:val="00B84742"/>
    <w:rsid w:val="00B847F7"/>
    <w:rsid w:val="00B84D57"/>
    <w:rsid w:val="00B84EAC"/>
    <w:rsid w:val="00B84F04"/>
    <w:rsid w:val="00B8586F"/>
    <w:rsid w:val="00B85931"/>
    <w:rsid w:val="00B8605E"/>
    <w:rsid w:val="00B861FF"/>
    <w:rsid w:val="00B86648"/>
    <w:rsid w:val="00B86E87"/>
    <w:rsid w:val="00B878F5"/>
    <w:rsid w:val="00B87934"/>
    <w:rsid w:val="00B90F37"/>
    <w:rsid w:val="00B910A5"/>
    <w:rsid w:val="00B91178"/>
    <w:rsid w:val="00B916F9"/>
    <w:rsid w:val="00B91CA5"/>
    <w:rsid w:val="00B91DCA"/>
    <w:rsid w:val="00B91F8D"/>
    <w:rsid w:val="00B922A1"/>
    <w:rsid w:val="00B923F7"/>
    <w:rsid w:val="00B92685"/>
    <w:rsid w:val="00B92973"/>
    <w:rsid w:val="00B92A0D"/>
    <w:rsid w:val="00B92B9B"/>
    <w:rsid w:val="00B92CC5"/>
    <w:rsid w:val="00B92FBB"/>
    <w:rsid w:val="00B9318D"/>
    <w:rsid w:val="00B93257"/>
    <w:rsid w:val="00B93610"/>
    <w:rsid w:val="00B946A3"/>
    <w:rsid w:val="00B94782"/>
    <w:rsid w:val="00B948B7"/>
    <w:rsid w:val="00B94BF9"/>
    <w:rsid w:val="00B94CE2"/>
    <w:rsid w:val="00B94EAC"/>
    <w:rsid w:val="00B956C1"/>
    <w:rsid w:val="00B95F55"/>
    <w:rsid w:val="00B96336"/>
    <w:rsid w:val="00B96391"/>
    <w:rsid w:val="00B963F5"/>
    <w:rsid w:val="00B96418"/>
    <w:rsid w:val="00B96F7C"/>
    <w:rsid w:val="00B971D7"/>
    <w:rsid w:val="00B9725C"/>
    <w:rsid w:val="00B97321"/>
    <w:rsid w:val="00B974A9"/>
    <w:rsid w:val="00B97E4E"/>
    <w:rsid w:val="00BA005D"/>
    <w:rsid w:val="00BA08A4"/>
    <w:rsid w:val="00BA098D"/>
    <w:rsid w:val="00BA122F"/>
    <w:rsid w:val="00BA12D8"/>
    <w:rsid w:val="00BA12D9"/>
    <w:rsid w:val="00BA1F71"/>
    <w:rsid w:val="00BA23F8"/>
    <w:rsid w:val="00BA24E5"/>
    <w:rsid w:val="00BA25B4"/>
    <w:rsid w:val="00BA2E24"/>
    <w:rsid w:val="00BA3CBC"/>
    <w:rsid w:val="00BA3D82"/>
    <w:rsid w:val="00BA3F11"/>
    <w:rsid w:val="00BA446F"/>
    <w:rsid w:val="00BA4813"/>
    <w:rsid w:val="00BA4B01"/>
    <w:rsid w:val="00BA4B02"/>
    <w:rsid w:val="00BA4D49"/>
    <w:rsid w:val="00BA4FBA"/>
    <w:rsid w:val="00BA599C"/>
    <w:rsid w:val="00BA5D76"/>
    <w:rsid w:val="00BA5E4A"/>
    <w:rsid w:val="00BA658D"/>
    <w:rsid w:val="00BA68A3"/>
    <w:rsid w:val="00BA6AE7"/>
    <w:rsid w:val="00BA6C3C"/>
    <w:rsid w:val="00BA6E1D"/>
    <w:rsid w:val="00BA70B2"/>
    <w:rsid w:val="00BA7DA4"/>
    <w:rsid w:val="00BB0372"/>
    <w:rsid w:val="00BB0C59"/>
    <w:rsid w:val="00BB10C0"/>
    <w:rsid w:val="00BB1701"/>
    <w:rsid w:val="00BB19A4"/>
    <w:rsid w:val="00BB1C55"/>
    <w:rsid w:val="00BB2176"/>
    <w:rsid w:val="00BB24B2"/>
    <w:rsid w:val="00BB27C2"/>
    <w:rsid w:val="00BB28FC"/>
    <w:rsid w:val="00BB2D83"/>
    <w:rsid w:val="00BB2E90"/>
    <w:rsid w:val="00BB2EAB"/>
    <w:rsid w:val="00BB31AB"/>
    <w:rsid w:val="00BB38C6"/>
    <w:rsid w:val="00BB3922"/>
    <w:rsid w:val="00BB3A6B"/>
    <w:rsid w:val="00BB3C3D"/>
    <w:rsid w:val="00BB3E65"/>
    <w:rsid w:val="00BB4050"/>
    <w:rsid w:val="00BB40D1"/>
    <w:rsid w:val="00BB4232"/>
    <w:rsid w:val="00BB42F6"/>
    <w:rsid w:val="00BB461B"/>
    <w:rsid w:val="00BB46A6"/>
    <w:rsid w:val="00BB4786"/>
    <w:rsid w:val="00BB4860"/>
    <w:rsid w:val="00BB4A1B"/>
    <w:rsid w:val="00BB4FE0"/>
    <w:rsid w:val="00BB50DC"/>
    <w:rsid w:val="00BB542A"/>
    <w:rsid w:val="00BB55D1"/>
    <w:rsid w:val="00BB5925"/>
    <w:rsid w:val="00BB5BE7"/>
    <w:rsid w:val="00BB5D63"/>
    <w:rsid w:val="00BB5FAC"/>
    <w:rsid w:val="00BB766A"/>
    <w:rsid w:val="00BB7831"/>
    <w:rsid w:val="00BB7E65"/>
    <w:rsid w:val="00BB7EB4"/>
    <w:rsid w:val="00BC0624"/>
    <w:rsid w:val="00BC0838"/>
    <w:rsid w:val="00BC0B5C"/>
    <w:rsid w:val="00BC0D1F"/>
    <w:rsid w:val="00BC11E4"/>
    <w:rsid w:val="00BC19EF"/>
    <w:rsid w:val="00BC21AE"/>
    <w:rsid w:val="00BC22AF"/>
    <w:rsid w:val="00BC264C"/>
    <w:rsid w:val="00BC26AE"/>
    <w:rsid w:val="00BC2AD9"/>
    <w:rsid w:val="00BC2AFF"/>
    <w:rsid w:val="00BC2F93"/>
    <w:rsid w:val="00BC33C5"/>
    <w:rsid w:val="00BC41C7"/>
    <w:rsid w:val="00BC46B6"/>
    <w:rsid w:val="00BC4752"/>
    <w:rsid w:val="00BC4983"/>
    <w:rsid w:val="00BC4D67"/>
    <w:rsid w:val="00BC4F5A"/>
    <w:rsid w:val="00BC5A4B"/>
    <w:rsid w:val="00BC60D7"/>
    <w:rsid w:val="00BC6724"/>
    <w:rsid w:val="00BC69EB"/>
    <w:rsid w:val="00BC6B2D"/>
    <w:rsid w:val="00BC72DA"/>
    <w:rsid w:val="00BC7621"/>
    <w:rsid w:val="00BC7895"/>
    <w:rsid w:val="00BC7BBD"/>
    <w:rsid w:val="00BD0022"/>
    <w:rsid w:val="00BD04CD"/>
    <w:rsid w:val="00BD068E"/>
    <w:rsid w:val="00BD0736"/>
    <w:rsid w:val="00BD0858"/>
    <w:rsid w:val="00BD085B"/>
    <w:rsid w:val="00BD1083"/>
    <w:rsid w:val="00BD1572"/>
    <w:rsid w:val="00BD163F"/>
    <w:rsid w:val="00BD1709"/>
    <w:rsid w:val="00BD1A4C"/>
    <w:rsid w:val="00BD2051"/>
    <w:rsid w:val="00BD237B"/>
    <w:rsid w:val="00BD27E9"/>
    <w:rsid w:val="00BD282E"/>
    <w:rsid w:val="00BD2B5F"/>
    <w:rsid w:val="00BD3075"/>
    <w:rsid w:val="00BD333F"/>
    <w:rsid w:val="00BD3503"/>
    <w:rsid w:val="00BD3AF9"/>
    <w:rsid w:val="00BD3EF7"/>
    <w:rsid w:val="00BD41E2"/>
    <w:rsid w:val="00BD4541"/>
    <w:rsid w:val="00BD45CE"/>
    <w:rsid w:val="00BD4D68"/>
    <w:rsid w:val="00BD5394"/>
    <w:rsid w:val="00BD540D"/>
    <w:rsid w:val="00BD554B"/>
    <w:rsid w:val="00BD5693"/>
    <w:rsid w:val="00BD5D66"/>
    <w:rsid w:val="00BD64B2"/>
    <w:rsid w:val="00BD64D8"/>
    <w:rsid w:val="00BD64E3"/>
    <w:rsid w:val="00BD699B"/>
    <w:rsid w:val="00BD7A1D"/>
    <w:rsid w:val="00BD7D02"/>
    <w:rsid w:val="00BD7EF4"/>
    <w:rsid w:val="00BE02D3"/>
    <w:rsid w:val="00BE0662"/>
    <w:rsid w:val="00BE12A5"/>
    <w:rsid w:val="00BE16B4"/>
    <w:rsid w:val="00BE1BC0"/>
    <w:rsid w:val="00BE1ECB"/>
    <w:rsid w:val="00BE217F"/>
    <w:rsid w:val="00BE246E"/>
    <w:rsid w:val="00BE24FC"/>
    <w:rsid w:val="00BE28AB"/>
    <w:rsid w:val="00BE30D7"/>
    <w:rsid w:val="00BE3622"/>
    <w:rsid w:val="00BE38BF"/>
    <w:rsid w:val="00BE3FFC"/>
    <w:rsid w:val="00BE41BB"/>
    <w:rsid w:val="00BE4322"/>
    <w:rsid w:val="00BE435B"/>
    <w:rsid w:val="00BE4416"/>
    <w:rsid w:val="00BE47D2"/>
    <w:rsid w:val="00BE48D8"/>
    <w:rsid w:val="00BE4B8B"/>
    <w:rsid w:val="00BE4C5D"/>
    <w:rsid w:val="00BE4EA4"/>
    <w:rsid w:val="00BE5290"/>
    <w:rsid w:val="00BE5450"/>
    <w:rsid w:val="00BE554D"/>
    <w:rsid w:val="00BE596F"/>
    <w:rsid w:val="00BE5A08"/>
    <w:rsid w:val="00BE5C76"/>
    <w:rsid w:val="00BE5CC0"/>
    <w:rsid w:val="00BE63FE"/>
    <w:rsid w:val="00BE66EF"/>
    <w:rsid w:val="00BE67CE"/>
    <w:rsid w:val="00BE6F42"/>
    <w:rsid w:val="00BE6F5B"/>
    <w:rsid w:val="00BE726F"/>
    <w:rsid w:val="00BE72CD"/>
    <w:rsid w:val="00BE747F"/>
    <w:rsid w:val="00BE7655"/>
    <w:rsid w:val="00BE7A34"/>
    <w:rsid w:val="00BE7B9A"/>
    <w:rsid w:val="00BE7CEA"/>
    <w:rsid w:val="00BE7EFD"/>
    <w:rsid w:val="00BF008D"/>
    <w:rsid w:val="00BF09F9"/>
    <w:rsid w:val="00BF0CF7"/>
    <w:rsid w:val="00BF0D85"/>
    <w:rsid w:val="00BF13D9"/>
    <w:rsid w:val="00BF1ACD"/>
    <w:rsid w:val="00BF1E9C"/>
    <w:rsid w:val="00BF220A"/>
    <w:rsid w:val="00BF28A4"/>
    <w:rsid w:val="00BF28A5"/>
    <w:rsid w:val="00BF2ECC"/>
    <w:rsid w:val="00BF347B"/>
    <w:rsid w:val="00BF3503"/>
    <w:rsid w:val="00BF37CD"/>
    <w:rsid w:val="00BF3A3A"/>
    <w:rsid w:val="00BF3B11"/>
    <w:rsid w:val="00BF3FC7"/>
    <w:rsid w:val="00BF4598"/>
    <w:rsid w:val="00BF55FB"/>
    <w:rsid w:val="00BF6154"/>
    <w:rsid w:val="00BF653B"/>
    <w:rsid w:val="00BF6965"/>
    <w:rsid w:val="00BF6AEE"/>
    <w:rsid w:val="00BF6DC0"/>
    <w:rsid w:val="00BF7239"/>
    <w:rsid w:val="00BF73B8"/>
    <w:rsid w:val="00C00BFC"/>
    <w:rsid w:val="00C00D14"/>
    <w:rsid w:val="00C00D81"/>
    <w:rsid w:val="00C01457"/>
    <w:rsid w:val="00C01483"/>
    <w:rsid w:val="00C0196B"/>
    <w:rsid w:val="00C0197C"/>
    <w:rsid w:val="00C01A12"/>
    <w:rsid w:val="00C02A00"/>
    <w:rsid w:val="00C02EC1"/>
    <w:rsid w:val="00C02EF5"/>
    <w:rsid w:val="00C0300E"/>
    <w:rsid w:val="00C03201"/>
    <w:rsid w:val="00C03358"/>
    <w:rsid w:val="00C033F1"/>
    <w:rsid w:val="00C03575"/>
    <w:rsid w:val="00C038F7"/>
    <w:rsid w:val="00C03D85"/>
    <w:rsid w:val="00C03DD8"/>
    <w:rsid w:val="00C03DEC"/>
    <w:rsid w:val="00C042C9"/>
    <w:rsid w:val="00C0452F"/>
    <w:rsid w:val="00C048C9"/>
    <w:rsid w:val="00C0519A"/>
    <w:rsid w:val="00C051B8"/>
    <w:rsid w:val="00C05210"/>
    <w:rsid w:val="00C0539B"/>
    <w:rsid w:val="00C055D3"/>
    <w:rsid w:val="00C056F3"/>
    <w:rsid w:val="00C0622F"/>
    <w:rsid w:val="00C0632B"/>
    <w:rsid w:val="00C06765"/>
    <w:rsid w:val="00C06B39"/>
    <w:rsid w:val="00C06D96"/>
    <w:rsid w:val="00C074D4"/>
    <w:rsid w:val="00C07E84"/>
    <w:rsid w:val="00C112DC"/>
    <w:rsid w:val="00C116FC"/>
    <w:rsid w:val="00C11720"/>
    <w:rsid w:val="00C11896"/>
    <w:rsid w:val="00C121C2"/>
    <w:rsid w:val="00C1226F"/>
    <w:rsid w:val="00C12648"/>
    <w:rsid w:val="00C12986"/>
    <w:rsid w:val="00C12DBC"/>
    <w:rsid w:val="00C12FBB"/>
    <w:rsid w:val="00C132B2"/>
    <w:rsid w:val="00C133FA"/>
    <w:rsid w:val="00C13A4A"/>
    <w:rsid w:val="00C13FE9"/>
    <w:rsid w:val="00C1438D"/>
    <w:rsid w:val="00C14C6C"/>
    <w:rsid w:val="00C150FF"/>
    <w:rsid w:val="00C15215"/>
    <w:rsid w:val="00C15375"/>
    <w:rsid w:val="00C1574E"/>
    <w:rsid w:val="00C15BC6"/>
    <w:rsid w:val="00C16065"/>
    <w:rsid w:val="00C16542"/>
    <w:rsid w:val="00C17407"/>
    <w:rsid w:val="00C17693"/>
    <w:rsid w:val="00C17740"/>
    <w:rsid w:val="00C17C0B"/>
    <w:rsid w:val="00C17DB8"/>
    <w:rsid w:val="00C205FB"/>
    <w:rsid w:val="00C2084B"/>
    <w:rsid w:val="00C20B3B"/>
    <w:rsid w:val="00C2148E"/>
    <w:rsid w:val="00C21799"/>
    <w:rsid w:val="00C21943"/>
    <w:rsid w:val="00C21E46"/>
    <w:rsid w:val="00C2200F"/>
    <w:rsid w:val="00C220BC"/>
    <w:rsid w:val="00C221FE"/>
    <w:rsid w:val="00C222C6"/>
    <w:rsid w:val="00C224C1"/>
    <w:rsid w:val="00C22566"/>
    <w:rsid w:val="00C23032"/>
    <w:rsid w:val="00C23278"/>
    <w:rsid w:val="00C2365B"/>
    <w:rsid w:val="00C239D8"/>
    <w:rsid w:val="00C23C4C"/>
    <w:rsid w:val="00C23DF0"/>
    <w:rsid w:val="00C23E78"/>
    <w:rsid w:val="00C240E9"/>
    <w:rsid w:val="00C2471C"/>
    <w:rsid w:val="00C24A92"/>
    <w:rsid w:val="00C24CBC"/>
    <w:rsid w:val="00C2505A"/>
    <w:rsid w:val="00C25170"/>
    <w:rsid w:val="00C25432"/>
    <w:rsid w:val="00C25464"/>
    <w:rsid w:val="00C25520"/>
    <w:rsid w:val="00C25742"/>
    <w:rsid w:val="00C25756"/>
    <w:rsid w:val="00C25900"/>
    <w:rsid w:val="00C25EC4"/>
    <w:rsid w:val="00C25ED8"/>
    <w:rsid w:val="00C262F7"/>
    <w:rsid w:val="00C26461"/>
    <w:rsid w:val="00C265BF"/>
    <w:rsid w:val="00C2690F"/>
    <w:rsid w:val="00C26A15"/>
    <w:rsid w:val="00C26E29"/>
    <w:rsid w:val="00C27128"/>
    <w:rsid w:val="00C2728E"/>
    <w:rsid w:val="00C274A7"/>
    <w:rsid w:val="00C2775D"/>
    <w:rsid w:val="00C27B6C"/>
    <w:rsid w:val="00C27C84"/>
    <w:rsid w:val="00C27CCC"/>
    <w:rsid w:val="00C27D4D"/>
    <w:rsid w:val="00C30148"/>
    <w:rsid w:val="00C303BE"/>
    <w:rsid w:val="00C304FA"/>
    <w:rsid w:val="00C309FF"/>
    <w:rsid w:val="00C30EEF"/>
    <w:rsid w:val="00C30F8F"/>
    <w:rsid w:val="00C3149D"/>
    <w:rsid w:val="00C31876"/>
    <w:rsid w:val="00C31ED2"/>
    <w:rsid w:val="00C32303"/>
    <w:rsid w:val="00C32791"/>
    <w:rsid w:val="00C3311A"/>
    <w:rsid w:val="00C33567"/>
    <w:rsid w:val="00C33BAB"/>
    <w:rsid w:val="00C33DC3"/>
    <w:rsid w:val="00C33E69"/>
    <w:rsid w:val="00C33EB6"/>
    <w:rsid w:val="00C34AE8"/>
    <w:rsid w:val="00C34B5B"/>
    <w:rsid w:val="00C34CC7"/>
    <w:rsid w:val="00C35415"/>
    <w:rsid w:val="00C354C0"/>
    <w:rsid w:val="00C35525"/>
    <w:rsid w:val="00C35693"/>
    <w:rsid w:val="00C359B4"/>
    <w:rsid w:val="00C35C10"/>
    <w:rsid w:val="00C35F51"/>
    <w:rsid w:val="00C3682D"/>
    <w:rsid w:val="00C36B8E"/>
    <w:rsid w:val="00C36C5F"/>
    <w:rsid w:val="00C3719A"/>
    <w:rsid w:val="00C375A5"/>
    <w:rsid w:val="00C376B9"/>
    <w:rsid w:val="00C378C8"/>
    <w:rsid w:val="00C37BE0"/>
    <w:rsid w:val="00C37C55"/>
    <w:rsid w:val="00C4017A"/>
    <w:rsid w:val="00C402C8"/>
    <w:rsid w:val="00C409DA"/>
    <w:rsid w:val="00C40B54"/>
    <w:rsid w:val="00C40C51"/>
    <w:rsid w:val="00C40FA4"/>
    <w:rsid w:val="00C41307"/>
    <w:rsid w:val="00C41B31"/>
    <w:rsid w:val="00C41C39"/>
    <w:rsid w:val="00C42049"/>
    <w:rsid w:val="00C421BD"/>
    <w:rsid w:val="00C42E5D"/>
    <w:rsid w:val="00C43AC8"/>
    <w:rsid w:val="00C43AD6"/>
    <w:rsid w:val="00C44267"/>
    <w:rsid w:val="00C44604"/>
    <w:rsid w:val="00C44823"/>
    <w:rsid w:val="00C44921"/>
    <w:rsid w:val="00C44A15"/>
    <w:rsid w:val="00C45858"/>
    <w:rsid w:val="00C45DFF"/>
    <w:rsid w:val="00C4621D"/>
    <w:rsid w:val="00C4658F"/>
    <w:rsid w:val="00C4659E"/>
    <w:rsid w:val="00C46759"/>
    <w:rsid w:val="00C46883"/>
    <w:rsid w:val="00C468F6"/>
    <w:rsid w:val="00C46C81"/>
    <w:rsid w:val="00C47D70"/>
    <w:rsid w:val="00C5080A"/>
    <w:rsid w:val="00C50CCD"/>
    <w:rsid w:val="00C5158A"/>
    <w:rsid w:val="00C517DA"/>
    <w:rsid w:val="00C517EF"/>
    <w:rsid w:val="00C51B21"/>
    <w:rsid w:val="00C51DAA"/>
    <w:rsid w:val="00C525C3"/>
    <w:rsid w:val="00C5282C"/>
    <w:rsid w:val="00C52A16"/>
    <w:rsid w:val="00C52AE2"/>
    <w:rsid w:val="00C52FFE"/>
    <w:rsid w:val="00C532B0"/>
    <w:rsid w:val="00C53301"/>
    <w:rsid w:val="00C53402"/>
    <w:rsid w:val="00C5392A"/>
    <w:rsid w:val="00C53B95"/>
    <w:rsid w:val="00C54010"/>
    <w:rsid w:val="00C54209"/>
    <w:rsid w:val="00C5441E"/>
    <w:rsid w:val="00C545DC"/>
    <w:rsid w:val="00C5461D"/>
    <w:rsid w:val="00C54BD4"/>
    <w:rsid w:val="00C55824"/>
    <w:rsid w:val="00C5582B"/>
    <w:rsid w:val="00C563BD"/>
    <w:rsid w:val="00C56E63"/>
    <w:rsid w:val="00C5719C"/>
    <w:rsid w:val="00C57215"/>
    <w:rsid w:val="00C57619"/>
    <w:rsid w:val="00C578D1"/>
    <w:rsid w:val="00C57E01"/>
    <w:rsid w:val="00C6005A"/>
    <w:rsid w:val="00C604A8"/>
    <w:rsid w:val="00C6083B"/>
    <w:rsid w:val="00C60889"/>
    <w:rsid w:val="00C60931"/>
    <w:rsid w:val="00C60A21"/>
    <w:rsid w:val="00C60F76"/>
    <w:rsid w:val="00C60F80"/>
    <w:rsid w:val="00C61008"/>
    <w:rsid w:val="00C6104C"/>
    <w:rsid w:val="00C6189B"/>
    <w:rsid w:val="00C61B85"/>
    <w:rsid w:val="00C62011"/>
    <w:rsid w:val="00C623C2"/>
    <w:rsid w:val="00C62B19"/>
    <w:rsid w:val="00C62CD1"/>
    <w:rsid w:val="00C63143"/>
    <w:rsid w:val="00C631E5"/>
    <w:rsid w:val="00C63255"/>
    <w:rsid w:val="00C63323"/>
    <w:rsid w:val="00C63912"/>
    <w:rsid w:val="00C63D8A"/>
    <w:rsid w:val="00C64038"/>
    <w:rsid w:val="00C64465"/>
    <w:rsid w:val="00C6489B"/>
    <w:rsid w:val="00C648C8"/>
    <w:rsid w:val="00C64ABC"/>
    <w:rsid w:val="00C64B8F"/>
    <w:rsid w:val="00C64E3D"/>
    <w:rsid w:val="00C64F47"/>
    <w:rsid w:val="00C65539"/>
    <w:rsid w:val="00C65BEA"/>
    <w:rsid w:val="00C6676D"/>
    <w:rsid w:val="00C66850"/>
    <w:rsid w:val="00C669B9"/>
    <w:rsid w:val="00C66FBE"/>
    <w:rsid w:val="00C672A7"/>
    <w:rsid w:val="00C67C79"/>
    <w:rsid w:val="00C67ED2"/>
    <w:rsid w:val="00C7027F"/>
    <w:rsid w:val="00C70400"/>
    <w:rsid w:val="00C70453"/>
    <w:rsid w:val="00C71272"/>
    <w:rsid w:val="00C718AD"/>
    <w:rsid w:val="00C725E1"/>
    <w:rsid w:val="00C7261C"/>
    <w:rsid w:val="00C72798"/>
    <w:rsid w:val="00C72A04"/>
    <w:rsid w:val="00C72A0E"/>
    <w:rsid w:val="00C7326F"/>
    <w:rsid w:val="00C73291"/>
    <w:rsid w:val="00C733EA"/>
    <w:rsid w:val="00C73540"/>
    <w:rsid w:val="00C73605"/>
    <w:rsid w:val="00C7363C"/>
    <w:rsid w:val="00C73963"/>
    <w:rsid w:val="00C74233"/>
    <w:rsid w:val="00C742BF"/>
    <w:rsid w:val="00C74524"/>
    <w:rsid w:val="00C74EF4"/>
    <w:rsid w:val="00C74F0A"/>
    <w:rsid w:val="00C7524F"/>
    <w:rsid w:val="00C753D5"/>
    <w:rsid w:val="00C7581B"/>
    <w:rsid w:val="00C75A95"/>
    <w:rsid w:val="00C75F29"/>
    <w:rsid w:val="00C762EA"/>
    <w:rsid w:val="00C7646B"/>
    <w:rsid w:val="00C76902"/>
    <w:rsid w:val="00C76A78"/>
    <w:rsid w:val="00C77334"/>
    <w:rsid w:val="00C7753F"/>
    <w:rsid w:val="00C80142"/>
    <w:rsid w:val="00C80691"/>
    <w:rsid w:val="00C80EBF"/>
    <w:rsid w:val="00C8103A"/>
    <w:rsid w:val="00C81218"/>
    <w:rsid w:val="00C8126B"/>
    <w:rsid w:val="00C814A3"/>
    <w:rsid w:val="00C8184A"/>
    <w:rsid w:val="00C81AC0"/>
    <w:rsid w:val="00C82076"/>
    <w:rsid w:val="00C82A71"/>
    <w:rsid w:val="00C83386"/>
    <w:rsid w:val="00C83513"/>
    <w:rsid w:val="00C83524"/>
    <w:rsid w:val="00C83625"/>
    <w:rsid w:val="00C839B8"/>
    <w:rsid w:val="00C83C2B"/>
    <w:rsid w:val="00C83F97"/>
    <w:rsid w:val="00C8447A"/>
    <w:rsid w:val="00C84630"/>
    <w:rsid w:val="00C8485B"/>
    <w:rsid w:val="00C84B06"/>
    <w:rsid w:val="00C84B14"/>
    <w:rsid w:val="00C84F53"/>
    <w:rsid w:val="00C8502B"/>
    <w:rsid w:val="00C857F8"/>
    <w:rsid w:val="00C860F7"/>
    <w:rsid w:val="00C8637F"/>
    <w:rsid w:val="00C864C4"/>
    <w:rsid w:val="00C864F9"/>
    <w:rsid w:val="00C865D8"/>
    <w:rsid w:val="00C866E2"/>
    <w:rsid w:val="00C86741"/>
    <w:rsid w:val="00C867B2"/>
    <w:rsid w:val="00C86CFF"/>
    <w:rsid w:val="00C86E79"/>
    <w:rsid w:val="00C87254"/>
    <w:rsid w:val="00C874D2"/>
    <w:rsid w:val="00C877F2"/>
    <w:rsid w:val="00C87962"/>
    <w:rsid w:val="00C879EA"/>
    <w:rsid w:val="00C87A73"/>
    <w:rsid w:val="00C87C84"/>
    <w:rsid w:val="00C87D4C"/>
    <w:rsid w:val="00C90091"/>
    <w:rsid w:val="00C9022A"/>
    <w:rsid w:val="00C90391"/>
    <w:rsid w:val="00C90CDC"/>
    <w:rsid w:val="00C9116F"/>
    <w:rsid w:val="00C91195"/>
    <w:rsid w:val="00C917C8"/>
    <w:rsid w:val="00C91842"/>
    <w:rsid w:val="00C92596"/>
    <w:rsid w:val="00C9334C"/>
    <w:rsid w:val="00C933BD"/>
    <w:rsid w:val="00C93BEF"/>
    <w:rsid w:val="00C942D7"/>
    <w:rsid w:val="00C943E4"/>
    <w:rsid w:val="00C95179"/>
    <w:rsid w:val="00C96038"/>
    <w:rsid w:val="00C9610F"/>
    <w:rsid w:val="00C96B6C"/>
    <w:rsid w:val="00C96BBF"/>
    <w:rsid w:val="00C96F23"/>
    <w:rsid w:val="00C972C5"/>
    <w:rsid w:val="00C97A4B"/>
    <w:rsid w:val="00C97CAB"/>
    <w:rsid w:val="00C97FE6"/>
    <w:rsid w:val="00CA0A7A"/>
    <w:rsid w:val="00CA0CAB"/>
    <w:rsid w:val="00CA1688"/>
    <w:rsid w:val="00CA1C51"/>
    <w:rsid w:val="00CA21A8"/>
    <w:rsid w:val="00CA2519"/>
    <w:rsid w:val="00CA257E"/>
    <w:rsid w:val="00CA285B"/>
    <w:rsid w:val="00CA2E51"/>
    <w:rsid w:val="00CA32D2"/>
    <w:rsid w:val="00CA33BC"/>
    <w:rsid w:val="00CA3429"/>
    <w:rsid w:val="00CA3587"/>
    <w:rsid w:val="00CA370F"/>
    <w:rsid w:val="00CA398C"/>
    <w:rsid w:val="00CA3D89"/>
    <w:rsid w:val="00CA411F"/>
    <w:rsid w:val="00CA42C2"/>
    <w:rsid w:val="00CA459B"/>
    <w:rsid w:val="00CA4664"/>
    <w:rsid w:val="00CA47F6"/>
    <w:rsid w:val="00CA48B9"/>
    <w:rsid w:val="00CA48D2"/>
    <w:rsid w:val="00CA4C94"/>
    <w:rsid w:val="00CA4D3B"/>
    <w:rsid w:val="00CA4D95"/>
    <w:rsid w:val="00CA4E4E"/>
    <w:rsid w:val="00CA4EA5"/>
    <w:rsid w:val="00CA591F"/>
    <w:rsid w:val="00CA59AB"/>
    <w:rsid w:val="00CA5C1A"/>
    <w:rsid w:val="00CA6028"/>
    <w:rsid w:val="00CA674F"/>
    <w:rsid w:val="00CA67DD"/>
    <w:rsid w:val="00CA7321"/>
    <w:rsid w:val="00CA749C"/>
    <w:rsid w:val="00CA750C"/>
    <w:rsid w:val="00CA7A63"/>
    <w:rsid w:val="00CA7E91"/>
    <w:rsid w:val="00CB03D9"/>
    <w:rsid w:val="00CB0689"/>
    <w:rsid w:val="00CB0BA1"/>
    <w:rsid w:val="00CB0BE2"/>
    <w:rsid w:val="00CB0CF2"/>
    <w:rsid w:val="00CB0F85"/>
    <w:rsid w:val="00CB0FA2"/>
    <w:rsid w:val="00CB10D1"/>
    <w:rsid w:val="00CB16C3"/>
    <w:rsid w:val="00CB17F6"/>
    <w:rsid w:val="00CB1B14"/>
    <w:rsid w:val="00CB21E3"/>
    <w:rsid w:val="00CB2246"/>
    <w:rsid w:val="00CB2533"/>
    <w:rsid w:val="00CB3103"/>
    <w:rsid w:val="00CB3374"/>
    <w:rsid w:val="00CB38D9"/>
    <w:rsid w:val="00CB3F4F"/>
    <w:rsid w:val="00CB424A"/>
    <w:rsid w:val="00CB4823"/>
    <w:rsid w:val="00CB4E0C"/>
    <w:rsid w:val="00CB4F6B"/>
    <w:rsid w:val="00CB565D"/>
    <w:rsid w:val="00CB59BF"/>
    <w:rsid w:val="00CB5C0D"/>
    <w:rsid w:val="00CB5C4C"/>
    <w:rsid w:val="00CB5F15"/>
    <w:rsid w:val="00CB6021"/>
    <w:rsid w:val="00CB6235"/>
    <w:rsid w:val="00CB6543"/>
    <w:rsid w:val="00CB672E"/>
    <w:rsid w:val="00CB6963"/>
    <w:rsid w:val="00CB6AF8"/>
    <w:rsid w:val="00CB6BE2"/>
    <w:rsid w:val="00CB7D96"/>
    <w:rsid w:val="00CC05FD"/>
    <w:rsid w:val="00CC0724"/>
    <w:rsid w:val="00CC0B1B"/>
    <w:rsid w:val="00CC0F1D"/>
    <w:rsid w:val="00CC0FE7"/>
    <w:rsid w:val="00CC10E5"/>
    <w:rsid w:val="00CC13FB"/>
    <w:rsid w:val="00CC20FA"/>
    <w:rsid w:val="00CC219A"/>
    <w:rsid w:val="00CC222E"/>
    <w:rsid w:val="00CC2603"/>
    <w:rsid w:val="00CC2919"/>
    <w:rsid w:val="00CC2A9F"/>
    <w:rsid w:val="00CC2D68"/>
    <w:rsid w:val="00CC351B"/>
    <w:rsid w:val="00CC3D66"/>
    <w:rsid w:val="00CC4465"/>
    <w:rsid w:val="00CC4EC3"/>
    <w:rsid w:val="00CC50EC"/>
    <w:rsid w:val="00CC51FB"/>
    <w:rsid w:val="00CC54CE"/>
    <w:rsid w:val="00CC5F84"/>
    <w:rsid w:val="00CC5FFD"/>
    <w:rsid w:val="00CC6E41"/>
    <w:rsid w:val="00CC7344"/>
    <w:rsid w:val="00CC7941"/>
    <w:rsid w:val="00CC7CB1"/>
    <w:rsid w:val="00CC7EDB"/>
    <w:rsid w:val="00CD0655"/>
    <w:rsid w:val="00CD087F"/>
    <w:rsid w:val="00CD09C5"/>
    <w:rsid w:val="00CD0C3B"/>
    <w:rsid w:val="00CD0F72"/>
    <w:rsid w:val="00CD112A"/>
    <w:rsid w:val="00CD1585"/>
    <w:rsid w:val="00CD1659"/>
    <w:rsid w:val="00CD1C2D"/>
    <w:rsid w:val="00CD1ECB"/>
    <w:rsid w:val="00CD1EF5"/>
    <w:rsid w:val="00CD21B3"/>
    <w:rsid w:val="00CD2209"/>
    <w:rsid w:val="00CD255C"/>
    <w:rsid w:val="00CD2C31"/>
    <w:rsid w:val="00CD403F"/>
    <w:rsid w:val="00CD486A"/>
    <w:rsid w:val="00CD49E2"/>
    <w:rsid w:val="00CD4C55"/>
    <w:rsid w:val="00CD564D"/>
    <w:rsid w:val="00CD59AE"/>
    <w:rsid w:val="00CD6213"/>
    <w:rsid w:val="00CD6784"/>
    <w:rsid w:val="00CD6992"/>
    <w:rsid w:val="00CD6AA5"/>
    <w:rsid w:val="00CD6C7F"/>
    <w:rsid w:val="00CD73FA"/>
    <w:rsid w:val="00CD7FBC"/>
    <w:rsid w:val="00CE0108"/>
    <w:rsid w:val="00CE0A58"/>
    <w:rsid w:val="00CE0AE5"/>
    <w:rsid w:val="00CE0B6C"/>
    <w:rsid w:val="00CE0BAE"/>
    <w:rsid w:val="00CE10B7"/>
    <w:rsid w:val="00CE1690"/>
    <w:rsid w:val="00CE3052"/>
    <w:rsid w:val="00CE3120"/>
    <w:rsid w:val="00CE34B4"/>
    <w:rsid w:val="00CE39AE"/>
    <w:rsid w:val="00CE39EB"/>
    <w:rsid w:val="00CE3C0F"/>
    <w:rsid w:val="00CE3E1C"/>
    <w:rsid w:val="00CE3EE9"/>
    <w:rsid w:val="00CE4145"/>
    <w:rsid w:val="00CE43C5"/>
    <w:rsid w:val="00CE4628"/>
    <w:rsid w:val="00CE4849"/>
    <w:rsid w:val="00CE4907"/>
    <w:rsid w:val="00CE4A57"/>
    <w:rsid w:val="00CE4D69"/>
    <w:rsid w:val="00CE4F4E"/>
    <w:rsid w:val="00CE50C5"/>
    <w:rsid w:val="00CE56F8"/>
    <w:rsid w:val="00CE5B74"/>
    <w:rsid w:val="00CE5F39"/>
    <w:rsid w:val="00CE6146"/>
    <w:rsid w:val="00CE6332"/>
    <w:rsid w:val="00CE6561"/>
    <w:rsid w:val="00CE6C66"/>
    <w:rsid w:val="00CE712F"/>
    <w:rsid w:val="00CE7228"/>
    <w:rsid w:val="00CE745E"/>
    <w:rsid w:val="00CE7544"/>
    <w:rsid w:val="00CE7D65"/>
    <w:rsid w:val="00CF00CD"/>
    <w:rsid w:val="00CF07C2"/>
    <w:rsid w:val="00CF1528"/>
    <w:rsid w:val="00CF1A71"/>
    <w:rsid w:val="00CF215A"/>
    <w:rsid w:val="00CF22E9"/>
    <w:rsid w:val="00CF23CF"/>
    <w:rsid w:val="00CF24B4"/>
    <w:rsid w:val="00CF2750"/>
    <w:rsid w:val="00CF2C4C"/>
    <w:rsid w:val="00CF2F9B"/>
    <w:rsid w:val="00CF3554"/>
    <w:rsid w:val="00CF4005"/>
    <w:rsid w:val="00CF44DD"/>
    <w:rsid w:val="00CF5C1C"/>
    <w:rsid w:val="00CF6271"/>
    <w:rsid w:val="00CF63A0"/>
    <w:rsid w:val="00CF6B53"/>
    <w:rsid w:val="00CF6F3C"/>
    <w:rsid w:val="00CF6FEC"/>
    <w:rsid w:val="00CF7362"/>
    <w:rsid w:val="00CF7520"/>
    <w:rsid w:val="00CF7AE5"/>
    <w:rsid w:val="00CF7FA6"/>
    <w:rsid w:val="00D00B52"/>
    <w:rsid w:val="00D00D45"/>
    <w:rsid w:val="00D01060"/>
    <w:rsid w:val="00D0184E"/>
    <w:rsid w:val="00D01BB6"/>
    <w:rsid w:val="00D01D2E"/>
    <w:rsid w:val="00D01EC8"/>
    <w:rsid w:val="00D026E9"/>
    <w:rsid w:val="00D02B37"/>
    <w:rsid w:val="00D02CB8"/>
    <w:rsid w:val="00D02D2C"/>
    <w:rsid w:val="00D032A3"/>
    <w:rsid w:val="00D03CB0"/>
    <w:rsid w:val="00D03F29"/>
    <w:rsid w:val="00D04384"/>
    <w:rsid w:val="00D04569"/>
    <w:rsid w:val="00D046C8"/>
    <w:rsid w:val="00D04CFF"/>
    <w:rsid w:val="00D0527F"/>
    <w:rsid w:val="00D06263"/>
    <w:rsid w:val="00D06283"/>
    <w:rsid w:val="00D068E7"/>
    <w:rsid w:val="00D06D5A"/>
    <w:rsid w:val="00D06F27"/>
    <w:rsid w:val="00D0702F"/>
    <w:rsid w:val="00D077C1"/>
    <w:rsid w:val="00D07C6D"/>
    <w:rsid w:val="00D07E37"/>
    <w:rsid w:val="00D10BE5"/>
    <w:rsid w:val="00D10C42"/>
    <w:rsid w:val="00D110F8"/>
    <w:rsid w:val="00D11118"/>
    <w:rsid w:val="00D1146D"/>
    <w:rsid w:val="00D11AD3"/>
    <w:rsid w:val="00D12088"/>
    <w:rsid w:val="00D12146"/>
    <w:rsid w:val="00D12381"/>
    <w:rsid w:val="00D1261D"/>
    <w:rsid w:val="00D12812"/>
    <w:rsid w:val="00D13646"/>
    <w:rsid w:val="00D13BA2"/>
    <w:rsid w:val="00D1408D"/>
    <w:rsid w:val="00D142F7"/>
    <w:rsid w:val="00D1447F"/>
    <w:rsid w:val="00D147E9"/>
    <w:rsid w:val="00D14874"/>
    <w:rsid w:val="00D149C3"/>
    <w:rsid w:val="00D150E3"/>
    <w:rsid w:val="00D156D4"/>
    <w:rsid w:val="00D158D5"/>
    <w:rsid w:val="00D159D5"/>
    <w:rsid w:val="00D15A36"/>
    <w:rsid w:val="00D15F11"/>
    <w:rsid w:val="00D160F3"/>
    <w:rsid w:val="00D165E8"/>
    <w:rsid w:val="00D16D34"/>
    <w:rsid w:val="00D16E5F"/>
    <w:rsid w:val="00D16FAD"/>
    <w:rsid w:val="00D17310"/>
    <w:rsid w:val="00D17643"/>
    <w:rsid w:val="00D1771E"/>
    <w:rsid w:val="00D178D6"/>
    <w:rsid w:val="00D17F57"/>
    <w:rsid w:val="00D20401"/>
    <w:rsid w:val="00D206AE"/>
    <w:rsid w:val="00D209E0"/>
    <w:rsid w:val="00D2125E"/>
    <w:rsid w:val="00D21487"/>
    <w:rsid w:val="00D217B8"/>
    <w:rsid w:val="00D219ED"/>
    <w:rsid w:val="00D21F35"/>
    <w:rsid w:val="00D21F98"/>
    <w:rsid w:val="00D221F4"/>
    <w:rsid w:val="00D22DB1"/>
    <w:rsid w:val="00D22ECD"/>
    <w:rsid w:val="00D234F8"/>
    <w:rsid w:val="00D23C3E"/>
    <w:rsid w:val="00D23F2E"/>
    <w:rsid w:val="00D24488"/>
    <w:rsid w:val="00D24639"/>
    <w:rsid w:val="00D24861"/>
    <w:rsid w:val="00D250CD"/>
    <w:rsid w:val="00D25300"/>
    <w:rsid w:val="00D253DA"/>
    <w:rsid w:val="00D2558C"/>
    <w:rsid w:val="00D25E54"/>
    <w:rsid w:val="00D26A16"/>
    <w:rsid w:val="00D26CF0"/>
    <w:rsid w:val="00D27083"/>
    <w:rsid w:val="00D27284"/>
    <w:rsid w:val="00D272DD"/>
    <w:rsid w:val="00D27D2F"/>
    <w:rsid w:val="00D301D5"/>
    <w:rsid w:val="00D30477"/>
    <w:rsid w:val="00D3068F"/>
    <w:rsid w:val="00D30AFC"/>
    <w:rsid w:val="00D310B7"/>
    <w:rsid w:val="00D3134C"/>
    <w:rsid w:val="00D315EF"/>
    <w:rsid w:val="00D31659"/>
    <w:rsid w:val="00D31D0F"/>
    <w:rsid w:val="00D31F14"/>
    <w:rsid w:val="00D32804"/>
    <w:rsid w:val="00D32A35"/>
    <w:rsid w:val="00D32BD5"/>
    <w:rsid w:val="00D32BE2"/>
    <w:rsid w:val="00D33148"/>
    <w:rsid w:val="00D331F2"/>
    <w:rsid w:val="00D33427"/>
    <w:rsid w:val="00D3346E"/>
    <w:rsid w:val="00D3370C"/>
    <w:rsid w:val="00D34022"/>
    <w:rsid w:val="00D34210"/>
    <w:rsid w:val="00D34272"/>
    <w:rsid w:val="00D346F4"/>
    <w:rsid w:val="00D347B3"/>
    <w:rsid w:val="00D34C4D"/>
    <w:rsid w:val="00D34D5C"/>
    <w:rsid w:val="00D353CF"/>
    <w:rsid w:val="00D356BC"/>
    <w:rsid w:val="00D35749"/>
    <w:rsid w:val="00D361DD"/>
    <w:rsid w:val="00D36B89"/>
    <w:rsid w:val="00D36CE5"/>
    <w:rsid w:val="00D371D4"/>
    <w:rsid w:val="00D372E2"/>
    <w:rsid w:val="00D375E9"/>
    <w:rsid w:val="00D40B83"/>
    <w:rsid w:val="00D40C35"/>
    <w:rsid w:val="00D413C5"/>
    <w:rsid w:val="00D414FA"/>
    <w:rsid w:val="00D4181E"/>
    <w:rsid w:val="00D426C7"/>
    <w:rsid w:val="00D43AD1"/>
    <w:rsid w:val="00D43C60"/>
    <w:rsid w:val="00D441B5"/>
    <w:rsid w:val="00D449B4"/>
    <w:rsid w:val="00D44A07"/>
    <w:rsid w:val="00D44AA1"/>
    <w:rsid w:val="00D44B72"/>
    <w:rsid w:val="00D44E74"/>
    <w:rsid w:val="00D44F90"/>
    <w:rsid w:val="00D452B7"/>
    <w:rsid w:val="00D4543F"/>
    <w:rsid w:val="00D45B36"/>
    <w:rsid w:val="00D45CB1"/>
    <w:rsid w:val="00D45CD9"/>
    <w:rsid w:val="00D45F35"/>
    <w:rsid w:val="00D46342"/>
    <w:rsid w:val="00D465CF"/>
    <w:rsid w:val="00D467AA"/>
    <w:rsid w:val="00D469DC"/>
    <w:rsid w:val="00D46ABC"/>
    <w:rsid w:val="00D46EA7"/>
    <w:rsid w:val="00D4741A"/>
    <w:rsid w:val="00D477D7"/>
    <w:rsid w:val="00D47C5E"/>
    <w:rsid w:val="00D5017D"/>
    <w:rsid w:val="00D506BB"/>
    <w:rsid w:val="00D5099D"/>
    <w:rsid w:val="00D50F83"/>
    <w:rsid w:val="00D5136A"/>
    <w:rsid w:val="00D513A0"/>
    <w:rsid w:val="00D517C3"/>
    <w:rsid w:val="00D51B5D"/>
    <w:rsid w:val="00D51FFC"/>
    <w:rsid w:val="00D5200D"/>
    <w:rsid w:val="00D5210A"/>
    <w:rsid w:val="00D52457"/>
    <w:rsid w:val="00D52A47"/>
    <w:rsid w:val="00D52ADF"/>
    <w:rsid w:val="00D52B47"/>
    <w:rsid w:val="00D52CED"/>
    <w:rsid w:val="00D52DC8"/>
    <w:rsid w:val="00D52F60"/>
    <w:rsid w:val="00D5309C"/>
    <w:rsid w:val="00D53493"/>
    <w:rsid w:val="00D536F1"/>
    <w:rsid w:val="00D5394B"/>
    <w:rsid w:val="00D53BD3"/>
    <w:rsid w:val="00D53E71"/>
    <w:rsid w:val="00D54035"/>
    <w:rsid w:val="00D54455"/>
    <w:rsid w:val="00D5449F"/>
    <w:rsid w:val="00D54857"/>
    <w:rsid w:val="00D5496E"/>
    <w:rsid w:val="00D54D56"/>
    <w:rsid w:val="00D558D5"/>
    <w:rsid w:val="00D55ABA"/>
    <w:rsid w:val="00D55E4A"/>
    <w:rsid w:val="00D56916"/>
    <w:rsid w:val="00D56A00"/>
    <w:rsid w:val="00D56A85"/>
    <w:rsid w:val="00D56D3E"/>
    <w:rsid w:val="00D56E5B"/>
    <w:rsid w:val="00D56FF1"/>
    <w:rsid w:val="00D57157"/>
    <w:rsid w:val="00D572F7"/>
    <w:rsid w:val="00D57904"/>
    <w:rsid w:val="00D57CAC"/>
    <w:rsid w:val="00D57E31"/>
    <w:rsid w:val="00D57E7B"/>
    <w:rsid w:val="00D6091B"/>
    <w:rsid w:val="00D60BDE"/>
    <w:rsid w:val="00D60C39"/>
    <w:rsid w:val="00D60CE9"/>
    <w:rsid w:val="00D60F4F"/>
    <w:rsid w:val="00D61116"/>
    <w:rsid w:val="00D6166D"/>
    <w:rsid w:val="00D61AC8"/>
    <w:rsid w:val="00D61B7D"/>
    <w:rsid w:val="00D61B9B"/>
    <w:rsid w:val="00D61DF2"/>
    <w:rsid w:val="00D61EF7"/>
    <w:rsid w:val="00D61EFD"/>
    <w:rsid w:val="00D61F3E"/>
    <w:rsid w:val="00D62CF7"/>
    <w:rsid w:val="00D62E02"/>
    <w:rsid w:val="00D6303B"/>
    <w:rsid w:val="00D632FC"/>
    <w:rsid w:val="00D63F7E"/>
    <w:rsid w:val="00D64036"/>
    <w:rsid w:val="00D645C1"/>
    <w:rsid w:val="00D6473F"/>
    <w:rsid w:val="00D64C6F"/>
    <w:rsid w:val="00D64F3C"/>
    <w:rsid w:val="00D6581E"/>
    <w:rsid w:val="00D6602A"/>
    <w:rsid w:val="00D665F0"/>
    <w:rsid w:val="00D6660D"/>
    <w:rsid w:val="00D66EB2"/>
    <w:rsid w:val="00D675FF"/>
    <w:rsid w:val="00D6773C"/>
    <w:rsid w:val="00D7083A"/>
    <w:rsid w:val="00D70CE5"/>
    <w:rsid w:val="00D712B5"/>
    <w:rsid w:val="00D71692"/>
    <w:rsid w:val="00D71A70"/>
    <w:rsid w:val="00D71C6B"/>
    <w:rsid w:val="00D71DCF"/>
    <w:rsid w:val="00D721A0"/>
    <w:rsid w:val="00D722D2"/>
    <w:rsid w:val="00D72374"/>
    <w:rsid w:val="00D7261E"/>
    <w:rsid w:val="00D728A4"/>
    <w:rsid w:val="00D73BB1"/>
    <w:rsid w:val="00D741F9"/>
    <w:rsid w:val="00D7487B"/>
    <w:rsid w:val="00D7496A"/>
    <w:rsid w:val="00D74A66"/>
    <w:rsid w:val="00D74CBE"/>
    <w:rsid w:val="00D75104"/>
    <w:rsid w:val="00D75338"/>
    <w:rsid w:val="00D75964"/>
    <w:rsid w:val="00D75C00"/>
    <w:rsid w:val="00D75CC1"/>
    <w:rsid w:val="00D75FDA"/>
    <w:rsid w:val="00D760A7"/>
    <w:rsid w:val="00D765E0"/>
    <w:rsid w:val="00D76632"/>
    <w:rsid w:val="00D77368"/>
    <w:rsid w:val="00D77A1D"/>
    <w:rsid w:val="00D77DBB"/>
    <w:rsid w:val="00D80308"/>
    <w:rsid w:val="00D80785"/>
    <w:rsid w:val="00D80D02"/>
    <w:rsid w:val="00D81750"/>
    <w:rsid w:val="00D8179E"/>
    <w:rsid w:val="00D81BEC"/>
    <w:rsid w:val="00D81C7E"/>
    <w:rsid w:val="00D81FA8"/>
    <w:rsid w:val="00D82033"/>
    <w:rsid w:val="00D82359"/>
    <w:rsid w:val="00D82587"/>
    <w:rsid w:val="00D826F2"/>
    <w:rsid w:val="00D827A9"/>
    <w:rsid w:val="00D82E4A"/>
    <w:rsid w:val="00D837FD"/>
    <w:rsid w:val="00D83E9E"/>
    <w:rsid w:val="00D84276"/>
    <w:rsid w:val="00D843F4"/>
    <w:rsid w:val="00D844C6"/>
    <w:rsid w:val="00D844F5"/>
    <w:rsid w:val="00D84855"/>
    <w:rsid w:val="00D84C5C"/>
    <w:rsid w:val="00D84D74"/>
    <w:rsid w:val="00D84F5B"/>
    <w:rsid w:val="00D852AB"/>
    <w:rsid w:val="00D85634"/>
    <w:rsid w:val="00D85637"/>
    <w:rsid w:val="00D863D8"/>
    <w:rsid w:val="00D86451"/>
    <w:rsid w:val="00D86786"/>
    <w:rsid w:val="00D86951"/>
    <w:rsid w:val="00D86C62"/>
    <w:rsid w:val="00D87335"/>
    <w:rsid w:val="00D8757F"/>
    <w:rsid w:val="00D877F1"/>
    <w:rsid w:val="00D87D15"/>
    <w:rsid w:val="00D904D2"/>
    <w:rsid w:val="00D9064A"/>
    <w:rsid w:val="00D91051"/>
    <w:rsid w:val="00D911B5"/>
    <w:rsid w:val="00D91632"/>
    <w:rsid w:val="00D91861"/>
    <w:rsid w:val="00D91E75"/>
    <w:rsid w:val="00D91ED5"/>
    <w:rsid w:val="00D9201E"/>
    <w:rsid w:val="00D9221A"/>
    <w:rsid w:val="00D92271"/>
    <w:rsid w:val="00D9241A"/>
    <w:rsid w:val="00D92601"/>
    <w:rsid w:val="00D928A6"/>
    <w:rsid w:val="00D92DCE"/>
    <w:rsid w:val="00D92EE8"/>
    <w:rsid w:val="00D93024"/>
    <w:rsid w:val="00D93153"/>
    <w:rsid w:val="00D934D9"/>
    <w:rsid w:val="00D936FB"/>
    <w:rsid w:val="00D9381C"/>
    <w:rsid w:val="00D93A37"/>
    <w:rsid w:val="00D93C96"/>
    <w:rsid w:val="00D93D4D"/>
    <w:rsid w:val="00D94ACC"/>
    <w:rsid w:val="00D94E98"/>
    <w:rsid w:val="00D9554F"/>
    <w:rsid w:val="00D95649"/>
    <w:rsid w:val="00D95970"/>
    <w:rsid w:val="00D9646F"/>
    <w:rsid w:val="00D96633"/>
    <w:rsid w:val="00D967B4"/>
    <w:rsid w:val="00D96AE7"/>
    <w:rsid w:val="00D96B2B"/>
    <w:rsid w:val="00D96C21"/>
    <w:rsid w:val="00D9706F"/>
    <w:rsid w:val="00DA048D"/>
    <w:rsid w:val="00DA0CC1"/>
    <w:rsid w:val="00DA18C6"/>
    <w:rsid w:val="00DA2C40"/>
    <w:rsid w:val="00DA31D7"/>
    <w:rsid w:val="00DA3203"/>
    <w:rsid w:val="00DA328D"/>
    <w:rsid w:val="00DA32EA"/>
    <w:rsid w:val="00DA365C"/>
    <w:rsid w:val="00DA36A6"/>
    <w:rsid w:val="00DA3B66"/>
    <w:rsid w:val="00DA3DE3"/>
    <w:rsid w:val="00DA4A6C"/>
    <w:rsid w:val="00DA4ADF"/>
    <w:rsid w:val="00DA4B3F"/>
    <w:rsid w:val="00DA4E2B"/>
    <w:rsid w:val="00DA4F4C"/>
    <w:rsid w:val="00DA5920"/>
    <w:rsid w:val="00DA592A"/>
    <w:rsid w:val="00DA5F45"/>
    <w:rsid w:val="00DA647B"/>
    <w:rsid w:val="00DA653A"/>
    <w:rsid w:val="00DA672A"/>
    <w:rsid w:val="00DA683F"/>
    <w:rsid w:val="00DA686E"/>
    <w:rsid w:val="00DA6F23"/>
    <w:rsid w:val="00DA727D"/>
    <w:rsid w:val="00DA7511"/>
    <w:rsid w:val="00DA7539"/>
    <w:rsid w:val="00DA76AC"/>
    <w:rsid w:val="00DA78F3"/>
    <w:rsid w:val="00DA7999"/>
    <w:rsid w:val="00DB00D3"/>
    <w:rsid w:val="00DB01B0"/>
    <w:rsid w:val="00DB06F1"/>
    <w:rsid w:val="00DB09D1"/>
    <w:rsid w:val="00DB0A88"/>
    <w:rsid w:val="00DB0B2E"/>
    <w:rsid w:val="00DB0C00"/>
    <w:rsid w:val="00DB0C62"/>
    <w:rsid w:val="00DB1046"/>
    <w:rsid w:val="00DB10E7"/>
    <w:rsid w:val="00DB1E66"/>
    <w:rsid w:val="00DB239C"/>
    <w:rsid w:val="00DB2999"/>
    <w:rsid w:val="00DB3498"/>
    <w:rsid w:val="00DB40F1"/>
    <w:rsid w:val="00DB49AB"/>
    <w:rsid w:val="00DB4A17"/>
    <w:rsid w:val="00DB4AF6"/>
    <w:rsid w:val="00DB4E89"/>
    <w:rsid w:val="00DB5065"/>
    <w:rsid w:val="00DB50B1"/>
    <w:rsid w:val="00DB516D"/>
    <w:rsid w:val="00DB52BE"/>
    <w:rsid w:val="00DB5605"/>
    <w:rsid w:val="00DB571D"/>
    <w:rsid w:val="00DB5A81"/>
    <w:rsid w:val="00DB5CC0"/>
    <w:rsid w:val="00DB61E0"/>
    <w:rsid w:val="00DB630B"/>
    <w:rsid w:val="00DB65B5"/>
    <w:rsid w:val="00DB6B55"/>
    <w:rsid w:val="00DB700E"/>
    <w:rsid w:val="00DB7A71"/>
    <w:rsid w:val="00DC015A"/>
    <w:rsid w:val="00DC0443"/>
    <w:rsid w:val="00DC0B6B"/>
    <w:rsid w:val="00DC184C"/>
    <w:rsid w:val="00DC1959"/>
    <w:rsid w:val="00DC1961"/>
    <w:rsid w:val="00DC1A06"/>
    <w:rsid w:val="00DC1B9D"/>
    <w:rsid w:val="00DC1D53"/>
    <w:rsid w:val="00DC1E31"/>
    <w:rsid w:val="00DC28A1"/>
    <w:rsid w:val="00DC28B6"/>
    <w:rsid w:val="00DC29AA"/>
    <w:rsid w:val="00DC2DE8"/>
    <w:rsid w:val="00DC3264"/>
    <w:rsid w:val="00DC34EC"/>
    <w:rsid w:val="00DC40A6"/>
    <w:rsid w:val="00DC42E2"/>
    <w:rsid w:val="00DC4572"/>
    <w:rsid w:val="00DC45AB"/>
    <w:rsid w:val="00DC45E8"/>
    <w:rsid w:val="00DC4639"/>
    <w:rsid w:val="00DC4944"/>
    <w:rsid w:val="00DC4ADD"/>
    <w:rsid w:val="00DC4B00"/>
    <w:rsid w:val="00DC4DD5"/>
    <w:rsid w:val="00DC4EF0"/>
    <w:rsid w:val="00DC4F17"/>
    <w:rsid w:val="00DC53E7"/>
    <w:rsid w:val="00DC54B4"/>
    <w:rsid w:val="00DC563A"/>
    <w:rsid w:val="00DC5840"/>
    <w:rsid w:val="00DC6124"/>
    <w:rsid w:val="00DC6194"/>
    <w:rsid w:val="00DC7310"/>
    <w:rsid w:val="00DC7B27"/>
    <w:rsid w:val="00DD0C93"/>
    <w:rsid w:val="00DD0D55"/>
    <w:rsid w:val="00DD100D"/>
    <w:rsid w:val="00DD13B5"/>
    <w:rsid w:val="00DD1B13"/>
    <w:rsid w:val="00DD20AB"/>
    <w:rsid w:val="00DD20AD"/>
    <w:rsid w:val="00DD2151"/>
    <w:rsid w:val="00DD21C4"/>
    <w:rsid w:val="00DD21DD"/>
    <w:rsid w:val="00DD26EA"/>
    <w:rsid w:val="00DD32D4"/>
    <w:rsid w:val="00DD3843"/>
    <w:rsid w:val="00DD4152"/>
    <w:rsid w:val="00DD46E5"/>
    <w:rsid w:val="00DD472F"/>
    <w:rsid w:val="00DD4967"/>
    <w:rsid w:val="00DD4969"/>
    <w:rsid w:val="00DD4C13"/>
    <w:rsid w:val="00DD512D"/>
    <w:rsid w:val="00DD538F"/>
    <w:rsid w:val="00DD5461"/>
    <w:rsid w:val="00DD5583"/>
    <w:rsid w:val="00DD5BEF"/>
    <w:rsid w:val="00DD6906"/>
    <w:rsid w:val="00DD6AC3"/>
    <w:rsid w:val="00DD7172"/>
    <w:rsid w:val="00DD79B0"/>
    <w:rsid w:val="00DD7C98"/>
    <w:rsid w:val="00DE0567"/>
    <w:rsid w:val="00DE0F4B"/>
    <w:rsid w:val="00DE1353"/>
    <w:rsid w:val="00DE1540"/>
    <w:rsid w:val="00DE18E5"/>
    <w:rsid w:val="00DE1AF6"/>
    <w:rsid w:val="00DE1B36"/>
    <w:rsid w:val="00DE2660"/>
    <w:rsid w:val="00DE2A68"/>
    <w:rsid w:val="00DE2B7A"/>
    <w:rsid w:val="00DE2BDF"/>
    <w:rsid w:val="00DE2FF7"/>
    <w:rsid w:val="00DE3D93"/>
    <w:rsid w:val="00DE515B"/>
    <w:rsid w:val="00DE5459"/>
    <w:rsid w:val="00DE54FE"/>
    <w:rsid w:val="00DE5556"/>
    <w:rsid w:val="00DE559E"/>
    <w:rsid w:val="00DE59CF"/>
    <w:rsid w:val="00DE5A8D"/>
    <w:rsid w:val="00DE64D9"/>
    <w:rsid w:val="00DE66AF"/>
    <w:rsid w:val="00DE6912"/>
    <w:rsid w:val="00DE69A6"/>
    <w:rsid w:val="00DE69C4"/>
    <w:rsid w:val="00DE7148"/>
    <w:rsid w:val="00DE7547"/>
    <w:rsid w:val="00DE779D"/>
    <w:rsid w:val="00DE7892"/>
    <w:rsid w:val="00DE7C33"/>
    <w:rsid w:val="00DE7C89"/>
    <w:rsid w:val="00DE7DEA"/>
    <w:rsid w:val="00DE7F31"/>
    <w:rsid w:val="00DF02CE"/>
    <w:rsid w:val="00DF05FE"/>
    <w:rsid w:val="00DF0C81"/>
    <w:rsid w:val="00DF10E2"/>
    <w:rsid w:val="00DF12A4"/>
    <w:rsid w:val="00DF1C1F"/>
    <w:rsid w:val="00DF1D40"/>
    <w:rsid w:val="00DF2941"/>
    <w:rsid w:val="00DF2A66"/>
    <w:rsid w:val="00DF2CAF"/>
    <w:rsid w:val="00DF354D"/>
    <w:rsid w:val="00DF3947"/>
    <w:rsid w:val="00DF3B0F"/>
    <w:rsid w:val="00DF3B3C"/>
    <w:rsid w:val="00DF3D63"/>
    <w:rsid w:val="00DF4019"/>
    <w:rsid w:val="00DF4074"/>
    <w:rsid w:val="00DF429F"/>
    <w:rsid w:val="00DF4766"/>
    <w:rsid w:val="00DF49D3"/>
    <w:rsid w:val="00DF4CA7"/>
    <w:rsid w:val="00DF515D"/>
    <w:rsid w:val="00DF51EF"/>
    <w:rsid w:val="00DF5967"/>
    <w:rsid w:val="00DF5BDA"/>
    <w:rsid w:val="00DF5C85"/>
    <w:rsid w:val="00DF644E"/>
    <w:rsid w:val="00DF6A02"/>
    <w:rsid w:val="00DF6F2B"/>
    <w:rsid w:val="00DF7056"/>
    <w:rsid w:val="00DF70A0"/>
    <w:rsid w:val="00DF722C"/>
    <w:rsid w:val="00DF787F"/>
    <w:rsid w:val="00DF7AA1"/>
    <w:rsid w:val="00DF7AD1"/>
    <w:rsid w:val="00DF7D89"/>
    <w:rsid w:val="00E00102"/>
    <w:rsid w:val="00E00451"/>
    <w:rsid w:val="00E00573"/>
    <w:rsid w:val="00E00645"/>
    <w:rsid w:val="00E00681"/>
    <w:rsid w:val="00E007FB"/>
    <w:rsid w:val="00E00AD3"/>
    <w:rsid w:val="00E010C5"/>
    <w:rsid w:val="00E0170D"/>
    <w:rsid w:val="00E017D8"/>
    <w:rsid w:val="00E01BB2"/>
    <w:rsid w:val="00E02572"/>
    <w:rsid w:val="00E0269D"/>
    <w:rsid w:val="00E02756"/>
    <w:rsid w:val="00E02E0C"/>
    <w:rsid w:val="00E03037"/>
    <w:rsid w:val="00E03134"/>
    <w:rsid w:val="00E0331A"/>
    <w:rsid w:val="00E035CE"/>
    <w:rsid w:val="00E03D55"/>
    <w:rsid w:val="00E03D96"/>
    <w:rsid w:val="00E04115"/>
    <w:rsid w:val="00E04B88"/>
    <w:rsid w:val="00E05025"/>
    <w:rsid w:val="00E0556D"/>
    <w:rsid w:val="00E0596B"/>
    <w:rsid w:val="00E059EC"/>
    <w:rsid w:val="00E05A43"/>
    <w:rsid w:val="00E061F9"/>
    <w:rsid w:val="00E06420"/>
    <w:rsid w:val="00E066F4"/>
    <w:rsid w:val="00E067F7"/>
    <w:rsid w:val="00E06875"/>
    <w:rsid w:val="00E0693E"/>
    <w:rsid w:val="00E06CC0"/>
    <w:rsid w:val="00E06CC2"/>
    <w:rsid w:val="00E06F29"/>
    <w:rsid w:val="00E07EA0"/>
    <w:rsid w:val="00E104A3"/>
    <w:rsid w:val="00E108E4"/>
    <w:rsid w:val="00E109B1"/>
    <w:rsid w:val="00E11280"/>
    <w:rsid w:val="00E11443"/>
    <w:rsid w:val="00E11503"/>
    <w:rsid w:val="00E116F5"/>
    <w:rsid w:val="00E1182F"/>
    <w:rsid w:val="00E11CA3"/>
    <w:rsid w:val="00E128AA"/>
    <w:rsid w:val="00E12A04"/>
    <w:rsid w:val="00E12E1E"/>
    <w:rsid w:val="00E12EE9"/>
    <w:rsid w:val="00E131D6"/>
    <w:rsid w:val="00E13447"/>
    <w:rsid w:val="00E135E0"/>
    <w:rsid w:val="00E13633"/>
    <w:rsid w:val="00E14470"/>
    <w:rsid w:val="00E14730"/>
    <w:rsid w:val="00E14765"/>
    <w:rsid w:val="00E14A8C"/>
    <w:rsid w:val="00E14DF5"/>
    <w:rsid w:val="00E14E06"/>
    <w:rsid w:val="00E14F3D"/>
    <w:rsid w:val="00E15665"/>
    <w:rsid w:val="00E15696"/>
    <w:rsid w:val="00E157FF"/>
    <w:rsid w:val="00E15AA6"/>
    <w:rsid w:val="00E15F5F"/>
    <w:rsid w:val="00E162A3"/>
    <w:rsid w:val="00E16388"/>
    <w:rsid w:val="00E163B7"/>
    <w:rsid w:val="00E1641E"/>
    <w:rsid w:val="00E16647"/>
    <w:rsid w:val="00E16CBA"/>
    <w:rsid w:val="00E16E29"/>
    <w:rsid w:val="00E1760E"/>
    <w:rsid w:val="00E17684"/>
    <w:rsid w:val="00E177B7"/>
    <w:rsid w:val="00E2024C"/>
    <w:rsid w:val="00E20CAB"/>
    <w:rsid w:val="00E2143D"/>
    <w:rsid w:val="00E21C75"/>
    <w:rsid w:val="00E21F53"/>
    <w:rsid w:val="00E22A3A"/>
    <w:rsid w:val="00E22FC3"/>
    <w:rsid w:val="00E23000"/>
    <w:rsid w:val="00E23141"/>
    <w:rsid w:val="00E23154"/>
    <w:rsid w:val="00E2335B"/>
    <w:rsid w:val="00E23C09"/>
    <w:rsid w:val="00E23D42"/>
    <w:rsid w:val="00E24504"/>
    <w:rsid w:val="00E24E01"/>
    <w:rsid w:val="00E252E1"/>
    <w:rsid w:val="00E25496"/>
    <w:rsid w:val="00E258F8"/>
    <w:rsid w:val="00E25BBF"/>
    <w:rsid w:val="00E25E61"/>
    <w:rsid w:val="00E26A1D"/>
    <w:rsid w:val="00E26C1F"/>
    <w:rsid w:val="00E275E4"/>
    <w:rsid w:val="00E2795D"/>
    <w:rsid w:val="00E27BE5"/>
    <w:rsid w:val="00E27E24"/>
    <w:rsid w:val="00E308D0"/>
    <w:rsid w:val="00E309DA"/>
    <w:rsid w:val="00E30A76"/>
    <w:rsid w:val="00E30CDE"/>
    <w:rsid w:val="00E31381"/>
    <w:rsid w:val="00E3144F"/>
    <w:rsid w:val="00E3182B"/>
    <w:rsid w:val="00E31AF0"/>
    <w:rsid w:val="00E31EB5"/>
    <w:rsid w:val="00E32483"/>
    <w:rsid w:val="00E328A9"/>
    <w:rsid w:val="00E32C41"/>
    <w:rsid w:val="00E32E3B"/>
    <w:rsid w:val="00E3305D"/>
    <w:rsid w:val="00E3345E"/>
    <w:rsid w:val="00E33522"/>
    <w:rsid w:val="00E335EB"/>
    <w:rsid w:val="00E33A05"/>
    <w:rsid w:val="00E33A45"/>
    <w:rsid w:val="00E33B17"/>
    <w:rsid w:val="00E33EFF"/>
    <w:rsid w:val="00E33FEF"/>
    <w:rsid w:val="00E34168"/>
    <w:rsid w:val="00E3483D"/>
    <w:rsid w:val="00E34866"/>
    <w:rsid w:val="00E34C1D"/>
    <w:rsid w:val="00E34F89"/>
    <w:rsid w:val="00E355BD"/>
    <w:rsid w:val="00E3574F"/>
    <w:rsid w:val="00E35A90"/>
    <w:rsid w:val="00E35B13"/>
    <w:rsid w:val="00E3655D"/>
    <w:rsid w:val="00E36AA1"/>
    <w:rsid w:val="00E36C7F"/>
    <w:rsid w:val="00E37AD8"/>
    <w:rsid w:val="00E37EC2"/>
    <w:rsid w:val="00E4002E"/>
    <w:rsid w:val="00E40254"/>
    <w:rsid w:val="00E40600"/>
    <w:rsid w:val="00E40652"/>
    <w:rsid w:val="00E4084E"/>
    <w:rsid w:val="00E4090F"/>
    <w:rsid w:val="00E40CB0"/>
    <w:rsid w:val="00E40CEC"/>
    <w:rsid w:val="00E40F71"/>
    <w:rsid w:val="00E40FDD"/>
    <w:rsid w:val="00E411FC"/>
    <w:rsid w:val="00E418E6"/>
    <w:rsid w:val="00E41BA0"/>
    <w:rsid w:val="00E421C7"/>
    <w:rsid w:val="00E42329"/>
    <w:rsid w:val="00E426B3"/>
    <w:rsid w:val="00E426D8"/>
    <w:rsid w:val="00E427A4"/>
    <w:rsid w:val="00E4291B"/>
    <w:rsid w:val="00E42D79"/>
    <w:rsid w:val="00E42DB0"/>
    <w:rsid w:val="00E42EB6"/>
    <w:rsid w:val="00E42FB0"/>
    <w:rsid w:val="00E43118"/>
    <w:rsid w:val="00E431CC"/>
    <w:rsid w:val="00E4329D"/>
    <w:rsid w:val="00E433BE"/>
    <w:rsid w:val="00E43785"/>
    <w:rsid w:val="00E4395B"/>
    <w:rsid w:val="00E43D46"/>
    <w:rsid w:val="00E43D74"/>
    <w:rsid w:val="00E43DC8"/>
    <w:rsid w:val="00E43F4B"/>
    <w:rsid w:val="00E43FBF"/>
    <w:rsid w:val="00E447DE"/>
    <w:rsid w:val="00E44BF4"/>
    <w:rsid w:val="00E44D6C"/>
    <w:rsid w:val="00E44EFF"/>
    <w:rsid w:val="00E4523A"/>
    <w:rsid w:val="00E4594A"/>
    <w:rsid w:val="00E459AD"/>
    <w:rsid w:val="00E45F9E"/>
    <w:rsid w:val="00E46344"/>
    <w:rsid w:val="00E46F6E"/>
    <w:rsid w:val="00E4755E"/>
    <w:rsid w:val="00E47A47"/>
    <w:rsid w:val="00E47A94"/>
    <w:rsid w:val="00E47B8C"/>
    <w:rsid w:val="00E47E56"/>
    <w:rsid w:val="00E5044F"/>
    <w:rsid w:val="00E5053E"/>
    <w:rsid w:val="00E50AD5"/>
    <w:rsid w:val="00E50B89"/>
    <w:rsid w:val="00E511B0"/>
    <w:rsid w:val="00E514E4"/>
    <w:rsid w:val="00E517B2"/>
    <w:rsid w:val="00E518EA"/>
    <w:rsid w:val="00E51A72"/>
    <w:rsid w:val="00E51AC3"/>
    <w:rsid w:val="00E51F2C"/>
    <w:rsid w:val="00E52211"/>
    <w:rsid w:val="00E528D0"/>
    <w:rsid w:val="00E5298C"/>
    <w:rsid w:val="00E52AE8"/>
    <w:rsid w:val="00E52E79"/>
    <w:rsid w:val="00E53239"/>
    <w:rsid w:val="00E53431"/>
    <w:rsid w:val="00E53460"/>
    <w:rsid w:val="00E53BC4"/>
    <w:rsid w:val="00E5444A"/>
    <w:rsid w:val="00E546A4"/>
    <w:rsid w:val="00E5491A"/>
    <w:rsid w:val="00E54DB0"/>
    <w:rsid w:val="00E54E93"/>
    <w:rsid w:val="00E55A10"/>
    <w:rsid w:val="00E56433"/>
    <w:rsid w:val="00E56A75"/>
    <w:rsid w:val="00E56E0A"/>
    <w:rsid w:val="00E56F67"/>
    <w:rsid w:val="00E57244"/>
    <w:rsid w:val="00E578EE"/>
    <w:rsid w:val="00E57A85"/>
    <w:rsid w:val="00E602DA"/>
    <w:rsid w:val="00E60366"/>
    <w:rsid w:val="00E603DE"/>
    <w:rsid w:val="00E609B6"/>
    <w:rsid w:val="00E60E81"/>
    <w:rsid w:val="00E6110B"/>
    <w:rsid w:val="00E612E9"/>
    <w:rsid w:val="00E615A6"/>
    <w:rsid w:val="00E62153"/>
    <w:rsid w:val="00E621DD"/>
    <w:rsid w:val="00E637C5"/>
    <w:rsid w:val="00E6384F"/>
    <w:rsid w:val="00E63ABE"/>
    <w:rsid w:val="00E63FD3"/>
    <w:rsid w:val="00E64237"/>
    <w:rsid w:val="00E64627"/>
    <w:rsid w:val="00E6465F"/>
    <w:rsid w:val="00E64778"/>
    <w:rsid w:val="00E64B49"/>
    <w:rsid w:val="00E64B56"/>
    <w:rsid w:val="00E64C01"/>
    <w:rsid w:val="00E64F7C"/>
    <w:rsid w:val="00E652D4"/>
    <w:rsid w:val="00E658C0"/>
    <w:rsid w:val="00E65AF1"/>
    <w:rsid w:val="00E65C2C"/>
    <w:rsid w:val="00E65FCB"/>
    <w:rsid w:val="00E65FD9"/>
    <w:rsid w:val="00E66389"/>
    <w:rsid w:val="00E6651A"/>
    <w:rsid w:val="00E66773"/>
    <w:rsid w:val="00E6747B"/>
    <w:rsid w:val="00E67BC2"/>
    <w:rsid w:val="00E67C30"/>
    <w:rsid w:val="00E67D4E"/>
    <w:rsid w:val="00E70028"/>
    <w:rsid w:val="00E702D0"/>
    <w:rsid w:val="00E7061C"/>
    <w:rsid w:val="00E7096C"/>
    <w:rsid w:val="00E712DB"/>
    <w:rsid w:val="00E7147A"/>
    <w:rsid w:val="00E7150C"/>
    <w:rsid w:val="00E7186B"/>
    <w:rsid w:val="00E72359"/>
    <w:rsid w:val="00E72533"/>
    <w:rsid w:val="00E725A4"/>
    <w:rsid w:val="00E72C2A"/>
    <w:rsid w:val="00E72FF4"/>
    <w:rsid w:val="00E73580"/>
    <w:rsid w:val="00E73B66"/>
    <w:rsid w:val="00E73D42"/>
    <w:rsid w:val="00E73F21"/>
    <w:rsid w:val="00E73F70"/>
    <w:rsid w:val="00E74291"/>
    <w:rsid w:val="00E74547"/>
    <w:rsid w:val="00E747BD"/>
    <w:rsid w:val="00E7495F"/>
    <w:rsid w:val="00E75473"/>
    <w:rsid w:val="00E75B5B"/>
    <w:rsid w:val="00E75C27"/>
    <w:rsid w:val="00E75C95"/>
    <w:rsid w:val="00E75D1C"/>
    <w:rsid w:val="00E75D7F"/>
    <w:rsid w:val="00E75E5A"/>
    <w:rsid w:val="00E7621F"/>
    <w:rsid w:val="00E76390"/>
    <w:rsid w:val="00E7684F"/>
    <w:rsid w:val="00E76A74"/>
    <w:rsid w:val="00E7752E"/>
    <w:rsid w:val="00E77725"/>
    <w:rsid w:val="00E77AB4"/>
    <w:rsid w:val="00E80A27"/>
    <w:rsid w:val="00E80BD5"/>
    <w:rsid w:val="00E81D46"/>
    <w:rsid w:val="00E8266D"/>
    <w:rsid w:val="00E828D8"/>
    <w:rsid w:val="00E82B9D"/>
    <w:rsid w:val="00E8374E"/>
    <w:rsid w:val="00E838F3"/>
    <w:rsid w:val="00E83AE7"/>
    <w:rsid w:val="00E84F84"/>
    <w:rsid w:val="00E8522E"/>
    <w:rsid w:val="00E85CC0"/>
    <w:rsid w:val="00E85D95"/>
    <w:rsid w:val="00E85E3C"/>
    <w:rsid w:val="00E860FD"/>
    <w:rsid w:val="00E86378"/>
    <w:rsid w:val="00E8688C"/>
    <w:rsid w:val="00E86D49"/>
    <w:rsid w:val="00E87799"/>
    <w:rsid w:val="00E877D3"/>
    <w:rsid w:val="00E87892"/>
    <w:rsid w:val="00E87A14"/>
    <w:rsid w:val="00E87B48"/>
    <w:rsid w:val="00E902A1"/>
    <w:rsid w:val="00E90F25"/>
    <w:rsid w:val="00E910B9"/>
    <w:rsid w:val="00E912AB"/>
    <w:rsid w:val="00E91481"/>
    <w:rsid w:val="00E914E0"/>
    <w:rsid w:val="00E915CE"/>
    <w:rsid w:val="00E9189B"/>
    <w:rsid w:val="00E91ACF"/>
    <w:rsid w:val="00E91C36"/>
    <w:rsid w:val="00E921E7"/>
    <w:rsid w:val="00E929B1"/>
    <w:rsid w:val="00E92B0C"/>
    <w:rsid w:val="00E92D27"/>
    <w:rsid w:val="00E92DD0"/>
    <w:rsid w:val="00E9310A"/>
    <w:rsid w:val="00E938C5"/>
    <w:rsid w:val="00E93ACA"/>
    <w:rsid w:val="00E941CC"/>
    <w:rsid w:val="00E942E5"/>
    <w:rsid w:val="00E94456"/>
    <w:rsid w:val="00E94C40"/>
    <w:rsid w:val="00E94DC3"/>
    <w:rsid w:val="00E94E40"/>
    <w:rsid w:val="00E94F4A"/>
    <w:rsid w:val="00E95BE9"/>
    <w:rsid w:val="00E95CE4"/>
    <w:rsid w:val="00E961A4"/>
    <w:rsid w:val="00E961C8"/>
    <w:rsid w:val="00E966A1"/>
    <w:rsid w:val="00E9775B"/>
    <w:rsid w:val="00E97B37"/>
    <w:rsid w:val="00E97CBC"/>
    <w:rsid w:val="00E97D1E"/>
    <w:rsid w:val="00E97E82"/>
    <w:rsid w:val="00E97F37"/>
    <w:rsid w:val="00EA0D7F"/>
    <w:rsid w:val="00EA0F04"/>
    <w:rsid w:val="00EA1308"/>
    <w:rsid w:val="00EA1599"/>
    <w:rsid w:val="00EA1825"/>
    <w:rsid w:val="00EA1C47"/>
    <w:rsid w:val="00EA1E22"/>
    <w:rsid w:val="00EA218A"/>
    <w:rsid w:val="00EA2340"/>
    <w:rsid w:val="00EA27C6"/>
    <w:rsid w:val="00EA29E5"/>
    <w:rsid w:val="00EA2FE8"/>
    <w:rsid w:val="00EA3138"/>
    <w:rsid w:val="00EA35BB"/>
    <w:rsid w:val="00EA3783"/>
    <w:rsid w:val="00EA38F7"/>
    <w:rsid w:val="00EA3DE3"/>
    <w:rsid w:val="00EA41D8"/>
    <w:rsid w:val="00EA42D2"/>
    <w:rsid w:val="00EA4415"/>
    <w:rsid w:val="00EA4504"/>
    <w:rsid w:val="00EA4EBA"/>
    <w:rsid w:val="00EA5054"/>
    <w:rsid w:val="00EA53CB"/>
    <w:rsid w:val="00EA5A1E"/>
    <w:rsid w:val="00EA5AC1"/>
    <w:rsid w:val="00EA62A9"/>
    <w:rsid w:val="00EA6529"/>
    <w:rsid w:val="00EA653C"/>
    <w:rsid w:val="00EA657D"/>
    <w:rsid w:val="00EA6727"/>
    <w:rsid w:val="00EA6856"/>
    <w:rsid w:val="00EA6AC3"/>
    <w:rsid w:val="00EA6D4A"/>
    <w:rsid w:val="00EA724B"/>
    <w:rsid w:val="00EA7378"/>
    <w:rsid w:val="00EA7E31"/>
    <w:rsid w:val="00EB0000"/>
    <w:rsid w:val="00EB045E"/>
    <w:rsid w:val="00EB0484"/>
    <w:rsid w:val="00EB052F"/>
    <w:rsid w:val="00EB064F"/>
    <w:rsid w:val="00EB0668"/>
    <w:rsid w:val="00EB069C"/>
    <w:rsid w:val="00EB09CF"/>
    <w:rsid w:val="00EB1330"/>
    <w:rsid w:val="00EB16B6"/>
    <w:rsid w:val="00EB1B05"/>
    <w:rsid w:val="00EB1F7E"/>
    <w:rsid w:val="00EB2162"/>
    <w:rsid w:val="00EB249D"/>
    <w:rsid w:val="00EB24B7"/>
    <w:rsid w:val="00EB25BD"/>
    <w:rsid w:val="00EB25D7"/>
    <w:rsid w:val="00EB2608"/>
    <w:rsid w:val="00EB28B9"/>
    <w:rsid w:val="00EB296E"/>
    <w:rsid w:val="00EB2B0E"/>
    <w:rsid w:val="00EB2D19"/>
    <w:rsid w:val="00EB2DA0"/>
    <w:rsid w:val="00EB2DD3"/>
    <w:rsid w:val="00EB39B0"/>
    <w:rsid w:val="00EB39B3"/>
    <w:rsid w:val="00EB3F67"/>
    <w:rsid w:val="00EB47D7"/>
    <w:rsid w:val="00EB48E6"/>
    <w:rsid w:val="00EB5153"/>
    <w:rsid w:val="00EB529F"/>
    <w:rsid w:val="00EB60D0"/>
    <w:rsid w:val="00EB615C"/>
    <w:rsid w:val="00EB6273"/>
    <w:rsid w:val="00EB62F2"/>
    <w:rsid w:val="00EB6DA7"/>
    <w:rsid w:val="00EB6ECB"/>
    <w:rsid w:val="00EB70B9"/>
    <w:rsid w:val="00EB7378"/>
    <w:rsid w:val="00EB74A3"/>
    <w:rsid w:val="00EB7650"/>
    <w:rsid w:val="00EB7674"/>
    <w:rsid w:val="00EB7771"/>
    <w:rsid w:val="00EB7B85"/>
    <w:rsid w:val="00EB7F5E"/>
    <w:rsid w:val="00EC092E"/>
    <w:rsid w:val="00EC0CE0"/>
    <w:rsid w:val="00EC0EA0"/>
    <w:rsid w:val="00EC166A"/>
    <w:rsid w:val="00EC1824"/>
    <w:rsid w:val="00EC1861"/>
    <w:rsid w:val="00EC1B8C"/>
    <w:rsid w:val="00EC2765"/>
    <w:rsid w:val="00EC2A86"/>
    <w:rsid w:val="00EC3480"/>
    <w:rsid w:val="00EC39F4"/>
    <w:rsid w:val="00EC3C96"/>
    <w:rsid w:val="00EC4021"/>
    <w:rsid w:val="00EC41EB"/>
    <w:rsid w:val="00EC4521"/>
    <w:rsid w:val="00EC45D3"/>
    <w:rsid w:val="00EC47EF"/>
    <w:rsid w:val="00EC5249"/>
    <w:rsid w:val="00EC5868"/>
    <w:rsid w:val="00EC58B8"/>
    <w:rsid w:val="00EC5C88"/>
    <w:rsid w:val="00EC6214"/>
    <w:rsid w:val="00EC6291"/>
    <w:rsid w:val="00EC6847"/>
    <w:rsid w:val="00EC7830"/>
    <w:rsid w:val="00EC7CE0"/>
    <w:rsid w:val="00ED033E"/>
    <w:rsid w:val="00ED039A"/>
    <w:rsid w:val="00ED039C"/>
    <w:rsid w:val="00ED05A8"/>
    <w:rsid w:val="00ED078E"/>
    <w:rsid w:val="00ED07A0"/>
    <w:rsid w:val="00ED07B4"/>
    <w:rsid w:val="00ED0EBA"/>
    <w:rsid w:val="00ED0F75"/>
    <w:rsid w:val="00ED0FB5"/>
    <w:rsid w:val="00ED16DA"/>
    <w:rsid w:val="00ED1AF8"/>
    <w:rsid w:val="00ED204F"/>
    <w:rsid w:val="00ED2165"/>
    <w:rsid w:val="00ED2639"/>
    <w:rsid w:val="00ED26A1"/>
    <w:rsid w:val="00ED27A7"/>
    <w:rsid w:val="00ED2B6B"/>
    <w:rsid w:val="00ED2BE5"/>
    <w:rsid w:val="00ED3272"/>
    <w:rsid w:val="00ED3BE0"/>
    <w:rsid w:val="00ED4520"/>
    <w:rsid w:val="00ED468B"/>
    <w:rsid w:val="00ED4768"/>
    <w:rsid w:val="00ED48D9"/>
    <w:rsid w:val="00ED4BEC"/>
    <w:rsid w:val="00ED4F6F"/>
    <w:rsid w:val="00ED4F82"/>
    <w:rsid w:val="00ED5542"/>
    <w:rsid w:val="00ED55EA"/>
    <w:rsid w:val="00ED5A05"/>
    <w:rsid w:val="00ED5BBE"/>
    <w:rsid w:val="00ED602E"/>
    <w:rsid w:val="00ED66CB"/>
    <w:rsid w:val="00ED6D48"/>
    <w:rsid w:val="00ED6E8E"/>
    <w:rsid w:val="00ED6EAF"/>
    <w:rsid w:val="00ED6F1A"/>
    <w:rsid w:val="00ED732A"/>
    <w:rsid w:val="00ED7C45"/>
    <w:rsid w:val="00EE0359"/>
    <w:rsid w:val="00EE0810"/>
    <w:rsid w:val="00EE0D64"/>
    <w:rsid w:val="00EE1022"/>
    <w:rsid w:val="00EE140E"/>
    <w:rsid w:val="00EE16C1"/>
    <w:rsid w:val="00EE18E1"/>
    <w:rsid w:val="00EE1924"/>
    <w:rsid w:val="00EE21B4"/>
    <w:rsid w:val="00EE29C4"/>
    <w:rsid w:val="00EE2E1F"/>
    <w:rsid w:val="00EE3C7F"/>
    <w:rsid w:val="00EE3E08"/>
    <w:rsid w:val="00EE3FAE"/>
    <w:rsid w:val="00EE4042"/>
    <w:rsid w:val="00EE4419"/>
    <w:rsid w:val="00EE4638"/>
    <w:rsid w:val="00EE4992"/>
    <w:rsid w:val="00EE5239"/>
    <w:rsid w:val="00EE5BD4"/>
    <w:rsid w:val="00EE5D9B"/>
    <w:rsid w:val="00EE6013"/>
    <w:rsid w:val="00EE604F"/>
    <w:rsid w:val="00EE6462"/>
    <w:rsid w:val="00EE660D"/>
    <w:rsid w:val="00EE6771"/>
    <w:rsid w:val="00EE681F"/>
    <w:rsid w:val="00EE6A6F"/>
    <w:rsid w:val="00EE6BC1"/>
    <w:rsid w:val="00EE6E7B"/>
    <w:rsid w:val="00EE73CC"/>
    <w:rsid w:val="00EE76CA"/>
    <w:rsid w:val="00EE7941"/>
    <w:rsid w:val="00EE7DDA"/>
    <w:rsid w:val="00EF025A"/>
    <w:rsid w:val="00EF03AA"/>
    <w:rsid w:val="00EF049A"/>
    <w:rsid w:val="00EF0555"/>
    <w:rsid w:val="00EF0698"/>
    <w:rsid w:val="00EF0B63"/>
    <w:rsid w:val="00EF0F32"/>
    <w:rsid w:val="00EF12DB"/>
    <w:rsid w:val="00EF139D"/>
    <w:rsid w:val="00EF19AD"/>
    <w:rsid w:val="00EF1B6B"/>
    <w:rsid w:val="00EF1CE5"/>
    <w:rsid w:val="00EF1D23"/>
    <w:rsid w:val="00EF2059"/>
    <w:rsid w:val="00EF241A"/>
    <w:rsid w:val="00EF29B5"/>
    <w:rsid w:val="00EF29CA"/>
    <w:rsid w:val="00EF2A9B"/>
    <w:rsid w:val="00EF2CDC"/>
    <w:rsid w:val="00EF2E0F"/>
    <w:rsid w:val="00EF2E1C"/>
    <w:rsid w:val="00EF2E94"/>
    <w:rsid w:val="00EF2F38"/>
    <w:rsid w:val="00EF3232"/>
    <w:rsid w:val="00EF32FD"/>
    <w:rsid w:val="00EF3383"/>
    <w:rsid w:val="00EF35DD"/>
    <w:rsid w:val="00EF38A2"/>
    <w:rsid w:val="00EF3C04"/>
    <w:rsid w:val="00EF41BB"/>
    <w:rsid w:val="00EF4AEA"/>
    <w:rsid w:val="00EF4B80"/>
    <w:rsid w:val="00EF4C82"/>
    <w:rsid w:val="00EF559B"/>
    <w:rsid w:val="00EF5F94"/>
    <w:rsid w:val="00EF71F7"/>
    <w:rsid w:val="00F00053"/>
    <w:rsid w:val="00F00CC2"/>
    <w:rsid w:val="00F00E00"/>
    <w:rsid w:val="00F00F4C"/>
    <w:rsid w:val="00F01A60"/>
    <w:rsid w:val="00F01AF4"/>
    <w:rsid w:val="00F01C05"/>
    <w:rsid w:val="00F01DD8"/>
    <w:rsid w:val="00F01F00"/>
    <w:rsid w:val="00F02479"/>
    <w:rsid w:val="00F027F2"/>
    <w:rsid w:val="00F035E9"/>
    <w:rsid w:val="00F03731"/>
    <w:rsid w:val="00F037E0"/>
    <w:rsid w:val="00F041CC"/>
    <w:rsid w:val="00F0453B"/>
    <w:rsid w:val="00F04765"/>
    <w:rsid w:val="00F048B3"/>
    <w:rsid w:val="00F04B23"/>
    <w:rsid w:val="00F04E35"/>
    <w:rsid w:val="00F0514A"/>
    <w:rsid w:val="00F053A3"/>
    <w:rsid w:val="00F054DD"/>
    <w:rsid w:val="00F05679"/>
    <w:rsid w:val="00F0568F"/>
    <w:rsid w:val="00F05B75"/>
    <w:rsid w:val="00F061D0"/>
    <w:rsid w:val="00F06296"/>
    <w:rsid w:val="00F06369"/>
    <w:rsid w:val="00F06C9E"/>
    <w:rsid w:val="00F073BC"/>
    <w:rsid w:val="00F077A5"/>
    <w:rsid w:val="00F078D0"/>
    <w:rsid w:val="00F07A5B"/>
    <w:rsid w:val="00F07BB4"/>
    <w:rsid w:val="00F10395"/>
    <w:rsid w:val="00F10419"/>
    <w:rsid w:val="00F107B8"/>
    <w:rsid w:val="00F10879"/>
    <w:rsid w:val="00F10F12"/>
    <w:rsid w:val="00F11300"/>
    <w:rsid w:val="00F1151F"/>
    <w:rsid w:val="00F11867"/>
    <w:rsid w:val="00F12036"/>
    <w:rsid w:val="00F122AE"/>
    <w:rsid w:val="00F12A08"/>
    <w:rsid w:val="00F12C9D"/>
    <w:rsid w:val="00F130DC"/>
    <w:rsid w:val="00F136F0"/>
    <w:rsid w:val="00F13826"/>
    <w:rsid w:val="00F13A8E"/>
    <w:rsid w:val="00F13BCB"/>
    <w:rsid w:val="00F13D8B"/>
    <w:rsid w:val="00F13E4C"/>
    <w:rsid w:val="00F13F68"/>
    <w:rsid w:val="00F14455"/>
    <w:rsid w:val="00F144C2"/>
    <w:rsid w:val="00F1474F"/>
    <w:rsid w:val="00F15055"/>
    <w:rsid w:val="00F158A0"/>
    <w:rsid w:val="00F15BD5"/>
    <w:rsid w:val="00F15C45"/>
    <w:rsid w:val="00F15D37"/>
    <w:rsid w:val="00F1615F"/>
    <w:rsid w:val="00F168E4"/>
    <w:rsid w:val="00F175FC"/>
    <w:rsid w:val="00F1784A"/>
    <w:rsid w:val="00F17949"/>
    <w:rsid w:val="00F179BA"/>
    <w:rsid w:val="00F17DAE"/>
    <w:rsid w:val="00F17E2B"/>
    <w:rsid w:val="00F202AA"/>
    <w:rsid w:val="00F20990"/>
    <w:rsid w:val="00F20D16"/>
    <w:rsid w:val="00F20D26"/>
    <w:rsid w:val="00F215BA"/>
    <w:rsid w:val="00F21C3A"/>
    <w:rsid w:val="00F221FA"/>
    <w:rsid w:val="00F2229B"/>
    <w:rsid w:val="00F22744"/>
    <w:rsid w:val="00F22CB8"/>
    <w:rsid w:val="00F22EE0"/>
    <w:rsid w:val="00F23230"/>
    <w:rsid w:val="00F23F31"/>
    <w:rsid w:val="00F2434B"/>
    <w:rsid w:val="00F2469F"/>
    <w:rsid w:val="00F24A2E"/>
    <w:rsid w:val="00F24AC3"/>
    <w:rsid w:val="00F24B6E"/>
    <w:rsid w:val="00F24B7D"/>
    <w:rsid w:val="00F24D1C"/>
    <w:rsid w:val="00F24D7E"/>
    <w:rsid w:val="00F24EA9"/>
    <w:rsid w:val="00F24EDB"/>
    <w:rsid w:val="00F252F7"/>
    <w:rsid w:val="00F25313"/>
    <w:rsid w:val="00F256E2"/>
    <w:rsid w:val="00F25895"/>
    <w:rsid w:val="00F25DC8"/>
    <w:rsid w:val="00F25ED7"/>
    <w:rsid w:val="00F260F7"/>
    <w:rsid w:val="00F2656F"/>
    <w:rsid w:val="00F26647"/>
    <w:rsid w:val="00F268D6"/>
    <w:rsid w:val="00F26E34"/>
    <w:rsid w:val="00F27151"/>
    <w:rsid w:val="00F272BA"/>
    <w:rsid w:val="00F278A5"/>
    <w:rsid w:val="00F27B0A"/>
    <w:rsid w:val="00F27C47"/>
    <w:rsid w:val="00F27E5D"/>
    <w:rsid w:val="00F302DC"/>
    <w:rsid w:val="00F303B0"/>
    <w:rsid w:val="00F304EF"/>
    <w:rsid w:val="00F30C7D"/>
    <w:rsid w:val="00F30D51"/>
    <w:rsid w:val="00F31088"/>
    <w:rsid w:val="00F31227"/>
    <w:rsid w:val="00F3125E"/>
    <w:rsid w:val="00F313EB"/>
    <w:rsid w:val="00F31CDC"/>
    <w:rsid w:val="00F31D4A"/>
    <w:rsid w:val="00F329A7"/>
    <w:rsid w:val="00F32B01"/>
    <w:rsid w:val="00F3331B"/>
    <w:rsid w:val="00F337D5"/>
    <w:rsid w:val="00F33DD6"/>
    <w:rsid w:val="00F341B1"/>
    <w:rsid w:val="00F34A98"/>
    <w:rsid w:val="00F34CCA"/>
    <w:rsid w:val="00F34F11"/>
    <w:rsid w:val="00F3510C"/>
    <w:rsid w:val="00F3553D"/>
    <w:rsid w:val="00F35C40"/>
    <w:rsid w:val="00F35D5E"/>
    <w:rsid w:val="00F35E29"/>
    <w:rsid w:val="00F35E7F"/>
    <w:rsid w:val="00F35F95"/>
    <w:rsid w:val="00F361C0"/>
    <w:rsid w:val="00F36389"/>
    <w:rsid w:val="00F36649"/>
    <w:rsid w:val="00F36A0D"/>
    <w:rsid w:val="00F36A8C"/>
    <w:rsid w:val="00F3766D"/>
    <w:rsid w:val="00F37C3B"/>
    <w:rsid w:val="00F4095E"/>
    <w:rsid w:val="00F409FE"/>
    <w:rsid w:val="00F40A89"/>
    <w:rsid w:val="00F40FA1"/>
    <w:rsid w:val="00F40FF8"/>
    <w:rsid w:val="00F41069"/>
    <w:rsid w:val="00F4119F"/>
    <w:rsid w:val="00F4135E"/>
    <w:rsid w:val="00F41636"/>
    <w:rsid w:val="00F41922"/>
    <w:rsid w:val="00F41CC7"/>
    <w:rsid w:val="00F4229E"/>
    <w:rsid w:val="00F4236A"/>
    <w:rsid w:val="00F4269A"/>
    <w:rsid w:val="00F42744"/>
    <w:rsid w:val="00F42C85"/>
    <w:rsid w:val="00F431DC"/>
    <w:rsid w:val="00F43541"/>
    <w:rsid w:val="00F436AB"/>
    <w:rsid w:val="00F43B82"/>
    <w:rsid w:val="00F43D6D"/>
    <w:rsid w:val="00F43E2F"/>
    <w:rsid w:val="00F44512"/>
    <w:rsid w:val="00F446D2"/>
    <w:rsid w:val="00F4479E"/>
    <w:rsid w:val="00F4495D"/>
    <w:rsid w:val="00F449C5"/>
    <w:rsid w:val="00F44C14"/>
    <w:rsid w:val="00F44E64"/>
    <w:rsid w:val="00F44EB6"/>
    <w:rsid w:val="00F45044"/>
    <w:rsid w:val="00F452C2"/>
    <w:rsid w:val="00F45370"/>
    <w:rsid w:val="00F4549A"/>
    <w:rsid w:val="00F45935"/>
    <w:rsid w:val="00F45A41"/>
    <w:rsid w:val="00F45A7E"/>
    <w:rsid w:val="00F45CAB"/>
    <w:rsid w:val="00F45DC9"/>
    <w:rsid w:val="00F46177"/>
    <w:rsid w:val="00F462B9"/>
    <w:rsid w:val="00F46317"/>
    <w:rsid w:val="00F46365"/>
    <w:rsid w:val="00F46498"/>
    <w:rsid w:val="00F46C82"/>
    <w:rsid w:val="00F46DCB"/>
    <w:rsid w:val="00F471BA"/>
    <w:rsid w:val="00F475D3"/>
    <w:rsid w:val="00F50019"/>
    <w:rsid w:val="00F504C0"/>
    <w:rsid w:val="00F5140B"/>
    <w:rsid w:val="00F514B0"/>
    <w:rsid w:val="00F51558"/>
    <w:rsid w:val="00F517C7"/>
    <w:rsid w:val="00F518E0"/>
    <w:rsid w:val="00F51917"/>
    <w:rsid w:val="00F51A6F"/>
    <w:rsid w:val="00F526FB"/>
    <w:rsid w:val="00F53051"/>
    <w:rsid w:val="00F53C47"/>
    <w:rsid w:val="00F53DEB"/>
    <w:rsid w:val="00F54311"/>
    <w:rsid w:val="00F54CF1"/>
    <w:rsid w:val="00F55540"/>
    <w:rsid w:val="00F55AC7"/>
    <w:rsid w:val="00F55B1B"/>
    <w:rsid w:val="00F55D80"/>
    <w:rsid w:val="00F56132"/>
    <w:rsid w:val="00F56151"/>
    <w:rsid w:val="00F5621F"/>
    <w:rsid w:val="00F5689F"/>
    <w:rsid w:val="00F56A5B"/>
    <w:rsid w:val="00F56B96"/>
    <w:rsid w:val="00F56BDE"/>
    <w:rsid w:val="00F57484"/>
    <w:rsid w:val="00F57523"/>
    <w:rsid w:val="00F575CF"/>
    <w:rsid w:val="00F57933"/>
    <w:rsid w:val="00F57A40"/>
    <w:rsid w:val="00F57B9B"/>
    <w:rsid w:val="00F57DC4"/>
    <w:rsid w:val="00F604D4"/>
    <w:rsid w:val="00F6077D"/>
    <w:rsid w:val="00F60916"/>
    <w:rsid w:val="00F60A86"/>
    <w:rsid w:val="00F60F82"/>
    <w:rsid w:val="00F6103C"/>
    <w:rsid w:val="00F6123A"/>
    <w:rsid w:val="00F6133C"/>
    <w:rsid w:val="00F6142D"/>
    <w:rsid w:val="00F614F1"/>
    <w:rsid w:val="00F61D3C"/>
    <w:rsid w:val="00F62220"/>
    <w:rsid w:val="00F62238"/>
    <w:rsid w:val="00F625FB"/>
    <w:rsid w:val="00F62DA8"/>
    <w:rsid w:val="00F62E93"/>
    <w:rsid w:val="00F634A3"/>
    <w:rsid w:val="00F636CA"/>
    <w:rsid w:val="00F6380A"/>
    <w:rsid w:val="00F63FA5"/>
    <w:rsid w:val="00F64616"/>
    <w:rsid w:val="00F646A4"/>
    <w:rsid w:val="00F65378"/>
    <w:rsid w:val="00F659DE"/>
    <w:rsid w:val="00F65B3C"/>
    <w:rsid w:val="00F65D8F"/>
    <w:rsid w:val="00F66EA5"/>
    <w:rsid w:val="00F673DF"/>
    <w:rsid w:val="00F700A5"/>
    <w:rsid w:val="00F7015E"/>
    <w:rsid w:val="00F70398"/>
    <w:rsid w:val="00F70729"/>
    <w:rsid w:val="00F70C8A"/>
    <w:rsid w:val="00F7126E"/>
    <w:rsid w:val="00F713C8"/>
    <w:rsid w:val="00F71976"/>
    <w:rsid w:val="00F71E93"/>
    <w:rsid w:val="00F7295A"/>
    <w:rsid w:val="00F72A32"/>
    <w:rsid w:val="00F72E3A"/>
    <w:rsid w:val="00F72F33"/>
    <w:rsid w:val="00F73074"/>
    <w:rsid w:val="00F73395"/>
    <w:rsid w:val="00F73398"/>
    <w:rsid w:val="00F73465"/>
    <w:rsid w:val="00F73A39"/>
    <w:rsid w:val="00F73CA0"/>
    <w:rsid w:val="00F73E49"/>
    <w:rsid w:val="00F73F82"/>
    <w:rsid w:val="00F747AE"/>
    <w:rsid w:val="00F74964"/>
    <w:rsid w:val="00F74BD6"/>
    <w:rsid w:val="00F753F1"/>
    <w:rsid w:val="00F75709"/>
    <w:rsid w:val="00F75B83"/>
    <w:rsid w:val="00F75D93"/>
    <w:rsid w:val="00F76055"/>
    <w:rsid w:val="00F76243"/>
    <w:rsid w:val="00F764BD"/>
    <w:rsid w:val="00F76A7A"/>
    <w:rsid w:val="00F76DD3"/>
    <w:rsid w:val="00F76E50"/>
    <w:rsid w:val="00F77508"/>
    <w:rsid w:val="00F776CB"/>
    <w:rsid w:val="00F7773C"/>
    <w:rsid w:val="00F77831"/>
    <w:rsid w:val="00F779A8"/>
    <w:rsid w:val="00F77BF0"/>
    <w:rsid w:val="00F77CAE"/>
    <w:rsid w:val="00F80174"/>
    <w:rsid w:val="00F80458"/>
    <w:rsid w:val="00F80C35"/>
    <w:rsid w:val="00F814E5"/>
    <w:rsid w:val="00F816EC"/>
    <w:rsid w:val="00F8179C"/>
    <w:rsid w:val="00F817A4"/>
    <w:rsid w:val="00F81969"/>
    <w:rsid w:val="00F81AE2"/>
    <w:rsid w:val="00F81BB9"/>
    <w:rsid w:val="00F8204F"/>
    <w:rsid w:val="00F82806"/>
    <w:rsid w:val="00F82993"/>
    <w:rsid w:val="00F82997"/>
    <w:rsid w:val="00F82A57"/>
    <w:rsid w:val="00F82CDC"/>
    <w:rsid w:val="00F83880"/>
    <w:rsid w:val="00F838AB"/>
    <w:rsid w:val="00F83A47"/>
    <w:rsid w:val="00F83D5D"/>
    <w:rsid w:val="00F84767"/>
    <w:rsid w:val="00F851BB"/>
    <w:rsid w:val="00F852DB"/>
    <w:rsid w:val="00F853EA"/>
    <w:rsid w:val="00F85431"/>
    <w:rsid w:val="00F8548F"/>
    <w:rsid w:val="00F85502"/>
    <w:rsid w:val="00F856A2"/>
    <w:rsid w:val="00F85966"/>
    <w:rsid w:val="00F85AA0"/>
    <w:rsid w:val="00F865FD"/>
    <w:rsid w:val="00F86631"/>
    <w:rsid w:val="00F866E3"/>
    <w:rsid w:val="00F868F0"/>
    <w:rsid w:val="00F86B03"/>
    <w:rsid w:val="00F874DA"/>
    <w:rsid w:val="00F87B77"/>
    <w:rsid w:val="00F87C8F"/>
    <w:rsid w:val="00F87E3F"/>
    <w:rsid w:val="00F90039"/>
    <w:rsid w:val="00F90109"/>
    <w:rsid w:val="00F905F2"/>
    <w:rsid w:val="00F90950"/>
    <w:rsid w:val="00F90985"/>
    <w:rsid w:val="00F90A6B"/>
    <w:rsid w:val="00F91213"/>
    <w:rsid w:val="00F912F7"/>
    <w:rsid w:val="00F914A1"/>
    <w:rsid w:val="00F915F6"/>
    <w:rsid w:val="00F924A1"/>
    <w:rsid w:val="00F925D7"/>
    <w:rsid w:val="00F92C61"/>
    <w:rsid w:val="00F92EE8"/>
    <w:rsid w:val="00F93570"/>
    <w:rsid w:val="00F93AD7"/>
    <w:rsid w:val="00F93D81"/>
    <w:rsid w:val="00F94A60"/>
    <w:rsid w:val="00F94DFF"/>
    <w:rsid w:val="00F95141"/>
    <w:rsid w:val="00F95170"/>
    <w:rsid w:val="00F951E0"/>
    <w:rsid w:val="00F9572B"/>
    <w:rsid w:val="00F959F0"/>
    <w:rsid w:val="00F95CC8"/>
    <w:rsid w:val="00F95FA7"/>
    <w:rsid w:val="00F96307"/>
    <w:rsid w:val="00F96B6E"/>
    <w:rsid w:val="00F96FC9"/>
    <w:rsid w:val="00F9703A"/>
    <w:rsid w:val="00F97A2F"/>
    <w:rsid w:val="00F97F79"/>
    <w:rsid w:val="00FA0144"/>
    <w:rsid w:val="00FA0481"/>
    <w:rsid w:val="00FA0D1E"/>
    <w:rsid w:val="00FA150C"/>
    <w:rsid w:val="00FA191D"/>
    <w:rsid w:val="00FA1EAE"/>
    <w:rsid w:val="00FA2B37"/>
    <w:rsid w:val="00FA2C70"/>
    <w:rsid w:val="00FA3051"/>
    <w:rsid w:val="00FA3055"/>
    <w:rsid w:val="00FA33A6"/>
    <w:rsid w:val="00FA3412"/>
    <w:rsid w:val="00FA4A16"/>
    <w:rsid w:val="00FA4B8F"/>
    <w:rsid w:val="00FA4E23"/>
    <w:rsid w:val="00FA4EE5"/>
    <w:rsid w:val="00FA5067"/>
    <w:rsid w:val="00FA65C1"/>
    <w:rsid w:val="00FA66FB"/>
    <w:rsid w:val="00FA6739"/>
    <w:rsid w:val="00FA686A"/>
    <w:rsid w:val="00FA6E05"/>
    <w:rsid w:val="00FA7253"/>
    <w:rsid w:val="00FA746D"/>
    <w:rsid w:val="00FA7CA0"/>
    <w:rsid w:val="00FB04C6"/>
    <w:rsid w:val="00FB06C6"/>
    <w:rsid w:val="00FB0A56"/>
    <w:rsid w:val="00FB11DC"/>
    <w:rsid w:val="00FB127E"/>
    <w:rsid w:val="00FB12A7"/>
    <w:rsid w:val="00FB16A1"/>
    <w:rsid w:val="00FB1A6C"/>
    <w:rsid w:val="00FB2467"/>
    <w:rsid w:val="00FB28F1"/>
    <w:rsid w:val="00FB29C2"/>
    <w:rsid w:val="00FB2A2D"/>
    <w:rsid w:val="00FB2AE6"/>
    <w:rsid w:val="00FB2E01"/>
    <w:rsid w:val="00FB34C3"/>
    <w:rsid w:val="00FB38E0"/>
    <w:rsid w:val="00FB438D"/>
    <w:rsid w:val="00FB4E14"/>
    <w:rsid w:val="00FB4F5B"/>
    <w:rsid w:val="00FB547B"/>
    <w:rsid w:val="00FB5642"/>
    <w:rsid w:val="00FB5BB8"/>
    <w:rsid w:val="00FB6472"/>
    <w:rsid w:val="00FB7760"/>
    <w:rsid w:val="00FB7EA3"/>
    <w:rsid w:val="00FB7EBD"/>
    <w:rsid w:val="00FC0453"/>
    <w:rsid w:val="00FC04D5"/>
    <w:rsid w:val="00FC0890"/>
    <w:rsid w:val="00FC091C"/>
    <w:rsid w:val="00FC0C92"/>
    <w:rsid w:val="00FC112D"/>
    <w:rsid w:val="00FC13E0"/>
    <w:rsid w:val="00FC15EE"/>
    <w:rsid w:val="00FC167B"/>
    <w:rsid w:val="00FC1852"/>
    <w:rsid w:val="00FC1978"/>
    <w:rsid w:val="00FC1DC8"/>
    <w:rsid w:val="00FC209E"/>
    <w:rsid w:val="00FC214D"/>
    <w:rsid w:val="00FC21EA"/>
    <w:rsid w:val="00FC251D"/>
    <w:rsid w:val="00FC2C0C"/>
    <w:rsid w:val="00FC2F9C"/>
    <w:rsid w:val="00FC333F"/>
    <w:rsid w:val="00FC3391"/>
    <w:rsid w:val="00FC34A0"/>
    <w:rsid w:val="00FC3970"/>
    <w:rsid w:val="00FC3E90"/>
    <w:rsid w:val="00FC40A9"/>
    <w:rsid w:val="00FC4238"/>
    <w:rsid w:val="00FC4960"/>
    <w:rsid w:val="00FC4ADE"/>
    <w:rsid w:val="00FC4BFB"/>
    <w:rsid w:val="00FC4E3A"/>
    <w:rsid w:val="00FC5104"/>
    <w:rsid w:val="00FC5354"/>
    <w:rsid w:val="00FC53B6"/>
    <w:rsid w:val="00FC5611"/>
    <w:rsid w:val="00FC5AD9"/>
    <w:rsid w:val="00FC5AF8"/>
    <w:rsid w:val="00FC5CA0"/>
    <w:rsid w:val="00FC61D7"/>
    <w:rsid w:val="00FC6583"/>
    <w:rsid w:val="00FC7153"/>
    <w:rsid w:val="00FC78A9"/>
    <w:rsid w:val="00FC7EF1"/>
    <w:rsid w:val="00FD0BAF"/>
    <w:rsid w:val="00FD0F69"/>
    <w:rsid w:val="00FD1544"/>
    <w:rsid w:val="00FD1874"/>
    <w:rsid w:val="00FD1B7D"/>
    <w:rsid w:val="00FD21F8"/>
    <w:rsid w:val="00FD2AF0"/>
    <w:rsid w:val="00FD34AC"/>
    <w:rsid w:val="00FD38B4"/>
    <w:rsid w:val="00FD3FB5"/>
    <w:rsid w:val="00FD3FF1"/>
    <w:rsid w:val="00FD433A"/>
    <w:rsid w:val="00FD43BA"/>
    <w:rsid w:val="00FD45BA"/>
    <w:rsid w:val="00FD4641"/>
    <w:rsid w:val="00FD4862"/>
    <w:rsid w:val="00FD511B"/>
    <w:rsid w:val="00FD5227"/>
    <w:rsid w:val="00FD52D8"/>
    <w:rsid w:val="00FD556F"/>
    <w:rsid w:val="00FD57EA"/>
    <w:rsid w:val="00FD5C57"/>
    <w:rsid w:val="00FD5CF3"/>
    <w:rsid w:val="00FD5D60"/>
    <w:rsid w:val="00FD5DC3"/>
    <w:rsid w:val="00FD5E1B"/>
    <w:rsid w:val="00FD5F6E"/>
    <w:rsid w:val="00FD623B"/>
    <w:rsid w:val="00FD6698"/>
    <w:rsid w:val="00FD66AD"/>
    <w:rsid w:val="00FD6E43"/>
    <w:rsid w:val="00FD70AE"/>
    <w:rsid w:val="00FD750F"/>
    <w:rsid w:val="00FD7828"/>
    <w:rsid w:val="00FD7929"/>
    <w:rsid w:val="00FD79FE"/>
    <w:rsid w:val="00FD7B1C"/>
    <w:rsid w:val="00FE12D4"/>
    <w:rsid w:val="00FE145B"/>
    <w:rsid w:val="00FE21D9"/>
    <w:rsid w:val="00FE253C"/>
    <w:rsid w:val="00FE2848"/>
    <w:rsid w:val="00FE2B3C"/>
    <w:rsid w:val="00FE2ECC"/>
    <w:rsid w:val="00FE324B"/>
    <w:rsid w:val="00FE36B0"/>
    <w:rsid w:val="00FE3818"/>
    <w:rsid w:val="00FE3980"/>
    <w:rsid w:val="00FE3B5B"/>
    <w:rsid w:val="00FE3C89"/>
    <w:rsid w:val="00FE3DEA"/>
    <w:rsid w:val="00FE3EE2"/>
    <w:rsid w:val="00FE41F1"/>
    <w:rsid w:val="00FE4436"/>
    <w:rsid w:val="00FE4C17"/>
    <w:rsid w:val="00FE4C36"/>
    <w:rsid w:val="00FE4F8C"/>
    <w:rsid w:val="00FE5154"/>
    <w:rsid w:val="00FE5356"/>
    <w:rsid w:val="00FE5A14"/>
    <w:rsid w:val="00FE5A2A"/>
    <w:rsid w:val="00FE5AFA"/>
    <w:rsid w:val="00FE5BD8"/>
    <w:rsid w:val="00FE6300"/>
    <w:rsid w:val="00FE6C55"/>
    <w:rsid w:val="00FE6E3B"/>
    <w:rsid w:val="00FE6EC3"/>
    <w:rsid w:val="00FE70FE"/>
    <w:rsid w:val="00FE723C"/>
    <w:rsid w:val="00FE73F3"/>
    <w:rsid w:val="00FE7948"/>
    <w:rsid w:val="00FF0147"/>
    <w:rsid w:val="00FF04F6"/>
    <w:rsid w:val="00FF1636"/>
    <w:rsid w:val="00FF16AE"/>
    <w:rsid w:val="00FF1BD1"/>
    <w:rsid w:val="00FF2677"/>
    <w:rsid w:val="00FF272E"/>
    <w:rsid w:val="00FF2A20"/>
    <w:rsid w:val="00FF386F"/>
    <w:rsid w:val="00FF3AF8"/>
    <w:rsid w:val="00FF3B04"/>
    <w:rsid w:val="00FF3D4F"/>
    <w:rsid w:val="00FF4032"/>
    <w:rsid w:val="00FF4191"/>
    <w:rsid w:val="00FF41B8"/>
    <w:rsid w:val="00FF4266"/>
    <w:rsid w:val="00FF45A6"/>
    <w:rsid w:val="00FF46FD"/>
    <w:rsid w:val="00FF473A"/>
    <w:rsid w:val="00FF488A"/>
    <w:rsid w:val="00FF4ADF"/>
    <w:rsid w:val="00FF4BA4"/>
    <w:rsid w:val="00FF50C3"/>
    <w:rsid w:val="00FF5316"/>
    <w:rsid w:val="00FF5736"/>
    <w:rsid w:val="00FF5855"/>
    <w:rsid w:val="00FF59D5"/>
    <w:rsid w:val="00FF5E2A"/>
    <w:rsid w:val="00FF6276"/>
    <w:rsid w:val="00FF6592"/>
    <w:rsid w:val="00FF6956"/>
    <w:rsid w:val="00FF6EC5"/>
    <w:rsid w:val="00FF713E"/>
    <w:rsid w:val="00FF72EC"/>
    <w:rsid w:val="7FB74FA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7B66CB"/>
  <w15:docId w15:val="{F92072A3-2E49-434B-95DE-75A670CB9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739"/>
    <w:pPr>
      <w:widowControl w:val="0"/>
      <w:spacing w:line="300" w:lineRule="auto"/>
      <w:jc w:val="both"/>
    </w:pPr>
    <w:rPr>
      <w:rFonts w:eastAsia="SimSong" w:cs="Times New Roman (Body CS)"/>
      <w:kern w:val="2"/>
      <w:sz w:val="22"/>
      <w:szCs w:val="22"/>
    </w:rPr>
  </w:style>
  <w:style w:type="paragraph" w:styleId="Heading1">
    <w:name w:val="heading 1"/>
    <w:basedOn w:val="Normal"/>
    <w:next w:val="Normal"/>
    <w:link w:val="Heading1Char"/>
    <w:uiPriority w:val="9"/>
    <w:qFormat/>
    <w:rsid w:val="008B66EE"/>
    <w:pPr>
      <w:keepNext/>
      <w:keepLines/>
      <w:outlineLvl w:val="0"/>
    </w:pPr>
    <w:rPr>
      <w:rFonts w:ascii="Times New Roman Bold" w:eastAsia="KaiTi" w:hAnsi="Times New Roman Bold" w:cs="Times New Roman (Headings CS)"/>
      <w:b/>
      <w:color w:val="000000" w:themeColor="text1"/>
      <w:sz w:val="32"/>
      <w:szCs w:val="32"/>
    </w:rPr>
  </w:style>
  <w:style w:type="paragraph" w:styleId="Heading2">
    <w:name w:val="heading 2"/>
    <w:basedOn w:val="Normal"/>
    <w:next w:val="Normal"/>
    <w:link w:val="Heading2Char"/>
    <w:uiPriority w:val="9"/>
    <w:unhideWhenUsed/>
    <w:qFormat/>
    <w:rsid w:val="0057261E"/>
    <w:pPr>
      <w:keepNext/>
      <w:keepLines/>
      <w:spacing w:before="40"/>
      <w:outlineLvl w:val="1"/>
    </w:pPr>
    <w:rPr>
      <w:rFonts w:eastAsia="KaiTi" w:cs="Times New Roman (Headings CS)"/>
      <w:b/>
      <w:color w:val="000000" w:themeColor="text1"/>
      <w:sz w:val="26"/>
      <w:szCs w:val="26"/>
    </w:rPr>
  </w:style>
  <w:style w:type="paragraph" w:styleId="Heading3">
    <w:name w:val="heading 3"/>
    <w:basedOn w:val="Normal"/>
    <w:next w:val="Normal"/>
    <w:link w:val="Heading3Char"/>
    <w:uiPriority w:val="9"/>
    <w:unhideWhenUsed/>
    <w:qFormat/>
    <w:rsid w:val="00417EFF"/>
    <w:pPr>
      <w:keepNext/>
      <w:keepLines/>
      <w:spacing w:before="40"/>
      <w:outlineLvl w:val="2"/>
    </w:pPr>
    <w:rPr>
      <w:rFonts w:eastAsia="KaiTi" w:cs="Times New Roman (Headings CS)"/>
      <w:b/>
      <w:color w:val="000000" w:themeColor="text1"/>
      <w:szCs w:val="24"/>
    </w:rPr>
  </w:style>
  <w:style w:type="paragraph" w:styleId="Heading4">
    <w:name w:val="heading 4"/>
    <w:basedOn w:val="Normal"/>
    <w:next w:val="Normal"/>
    <w:link w:val="Heading4Char"/>
    <w:uiPriority w:val="9"/>
    <w:unhideWhenUsed/>
    <w:qFormat/>
    <w:rsid w:val="0057261E"/>
    <w:pPr>
      <w:keepNext/>
      <w:keepLines/>
      <w:outlineLvl w:val="3"/>
    </w:pPr>
    <w:rPr>
      <w:rFonts w:eastAsia="KaiTi" w:cs="Times New Roman (Headings 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57261E"/>
    <w:pPr>
      <w:jc w:val="left"/>
    </w:pPr>
  </w:style>
  <w:style w:type="paragraph" w:styleId="BodyText">
    <w:name w:val="Body Text"/>
    <w:basedOn w:val="Normal"/>
    <w:link w:val="BodyTextChar"/>
    <w:uiPriority w:val="99"/>
    <w:unhideWhenUsed/>
    <w:rsid w:val="0057261E"/>
    <w:pPr>
      <w:spacing w:after="120"/>
    </w:pPr>
  </w:style>
  <w:style w:type="paragraph" w:styleId="BalloonText">
    <w:name w:val="Balloon Text"/>
    <w:basedOn w:val="Normal"/>
    <w:link w:val="BalloonTextChar"/>
    <w:uiPriority w:val="99"/>
    <w:semiHidden/>
    <w:unhideWhenUsed/>
    <w:qFormat/>
    <w:rsid w:val="0057261E"/>
    <w:rPr>
      <w:sz w:val="18"/>
      <w:szCs w:val="18"/>
    </w:rPr>
  </w:style>
  <w:style w:type="paragraph" w:styleId="Footer">
    <w:name w:val="footer"/>
    <w:basedOn w:val="Normal"/>
    <w:link w:val="FooterChar"/>
    <w:uiPriority w:val="99"/>
    <w:unhideWhenUsed/>
    <w:rsid w:val="0057261E"/>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57261E"/>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rsid w:val="0057261E"/>
    <w:pPr>
      <w:widowControl/>
      <w:spacing w:before="100" w:beforeAutospacing="1" w:after="100" w:afterAutospacing="1"/>
      <w:jc w:val="left"/>
    </w:pPr>
    <w:rPr>
      <w:rFonts w:eastAsia="Times New Roman" w:cs="Times New Roman"/>
      <w:kern w:val="0"/>
      <w:szCs w:val="24"/>
    </w:rPr>
  </w:style>
  <w:style w:type="paragraph" w:styleId="Title">
    <w:name w:val="Title"/>
    <w:basedOn w:val="Normal"/>
    <w:next w:val="Normal"/>
    <w:link w:val="TitleChar"/>
    <w:uiPriority w:val="10"/>
    <w:qFormat/>
    <w:rsid w:val="0057261E"/>
    <w:pPr>
      <w:contextualSpacing/>
    </w:pPr>
    <w:rPr>
      <w:rFonts w:cs="Times New Roman (Headings CS)"/>
      <w:b/>
      <w:spacing w:val="-10"/>
      <w:kern w:val="28"/>
      <w:sz w:val="32"/>
      <w:szCs w:val="56"/>
    </w:rPr>
  </w:style>
  <w:style w:type="paragraph" w:styleId="CommentSubject">
    <w:name w:val="annotation subject"/>
    <w:basedOn w:val="CommentText"/>
    <w:next w:val="CommentText"/>
    <w:link w:val="CommentSubjectChar"/>
    <w:uiPriority w:val="99"/>
    <w:semiHidden/>
    <w:unhideWhenUsed/>
    <w:rsid w:val="0057261E"/>
    <w:rPr>
      <w:b/>
      <w:bCs/>
    </w:rPr>
  </w:style>
  <w:style w:type="character" w:styleId="Strong">
    <w:name w:val="Strong"/>
    <w:basedOn w:val="DefaultParagraphFont"/>
    <w:uiPriority w:val="22"/>
    <w:qFormat/>
    <w:rsid w:val="0057261E"/>
    <w:rPr>
      <w:b/>
    </w:rPr>
  </w:style>
  <w:style w:type="character" w:styleId="FollowedHyperlink">
    <w:name w:val="FollowedHyperlink"/>
    <w:basedOn w:val="DefaultParagraphFont"/>
    <w:uiPriority w:val="99"/>
    <w:semiHidden/>
    <w:unhideWhenUsed/>
    <w:rsid w:val="0057261E"/>
    <w:rPr>
      <w:color w:val="954F72" w:themeColor="followedHyperlink"/>
      <w:u w:val="single"/>
    </w:rPr>
  </w:style>
  <w:style w:type="character" w:styleId="LineNumber">
    <w:name w:val="line number"/>
    <w:basedOn w:val="DefaultParagraphFont"/>
    <w:uiPriority w:val="99"/>
    <w:semiHidden/>
    <w:unhideWhenUsed/>
    <w:rsid w:val="0057261E"/>
  </w:style>
  <w:style w:type="character" w:styleId="Hyperlink">
    <w:name w:val="Hyperlink"/>
    <w:basedOn w:val="DefaultParagraphFont"/>
    <w:uiPriority w:val="99"/>
    <w:unhideWhenUsed/>
    <w:rsid w:val="0057261E"/>
    <w:rPr>
      <w:color w:val="0563C1" w:themeColor="hyperlink"/>
      <w:u w:val="single"/>
    </w:rPr>
  </w:style>
  <w:style w:type="character" w:styleId="CommentReference">
    <w:name w:val="annotation reference"/>
    <w:basedOn w:val="DefaultParagraphFont"/>
    <w:uiPriority w:val="99"/>
    <w:semiHidden/>
    <w:unhideWhenUsed/>
    <w:rsid w:val="0057261E"/>
    <w:rPr>
      <w:sz w:val="21"/>
      <w:szCs w:val="21"/>
    </w:rPr>
  </w:style>
  <w:style w:type="paragraph" w:customStyle="1" w:styleId="EndNoteBibliographyTitle">
    <w:name w:val="EndNote Bibliography Title"/>
    <w:basedOn w:val="Normal"/>
    <w:link w:val="EndNoteBibliographyTitle0"/>
    <w:rsid w:val="0057261E"/>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sid w:val="0057261E"/>
    <w:rPr>
      <w:rFonts w:ascii="DengXian" w:eastAsia="DengXian" w:hAnsi="DengXian" w:cs="Times New Roman (Body CS)"/>
      <w:kern w:val="2"/>
      <w:szCs w:val="22"/>
    </w:rPr>
  </w:style>
  <w:style w:type="paragraph" w:customStyle="1" w:styleId="EndNoteBibliography">
    <w:name w:val="EndNote Bibliography"/>
    <w:basedOn w:val="Normal"/>
    <w:link w:val="EndNoteBibliography0"/>
    <w:rsid w:val="0057261E"/>
    <w:pPr>
      <w:spacing w:line="240" w:lineRule="auto"/>
    </w:pPr>
    <w:rPr>
      <w:rFonts w:ascii="DengXian" w:eastAsia="DengXian" w:hAnsi="DengXian"/>
      <w:sz w:val="20"/>
    </w:rPr>
  </w:style>
  <w:style w:type="character" w:customStyle="1" w:styleId="EndNoteBibliography0">
    <w:name w:val="EndNote Bibliography 字符"/>
    <w:basedOn w:val="DefaultParagraphFont"/>
    <w:link w:val="EndNoteBibliography"/>
    <w:rsid w:val="0057261E"/>
    <w:rPr>
      <w:rFonts w:ascii="DengXian" w:eastAsia="DengXian" w:hAnsi="DengXian" w:cs="Times New Roman (Body CS)"/>
      <w:kern w:val="2"/>
      <w:szCs w:val="22"/>
    </w:rPr>
  </w:style>
  <w:style w:type="character" w:customStyle="1" w:styleId="1">
    <w:name w:val="未处理的提及1"/>
    <w:basedOn w:val="DefaultParagraphFont"/>
    <w:uiPriority w:val="99"/>
    <w:semiHidden/>
    <w:unhideWhenUsed/>
    <w:rsid w:val="0057261E"/>
    <w:rPr>
      <w:color w:val="605E5C"/>
      <w:shd w:val="clear" w:color="auto" w:fill="E1DFDD"/>
    </w:rPr>
  </w:style>
  <w:style w:type="character" w:customStyle="1" w:styleId="HeaderChar">
    <w:name w:val="Header Char"/>
    <w:basedOn w:val="DefaultParagraphFont"/>
    <w:link w:val="Header"/>
    <w:uiPriority w:val="99"/>
    <w:qFormat/>
    <w:rsid w:val="0057261E"/>
    <w:rPr>
      <w:sz w:val="18"/>
      <w:szCs w:val="18"/>
    </w:rPr>
  </w:style>
  <w:style w:type="character" w:customStyle="1" w:styleId="FooterChar">
    <w:name w:val="Footer Char"/>
    <w:basedOn w:val="DefaultParagraphFont"/>
    <w:link w:val="Footer"/>
    <w:uiPriority w:val="99"/>
    <w:rsid w:val="0057261E"/>
    <w:rPr>
      <w:sz w:val="18"/>
      <w:szCs w:val="18"/>
    </w:rPr>
  </w:style>
  <w:style w:type="paragraph" w:styleId="ListParagraph">
    <w:name w:val="List Paragraph"/>
    <w:basedOn w:val="Normal"/>
    <w:uiPriority w:val="34"/>
    <w:qFormat/>
    <w:rsid w:val="0057261E"/>
    <w:pPr>
      <w:ind w:firstLineChars="200" w:firstLine="420"/>
    </w:pPr>
  </w:style>
  <w:style w:type="character" w:customStyle="1" w:styleId="CommentTextChar">
    <w:name w:val="Comment Text Char"/>
    <w:basedOn w:val="DefaultParagraphFont"/>
    <w:link w:val="CommentText"/>
    <w:uiPriority w:val="99"/>
    <w:rsid w:val="0057261E"/>
  </w:style>
  <w:style w:type="character" w:customStyle="1" w:styleId="CommentSubjectChar">
    <w:name w:val="Comment Subject Char"/>
    <w:basedOn w:val="CommentTextChar"/>
    <w:link w:val="CommentSubject"/>
    <w:uiPriority w:val="99"/>
    <w:semiHidden/>
    <w:rsid w:val="0057261E"/>
    <w:rPr>
      <w:b/>
      <w:bCs/>
    </w:rPr>
  </w:style>
  <w:style w:type="character" w:customStyle="1" w:styleId="BalloonTextChar">
    <w:name w:val="Balloon Text Char"/>
    <w:basedOn w:val="DefaultParagraphFont"/>
    <w:link w:val="BalloonText"/>
    <w:uiPriority w:val="99"/>
    <w:semiHidden/>
    <w:qFormat/>
    <w:rsid w:val="0057261E"/>
    <w:rPr>
      <w:sz w:val="18"/>
      <w:szCs w:val="18"/>
    </w:rPr>
  </w:style>
  <w:style w:type="paragraph" w:customStyle="1" w:styleId="10">
    <w:name w:val="修订1"/>
    <w:hidden/>
    <w:uiPriority w:val="99"/>
    <w:semiHidden/>
    <w:qFormat/>
    <w:rsid w:val="0057261E"/>
    <w:rPr>
      <w:rFonts w:asciiTheme="minorHAnsi" w:hAnsiTheme="minorHAnsi" w:cstheme="minorBidi"/>
      <w:kern w:val="2"/>
      <w:sz w:val="21"/>
      <w:szCs w:val="22"/>
    </w:rPr>
  </w:style>
  <w:style w:type="character" w:customStyle="1" w:styleId="TitleChar">
    <w:name w:val="Title Char"/>
    <w:basedOn w:val="DefaultParagraphFont"/>
    <w:link w:val="Title"/>
    <w:uiPriority w:val="10"/>
    <w:qFormat/>
    <w:rsid w:val="0057261E"/>
    <w:rPr>
      <w:rFonts w:ascii="Times New Roman" w:eastAsia="SimSong" w:hAnsi="Times New Roman" w:cs="Times New Roman (Headings CS)"/>
      <w:b/>
      <w:spacing w:val="-10"/>
      <w:kern w:val="28"/>
      <w:sz w:val="32"/>
      <w:szCs w:val="56"/>
    </w:rPr>
  </w:style>
  <w:style w:type="character" w:customStyle="1" w:styleId="Heading1Char">
    <w:name w:val="Heading 1 Char"/>
    <w:basedOn w:val="DefaultParagraphFont"/>
    <w:link w:val="Heading1"/>
    <w:uiPriority w:val="9"/>
    <w:qFormat/>
    <w:rsid w:val="008B66EE"/>
    <w:rPr>
      <w:rFonts w:ascii="Times New Roman Bold" w:eastAsia="KaiTi" w:hAnsi="Times New Roman Bold" w:cs="Times New Roman (Headings CS)"/>
      <w:b/>
      <w:color w:val="000000" w:themeColor="text1"/>
      <w:kern w:val="2"/>
      <w:sz w:val="32"/>
      <w:szCs w:val="32"/>
    </w:rPr>
  </w:style>
  <w:style w:type="character" w:customStyle="1" w:styleId="Heading2Char">
    <w:name w:val="Heading 2 Char"/>
    <w:basedOn w:val="DefaultParagraphFont"/>
    <w:link w:val="Heading2"/>
    <w:uiPriority w:val="9"/>
    <w:rsid w:val="0057261E"/>
    <w:rPr>
      <w:rFonts w:ascii="Times New Roman" w:eastAsia="KaiTi" w:hAnsi="Times New Roman" w:cs="Times New Roman (Headings CS)"/>
      <w:b/>
      <w:color w:val="000000" w:themeColor="text1"/>
      <w:sz w:val="26"/>
      <w:szCs w:val="26"/>
    </w:rPr>
  </w:style>
  <w:style w:type="character" w:customStyle="1" w:styleId="Heading3Char">
    <w:name w:val="Heading 3 Char"/>
    <w:basedOn w:val="DefaultParagraphFont"/>
    <w:link w:val="Heading3"/>
    <w:uiPriority w:val="9"/>
    <w:rsid w:val="00417EFF"/>
    <w:rPr>
      <w:rFonts w:eastAsia="KaiTi" w:cs="Times New Roman (Headings CS)"/>
      <w:b/>
      <w:color w:val="000000" w:themeColor="text1"/>
      <w:kern w:val="2"/>
      <w:sz w:val="24"/>
      <w:szCs w:val="24"/>
    </w:rPr>
  </w:style>
  <w:style w:type="paragraph" w:customStyle="1" w:styleId="FirstParagraph">
    <w:name w:val="First Paragraph"/>
    <w:basedOn w:val="BodyText"/>
    <w:next w:val="BodyText"/>
    <w:qFormat/>
    <w:rsid w:val="0057261E"/>
    <w:pPr>
      <w:widowControl/>
      <w:spacing w:before="180" w:after="180"/>
      <w:jc w:val="left"/>
    </w:pPr>
    <w:rPr>
      <w:rFonts w:asciiTheme="minorHAnsi" w:eastAsiaTheme="minorEastAsia" w:hAnsiTheme="minorHAnsi" w:cstheme="minorBidi"/>
      <w:kern w:val="0"/>
      <w:szCs w:val="24"/>
      <w:lang w:eastAsia="en-US"/>
    </w:rPr>
  </w:style>
  <w:style w:type="character" w:customStyle="1" w:styleId="BodyTextChar">
    <w:name w:val="Body Text Char"/>
    <w:basedOn w:val="DefaultParagraphFont"/>
    <w:link w:val="BodyText"/>
    <w:uiPriority w:val="99"/>
    <w:rsid w:val="0057261E"/>
    <w:rPr>
      <w:rFonts w:ascii="Times New Roman" w:eastAsia="SimSong" w:hAnsi="Times New Roman" w:cs="Times New Roman (Body CS)"/>
      <w:sz w:val="22"/>
    </w:rPr>
  </w:style>
  <w:style w:type="character" w:customStyle="1" w:styleId="Heading4Char">
    <w:name w:val="Heading 4 Char"/>
    <w:basedOn w:val="DefaultParagraphFont"/>
    <w:link w:val="Heading4"/>
    <w:uiPriority w:val="9"/>
    <w:rsid w:val="0057261E"/>
    <w:rPr>
      <w:rFonts w:ascii="Times New Roman" w:eastAsia="KaiTi" w:hAnsi="Times New Roman" w:cs="Times New Roman (Headings CS)"/>
      <w:i/>
      <w:iCs/>
      <w:color w:val="000000" w:themeColor="text1"/>
      <w:sz w:val="22"/>
    </w:rPr>
  </w:style>
  <w:style w:type="character" w:customStyle="1" w:styleId="title-text">
    <w:name w:val="title-text"/>
    <w:basedOn w:val="DefaultParagraphFont"/>
    <w:rsid w:val="0057261E"/>
  </w:style>
  <w:style w:type="paragraph" w:styleId="Revision">
    <w:name w:val="Revision"/>
    <w:hidden/>
    <w:uiPriority w:val="99"/>
    <w:unhideWhenUsed/>
    <w:rsid w:val="00410B85"/>
    <w:rPr>
      <w:rFonts w:eastAsia="SimSong" w:cs="Times New Roman (Body CS)"/>
      <w:kern w:val="2"/>
      <w:sz w:val="22"/>
      <w:szCs w:val="22"/>
    </w:rPr>
  </w:style>
  <w:style w:type="character" w:customStyle="1" w:styleId="UnresolvedMention1">
    <w:name w:val="Unresolved Mention1"/>
    <w:basedOn w:val="DefaultParagraphFont"/>
    <w:uiPriority w:val="99"/>
    <w:semiHidden/>
    <w:unhideWhenUsed/>
    <w:rsid w:val="005A1678"/>
    <w:rPr>
      <w:color w:val="605E5C"/>
      <w:shd w:val="clear" w:color="auto" w:fill="E1DFDD"/>
    </w:rPr>
  </w:style>
  <w:style w:type="character" w:customStyle="1" w:styleId="element-citation">
    <w:name w:val="element-citation"/>
    <w:basedOn w:val="DefaultParagraphFont"/>
    <w:rsid w:val="002643F2"/>
  </w:style>
  <w:style w:type="character" w:styleId="Emphasis">
    <w:name w:val="Emphasis"/>
    <w:basedOn w:val="DefaultParagraphFont"/>
    <w:uiPriority w:val="20"/>
    <w:qFormat/>
    <w:rsid w:val="005D3EA4"/>
    <w:rPr>
      <w:i/>
      <w:iCs/>
    </w:rPr>
  </w:style>
  <w:style w:type="paragraph" w:styleId="TOCHeading">
    <w:name w:val="TOC Heading"/>
    <w:basedOn w:val="Heading1"/>
    <w:next w:val="Normal"/>
    <w:uiPriority w:val="39"/>
    <w:unhideWhenUsed/>
    <w:qFormat/>
    <w:rsid w:val="00EF29B5"/>
    <w:pPr>
      <w:widowControl/>
      <w:spacing w:before="480" w:line="276" w:lineRule="auto"/>
      <w:jc w:val="left"/>
      <w:outlineLvl w:val="9"/>
    </w:pPr>
    <w:rPr>
      <w:rFonts w:asciiTheme="majorHAnsi" w:eastAsiaTheme="majorEastAsia" w:hAnsiTheme="majorHAnsi" w:cstheme="majorBidi"/>
      <w:bCs/>
      <w:color w:val="2F5496" w:themeColor="accent1" w:themeShade="BF"/>
      <w:kern w:val="0"/>
      <w:sz w:val="28"/>
      <w:szCs w:val="28"/>
      <w:lang w:eastAsia="en-US"/>
    </w:rPr>
  </w:style>
  <w:style w:type="paragraph" w:styleId="TOC1">
    <w:name w:val="toc 1"/>
    <w:basedOn w:val="Normal"/>
    <w:next w:val="Normal"/>
    <w:autoRedefine/>
    <w:uiPriority w:val="39"/>
    <w:unhideWhenUsed/>
    <w:rsid w:val="00EF29B5"/>
    <w:pPr>
      <w:spacing w:before="240" w:after="120"/>
      <w:jc w:val="left"/>
    </w:pPr>
    <w:rPr>
      <w:rFonts w:asciiTheme="minorHAnsi" w:eastAsiaTheme="minorHAnsi"/>
      <w:b/>
      <w:bCs/>
      <w:sz w:val="20"/>
      <w:szCs w:val="20"/>
    </w:rPr>
  </w:style>
  <w:style w:type="paragraph" w:styleId="TOC2">
    <w:name w:val="toc 2"/>
    <w:basedOn w:val="Normal"/>
    <w:next w:val="Normal"/>
    <w:autoRedefine/>
    <w:uiPriority w:val="39"/>
    <w:unhideWhenUsed/>
    <w:rsid w:val="00EF29B5"/>
    <w:pPr>
      <w:spacing w:before="120"/>
      <w:ind w:left="240"/>
      <w:jc w:val="left"/>
    </w:pPr>
    <w:rPr>
      <w:rFonts w:asciiTheme="minorHAnsi" w:eastAsiaTheme="minorHAnsi"/>
      <w:i/>
      <w:iCs/>
      <w:sz w:val="20"/>
      <w:szCs w:val="20"/>
    </w:rPr>
  </w:style>
  <w:style w:type="paragraph" w:styleId="TOC3">
    <w:name w:val="toc 3"/>
    <w:basedOn w:val="Normal"/>
    <w:next w:val="Normal"/>
    <w:autoRedefine/>
    <w:uiPriority w:val="39"/>
    <w:unhideWhenUsed/>
    <w:rsid w:val="00B84F04"/>
    <w:pPr>
      <w:tabs>
        <w:tab w:val="right" w:leader="dot" w:pos="8296"/>
      </w:tabs>
      <w:spacing w:line="240" w:lineRule="auto"/>
      <w:ind w:left="480"/>
      <w:jc w:val="left"/>
    </w:pPr>
    <w:rPr>
      <w:rFonts w:asciiTheme="minorHAnsi" w:eastAsiaTheme="minorHAnsi"/>
      <w:sz w:val="20"/>
      <w:szCs w:val="20"/>
    </w:rPr>
  </w:style>
  <w:style w:type="paragraph" w:styleId="TOC4">
    <w:name w:val="toc 4"/>
    <w:basedOn w:val="Normal"/>
    <w:next w:val="Normal"/>
    <w:autoRedefine/>
    <w:uiPriority w:val="39"/>
    <w:semiHidden/>
    <w:unhideWhenUsed/>
    <w:rsid w:val="00EF29B5"/>
    <w:pPr>
      <w:ind w:left="720"/>
      <w:jc w:val="left"/>
    </w:pPr>
    <w:rPr>
      <w:rFonts w:asciiTheme="minorHAnsi" w:eastAsiaTheme="minorHAnsi"/>
      <w:sz w:val="20"/>
      <w:szCs w:val="20"/>
    </w:rPr>
  </w:style>
  <w:style w:type="paragraph" w:styleId="TOC5">
    <w:name w:val="toc 5"/>
    <w:basedOn w:val="Normal"/>
    <w:next w:val="Normal"/>
    <w:autoRedefine/>
    <w:uiPriority w:val="39"/>
    <w:semiHidden/>
    <w:unhideWhenUsed/>
    <w:rsid w:val="00EF29B5"/>
    <w:pPr>
      <w:ind w:left="960"/>
      <w:jc w:val="left"/>
    </w:pPr>
    <w:rPr>
      <w:rFonts w:asciiTheme="minorHAnsi" w:eastAsiaTheme="minorHAnsi"/>
      <w:sz w:val="20"/>
      <w:szCs w:val="20"/>
    </w:rPr>
  </w:style>
  <w:style w:type="paragraph" w:styleId="TOC6">
    <w:name w:val="toc 6"/>
    <w:basedOn w:val="Normal"/>
    <w:next w:val="Normal"/>
    <w:autoRedefine/>
    <w:uiPriority w:val="39"/>
    <w:semiHidden/>
    <w:unhideWhenUsed/>
    <w:rsid w:val="00EF29B5"/>
    <w:pPr>
      <w:ind w:left="1200"/>
      <w:jc w:val="left"/>
    </w:pPr>
    <w:rPr>
      <w:rFonts w:asciiTheme="minorHAnsi" w:eastAsiaTheme="minorHAnsi"/>
      <w:sz w:val="20"/>
      <w:szCs w:val="20"/>
    </w:rPr>
  </w:style>
  <w:style w:type="paragraph" w:styleId="TOC7">
    <w:name w:val="toc 7"/>
    <w:basedOn w:val="Normal"/>
    <w:next w:val="Normal"/>
    <w:autoRedefine/>
    <w:uiPriority w:val="39"/>
    <w:semiHidden/>
    <w:unhideWhenUsed/>
    <w:rsid w:val="00EF29B5"/>
    <w:pPr>
      <w:ind w:left="1440"/>
      <w:jc w:val="left"/>
    </w:pPr>
    <w:rPr>
      <w:rFonts w:asciiTheme="minorHAnsi" w:eastAsiaTheme="minorHAnsi"/>
      <w:sz w:val="20"/>
      <w:szCs w:val="20"/>
    </w:rPr>
  </w:style>
  <w:style w:type="paragraph" w:styleId="TOC8">
    <w:name w:val="toc 8"/>
    <w:basedOn w:val="Normal"/>
    <w:next w:val="Normal"/>
    <w:autoRedefine/>
    <w:uiPriority w:val="39"/>
    <w:semiHidden/>
    <w:unhideWhenUsed/>
    <w:rsid w:val="00EF29B5"/>
    <w:pPr>
      <w:ind w:left="1680"/>
      <w:jc w:val="left"/>
    </w:pPr>
    <w:rPr>
      <w:rFonts w:asciiTheme="minorHAnsi" w:eastAsiaTheme="minorHAnsi"/>
      <w:sz w:val="20"/>
      <w:szCs w:val="20"/>
    </w:rPr>
  </w:style>
  <w:style w:type="paragraph" w:styleId="TOC9">
    <w:name w:val="toc 9"/>
    <w:basedOn w:val="Normal"/>
    <w:next w:val="Normal"/>
    <w:autoRedefine/>
    <w:uiPriority w:val="39"/>
    <w:semiHidden/>
    <w:unhideWhenUsed/>
    <w:rsid w:val="00EF29B5"/>
    <w:pPr>
      <w:ind w:left="1920"/>
      <w:jc w:val="left"/>
    </w:pPr>
    <w:rPr>
      <w:rFonts w:asciiTheme="minorHAnsi" w:eastAsiaTheme="minorHAnsi"/>
      <w:sz w:val="20"/>
      <w:szCs w:val="20"/>
    </w:rPr>
  </w:style>
  <w:style w:type="character" w:customStyle="1" w:styleId="EndNoteBibliographyChar">
    <w:name w:val="EndNote Bibliography Char"/>
    <w:basedOn w:val="DefaultParagraphFont"/>
    <w:rsid w:val="00C72A04"/>
    <w:rPr>
      <w:rFonts w:ascii="Calibri" w:hAnsi="Calibri" w:cs="Calibri"/>
      <w:kern w:val="2"/>
      <w:sz w:val="24"/>
      <w:szCs w:val="24"/>
      <w:lang w:val="zh-CN"/>
    </w:rPr>
  </w:style>
  <w:style w:type="character" w:customStyle="1" w:styleId="UnresolvedMention2">
    <w:name w:val="Unresolved Mention2"/>
    <w:basedOn w:val="DefaultParagraphFont"/>
    <w:uiPriority w:val="99"/>
    <w:semiHidden/>
    <w:unhideWhenUsed/>
    <w:rsid w:val="00F46D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23106">
      <w:bodyDiv w:val="1"/>
      <w:marLeft w:val="0"/>
      <w:marRight w:val="0"/>
      <w:marTop w:val="0"/>
      <w:marBottom w:val="0"/>
      <w:divBdr>
        <w:top w:val="none" w:sz="0" w:space="0" w:color="auto"/>
        <w:left w:val="none" w:sz="0" w:space="0" w:color="auto"/>
        <w:bottom w:val="none" w:sz="0" w:space="0" w:color="auto"/>
        <w:right w:val="none" w:sz="0" w:space="0" w:color="auto"/>
      </w:divBdr>
    </w:div>
    <w:div w:id="77018157">
      <w:bodyDiv w:val="1"/>
      <w:marLeft w:val="0"/>
      <w:marRight w:val="0"/>
      <w:marTop w:val="0"/>
      <w:marBottom w:val="0"/>
      <w:divBdr>
        <w:top w:val="none" w:sz="0" w:space="0" w:color="auto"/>
        <w:left w:val="none" w:sz="0" w:space="0" w:color="auto"/>
        <w:bottom w:val="none" w:sz="0" w:space="0" w:color="auto"/>
        <w:right w:val="none" w:sz="0" w:space="0" w:color="auto"/>
      </w:divBdr>
    </w:div>
    <w:div w:id="123277079">
      <w:bodyDiv w:val="1"/>
      <w:marLeft w:val="0"/>
      <w:marRight w:val="0"/>
      <w:marTop w:val="0"/>
      <w:marBottom w:val="0"/>
      <w:divBdr>
        <w:top w:val="none" w:sz="0" w:space="0" w:color="auto"/>
        <w:left w:val="none" w:sz="0" w:space="0" w:color="auto"/>
        <w:bottom w:val="none" w:sz="0" w:space="0" w:color="auto"/>
        <w:right w:val="none" w:sz="0" w:space="0" w:color="auto"/>
      </w:divBdr>
    </w:div>
    <w:div w:id="252592751">
      <w:bodyDiv w:val="1"/>
      <w:marLeft w:val="0"/>
      <w:marRight w:val="0"/>
      <w:marTop w:val="0"/>
      <w:marBottom w:val="0"/>
      <w:divBdr>
        <w:top w:val="none" w:sz="0" w:space="0" w:color="auto"/>
        <w:left w:val="none" w:sz="0" w:space="0" w:color="auto"/>
        <w:bottom w:val="none" w:sz="0" w:space="0" w:color="auto"/>
        <w:right w:val="none" w:sz="0" w:space="0" w:color="auto"/>
      </w:divBdr>
    </w:div>
    <w:div w:id="374547253">
      <w:bodyDiv w:val="1"/>
      <w:marLeft w:val="0"/>
      <w:marRight w:val="0"/>
      <w:marTop w:val="0"/>
      <w:marBottom w:val="0"/>
      <w:divBdr>
        <w:top w:val="none" w:sz="0" w:space="0" w:color="auto"/>
        <w:left w:val="none" w:sz="0" w:space="0" w:color="auto"/>
        <w:bottom w:val="none" w:sz="0" w:space="0" w:color="auto"/>
        <w:right w:val="none" w:sz="0" w:space="0" w:color="auto"/>
      </w:divBdr>
    </w:div>
    <w:div w:id="446050034">
      <w:bodyDiv w:val="1"/>
      <w:marLeft w:val="0"/>
      <w:marRight w:val="0"/>
      <w:marTop w:val="0"/>
      <w:marBottom w:val="0"/>
      <w:divBdr>
        <w:top w:val="none" w:sz="0" w:space="0" w:color="auto"/>
        <w:left w:val="none" w:sz="0" w:space="0" w:color="auto"/>
        <w:bottom w:val="none" w:sz="0" w:space="0" w:color="auto"/>
        <w:right w:val="none" w:sz="0" w:space="0" w:color="auto"/>
      </w:divBdr>
    </w:div>
    <w:div w:id="492262295">
      <w:bodyDiv w:val="1"/>
      <w:marLeft w:val="0"/>
      <w:marRight w:val="0"/>
      <w:marTop w:val="0"/>
      <w:marBottom w:val="0"/>
      <w:divBdr>
        <w:top w:val="none" w:sz="0" w:space="0" w:color="auto"/>
        <w:left w:val="none" w:sz="0" w:space="0" w:color="auto"/>
        <w:bottom w:val="none" w:sz="0" w:space="0" w:color="auto"/>
        <w:right w:val="none" w:sz="0" w:space="0" w:color="auto"/>
      </w:divBdr>
    </w:div>
    <w:div w:id="587277975">
      <w:bodyDiv w:val="1"/>
      <w:marLeft w:val="0"/>
      <w:marRight w:val="0"/>
      <w:marTop w:val="0"/>
      <w:marBottom w:val="0"/>
      <w:divBdr>
        <w:top w:val="none" w:sz="0" w:space="0" w:color="auto"/>
        <w:left w:val="none" w:sz="0" w:space="0" w:color="auto"/>
        <w:bottom w:val="none" w:sz="0" w:space="0" w:color="auto"/>
        <w:right w:val="none" w:sz="0" w:space="0" w:color="auto"/>
      </w:divBdr>
    </w:div>
    <w:div w:id="649870034">
      <w:bodyDiv w:val="1"/>
      <w:marLeft w:val="0"/>
      <w:marRight w:val="0"/>
      <w:marTop w:val="0"/>
      <w:marBottom w:val="0"/>
      <w:divBdr>
        <w:top w:val="none" w:sz="0" w:space="0" w:color="auto"/>
        <w:left w:val="none" w:sz="0" w:space="0" w:color="auto"/>
        <w:bottom w:val="none" w:sz="0" w:space="0" w:color="auto"/>
        <w:right w:val="none" w:sz="0" w:space="0" w:color="auto"/>
      </w:divBdr>
    </w:div>
    <w:div w:id="676464576">
      <w:bodyDiv w:val="1"/>
      <w:marLeft w:val="0"/>
      <w:marRight w:val="0"/>
      <w:marTop w:val="0"/>
      <w:marBottom w:val="0"/>
      <w:divBdr>
        <w:top w:val="none" w:sz="0" w:space="0" w:color="auto"/>
        <w:left w:val="none" w:sz="0" w:space="0" w:color="auto"/>
        <w:bottom w:val="none" w:sz="0" w:space="0" w:color="auto"/>
        <w:right w:val="none" w:sz="0" w:space="0" w:color="auto"/>
      </w:divBdr>
    </w:div>
    <w:div w:id="770200266">
      <w:bodyDiv w:val="1"/>
      <w:marLeft w:val="0"/>
      <w:marRight w:val="0"/>
      <w:marTop w:val="0"/>
      <w:marBottom w:val="0"/>
      <w:divBdr>
        <w:top w:val="none" w:sz="0" w:space="0" w:color="auto"/>
        <w:left w:val="none" w:sz="0" w:space="0" w:color="auto"/>
        <w:bottom w:val="none" w:sz="0" w:space="0" w:color="auto"/>
        <w:right w:val="none" w:sz="0" w:space="0" w:color="auto"/>
      </w:divBdr>
    </w:div>
    <w:div w:id="903953253">
      <w:bodyDiv w:val="1"/>
      <w:marLeft w:val="0"/>
      <w:marRight w:val="0"/>
      <w:marTop w:val="0"/>
      <w:marBottom w:val="0"/>
      <w:divBdr>
        <w:top w:val="none" w:sz="0" w:space="0" w:color="auto"/>
        <w:left w:val="none" w:sz="0" w:space="0" w:color="auto"/>
        <w:bottom w:val="none" w:sz="0" w:space="0" w:color="auto"/>
        <w:right w:val="none" w:sz="0" w:space="0" w:color="auto"/>
      </w:divBdr>
    </w:div>
    <w:div w:id="908147527">
      <w:bodyDiv w:val="1"/>
      <w:marLeft w:val="0"/>
      <w:marRight w:val="0"/>
      <w:marTop w:val="0"/>
      <w:marBottom w:val="0"/>
      <w:divBdr>
        <w:top w:val="none" w:sz="0" w:space="0" w:color="auto"/>
        <w:left w:val="none" w:sz="0" w:space="0" w:color="auto"/>
        <w:bottom w:val="none" w:sz="0" w:space="0" w:color="auto"/>
        <w:right w:val="none" w:sz="0" w:space="0" w:color="auto"/>
      </w:divBdr>
    </w:div>
    <w:div w:id="1051804385">
      <w:bodyDiv w:val="1"/>
      <w:marLeft w:val="0"/>
      <w:marRight w:val="0"/>
      <w:marTop w:val="0"/>
      <w:marBottom w:val="0"/>
      <w:divBdr>
        <w:top w:val="none" w:sz="0" w:space="0" w:color="auto"/>
        <w:left w:val="none" w:sz="0" w:space="0" w:color="auto"/>
        <w:bottom w:val="none" w:sz="0" w:space="0" w:color="auto"/>
        <w:right w:val="none" w:sz="0" w:space="0" w:color="auto"/>
      </w:divBdr>
    </w:div>
    <w:div w:id="1076439100">
      <w:bodyDiv w:val="1"/>
      <w:marLeft w:val="0"/>
      <w:marRight w:val="0"/>
      <w:marTop w:val="0"/>
      <w:marBottom w:val="0"/>
      <w:divBdr>
        <w:top w:val="none" w:sz="0" w:space="0" w:color="auto"/>
        <w:left w:val="none" w:sz="0" w:space="0" w:color="auto"/>
        <w:bottom w:val="none" w:sz="0" w:space="0" w:color="auto"/>
        <w:right w:val="none" w:sz="0" w:space="0" w:color="auto"/>
      </w:divBdr>
    </w:div>
    <w:div w:id="1082996207">
      <w:bodyDiv w:val="1"/>
      <w:marLeft w:val="0"/>
      <w:marRight w:val="0"/>
      <w:marTop w:val="0"/>
      <w:marBottom w:val="0"/>
      <w:divBdr>
        <w:top w:val="none" w:sz="0" w:space="0" w:color="auto"/>
        <w:left w:val="none" w:sz="0" w:space="0" w:color="auto"/>
        <w:bottom w:val="none" w:sz="0" w:space="0" w:color="auto"/>
        <w:right w:val="none" w:sz="0" w:space="0" w:color="auto"/>
      </w:divBdr>
    </w:div>
    <w:div w:id="1201209490">
      <w:bodyDiv w:val="1"/>
      <w:marLeft w:val="0"/>
      <w:marRight w:val="0"/>
      <w:marTop w:val="0"/>
      <w:marBottom w:val="0"/>
      <w:divBdr>
        <w:top w:val="none" w:sz="0" w:space="0" w:color="auto"/>
        <w:left w:val="none" w:sz="0" w:space="0" w:color="auto"/>
        <w:bottom w:val="none" w:sz="0" w:space="0" w:color="auto"/>
        <w:right w:val="none" w:sz="0" w:space="0" w:color="auto"/>
      </w:divBdr>
    </w:div>
    <w:div w:id="1222404824">
      <w:bodyDiv w:val="1"/>
      <w:marLeft w:val="0"/>
      <w:marRight w:val="0"/>
      <w:marTop w:val="0"/>
      <w:marBottom w:val="0"/>
      <w:divBdr>
        <w:top w:val="none" w:sz="0" w:space="0" w:color="auto"/>
        <w:left w:val="none" w:sz="0" w:space="0" w:color="auto"/>
        <w:bottom w:val="none" w:sz="0" w:space="0" w:color="auto"/>
        <w:right w:val="none" w:sz="0" w:space="0" w:color="auto"/>
      </w:divBdr>
    </w:div>
    <w:div w:id="1295716142">
      <w:bodyDiv w:val="1"/>
      <w:marLeft w:val="0"/>
      <w:marRight w:val="0"/>
      <w:marTop w:val="0"/>
      <w:marBottom w:val="0"/>
      <w:divBdr>
        <w:top w:val="none" w:sz="0" w:space="0" w:color="auto"/>
        <w:left w:val="none" w:sz="0" w:space="0" w:color="auto"/>
        <w:bottom w:val="none" w:sz="0" w:space="0" w:color="auto"/>
        <w:right w:val="none" w:sz="0" w:space="0" w:color="auto"/>
      </w:divBdr>
      <w:divsChild>
        <w:div w:id="173307865">
          <w:marLeft w:val="0"/>
          <w:marRight w:val="0"/>
          <w:marTop w:val="0"/>
          <w:marBottom w:val="0"/>
          <w:divBdr>
            <w:top w:val="none" w:sz="0" w:space="0" w:color="auto"/>
            <w:left w:val="none" w:sz="0" w:space="0" w:color="auto"/>
            <w:bottom w:val="none" w:sz="0" w:space="0" w:color="auto"/>
            <w:right w:val="none" w:sz="0" w:space="0" w:color="auto"/>
          </w:divBdr>
          <w:divsChild>
            <w:div w:id="891503332">
              <w:marLeft w:val="0"/>
              <w:marRight w:val="0"/>
              <w:marTop w:val="0"/>
              <w:marBottom w:val="0"/>
              <w:divBdr>
                <w:top w:val="none" w:sz="0" w:space="0" w:color="auto"/>
                <w:left w:val="none" w:sz="0" w:space="0" w:color="auto"/>
                <w:bottom w:val="none" w:sz="0" w:space="0" w:color="auto"/>
                <w:right w:val="none" w:sz="0" w:space="0" w:color="auto"/>
              </w:divBdr>
              <w:divsChild>
                <w:div w:id="2080247463">
                  <w:marLeft w:val="120"/>
                  <w:marRight w:val="0"/>
                  <w:marTop w:val="0"/>
                  <w:marBottom w:val="0"/>
                  <w:divBdr>
                    <w:top w:val="none" w:sz="0" w:space="0" w:color="auto"/>
                    <w:left w:val="none" w:sz="0" w:space="0" w:color="auto"/>
                    <w:bottom w:val="none" w:sz="0" w:space="0" w:color="auto"/>
                    <w:right w:val="none" w:sz="0" w:space="0" w:color="auto"/>
                  </w:divBdr>
                </w:div>
              </w:divsChild>
            </w:div>
            <w:div w:id="893078747">
              <w:marLeft w:val="240"/>
              <w:marRight w:val="0"/>
              <w:marTop w:val="0"/>
              <w:marBottom w:val="0"/>
              <w:divBdr>
                <w:top w:val="none" w:sz="0" w:space="0" w:color="auto"/>
                <w:left w:val="none" w:sz="0" w:space="0" w:color="auto"/>
                <w:bottom w:val="none" w:sz="0" w:space="0" w:color="auto"/>
                <w:right w:val="none" w:sz="0" w:space="0" w:color="auto"/>
              </w:divBdr>
              <w:divsChild>
                <w:div w:id="1033385990">
                  <w:marLeft w:val="0"/>
                  <w:marRight w:val="0"/>
                  <w:marTop w:val="0"/>
                  <w:marBottom w:val="0"/>
                  <w:divBdr>
                    <w:top w:val="none" w:sz="0" w:space="0" w:color="auto"/>
                    <w:left w:val="none" w:sz="0" w:space="0" w:color="auto"/>
                    <w:bottom w:val="none" w:sz="0" w:space="0" w:color="auto"/>
                    <w:right w:val="none" w:sz="0" w:space="0" w:color="auto"/>
                  </w:divBdr>
                </w:div>
                <w:div w:id="1694334610">
                  <w:marLeft w:val="0"/>
                  <w:marRight w:val="0"/>
                  <w:marTop w:val="0"/>
                  <w:marBottom w:val="0"/>
                  <w:divBdr>
                    <w:top w:val="none" w:sz="0" w:space="0" w:color="auto"/>
                    <w:left w:val="none" w:sz="0" w:space="0" w:color="auto"/>
                    <w:bottom w:val="none" w:sz="0" w:space="0" w:color="auto"/>
                    <w:right w:val="none" w:sz="0" w:space="0" w:color="auto"/>
                  </w:divBdr>
                </w:div>
                <w:div w:id="138217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174237">
          <w:marLeft w:val="0"/>
          <w:marRight w:val="0"/>
          <w:marTop w:val="200"/>
          <w:marBottom w:val="200"/>
          <w:divBdr>
            <w:top w:val="none" w:sz="0" w:space="0" w:color="auto"/>
            <w:left w:val="none" w:sz="0" w:space="0" w:color="auto"/>
            <w:bottom w:val="none" w:sz="0" w:space="0" w:color="auto"/>
            <w:right w:val="none" w:sz="0" w:space="0" w:color="auto"/>
          </w:divBdr>
          <w:divsChild>
            <w:div w:id="211520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157033">
      <w:bodyDiv w:val="1"/>
      <w:marLeft w:val="0"/>
      <w:marRight w:val="0"/>
      <w:marTop w:val="0"/>
      <w:marBottom w:val="0"/>
      <w:divBdr>
        <w:top w:val="none" w:sz="0" w:space="0" w:color="auto"/>
        <w:left w:val="none" w:sz="0" w:space="0" w:color="auto"/>
        <w:bottom w:val="none" w:sz="0" w:space="0" w:color="auto"/>
        <w:right w:val="none" w:sz="0" w:space="0" w:color="auto"/>
      </w:divBdr>
    </w:div>
    <w:div w:id="1434741387">
      <w:bodyDiv w:val="1"/>
      <w:marLeft w:val="0"/>
      <w:marRight w:val="0"/>
      <w:marTop w:val="0"/>
      <w:marBottom w:val="0"/>
      <w:divBdr>
        <w:top w:val="none" w:sz="0" w:space="0" w:color="auto"/>
        <w:left w:val="none" w:sz="0" w:space="0" w:color="auto"/>
        <w:bottom w:val="none" w:sz="0" w:space="0" w:color="auto"/>
        <w:right w:val="none" w:sz="0" w:space="0" w:color="auto"/>
      </w:divBdr>
    </w:div>
    <w:div w:id="1517304390">
      <w:bodyDiv w:val="1"/>
      <w:marLeft w:val="0"/>
      <w:marRight w:val="0"/>
      <w:marTop w:val="0"/>
      <w:marBottom w:val="0"/>
      <w:divBdr>
        <w:top w:val="none" w:sz="0" w:space="0" w:color="auto"/>
        <w:left w:val="none" w:sz="0" w:space="0" w:color="auto"/>
        <w:bottom w:val="none" w:sz="0" w:space="0" w:color="auto"/>
        <w:right w:val="none" w:sz="0" w:space="0" w:color="auto"/>
      </w:divBdr>
    </w:div>
    <w:div w:id="1665429546">
      <w:bodyDiv w:val="1"/>
      <w:marLeft w:val="0"/>
      <w:marRight w:val="0"/>
      <w:marTop w:val="0"/>
      <w:marBottom w:val="0"/>
      <w:divBdr>
        <w:top w:val="none" w:sz="0" w:space="0" w:color="auto"/>
        <w:left w:val="none" w:sz="0" w:space="0" w:color="auto"/>
        <w:bottom w:val="none" w:sz="0" w:space="0" w:color="auto"/>
        <w:right w:val="none" w:sz="0" w:space="0" w:color="auto"/>
      </w:divBdr>
    </w:div>
    <w:div w:id="1676761104">
      <w:bodyDiv w:val="1"/>
      <w:marLeft w:val="0"/>
      <w:marRight w:val="0"/>
      <w:marTop w:val="0"/>
      <w:marBottom w:val="0"/>
      <w:divBdr>
        <w:top w:val="none" w:sz="0" w:space="0" w:color="auto"/>
        <w:left w:val="none" w:sz="0" w:space="0" w:color="auto"/>
        <w:bottom w:val="none" w:sz="0" w:space="0" w:color="auto"/>
        <w:right w:val="none" w:sz="0" w:space="0" w:color="auto"/>
      </w:divBdr>
    </w:div>
    <w:div w:id="1715734309">
      <w:bodyDiv w:val="1"/>
      <w:marLeft w:val="0"/>
      <w:marRight w:val="0"/>
      <w:marTop w:val="0"/>
      <w:marBottom w:val="0"/>
      <w:divBdr>
        <w:top w:val="none" w:sz="0" w:space="0" w:color="auto"/>
        <w:left w:val="none" w:sz="0" w:space="0" w:color="auto"/>
        <w:bottom w:val="none" w:sz="0" w:space="0" w:color="auto"/>
        <w:right w:val="none" w:sz="0" w:space="0" w:color="auto"/>
      </w:divBdr>
    </w:div>
    <w:div w:id="1775008930">
      <w:bodyDiv w:val="1"/>
      <w:marLeft w:val="0"/>
      <w:marRight w:val="0"/>
      <w:marTop w:val="0"/>
      <w:marBottom w:val="0"/>
      <w:divBdr>
        <w:top w:val="none" w:sz="0" w:space="0" w:color="auto"/>
        <w:left w:val="none" w:sz="0" w:space="0" w:color="auto"/>
        <w:bottom w:val="none" w:sz="0" w:space="0" w:color="auto"/>
        <w:right w:val="none" w:sz="0" w:space="0" w:color="auto"/>
      </w:divBdr>
    </w:div>
    <w:div w:id="1776559548">
      <w:bodyDiv w:val="1"/>
      <w:marLeft w:val="0"/>
      <w:marRight w:val="0"/>
      <w:marTop w:val="0"/>
      <w:marBottom w:val="0"/>
      <w:divBdr>
        <w:top w:val="none" w:sz="0" w:space="0" w:color="auto"/>
        <w:left w:val="none" w:sz="0" w:space="0" w:color="auto"/>
        <w:bottom w:val="none" w:sz="0" w:space="0" w:color="auto"/>
        <w:right w:val="none" w:sz="0" w:space="0" w:color="auto"/>
      </w:divBdr>
      <w:divsChild>
        <w:div w:id="635379273">
          <w:marLeft w:val="0"/>
          <w:marRight w:val="0"/>
          <w:marTop w:val="0"/>
          <w:marBottom w:val="0"/>
          <w:divBdr>
            <w:top w:val="none" w:sz="0" w:space="0" w:color="auto"/>
            <w:left w:val="none" w:sz="0" w:space="0" w:color="auto"/>
            <w:bottom w:val="none" w:sz="0" w:space="0" w:color="auto"/>
            <w:right w:val="none" w:sz="0" w:space="0" w:color="auto"/>
          </w:divBdr>
          <w:divsChild>
            <w:div w:id="1372192899">
              <w:marLeft w:val="0"/>
              <w:marRight w:val="0"/>
              <w:marTop w:val="0"/>
              <w:marBottom w:val="0"/>
              <w:divBdr>
                <w:top w:val="none" w:sz="0" w:space="0" w:color="auto"/>
                <w:left w:val="none" w:sz="0" w:space="0" w:color="auto"/>
                <w:bottom w:val="none" w:sz="0" w:space="0" w:color="auto"/>
                <w:right w:val="none" w:sz="0" w:space="0" w:color="auto"/>
              </w:divBdr>
              <w:divsChild>
                <w:div w:id="158291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555515">
      <w:bodyDiv w:val="1"/>
      <w:marLeft w:val="0"/>
      <w:marRight w:val="0"/>
      <w:marTop w:val="0"/>
      <w:marBottom w:val="0"/>
      <w:divBdr>
        <w:top w:val="none" w:sz="0" w:space="0" w:color="auto"/>
        <w:left w:val="none" w:sz="0" w:space="0" w:color="auto"/>
        <w:bottom w:val="none" w:sz="0" w:space="0" w:color="auto"/>
        <w:right w:val="none" w:sz="0" w:space="0" w:color="auto"/>
      </w:divBdr>
    </w:div>
    <w:div w:id="1809977745">
      <w:bodyDiv w:val="1"/>
      <w:marLeft w:val="0"/>
      <w:marRight w:val="0"/>
      <w:marTop w:val="0"/>
      <w:marBottom w:val="0"/>
      <w:divBdr>
        <w:top w:val="none" w:sz="0" w:space="0" w:color="auto"/>
        <w:left w:val="none" w:sz="0" w:space="0" w:color="auto"/>
        <w:bottom w:val="none" w:sz="0" w:space="0" w:color="auto"/>
        <w:right w:val="none" w:sz="0" w:space="0" w:color="auto"/>
      </w:divBdr>
    </w:div>
    <w:div w:id="1819683721">
      <w:bodyDiv w:val="1"/>
      <w:marLeft w:val="0"/>
      <w:marRight w:val="0"/>
      <w:marTop w:val="0"/>
      <w:marBottom w:val="0"/>
      <w:divBdr>
        <w:top w:val="none" w:sz="0" w:space="0" w:color="auto"/>
        <w:left w:val="none" w:sz="0" w:space="0" w:color="auto"/>
        <w:bottom w:val="none" w:sz="0" w:space="0" w:color="auto"/>
        <w:right w:val="none" w:sz="0" w:space="0" w:color="auto"/>
      </w:divBdr>
    </w:div>
    <w:div w:id="1820001225">
      <w:bodyDiv w:val="1"/>
      <w:marLeft w:val="0"/>
      <w:marRight w:val="0"/>
      <w:marTop w:val="0"/>
      <w:marBottom w:val="0"/>
      <w:divBdr>
        <w:top w:val="none" w:sz="0" w:space="0" w:color="auto"/>
        <w:left w:val="none" w:sz="0" w:space="0" w:color="auto"/>
        <w:bottom w:val="none" w:sz="0" w:space="0" w:color="auto"/>
        <w:right w:val="none" w:sz="0" w:space="0" w:color="auto"/>
      </w:divBdr>
    </w:div>
    <w:div w:id="2009476675">
      <w:bodyDiv w:val="1"/>
      <w:marLeft w:val="0"/>
      <w:marRight w:val="0"/>
      <w:marTop w:val="0"/>
      <w:marBottom w:val="0"/>
      <w:divBdr>
        <w:top w:val="none" w:sz="0" w:space="0" w:color="auto"/>
        <w:left w:val="none" w:sz="0" w:space="0" w:color="auto"/>
        <w:bottom w:val="none" w:sz="0" w:space="0" w:color="auto"/>
        <w:right w:val="none" w:sz="0" w:space="0" w:color="auto"/>
      </w:divBdr>
      <w:divsChild>
        <w:div w:id="1303729698">
          <w:marLeft w:val="0"/>
          <w:marRight w:val="0"/>
          <w:marTop w:val="0"/>
          <w:marBottom w:val="0"/>
          <w:divBdr>
            <w:top w:val="none" w:sz="0" w:space="0" w:color="auto"/>
            <w:left w:val="none" w:sz="0" w:space="0" w:color="auto"/>
            <w:bottom w:val="none" w:sz="0" w:space="0" w:color="auto"/>
            <w:right w:val="none" w:sz="0" w:space="0" w:color="auto"/>
          </w:divBdr>
          <w:divsChild>
            <w:div w:id="128778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575167">
      <w:bodyDiv w:val="1"/>
      <w:marLeft w:val="0"/>
      <w:marRight w:val="0"/>
      <w:marTop w:val="0"/>
      <w:marBottom w:val="0"/>
      <w:divBdr>
        <w:top w:val="none" w:sz="0" w:space="0" w:color="auto"/>
        <w:left w:val="none" w:sz="0" w:space="0" w:color="auto"/>
        <w:bottom w:val="none" w:sz="0" w:space="0" w:color="auto"/>
        <w:right w:val="none" w:sz="0" w:space="0" w:color="auto"/>
      </w:divBdr>
    </w:div>
    <w:div w:id="2042124569">
      <w:bodyDiv w:val="1"/>
      <w:marLeft w:val="0"/>
      <w:marRight w:val="0"/>
      <w:marTop w:val="0"/>
      <w:marBottom w:val="0"/>
      <w:divBdr>
        <w:top w:val="none" w:sz="0" w:space="0" w:color="auto"/>
        <w:left w:val="none" w:sz="0" w:space="0" w:color="auto"/>
        <w:bottom w:val="none" w:sz="0" w:space="0" w:color="auto"/>
        <w:right w:val="none" w:sz="0" w:space="0" w:color="auto"/>
      </w:divBdr>
    </w:div>
    <w:div w:id="2112317335">
      <w:bodyDiv w:val="1"/>
      <w:marLeft w:val="0"/>
      <w:marRight w:val="0"/>
      <w:marTop w:val="0"/>
      <w:marBottom w:val="0"/>
      <w:divBdr>
        <w:top w:val="none" w:sz="0" w:space="0" w:color="auto"/>
        <w:left w:val="none" w:sz="0" w:space="0" w:color="auto"/>
        <w:bottom w:val="none" w:sz="0" w:space="0" w:color="auto"/>
        <w:right w:val="none" w:sz="0" w:space="0" w:color="auto"/>
      </w:divBdr>
    </w:div>
    <w:div w:id="2119060134">
      <w:bodyDiv w:val="1"/>
      <w:marLeft w:val="0"/>
      <w:marRight w:val="0"/>
      <w:marTop w:val="0"/>
      <w:marBottom w:val="0"/>
      <w:divBdr>
        <w:top w:val="none" w:sz="0" w:space="0" w:color="auto"/>
        <w:left w:val="none" w:sz="0" w:space="0" w:color="auto"/>
        <w:bottom w:val="none" w:sz="0" w:space="0" w:color="auto"/>
        <w:right w:val="none" w:sz="0" w:space="0" w:color="auto"/>
      </w:divBdr>
    </w:div>
    <w:div w:id="21239144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nliliipb@163.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ingtonghuang@zju.edu.c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jiang_chao@zju.edu.cn" TargetMode="External"/><Relationship Id="rId4" Type="http://schemas.openxmlformats.org/officeDocument/2006/relationships/settings" Target="settings.xml"/><Relationship Id="rId9" Type="http://schemas.openxmlformats.org/officeDocument/2006/relationships/hyperlink" Target="mailto:wangjw28@163.com"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757BF-0FC9-4909-B7E0-026849B12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0</TotalTime>
  <Pages>24</Pages>
  <Words>17417</Words>
  <Characters>99283</Characters>
  <Application>Microsoft Office Word</Application>
  <DocSecurity>0</DocSecurity>
  <Lines>827</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tong</dc:creator>
  <cp:lastModifiedBy>CJ</cp:lastModifiedBy>
  <cp:revision>1746</cp:revision>
  <dcterms:created xsi:type="dcterms:W3CDTF">2024-03-19T09:43:00Z</dcterms:created>
  <dcterms:modified xsi:type="dcterms:W3CDTF">2024-06-1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0DAEFFA1C22B40CEAFC4E4025D28342E</vt:lpwstr>
  </property>
</Properties>
</file>